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800256" w14:textId="77777777" w:rsidR="006C57B2" w:rsidRPr="0011692D" w:rsidRDefault="006C57B2" w:rsidP="00943E7B">
      <w:pPr>
        <w:spacing w:line="276" w:lineRule="auto"/>
        <w:rPr>
          <w:rFonts w:ascii="Times New Roman" w:hAnsi="Times New Roman" w:cs="Times New Roman"/>
          <w:sz w:val="40"/>
          <w:szCs w:val="40"/>
        </w:rPr>
      </w:pPr>
      <w:r w:rsidRPr="0011692D">
        <w:rPr>
          <w:rFonts w:ascii="Times New Roman" w:hAnsi="Times New Roman" w:cs="Times New Roman"/>
          <w:sz w:val="40"/>
          <w:szCs w:val="40"/>
        </w:rPr>
        <w:t>Supplementary tables and figures</w:t>
      </w:r>
    </w:p>
    <w:p w14:paraId="3F99C7E9" w14:textId="77777777" w:rsidR="00943E7B" w:rsidRPr="00F05AA2" w:rsidRDefault="00943E7B" w:rsidP="00943E7B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u w:val="single"/>
        </w:rPr>
        <w:t>Supplementary t</w:t>
      </w:r>
      <w:r w:rsidRPr="00C5075C">
        <w:rPr>
          <w:rFonts w:ascii="Times New Roman" w:hAnsi="Times New Roman" w:cs="Times New Roman"/>
          <w:u w:val="single"/>
        </w:rPr>
        <w:t>able 1:</w:t>
      </w:r>
      <w:r w:rsidRPr="00F05AA2">
        <w:rPr>
          <w:rFonts w:ascii="Times New Roman" w:hAnsi="Times New Roman" w:cs="Times New Roman"/>
        </w:rPr>
        <w:t xml:space="preserve"> Age-Adjusted Incidence Rates</w:t>
      </w:r>
      <w:r>
        <w:rPr>
          <w:rFonts w:ascii="Times New Roman" w:hAnsi="Times New Roman" w:cs="Times New Roman"/>
        </w:rPr>
        <w:t xml:space="preserve"> </w:t>
      </w:r>
      <w:r w:rsidRPr="00F05AA2">
        <w:rPr>
          <w:rFonts w:ascii="Times New Roman" w:hAnsi="Times New Roman" w:cs="Times New Roman"/>
        </w:rPr>
        <w:t>(AAIR; SEER18, 2000-2016) for gliomas by selected demographic characteristics</w:t>
      </w:r>
    </w:p>
    <w:tbl>
      <w:tblPr>
        <w:tblW w:w="14310" w:type="dxa"/>
        <w:tblLayout w:type="fixed"/>
        <w:tblLook w:val="04A0" w:firstRow="1" w:lastRow="0" w:firstColumn="1" w:lastColumn="0" w:noHBand="0" w:noVBand="1"/>
      </w:tblPr>
      <w:tblGrid>
        <w:gridCol w:w="2790"/>
        <w:gridCol w:w="786"/>
        <w:gridCol w:w="1384"/>
        <w:gridCol w:w="1700"/>
        <w:gridCol w:w="900"/>
        <w:gridCol w:w="1350"/>
        <w:gridCol w:w="1440"/>
        <w:gridCol w:w="990"/>
        <w:gridCol w:w="1440"/>
        <w:gridCol w:w="1530"/>
      </w:tblGrid>
      <w:tr w:rsidR="00943E7B" w:rsidRPr="000958FE" w14:paraId="3A8C746F" w14:textId="77777777" w:rsidTr="002135E5">
        <w:trPr>
          <w:trHeight w:val="300"/>
        </w:trPr>
        <w:tc>
          <w:tcPr>
            <w:tcW w:w="27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71EFF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7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CDEF4" w14:textId="77777777" w:rsidR="00943E7B" w:rsidRPr="000958FE" w:rsidRDefault="00943E7B" w:rsidP="00943E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verall</w:t>
            </w:r>
          </w:p>
          <w:p w14:paraId="0851E09B" w14:textId="77777777" w:rsidR="00943E7B" w:rsidRPr="000958FE" w:rsidRDefault="00943E7B" w:rsidP="00943E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690" w:type="dxa"/>
            <w:gridSpan w:val="3"/>
            <w:tcBorders>
              <w:bottom w:val="single" w:sz="4" w:space="0" w:color="auto"/>
            </w:tcBorders>
          </w:tcPr>
          <w:p w14:paraId="482242FF" w14:textId="55CE8630" w:rsidR="00943E7B" w:rsidRPr="000958FE" w:rsidRDefault="00943E7B" w:rsidP="00943E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n-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ispanic</w:t>
            </w: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="00E4587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hite</w:t>
            </w:r>
          </w:p>
        </w:tc>
        <w:tc>
          <w:tcPr>
            <w:tcW w:w="3960" w:type="dxa"/>
            <w:gridSpan w:val="3"/>
            <w:tcBorders>
              <w:bottom w:val="single" w:sz="4" w:space="0" w:color="auto"/>
            </w:tcBorders>
          </w:tcPr>
          <w:p w14:paraId="6570FC50" w14:textId="77777777" w:rsidR="00943E7B" w:rsidRPr="000958FE" w:rsidRDefault="00943E7B" w:rsidP="00943E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ispanic</w:t>
            </w: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all races</w:t>
            </w:r>
          </w:p>
        </w:tc>
      </w:tr>
      <w:tr w:rsidR="00943E7B" w:rsidRPr="000958FE" w14:paraId="5FC09364" w14:textId="77777777" w:rsidTr="002135E5">
        <w:trPr>
          <w:trHeight w:val="300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BAB54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889AA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5F190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AIR</w:t>
            </w: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1</w:t>
            </w: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  <w:p w14:paraId="7020DAA1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95%-CI)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050F8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PC</w:t>
            </w: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  <w:p w14:paraId="6ADF04F2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95%-CI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CDA35D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00EC8B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AIR</w:t>
            </w: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1</w:t>
            </w: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  <w:p w14:paraId="427F6E75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95%-CI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BD4FCD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PC</w:t>
            </w: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  <w:p w14:paraId="52AB4862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95%-CI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04BA6F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70FE35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AIR</w:t>
            </w: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1</w:t>
            </w: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  <w:p w14:paraId="29D4EE7A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95%-CI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CD9323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PC</w:t>
            </w: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  <w:p w14:paraId="3192973B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95%-CI)</w:t>
            </w:r>
          </w:p>
        </w:tc>
      </w:tr>
      <w:tr w:rsidR="00943E7B" w:rsidRPr="000958FE" w14:paraId="47523B0B" w14:textId="77777777" w:rsidTr="002135E5">
        <w:trPr>
          <w:trHeight w:val="300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33ED0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verall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DA973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9,449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A6C3B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2.37 </w:t>
            </w:r>
          </w:p>
          <w:p w14:paraId="7666E9E6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2.32, 2.42)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80DEB" w14:textId="77777777" w:rsidR="00943E7B" w:rsidRPr="004A0228" w:rsidRDefault="00943E7B" w:rsidP="00943E7B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A0228">
              <w:rPr>
                <w:rFonts w:ascii="Times New Roman" w:hAnsi="Times New Roman" w:cs="Times New Roman"/>
                <w:b/>
                <w:bCs/>
                <w:color w:val="000000"/>
              </w:rPr>
              <w:t>0.59*</w:t>
            </w:r>
          </w:p>
          <w:p w14:paraId="4CAAE9D4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228">
              <w:rPr>
                <w:rFonts w:ascii="Times New Roman" w:hAnsi="Times New Roman" w:cs="Times New Roman"/>
                <w:b/>
                <w:bCs/>
                <w:color w:val="000000"/>
              </w:rPr>
              <w:t>(0.08, 1.1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D954B6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5,490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93BD22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2.91 </w:t>
            </w:r>
          </w:p>
          <w:p w14:paraId="65CB9438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2.84, 2.99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022480" w14:textId="77777777" w:rsidR="00943E7B" w:rsidRPr="004A0228" w:rsidRDefault="00943E7B" w:rsidP="00943E7B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A022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0.97* </w:t>
            </w:r>
          </w:p>
          <w:p w14:paraId="433F1B84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228">
              <w:rPr>
                <w:rFonts w:ascii="Times New Roman" w:hAnsi="Times New Roman" w:cs="Times New Roman"/>
                <w:b/>
                <w:bCs/>
                <w:color w:val="000000"/>
              </w:rPr>
              <w:t>(0.28, 1.68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0F68B3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2,145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307B62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.82 </w:t>
            </w:r>
          </w:p>
          <w:p w14:paraId="3FFA4F12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1.75, 1.90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B831AC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-0.22 </w:t>
            </w:r>
          </w:p>
          <w:p w14:paraId="35563594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1.26, 0.84)</w:t>
            </w:r>
          </w:p>
        </w:tc>
      </w:tr>
      <w:tr w:rsidR="00943E7B" w:rsidRPr="000958FE" w14:paraId="2D9208E1" w14:textId="77777777" w:rsidTr="002135E5">
        <w:trPr>
          <w:trHeight w:val="300"/>
        </w:trPr>
        <w:tc>
          <w:tcPr>
            <w:tcW w:w="27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FF6E4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der</w:t>
            </w:r>
          </w:p>
        </w:tc>
        <w:tc>
          <w:tcPr>
            <w:tcW w:w="7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F5B8C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7F814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4F886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10FEFDAE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14:paraId="2156BD40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14:paraId="17A70D34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7EB24C45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14:paraId="1924DEBE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14:paraId="3681D340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943E7B" w:rsidRPr="000958FE" w14:paraId="358EF846" w14:textId="77777777" w:rsidTr="002135E5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566B7648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Male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14:paraId="73A57A20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4,920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E4B12E4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2.41 </w:t>
            </w:r>
          </w:p>
          <w:p w14:paraId="112072A6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2.34, 2.48)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24DAF82A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0.55 </w:t>
            </w:r>
          </w:p>
          <w:p w14:paraId="7F6F1D06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0.06, 1.16)</w:t>
            </w:r>
          </w:p>
        </w:tc>
        <w:tc>
          <w:tcPr>
            <w:tcW w:w="900" w:type="dxa"/>
            <w:vAlign w:val="bottom"/>
          </w:tcPr>
          <w:p w14:paraId="64B9711A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2,882</w:t>
            </w:r>
          </w:p>
        </w:tc>
        <w:tc>
          <w:tcPr>
            <w:tcW w:w="1350" w:type="dxa"/>
            <w:vAlign w:val="bottom"/>
          </w:tcPr>
          <w:p w14:paraId="3934F173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2.98 </w:t>
            </w:r>
          </w:p>
          <w:p w14:paraId="3F1F9E0C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2.87, 3.09)</w:t>
            </w:r>
          </w:p>
        </w:tc>
        <w:tc>
          <w:tcPr>
            <w:tcW w:w="1440" w:type="dxa"/>
            <w:vAlign w:val="bottom"/>
          </w:tcPr>
          <w:p w14:paraId="3AFF00F6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0.71 </w:t>
            </w:r>
          </w:p>
          <w:p w14:paraId="63D4A599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0.06, 1.48)</w:t>
            </w:r>
          </w:p>
        </w:tc>
        <w:tc>
          <w:tcPr>
            <w:tcW w:w="990" w:type="dxa"/>
            <w:vAlign w:val="bottom"/>
          </w:tcPr>
          <w:p w14:paraId="6FE1BC51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,092</w:t>
            </w:r>
          </w:p>
        </w:tc>
        <w:tc>
          <w:tcPr>
            <w:tcW w:w="1440" w:type="dxa"/>
            <w:vAlign w:val="bottom"/>
          </w:tcPr>
          <w:p w14:paraId="4202522E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.82 </w:t>
            </w:r>
          </w:p>
          <w:p w14:paraId="6E179822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1.71, 1.93)</w:t>
            </w:r>
          </w:p>
        </w:tc>
        <w:tc>
          <w:tcPr>
            <w:tcW w:w="1530" w:type="dxa"/>
            <w:vAlign w:val="bottom"/>
          </w:tcPr>
          <w:p w14:paraId="1A343FFF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-0.07 </w:t>
            </w:r>
          </w:p>
          <w:p w14:paraId="6187E5FD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1.68, 1.57)</w:t>
            </w:r>
          </w:p>
        </w:tc>
      </w:tr>
      <w:tr w:rsidR="00943E7B" w:rsidRPr="000958FE" w14:paraId="6367C852" w14:textId="77777777" w:rsidTr="002135E5">
        <w:trPr>
          <w:trHeight w:val="300"/>
        </w:trPr>
        <w:tc>
          <w:tcPr>
            <w:tcW w:w="27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75558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Female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1E87D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4,529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0BCE1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2.33 </w:t>
            </w:r>
          </w:p>
          <w:p w14:paraId="0E0AE9CB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2.26, 2.40)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7D35B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0.6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0958FE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14:paraId="4E343641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0.12, 1.33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4412408B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2,608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0B42E1AD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2.85 </w:t>
            </w:r>
          </w:p>
          <w:p w14:paraId="1FD860C6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2.74, 2.96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4B0544E0" w14:textId="77777777" w:rsidR="00943E7B" w:rsidRPr="004A0228" w:rsidRDefault="00943E7B" w:rsidP="00943E7B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A022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1.27* </w:t>
            </w:r>
          </w:p>
          <w:p w14:paraId="24302104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228">
              <w:rPr>
                <w:rFonts w:ascii="Times New Roman" w:hAnsi="Times New Roman" w:cs="Times New Roman"/>
                <w:b/>
                <w:bCs/>
                <w:color w:val="000000"/>
              </w:rPr>
              <w:t>(0.26, 2.30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656F4F8C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,053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7A4B976E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.83 </w:t>
            </w:r>
          </w:p>
          <w:p w14:paraId="40FD548B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1.72, 1.94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14:paraId="51A11C75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-0.42 </w:t>
            </w:r>
          </w:p>
          <w:p w14:paraId="2CCD84AE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1.43, 0.6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0958FE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943E7B" w:rsidRPr="000958FE" w14:paraId="088E3A08" w14:textId="77777777" w:rsidTr="002135E5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1F7CEC13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 (years)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14:paraId="1679592A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85E65F1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6879A58A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</w:tcPr>
          <w:p w14:paraId="1DD09AEB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</w:tcPr>
          <w:p w14:paraId="66D3DF8B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</w:tcPr>
          <w:p w14:paraId="6933BDD9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vAlign w:val="bottom"/>
          </w:tcPr>
          <w:p w14:paraId="01070C52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vAlign w:val="bottom"/>
          </w:tcPr>
          <w:p w14:paraId="06705B24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vAlign w:val="bottom"/>
          </w:tcPr>
          <w:p w14:paraId="1F653425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43E7B" w:rsidRPr="000958FE" w14:paraId="19AF3841" w14:textId="77777777" w:rsidTr="002135E5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5354FD24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0-4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14:paraId="7E80210F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2,738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4812FD7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2.82 </w:t>
            </w:r>
          </w:p>
          <w:p w14:paraId="3B151A75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2.71, 2.93)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33A4BBB1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0.22 </w:t>
            </w:r>
          </w:p>
          <w:p w14:paraId="51C15030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0.51, 0.96)</w:t>
            </w:r>
          </w:p>
        </w:tc>
        <w:tc>
          <w:tcPr>
            <w:tcW w:w="900" w:type="dxa"/>
            <w:vAlign w:val="bottom"/>
          </w:tcPr>
          <w:p w14:paraId="002E27F2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,516</w:t>
            </w:r>
          </w:p>
        </w:tc>
        <w:tc>
          <w:tcPr>
            <w:tcW w:w="1350" w:type="dxa"/>
            <w:vAlign w:val="bottom"/>
          </w:tcPr>
          <w:p w14:paraId="05BF0E9D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3.42 </w:t>
            </w:r>
          </w:p>
          <w:p w14:paraId="0DA04A26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3.25, 3.60)</w:t>
            </w:r>
          </w:p>
        </w:tc>
        <w:tc>
          <w:tcPr>
            <w:tcW w:w="1440" w:type="dxa"/>
            <w:vAlign w:val="bottom"/>
          </w:tcPr>
          <w:p w14:paraId="59493CA0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0.74 </w:t>
            </w:r>
          </w:p>
          <w:p w14:paraId="69A7AF36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0.23, 1.73)</w:t>
            </w:r>
          </w:p>
        </w:tc>
        <w:tc>
          <w:tcPr>
            <w:tcW w:w="990" w:type="dxa"/>
            <w:vAlign w:val="bottom"/>
          </w:tcPr>
          <w:p w14:paraId="60F98E1F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694</w:t>
            </w:r>
          </w:p>
        </w:tc>
        <w:tc>
          <w:tcPr>
            <w:tcW w:w="1440" w:type="dxa"/>
            <w:vAlign w:val="bottom"/>
          </w:tcPr>
          <w:p w14:paraId="60CE1D7E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2.26 </w:t>
            </w:r>
          </w:p>
          <w:p w14:paraId="5E4E49A2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2.09, 2.43)</w:t>
            </w:r>
          </w:p>
        </w:tc>
        <w:tc>
          <w:tcPr>
            <w:tcW w:w="1530" w:type="dxa"/>
            <w:vAlign w:val="bottom"/>
          </w:tcPr>
          <w:p w14:paraId="7C6BA40A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-0.86 </w:t>
            </w:r>
          </w:p>
          <w:p w14:paraId="48810BD1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2.26, 0.56)</w:t>
            </w:r>
          </w:p>
        </w:tc>
      </w:tr>
      <w:tr w:rsidR="00943E7B" w:rsidRPr="000958FE" w14:paraId="7598B5D8" w14:textId="77777777" w:rsidTr="002135E5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20DDB98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5-9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14:paraId="18AE4916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2,588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1369600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2.64 </w:t>
            </w:r>
          </w:p>
          <w:p w14:paraId="56256301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2.54, 2.75)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7353F181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0.47 </w:t>
            </w:r>
          </w:p>
          <w:p w14:paraId="7664E163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0.49, 1.43)</w:t>
            </w:r>
          </w:p>
        </w:tc>
        <w:tc>
          <w:tcPr>
            <w:tcW w:w="900" w:type="dxa"/>
            <w:vAlign w:val="bottom"/>
          </w:tcPr>
          <w:p w14:paraId="1727992A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,444</w:t>
            </w:r>
          </w:p>
        </w:tc>
        <w:tc>
          <w:tcPr>
            <w:tcW w:w="1350" w:type="dxa"/>
            <w:vAlign w:val="bottom"/>
          </w:tcPr>
          <w:p w14:paraId="652BA005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3.15 </w:t>
            </w:r>
          </w:p>
          <w:p w14:paraId="55A6CFC2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2.99, 3.31)</w:t>
            </w:r>
          </w:p>
        </w:tc>
        <w:tc>
          <w:tcPr>
            <w:tcW w:w="1440" w:type="dxa"/>
            <w:vAlign w:val="bottom"/>
          </w:tcPr>
          <w:p w14:paraId="7B7D2D8C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0.9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0958FE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14:paraId="0C495F87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0.46, 2.27)</w:t>
            </w:r>
          </w:p>
        </w:tc>
        <w:tc>
          <w:tcPr>
            <w:tcW w:w="990" w:type="dxa"/>
            <w:vAlign w:val="bottom"/>
          </w:tcPr>
          <w:p w14:paraId="75E287B2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645</w:t>
            </w:r>
          </w:p>
        </w:tc>
        <w:tc>
          <w:tcPr>
            <w:tcW w:w="1440" w:type="dxa"/>
            <w:vAlign w:val="bottom"/>
          </w:tcPr>
          <w:p w14:paraId="0E7CA6B6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2.20 </w:t>
            </w:r>
          </w:p>
          <w:p w14:paraId="5F144F16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2.03, 2.38)</w:t>
            </w:r>
          </w:p>
        </w:tc>
        <w:tc>
          <w:tcPr>
            <w:tcW w:w="1530" w:type="dxa"/>
            <w:vAlign w:val="bottom"/>
          </w:tcPr>
          <w:p w14:paraId="292AD6F6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-0.88 </w:t>
            </w:r>
          </w:p>
          <w:p w14:paraId="6B855848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2.76, 1.03)</w:t>
            </w:r>
          </w:p>
        </w:tc>
      </w:tr>
      <w:tr w:rsidR="00943E7B" w:rsidRPr="000958FE" w14:paraId="0EB2D7F2" w14:textId="77777777" w:rsidTr="002135E5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E850AB0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10-14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14:paraId="50F7FF71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2,233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50F757B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2.20 </w:t>
            </w:r>
          </w:p>
          <w:p w14:paraId="4D1ACAF2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2.11, 2.29)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17E888E6" w14:textId="77777777" w:rsidR="00943E7B" w:rsidRPr="00211F11" w:rsidRDefault="00943E7B" w:rsidP="00943E7B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11F1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0.65* </w:t>
            </w:r>
          </w:p>
          <w:p w14:paraId="4ED89102" w14:textId="77777777" w:rsidR="00943E7B" w:rsidRPr="00284720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1F11">
              <w:rPr>
                <w:rFonts w:ascii="Times New Roman" w:hAnsi="Times New Roman" w:cs="Times New Roman"/>
                <w:b/>
                <w:bCs/>
                <w:color w:val="000000"/>
              </w:rPr>
              <w:t>(0.03, 1.27)</w:t>
            </w:r>
          </w:p>
        </w:tc>
        <w:tc>
          <w:tcPr>
            <w:tcW w:w="900" w:type="dxa"/>
            <w:vAlign w:val="bottom"/>
          </w:tcPr>
          <w:p w14:paraId="653FCF11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,359</w:t>
            </w:r>
          </w:p>
        </w:tc>
        <w:tc>
          <w:tcPr>
            <w:tcW w:w="1350" w:type="dxa"/>
            <w:vAlign w:val="bottom"/>
          </w:tcPr>
          <w:p w14:paraId="5BF7BB1B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2.77 </w:t>
            </w:r>
          </w:p>
          <w:p w14:paraId="49D1E548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2.62, 2.92)</w:t>
            </w:r>
          </w:p>
        </w:tc>
        <w:tc>
          <w:tcPr>
            <w:tcW w:w="1440" w:type="dxa"/>
            <w:vAlign w:val="bottom"/>
          </w:tcPr>
          <w:p w14:paraId="1455D945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0.59 </w:t>
            </w:r>
          </w:p>
          <w:p w14:paraId="3C7CE4F0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0.13, 1.32)</w:t>
            </w:r>
          </w:p>
        </w:tc>
        <w:tc>
          <w:tcPr>
            <w:tcW w:w="990" w:type="dxa"/>
            <w:vAlign w:val="bottom"/>
          </w:tcPr>
          <w:p w14:paraId="1E679FDC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445</w:t>
            </w:r>
          </w:p>
        </w:tc>
        <w:tc>
          <w:tcPr>
            <w:tcW w:w="1440" w:type="dxa"/>
            <w:vAlign w:val="bottom"/>
          </w:tcPr>
          <w:p w14:paraId="086C7824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.55 </w:t>
            </w:r>
          </w:p>
          <w:p w14:paraId="4449BFEA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1.41, 1.70)</w:t>
            </w:r>
          </w:p>
        </w:tc>
        <w:tc>
          <w:tcPr>
            <w:tcW w:w="1530" w:type="dxa"/>
            <w:vAlign w:val="bottom"/>
          </w:tcPr>
          <w:p w14:paraId="5C544EBF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0.81 </w:t>
            </w:r>
          </w:p>
          <w:p w14:paraId="295DCDF4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1.5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0958FE">
              <w:rPr>
                <w:rFonts w:ascii="Times New Roman" w:hAnsi="Times New Roman" w:cs="Times New Roman"/>
                <w:color w:val="000000"/>
              </w:rPr>
              <w:t>, 3.18)</w:t>
            </w:r>
          </w:p>
        </w:tc>
      </w:tr>
      <w:tr w:rsidR="00943E7B" w:rsidRPr="000958FE" w14:paraId="733EE24D" w14:textId="77777777" w:rsidTr="002135E5">
        <w:trPr>
          <w:trHeight w:val="300"/>
        </w:trPr>
        <w:tc>
          <w:tcPr>
            <w:tcW w:w="27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30B45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15-19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44449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,890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C85DA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.85 </w:t>
            </w:r>
          </w:p>
          <w:p w14:paraId="5207D429" w14:textId="77777777" w:rsidR="00943E7B" w:rsidRPr="00B944F7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1.77, 1.94)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30C2D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1.28 </w:t>
            </w:r>
          </w:p>
          <w:p w14:paraId="1FD6E7AD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0.03, 2.6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0958FE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12829CB6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,171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37C2A2D2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2.33 </w:t>
            </w:r>
          </w:p>
          <w:p w14:paraId="40ED2EAD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2.20, 2.47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66247B43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hAnsi="Times New Roman" w:cs="Times New Roman"/>
                <w:b/>
                <w:bCs/>
                <w:color w:val="000000"/>
              </w:rPr>
              <w:t>1.72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*</w:t>
            </w:r>
          </w:p>
          <w:p w14:paraId="2099A012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b/>
                <w:bCs/>
                <w:color w:val="000000"/>
              </w:rPr>
              <w:t>(0.16, 3.3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0</w:t>
            </w:r>
            <w:r w:rsidRPr="000958FE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409E8724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36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1CB33730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.30 </w:t>
            </w:r>
          </w:p>
          <w:p w14:paraId="2258EE60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1.17, 1.44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14:paraId="48BDACB8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0.35 </w:t>
            </w:r>
          </w:p>
          <w:p w14:paraId="2F97F280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1.88, 2.63)</w:t>
            </w:r>
          </w:p>
        </w:tc>
      </w:tr>
      <w:tr w:rsidR="00943E7B" w:rsidRPr="000958FE" w14:paraId="6DB16507" w14:textId="77777777" w:rsidTr="002135E5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E7CA0F4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dian household income in 2000</w:t>
            </w: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3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14:paraId="1E378995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3A5E3E8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1E251FC3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</w:tcPr>
          <w:p w14:paraId="11404593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</w:tcPr>
          <w:p w14:paraId="69B9C1B0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</w:tcPr>
          <w:p w14:paraId="16485A00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vAlign w:val="bottom"/>
          </w:tcPr>
          <w:p w14:paraId="70B17C67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vAlign w:val="bottom"/>
          </w:tcPr>
          <w:p w14:paraId="63FE636B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vAlign w:val="bottom"/>
          </w:tcPr>
          <w:p w14:paraId="3138DE35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43E7B" w:rsidRPr="000958FE" w14:paraId="773FDC95" w14:textId="77777777" w:rsidTr="002135E5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97DAC36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Lowest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14:paraId="75447865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,930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ECBA04B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2.33 </w:t>
            </w:r>
          </w:p>
          <w:p w14:paraId="44D142C6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2.23, 2.44)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2AFB847E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0.62 </w:t>
            </w:r>
          </w:p>
          <w:p w14:paraId="0E169218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0.34, 1.59)</w:t>
            </w:r>
          </w:p>
        </w:tc>
        <w:tc>
          <w:tcPr>
            <w:tcW w:w="900" w:type="dxa"/>
            <w:vAlign w:val="bottom"/>
          </w:tcPr>
          <w:p w14:paraId="12EF5EAA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,215</w:t>
            </w:r>
          </w:p>
        </w:tc>
        <w:tc>
          <w:tcPr>
            <w:tcW w:w="1350" w:type="dxa"/>
            <w:vAlign w:val="bottom"/>
          </w:tcPr>
          <w:p w14:paraId="040F5F3A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2.77 </w:t>
            </w:r>
          </w:p>
          <w:p w14:paraId="5CC4E1C6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2.62, 2.93)</w:t>
            </w:r>
          </w:p>
        </w:tc>
        <w:tc>
          <w:tcPr>
            <w:tcW w:w="1440" w:type="dxa"/>
            <w:vAlign w:val="bottom"/>
          </w:tcPr>
          <w:p w14:paraId="0816617E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hAnsi="Times New Roman" w:cs="Times New Roman"/>
                <w:b/>
                <w:bCs/>
                <w:color w:val="000000"/>
              </w:rPr>
              <w:t>1.29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*</w:t>
            </w:r>
            <w:r w:rsidRPr="000958FE">
              <w:rPr>
                <w:rFonts w:ascii="Times New Roman" w:hAnsi="Times New Roman" w:cs="Times New Roman"/>
                <w:b/>
                <w:bCs/>
                <w:color w:val="000000"/>
              </w:rPr>
              <w:t> </w:t>
            </w:r>
          </w:p>
          <w:p w14:paraId="5DA6DC37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b/>
                <w:bCs/>
                <w:color w:val="000000"/>
              </w:rPr>
              <w:t>(0.14, 2.45)</w:t>
            </w:r>
          </w:p>
        </w:tc>
        <w:tc>
          <w:tcPr>
            <w:tcW w:w="990" w:type="dxa"/>
            <w:vAlign w:val="bottom"/>
          </w:tcPr>
          <w:p w14:paraId="655B01B8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351</w:t>
            </w:r>
          </w:p>
        </w:tc>
        <w:tc>
          <w:tcPr>
            <w:tcW w:w="1440" w:type="dxa"/>
            <w:vAlign w:val="bottom"/>
          </w:tcPr>
          <w:p w14:paraId="6F5DE494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1.79 </w:t>
            </w:r>
          </w:p>
          <w:p w14:paraId="001701D3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1.61, 1.99)</w:t>
            </w:r>
          </w:p>
        </w:tc>
        <w:tc>
          <w:tcPr>
            <w:tcW w:w="1530" w:type="dxa"/>
            <w:vAlign w:val="bottom"/>
          </w:tcPr>
          <w:p w14:paraId="0DAD991A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-0.68 </w:t>
            </w:r>
          </w:p>
          <w:p w14:paraId="57D73CAF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2.81, 1.5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0958FE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943E7B" w:rsidRPr="000958FE" w14:paraId="046415A9" w14:textId="77777777" w:rsidTr="002135E5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67FE340A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Low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14:paraId="1E1F63D6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,949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545DA6A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2.08 </w:t>
            </w:r>
          </w:p>
          <w:p w14:paraId="53D8EDE5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1.99, 2.18)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442B5EC8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0.43 </w:t>
            </w:r>
          </w:p>
          <w:p w14:paraId="4EDFEA68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0.4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0958FE">
              <w:rPr>
                <w:rFonts w:ascii="Times New Roman" w:hAnsi="Times New Roman" w:cs="Times New Roman"/>
                <w:color w:val="000000"/>
              </w:rPr>
              <w:t>, 1.27)</w:t>
            </w:r>
          </w:p>
        </w:tc>
        <w:tc>
          <w:tcPr>
            <w:tcW w:w="900" w:type="dxa"/>
            <w:vAlign w:val="bottom"/>
          </w:tcPr>
          <w:p w14:paraId="7F308A1E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859</w:t>
            </w:r>
          </w:p>
        </w:tc>
        <w:tc>
          <w:tcPr>
            <w:tcW w:w="1350" w:type="dxa"/>
            <w:vAlign w:val="bottom"/>
          </w:tcPr>
          <w:p w14:paraId="042FA826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2.76 </w:t>
            </w:r>
          </w:p>
          <w:p w14:paraId="33526809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2.58, 2.95)</w:t>
            </w:r>
          </w:p>
        </w:tc>
        <w:tc>
          <w:tcPr>
            <w:tcW w:w="1440" w:type="dxa"/>
            <w:vAlign w:val="bottom"/>
          </w:tcPr>
          <w:p w14:paraId="7B6DFDE1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0.26 </w:t>
            </w:r>
          </w:p>
          <w:p w14:paraId="45B18E0F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0.85, 1.37)</w:t>
            </w:r>
          </w:p>
        </w:tc>
        <w:tc>
          <w:tcPr>
            <w:tcW w:w="990" w:type="dxa"/>
            <w:vAlign w:val="bottom"/>
          </w:tcPr>
          <w:p w14:paraId="47A3AFE3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711</w:t>
            </w:r>
          </w:p>
        </w:tc>
        <w:tc>
          <w:tcPr>
            <w:tcW w:w="1440" w:type="dxa"/>
            <w:vAlign w:val="bottom"/>
          </w:tcPr>
          <w:p w14:paraId="6D9F7A85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.7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0958FE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14:paraId="1A2C1F1A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1.57, 1.83)</w:t>
            </w:r>
          </w:p>
        </w:tc>
        <w:tc>
          <w:tcPr>
            <w:tcW w:w="1530" w:type="dxa"/>
            <w:vAlign w:val="bottom"/>
          </w:tcPr>
          <w:p w14:paraId="29B1F9BF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0.07 </w:t>
            </w:r>
          </w:p>
          <w:p w14:paraId="2BC6CAF0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1.78, 1.95)</w:t>
            </w:r>
          </w:p>
        </w:tc>
      </w:tr>
      <w:tr w:rsidR="00943E7B" w:rsidRPr="000958FE" w14:paraId="3429F9E7" w14:textId="77777777" w:rsidTr="002135E5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E9F97EA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Medium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14:paraId="1B93A33C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,786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9E9E342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2.47 </w:t>
            </w:r>
          </w:p>
          <w:p w14:paraId="6CBFFFC4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2.35, 2.58)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1CC3E32A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0.88 </w:t>
            </w:r>
          </w:p>
          <w:p w14:paraId="21EE7789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0.17, 1.94)</w:t>
            </w:r>
          </w:p>
        </w:tc>
        <w:tc>
          <w:tcPr>
            <w:tcW w:w="900" w:type="dxa"/>
            <w:vAlign w:val="bottom"/>
          </w:tcPr>
          <w:p w14:paraId="546C7BDD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,104</w:t>
            </w:r>
          </w:p>
        </w:tc>
        <w:tc>
          <w:tcPr>
            <w:tcW w:w="1350" w:type="dxa"/>
            <w:vAlign w:val="bottom"/>
          </w:tcPr>
          <w:p w14:paraId="60D8B6DC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3.04 </w:t>
            </w:r>
          </w:p>
          <w:p w14:paraId="74EBED23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2.86, 3.22)</w:t>
            </w:r>
          </w:p>
        </w:tc>
        <w:tc>
          <w:tcPr>
            <w:tcW w:w="1440" w:type="dxa"/>
            <w:vAlign w:val="bottom"/>
          </w:tcPr>
          <w:p w14:paraId="19F5420A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hAnsi="Times New Roman" w:cs="Times New Roman"/>
                <w:b/>
                <w:bCs/>
                <w:color w:val="000000"/>
              </w:rPr>
              <w:t>1.99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*</w:t>
            </w:r>
            <w:r w:rsidRPr="000958FE">
              <w:rPr>
                <w:rFonts w:ascii="Times New Roman" w:hAnsi="Times New Roman" w:cs="Times New Roman"/>
                <w:b/>
                <w:bCs/>
                <w:color w:val="000000"/>
              </w:rPr>
              <w:t> </w:t>
            </w:r>
          </w:p>
          <w:p w14:paraId="70F349E1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b/>
                <w:bCs/>
                <w:color w:val="000000"/>
              </w:rPr>
              <w:t>(0.81, 3.18)</w:t>
            </w:r>
          </w:p>
        </w:tc>
        <w:tc>
          <w:tcPr>
            <w:tcW w:w="990" w:type="dxa"/>
            <w:vAlign w:val="bottom"/>
          </w:tcPr>
          <w:p w14:paraId="40662B2F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406</w:t>
            </w:r>
          </w:p>
        </w:tc>
        <w:tc>
          <w:tcPr>
            <w:tcW w:w="1440" w:type="dxa"/>
            <w:vAlign w:val="bottom"/>
          </w:tcPr>
          <w:p w14:paraId="2A937A06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1.93 </w:t>
            </w:r>
          </w:p>
          <w:p w14:paraId="76BD0ABF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1.75, 2.13)</w:t>
            </w:r>
          </w:p>
        </w:tc>
        <w:tc>
          <w:tcPr>
            <w:tcW w:w="1530" w:type="dxa"/>
            <w:vAlign w:val="bottom"/>
          </w:tcPr>
          <w:p w14:paraId="4D524808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-1.82 </w:t>
            </w:r>
          </w:p>
          <w:p w14:paraId="68A2447A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4.22, 0.63)</w:t>
            </w:r>
          </w:p>
        </w:tc>
      </w:tr>
      <w:tr w:rsidR="00943E7B" w:rsidRPr="000958FE" w14:paraId="70A2EFD6" w14:textId="77777777" w:rsidTr="002135E5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964D6E1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High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14:paraId="3C9445E9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,882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F4AE31F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2.61 </w:t>
            </w:r>
          </w:p>
          <w:p w14:paraId="16F7F02F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2.49, 2.73)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40C5FF56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0.78 </w:t>
            </w:r>
          </w:p>
          <w:p w14:paraId="06E14BEE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0.46, 2.02)</w:t>
            </w:r>
          </w:p>
        </w:tc>
        <w:tc>
          <w:tcPr>
            <w:tcW w:w="900" w:type="dxa"/>
            <w:vAlign w:val="bottom"/>
          </w:tcPr>
          <w:p w14:paraId="0C2A9A18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,163</w:t>
            </w:r>
          </w:p>
        </w:tc>
        <w:tc>
          <w:tcPr>
            <w:tcW w:w="1350" w:type="dxa"/>
            <w:vAlign w:val="bottom"/>
          </w:tcPr>
          <w:p w14:paraId="596639C6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3.09 </w:t>
            </w:r>
          </w:p>
          <w:p w14:paraId="41C33D77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2.91, 3.27)</w:t>
            </w:r>
          </w:p>
        </w:tc>
        <w:tc>
          <w:tcPr>
            <w:tcW w:w="1440" w:type="dxa"/>
            <w:vAlign w:val="bottom"/>
          </w:tcPr>
          <w:p w14:paraId="7A19E494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0.73 </w:t>
            </w:r>
          </w:p>
          <w:p w14:paraId="4E63069D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0.46, 1.93)</w:t>
            </w:r>
          </w:p>
        </w:tc>
        <w:tc>
          <w:tcPr>
            <w:tcW w:w="990" w:type="dxa"/>
            <w:vAlign w:val="bottom"/>
          </w:tcPr>
          <w:p w14:paraId="480190D2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299</w:t>
            </w:r>
          </w:p>
        </w:tc>
        <w:tc>
          <w:tcPr>
            <w:tcW w:w="1440" w:type="dxa"/>
            <w:vAlign w:val="bottom"/>
          </w:tcPr>
          <w:p w14:paraId="7F1DB5AE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2.04 </w:t>
            </w:r>
          </w:p>
          <w:p w14:paraId="31CFDBE8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1.81, 2.28)</w:t>
            </w:r>
          </w:p>
        </w:tc>
        <w:tc>
          <w:tcPr>
            <w:tcW w:w="1530" w:type="dxa"/>
            <w:vAlign w:val="bottom"/>
          </w:tcPr>
          <w:p w14:paraId="0E342B53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.28 </w:t>
            </w:r>
          </w:p>
          <w:p w14:paraId="026ED30B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1.42, 4.05)</w:t>
            </w:r>
          </w:p>
        </w:tc>
      </w:tr>
      <w:tr w:rsidR="00943E7B" w:rsidRPr="000958FE" w14:paraId="4B6717F6" w14:textId="77777777" w:rsidTr="002135E5">
        <w:trPr>
          <w:trHeight w:val="300"/>
        </w:trPr>
        <w:tc>
          <w:tcPr>
            <w:tcW w:w="27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7D058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Highest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0843B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,899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D911F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2.46 </w:t>
            </w:r>
          </w:p>
          <w:p w14:paraId="3B7502E4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lastRenderedPageBreak/>
              <w:t>(2.35, 2.58)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CBA40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lastRenderedPageBreak/>
              <w:t>0.12 </w:t>
            </w:r>
          </w:p>
          <w:p w14:paraId="0481DF6D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lastRenderedPageBreak/>
              <w:t>(-0.91, 1.16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05651897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lastRenderedPageBreak/>
              <w:t>1,149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126D10FB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2.91 </w:t>
            </w:r>
          </w:p>
          <w:p w14:paraId="7D312287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lastRenderedPageBreak/>
              <w:t>(2.75, 3.09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6106A1D5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lastRenderedPageBreak/>
              <w:t>0.51 </w:t>
            </w:r>
          </w:p>
          <w:p w14:paraId="567B4DE8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lastRenderedPageBreak/>
              <w:t>(-0.83, 1.87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53689BD7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lastRenderedPageBreak/>
              <w:t>377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6F2F69C9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1.85 </w:t>
            </w:r>
          </w:p>
          <w:p w14:paraId="08FA2654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lastRenderedPageBreak/>
              <w:t>(1.67, 2.05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14:paraId="7F9D23FA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lastRenderedPageBreak/>
              <w:t>0.22 </w:t>
            </w:r>
          </w:p>
          <w:p w14:paraId="4A7A2841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lastRenderedPageBreak/>
              <w:t>(-2.06, 2.56)</w:t>
            </w:r>
          </w:p>
        </w:tc>
      </w:tr>
      <w:tr w:rsidR="00943E7B" w:rsidRPr="000958FE" w14:paraId="73326647" w14:textId="77777777" w:rsidTr="002135E5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D0F03BF" w14:textId="27D5ACBA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 xml:space="preserve">Percentage &lt; high school </w:t>
            </w:r>
            <w:r w:rsidR="00E4587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education </w:t>
            </w: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 2000</w:t>
            </w: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4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14:paraId="540F85E2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2902496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1ED88781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</w:tcPr>
          <w:p w14:paraId="73D320D3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</w:tcPr>
          <w:p w14:paraId="059F2B01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</w:tcPr>
          <w:p w14:paraId="46416BA7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vAlign w:val="bottom"/>
          </w:tcPr>
          <w:p w14:paraId="56CBB88A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vAlign w:val="bottom"/>
          </w:tcPr>
          <w:p w14:paraId="60735BED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vAlign w:val="bottom"/>
          </w:tcPr>
          <w:p w14:paraId="449A6C1D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43E7B" w:rsidRPr="000958FE" w14:paraId="1669C51E" w14:textId="77777777" w:rsidTr="002135E5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6F8AB883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Lowest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14:paraId="37D56A35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0958FE">
              <w:rPr>
                <w:rFonts w:ascii="Times New Roman" w:hAnsi="Times New Roman" w:cs="Times New Roman"/>
                <w:color w:val="000000"/>
              </w:rPr>
              <w:t>010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1584D65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2.84 </w:t>
            </w:r>
          </w:p>
          <w:p w14:paraId="039DE2E1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2.72, 2.97)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5B157447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0.17 </w:t>
            </w:r>
          </w:p>
          <w:p w14:paraId="611ABDE1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1.22, 1.57)</w:t>
            </w:r>
          </w:p>
        </w:tc>
        <w:tc>
          <w:tcPr>
            <w:tcW w:w="900" w:type="dxa"/>
            <w:vAlign w:val="bottom"/>
          </w:tcPr>
          <w:p w14:paraId="59F344C4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0958FE">
              <w:rPr>
                <w:rFonts w:ascii="Times New Roman" w:hAnsi="Times New Roman" w:cs="Times New Roman"/>
                <w:color w:val="000000"/>
              </w:rPr>
              <w:t>473</w:t>
            </w:r>
          </w:p>
        </w:tc>
        <w:tc>
          <w:tcPr>
            <w:tcW w:w="1350" w:type="dxa"/>
            <w:vAlign w:val="bottom"/>
          </w:tcPr>
          <w:p w14:paraId="64A1FFD9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3.08 </w:t>
            </w:r>
          </w:p>
          <w:p w14:paraId="35E11035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2.92, 3.24)</w:t>
            </w:r>
          </w:p>
        </w:tc>
        <w:tc>
          <w:tcPr>
            <w:tcW w:w="1440" w:type="dxa"/>
            <w:vAlign w:val="bottom"/>
          </w:tcPr>
          <w:p w14:paraId="16379C12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0.16 </w:t>
            </w:r>
          </w:p>
          <w:p w14:paraId="6E6B17B5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1.05, 1.39)</w:t>
            </w:r>
          </w:p>
        </w:tc>
        <w:tc>
          <w:tcPr>
            <w:tcW w:w="990" w:type="dxa"/>
            <w:vAlign w:val="bottom"/>
          </w:tcPr>
          <w:p w14:paraId="1D796B4C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216</w:t>
            </w:r>
          </w:p>
        </w:tc>
        <w:tc>
          <w:tcPr>
            <w:tcW w:w="1440" w:type="dxa"/>
            <w:vAlign w:val="bottom"/>
          </w:tcPr>
          <w:p w14:paraId="561615DB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2.19 </w:t>
            </w:r>
          </w:p>
          <w:p w14:paraId="285144D5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1.9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0958FE">
              <w:rPr>
                <w:rFonts w:ascii="Times New Roman" w:hAnsi="Times New Roman" w:cs="Times New Roman"/>
                <w:color w:val="000000"/>
              </w:rPr>
              <w:t>, 2.5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0958FE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30" w:type="dxa"/>
            <w:vAlign w:val="bottom"/>
          </w:tcPr>
          <w:p w14:paraId="50CA63CA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-0.87 </w:t>
            </w:r>
          </w:p>
          <w:p w14:paraId="7F631000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3.94, 2.3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0958FE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943E7B" w:rsidRPr="000958FE" w14:paraId="69E2926C" w14:textId="77777777" w:rsidTr="002135E5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2BBBFC6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Low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14:paraId="27B911C2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0958FE">
              <w:rPr>
                <w:rFonts w:ascii="Times New Roman" w:hAnsi="Times New Roman" w:cs="Times New Roman"/>
                <w:color w:val="000000"/>
              </w:rPr>
              <w:t>790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1EAF8A7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2.39 </w:t>
            </w:r>
          </w:p>
          <w:p w14:paraId="2E51C27C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2.28, 2.5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0958FE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119EE226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0.35 </w:t>
            </w:r>
          </w:p>
          <w:p w14:paraId="175680C8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0.31, 1.01)</w:t>
            </w:r>
          </w:p>
        </w:tc>
        <w:tc>
          <w:tcPr>
            <w:tcW w:w="900" w:type="dxa"/>
            <w:vAlign w:val="bottom"/>
          </w:tcPr>
          <w:p w14:paraId="6C973C3D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0958FE">
              <w:rPr>
                <w:rFonts w:ascii="Times New Roman" w:hAnsi="Times New Roman" w:cs="Times New Roman"/>
                <w:color w:val="000000"/>
              </w:rPr>
              <w:t>094</w:t>
            </w:r>
          </w:p>
        </w:tc>
        <w:tc>
          <w:tcPr>
            <w:tcW w:w="1350" w:type="dxa"/>
            <w:vAlign w:val="bottom"/>
          </w:tcPr>
          <w:p w14:paraId="00EEEA39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2.97 </w:t>
            </w:r>
          </w:p>
          <w:p w14:paraId="689C3C22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2.79, 3.15)</w:t>
            </w:r>
          </w:p>
        </w:tc>
        <w:tc>
          <w:tcPr>
            <w:tcW w:w="1440" w:type="dxa"/>
            <w:vAlign w:val="bottom"/>
          </w:tcPr>
          <w:p w14:paraId="4CBBE3BB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hAnsi="Times New Roman" w:cs="Times New Roman"/>
                <w:b/>
                <w:bCs/>
                <w:color w:val="000000"/>
              </w:rPr>
              <w:t>1.03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*</w:t>
            </w:r>
            <w:r w:rsidRPr="000958FE">
              <w:rPr>
                <w:rFonts w:ascii="Times New Roman" w:hAnsi="Times New Roman" w:cs="Times New Roman"/>
                <w:b/>
                <w:bCs/>
                <w:color w:val="000000"/>
              </w:rPr>
              <w:t> </w:t>
            </w:r>
          </w:p>
          <w:p w14:paraId="5F1C5A25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b/>
                <w:bCs/>
                <w:color w:val="000000"/>
              </w:rPr>
              <w:t>(0.25, 1.82)</w:t>
            </w:r>
          </w:p>
        </w:tc>
        <w:tc>
          <w:tcPr>
            <w:tcW w:w="990" w:type="dxa"/>
            <w:vAlign w:val="bottom"/>
          </w:tcPr>
          <w:p w14:paraId="5DBB15C8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282</w:t>
            </w:r>
          </w:p>
        </w:tc>
        <w:tc>
          <w:tcPr>
            <w:tcW w:w="1440" w:type="dxa"/>
            <w:vAlign w:val="bottom"/>
          </w:tcPr>
          <w:p w14:paraId="6D3F796A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1.77 </w:t>
            </w:r>
          </w:p>
          <w:p w14:paraId="3721B698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1.57, 1.99)</w:t>
            </w:r>
          </w:p>
        </w:tc>
        <w:tc>
          <w:tcPr>
            <w:tcW w:w="1530" w:type="dxa"/>
            <w:vAlign w:val="bottom"/>
          </w:tcPr>
          <w:p w14:paraId="2366AC07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-0.44 </w:t>
            </w:r>
          </w:p>
          <w:p w14:paraId="34E254F9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2.89, 2.06)</w:t>
            </w:r>
          </w:p>
        </w:tc>
      </w:tr>
      <w:tr w:rsidR="00943E7B" w:rsidRPr="000958FE" w14:paraId="38D889F6" w14:textId="77777777" w:rsidTr="002135E5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34181B64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Medium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14:paraId="1BDFA339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0958FE">
              <w:rPr>
                <w:rFonts w:ascii="Times New Roman" w:hAnsi="Times New Roman" w:cs="Times New Roman"/>
                <w:color w:val="000000"/>
              </w:rPr>
              <w:t>013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D8577A7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2.46 </w:t>
            </w:r>
          </w:p>
          <w:p w14:paraId="344C397B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2.35, 2.56)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6B45E83E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hAnsi="Times New Roman" w:cs="Times New Roman"/>
                <w:b/>
                <w:bCs/>
                <w:color w:val="000000"/>
              </w:rPr>
              <w:t>1.33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*</w:t>
            </w:r>
            <w:r w:rsidRPr="000958FE">
              <w:rPr>
                <w:rFonts w:ascii="Times New Roman" w:hAnsi="Times New Roman" w:cs="Times New Roman"/>
                <w:b/>
                <w:bCs/>
                <w:color w:val="000000"/>
              </w:rPr>
              <w:t> </w:t>
            </w:r>
          </w:p>
          <w:p w14:paraId="73EB7414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b/>
                <w:bCs/>
                <w:color w:val="000000"/>
              </w:rPr>
              <w:t>(0.18, 2.49)</w:t>
            </w:r>
          </w:p>
        </w:tc>
        <w:tc>
          <w:tcPr>
            <w:tcW w:w="900" w:type="dxa"/>
            <w:vAlign w:val="bottom"/>
          </w:tcPr>
          <w:p w14:paraId="2AD1104A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0958FE">
              <w:rPr>
                <w:rFonts w:ascii="Times New Roman" w:hAnsi="Times New Roman" w:cs="Times New Roman"/>
                <w:color w:val="000000"/>
              </w:rPr>
              <w:t>178</w:t>
            </w:r>
          </w:p>
        </w:tc>
        <w:tc>
          <w:tcPr>
            <w:tcW w:w="1350" w:type="dxa"/>
            <w:vAlign w:val="bottom"/>
          </w:tcPr>
          <w:p w14:paraId="316AA573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2.88 </w:t>
            </w:r>
          </w:p>
          <w:p w14:paraId="6359F9F4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2.72, 3.05)</w:t>
            </w:r>
          </w:p>
        </w:tc>
        <w:tc>
          <w:tcPr>
            <w:tcW w:w="1440" w:type="dxa"/>
            <w:vAlign w:val="bottom"/>
          </w:tcPr>
          <w:p w14:paraId="0DD6E2EE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hAnsi="Times New Roman" w:cs="Times New Roman"/>
                <w:b/>
                <w:bCs/>
                <w:color w:val="000000"/>
              </w:rPr>
              <w:t>2.11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*</w:t>
            </w:r>
            <w:r w:rsidRPr="000958FE">
              <w:rPr>
                <w:rFonts w:ascii="Times New Roman" w:hAnsi="Times New Roman" w:cs="Times New Roman"/>
                <w:b/>
                <w:bCs/>
                <w:color w:val="000000"/>
              </w:rPr>
              <w:t> </w:t>
            </w:r>
          </w:p>
          <w:p w14:paraId="07CC7D69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b/>
                <w:bCs/>
                <w:color w:val="000000"/>
              </w:rPr>
              <w:t>(0.75, 3.49)</w:t>
            </w:r>
          </w:p>
        </w:tc>
        <w:tc>
          <w:tcPr>
            <w:tcW w:w="990" w:type="dxa"/>
            <w:vAlign w:val="bottom"/>
          </w:tcPr>
          <w:p w14:paraId="4AF3DA6B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447</w:t>
            </w:r>
          </w:p>
        </w:tc>
        <w:tc>
          <w:tcPr>
            <w:tcW w:w="1440" w:type="dxa"/>
            <w:vAlign w:val="bottom"/>
          </w:tcPr>
          <w:p w14:paraId="080F1A55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1.95 </w:t>
            </w:r>
          </w:p>
          <w:p w14:paraId="4671F217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1.77, 2.13)</w:t>
            </w:r>
          </w:p>
        </w:tc>
        <w:tc>
          <w:tcPr>
            <w:tcW w:w="1530" w:type="dxa"/>
            <w:vAlign w:val="bottom"/>
          </w:tcPr>
          <w:p w14:paraId="1C613393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0.41 </w:t>
            </w:r>
          </w:p>
          <w:p w14:paraId="5804525C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2</w:t>
            </w:r>
            <w:r>
              <w:rPr>
                <w:rFonts w:ascii="Times New Roman" w:hAnsi="Times New Roman" w:cs="Times New Roman"/>
                <w:color w:val="000000"/>
              </w:rPr>
              <w:t>.00</w:t>
            </w:r>
            <w:r w:rsidRPr="000958FE">
              <w:rPr>
                <w:rFonts w:ascii="Times New Roman" w:hAnsi="Times New Roman" w:cs="Times New Roman"/>
                <w:color w:val="000000"/>
              </w:rPr>
              <w:t>, 2.88)</w:t>
            </w:r>
          </w:p>
        </w:tc>
      </w:tr>
      <w:tr w:rsidR="00943E7B" w:rsidRPr="000958FE" w14:paraId="20E8E5FF" w14:textId="77777777" w:rsidTr="002135E5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6631637A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High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14:paraId="0FC2399B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,770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928B392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2.23 </w:t>
            </w:r>
          </w:p>
          <w:p w14:paraId="197DADBA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2.12, 2.33)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057E6934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hAnsi="Times New Roman" w:cs="Times New Roman"/>
                <w:b/>
                <w:bCs/>
                <w:color w:val="000000"/>
              </w:rPr>
              <w:t>1.18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*</w:t>
            </w:r>
            <w:r w:rsidRPr="000958FE">
              <w:rPr>
                <w:rFonts w:ascii="Times New Roman" w:hAnsi="Times New Roman" w:cs="Times New Roman"/>
                <w:b/>
                <w:bCs/>
                <w:color w:val="000000"/>
              </w:rPr>
              <w:t> </w:t>
            </w:r>
          </w:p>
          <w:p w14:paraId="5D969EF2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b/>
                <w:bCs/>
                <w:color w:val="000000"/>
              </w:rPr>
              <w:t>(0.07, 2.3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0</w:t>
            </w:r>
            <w:r w:rsidRPr="000958FE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900" w:type="dxa"/>
            <w:vAlign w:val="bottom"/>
          </w:tcPr>
          <w:p w14:paraId="765C8673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940</w:t>
            </w:r>
          </w:p>
        </w:tc>
        <w:tc>
          <w:tcPr>
            <w:tcW w:w="1350" w:type="dxa"/>
            <w:vAlign w:val="bottom"/>
          </w:tcPr>
          <w:p w14:paraId="569ED021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2.82 </w:t>
            </w:r>
          </w:p>
          <w:p w14:paraId="25A360A0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2.64, 3.01)</w:t>
            </w:r>
          </w:p>
        </w:tc>
        <w:tc>
          <w:tcPr>
            <w:tcW w:w="1440" w:type="dxa"/>
            <w:vAlign w:val="bottom"/>
          </w:tcPr>
          <w:p w14:paraId="07BE9D6A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hAnsi="Times New Roman" w:cs="Times New Roman"/>
                <w:b/>
                <w:bCs/>
                <w:color w:val="000000"/>
              </w:rPr>
              <w:t>1.43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*</w:t>
            </w:r>
            <w:r w:rsidRPr="000958FE">
              <w:rPr>
                <w:rFonts w:ascii="Times New Roman" w:hAnsi="Times New Roman" w:cs="Times New Roman"/>
                <w:b/>
                <w:bCs/>
                <w:color w:val="000000"/>
              </w:rPr>
              <w:t> </w:t>
            </w:r>
          </w:p>
          <w:p w14:paraId="36A9A355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b/>
                <w:bCs/>
                <w:color w:val="000000"/>
              </w:rPr>
              <w:t>(0.18, 2.7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0</w:t>
            </w:r>
            <w:r w:rsidRPr="000958FE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990" w:type="dxa"/>
            <w:vAlign w:val="bottom"/>
          </w:tcPr>
          <w:p w14:paraId="24EBB3B8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439</w:t>
            </w:r>
          </w:p>
        </w:tc>
        <w:tc>
          <w:tcPr>
            <w:tcW w:w="1440" w:type="dxa"/>
            <w:vAlign w:val="bottom"/>
          </w:tcPr>
          <w:p w14:paraId="015A6A65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1.83 </w:t>
            </w:r>
          </w:p>
          <w:p w14:paraId="04B06249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1.66, 2.01)</w:t>
            </w:r>
          </w:p>
        </w:tc>
        <w:tc>
          <w:tcPr>
            <w:tcW w:w="1530" w:type="dxa"/>
            <w:vAlign w:val="bottom"/>
          </w:tcPr>
          <w:p w14:paraId="7DB749D5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-0.16 </w:t>
            </w:r>
          </w:p>
          <w:p w14:paraId="7B98685E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2.9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0958FE">
              <w:rPr>
                <w:rFonts w:ascii="Times New Roman" w:hAnsi="Times New Roman" w:cs="Times New Roman"/>
                <w:color w:val="000000"/>
              </w:rPr>
              <w:t>, 2.65)</w:t>
            </w:r>
          </w:p>
        </w:tc>
      </w:tr>
      <w:tr w:rsidR="00943E7B" w:rsidRPr="000958FE" w14:paraId="11357E40" w14:textId="77777777" w:rsidTr="002135E5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21CC2741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Highest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14:paraId="300AA442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,863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34C41EF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2.05 </w:t>
            </w:r>
          </w:p>
          <w:p w14:paraId="3F8A2C04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1.96, 2.14)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32C76627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2000-2003: 11.01 </w:t>
            </w:r>
          </w:p>
          <w:p w14:paraId="26A6B1B3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2.61, 26.52)</w:t>
            </w:r>
          </w:p>
        </w:tc>
        <w:tc>
          <w:tcPr>
            <w:tcW w:w="900" w:type="dxa"/>
            <w:vAlign w:val="bottom"/>
          </w:tcPr>
          <w:p w14:paraId="63FBD719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805</w:t>
            </w:r>
          </w:p>
        </w:tc>
        <w:tc>
          <w:tcPr>
            <w:tcW w:w="1350" w:type="dxa"/>
            <w:vAlign w:val="bottom"/>
          </w:tcPr>
          <w:p w14:paraId="4F77C754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2.74 </w:t>
            </w:r>
          </w:p>
          <w:p w14:paraId="4126B4E9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2.55, 2.93)</w:t>
            </w:r>
          </w:p>
        </w:tc>
        <w:tc>
          <w:tcPr>
            <w:tcW w:w="1440" w:type="dxa"/>
            <w:vAlign w:val="bottom"/>
          </w:tcPr>
          <w:p w14:paraId="04F72EDB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0.16 </w:t>
            </w:r>
          </w:p>
          <w:p w14:paraId="19CD43BB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1.12, 1.45)</w:t>
            </w:r>
          </w:p>
        </w:tc>
        <w:tc>
          <w:tcPr>
            <w:tcW w:w="990" w:type="dxa"/>
            <w:vAlign w:val="bottom"/>
          </w:tcPr>
          <w:p w14:paraId="72AC0AF0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760</w:t>
            </w:r>
          </w:p>
        </w:tc>
        <w:tc>
          <w:tcPr>
            <w:tcW w:w="1440" w:type="dxa"/>
            <w:vAlign w:val="bottom"/>
          </w:tcPr>
          <w:p w14:paraId="4D2C8742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.7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0958FE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14:paraId="404DC25F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1.58, 1.82)</w:t>
            </w:r>
          </w:p>
        </w:tc>
        <w:tc>
          <w:tcPr>
            <w:tcW w:w="1530" w:type="dxa"/>
            <w:vAlign w:val="bottom"/>
          </w:tcPr>
          <w:p w14:paraId="022696B9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-0.46 </w:t>
            </w:r>
          </w:p>
          <w:p w14:paraId="1D70F360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2.41, 1.53)</w:t>
            </w:r>
          </w:p>
        </w:tc>
      </w:tr>
      <w:tr w:rsidR="00943E7B" w:rsidRPr="000958FE" w14:paraId="3E3452F8" w14:textId="77777777" w:rsidTr="002135E5">
        <w:trPr>
          <w:trHeight w:val="300"/>
        </w:trPr>
        <w:tc>
          <w:tcPr>
            <w:tcW w:w="27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C391598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</w:p>
        </w:tc>
        <w:tc>
          <w:tcPr>
            <w:tcW w:w="7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FE58D6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A2E3CE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0A3C6A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2003-2016: </w:t>
            </w:r>
          </w:p>
          <w:p w14:paraId="63BC7B9B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hAnsi="Times New Roman" w:cs="Times New Roman"/>
                <w:b/>
                <w:bCs/>
                <w:color w:val="000000"/>
              </w:rPr>
              <w:t>-1.53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*</w:t>
            </w:r>
            <w:r w:rsidRPr="000958FE">
              <w:rPr>
                <w:rFonts w:ascii="Times New Roman" w:hAnsi="Times New Roman" w:cs="Times New Roman"/>
                <w:b/>
                <w:bCs/>
                <w:color w:val="000000"/>
              </w:rPr>
              <w:t> </w:t>
            </w:r>
          </w:p>
          <w:p w14:paraId="50DEE5FD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hAnsi="Times New Roman" w:cs="Times New Roman"/>
                <w:b/>
                <w:bCs/>
                <w:color w:val="000000"/>
              </w:rPr>
              <w:t>(-2.8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0</w:t>
            </w:r>
            <w:r w:rsidRPr="000958FE">
              <w:rPr>
                <w:rFonts w:ascii="Times New Roman" w:hAnsi="Times New Roman" w:cs="Times New Roman"/>
                <w:b/>
                <w:bCs/>
                <w:color w:val="000000"/>
              </w:rPr>
              <w:t>, -0.24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1229FE58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700F2ADE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10EC69A2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589D1D61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1E7CEE8D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14:paraId="39D868AC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43E7B" w:rsidRPr="000958FE" w14:paraId="5354F8DF" w14:textId="77777777" w:rsidTr="002135E5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85FCEAE" w14:textId="35E7AFF2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rcentage foreign</w:t>
            </w:r>
            <w:r w:rsidR="00ED463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orn in 2000</w:t>
            </w: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5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14:paraId="0E88DA35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327D36F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19E71B4C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</w:tcPr>
          <w:p w14:paraId="520F0182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</w:tcPr>
          <w:p w14:paraId="24B9BC55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</w:tcPr>
          <w:p w14:paraId="047AD622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vAlign w:val="bottom"/>
          </w:tcPr>
          <w:p w14:paraId="7775943D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vAlign w:val="bottom"/>
          </w:tcPr>
          <w:p w14:paraId="74C4E9B5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vAlign w:val="bottom"/>
          </w:tcPr>
          <w:p w14:paraId="4146C734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43E7B" w:rsidRPr="000958FE" w14:paraId="3F8AC01D" w14:textId="77777777" w:rsidTr="002135E5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DDC5AD3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Lowest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14:paraId="09954C5D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0958FE">
              <w:rPr>
                <w:rFonts w:ascii="Times New Roman" w:hAnsi="Times New Roman" w:cs="Times New Roman"/>
                <w:color w:val="000000"/>
              </w:rPr>
              <w:t>913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F9F3B11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2.64 </w:t>
            </w:r>
          </w:p>
          <w:p w14:paraId="5AA9C641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2.52, 2.76)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3E27859A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hAnsi="Times New Roman" w:cs="Times New Roman"/>
                <w:b/>
                <w:bCs/>
                <w:color w:val="000000"/>
              </w:rPr>
              <w:t>1.37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*</w:t>
            </w:r>
            <w:r w:rsidRPr="000958FE">
              <w:rPr>
                <w:rFonts w:ascii="Times New Roman" w:hAnsi="Times New Roman" w:cs="Times New Roman"/>
                <w:b/>
                <w:bCs/>
                <w:color w:val="000000"/>
              </w:rPr>
              <w:t> </w:t>
            </w:r>
          </w:p>
          <w:p w14:paraId="0D3D448F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b/>
                <w:bCs/>
                <w:color w:val="000000"/>
              </w:rPr>
              <w:t>(0.08, 2.67)</w:t>
            </w:r>
          </w:p>
        </w:tc>
        <w:tc>
          <w:tcPr>
            <w:tcW w:w="900" w:type="dxa"/>
            <w:vAlign w:val="bottom"/>
          </w:tcPr>
          <w:p w14:paraId="027BCCBD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0958FE">
              <w:rPr>
                <w:rFonts w:ascii="Times New Roman" w:hAnsi="Times New Roman" w:cs="Times New Roman"/>
                <w:color w:val="000000"/>
              </w:rPr>
              <w:t>460</w:t>
            </w:r>
          </w:p>
        </w:tc>
        <w:tc>
          <w:tcPr>
            <w:tcW w:w="1350" w:type="dxa"/>
            <w:vAlign w:val="bottom"/>
          </w:tcPr>
          <w:p w14:paraId="626A1745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2.88 </w:t>
            </w:r>
          </w:p>
          <w:p w14:paraId="1B0B9D25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2.74, 3.04)</w:t>
            </w:r>
          </w:p>
        </w:tc>
        <w:tc>
          <w:tcPr>
            <w:tcW w:w="1440" w:type="dxa"/>
            <w:vAlign w:val="bottom"/>
          </w:tcPr>
          <w:p w14:paraId="27984E37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hAnsi="Times New Roman" w:cs="Times New Roman"/>
                <w:b/>
                <w:bCs/>
                <w:color w:val="000000"/>
              </w:rPr>
              <w:t>1.62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*</w:t>
            </w:r>
            <w:r w:rsidRPr="000958FE">
              <w:rPr>
                <w:rFonts w:ascii="Times New Roman" w:hAnsi="Times New Roman" w:cs="Times New Roman"/>
                <w:b/>
                <w:bCs/>
                <w:color w:val="000000"/>
              </w:rPr>
              <w:t> </w:t>
            </w:r>
          </w:p>
          <w:p w14:paraId="18FD492F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b/>
                <w:bCs/>
                <w:color w:val="000000"/>
              </w:rPr>
              <w:t>(0.37, 2.89)</w:t>
            </w:r>
          </w:p>
        </w:tc>
        <w:tc>
          <w:tcPr>
            <w:tcW w:w="990" w:type="dxa"/>
            <w:vAlign w:val="bottom"/>
          </w:tcPr>
          <w:p w14:paraId="47ED4233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1440" w:type="dxa"/>
            <w:vAlign w:val="bottom"/>
          </w:tcPr>
          <w:p w14:paraId="74118C38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2.01 </w:t>
            </w:r>
          </w:p>
          <w:p w14:paraId="603D3D8C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1.61, 2.48)</w:t>
            </w:r>
          </w:p>
        </w:tc>
        <w:tc>
          <w:tcPr>
            <w:tcW w:w="1530" w:type="dxa"/>
            <w:vAlign w:val="bottom"/>
          </w:tcPr>
          <w:p w14:paraId="286F11C8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-0.55 </w:t>
            </w:r>
          </w:p>
          <w:p w14:paraId="4809EB0A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5.55, 4.72)</w:t>
            </w:r>
          </w:p>
        </w:tc>
      </w:tr>
      <w:tr w:rsidR="00943E7B" w:rsidRPr="000958FE" w14:paraId="467006A8" w14:textId="77777777" w:rsidTr="002135E5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8F8FE70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Low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14:paraId="1345E9BA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0958FE">
              <w:rPr>
                <w:rFonts w:ascii="Times New Roman" w:hAnsi="Times New Roman" w:cs="Times New Roman"/>
                <w:color w:val="000000"/>
              </w:rPr>
              <w:t>94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C2452A4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2.64 </w:t>
            </w:r>
          </w:p>
          <w:p w14:paraId="18836820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2.53, 2.76)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043E418F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0.63 </w:t>
            </w:r>
          </w:p>
          <w:p w14:paraId="6365CBAF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0.22, 1.48)</w:t>
            </w:r>
          </w:p>
        </w:tc>
        <w:tc>
          <w:tcPr>
            <w:tcW w:w="900" w:type="dxa"/>
            <w:vAlign w:val="bottom"/>
          </w:tcPr>
          <w:p w14:paraId="5343F661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0958FE">
              <w:rPr>
                <w:rFonts w:ascii="Times New Roman" w:hAnsi="Times New Roman" w:cs="Times New Roman"/>
                <w:color w:val="000000"/>
              </w:rPr>
              <w:t>379</w:t>
            </w:r>
          </w:p>
        </w:tc>
        <w:tc>
          <w:tcPr>
            <w:tcW w:w="1350" w:type="dxa"/>
            <w:vAlign w:val="bottom"/>
          </w:tcPr>
          <w:p w14:paraId="714FC01A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00</w:t>
            </w:r>
            <w:r w:rsidRPr="000958FE"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br/>
            </w:r>
            <w:r w:rsidRPr="000958FE">
              <w:rPr>
                <w:rFonts w:ascii="Times New Roman" w:hAnsi="Times New Roman" w:cs="Times New Roman"/>
                <w:color w:val="000000"/>
              </w:rPr>
              <w:t>(2.84, 3.16)</w:t>
            </w:r>
          </w:p>
        </w:tc>
        <w:tc>
          <w:tcPr>
            <w:tcW w:w="1440" w:type="dxa"/>
            <w:vAlign w:val="bottom"/>
          </w:tcPr>
          <w:p w14:paraId="1B898F9F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0.86 </w:t>
            </w:r>
          </w:p>
          <w:p w14:paraId="07578914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0.13, 1.87)</w:t>
            </w:r>
          </w:p>
        </w:tc>
        <w:tc>
          <w:tcPr>
            <w:tcW w:w="990" w:type="dxa"/>
            <w:vAlign w:val="bottom"/>
          </w:tcPr>
          <w:p w14:paraId="44326E3A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227</w:t>
            </w:r>
          </w:p>
        </w:tc>
        <w:tc>
          <w:tcPr>
            <w:tcW w:w="1440" w:type="dxa"/>
            <w:vAlign w:val="bottom"/>
          </w:tcPr>
          <w:p w14:paraId="5DBB761E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00</w:t>
            </w:r>
            <w:r w:rsidRPr="000958FE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14:paraId="7BAF4EF0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1.75, 2.28)</w:t>
            </w:r>
          </w:p>
        </w:tc>
        <w:tc>
          <w:tcPr>
            <w:tcW w:w="1530" w:type="dxa"/>
            <w:vAlign w:val="bottom"/>
          </w:tcPr>
          <w:p w14:paraId="0F743890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hAnsi="Times New Roman" w:cs="Times New Roman"/>
                <w:b/>
                <w:bCs/>
                <w:color w:val="000000"/>
              </w:rPr>
              <w:t>-2.48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*</w:t>
            </w:r>
            <w:r w:rsidRPr="000958FE">
              <w:rPr>
                <w:rFonts w:ascii="Times New Roman" w:hAnsi="Times New Roman" w:cs="Times New Roman"/>
                <w:b/>
                <w:bCs/>
                <w:color w:val="000000"/>
              </w:rPr>
              <w:t> </w:t>
            </w:r>
          </w:p>
          <w:p w14:paraId="78AAAB06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b/>
                <w:bCs/>
                <w:color w:val="000000"/>
              </w:rPr>
              <w:t>(-4.82, -0.08)</w:t>
            </w:r>
          </w:p>
        </w:tc>
      </w:tr>
      <w:tr w:rsidR="00943E7B" w:rsidRPr="000958FE" w14:paraId="1CAD79D0" w14:textId="77777777" w:rsidTr="002135E5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52BC3013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Medium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14:paraId="188D28F7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0958FE">
              <w:rPr>
                <w:rFonts w:ascii="Times New Roman" w:hAnsi="Times New Roman" w:cs="Times New Roman"/>
                <w:color w:val="000000"/>
              </w:rPr>
              <w:t>867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A6939F5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2.57 </w:t>
            </w:r>
          </w:p>
          <w:p w14:paraId="31E16EFB" w14:textId="77777777" w:rsidR="00943E7B" w:rsidRPr="0097042A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2.46, 2.69)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306B5A24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0.29 </w:t>
            </w:r>
          </w:p>
          <w:p w14:paraId="216DF172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1.02, 1.63)</w:t>
            </w:r>
          </w:p>
        </w:tc>
        <w:tc>
          <w:tcPr>
            <w:tcW w:w="900" w:type="dxa"/>
            <w:vAlign w:val="bottom"/>
          </w:tcPr>
          <w:p w14:paraId="11D45824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0958FE">
              <w:rPr>
                <w:rFonts w:ascii="Times New Roman" w:hAnsi="Times New Roman" w:cs="Times New Roman"/>
                <w:color w:val="000000"/>
              </w:rPr>
              <w:t>182</w:t>
            </w:r>
          </w:p>
        </w:tc>
        <w:tc>
          <w:tcPr>
            <w:tcW w:w="1350" w:type="dxa"/>
            <w:vAlign w:val="bottom"/>
          </w:tcPr>
          <w:p w14:paraId="1A46199F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3.08 </w:t>
            </w:r>
          </w:p>
          <w:p w14:paraId="0E51B99D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2.9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0958FE">
              <w:rPr>
                <w:rFonts w:ascii="Times New Roman" w:hAnsi="Times New Roman" w:cs="Times New Roman"/>
                <w:color w:val="000000"/>
              </w:rPr>
              <w:t>, 3.26)</w:t>
            </w:r>
          </w:p>
        </w:tc>
        <w:tc>
          <w:tcPr>
            <w:tcW w:w="1440" w:type="dxa"/>
            <w:vAlign w:val="bottom"/>
          </w:tcPr>
          <w:p w14:paraId="704A6F22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0.35 </w:t>
            </w:r>
          </w:p>
          <w:p w14:paraId="729666E8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1.1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0958FE">
              <w:rPr>
                <w:rFonts w:ascii="Times New Roman" w:hAnsi="Times New Roman" w:cs="Times New Roman"/>
                <w:color w:val="000000"/>
              </w:rPr>
              <w:t>, 1.83)</w:t>
            </w:r>
          </w:p>
        </w:tc>
        <w:tc>
          <w:tcPr>
            <w:tcW w:w="990" w:type="dxa"/>
            <w:vAlign w:val="bottom"/>
          </w:tcPr>
          <w:p w14:paraId="0EF6C05B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266</w:t>
            </w:r>
          </w:p>
        </w:tc>
        <w:tc>
          <w:tcPr>
            <w:tcW w:w="1440" w:type="dxa"/>
            <w:vAlign w:val="bottom"/>
          </w:tcPr>
          <w:p w14:paraId="2B3E1018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1.85 </w:t>
            </w:r>
          </w:p>
          <w:p w14:paraId="06FC2291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1.63, 2.09)</w:t>
            </w:r>
          </w:p>
        </w:tc>
        <w:tc>
          <w:tcPr>
            <w:tcW w:w="1530" w:type="dxa"/>
            <w:vAlign w:val="bottom"/>
          </w:tcPr>
          <w:p w14:paraId="11C6D0D9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0.22 </w:t>
            </w:r>
          </w:p>
          <w:p w14:paraId="1346C2D7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2.7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0958FE">
              <w:rPr>
                <w:rFonts w:ascii="Times New Roman" w:hAnsi="Times New Roman" w:cs="Times New Roman"/>
                <w:color w:val="000000"/>
              </w:rPr>
              <w:t>, 3.24)</w:t>
            </w:r>
          </w:p>
        </w:tc>
      </w:tr>
      <w:tr w:rsidR="00943E7B" w:rsidRPr="000958FE" w14:paraId="4B087C87" w14:textId="77777777" w:rsidTr="002135E5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626F3E2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High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14:paraId="5F66FE57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0958FE">
              <w:rPr>
                <w:rFonts w:ascii="Times New Roman" w:hAnsi="Times New Roman" w:cs="Times New Roman"/>
                <w:color w:val="000000"/>
              </w:rPr>
              <w:t>853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D383643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2.12 </w:t>
            </w:r>
          </w:p>
          <w:p w14:paraId="408655F9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2.03, 2.22)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7C9CFCAF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0.21 </w:t>
            </w:r>
          </w:p>
          <w:p w14:paraId="2D96AD80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0.59, 1.03)</w:t>
            </w:r>
          </w:p>
        </w:tc>
        <w:tc>
          <w:tcPr>
            <w:tcW w:w="900" w:type="dxa"/>
            <w:vAlign w:val="bottom"/>
          </w:tcPr>
          <w:p w14:paraId="088ADEF2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785</w:t>
            </w:r>
          </w:p>
        </w:tc>
        <w:tc>
          <w:tcPr>
            <w:tcW w:w="1350" w:type="dxa"/>
            <w:vAlign w:val="bottom"/>
          </w:tcPr>
          <w:p w14:paraId="52979C6A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2.75 </w:t>
            </w:r>
          </w:p>
          <w:p w14:paraId="1D5878AF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2.56, 2.95)</w:t>
            </w:r>
          </w:p>
        </w:tc>
        <w:tc>
          <w:tcPr>
            <w:tcW w:w="1440" w:type="dxa"/>
            <w:vAlign w:val="bottom"/>
          </w:tcPr>
          <w:p w14:paraId="661A93CF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hAnsi="Times New Roman" w:cs="Times New Roman"/>
                <w:b/>
                <w:bCs/>
                <w:color w:val="000000"/>
              </w:rPr>
              <w:t>1.47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*</w:t>
            </w:r>
            <w:r w:rsidRPr="000958FE">
              <w:rPr>
                <w:rFonts w:ascii="Times New Roman" w:hAnsi="Times New Roman" w:cs="Times New Roman"/>
                <w:b/>
                <w:bCs/>
                <w:color w:val="000000"/>
              </w:rPr>
              <w:t> </w:t>
            </w:r>
          </w:p>
          <w:p w14:paraId="24A55BEB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b/>
                <w:bCs/>
                <w:color w:val="000000"/>
              </w:rPr>
              <w:t>(0.24, 2.72)</w:t>
            </w:r>
          </w:p>
        </w:tc>
        <w:tc>
          <w:tcPr>
            <w:tcW w:w="990" w:type="dxa"/>
            <w:vAlign w:val="bottom"/>
          </w:tcPr>
          <w:p w14:paraId="76C4198A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768</w:t>
            </w:r>
          </w:p>
        </w:tc>
        <w:tc>
          <w:tcPr>
            <w:tcW w:w="1440" w:type="dxa"/>
            <w:vAlign w:val="bottom"/>
          </w:tcPr>
          <w:p w14:paraId="5C14B4CC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1.86 </w:t>
            </w:r>
          </w:p>
          <w:p w14:paraId="2168E515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1.73, 2</w:t>
            </w:r>
            <w:r>
              <w:rPr>
                <w:rFonts w:ascii="Times New Roman" w:hAnsi="Times New Roman" w:cs="Times New Roman"/>
                <w:color w:val="000000"/>
              </w:rPr>
              <w:t>.00</w:t>
            </w:r>
            <w:r w:rsidRPr="000958FE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30" w:type="dxa"/>
            <w:vAlign w:val="bottom"/>
          </w:tcPr>
          <w:p w14:paraId="50290A7B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-0.74 </w:t>
            </w:r>
          </w:p>
          <w:p w14:paraId="5183DED5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2.12, 0.66)</w:t>
            </w:r>
          </w:p>
        </w:tc>
      </w:tr>
      <w:tr w:rsidR="00943E7B" w:rsidRPr="000958FE" w14:paraId="145B15FA" w14:textId="77777777" w:rsidTr="002135E5">
        <w:trPr>
          <w:trHeight w:val="300"/>
        </w:trPr>
        <w:tc>
          <w:tcPr>
            <w:tcW w:w="27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E1725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Highest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AA097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0958FE">
              <w:rPr>
                <w:rFonts w:ascii="Times New Roman" w:hAnsi="Times New Roman" w:cs="Times New Roman"/>
                <w:color w:val="000000"/>
              </w:rPr>
              <w:t>872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F7288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2.03 </w:t>
            </w:r>
          </w:p>
          <w:p w14:paraId="0379B5A9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1.94, 2.12)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AB73C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0.27 </w:t>
            </w:r>
          </w:p>
          <w:p w14:paraId="3A946465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1.1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0958FE">
              <w:rPr>
                <w:rFonts w:ascii="Times New Roman" w:hAnsi="Times New Roman" w:cs="Times New Roman"/>
                <w:color w:val="000000"/>
              </w:rPr>
              <w:t>, 1.66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69DC4A3C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684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4318CDF1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2.76 </w:t>
            </w:r>
          </w:p>
          <w:p w14:paraId="29A170D7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2.55, 2.97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3172BD3A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0.29 </w:t>
            </w:r>
          </w:p>
          <w:p w14:paraId="19D21ABC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1.44, 2.06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2C586EC5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795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579E588D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1.72 </w:t>
            </w:r>
          </w:p>
          <w:p w14:paraId="70B80305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1.6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0958FE">
              <w:rPr>
                <w:rFonts w:ascii="Times New Roman" w:hAnsi="Times New Roman" w:cs="Times New Roman"/>
                <w:color w:val="000000"/>
              </w:rPr>
              <w:t>, 1.84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14:paraId="5E58C2F0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0.53 </w:t>
            </w:r>
          </w:p>
          <w:p w14:paraId="0E3B4F3A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1.7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0958FE">
              <w:rPr>
                <w:rFonts w:ascii="Times New Roman" w:hAnsi="Times New Roman" w:cs="Times New Roman"/>
                <w:color w:val="000000"/>
              </w:rPr>
              <w:t>, 2.82)</w:t>
            </w:r>
          </w:p>
        </w:tc>
      </w:tr>
      <w:tr w:rsidR="00943E7B" w:rsidRPr="000958FE" w14:paraId="37C01494" w14:textId="77777777" w:rsidTr="002135E5">
        <w:trPr>
          <w:trHeight w:val="300"/>
        </w:trPr>
        <w:tc>
          <w:tcPr>
            <w:tcW w:w="27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66CA40" w14:textId="77777777" w:rsidR="00943E7B" w:rsidRPr="000958FE" w:rsidRDefault="00943E7B" w:rsidP="00943E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87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69B617" w14:textId="0DCFDEB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color w:val="000000"/>
              </w:rPr>
              <w:t>Non-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Hispanic</w:t>
            </w:r>
            <w:r w:rsidRPr="000958FE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r w:rsidR="00E45870">
              <w:rPr>
                <w:rFonts w:ascii="Times New Roman" w:eastAsia="Times New Roman" w:hAnsi="Times New Roman" w:cs="Times New Roman"/>
                <w:b/>
                <w:color w:val="000000"/>
              </w:rPr>
              <w:t>Black</w:t>
            </w:r>
          </w:p>
        </w:tc>
        <w:tc>
          <w:tcPr>
            <w:tcW w:w="3690" w:type="dxa"/>
            <w:gridSpan w:val="3"/>
            <w:tcBorders>
              <w:bottom w:val="single" w:sz="4" w:space="0" w:color="auto"/>
            </w:tcBorders>
            <w:vAlign w:val="bottom"/>
          </w:tcPr>
          <w:p w14:paraId="197B7D14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0958FE">
              <w:rPr>
                <w:rFonts w:ascii="Times New Roman" w:hAnsi="Times New Roman" w:cs="Times New Roman"/>
                <w:b/>
                <w:color w:val="000000"/>
              </w:rPr>
              <w:t>Non-</w:t>
            </w:r>
            <w:r>
              <w:rPr>
                <w:rFonts w:ascii="Times New Roman" w:hAnsi="Times New Roman" w:cs="Times New Roman"/>
                <w:b/>
                <w:color w:val="000000"/>
              </w:rPr>
              <w:t>Hispanic</w:t>
            </w:r>
            <w:r w:rsidRPr="000958FE">
              <w:rPr>
                <w:rFonts w:ascii="Times New Roman" w:hAnsi="Times New Roman" w:cs="Times New Roman"/>
                <w:b/>
                <w:color w:val="000000"/>
              </w:rPr>
              <w:t xml:space="preserve"> API</w:t>
            </w:r>
          </w:p>
        </w:tc>
        <w:tc>
          <w:tcPr>
            <w:tcW w:w="3960" w:type="dxa"/>
            <w:gridSpan w:val="3"/>
            <w:tcBorders>
              <w:bottom w:val="single" w:sz="4" w:space="0" w:color="auto"/>
            </w:tcBorders>
            <w:vAlign w:val="bottom"/>
          </w:tcPr>
          <w:p w14:paraId="317A313F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0958FE">
              <w:rPr>
                <w:rFonts w:ascii="Times New Roman" w:hAnsi="Times New Roman" w:cs="Times New Roman"/>
                <w:b/>
                <w:color w:val="000000"/>
              </w:rPr>
              <w:t>Non-</w:t>
            </w:r>
            <w:r>
              <w:rPr>
                <w:rFonts w:ascii="Times New Roman" w:hAnsi="Times New Roman" w:cs="Times New Roman"/>
                <w:b/>
                <w:color w:val="000000"/>
              </w:rPr>
              <w:t>Hispanic</w:t>
            </w:r>
            <w:r w:rsidRPr="000958FE">
              <w:rPr>
                <w:rFonts w:ascii="Times New Roman" w:hAnsi="Times New Roman" w:cs="Times New Roman"/>
                <w:b/>
                <w:color w:val="000000"/>
              </w:rPr>
              <w:t xml:space="preserve"> AIAN</w:t>
            </w:r>
          </w:p>
        </w:tc>
      </w:tr>
      <w:tr w:rsidR="00943E7B" w:rsidRPr="000958FE" w14:paraId="5ED74890" w14:textId="77777777" w:rsidTr="002135E5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</w:tcPr>
          <w:p w14:paraId="5EE251AC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86" w:type="dxa"/>
            <w:shd w:val="clear" w:color="auto" w:fill="auto"/>
            <w:noWrap/>
            <w:vAlign w:val="bottom"/>
          </w:tcPr>
          <w:p w14:paraId="2B642082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1384" w:type="dxa"/>
            <w:shd w:val="clear" w:color="auto" w:fill="auto"/>
            <w:noWrap/>
            <w:vAlign w:val="bottom"/>
          </w:tcPr>
          <w:p w14:paraId="3B3FD9B8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AIR</w:t>
            </w: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1</w:t>
            </w: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  <w:p w14:paraId="1B902E0E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95%-CI)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05438A22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PC</w:t>
            </w: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  <w:p w14:paraId="0B16F2ED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95%-CI)</w:t>
            </w:r>
          </w:p>
        </w:tc>
        <w:tc>
          <w:tcPr>
            <w:tcW w:w="900" w:type="dxa"/>
            <w:vAlign w:val="bottom"/>
          </w:tcPr>
          <w:p w14:paraId="0A7226E6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1350" w:type="dxa"/>
            <w:vAlign w:val="bottom"/>
          </w:tcPr>
          <w:p w14:paraId="584AECE4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AIR</w:t>
            </w: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1</w:t>
            </w: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  <w:p w14:paraId="4D6ECE87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95%-CI)</w:t>
            </w:r>
          </w:p>
        </w:tc>
        <w:tc>
          <w:tcPr>
            <w:tcW w:w="1440" w:type="dxa"/>
            <w:vAlign w:val="bottom"/>
          </w:tcPr>
          <w:p w14:paraId="2EF5F9DE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PC</w:t>
            </w: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  <w:p w14:paraId="2D7F97E9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95%-CI)</w:t>
            </w:r>
          </w:p>
        </w:tc>
        <w:tc>
          <w:tcPr>
            <w:tcW w:w="990" w:type="dxa"/>
            <w:vAlign w:val="bottom"/>
          </w:tcPr>
          <w:p w14:paraId="12F38C74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1440" w:type="dxa"/>
            <w:vAlign w:val="bottom"/>
          </w:tcPr>
          <w:p w14:paraId="24600A92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AIR</w:t>
            </w: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1</w:t>
            </w: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  <w:p w14:paraId="13824102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95%-CI)</w:t>
            </w:r>
          </w:p>
        </w:tc>
        <w:tc>
          <w:tcPr>
            <w:tcW w:w="1530" w:type="dxa"/>
            <w:vAlign w:val="bottom"/>
          </w:tcPr>
          <w:p w14:paraId="0704A586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PC</w:t>
            </w: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  <w:p w14:paraId="584EB735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95%-CI)</w:t>
            </w:r>
          </w:p>
        </w:tc>
      </w:tr>
      <w:tr w:rsidR="00943E7B" w:rsidRPr="000958FE" w14:paraId="08FA6A02" w14:textId="77777777" w:rsidTr="002135E5">
        <w:trPr>
          <w:trHeight w:val="300"/>
        </w:trPr>
        <w:tc>
          <w:tcPr>
            <w:tcW w:w="27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07B420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verall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95F41C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,046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C2B0C3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.93 </w:t>
            </w:r>
          </w:p>
          <w:p w14:paraId="1503F379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lastRenderedPageBreak/>
              <w:t>(1.81, 2.05)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A01923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>1.59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*</w:t>
            </w:r>
            <w:r w:rsidRPr="000958F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</w:p>
          <w:p w14:paraId="3FF125B0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>(0.03, 3.18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213F9FD7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lastRenderedPageBreak/>
              <w:t>576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20E3B8D9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.68 </w:t>
            </w:r>
          </w:p>
          <w:p w14:paraId="5B372A15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lastRenderedPageBreak/>
              <w:t>(1.55, 1.82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6E564BE1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lastRenderedPageBreak/>
              <w:t xml:space="preserve">0.12 </w:t>
            </w:r>
          </w:p>
          <w:p w14:paraId="7FA9F849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lastRenderedPageBreak/>
              <w:t>(-1.79, 2.06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36A70AF8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lastRenderedPageBreak/>
              <w:t>66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415CAF13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.65 </w:t>
            </w:r>
          </w:p>
          <w:p w14:paraId="1BB543B9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lastRenderedPageBreak/>
              <w:t>(1.27, 2.10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14:paraId="13F3BF31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lastRenderedPageBreak/>
              <w:t>NA</w:t>
            </w:r>
          </w:p>
        </w:tc>
      </w:tr>
      <w:tr w:rsidR="00943E7B" w:rsidRPr="000958FE" w14:paraId="084C8DBC" w14:textId="77777777" w:rsidTr="002135E5">
        <w:trPr>
          <w:trHeight w:val="300"/>
        </w:trPr>
        <w:tc>
          <w:tcPr>
            <w:tcW w:w="27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9C192D7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der</w:t>
            </w:r>
          </w:p>
        </w:tc>
        <w:tc>
          <w:tcPr>
            <w:tcW w:w="7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22AF9DA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5BFFF6E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1B6F3A1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72AD4B11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14:paraId="7D25B45F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14:paraId="2A85A19D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6395DCAC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14:paraId="073FAE1F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14:paraId="31078380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943E7B" w:rsidRPr="000958FE" w14:paraId="262539DB" w14:textId="77777777" w:rsidTr="002135E5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</w:tcPr>
          <w:p w14:paraId="7BE61CAA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Male</w:t>
            </w:r>
          </w:p>
        </w:tc>
        <w:tc>
          <w:tcPr>
            <w:tcW w:w="786" w:type="dxa"/>
            <w:shd w:val="clear" w:color="auto" w:fill="auto"/>
            <w:noWrap/>
            <w:vAlign w:val="bottom"/>
          </w:tcPr>
          <w:p w14:paraId="45E6AEE0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533</w:t>
            </w:r>
          </w:p>
        </w:tc>
        <w:tc>
          <w:tcPr>
            <w:tcW w:w="1384" w:type="dxa"/>
            <w:shd w:val="clear" w:color="auto" w:fill="auto"/>
            <w:noWrap/>
            <w:vAlign w:val="bottom"/>
          </w:tcPr>
          <w:p w14:paraId="3DCFB0CD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.93 </w:t>
            </w:r>
          </w:p>
          <w:p w14:paraId="63BE71C0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1.77, 2.10)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1C1EC551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1.67 </w:t>
            </w:r>
          </w:p>
          <w:p w14:paraId="638483D9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0.48, 3.86)</w:t>
            </w:r>
          </w:p>
        </w:tc>
        <w:tc>
          <w:tcPr>
            <w:tcW w:w="900" w:type="dxa"/>
            <w:vAlign w:val="bottom"/>
          </w:tcPr>
          <w:p w14:paraId="6DC30A59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315</w:t>
            </w:r>
          </w:p>
        </w:tc>
        <w:tc>
          <w:tcPr>
            <w:tcW w:w="1350" w:type="dxa"/>
            <w:vAlign w:val="bottom"/>
          </w:tcPr>
          <w:p w14:paraId="6E70F576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.79 </w:t>
            </w:r>
          </w:p>
          <w:p w14:paraId="7E8596E4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1.60, 2.00)</w:t>
            </w:r>
          </w:p>
        </w:tc>
        <w:tc>
          <w:tcPr>
            <w:tcW w:w="1440" w:type="dxa"/>
            <w:vAlign w:val="bottom"/>
          </w:tcPr>
          <w:p w14:paraId="65FA9FBD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1.07 </w:t>
            </w:r>
          </w:p>
          <w:p w14:paraId="5ACEF9B0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1.26, 3.46)</w:t>
            </w:r>
          </w:p>
        </w:tc>
        <w:tc>
          <w:tcPr>
            <w:tcW w:w="990" w:type="dxa"/>
            <w:vAlign w:val="bottom"/>
          </w:tcPr>
          <w:p w14:paraId="514DC195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440" w:type="dxa"/>
            <w:vAlign w:val="bottom"/>
          </w:tcPr>
          <w:p w14:paraId="2F085981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.75 </w:t>
            </w:r>
          </w:p>
          <w:p w14:paraId="6E5E84AD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1.22, 2.44)</w:t>
            </w:r>
          </w:p>
        </w:tc>
        <w:tc>
          <w:tcPr>
            <w:tcW w:w="1530" w:type="dxa"/>
            <w:vAlign w:val="bottom"/>
          </w:tcPr>
          <w:p w14:paraId="3B14C062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943E7B" w:rsidRPr="000958FE" w14:paraId="2F99F0BE" w14:textId="77777777" w:rsidTr="002135E5">
        <w:trPr>
          <w:trHeight w:val="300"/>
        </w:trPr>
        <w:tc>
          <w:tcPr>
            <w:tcW w:w="27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29609E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Female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6C9A57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513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69C8B5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.92 </w:t>
            </w:r>
          </w:p>
          <w:p w14:paraId="61459E12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1.76, 2.10)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CDFBF8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1.57 </w:t>
            </w:r>
          </w:p>
          <w:p w14:paraId="6748345B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0.43, 3.61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580D6A0A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261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15A9D974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.56 </w:t>
            </w:r>
          </w:p>
          <w:p w14:paraId="3007E61F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1.38, 1.76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3A1408D5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-0.81 </w:t>
            </w:r>
          </w:p>
          <w:p w14:paraId="2DA3977D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3.65, 2.11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77F77484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6B3DF18C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.54 </w:t>
            </w:r>
          </w:p>
          <w:p w14:paraId="426882F7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1.05, 2.19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14:paraId="3E75285B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943E7B" w:rsidRPr="000958FE" w14:paraId="1F5C58C3" w14:textId="77777777" w:rsidTr="002135E5">
        <w:trPr>
          <w:trHeight w:val="300"/>
        </w:trPr>
        <w:tc>
          <w:tcPr>
            <w:tcW w:w="27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FB58004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 (years)</w:t>
            </w:r>
          </w:p>
        </w:tc>
        <w:tc>
          <w:tcPr>
            <w:tcW w:w="7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0FCEEDF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264BD8C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DC88A37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316B1841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14:paraId="748E38E5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14:paraId="0F29ADBE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4CFB11F0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14:paraId="56EBFBB4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14:paraId="3624083A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943E7B" w:rsidRPr="000958FE" w14:paraId="30D9139E" w14:textId="77777777" w:rsidTr="002135E5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</w:tcPr>
          <w:p w14:paraId="34C5F374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0-4</w:t>
            </w:r>
          </w:p>
        </w:tc>
        <w:tc>
          <w:tcPr>
            <w:tcW w:w="786" w:type="dxa"/>
            <w:shd w:val="clear" w:color="auto" w:fill="auto"/>
            <w:noWrap/>
            <w:vAlign w:val="bottom"/>
          </w:tcPr>
          <w:p w14:paraId="29196EFA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298</w:t>
            </w:r>
          </w:p>
        </w:tc>
        <w:tc>
          <w:tcPr>
            <w:tcW w:w="1384" w:type="dxa"/>
            <w:shd w:val="clear" w:color="auto" w:fill="auto"/>
            <w:noWrap/>
            <w:vAlign w:val="bottom"/>
          </w:tcPr>
          <w:p w14:paraId="4FC32B63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2.32 </w:t>
            </w:r>
          </w:p>
          <w:p w14:paraId="0D644225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2.06, 2.60)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5A4A3C5D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0.81 </w:t>
            </w:r>
          </w:p>
          <w:p w14:paraId="6CFA9B17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1.83, 3.51)</w:t>
            </w:r>
          </w:p>
        </w:tc>
        <w:tc>
          <w:tcPr>
            <w:tcW w:w="900" w:type="dxa"/>
            <w:vAlign w:val="bottom"/>
          </w:tcPr>
          <w:p w14:paraId="651CC35B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68</w:t>
            </w:r>
          </w:p>
        </w:tc>
        <w:tc>
          <w:tcPr>
            <w:tcW w:w="1350" w:type="dxa"/>
            <w:vAlign w:val="bottom"/>
          </w:tcPr>
          <w:p w14:paraId="1B7F5998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2.00 </w:t>
            </w:r>
          </w:p>
          <w:p w14:paraId="7F9CE665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1.71, 2.33)</w:t>
            </w:r>
          </w:p>
        </w:tc>
        <w:tc>
          <w:tcPr>
            <w:tcW w:w="1440" w:type="dxa"/>
            <w:vAlign w:val="bottom"/>
          </w:tcPr>
          <w:p w14:paraId="413FAA27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1.13 </w:t>
            </w:r>
          </w:p>
          <w:p w14:paraId="426F5E94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1.86, 4.21)</w:t>
            </w:r>
          </w:p>
        </w:tc>
        <w:tc>
          <w:tcPr>
            <w:tcW w:w="990" w:type="dxa"/>
            <w:vAlign w:val="bottom"/>
          </w:tcPr>
          <w:p w14:paraId="458C2763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440" w:type="dxa"/>
            <w:vAlign w:val="bottom"/>
          </w:tcPr>
          <w:p w14:paraId="2CCFCFB7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.72 </w:t>
            </w:r>
          </w:p>
          <w:p w14:paraId="3B6075A6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.98, 2.80)</w:t>
            </w:r>
          </w:p>
        </w:tc>
        <w:tc>
          <w:tcPr>
            <w:tcW w:w="1530" w:type="dxa"/>
            <w:vAlign w:val="bottom"/>
          </w:tcPr>
          <w:p w14:paraId="7E8E36CB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943E7B" w:rsidRPr="000958FE" w14:paraId="045B0EE3" w14:textId="77777777" w:rsidTr="002135E5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</w:tcPr>
          <w:p w14:paraId="12D25045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5-9</w:t>
            </w:r>
          </w:p>
        </w:tc>
        <w:tc>
          <w:tcPr>
            <w:tcW w:w="786" w:type="dxa"/>
            <w:shd w:val="clear" w:color="auto" w:fill="auto"/>
            <w:noWrap/>
            <w:vAlign w:val="bottom"/>
          </w:tcPr>
          <w:p w14:paraId="295E1F90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299</w:t>
            </w:r>
          </w:p>
        </w:tc>
        <w:tc>
          <w:tcPr>
            <w:tcW w:w="1384" w:type="dxa"/>
            <w:shd w:val="clear" w:color="auto" w:fill="auto"/>
            <w:noWrap/>
            <w:vAlign w:val="bottom"/>
          </w:tcPr>
          <w:p w14:paraId="1AEDAF81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2.24 </w:t>
            </w:r>
          </w:p>
          <w:p w14:paraId="2B72B9B0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2.00, 2.51)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6B4A55E6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.8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0958FE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14:paraId="1DCE44E7" w14:textId="77777777" w:rsidR="00943E7B" w:rsidRPr="0001114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0.83, 4.51)</w:t>
            </w:r>
          </w:p>
        </w:tc>
        <w:tc>
          <w:tcPr>
            <w:tcW w:w="900" w:type="dxa"/>
            <w:vAlign w:val="bottom"/>
          </w:tcPr>
          <w:p w14:paraId="0D361E93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54</w:t>
            </w:r>
          </w:p>
        </w:tc>
        <w:tc>
          <w:tcPr>
            <w:tcW w:w="1350" w:type="dxa"/>
            <w:vAlign w:val="bottom"/>
          </w:tcPr>
          <w:p w14:paraId="703F99E8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.83 </w:t>
            </w:r>
          </w:p>
          <w:p w14:paraId="53005570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1.55, 2.14)</w:t>
            </w:r>
          </w:p>
        </w:tc>
        <w:tc>
          <w:tcPr>
            <w:tcW w:w="1440" w:type="dxa"/>
            <w:vAlign w:val="bottom"/>
          </w:tcPr>
          <w:p w14:paraId="4EDA82C7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-0.94 </w:t>
            </w:r>
          </w:p>
          <w:p w14:paraId="2FD7E502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4.02, 2.24)</w:t>
            </w:r>
          </w:p>
        </w:tc>
        <w:tc>
          <w:tcPr>
            <w:tcW w:w="990" w:type="dxa"/>
            <w:vAlign w:val="bottom"/>
          </w:tcPr>
          <w:p w14:paraId="087959F8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440" w:type="dxa"/>
            <w:vAlign w:val="bottom"/>
          </w:tcPr>
          <w:p w14:paraId="327D2336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.58 </w:t>
            </w:r>
          </w:p>
          <w:p w14:paraId="05BC973A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.88, 2.60)</w:t>
            </w:r>
          </w:p>
        </w:tc>
        <w:tc>
          <w:tcPr>
            <w:tcW w:w="1530" w:type="dxa"/>
            <w:vAlign w:val="bottom"/>
          </w:tcPr>
          <w:p w14:paraId="2F023FEC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943E7B" w:rsidRPr="000958FE" w14:paraId="22471E3E" w14:textId="77777777" w:rsidTr="002135E5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</w:tcPr>
          <w:p w14:paraId="3456DF40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10-14</w:t>
            </w:r>
          </w:p>
        </w:tc>
        <w:tc>
          <w:tcPr>
            <w:tcW w:w="786" w:type="dxa"/>
            <w:shd w:val="clear" w:color="auto" w:fill="auto"/>
            <w:noWrap/>
            <w:vAlign w:val="bottom"/>
          </w:tcPr>
          <w:p w14:paraId="03BF6A5A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255</w:t>
            </w:r>
          </w:p>
        </w:tc>
        <w:tc>
          <w:tcPr>
            <w:tcW w:w="1384" w:type="dxa"/>
            <w:shd w:val="clear" w:color="auto" w:fill="auto"/>
            <w:noWrap/>
            <w:vAlign w:val="bottom"/>
          </w:tcPr>
          <w:p w14:paraId="615FB8D7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.80 </w:t>
            </w:r>
          </w:p>
          <w:p w14:paraId="3042E826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1.59, 2.04)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11D0BDB1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1.61 </w:t>
            </w:r>
          </w:p>
          <w:p w14:paraId="1009F882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0.34, 3.6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0958FE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00" w:type="dxa"/>
            <w:vAlign w:val="bottom"/>
          </w:tcPr>
          <w:p w14:paraId="698F5875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33</w:t>
            </w:r>
          </w:p>
        </w:tc>
        <w:tc>
          <w:tcPr>
            <w:tcW w:w="1350" w:type="dxa"/>
            <w:vAlign w:val="bottom"/>
          </w:tcPr>
          <w:p w14:paraId="3B417A6A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.54 </w:t>
            </w:r>
          </w:p>
          <w:p w14:paraId="5A01FC4A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1.29, 1.83)</w:t>
            </w:r>
          </w:p>
        </w:tc>
        <w:tc>
          <w:tcPr>
            <w:tcW w:w="1440" w:type="dxa"/>
            <w:vAlign w:val="bottom"/>
          </w:tcPr>
          <w:p w14:paraId="19387D2D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1.88 </w:t>
            </w:r>
          </w:p>
          <w:p w14:paraId="2726D61B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2.14, 6.06)</w:t>
            </w:r>
          </w:p>
        </w:tc>
        <w:tc>
          <w:tcPr>
            <w:tcW w:w="990" w:type="dxa"/>
            <w:vAlign w:val="bottom"/>
          </w:tcPr>
          <w:p w14:paraId="17F08A79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440" w:type="dxa"/>
            <w:vAlign w:val="bottom"/>
          </w:tcPr>
          <w:p w14:paraId="01FD146F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.63 </w:t>
            </w:r>
          </w:p>
          <w:p w14:paraId="65059CF2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.95, 2.61)</w:t>
            </w:r>
          </w:p>
        </w:tc>
        <w:tc>
          <w:tcPr>
            <w:tcW w:w="1530" w:type="dxa"/>
            <w:vAlign w:val="bottom"/>
          </w:tcPr>
          <w:p w14:paraId="2362D9B8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943E7B" w:rsidRPr="000958FE" w14:paraId="182DFFC9" w14:textId="77777777" w:rsidTr="002135E5">
        <w:trPr>
          <w:trHeight w:val="300"/>
        </w:trPr>
        <w:tc>
          <w:tcPr>
            <w:tcW w:w="27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60056B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15-19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BCABFF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94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1F0C1B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.36 </w:t>
            </w:r>
          </w:p>
          <w:p w14:paraId="7E206A08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1.17, 1.56)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C90A96C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2.1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0958FE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14:paraId="14C05919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0.91, 5.19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3226C4C9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21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14582F69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.36 </w:t>
            </w:r>
          </w:p>
          <w:p w14:paraId="161F8133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1.13, 1.63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51AC41E4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-0.06 </w:t>
            </w:r>
          </w:p>
          <w:p w14:paraId="5868A2CA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4.5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0958FE">
              <w:rPr>
                <w:rFonts w:ascii="Times New Roman" w:hAnsi="Times New Roman" w:cs="Times New Roman"/>
                <w:color w:val="000000"/>
              </w:rPr>
              <w:t>, 4.59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413A0CDA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6B0BEF7E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.67 </w:t>
            </w:r>
          </w:p>
          <w:p w14:paraId="43EFAEFB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.99, 2.64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14:paraId="5D18B6E9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943E7B" w:rsidRPr="000958FE" w14:paraId="4064F653" w14:textId="77777777" w:rsidTr="002135E5">
        <w:trPr>
          <w:trHeight w:val="300"/>
        </w:trPr>
        <w:tc>
          <w:tcPr>
            <w:tcW w:w="27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7BA6E27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dian household income in 2000</w:t>
            </w: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3</w:t>
            </w:r>
          </w:p>
        </w:tc>
        <w:tc>
          <w:tcPr>
            <w:tcW w:w="7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620A77D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DC6074E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1130B36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72A1E238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14:paraId="477062BF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14:paraId="3D892283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50FDCF5C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14:paraId="3408D91C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14:paraId="527DD519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943E7B" w:rsidRPr="000958FE" w14:paraId="270A9B18" w14:textId="77777777" w:rsidTr="002135E5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</w:tcPr>
          <w:p w14:paraId="7C4AAA9C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Lowest</w:t>
            </w:r>
          </w:p>
        </w:tc>
        <w:tc>
          <w:tcPr>
            <w:tcW w:w="786" w:type="dxa"/>
            <w:shd w:val="clear" w:color="auto" w:fill="auto"/>
            <w:noWrap/>
            <w:vAlign w:val="bottom"/>
          </w:tcPr>
          <w:p w14:paraId="5780286B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294</w:t>
            </w:r>
          </w:p>
        </w:tc>
        <w:tc>
          <w:tcPr>
            <w:tcW w:w="1384" w:type="dxa"/>
            <w:shd w:val="clear" w:color="auto" w:fill="auto"/>
            <w:noWrap/>
            <w:vAlign w:val="bottom"/>
          </w:tcPr>
          <w:p w14:paraId="6A9B738D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1.86 </w:t>
            </w:r>
          </w:p>
          <w:p w14:paraId="68ACCA87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1.65, 2.08)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47E282DF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0.31 </w:t>
            </w:r>
          </w:p>
          <w:p w14:paraId="57C37915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1.88, 2.55)</w:t>
            </w:r>
          </w:p>
        </w:tc>
        <w:tc>
          <w:tcPr>
            <w:tcW w:w="900" w:type="dxa"/>
            <w:vAlign w:val="bottom"/>
          </w:tcPr>
          <w:p w14:paraId="0108ECD4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350" w:type="dxa"/>
            <w:vAlign w:val="bottom"/>
          </w:tcPr>
          <w:p w14:paraId="4E723E75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1.82 </w:t>
            </w:r>
          </w:p>
          <w:p w14:paraId="0FD2E640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1.28, 2.53)</w:t>
            </w:r>
          </w:p>
        </w:tc>
        <w:tc>
          <w:tcPr>
            <w:tcW w:w="1440" w:type="dxa"/>
            <w:vAlign w:val="bottom"/>
          </w:tcPr>
          <w:p w14:paraId="28D7D8BA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990" w:type="dxa"/>
            <w:vAlign w:val="bottom"/>
          </w:tcPr>
          <w:p w14:paraId="7BA2293D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440" w:type="dxa"/>
            <w:vAlign w:val="bottom"/>
          </w:tcPr>
          <w:p w14:paraId="171508EA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0.92 </w:t>
            </w:r>
          </w:p>
          <w:p w14:paraId="1D03C74F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.53, 1.5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0958FE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30" w:type="dxa"/>
            <w:vAlign w:val="bottom"/>
          </w:tcPr>
          <w:p w14:paraId="3501F46C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943E7B" w:rsidRPr="000958FE" w14:paraId="0DE4BCB2" w14:textId="77777777" w:rsidTr="002135E5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</w:tcPr>
          <w:p w14:paraId="5CECA29C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Low</w:t>
            </w:r>
          </w:p>
        </w:tc>
        <w:tc>
          <w:tcPr>
            <w:tcW w:w="786" w:type="dxa"/>
            <w:shd w:val="clear" w:color="auto" w:fill="auto"/>
            <w:noWrap/>
            <w:vAlign w:val="bottom"/>
          </w:tcPr>
          <w:p w14:paraId="7D273207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246</w:t>
            </w:r>
          </w:p>
        </w:tc>
        <w:tc>
          <w:tcPr>
            <w:tcW w:w="1384" w:type="dxa"/>
            <w:shd w:val="clear" w:color="auto" w:fill="auto"/>
            <w:noWrap/>
            <w:vAlign w:val="bottom"/>
          </w:tcPr>
          <w:p w14:paraId="63B7444E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1.95 </w:t>
            </w:r>
          </w:p>
          <w:p w14:paraId="08C457A7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1.72, 2.21)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6F636A0C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hAnsi="Times New Roman" w:cs="Times New Roman"/>
                <w:b/>
                <w:bCs/>
                <w:color w:val="000000"/>
              </w:rPr>
              <w:t>3.74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*</w:t>
            </w:r>
            <w:r w:rsidRPr="000958FE">
              <w:rPr>
                <w:rFonts w:ascii="Times New Roman" w:hAnsi="Times New Roman" w:cs="Times New Roman"/>
                <w:b/>
                <w:bCs/>
                <w:color w:val="000000"/>
              </w:rPr>
              <w:t> </w:t>
            </w:r>
          </w:p>
          <w:p w14:paraId="53E83A08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b/>
                <w:bCs/>
                <w:color w:val="000000"/>
              </w:rPr>
              <w:t>(0.7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0</w:t>
            </w:r>
            <w:r w:rsidRPr="000958FE">
              <w:rPr>
                <w:rFonts w:ascii="Times New Roman" w:hAnsi="Times New Roman" w:cs="Times New Roman"/>
                <w:b/>
                <w:bCs/>
                <w:color w:val="000000"/>
              </w:rPr>
              <w:t>, 6.88)</w:t>
            </w:r>
          </w:p>
        </w:tc>
        <w:tc>
          <w:tcPr>
            <w:tcW w:w="900" w:type="dxa"/>
            <w:vAlign w:val="bottom"/>
          </w:tcPr>
          <w:p w14:paraId="0F071F7F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15</w:t>
            </w:r>
          </w:p>
        </w:tc>
        <w:tc>
          <w:tcPr>
            <w:tcW w:w="1350" w:type="dxa"/>
            <w:vAlign w:val="bottom"/>
          </w:tcPr>
          <w:p w14:paraId="1F5015C5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1.48 </w:t>
            </w:r>
          </w:p>
          <w:p w14:paraId="5E5FD6BE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1.22, 1.78)</w:t>
            </w:r>
          </w:p>
        </w:tc>
        <w:tc>
          <w:tcPr>
            <w:tcW w:w="1440" w:type="dxa"/>
            <w:vAlign w:val="bottom"/>
          </w:tcPr>
          <w:p w14:paraId="1DBE2F5C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-0.43 </w:t>
            </w:r>
          </w:p>
          <w:p w14:paraId="242BAB53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4.9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0958FE">
              <w:rPr>
                <w:rFonts w:ascii="Times New Roman" w:hAnsi="Times New Roman" w:cs="Times New Roman"/>
                <w:color w:val="000000"/>
              </w:rPr>
              <w:t>, 4.25)</w:t>
            </w:r>
          </w:p>
        </w:tc>
        <w:tc>
          <w:tcPr>
            <w:tcW w:w="990" w:type="dxa"/>
            <w:vAlign w:val="bottom"/>
          </w:tcPr>
          <w:p w14:paraId="3A584CE5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40" w:type="dxa"/>
            <w:vAlign w:val="bottom"/>
          </w:tcPr>
          <w:p w14:paraId="688ABA71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.1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0958FE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14:paraId="2D1F654E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.3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0958FE">
              <w:rPr>
                <w:rFonts w:ascii="Times New Roman" w:hAnsi="Times New Roman" w:cs="Times New Roman"/>
                <w:color w:val="000000"/>
              </w:rPr>
              <w:t>, 2.83)</w:t>
            </w:r>
          </w:p>
        </w:tc>
        <w:tc>
          <w:tcPr>
            <w:tcW w:w="1530" w:type="dxa"/>
            <w:vAlign w:val="bottom"/>
          </w:tcPr>
          <w:p w14:paraId="287E3C87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943E7B" w:rsidRPr="000958FE" w14:paraId="73E5852E" w14:textId="77777777" w:rsidTr="002135E5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</w:tcPr>
          <w:p w14:paraId="1B27AE3E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Medium</w:t>
            </w:r>
          </w:p>
        </w:tc>
        <w:tc>
          <w:tcPr>
            <w:tcW w:w="786" w:type="dxa"/>
            <w:shd w:val="clear" w:color="auto" w:fill="auto"/>
            <w:noWrap/>
            <w:vAlign w:val="bottom"/>
          </w:tcPr>
          <w:p w14:paraId="5C542F21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79</w:t>
            </w:r>
          </w:p>
        </w:tc>
        <w:tc>
          <w:tcPr>
            <w:tcW w:w="1384" w:type="dxa"/>
            <w:shd w:val="clear" w:color="auto" w:fill="auto"/>
            <w:noWrap/>
            <w:vAlign w:val="bottom"/>
          </w:tcPr>
          <w:p w14:paraId="24A0DE14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1.83 </w:t>
            </w:r>
          </w:p>
          <w:p w14:paraId="4A747DFB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1.58, 2.12)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7211E26B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.98 </w:t>
            </w:r>
          </w:p>
          <w:p w14:paraId="332813B7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1.99, 6.12)</w:t>
            </w:r>
          </w:p>
        </w:tc>
        <w:tc>
          <w:tcPr>
            <w:tcW w:w="900" w:type="dxa"/>
            <w:vAlign w:val="bottom"/>
          </w:tcPr>
          <w:p w14:paraId="23891C3D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1350" w:type="dxa"/>
            <w:vAlign w:val="bottom"/>
          </w:tcPr>
          <w:p w14:paraId="5E0D11F2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1.54 </w:t>
            </w:r>
          </w:p>
          <w:p w14:paraId="36765D30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1.21, 1.93)</w:t>
            </w:r>
          </w:p>
        </w:tc>
        <w:tc>
          <w:tcPr>
            <w:tcW w:w="1440" w:type="dxa"/>
            <w:vAlign w:val="bottom"/>
          </w:tcPr>
          <w:p w14:paraId="75E1BFF8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990" w:type="dxa"/>
            <w:vAlign w:val="bottom"/>
          </w:tcPr>
          <w:p w14:paraId="708E7C82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440" w:type="dxa"/>
            <w:vAlign w:val="bottom"/>
          </w:tcPr>
          <w:p w14:paraId="254B8B54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1.19 </w:t>
            </w:r>
          </w:p>
          <w:p w14:paraId="5E2CD1FB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.48, 2.47)</w:t>
            </w:r>
          </w:p>
        </w:tc>
        <w:tc>
          <w:tcPr>
            <w:tcW w:w="1530" w:type="dxa"/>
            <w:vAlign w:val="bottom"/>
          </w:tcPr>
          <w:p w14:paraId="78807A6C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943E7B" w:rsidRPr="000958FE" w14:paraId="20364F61" w14:textId="77777777" w:rsidTr="002135E5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</w:tcPr>
          <w:p w14:paraId="473330F8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High</w:t>
            </w:r>
          </w:p>
        </w:tc>
        <w:tc>
          <w:tcPr>
            <w:tcW w:w="786" w:type="dxa"/>
            <w:shd w:val="clear" w:color="auto" w:fill="auto"/>
            <w:noWrap/>
            <w:vAlign w:val="bottom"/>
          </w:tcPr>
          <w:p w14:paraId="11EA6C4B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83</w:t>
            </w:r>
          </w:p>
        </w:tc>
        <w:tc>
          <w:tcPr>
            <w:tcW w:w="1384" w:type="dxa"/>
            <w:shd w:val="clear" w:color="auto" w:fill="auto"/>
            <w:noWrap/>
            <w:vAlign w:val="bottom"/>
          </w:tcPr>
          <w:p w14:paraId="694936AF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2.00 </w:t>
            </w:r>
          </w:p>
          <w:p w14:paraId="38C3D5AE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1.72, 2.31)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4BE94296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0.87 </w:t>
            </w:r>
          </w:p>
          <w:p w14:paraId="4EAC4E2E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2.24, 4.07)</w:t>
            </w:r>
          </w:p>
        </w:tc>
        <w:tc>
          <w:tcPr>
            <w:tcW w:w="900" w:type="dxa"/>
            <w:vAlign w:val="bottom"/>
          </w:tcPr>
          <w:p w14:paraId="434024CF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67</w:t>
            </w:r>
          </w:p>
        </w:tc>
        <w:tc>
          <w:tcPr>
            <w:tcW w:w="1350" w:type="dxa"/>
            <w:vAlign w:val="bottom"/>
          </w:tcPr>
          <w:p w14:paraId="0ED0FAD6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1.74 </w:t>
            </w:r>
          </w:p>
          <w:p w14:paraId="02338ADC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1.49, 2.03)</w:t>
            </w:r>
          </w:p>
        </w:tc>
        <w:tc>
          <w:tcPr>
            <w:tcW w:w="1440" w:type="dxa"/>
            <w:vAlign w:val="bottom"/>
          </w:tcPr>
          <w:p w14:paraId="0E62C65C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-0.53 </w:t>
            </w:r>
          </w:p>
          <w:p w14:paraId="7E605FE2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4.02, 3.08)</w:t>
            </w:r>
          </w:p>
        </w:tc>
        <w:tc>
          <w:tcPr>
            <w:tcW w:w="990" w:type="dxa"/>
            <w:vAlign w:val="bottom"/>
          </w:tcPr>
          <w:p w14:paraId="524B553D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440" w:type="dxa"/>
            <w:vAlign w:val="bottom"/>
          </w:tcPr>
          <w:p w14:paraId="2F11F3FB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2.86 </w:t>
            </w:r>
          </w:p>
          <w:p w14:paraId="5EC9B076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1.95, 4.03)</w:t>
            </w:r>
          </w:p>
        </w:tc>
        <w:tc>
          <w:tcPr>
            <w:tcW w:w="1530" w:type="dxa"/>
            <w:vAlign w:val="bottom"/>
          </w:tcPr>
          <w:p w14:paraId="7A837542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943E7B" w:rsidRPr="000958FE" w14:paraId="5F8F4CF5" w14:textId="77777777" w:rsidTr="002135E5">
        <w:trPr>
          <w:trHeight w:val="300"/>
        </w:trPr>
        <w:tc>
          <w:tcPr>
            <w:tcW w:w="27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8FED04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Highest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8495CF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44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373FA7E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2.07 </w:t>
            </w:r>
          </w:p>
          <w:p w14:paraId="535D9AE0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1.75, 2.44)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0B5AD1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0.4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0958FE">
              <w:rPr>
                <w:rFonts w:ascii="Times New Roman" w:hAnsi="Times New Roman" w:cs="Times New Roman"/>
                <w:color w:val="000000"/>
              </w:rPr>
              <w:t> </w:t>
            </w:r>
          </w:p>
          <w:p w14:paraId="53A7DCCA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4.1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0958FE">
              <w:rPr>
                <w:rFonts w:ascii="Times New Roman" w:hAnsi="Times New Roman" w:cs="Times New Roman"/>
                <w:color w:val="000000"/>
              </w:rPr>
              <w:t>, 5.11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69CE1B8E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83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2303FF30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1.79 </w:t>
            </w:r>
          </w:p>
          <w:p w14:paraId="6B619DCA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1.54, 2.07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1AEF47EB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0.42 </w:t>
            </w:r>
          </w:p>
          <w:p w14:paraId="68A6CDD2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2.58, 3.51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6232EE1E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56E5E644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2.67 </w:t>
            </w:r>
          </w:p>
          <w:p w14:paraId="4CBF91B9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.98, 5.87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14:paraId="6C4649EF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943E7B" w:rsidRPr="000958FE" w14:paraId="01BF5A24" w14:textId="77777777" w:rsidTr="002135E5">
        <w:trPr>
          <w:trHeight w:val="300"/>
        </w:trPr>
        <w:tc>
          <w:tcPr>
            <w:tcW w:w="27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7884C04" w14:textId="20529C1C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% &lt; High school </w:t>
            </w:r>
            <w:r w:rsidR="00E4587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education </w:t>
            </w: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 2000</w:t>
            </w: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4</w:t>
            </w:r>
          </w:p>
        </w:tc>
        <w:tc>
          <w:tcPr>
            <w:tcW w:w="7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2D8F657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86F4CFC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0E9302C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2CE9CC8C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14:paraId="2058D20E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14:paraId="0A7F2999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4B6B8323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14:paraId="7692A429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14:paraId="72B0BFEA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943E7B" w:rsidRPr="000958FE" w14:paraId="643C92E8" w14:textId="77777777" w:rsidTr="002135E5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</w:tcPr>
          <w:p w14:paraId="24F1BA5F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Lowest</w:t>
            </w:r>
          </w:p>
        </w:tc>
        <w:tc>
          <w:tcPr>
            <w:tcW w:w="786" w:type="dxa"/>
            <w:shd w:val="clear" w:color="auto" w:fill="auto"/>
            <w:noWrap/>
            <w:vAlign w:val="bottom"/>
          </w:tcPr>
          <w:p w14:paraId="68879731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23</w:t>
            </w:r>
          </w:p>
        </w:tc>
        <w:tc>
          <w:tcPr>
            <w:tcW w:w="1384" w:type="dxa"/>
            <w:shd w:val="clear" w:color="auto" w:fill="auto"/>
            <w:noWrap/>
            <w:vAlign w:val="bottom"/>
          </w:tcPr>
          <w:p w14:paraId="34C02AFD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.9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0958FE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14:paraId="4B3DECDF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1.58, 2.27)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21B5135C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.32 </w:t>
            </w:r>
          </w:p>
          <w:p w14:paraId="3AB47CED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3.54, 6.41)</w:t>
            </w:r>
          </w:p>
        </w:tc>
        <w:tc>
          <w:tcPr>
            <w:tcW w:w="900" w:type="dxa"/>
            <w:vAlign w:val="bottom"/>
          </w:tcPr>
          <w:p w14:paraId="39295508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22</w:t>
            </w:r>
          </w:p>
        </w:tc>
        <w:tc>
          <w:tcPr>
            <w:tcW w:w="1350" w:type="dxa"/>
            <w:vAlign w:val="bottom"/>
          </w:tcPr>
          <w:p w14:paraId="01AFF1F2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2.27 </w:t>
            </w:r>
          </w:p>
          <w:p w14:paraId="55E182D1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1.88, 2.71)</w:t>
            </w:r>
          </w:p>
        </w:tc>
        <w:tc>
          <w:tcPr>
            <w:tcW w:w="1440" w:type="dxa"/>
            <w:vAlign w:val="bottom"/>
          </w:tcPr>
          <w:p w14:paraId="476464B8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-0.99 </w:t>
            </w:r>
          </w:p>
          <w:p w14:paraId="7178BAB0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6.41, 4.74)</w:t>
            </w:r>
          </w:p>
        </w:tc>
        <w:tc>
          <w:tcPr>
            <w:tcW w:w="990" w:type="dxa"/>
            <w:vAlign w:val="bottom"/>
          </w:tcPr>
          <w:p w14:paraId="3F9ED598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1440" w:type="dxa"/>
            <w:vAlign w:val="bottom"/>
          </w:tcPr>
          <w:p w14:paraId="4B74F22C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3.13 </w:t>
            </w:r>
          </w:p>
          <w:p w14:paraId="607B6689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2.22, 4.27)</w:t>
            </w:r>
          </w:p>
        </w:tc>
        <w:tc>
          <w:tcPr>
            <w:tcW w:w="1530" w:type="dxa"/>
            <w:vAlign w:val="bottom"/>
          </w:tcPr>
          <w:p w14:paraId="79198CD4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943E7B" w:rsidRPr="000958FE" w14:paraId="30CD2530" w14:textId="77777777" w:rsidTr="002135E5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</w:tcPr>
          <w:p w14:paraId="02DCABB9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Low</w:t>
            </w:r>
          </w:p>
        </w:tc>
        <w:tc>
          <w:tcPr>
            <w:tcW w:w="786" w:type="dxa"/>
            <w:shd w:val="clear" w:color="auto" w:fill="auto"/>
            <w:noWrap/>
            <w:vAlign w:val="bottom"/>
          </w:tcPr>
          <w:p w14:paraId="66B478B9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205</w:t>
            </w:r>
          </w:p>
        </w:tc>
        <w:tc>
          <w:tcPr>
            <w:tcW w:w="1384" w:type="dxa"/>
            <w:shd w:val="clear" w:color="auto" w:fill="auto"/>
            <w:noWrap/>
            <w:vAlign w:val="bottom"/>
          </w:tcPr>
          <w:p w14:paraId="34884AF8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2.02 </w:t>
            </w:r>
          </w:p>
          <w:p w14:paraId="6BB0DCF0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1.75, 2.32)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7B18E303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-1.05 </w:t>
            </w:r>
          </w:p>
          <w:p w14:paraId="04C9E5CD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3.83, 1.81)</w:t>
            </w:r>
          </w:p>
        </w:tc>
        <w:tc>
          <w:tcPr>
            <w:tcW w:w="900" w:type="dxa"/>
            <w:vAlign w:val="bottom"/>
          </w:tcPr>
          <w:p w14:paraId="508198C0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70</w:t>
            </w:r>
          </w:p>
        </w:tc>
        <w:tc>
          <w:tcPr>
            <w:tcW w:w="1350" w:type="dxa"/>
            <w:vAlign w:val="bottom"/>
          </w:tcPr>
          <w:p w14:paraId="16CDEF32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.5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0958FE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14:paraId="755E04C9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1.28, 1.75)</w:t>
            </w:r>
          </w:p>
        </w:tc>
        <w:tc>
          <w:tcPr>
            <w:tcW w:w="1440" w:type="dxa"/>
            <w:vAlign w:val="bottom"/>
          </w:tcPr>
          <w:p w14:paraId="32EA98FE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.82 </w:t>
            </w:r>
          </w:p>
          <w:p w14:paraId="6CFC196B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1.09, 4.81)</w:t>
            </w:r>
          </w:p>
        </w:tc>
        <w:tc>
          <w:tcPr>
            <w:tcW w:w="990" w:type="dxa"/>
            <w:vAlign w:val="bottom"/>
          </w:tcPr>
          <w:p w14:paraId="1E681336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440" w:type="dxa"/>
            <w:vAlign w:val="bottom"/>
          </w:tcPr>
          <w:p w14:paraId="19B5C37B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1.58 </w:t>
            </w:r>
          </w:p>
          <w:p w14:paraId="6D18F662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.79, 2.83)</w:t>
            </w:r>
          </w:p>
        </w:tc>
        <w:tc>
          <w:tcPr>
            <w:tcW w:w="1530" w:type="dxa"/>
            <w:vAlign w:val="bottom"/>
          </w:tcPr>
          <w:p w14:paraId="71B11059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943E7B" w:rsidRPr="000958FE" w14:paraId="193F644C" w14:textId="77777777" w:rsidTr="002135E5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</w:tcPr>
          <w:p w14:paraId="491869D8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lastRenderedPageBreak/>
              <w:t>Medium</w:t>
            </w:r>
          </w:p>
        </w:tc>
        <w:tc>
          <w:tcPr>
            <w:tcW w:w="786" w:type="dxa"/>
            <w:shd w:val="clear" w:color="auto" w:fill="auto"/>
            <w:noWrap/>
            <w:vAlign w:val="bottom"/>
          </w:tcPr>
          <w:p w14:paraId="48A16147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223</w:t>
            </w:r>
          </w:p>
        </w:tc>
        <w:tc>
          <w:tcPr>
            <w:tcW w:w="1384" w:type="dxa"/>
            <w:shd w:val="clear" w:color="auto" w:fill="auto"/>
            <w:noWrap/>
            <w:vAlign w:val="bottom"/>
          </w:tcPr>
          <w:p w14:paraId="721DCA84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2.28 </w:t>
            </w:r>
          </w:p>
          <w:p w14:paraId="7BEF0F1A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1.99, 2.61)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1D23610B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2.22 </w:t>
            </w:r>
          </w:p>
          <w:p w14:paraId="714E9B90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0.6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0958FE">
              <w:rPr>
                <w:rFonts w:ascii="Times New Roman" w:hAnsi="Times New Roman" w:cs="Times New Roman"/>
                <w:color w:val="000000"/>
              </w:rPr>
              <w:t>, 5.12)</w:t>
            </w:r>
          </w:p>
        </w:tc>
        <w:tc>
          <w:tcPr>
            <w:tcW w:w="900" w:type="dxa"/>
            <w:vAlign w:val="bottom"/>
          </w:tcPr>
          <w:p w14:paraId="6FB2E8D5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27</w:t>
            </w:r>
          </w:p>
        </w:tc>
        <w:tc>
          <w:tcPr>
            <w:tcW w:w="1350" w:type="dxa"/>
            <w:vAlign w:val="bottom"/>
          </w:tcPr>
          <w:p w14:paraId="3D9B2798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.6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0958FE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14:paraId="044AC192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1.33, 1.9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0958FE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40" w:type="dxa"/>
            <w:vAlign w:val="bottom"/>
          </w:tcPr>
          <w:p w14:paraId="42F0BF3A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-0.75 </w:t>
            </w:r>
          </w:p>
          <w:p w14:paraId="28E4EEF6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3.64, 2.22)</w:t>
            </w:r>
          </w:p>
        </w:tc>
        <w:tc>
          <w:tcPr>
            <w:tcW w:w="990" w:type="dxa"/>
            <w:vAlign w:val="bottom"/>
          </w:tcPr>
          <w:p w14:paraId="71B01381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40" w:type="dxa"/>
            <w:vAlign w:val="bottom"/>
          </w:tcPr>
          <w:p w14:paraId="0AE9284A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0.9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0958FE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14:paraId="2DBB4C11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.24, 2.31)</w:t>
            </w:r>
          </w:p>
        </w:tc>
        <w:tc>
          <w:tcPr>
            <w:tcW w:w="1530" w:type="dxa"/>
            <w:vAlign w:val="bottom"/>
          </w:tcPr>
          <w:p w14:paraId="0561EFF6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943E7B" w:rsidRPr="000958FE" w14:paraId="38A1106F" w14:textId="77777777" w:rsidTr="002135E5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</w:tcPr>
          <w:p w14:paraId="2FF7665E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High</w:t>
            </w:r>
          </w:p>
        </w:tc>
        <w:tc>
          <w:tcPr>
            <w:tcW w:w="786" w:type="dxa"/>
            <w:shd w:val="clear" w:color="auto" w:fill="auto"/>
            <w:noWrap/>
            <w:vAlign w:val="bottom"/>
          </w:tcPr>
          <w:p w14:paraId="411EE4D0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316</w:t>
            </w:r>
          </w:p>
        </w:tc>
        <w:tc>
          <w:tcPr>
            <w:tcW w:w="1384" w:type="dxa"/>
            <w:shd w:val="clear" w:color="auto" w:fill="auto"/>
            <w:noWrap/>
            <w:vAlign w:val="bottom"/>
          </w:tcPr>
          <w:p w14:paraId="593CD009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1.75 </w:t>
            </w:r>
          </w:p>
          <w:p w14:paraId="0D05C642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1.56, 1.95)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3193956A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hAnsi="Times New Roman" w:cs="Times New Roman"/>
                <w:b/>
                <w:bCs/>
                <w:color w:val="000000"/>
              </w:rPr>
              <w:t>3.45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*</w:t>
            </w:r>
            <w:r w:rsidRPr="000958FE">
              <w:rPr>
                <w:rFonts w:ascii="Times New Roman" w:hAnsi="Times New Roman" w:cs="Times New Roman"/>
                <w:b/>
                <w:bCs/>
                <w:color w:val="000000"/>
              </w:rPr>
              <w:t> </w:t>
            </w:r>
          </w:p>
          <w:p w14:paraId="05D7C945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b/>
                <w:bCs/>
                <w:color w:val="000000"/>
              </w:rPr>
              <w:t>(0.31, 6.68)</w:t>
            </w:r>
          </w:p>
        </w:tc>
        <w:tc>
          <w:tcPr>
            <w:tcW w:w="900" w:type="dxa"/>
            <w:vAlign w:val="bottom"/>
          </w:tcPr>
          <w:p w14:paraId="425113AA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1350" w:type="dxa"/>
            <w:vAlign w:val="bottom"/>
          </w:tcPr>
          <w:p w14:paraId="3B6C320E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1.57 </w:t>
            </w:r>
          </w:p>
          <w:p w14:paraId="40C91FFF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1.17, 2.06)</w:t>
            </w:r>
          </w:p>
        </w:tc>
        <w:tc>
          <w:tcPr>
            <w:tcW w:w="1440" w:type="dxa"/>
            <w:vAlign w:val="bottom"/>
          </w:tcPr>
          <w:p w14:paraId="7EDD5C77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.92 </w:t>
            </w:r>
          </w:p>
          <w:p w14:paraId="0D31317A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4.44, 8.71)</w:t>
            </w:r>
          </w:p>
        </w:tc>
        <w:tc>
          <w:tcPr>
            <w:tcW w:w="990" w:type="dxa"/>
            <w:vAlign w:val="bottom"/>
          </w:tcPr>
          <w:p w14:paraId="3343CCB2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440" w:type="dxa"/>
            <w:vAlign w:val="bottom"/>
          </w:tcPr>
          <w:p w14:paraId="4B10850E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.2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0958FE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14:paraId="53CD535C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.58, 2.22)</w:t>
            </w:r>
          </w:p>
        </w:tc>
        <w:tc>
          <w:tcPr>
            <w:tcW w:w="1530" w:type="dxa"/>
            <w:vAlign w:val="bottom"/>
          </w:tcPr>
          <w:p w14:paraId="0703D222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943E7B" w:rsidRPr="000958FE" w14:paraId="05F17590" w14:textId="77777777" w:rsidTr="002135E5">
        <w:trPr>
          <w:trHeight w:val="300"/>
        </w:trPr>
        <w:tc>
          <w:tcPr>
            <w:tcW w:w="27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004100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Highest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2CA6C34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79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A5BA24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1.82 </w:t>
            </w:r>
          </w:p>
          <w:p w14:paraId="52E2DA35" w14:textId="77777777" w:rsidR="00943E7B" w:rsidRPr="004B1B7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1.56, 2.11)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DA0901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-0.4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0958FE">
              <w:rPr>
                <w:rFonts w:ascii="Times New Roman" w:hAnsi="Times New Roman" w:cs="Times New Roman"/>
                <w:color w:val="000000"/>
              </w:rPr>
              <w:t> </w:t>
            </w:r>
          </w:p>
          <w:p w14:paraId="3E985ED4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3.93, 3.27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767AC154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04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5E57BD4F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1.64 </w:t>
            </w:r>
          </w:p>
          <w:p w14:paraId="67065B09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1.34, 1.99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79DF5237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-0.77 </w:t>
            </w:r>
          </w:p>
          <w:p w14:paraId="0762020B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5.63, 4.35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55F50F6D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355DA19D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0.11 </w:t>
            </w:r>
          </w:p>
          <w:p w14:paraId="640DD5C8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</w:t>
            </w:r>
            <w:r>
              <w:rPr>
                <w:rFonts w:ascii="Times New Roman" w:hAnsi="Times New Roman" w:cs="Times New Roman"/>
                <w:color w:val="000000"/>
              </w:rPr>
              <w:t>.00</w:t>
            </w:r>
            <w:r w:rsidRPr="000958FE">
              <w:rPr>
                <w:rFonts w:ascii="Times New Roman" w:hAnsi="Times New Roman" w:cs="Times New Roman"/>
                <w:color w:val="000000"/>
              </w:rPr>
              <w:t>, 0.67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14:paraId="01CF3A05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943E7B" w:rsidRPr="000958FE" w14:paraId="5BF64638" w14:textId="77777777" w:rsidTr="002135E5">
        <w:trPr>
          <w:trHeight w:val="300"/>
        </w:trPr>
        <w:tc>
          <w:tcPr>
            <w:tcW w:w="27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B37BB15" w14:textId="384D2393" w:rsidR="00943E7B" w:rsidRPr="000958FE" w:rsidRDefault="00ED4635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rcentage f</w:t>
            </w:r>
            <w:r w:rsidR="00943E7B"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eig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  <w:r w:rsidR="00943E7B"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orn in 2000</w:t>
            </w:r>
            <w:r w:rsidR="00943E7B"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5</w:t>
            </w:r>
          </w:p>
        </w:tc>
        <w:tc>
          <w:tcPr>
            <w:tcW w:w="7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410CDB7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3B0BFCE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EBB2D95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2DD08E9D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14:paraId="34FBDC93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14:paraId="3D49CE71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53819320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14:paraId="2CF616CE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14:paraId="77D5B10D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943E7B" w:rsidRPr="000958FE" w14:paraId="41CAD048" w14:textId="77777777" w:rsidTr="002135E5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</w:tcPr>
          <w:p w14:paraId="11F0ADFC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Lowest</w:t>
            </w:r>
          </w:p>
        </w:tc>
        <w:tc>
          <w:tcPr>
            <w:tcW w:w="786" w:type="dxa"/>
            <w:shd w:val="clear" w:color="auto" w:fill="auto"/>
            <w:noWrap/>
            <w:vAlign w:val="bottom"/>
          </w:tcPr>
          <w:p w14:paraId="594F55A4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316</w:t>
            </w:r>
          </w:p>
        </w:tc>
        <w:tc>
          <w:tcPr>
            <w:tcW w:w="1384" w:type="dxa"/>
            <w:shd w:val="clear" w:color="auto" w:fill="auto"/>
            <w:noWrap/>
            <w:vAlign w:val="bottom"/>
          </w:tcPr>
          <w:p w14:paraId="53955E27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2.03 </w:t>
            </w:r>
          </w:p>
          <w:p w14:paraId="2449D563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1.81, 2.27)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3F8BFAED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2000-2013: </w:t>
            </w:r>
          </w:p>
          <w:p w14:paraId="78262645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3.4 </w:t>
            </w:r>
          </w:p>
          <w:p w14:paraId="6A970C8A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0.06, 6.98)</w:t>
            </w:r>
          </w:p>
        </w:tc>
        <w:tc>
          <w:tcPr>
            <w:tcW w:w="900" w:type="dxa"/>
            <w:vAlign w:val="bottom"/>
          </w:tcPr>
          <w:p w14:paraId="3FC9047E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350" w:type="dxa"/>
            <w:vAlign w:val="bottom"/>
          </w:tcPr>
          <w:p w14:paraId="1DBE2101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2.13 </w:t>
            </w:r>
          </w:p>
          <w:p w14:paraId="2204E4ED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1.3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0958FE">
              <w:rPr>
                <w:rFonts w:ascii="Times New Roman" w:hAnsi="Times New Roman" w:cs="Times New Roman"/>
                <w:color w:val="000000"/>
              </w:rPr>
              <w:t>, 3.29)</w:t>
            </w:r>
          </w:p>
        </w:tc>
        <w:tc>
          <w:tcPr>
            <w:tcW w:w="1440" w:type="dxa"/>
            <w:vAlign w:val="bottom"/>
          </w:tcPr>
          <w:p w14:paraId="30CF2F77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990" w:type="dxa"/>
            <w:vAlign w:val="bottom"/>
          </w:tcPr>
          <w:p w14:paraId="175CBA21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440" w:type="dxa"/>
            <w:vAlign w:val="bottom"/>
          </w:tcPr>
          <w:p w14:paraId="5B5D4BEB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0.58 </w:t>
            </w:r>
          </w:p>
          <w:p w14:paraId="25365E99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.23, 1.2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0958FE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30" w:type="dxa"/>
            <w:vAlign w:val="bottom"/>
          </w:tcPr>
          <w:p w14:paraId="31D7E076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943E7B" w:rsidRPr="000958FE" w14:paraId="037424CD" w14:textId="77777777" w:rsidTr="002135E5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</w:tcPr>
          <w:p w14:paraId="1CA52397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</w:p>
        </w:tc>
        <w:tc>
          <w:tcPr>
            <w:tcW w:w="786" w:type="dxa"/>
            <w:shd w:val="clear" w:color="auto" w:fill="auto"/>
            <w:noWrap/>
            <w:vAlign w:val="bottom"/>
          </w:tcPr>
          <w:p w14:paraId="06530BA3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</w:tcPr>
          <w:p w14:paraId="3AF20D09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72EADB2C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2013-2016: </w:t>
            </w:r>
          </w:p>
          <w:p w14:paraId="36E71D12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-16.98 </w:t>
            </w:r>
          </w:p>
          <w:p w14:paraId="5B531F91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40.66, 16.15)</w:t>
            </w:r>
          </w:p>
        </w:tc>
        <w:tc>
          <w:tcPr>
            <w:tcW w:w="900" w:type="dxa"/>
            <w:vAlign w:val="bottom"/>
          </w:tcPr>
          <w:p w14:paraId="1EEEEA53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vAlign w:val="bottom"/>
          </w:tcPr>
          <w:p w14:paraId="4EA0342A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vAlign w:val="bottom"/>
          </w:tcPr>
          <w:p w14:paraId="72FE0A11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vAlign w:val="bottom"/>
          </w:tcPr>
          <w:p w14:paraId="16D53413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vAlign w:val="bottom"/>
          </w:tcPr>
          <w:p w14:paraId="0C3B8729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vAlign w:val="bottom"/>
          </w:tcPr>
          <w:p w14:paraId="62BCE398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43E7B" w:rsidRPr="000958FE" w14:paraId="7AD497EA" w14:textId="77777777" w:rsidTr="002135E5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</w:tcPr>
          <w:p w14:paraId="19B47323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Low</w:t>
            </w:r>
          </w:p>
        </w:tc>
        <w:tc>
          <w:tcPr>
            <w:tcW w:w="786" w:type="dxa"/>
            <w:shd w:val="clear" w:color="auto" w:fill="auto"/>
            <w:noWrap/>
            <w:vAlign w:val="bottom"/>
          </w:tcPr>
          <w:p w14:paraId="3AB1D511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235</w:t>
            </w:r>
          </w:p>
        </w:tc>
        <w:tc>
          <w:tcPr>
            <w:tcW w:w="1384" w:type="dxa"/>
            <w:shd w:val="clear" w:color="auto" w:fill="auto"/>
            <w:noWrap/>
            <w:vAlign w:val="bottom"/>
          </w:tcPr>
          <w:p w14:paraId="5347AE5D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1.95 </w:t>
            </w:r>
          </w:p>
          <w:p w14:paraId="7FF900AB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1.71, 2.22)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0E9BACFD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.17 </w:t>
            </w:r>
          </w:p>
          <w:p w14:paraId="05482BF9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1.27, 3.67)</w:t>
            </w:r>
          </w:p>
        </w:tc>
        <w:tc>
          <w:tcPr>
            <w:tcW w:w="900" w:type="dxa"/>
            <w:vAlign w:val="bottom"/>
          </w:tcPr>
          <w:p w14:paraId="3CCB9C90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350" w:type="dxa"/>
            <w:vAlign w:val="bottom"/>
          </w:tcPr>
          <w:p w14:paraId="6A42277D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.4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0958FE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14:paraId="06F1C4D3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.98, 1.94)</w:t>
            </w:r>
          </w:p>
        </w:tc>
        <w:tc>
          <w:tcPr>
            <w:tcW w:w="1440" w:type="dxa"/>
            <w:vAlign w:val="bottom"/>
          </w:tcPr>
          <w:p w14:paraId="04188109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990" w:type="dxa"/>
            <w:vAlign w:val="bottom"/>
          </w:tcPr>
          <w:p w14:paraId="3B1AFA74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440" w:type="dxa"/>
            <w:vAlign w:val="bottom"/>
          </w:tcPr>
          <w:p w14:paraId="15071939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2.24 </w:t>
            </w:r>
          </w:p>
          <w:p w14:paraId="4C5F5475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1.57, 3.1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0958FE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30" w:type="dxa"/>
            <w:vAlign w:val="bottom"/>
          </w:tcPr>
          <w:p w14:paraId="0037E18D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943E7B" w:rsidRPr="000958FE" w14:paraId="497272C2" w14:textId="77777777" w:rsidTr="002135E5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</w:tcPr>
          <w:p w14:paraId="48D4E6F7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Medium</w:t>
            </w:r>
          </w:p>
        </w:tc>
        <w:tc>
          <w:tcPr>
            <w:tcW w:w="786" w:type="dxa"/>
            <w:shd w:val="clear" w:color="auto" w:fill="auto"/>
            <w:noWrap/>
            <w:vAlign w:val="bottom"/>
          </w:tcPr>
          <w:p w14:paraId="2AAD7CCE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241</w:t>
            </w:r>
          </w:p>
        </w:tc>
        <w:tc>
          <w:tcPr>
            <w:tcW w:w="1384" w:type="dxa"/>
            <w:shd w:val="clear" w:color="auto" w:fill="auto"/>
            <w:noWrap/>
            <w:vAlign w:val="bottom"/>
          </w:tcPr>
          <w:p w14:paraId="5C99B3F7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1.95 </w:t>
            </w:r>
          </w:p>
          <w:p w14:paraId="0F99EF5D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1.71, 2.21)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1F807417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2.2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0958FE">
              <w:rPr>
                <w:rFonts w:ascii="Times New Roman" w:hAnsi="Times New Roman" w:cs="Times New Roman"/>
                <w:color w:val="000000"/>
              </w:rPr>
              <w:t> </w:t>
            </w:r>
          </w:p>
          <w:p w14:paraId="1DF25DC4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1.02, 5.54)</w:t>
            </w:r>
          </w:p>
        </w:tc>
        <w:tc>
          <w:tcPr>
            <w:tcW w:w="900" w:type="dxa"/>
            <w:vAlign w:val="bottom"/>
          </w:tcPr>
          <w:p w14:paraId="7603DFA6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26</w:t>
            </w:r>
          </w:p>
        </w:tc>
        <w:tc>
          <w:tcPr>
            <w:tcW w:w="1350" w:type="dxa"/>
            <w:vAlign w:val="bottom"/>
          </w:tcPr>
          <w:p w14:paraId="0DA7CD08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1.79 </w:t>
            </w:r>
          </w:p>
          <w:p w14:paraId="79716AC5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1.49, 2.13)</w:t>
            </w:r>
          </w:p>
        </w:tc>
        <w:tc>
          <w:tcPr>
            <w:tcW w:w="1440" w:type="dxa"/>
            <w:vAlign w:val="bottom"/>
          </w:tcPr>
          <w:p w14:paraId="0F19F09F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990" w:type="dxa"/>
            <w:vAlign w:val="bottom"/>
          </w:tcPr>
          <w:p w14:paraId="7130AA59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440" w:type="dxa"/>
            <w:vAlign w:val="bottom"/>
          </w:tcPr>
          <w:p w14:paraId="73040713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3.59 </w:t>
            </w:r>
          </w:p>
          <w:p w14:paraId="7C904FB9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2.09, 5.74)</w:t>
            </w:r>
          </w:p>
        </w:tc>
        <w:tc>
          <w:tcPr>
            <w:tcW w:w="1530" w:type="dxa"/>
            <w:vAlign w:val="bottom"/>
          </w:tcPr>
          <w:p w14:paraId="474F54BB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943E7B" w:rsidRPr="000958FE" w14:paraId="29848FFA" w14:textId="77777777" w:rsidTr="002135E5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</w:tcPr>
          <w:p w14:paraId="46A95ABC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High</w:t>
            </w:r>
          </w:p>
        </w:tc>
        <w:tc>
          <w:tcPr>
            <w:tcW w:w="786" w:type="dxa"/>
            <w:shd w:val="clear" w:color="auto" w:fill="auto"/>
            <w:noWrap/>
            <w:vAlign w:val="bottom"/>
          </w:tcPr>
          <w:p w14:paraId="6A0ACB77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13</w:t>
            </w:r>
          </w:p>
        </w:tc>
        <w:tc>
          <w:tcPr>
            <w:tcW w:w="1384" w:type="dxa"/>
            <w:shd w:val="clear" w:color="auto" w:fill="auto"/>
            <w:noWrap/>
            <w:vAlign w:val="bottom"/>
          </w:tcPr>
          <w:p w14:paraId="3B2C8705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1.52 </w:t>
            </w:r>
          </w:p>
          <w:p w14:paraId="3644AF25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1.25, 1.82)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0400009A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.74 </w:t>
            </w:r>
          </w:p>
          <w:p w14:paraId="0F23C57A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2.04, 5.66)</w:t>
            </w:r>
          </w:p>
        </w:tc>
        <w:tc>
          <w:tcPr>
            <w:tcW w:w="900" w:type="dxa"/>
            <w:vAlign w:val="bottom"/>
          </w:tcPr>
          <w:p w14:paraId="6A5B8F44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62</w:t>
            </w:r>
          </w:p>
        </w:tc>
        <w:tc>
          <w:tcPr>
            <w:tcW w:w="1350" w:type="dxa"/>
            <w:vAlign w:val="bottom"/>
          </w:tcPr>
          <w:p w14:paraId="55941B83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1.69 </w:t>
            </w:r>
          </w:p>
          <w:p w14:paraId="2DF05B70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1.44, 1.97)</w:t>
            </w:r>
          </w:p>
        </w:tc>
        <w:tc>
          <w:tcPr>
            <w:tcW w:w="1440" w:type="dxa"/>
            <w:vAlign w:val="bottom"/>
          </w:tcPr>
          <w:p w14:paraId="78F0B246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0.16 </w:t>
            </w:r>
          </w:p>
          <w:p w14:paraId="44F4186C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2.84, 3.26)</w:t>
            </w:r>
          </w:p>
        </w:tc>
        <w:tc>
          <w:tcPr>
            <w:tcW w:w="990" w:type="dxa"/>
            <w:vAlign w:val="bottom"/>
          </w:tcPr>
          <w:p w14:paraId="6359BDC6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440" w:type="dxa"/>
            <w:vAlign w:val="bottom"/>
          </w:tcPr>
          <w:p w14:paraId="04D24D45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0.55 </w:t>
            </w:r>
          </w:p>
          <w:p w14:paraId="12EAF89B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.11, 1.7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0958FE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30" w:type="dxa"/>
            <w:vAlign w:val="bottom"/>
          </w:tcPr>
          <w:p w14:paraId="5B50100C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943E7B" w:rsidRPr="000958FE" w14:paraId="1B06B122" w14:textId="77777777" w:rsidTr="002135E5">
        <w:trPr>
          <w:trHeight w:val="300"/>
        </w:trPr>
        <w:tc>
          <w:tcPr>
            <w:tcW w:w="27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D9427B6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Highest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C44C4F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41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0B02859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2.05 </w:t>
            </w:r>
          </w:p>
          <w:p w14:paraId="6108BA44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1.72, 2.41)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DEBE09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.87 </w:t>
            </w:r>
          </w:p>
          <w:p w14:paraId="4A2D385C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2.61, 6.56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43D7FA23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231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4FA3ECF3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1.64 </w:t>
            </w:r>
          </w:p>
          <w:p w14:paraId="5EC6171E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1.43, 1.86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7071C8DD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0.37 </w:t>
            </w:r>
          </w:p>
          <w:p w14:paraId="5833C6DC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2.03, 2.84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5560DA6F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7FA8BF78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0.74 </w:t>
            </w:r>
          </w:p>
          <w:p w14:paraId="07C6550F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.09, 2.74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14:paraId="5EB9DAAB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</w:tbl>
    <w:p w14:paraId="65EF4767" w14:textId="2F8DC571" w:rsidR="00943E7B" w:rsidRDefault="00943E7B" w:rsidP="00943E7B">
      <w:pPr>
        <w:spacing w:line="276" w:lineRule="auto"/>
        <w:rPr>
          <w:rFonts w:ascii="Times New Roman" w:hAnsi="Times New Roman" w:cs="Times New Roman"/>
          <w:vertAlign w:val="superscript"/>
        </w:rPr>
      </w:pPr>
      <w:r>
        <w:rPr>
          <w:rFonts w:ascii="Times New Roman" w:eastAsia="Times New Roman" w:hAnsi="Times New Roman" w:cs="Times New Roman"/>
          <w:color w:val="000000"/>
          <w:u w:val="single"/>
        </w:rPr>
        <w:t>Supplementary t</w:t>
      </w:r>
      <w:r w:rsidRPr="00C5075C">
        <w:rPr>
          <w:rFonts w:ascii="Times New Roman" w:eastAsia="Times New Roman" w:hAnsi="Times New Roman" w:cs="Times New Roman"/>
          <w:color w:val="000000"/>
          <w:u w:val="single"/>
        </w:rPr>
        <w:t>able 1 legend:</w:t>
      </w:r>
    </w:p>
    <w:p w14:paraId="7099E4DE" w14:textId="2998CCA3" w:rsidR="00943E7B" w:rsidRDefault="00943E7B" w:rsidP="00943E7B">
      <w:pPr>
        <w:spacing w:line="276" w:lineRule="auto"/>
        <w:rPr>
          <w:rFonts w:ascii="Times New Roman" w:hAnsi="Times New Roman" w:cs="Times New Roman"/>
        </w:rPr>
      </w:pPr>
      <w:r w:rsidRPr="00EF72C4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 AAIR per 100,000 persons, diagnosed from 2000-2016, SEER18 data. </w:t>
      </w:r>
    </w:p>
    <w:p w14:paraId="5AEE01D9" w14:textId="77777777" w:rsidR="00943E7B" w:rsidRDefault="00943E7B" w:rsidP="00943E7B">
      <w:pPr>
        <w:spacing w:line="276" w:lineRule="auto"/>
        <w:rPr>
          <w:rFonts w:ascii="Times New Roman" w:hAnsi="Times New Roman" w:cs="Times New Roman"/>
        </w:rPr>
      </w:pPr>
      <w:r w:rsidRPr="00EF72C4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Annual percent change (APC) for 2000-2016 using SEER18 data. </w:t>
      </w:r>
    </w:p>
    <w:p w14:paraId="77C9BC91" w14:textId="77777777" w:rsidR="00943E7B" w:rsidRDefault="00943E7B" w:rsidP="00943E7B">
      <w:pPr>
        <w:spacing w:line="276" w:lineRule="auto"/>
        <w:rPr>
          <w:rFonts w:ascii="Times New Roman" w:hAnsi="Times New Roman" w:cs="Times New Roman"/>
        </w:rPr>
      </w:pPr>
      <w:r w:rsidRPr="002078E2"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 Median household income by county in 2000 </w:t>
      </w:r>
      <w:r w:rsidRPr="00227A36">
        <w:rPr>
          <w:rFonts w:ascii="Times New Roman" w:hAnsi="Times New Roman" w:cs="Times New Roman"/>
        </w:rPr>
        <w:t>from the Census</w:t>
      </w:r>
      <w:r>
        <w:rPr>
          <w:rFonts w:ascii="Times New Roman" w:hAnsi="Times New Roman" w:cs="Times New Roman"/>
        </w:rPr>
        <w:t xml:space="preserve"> 2000 ACS data. Lowest: less than $39,010; low: $39,011-$42,190; medium: $42,191-$47,320; high: $47,321-$57,310; highest: more than $57,311. </w:t>
      </w:r>
    </w:p>
    <w:p w14:paraId="1154059C" w14:textId="77777777" w:rsidR="00943E7B" w:rsidRDefault="00943E7B" w:rsidP="00943E7B">
      <w:pPr>
        <w:spacing w:line="276" w:lineRule="auto"/>
        <w:rPr>
          <w:rFonts w:ascii="Times New Roman" w:hAnsi="Times New Roman" w:cs="Times New Roman"/>
        </w:rPr>
      </w:pPr>
      <w:r w:rsidRPr="002078E2"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 xml:space="preserve"> Percent of people less than high school education by county in 2000 from the Census 2000 ACS data. Lowest: less than 13.41%; low: 13.42%-16.99%; medium: 17.00%-20.72%; high: 20.73%-30.10%; highest: more than 30.11%. </w:t>
      </w:r>
    </w:p>
    <w:p w14:paraId="5F67D9C2" w14:textId="77777777" w:rsidR="00943E7B" w:rsidRDefault="00943E7B" w:rsidP="00943E7B">
      <w:pPr>
        <w:spacing w:line="276" w:lineRule="auto"/>
        <w:rPr>
          <w:rFonts w:ascii="Times New Roman" w:hAnsi="Times New Roman" w:cs="Times New Roman"/>
        </w:rPr>
      </w:pPr>
      <w:r w:rsidRPr="002078E2">
        <w:rPr>
          <w:rFonts w:ascii="Times New Roman" w:hAnsi="Times New Roman" w:cs="Times New Roman"/>
          <w:vertAlign w:val="superscript"/>
        </w:rPr>
        <w:t xml:space="preserve">5 </w:t>
      </w:r>
      <w:r>
        <w:rPr>
          <w:rFonts w:ascii="Times New Roman" w:hAnsi="Times New Roman" w:cs="Times New Roman"/>
        </w:rPr>
        <w:t xml:space="preserve">Percent of people born in a foreign country by county in 2000 from the Census 2000 ACS data. Lowest: less than 4.82%; low: 4.83%-9.98%; medium: 9.99%-18.64%; high: 18.65%-27.20%; highest: more than 27.21%. </w:t>
      </w:r>
    </w:p>
    <w:p w14:paraId="2E19C823" w14:textId="77777777" w:rsidR="00943E7B" w:rsidRDefault="00943E7B" w:rsidP="00943E7B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A- not reported due to small number of cases. </w:t>
      </w:r>
    </w:p>
    <w:p w14:paraId="2E1FA655" w14:textId="77777777" w:rsidR="00943E7B" w:rsidRDefault="00943E7B" w:rsidP="00943E7B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Statistically significantly change in incidence from 2000 to 2016. </w:t>
      </w:r>
    </w:p>
    <w:p w14:paraId="1FFCC838" w14:textId="77777777" w:rsidR="00943E7B" w:rsidRDefault="00943E7B" w:rsidP="00943E7B">
      <w:pPr>
        <w:spacing w:line="276" w:lineRule="auto"/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br w:type="page"/>
      </w:r>
    </w:p>
    <w:p w14:paraId="1BE2CF4F" w14:textId="7CDF5CEC" w:rsidR="00FA093A" w:rsidRDefault="006C57B2" w:rsidP="00943E7B">
      <w:pPr>
        <w:spacing w:line="276" w:lineRule="auto"/>
        <w:rPr>
          <w:rFonts w:ascii="Times New Roman" w:hAnsi="Times New Roman" w:cs="Times New Roman"/>
        </w:rPr>
      </w:pPr>
      <w:r w:rsidRPr="00AE46A3">
        <w:rPr>
          <w:rFonts w:ascii="Times New Roman" w:hAnsi="Times New Roman" w:cs="Times New Roman"/>
          <w:u w:val="single"/>
        </w:rPr>
        <w:lastRenderedPageBreak/>
        <w:t xml:space="preserve">Supplementary table </w:t>
      </w:r>
      <w:r w:rsidR="00AE46A3" w:rsidRPr="00AE46A3">
        <w:rPr>
          <w:rFonts w:ascii="Times New Roman" w:hAnsi="Times New Roman" w:cs="Times New Roman"/>
          <w:u w:val="single"/>
        </w:rPr>
        <w:t>2</w:t>
      </w:r>
      <w:r w:rsidRPr="00AE46A3">
        <w:rPr>
          <w:rFonts w:ascii="Times New Roman" w:hAnsi="Times New Roman" w:cs="Times New Roman"/>
          <w:u w:val="single"/>
        </w:rPr>
        <w:t>.</w:t>
      </w:r>
      <w:r>
        <w:rPr>
          <w:rFonts w:ascii="Times New Roman" w:hAnsi="Times New Roman" w:cs="Times New Roman"/>
        </w:rPr>
        <w:t xml:space="preserve"> </w:t>
      </w:r>
      <w:r w:rsidR="00687A1F">
        <w:rPr>
          <w:rFonts w:ascii="Times New Roman" w:hAnsi="Times New Roman" w:cs="Times New Roman"/>
        </w:rPr>
        <w:t>Model with the i</w:t>
      </w:r>
      <w:r>
        <w:rPr>
          <w:rFonts w:ascii="Times New Roman" w:hAnsi="Times New Roman" w:cs="Times New Roman"/>
        </w:rPr>
        <w:t xml:space="preserve">nteraction between ethnicity and </w:t>
      </w:r>
      <w:r w:rsidR="006E6175">
        <w:rPr>
          <w:rFonts w:ascii="Times New Roman" w:hAnsi="Times New Roman" w:cs="Times New Roman"/>
        </w:rPr>
        <w:t>year of diagnosis</w:t>
      </w:r>
      <w:r w:rsidR="00294F27">
        <w:rPr>
          <w:rFonts w:ascii="Times New Roman" w:hAnsi="Times New Roman" w:cs="Times New Roman"/>
        </w:rPr>
        <w:t xml:space="preserve">. </w:t>
      </w:r>
    </w:p>
    <w:tbl>
      <w:tblPr>
        <w:tblW w:w="6540" w:type="dxa"/>
        <w:tblLook w:val="04A0" w:firstRow="1" w:lastRow="0" w:firstColumn="1" w:lastColumn="0" w:noHBand="0" w:noVBand="1"/>
      </w:tblPr>
      <w:tblGrid>
        <w:gridCol w:w="4420"/>
        <w:gridCol w:w="2120"/>
      </w:tblGrid>
      <w:tr w:rsidR="00294F27" w:rsidRPr="00294F27" w14:paraId="2B0FF59C" w14:textId="77777777" w:rsidTr="00F373ED">
        <w:trPr>
          <w:trHeight w:val="320"/>
        </w:trPr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D05B5" w14:textId="061D05A9" w:rsidR="00294F27" w:rsidRPr="00294F27" w:rsidRDefault="00F45EF3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0A893" w14:textId="2A35CF87" w:rsidR="00294F27" w:rsidRPr="00294F27" w:rsidRDefault="00294F27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94F27">
              <w:rPr>
                <w:rFonts w:ascii="Times New Roman" w:eastAsia="Times New Roman" w:hAnsi="Times New Roman" w:cs="Times New Roman"/>
                <w:b/>
                <w:color w:val="000000"/>
              </w:rPr>
              <w:t>IRR (95%</w:t>
            </w:r>
            <w:r w:rsidR="00B01AC9">
              <w:rPr>
                <w:rFonts w:ascii="Times New Roman" w:eastAsia="Times New Roman" w:hAnsi="Times New Roman" w:cs="Times New Roman"/>
                <w:b/>
                <w:color w:val="000000"/>
              </w:rPr>
              <w:t>-</w:t>
            </w:r>
            <w:r w:rsidRPr="00294F27">
              <w:rPr>
                <w:rFonts w:ascii="Times New Roman" w:eastAsia="Times New Roman" w:hAnsi="Times New Roman" w:cs="Times New Roman"/>
                <w:b/>
                <w:color w:val="000000"/>
              </w:rPr>
              <w:t>CI)</w:t>
            </w:r>
          </w:p>
        </w:tc>
      </w:tr>
      <w:tr w:rsidR="00F373ED" w:rsidRPr="00294F27" w14:paraId="45530BFD" w14:textId="77777777" w:rsidTr="00F373ED">
        <w:trPr>
          <w:trHeight w:val="320"/>
        </w:trPr>
        <w:tc>
          <w:tcPr>
            <w:tcW w:w="44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14750D" w14:textId="6A4F0FBE" w:rsidR="00F373ED" w:rsidRPr="00294F27" w:rsidRDefault="00F373ED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thnicity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DB337E" w14:textId="77777777" w:rsidR="00F373ED" w:rsidRPr="00294F27" w:rsidRDefault="00F373ED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94F27" w:rsidRPr="00294F27" w14:paraId="206FE7B4" w14:textId="77777777" w:rsidTr="00F373ED">
        <w:trPr>
          <w:trHeight w:val="320"/>
        </w:trPr>
        <w:tc>
          <w:tcPr>
            <w:tcW w:w="44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E22DD" w14:textId="45145D13" w:rsidR="00294F27" w:rsidRPr="00294F27" w:rsidRDefault="00E45870" w:rsidP="00943E7B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Hispanic</w:t>
            </w:r>
            <w:r w:rsidR="00294F27" w:rsidRPr="00294F27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all races</w:t>
            </w:r>
          </w:p>
        </w:tc>
        <w:tc>
          <w:tcPr>
            <w:tcW w:w="21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C2CD0" w14:textId="77777777" w:rsidR="00294F27" w:rsidRPr="00294F27" w:rsidRDefault="00294F27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4F27">
              <w:rPr>
                <w:rFonts w:ascii="Times New Roman" w:eastAsia="Times New Roman" w:hAnsi="Times New Roman" w:cs="Times New Roman"/>
                <w:color w:val="000000"/>
              </w:rPr>
              <w:t>Referent</w:t>
            </w:r>
          </w:p>
        </w:tc>
      </w:tr>
      <w:tr w:rsidR="00294F27" w:rsidRPr="00294F27" w14:paraId="0A1B4511" w14:textId="77777777" w:rsidTr="00631C76">
        <w:trPr>
          <w:trHeight w:val="320"/>
        </w:trPr>
        <w:tc>
          <w:tcPr>
            <w:tcW w:w="4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8AA74" w14:textId="4A4C86F3" w:rsidR="00294F27" w:rsidRPr="00294F27" w:rsidRDefault="00294F27" w:rsidP="00943E7B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294F27">
              <w:rPr>
                <w:rFonts w:ascii="Times New Roman" w:eastAsia="Times New Roman" w:hAnsi="Times New Roman" w:cs="Times New Roman"/>
                <w:i/>
                <w:color w:val="000000"/>
              </w:rPr>
              <w:t>Non-</w:t>
            </w:r>
            <w:r w:rsidR="00E45870">
              <w:rPr>
                <w:rFonts w:ascii="Times New Roman" w:eastAsia="Times New Roman" w:hAnsi="Times New Roman" w:cs="Times New Roman"/>
                <w:i/>
                <w:color w:val="000000"/>
              </w:rPr>
              <w:t>Hispanic</w:t>
            </w:r>
            <w:r w:rsidRPr="00294F27">
              <w:rPr>
                <w:rFonts w:ascii="Times New Roman" w:eastAsia="Times New Roman" w:hAnsi="Times New Roman" w:cs="Times New Roman"/>
                <w:i/>
                <w:color w:val="000000"/>
              </w:rPr>
              <w:t> </w:t>
            </w:r>
            <w:r w:rsidR="00E45870">
              <w:rPr>
                <w:rFonts w:ascii="Times New Roman" w:eastAsia="Times New Roman" w:hAnsi="Times New Roman" w:cs="Times New Roman"/>
                <w:i/>
                <w:color w:val="000000"/>
              </w:rPr>
              <w:t>White</w:t>
            </w:r>
          </w:p>
        </w:tc>
        <w:tc>
          <w:tcPr>
            <w:tcW w:w="2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FD13F" w14:textId="77777777" w:rsidR="00294F27" w:rsidRPr="00294F27" w:rsidRDefault="00294F27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4F27">
              <w:rPr>
                <w:rFonts w:ascii="Times New Roman" w:eastAsia="Times New Roman" w:hAnsi="Times New Roman" w:cs="Times New Roman"/>
                <w:color w:val="000000"/>
              </w:rPr>
              <w:t>0.00 (0.00, 0.05)</w:t>
            </w:r>
          </w:p>
        </w:tc>
      </w:tr>
      <w:tr w:rsidR="00294F27" w:rsidRPr="00294F27" w14:paraId="23ABAE6E" w14:textId="77777777" w:rsidTr="00631C76">
        <w:trPr>
          <w:trHeight w:val="320"/>
        </w:trPr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562DC" w14:textId="61BBB42B" w:rsidR="00294F27" w:rsidRPr="00294F27" w:rsidRDefault="00294F27" w:rsidP="00943E7B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294F27">
              <w:rPr>
                <w:rFonts w:ascii="Times New Roman" w:eastAsia="Times New Roman" w:hAnsi="Times New Roman" w:cs="Times New Roman"/>
                <w:i/>
                <w:color w:val="000000"/>
              </w:rPr>
              <w:t>Non-</w:t>
            </w:r>
            <w:r w:rsidR="00E45870">
              <w:rPr>
                <w:rFonts w:ascii="Times New Roman" w:eastAsia="Times New Roman" w:hAnsi="Times New Roman" w:cs="Times New Roman"/>
                <w:i/>
                <w:color w:val="000000"/>
              </w:rPr>
              <w:t>Hispanic</w:t>
            </w:r>
            <w:r w:rsidRPr="00294F27">
              <w:rPr>
                <w:rFonts w:ascii="Times New Roman" w:eastAsia="Times New Roman" w:hAnsi="Times New Roman" w:cs="Times New Roman"/>
                <w:i/>
                <w:color w:val="000000"/>
              </w:rPr>
              <w:t> </w:t>
            </w:r>
            <w:r w:rsidR="00E45870">
              <w:rPr>
                <w:rFonts w:ascii="Times New Roman" w:eastAsia="Times New Roman" w:hAnsi="Times New Roman" w:cs="Times New Roman"/>
                <w:i/>
                <w:color w:val="000000"/>
              </w:rPr>
              <w:t>Black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E68EA" w14:textId="77777777" w:rsidR="00294F27" w:rsidRPr="00294F27" w:rsidRDefault="00294F27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4F27">
              <w:rPr>
                <w:rFonts w:ascii="Times New Roman" w:eastAsia="Times New Roman" w:hAnsi="Times New Roman" w:cs="Times New Roman"/>
                <w:color w:val="000000"/>
              </w:rPr>
              <w:t>0.00 (0.00, 0.00)</w:t>
            </w:r>
          </w:p>
        </w:tc>
      </w:tr>
      <w:tr w:rsidR="00294F27" w:rsidRPr="00294F27" w14:paraId="7E85C5DF" w14:textId="77777777" w:rsidTr="00631C76">
        <w:trPr>
          <w:trHeight w:val="320"/>
        </w:trPr>
        <w:tc>
          <w:tcPr>
            <w:tcW w:w="4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F6823" w14:textId="77777777" w:rsidR="00294F27" w:rsidRPr="00294F27" w:rsidRDefault="00294F27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4F27">
              <w:rPr>
                <w:rFonts w:ascii="Times New Roman" w:eastAsia="Times New Roman" w:hAnsi="Times New Roman" w:cs="Times New Roman"/>
                <w:color w:val="000000"/>
              </w:rPr>
              <w:t>Year of diagnosis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AC6B4" w14:textId="77777777" w:rsidR="00294F27" w:rsidRPr="00294F27" w:rsidRDefault="00294F27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4F27">
              <w:rPr>
                <w:rFonts w:ascii="Times New Roman" w:eastAsia="Times New Roman" w:hAnsi="Times New Roman" w:cs="Times New Roman"/>
                <w:color w:val="000000"/>
              </w:rPr>
              <w:t>1.00 (0.99, 1.01)</w:t>
            </w:r>
          </w:p>
        </w:tc>
      </w:tr>
      <w:tr w:rsidR="00631C76" w:rsidRPr="00294F27" w14:paraId="7CFB248E" w14:textId="77777777" w:rsidTr="00631C76">
        <w:trPr>
          <w:trHeight w:val="320"/>
        </w:trPr>
        <w:tc>
          <w:tcPr>
            <w:tcW w:w="44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4B7F28" w14:textId="4F29335C" w:rsidR="00631C76" w:rsidRPr="00294F27" w:rsidRDefault="00631C76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Ethnicity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sym w:font="Symbol" w:char="F0B4"/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94F27">
              <w:rPr>
                <w:rFonts w:ascii="Times New Roman" w:eastAsia="Times New Roman" w:hAnsi="Times New Roman" w:cs="Times New Roman"/>
                <w:color w:val="000000"/>
              </w:rPr>
              <w:t>Year of diagnosis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5A1C43" w14:textId="77777777" w:rsidR="00631C76" w:rsidRPr="00294F27" w:rsidRDefault="00631C76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94F27" w:rsidRPr="00294F27" w14:paraId="21DC8667" w14:textId="77777777" w:rsidTr="00631C76">
        <w:trPr>
          <w:trHeight w:val="320"/>
        </w:trPr>
        <w:tc>
          <w:tcPr>
            <w:tcW w:w="44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4FE16" w14:textId="172A8D48" w:rsidR="00294F27" w:rsidRPr="00294F27" w:rsidRDefault="00E45870" w:rsidP="00943E7B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Hispanic</w:t>
            </w:r>
            <w:r w:rsidR="00294F27" w:rsidRPr="00294F27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all races </w:t>
            </w:r>
            <w:r w:rsidR="00631C76" w:rsidRPr="00631C76">
              <w:rPr>
                <w:rFonts w:ascii="Times New Roman" w:eastAsia="Times New Roman" w:hAnsi="Times New Roman" w:cs="Times New Roman"/>
                <w:i/>
                <w:color w:val="000000"/>
              </w:rPr>
              <w:sym w:font="Symbol" w:char="F0B4"/>
            </w:r>
            <w:r w:rsidR="00294F27" w:rsidRPr="00294F27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Year of diagnosis</w:t>
            </w:r>
          </w:p>
        </w:tc>
        <w:tc>
          <w:tcPr>
            <w:tcW w:w="21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4786B" w14:textId="77777777" w:rsidR="00294F27" w:rsidRPr="00294F27" w:rsidRDefault="00294F27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4F27">
              <w:rPr>
                <w:rFonts w:ascii="Times New Roman" w:eastAsia="Times New Roman" w:hAnsi="Times New Roman" w:cs="Times New Roman"/>
                <w:color w:val="000000"/>
              </w:rPr>
              <w:t>Referent</w:t>
            </w:r>
          </w:p>
        </w:tc>
      </w:tr>
      <w:tr w:rsidR="00294F27" w:rsidRPr="00294F27" w14:paraId="5C231AAD" w14:textId="77777777" w:rsidTr="000D1DE0">
        <w:trPr>
          <w:trHeight w:val="320"/>
        </w:trPr>
        <w:tc>
          <w:tcPr>
            <w:tcW w:w="4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CD5B1" w14:textId="1CEF651B" w:rsidR="00294F27" w:rsidRPr="00294F27" w:rsidRDefault="00294F27" w:rsidP="00943E7B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294F27">
              <w:rPr>
                <w:rFonts w:ascii="Times New Roman" w:eastAsia="Times New Roman" w:hAnsi="Times New Roman" w:cs="Times New Roman"/>
                <w:i/>
                <w:color w:val="000000"/>
              </w:rPr>
              <w:t>Non-</w:t>
            </w:r>
            <w:r w:rsidR="00E45870">
              <w:rPr>
                <w:rFonts w:ascii="Times New Roman" w:eastAsia="Times New Roman" w:hAnsi="Times New Roman" w:cs="Times New Roman"/>
                <w:i/>
                <w:color w:val="000000"/>
              </w:rPr>
              <w:t>Hispanic</w:t>
            </w:r>
            <w:r w:rsidRPr="00294F27">
              <w:rPr>
                <w:rFonts w:ascii="Times New Roman" w:eastAsia="Times New Roman" w:hAnsi="Times New Roman" w:cs="Times New Roman"/>
                <w:i/>
                <w:color w:val="000000"/>
              </w:rPr>
              <w:t> </w:t>
            </w:r>
            <w:r w:rsidR="00E45870">
              <w:rPr>
                <w:rFonts w:ascii="Times New Roman" w:eastAsia="Times New Roman" w:hAnsi="Times New Roman" w:cs="Times New Roman"/>
                <w:i/>
                <w:color w:val="000000"/>
              </w:rPr>
              <w:t>White</w:t>
            </w:r>
            <w:r w:rsidRPr="00294F27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 w:rsidR="00170C15" w:rsidRPr="00631C76">
              <w:rPr>
                <w:rFonts w:ascii="Times New Roman" w:eastAsia="Times New Roman" w:hAnsi="Times New Roman" w:cs="Times New Roman"/>
                <w:i/>
                <w:color w:val="000000"/>
              </w:rPr>
              <w:sym w:font="Symbol" w:char="F0B4"/>
            </w:r>
            <w:r w:rsidRPr="00294F27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Year of diagnosis</w:t>
            </w:r>
          </w:p>
        </w:tc>
        <w:tc>
          <w:tcPr>
            <w:tcW w:w="2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EAA97" w14:textId="453AF027" w:rsidR="00294F27" w:rsidRPr="00294F27" w:rsidRDefault="00294F27" w:rsidP="00943E7B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94F27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1.01 (1.00, </w:t>
            </w:r>
            <w:proofErr w:type="gramStart"/>
            <w:r w:rsidRPr="00294F27">
              <w:rPr>
                <w:rFonts w:ascii="Times New Roman" w:eastAsia="Times New Roman" w:hAnsi="Times New Roman" w:cs="Times New Roman"/>
                <w:bCs/>
                <w:color w:val="000000"/>
              </w:rPr>
              <w:t>1.02)</w:t>
            </w:r>
            <w:r w:rsidR="00614ADF" w:rsidRPr="005B641E">
              <w:rPr>
                <w:rFonts w:ascii="Times New Roman" w:eastAsia="Times New Roman" w:hAnsi="Times New Roman" w:cs="Times New Roman"/>
                <w:bCs/>
                <w:color w:val="000000"/>
              </w:rPr>
              <w:t>*</w:t>
            </w:r>
            <w:proofErr w:type="gramEnd"/>
          </w:p>
        </w:tc>
      </w:tr>
      <w:tr w:rsidR="00294F27" w:rsidRPr="00294F27" w14:paraId="31600B3C" w14:textId="77777777" w:rsidTr="000D1DE0">
        <w:trPr>
          <w:trHeight w:val="320"/>
        </w:trPr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3450D" w14:textId="6F555C2F" w:rsidR="00294F27" w:rsidRPr="00294F27" w:rsidRDefault="00294F27" w:rsidP="00943E7B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294F27">
              <w:rPr>
                <w:rFonts w:ascii="Times New Roman" w:eastAsia="Times New Roman" w:hAnsi="Times New Roman" w:cs="Times New Roman"/>
                <w:i/>
                <w:color w:val="000000"/>
              </w:rPr>
              <w:t>Non-</w:t>
            </w:r>
            <w:r w:rsidR="00E45870">
              <w:rPr>
                <w:rFonts w:ascii="Times New Roman" w:eastAsia="Times New Roman" w:hAnsi="Times New Roman" w:cs="Times New Roman"/>
                <w:i/>
                <w:color w:val="000000"/>
              </w:rPr>
              <w:t>Hispanic</w:t>
            </w:r>
            <w:r w:rsidRPr="00294F27">
              <w:rPr>
                <w:rFonts w:ascii="Times New Roman" w:eastAsia="Times New Roman" w:hAnsi="Times New Roman" w:cs="Times New Roman"/>
                <w:i/>
                <w:color w:val="000000"/>
              </w:rPr>
              <w:t> </w:t>
            </w:r>
            <w:r w:rsidR="00E45870">
              <w:rPr>
                <w:rFonts w:ascii="Times New Roman" w:eastAsia="Times New Roman" w:hAnsi="Times New Roman" w:cs="Times New Roman"/>
                <w:i/>
                <w:color w:val="000000"/>
              </w:rPr>
              <w:t>Black</w:t>
            </w:r>
            <w:r w:rsidRPr="00294F27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 w:rsidR="00170C15" w:rsidRPr="00631C76">
              <w:rPr>
                <w:rFonts w:ascii="Times New Roman" w:eastAsia="Times New Roman" w:hAnsi="Times New Roman" w:cs="Times New Roman"/>
                <w:i/>
                <w:color w:val="000000"/>
              </w:rPr>
              <w:sym w:font="Symbol" w:char="F0B4"/>
            </w:r>
            <w:r w:rsidRPr="00294F27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Year of diagnosis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CDFBC" w14:textId="011BDF3D" w:rsidR="00294F27" w:rsidRPr="00294F27" w:rsidRDefault="00294F27" w:rsidP="00943E7B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94F27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1.02 (1.00, </w:t>
            </w:r>
            <w:proofErr w:type="gramStart"/>
            <w:r w:rsidRPr="00294F27">
              <w:rPr>
                <w:rFonts w:ascii="Times New Roman" w:eastAsia="Times New Roman" w:hAnsi="Times New Roman" w:cs="Times New Roman"/>
                <w:bCs/>
                <w:color w:val="000000"/>
              </w:rPr>
              <w:t>1.03)</w:t>
            </w:r>
            <w:r w:rsidR="00614ADF" w:rsidRPr="005B641E">
              <w:rPr>
                <w:rFonts w:ascii="Times New Roman" w:eastAsia="Times New Roman" w:hAnsi="Times New Roman" w:cs="Times New Roman"/>
                <w:bCs/>
                <w:color w:val="000000"/>
              </w:rPr>
              <w:t>*</w:t>
            </w:r>
            <w:proofErr w:type="gramEnd"/>
          </w:p>
        </w:tc>
      </w:tr>
    </w:tbl>
    <w:p w14:paraId="454D9730" w14:textId="117BB04E" w:rsidR="006E6175" w:rsidRDefault="00E83DC0" w:rsidP="00943E7B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Statistically significant </w:t>
      </w:r>
      <w:r w:rsidR="005B641E">
        <w:rPr>
          <w:rFonts w:ascii="Times New Roman" w:hAnsi="Times New Roman" w:cs="Times New Roman"/>
        </w:rPr>
        <w:t>IRR</w:t>
      </w:r>
      <w:r w:rsidR="00F45EF3">
        <w:rPr>
          <w:rFonts w:ascii="Times New Roman" w:hAnsi="Times New Roman" w:cs="Times New Roman"/>
        </w:rPr>
        <w:t xml:space="preserve"> with p&lt; 0.05. </w:t>
      </w:r>
    </w:p>
    <w:p w14:paraId="51274CEB" w14:textId="4D381564" w:rsidR="00F45EF3" w:rsidRDefault="00F45EF3" w:rsidP="00943E7B">
      <w:pPr>
        <w:spacing w:line="276" w:lineRule="auto"/>
        <w:rPr>
          <w:rFonts w:ascii="Times New Roman" w:hAnsi="Times New Roman" w:cs="Times New Roman"/>
        </w:rPr>
      </w:pPr>
    </w:p>
    <w:p w14:paraId="7E4C7CA8" w14:textId="77777777" w:rsidR="009A543D" w:rsidRDefault="009A543D" w:rsidP="00943E7B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B9975AA" w14:textId="50D68ABB" w:rsidR="00687A1F" w:rsidRDefault="005041E2" w:rsidP="00943E7B">
      <w:pPr>
        <w:spacing w:line="276" w:lineRule="auto"/>
        <w:rPr>
          <w:rFonts w:ascii="Times New Roman" w:hAnsi="Times New Roman" w:cs="Times New Roman"/>
        </w:rPr>
      </w:pPr>
      <w:r w:rsidRPr="009A543D">
        <w:rPr>
          <w:rFonts w:ascii="Times New Roman" w:hAnsi="Times New Roman" w:cs="Times New Roman"/>
          <w:u w:val="single"/>
        </w:rPr>
        <w:lastRenderedPageBreak/>
        <w:t xml:space="preserve">Supplementary table </w:t>
      </w:r>
      <w:r w:rsidR="00AE46A3">
        <w:rPr>
          <w:rFonts w:ascii="Times New Roman" w:hAnsi="Times New Roman" w:cs="Times New Roman"/>
          <w:u w:val="single"/>
        </w:rPr>
        <w:t>3</w:t>
      </w:r>
      <w:r w:rsidR="009A543D" w:rsidRPr="009A543D">
        <w:rPr>
          <w:rFonts w:ascii="Times New Roman" w:hAnsi="Times New Roman" w:cs="Times New Roman"/>
          <w:u w:val="single"/>
        </w:rPr>
        <w:t>:</w:t>
      </w:r>
      <w:r>
        <w:rPr>
          <w:rFonts w:ascii="Times New Roman" w:hAnsi="Times New Roman" w:cs="Times New Roman"/>
        </w:rPr>
        <w:t xml:space="preserve"> </w:t>
      </w:r>
      <w:r w:rsidR="00564DA6">
        <w:rPr>
          <w:rFonts w:ascii="Times New Roman" w:hAnsi="Times New Roman" w:cs="Times New Roman"/>
        </w:rPr>
        <w:t xml:space="preserve">Age-Adjusted Incidence Rates (AAIR; SEER18, 2000-2016) for pilocytic </w:t>
      </w:r>
      <w:proofErr w:type="spellStart"/>
      <w:r w:rsidR="00564DA6">
        <w:rPr>
          <w:rFonts w:ascii="Times New Roman" w:hAnsi="Times New Roman" w:cs="Times New Roman"/>
        </w:rPr>
        <w:t>astrocytoma</w:t>
      </w:r>
      <w:r w:rsidR="00605F58">
        <w:rPr>
          <w:rFonts w:ascii="Times New Roman" w:hAnsi="Times New Roman" w:cs="Times New Roman"/>
        </w:rPr>
        <w:t>s</w:t>
      </w:r>
      <w:proofErr w:type="spellEnd"/>
      <w:r w:rsidR="00564DA6">
        <w:rPr>
          <w:rFonts w:ascii="Times New Roman" w:hAnsi="Times New Roman" w:cs="Times New Roman"/>
        </w:rPr>
        <w:t xml:space="preserve"> by selected </w:t>
      </w:r>
      <w:r w:rsidR="00D26FF8">
        <w:rPr>
          <w:rFonts w:ascii="Times New Roman" w:hAnsi="Times New Roman" w:cs="Times New Roman"/>
        </w:rPr>
        <w:t xml:space="preserve">demographic characteristics </w:t>
      </w:r>
    </w:p>
    <w:tbl>
      <w:tblPr>
        <w:tblW w:w="14310" w:type="dxa"/>
        <w:tblLayout w:type="fixed"/>
        <w:tblLook w:val="04A0" w:firstRow="1" w:lastRow="0" w:firstColumn="1" w:lastColumn="0" w:noHBand="0" w:noVBand="1"/>
      </w:tblPr>
      <w:tblGrid>
        <w:gridCol w:w="2700"/>
        <w:gridCol w:w="876"/>
        <w:gridCol w:w="1384"/>
        <w:gridCol w:w="1440"/>
        <w:gridCol w:w="800"/>
        <w:gridCol w:w="1350"/>
        <w:gridCol w:w="1440"/>
        <w:gridCol w:w="1350"/>
        <w:gridCol w:w="1440"/>
        <w:gridCol w:w="1530"/>
      </w:tblGrid>
      <w:tr w:rsidR="00CD2D8F" w:rsidRPr="002373F3" w14:paraId="790E29B7" w14:textId="2B91C04C" w:rsidTr="003C78C7">
        <w:trPr>
          <w:trHeight w:val="300"/>
        </w:trPr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679E0" w14:textId="77777777" w:rsidR="00CD2D8F" w:rsidRPr="002373F3" w:rsidRDefault="00CD2D8F" w:rsidP="00943E7B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0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7B6A6" w14:textId="3DE9BA69" w:rsidR="00CD2D8F" w:rsidRPr="002373F3" w:rsidRDefault="00CD2D8F" w:rsidP="00943E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verall</w:t>
            </w:r>
          </w:p>
          <w:p w14:paraId="657C9FDF" w14:textId="081B23C3" w:rsidR="00CD2D8F" w:rsidRPr="002373F3" w:rsidRDefault="00CD2D8F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3590" w:type="dxa"/>
            <w:gridSpan w:val="3"/>
            <w:tcBorders>
              <w:bottom w:val="single" w:sz="4" w:space="0" w:color="auto"/>
            </w:tcBorders>
          </w:tcPr>
          <w:p w14:paraId="2150BFE3" w14:textId="3DF467D9" w:rsidR="00CD2D8F" w:rsidRPr="002373F3" w:rsidRDefault="00CD2D8F" w:rsidP="00943E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n-</w:t>
            </w:r>
            <w:r w:rsidR="00E4587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ispanic</w:t>
            </w:r>
            <w:r w:rsidRPr="002373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="00E4587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hite</w:t>
            </w:r>
          </w:p>
        </w:tc>
        <w:tc>
          <w:tcPr>
            <w:tcW w:w="4320" w:type="dxa"/>
            <w:gridSpan w:val="3"/>
            <w:tcBorders>
              <w:bottom w:val="single" w:sz="4" w:space="0" w:color="auto"/>
            </w:tcBorders>
          </w:tcPr>
          <w:p w14:paraId="3E71A53D" w14:textId="2D5D7264" w:rsidR="00CD2D8F" w:rsidRPr="002373F3" w:rsidRDefault="00E45870" w:rsidP="00943E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ispanic</w:t>
            </w:r>
            <w:r w:rsidR="00CD2D8F" w:rsidRPr="002373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all races</w:t>
            </w:r>
          </w:p>
        </w:tc>
      </w:tr>
      <w:tr w:rsidR="00774508" w:rsidRPr="002373F3" w14:paraId="487013F1" w14:textId="28DCF90B" w:rsidTr="003C78C7">
        <w:trPr>
          <w:trHeight w:val="300"/>
        </w:trPr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34D6A" w14:textId="77777777" w:rsidR="00774508" w:rsidRPr="002373F3" w:rsidRDefault="00774508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D9FC5" w14:textId="77777777" w:rsidR="00774508" w:rsidRPr="002373F3" w:rsidRDefault="00774508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1FD99" w14:textId="77777777" w:rsidR="00774508" w:rsidRPr="002373F3" w:rsidRDefault="00774508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AIR</w:t>
            </w:r>
            <w:r w:rsidRPr="002373F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1</w:t>
            </w:r>
            <w:r w:rsidRPr="002373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  <w:p w14:paraId="2D070E40" w14:textId="213A844B" w:rsidR="00774508" w:rsidRPr="002373F3" w:rsidRDefault="00774508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95%-CI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F46F1" w14:textId="77777777" w:rsidR="00774508" w:rsidRPr="002373F3" w:rsidRDefault="00774508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PC</w:t>
            </w:r>
            <w:r w:rsidRPr="002373F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  <w:r w:rsidRPr="002373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  <w:p w14:paraId="02BA843F" w14:textId="4A9ABF72" w:rsidR="00774508" w:rsidRPr="002373F3" w:rsidRDefault="00774508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95%-CI)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600E58" w14:textId="40D89D8A" w:rsidR="00774508" w:rsidRPr="002373F3" w:rsidRDefault="00774508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207DCA" w14:textId="77777777" w:rsidR="00774508" w:rsidRPr="002373F3" w:rsidRDefault="00774508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AIR</w:t>
            </w:r>
            <w:r w:rsidRPr="002373F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1</w:t>
            </w:r>
            <w:r w:rsidRPr="002373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  <w:p w14:paraId="2A130523" w14:textId="6686933C" w:rsidR="00774508" w:rsidRPr="002373F3" w:rsidRDefault="00774508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95%-CI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CB515E" w14:textId="77777777" w:rsidR="00774508" w:rsidRPr="002373F3" w:rsidRDefault="00774508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PC</w:t>
            </w:r>
            <w:r w:rsidRPr="002373F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  <w:r w:rsidRPr="002373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  <w:p w14:paraId="36B8C7E9" w14:textId="39FD648E" w:rsidR="00774508" w:rsidRPr="002373F3" w:rsidRDefault="00774508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95%-CI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4AD358" w14:textId="645ECC88" w:rsidR="00774508" w:rsidRPr="002373F3" w:rsidRDefault="00774508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D96F4D" w14:textId="77777777" w:rsidR="00774508" w:rsidRPr="002373F3" w:rsidRDefault="00774508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AIR</w:t>
            </w:r>
            <w:r w:rsidRPr="002373F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1</w:t>
            </w:r>
            <w:r w:rsidRPr="002373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  <w:p w14:paraId="119AA13A" w14:textId="678F940B" w:rsidR="00774508" w:rsidRPr="002373F3" w:rsidRDefault="00774508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95%-CI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2F573F" w14:textId="77777777" w:rsidR="00774508" w:rsidRPr="002373F3" w:rsidRDefault="00774508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PC</w:t>
            </w:r>
            <w:r w:rsidRPr="002373F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  <w:r w:rsidRPr="002373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  <w:p w14:paraId="7427E1C5" w14:textId="5532B8EB" w:rsidR="00774508" w:rsidRPr="002373F3" w:rsidRDefault="00774508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95%-CI)</w:t>
            </w:r>
          </w:p>
        </w:tc>
      </w:tr>
      <w:tr w:rsidR="00AF31D8" w:rsidRPr="002373F3" w14:paraId="302F91DF" w14:textId="390D2925" w:rsidTr="003C78C7">
        <w:trPr>
          <w:trHeight w:val="300"/>
        </w:trPr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9E118" w14:textId="77777777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verall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D065A" w14:textId="7DD99FAF" w:rsidR="00AF31D8" w:rsidRPr="002373F3" w:rsidRDefault="00AF31D8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3C78C7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2373F3">
              <w:rPr>
                <w:rFonts w:ascii="Times New Roman" w:eastAsia="Times New Roman" w:hAnsi="Times New Roman" w:cs="Times New Roman"/>
                <w:color w:val="000000"/>
              </w:rPr>
              <w:t>267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CA96B" w14:textId="77777777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color w:val="000000"/>
              </w:rPr>
              <w:t xml:space="preserve">0.82 </w:t>
            </w:r>
          </w:p>
          <w:p w14:paraId="04E959C1" w14:textId="38414CD0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color w:val="000000"/>
              </w:rPr>
              <w:t>(0.79, 0.85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083CB" w14:textId="77777777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color w:val="000000"/>
              </w:rPr>
              <w:t>0.59 </w:t>
            </w:r>
          </w:p>
          <w:p w14:paraId="0724F74A" w14:textId="1FD56500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color w:val="000000"/>
              </w:rPr>
              <w:t>(-0.25, 1.43)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</w:tcPr>
          <w:p w14:paraId="2D4CB33A" w14:textId="77777777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6EE40A75" w14:textId="7053BF97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3C78C7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2373F3">
              <w:rPr>
                <w:rFonts w:ascii="Times New Roman" w:eastAsia="Times New Roman" w:hAnsi="Times New Roman" w:cs="Times New Roman"/>
                <w:color w:val="000000"/>
              </w:rPr>
              <w:t>993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326C755A" w14:textId="77777777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color w:val="000000"/>
              </w:rPr>
              <w:t xml:space="preserve">1.06 </w:t>
            </w:r>
          </w:p>
          <w:p w14:paraId="3D721055" w14:textId="60B24776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color w:val="000000"/>
              </w:rPr>
              <w:t>(1.01, 1.11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04A70FD" w14:textId="77777777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color w:val="000000"/>
              </w:rPr>
              <w:t>0.91 </w:t>
            </w:r>
          </w:p>
          <w:p w14:paraId="5BE96106" w14:textId="1948FE24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color w:val="000000"/>
              </w:rPr>
              <w:t>(-0.21, 2.03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F03D8B" w14:textId="27B2CF12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707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517DFA" w14:textId="77777777" w:rsidR="00B756DD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0.6</w:t>
            </w:r>
            <w:r w:rsidR="00B756DD" w:rsidRPr="002373F3">
              <w:rPr>
                <w:rFonts w:ascii="Times New Roman" w:hAnsi="Times New Roman" w:cs="Times New Roman"/>
                <w:color w:val="000000"/>
              </w:rPr>
              <w:t>0</w:t>
            </w:r>
            <w:r w:rsidRPr="002373F3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14:paraId="4375D3D0" w14:textId="2376A981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0.56, 0.65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61281F" w14:textId="77777777" w:rsidR="00B756DD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-0.82 </w:t>
            </w:r>
          </w:p>
          <w:p w14:paraId="1A4BB5FF" w14:textId="709BBAFB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-1.82, 0.19)</w:t>
            </w:r>
          </w:p>
        </w:tc>
      </w:tr>
      <w:tr w:rsidR="00AF31D8" w:rsidRPr="002373F3" w14:paraId="1A8A806D" w14:textId="6591AC89" w:rsidTr="003C78C7">
        <w:trPr>
          <w:trHeight w:val="300"/>
        </w:trPr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BF67F" w14:textId="77777777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der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C41D8" w14:textId="77777777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70842" w14:textId="77777777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4B181" w14:textId="77777777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00" w:type="dxa"/>
            <w:tcBorders>
              <w:top w:val="single" w:sz="4" w:space="0" w:color="auto"/>
            </w:tcBorders>
          </w:tcPr>
          <w:p w14:paraId="4F4C9BA7" w14:textId="77777777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8FC2DC9" w14:textId="77777777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0D7542E0" w14:textId="77777777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14:paraId="2094E6C1" w14:textId="0DC45702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14:paraId="0B652B92" w14:textId="77777777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14:paraId="43452F05" w14:textId="77777777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F31D8" w:rsidRPr="002373F3" w14:paraId="3BEB21C0" w14:textId="5029A862" w:rsidTr="003C78C7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4E6D91EA" w14:textId="77777777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Male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5C83A050" w14:textId="20D006F8" w:rsidR="00AF31D8" w:rsidRPr="002373F3" w:rsidRDefault="00AF31D8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3C78C7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2373F3">
              <w:rPr>
                <w:rFonts w:ascii="Times New Roman" w:eastAsia="Times New Roman" w:hAnsi="Times New Roman" w:cs="Times New Roman"/>
                <w:color w:val="000000"/>
              </w:rPr>
              <w:t>665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E4F940D" w14:textId="77777777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color w:val="000000"/>
              </w:rPr>
              <w:t xml:space="preserve">0.82 </w:t>
            </w:r>
          </w:p>
          <w:p w14:paraId="40AA02E4" w14:textId="186C5041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color w:val="000000"/>
              </w:rPr>
              <w:t>(0.78, 0.86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16068F5" w14:textId="77777777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color w:val="000000"/>
              </w:rPr>
              <w:t>0.56 </w:t>
            </w:r>
          </w:p>
          <w:p w14:paraId="553DB8E6" w14:textId="3B1CF7EF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color w:val="000000"/>
              </w:rPr>
              <w:t>(-0.68, 1.81)</w:t>
            </w:r>
          </w:p>
        </w:tc>
        <w:tc>
          <w:tcPr>
            <w:tcW w:w="800" w:type="dxa"/>
            <w:vAlign w:val="bottom"/>
          </w:tcPr>
          <w:p w14:paraId="3C82847A" w14:textId="457C6CAB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1</w:t>
            </w:r>
            <w:r w:rsidR="006F0F5B">
              <w:rPr>
                <w:rFonts w:ascii="Times New Roman" w:hAnsi="Times New Roman" w:cs="Times New Roman"/>
                <w:color w:val="000000"/>
              </w:rPr>
              <w:t>,</w:t>
            </w:r>
            <w:r w:rsidRPr="002373F3">
              <w:rPr>
                <w:rFonts w:ascii="Times New Roman" w:hAnsi="Times New Roman" w:cs="Times New Roman"/>
                <w:color w:val="000000"/>
              </w:rPr>
              <w:t>028</w:t>
            </w:r>
          </w:p>
        </w:tc>
        <w:tc>
          <w:tcPr>
            <w:tcW w:w="1350" w:type="dxa"/>
            <w:vAlign w:val="bottom"/>
          </w:tcPr>
          <w:p w14:paraId="06454EFB" w14:textId="77777777" w:rsidR="00AF31D8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 xml:space="preserve">1.06 </w:t>
            </w:r>
          </w:p>
          <w:p w14:paraId="76210C57" w14:textId="29F84D22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1.00, 1.13)</w:t>
            </w:r>
          </w:p>
        </w:tc>
        <w:tc>
          <w:tcPr>
            <w:tcW w:w="1440" w:type="dxa"/>
            <w:vAlign w:val="bottom"/>
          </w:tcPr>
          <w:p w14:paraId="21E0A7B2" w14:textId="77777777" w:rsidR="00AF31D8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0.92 </w:t>
            </w:r>
          </w:p>
          <w:p w14:paraId="6CE36581" w14:textId="3DD14F6C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-0.74, 2.61)</w:t>
            </w:r>
          </w:p>
        </w:tc>
        <w:tc>
          <w:tcPr>
            <w:tcW w:w="1350" w:type="dxa"/>
            <w:vAlign w:val="bottom"/>
          </w:tcPr>
          <w:p w14:paraId="692DA213" w14:textId="404AADC9" w:rsidR="00AF31D8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354</w:t>
            </w:r>
          </w:p>
        </w:tc>
        <w:tc>
          <w:tcPr>
            <w:tcW w:w="1440" w:type="dxa"/>
            <w:vAlign w:val="bottom"/>
          </w:tcPr>
          <w:p w14:paraId="057574EA" w14:textId="77777777" w:rsidR="00B756DD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 xml:space="preserve">0.59 </w:t>
            </w:r>
          </w:p>
          <w:p w14:paraId="16AF9104" w14:textId="435A9791" w:rsidR="00AF31D8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0.53, 0.66)</w:t>
            </w:r>
          </w:p>
        </w:tc>
        <w:tc>
          <w:tcPr>
            <w:tcW w:w="1530" w:type="dxa"/>
            <w:vAlign w:val="bottom"/>
          </w:tcPr>
          <w:p w14:paraId="4C5378F3" w14:textId="77777777" w:rsidR="00B756DD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-0.38 </w:t>
            </w:r>
          </w:p>
          <w:p w14:paraId="685AFF52" w14:textId="274CE755" w:rsidR="00AF31D8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-2, 1.28)</w:t>
            </w:r>
          </w:p>
        </w:tc>
      </w:tr>
      <w:tr w:rsidR="00AF31D8" w:rsidRPr="002373F3" w14:paraId="775ECB0C" w14:textId="0601E7D3" w:rsidTr="003C78C7">
        <w:trPr>
          <w:trHeight w:val="300"/>
        </w:trPr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AA68E" w14:textId="77777777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Female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46D53" w14:textId="4EC17FE1" w:rsidR="00AF31D8" w:rsidRPr="002373F3" w:rsidRDefault="00AF31D8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3C78C7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2373F3">
              <w:rPr>
                <w:rFonts w:ascii="Times New Roman" w:eastAsia="Times New Roman" w:hAnsi="Times New Roman" w:cs="Times New Roman"/>
                <w:color w:val="000000"/>
              </w:rPr>
              <w:t>602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E8946" w14:textId="77777777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color w:val="000000"/>
              </w:rPr>
              <w:t xml:space="preserve">0.82 </w:t>
            </w:r>
          </w:p>
          <w:p w14:paraId="43F2FDE4" w14:textId="1DEF604F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color w:val="000000"/>
              </w:rPr>
              <w:t>(0.78, 0.87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3148B" w14:textId="77777777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color w:val="000000"/>
              </w:rPr>
              <w:t>0.55 </w:t>
            </w:r>
          </w:p>
          <w:p w14:paraId="5C02ED84" w14:textId="4AA776BD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color w:val="000000"/>
              </w:rPr>
              <w:t>(-0.57, 1.69)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vAlign w:val="bottom"/>
          </w:tcPr>
          <w:p w14:paraId="7DE387C8" w14:textId="4B9DE646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965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4EA692C3" w14:textId="77777777" w:rsidR="00AF31D8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 xml:space="preserve">1.05 </w:t>
            </w:r>
          </w:p>
          <w:p w14:paraId="1CDCF999" w14:textId="35B3D2B1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0.99, 1.12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607EBC88" w14:textId="77777777" w:rsidR="00AF31D8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1.01 </w:t>
            </w:r>
          </w:p>
          <w:p w14:paraId="64601276" w14:textId="428E19C0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-0.68, 2.74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122746DF" w14:textId="6EAC95E6" w:rsidR="00AF31D8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353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1DA757A5" w14:textId="77777777" w:rsidR="00B756DD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 xml:space="preserve">0.61 </w:t>
            </w:r>
          </w:p>
          <w:p w14:paraId="07D69BDA" w14:textId="0612E351" w:rsidR="00AF31D8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0.55, 0.68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14:paraId="6443D922" w14:textId="77777777" w:rsidR="00B756DD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-1.08 </w:t>
            </w:r>
          </w:p>
          <w:p w14:paraId="4F25AE92" w14:textId="3953F0A6" w:rsidR="00AF31D8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-2.75, 0.63)</w:t>
            </w:r>
          </w:p>
        </w:tc>
      </w:tr>
      <w:tr w:rsidR="00AF31D8" w:rsidRPr="002373F3" w14:paraId="4CE49E07" w14:textId="73A6EF9A" w:rsidTr="003C78C7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7689CED3" w14:textId="52415B3D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 (years)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1FD0662C" w14:textId="77777777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8EC60A8" w14:textId="77777777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F44C920" w14:textId="77777777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00" w:type="dxa"/>
          </w:tcPr>
          <w:p w14:paraId="288C16E7" w14:textId="77777777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</w:tcPr>
          <w:p w14:paraId="2157582A" w14:textId="77777777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</w:tcPr>
          <w:p w14:paraId="2EDDF83C" w14:textId="77777777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vAlign w:val="bottom"/>
          </w:tcPr>
          <w:p w14:paraId="6642DB9B" w14:textId="5F577693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vAlign w:val="bottom"/>
          </w:tcPr>
          <w:p w14:paraId="2DEFC278" w14:textId="77777777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vAlign w:val="bottom"/>
          </w:tcPr>
          <w:p w14:paraId="6204446B" w14:textId="77777777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F31D8" w:rsidRPr="002373F3" w14:paraId="0A1630BF" w14:textId="58C19A01" w:rsidTr="003C78C7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798F3E5E" w14:textId="6F4EF567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0-4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07589576" w14:textId="77777777" w:rsidR="00AF31D8" w:rsidRPr="002373F3" w:rsidRDefault="00AF31D8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color w:val="000000"/>
              </w:rPr>
              <w:t>969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F81CBD6" w14:textId="77777777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color w:val="000000"/>
              </w:rPr>
              <w:t xml:space="preserve">1.00 </w:t>
            </w:r>
          </w:p>
          <w:p w14:paraId="6C6A8656" w14:textId="76F4FC59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color w:val="000000"/>
              </w:rPr>
              <w:t>(0.94, 1.06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6D3B8BA" w14:textId="77777777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color w:val="000000"/>
              </w:rPr>
              <w:t>-0.19 </w:t>
            </w:r>
          </w:p>
          <w:p w14:paraId="4DB09378" w14:textId="4F3E65BC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color w:val="000000"/>
              </w:rPr>
              <w:t>(-1.6</w:t>
            </w:r>
            <w:r w:rsidR="002C17D7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2373F3">
              <w:rPr>
                <w:rFonts w:ascii="Times New Roman" w:eastAsia="Times New Roman" w:hAnsi="Times New Roman" w:cs="Times New Roman"/>
                <w:color w:val="000000"/>
              </w:rPr>
              <w:t>, 1.24)</w:t>
            </w:r>
          </w:p>
        </w:tc>
        <w:tc>
          <w:tcPr>
            <w:tcW w:w="800" w:type="dxa"/>
            <w:vAlign w:val="bottom"/>
          </w:tcPr>
          <w:p w14:paraId="6108584B" w14:textId="19B360D1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547</w:t>
            </w:r>
          </w:p>
        </w:tc>
        <w:tc>
          <w:tcPr>
            <w:tcW w:w="1350" w:type="dxa"/>
            <w:vAlign w:val="bottom"/>
          </w:tcPr>
          <w:p w14:paraId="70ED14F0" w14:textId="77777777" w:rsidR="00AF31D8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 xml:space="preserve">1.24 </w:t>
            </w:r>
          </w:p>
          <w:p w14:paraId="18303155" w14:textId="32047AF0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1.13, 1.34)</w:t>
            </w:r>
          </w:p>
        </w:tc>
        <w:tc>
          <w:tcPr>
            <w:tcW w:w="1440" w:type="dxa"/>
            <w:vAlign w:val="bottom"/>
          </w:tcPr>
          <w:p w14:paraId="0219C20C" w14:textId="77777777" w:rsidR="00AF31D8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0.04 </w:t>
            </w:r>
          </w:p>
          <w:p w14:paraId="0BE13591" w14:textId="03F8FD4A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-1.72, 1.84)</w:t>
            </w:r>
          </w:p>
        </w:tc>
        <w:tc>
          <w:tcPr>
            <w:tcW w:w="1350" w:type="dxa"/>
            <w:vAlign w:val="bottom"/>
          </w:tcPr>
          <w:p w14:paraId="163E101A" w14:textId="396CC35D" w:rsidR="00AF31D8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244</w:t>
            </w:r>
          </w:p>
        </w:tc>
        <w:tc>
          <w:tcPr>
            <w:tcW w:w="1440" w:type="dxa"/>
            <w:vAlign w:val="bottom"/>
          </w:tcPr>
          <w:p w14:paraId="44CF0808" w14:textId="77777777" w:rsidR="00B756DD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 xml:space="preserve">0.79 </w:t>
            </w:r>
          </w:p>
          <w:p w14:paraId="65FC72F6" w14:textId="5C503741" w:rsidR="00AF31D8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0.7</w:t>
            </w:r>
            <w:r w:rsidR="00B756DD" w:rsidRPr="002373F3">
              <w:rPr>
                <w:rFonts w:ascii="Times New Roman" w:hAnsi="Times New Roman" w:cs="Times New Roman"/>
                <w:color w:val="000000"/>
              </w:rPr>
              <w:t>0</w:t>
            </w:r>
            <w:r w:rsidRPr="002373F3">
              <w:rPr>
                <w:rFonts w:ascii="Times New Roman" w:hAnsi="Times New Roman" w:cs="Times New Roman"/>
                <w:color w:val="000000"/>
              </w:rPr>
              <w:t>, 0.9</w:t>
            </w:r>
            <w:r w:rsidR="00B756DD" w:rsidRPr="002373F3">
              <w:rPr>
                <w:rFonts w:ascii="Times New Roman" w:hAnsi="Times New Roman" w:cs="Times New Roman"/>
                <w:color w:val="000000"/>
              </w:rPr>
              <w:t>0</w:t>
            </w:r>
            <w:r w:rsidRPr="002373F3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30" w:type="dxa"/>
            <w:vAlign w:val="bottom"/>
          </w:tcPr>
          <w:p w14:paraId="552FCFBE" w14:textId="77777777" w:rsidR="00B756DD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-1.73 </w:t>
            </w:r>
          </w:p>
          <w:p w14:paraId="20D32614" w14:textId="19EDDC79" w:rsidR="00AF31D8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-3.98, 0.57)</w:t>
            </w:r>
          </w:p>
        </w:tc>
      </w:tr>
      <w:tr w:rsidR="00AF31D8" w:rsidRPr="002373F3" w14:paraId="2C74A65D" w14:textId="5F689785" w:rsidTr="003C78C7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1058D42D" w14:textId="27457BEC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5-9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3AD06C15" w14:textId="77777777" w:rsidR="00AF31D8" w:rsidRPr="002373F3" w:rsidRDefault="00AF31D8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color w:val="000000"/>
              </w:rPr>
              <w:t>916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66392BD" w14:textId="77777777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color w:val="000000"/>
              </w:rPr>
              <w:t xml:space="preserve">0.94 </w:t>
            </w:r>
          </w:p>
          <w:p w14:paraId="68CF4222" w14:textId="217591B5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color w:val="000000"/>
              </w:rPr>
              <w:t>(0.88, 1.00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1BA1CA4" w14:textId="77777777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color w:val="000000"/>
              </w:rPr>
              <w:t>1.01 </w:t>
            </w:r>
          </w:p>
          <w:p w14:paraId="722910C1" w14:textId="03626B46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color w:val="000000"/>
              </w:rPr>
              <w:t>(-0.24, 2.29)</w:t>
            </w:r>
          </w:p>
        </w:tc>
        <w:tc>
          <w:tcPr>
            <w:tcW w:w="800" w:type="dxa"/>
            <w:vAlign w:val="bottom"/>
          </w:tcPr>
          <w:p w14:paraId="3543E3B2" w14:textId="404BFE0B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553</w:t>
            </w:r>
          </w:p>
        </w:tc>
        <w:tc>
          <w:tcPr>
            <w:tcW w:w="1350" w:type="dxa"/>
            <w:vAlign w:val="bottom"/>
          </w:tcPr>
          <w:p w14:paraId="14EC3C5C" w14:textId="77777777" w:rsidR="00AF31D8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 xml:space="preserve">1.20 </w:t>
            </w:r>
          </w:p>
          <w:p w14:paraId="0882F14B" w14:textId="5C647513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1.11, 1.31)</w:t>
            </w:r>
          </w:p>
        </w:tc>
        <w:tc>
          <w:tcPr>
            <w:tcW w:w="1440" w:type="dxa"/>
            <w:vAlign w:val="bottom"/>
          </w:tcPr>
          <w:p w14:paraId="47F413E5" w14:textId="0EC0176E" w:rsidR="00AF31D8" w:rsidRPr="002C17D7" w:rsidRDefault="00AF31D8" w:rsidP="00943E7B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C17D7">
              <w:rPr>
                <w:rFonts w:ascii="Times New Roman" w:hAnsi="Times New Roman" w:cs="Times New Roman"/>
                <w:b/>
                <w:bCs/>
                <w:color w:val="000000"/>
              </w:rPr>
              <w:t>1.97*</w:t>
            </w:r>
          </w:p>
          <w:p w14:paraId="226F849E" w14:textId="6884C12F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C17D7">
              <w:rPr>
                <w:rFonts w:ascii="Times New Roman" w:hAnsi="Times New Roman" w:cs="Times New Roman"/>
                <w:b/>
                <w:bCs/>
                <w:color w:val="000000"/>
              </w:rPr>
              <w:t>(0.06, 3.91)</w:t>
            </w:r>
          </w:p>
        </w:tc>
        <w:tc>
          <w:tcPr>
            <w:tcW w:w="1350" w:type="dxa"/>
            <w:vAlign w:val="bottom"/>
          </w:tcPr>
          <w:p w14:paraId="4A89A361" w14:textId="1049EC3D" w:rsidR="00AF31D8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207</w:t>
            </w:r>
          </w:p>
        </w:tc>
        <w:tc>
          <w:tcPr>
            <w:tcW w:w="1440" w:type="dxa"/>
            <w:vAlign w:val="bottom"/>
          </w:tcPr>
          <w:p w14:paraId="0E01E7E3" w14:textId="77777777" w:rsidR="00B756DD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0.71</w:t>
            </w:r>
          </w:p>
          <w:p w14:paraId="1D4DA6D1" w14:textId="7A29AA5B" w:rsidR="00AF31D8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0.61, 0.81)</w:t>
            </w:r>
          </w:p>
        </w:tc>
        <w:tc>
          <w:tcPr>
            <w:tcW w:w="1530" w:type="dxa"/>
            <w:vAlign w:val="bottom"/>
          </w:tcPr>
          <w:p w14:paraId="3D7C6125" w14:textId="77777777" w:rsidR="00B756DD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-1.78 </w:t>
            </w:r>
          </w:p>
          <w:p w14:paraId="47056CF4" w14:textId="2641984C" w:rsidR="00AF31D8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-4.53, 1.06)</w:t>
            </w:r>
          </w:p>
        </w:tc>
      </w:tr>
      <w:tr w:rsidR="00AF31D8" w:rsidRPr="002373F3" w14:paraId="7FFEE324" w14:textId="36319BFE" w:rsidTr="003C78C7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121F0725" w14:textId="77777777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10-14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4B61C340" w14:textId="77777777" w:rsidR="00AF31D8" w:rsidRPr="002373F3" w:rsidRDefault="00AF31D8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color w:val="000000"/>
              </w:rPr>
              <w:t>816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894F531" w14:textId="77777777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color w:val="000000"/>
              </w:rPr>
              <w:t xml:space="preserve">0.80 </w:t>
            </w:r>
          </w:p>
          <w:p w14:paraId="008C398F" w14:textId="2501292A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color w:val="000000"/>
              </w:rPr>
              <w:t>(0.75, 0.86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F83A372" w14:textId="77777777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color w:val="000000"/>
              </w:rPr>
              <w:t>0.72 </w:t>
            </w:r>
          </w:p>
          <w:p w14:paraId="1E88C51E" w14:textId="0BE9B2F9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color w:val="000000"/>
              </w:rPr>
              <w:t>(-0.75, 2.22)</w:t>
            </w:r>
          </w:p>
        </w:tc>
        <w:tc>
          <w:tcPr>
            <w:tcW w:w="800" w:type="dxa"/>
            <w:vAlign w:val="bottom"/>
          </w:tcPr>
          <w:p w14:paraId="3A84E612" w14:textId="306CBE0B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532</w:t>
            </w:r>
          </w:p>
        </w:tc>
        <w:tc>
          <w:tcPr>
            <w:tcW w:w="1350" w:type="dxa"/>
            <w:vAlign w:val="bottom"/>
          </w:tcPr>
          <w:p w14:paraId="7FE0047A" w14:textId="77777777" w:rsidR="00AF31D8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 xml:space="preserve">1.08 </w:t>
            </w:r>
          </w:p>
          <w:p w14:paraId="177B0ADF" w14:textId="45D462D3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0.99, 1.18)</w:t>
            </w:r>
          </w:p>
        </w:tc>
        <w:tc>
          <w:tcPr>
            <w:tcW w:w="1440" w:type="dxa"/>
            <w:vAlign w:val="bottom"/>
          </w:tcPr>
          <w:p w14:paraId="02D945EA" w14:textId="77777777" w:rsidR="00AF31D8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0.75 </w:t>
            </w:r>
          </w:p>
          <w:p w14:paraId="665CC7AE" w14:textId="5B6D155C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-0.95, 2.49)</w:t>
            </w:r>
          </w:p>
        </w:tc>
        <w:tc>
          <w:tcPr>
            <w:tcW w:w="1350" w:type="dxa"/>
            <w:vAlign w:val="bottom"/>
          </w:tcPr>
          <w:p w14:paraId="283A2076" w14:textId="1C9D5AA2" w:rsidR="00AF31D8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147</w:t>
            </w:r>
          </w:p>
        </w:tc>
        <w:tc>
          <w:tcPr>
            <w:tcW w:w="1440" w:type="dxa"/>
            <w:vAlign w:val="bottom"/>
          </w:tcPr>
          <w:p w14:paraId="69DB5C58" w14:textId="77777777" w:rsidR="00B756DD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 xml:space="preserve">0.51 </w:t>
            </w:r>
          </w:p>
          <w:p w14:paraId="58FC29C1" w14:textId="2B795C6C" w:rsidR="00AF31D8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0.43, 0.6)</w:t>
            </w:r>
          </w:p>
        </w:tc>
        <w:tc>
          <w:tcPr>
            <w:tcW w:w="1530" w:type="dxa"/>
            <w:vAlign w:val="bottom"/>
          </w:tcPr>
          <w:p w14:paraId="228592CD" w14:textId="77777777" w:rsidR="00B756DD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1.78 </w:t>
            </w:r>
          </w:p>
          <w:p w14:paraId="5CDAB79D" w14:textId="67A7917F" w:rsidR="00AF31D8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-1.18, 4.83)</w:t>
            </w:r>
          </w:p>
        </w:tc>
      </w:tr>
      <w:tr w:rsidR="00AF31D8" w:rsidRPr="002373F3" w14:paraId="31ADDA58" w14:textId="4DC2EE75" w:rsidTr="003C78C7">
        <w:trPr>
          <w:trHeight w:val="300"/>
        </w:trPr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CE036" w14:textId="77777777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15-19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27114" w14:textId="77777777" w:rsidR="00AF31D8" w:rsidRPr="002373F3" w:rsidRDefault="00AF31D8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color w:val="000000"/>
              </w:rPr>
              <w:t>566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78803" w14:textId="77777777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color w:val="000000"/>
              </w:rPr>
              <w:t xml:space="preserve">0.55 </w:t>
            </w:r>
          </w:p>
          <w:p w14:paraId="7C88D0AC" w14:textId="458F36D6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color w:val="000000"/>
              </w:rPr>
              <w:t>(0.51, 0.6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0A7D5" w14:textId="77777777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color w:val="000000"/>
              </w:rPr>
              <w:t>0.85 </w:t>
            </w:r>
          </w:p>
          <w:p w14:paraId="27BA5078" w14:textId="18220D9B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color w:val="000000"/>
              </w:rPr>
              <w:t>(-0.98, 2.71)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vAlign w:val="bottom"/>
          </w:tcPr>
          <w:p w14:paraId="176EAD86" w14:textId="22857BDC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361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5EFCBE53" w14:textId="77777777" w:rsidR="00AF31D8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 xml:space="preserve">0.72 </w:t>
            </w:r>
          </w:p>
          <w:p w14:paraId="0C03B983" w14:textId="211E5204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0.65, 0.80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30DAB614" w14:textId="77777777" w:rsidR="00AF31D8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0.97 </w:t>
            </w:r>
          </w:p>
          <w:p w14:paraId="05F0832D" w14:textId="645BCD2A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-1.87, 3.88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4A42D1F9" w14:textId="08456B93" w:rsidR="00AF31D8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109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09FAFFE0" w14:textId="77777777" w:rsidR="00B756DD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 xml:space="preserve">0.39 </w:t>
            </w:r>
          </w:p>
          <w:p w14:paraId="007E24A3" w14:textId="1F729641" w:rsidR="00AF31D8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0.32, 0.47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14:paraId="11CD7997" w14:textId="77777777" w:rsidR="00B756DD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-1.93 </w:t>
            </w:r>
          </w:p>
          <w:p w14:paraId="02503944" w14:textId="795D77E5" w:rsidR="00AF31D8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-5.27, 1.53)</w:t>
            </w:r>
          </w:p>
        </w:tc>
      </w:tr>
      <w:tr w:rsidR="00AF31D8" w:rsidRPr="002373F3" w14:paraId="0206FA62" w14:textId="5AB19415" w:rsidTr="003C78C7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5230D96E" w14:textId="5E06905B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dian household income in 2000</w:t>
            </w:r>
            <w:r w:rsidRPr="002373F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3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37121F43" w14:textId="77777777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D46200F" w14:textId="77777777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648CDAC" w14:textId="77777777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00" w:type="dxa"/>
          </w:tcPr>
          <w:p w14:paraId="4C007348" w14:textId="77777777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</w:tcPr>
          <w:p w14:paraId="4853635A" w14:textId="77777777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</w:tcPr>
          <w:p w14:paraId="42175780" w14:textId="77777777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vAlign w:val="bottom"/>
          </w:tcPr>
          <w:p w14:paraId="698ADFAD" w14:textId="5A498E28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vAlign w:val="bottom"/>
          </w:tcPr>
          <w:p w14:paraId="0FB3CC9D" w14:textId="77777777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vAlign w:val="bottom"/>
          </w:tcPr>
          <w:p w14:paraId="7FBD5190" w14:textId="77777777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F31D8" w:rsidRPr="002373F3" w14:paraId="2F6866EB" w14:textId="1CEEF9CD" w:rsidTr="003C78C7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60C02C3C" w14:textId="77777777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Lowest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476DE133" w14:textId="77777777" w:rsidR="00AF31D8" w:rsidRPr="002373F3" w:rsidRDefault="00AF31D8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color w:val="000000"/>
              </w:rPr>
              <w:t>69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766E429" w14:textId="77777777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color w:val="000000"/>
              </w:rPr>
              <w:t xml:space="preserve">0.82 </w:t>
            </w:r>
          </w:p>
          <w:p w14:paraId="5D65457B" w14:textId="47698D84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color w:val="000000"/>
              </w:rPr>
              <w:t>(0.76, 0.88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33AB029" w14:textId="77777777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color w:val="000000"/>
              </w:rPr>
              <w:t>0.23 </w:t>
            </w:r>
          </w:p>
          <w:p w14:paraId="1127655D" w14:textId="15E37CE2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color w:val="000000"/>
              </w:rPr>
              <w:t>(-1.14, 1.61)</w:t>
            </w:r>
          </w:p>
        </w:tc>
        <w:tc>
          <w:tcPr>
            <w:tcW w:w="800" w:type="dxa"/>
            <w:vAlign w:val="bottom"/>
          </w:tcPr>
          <w:p w14:paraId="3F2A95E6" w14:textId="7146C48E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468</w:t>
            </w:r>
          </w:p>
        </w:tc>
        <w:tc>
          <w:tcPr>
            <w:tcW w:w="1350" w:type="dxa"/>
            <w:vAlign w:val="bottom"/>
          </w:tcPr>
          <w:p w14:paraId="5A57414C" w14:textId="77777777" w:rsidR="00AF31D8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 xml:space="preserve">1.04 </w:t>
            </w:r>
          </w:p>
          <w:p w14:paraId="5FC5723E" w14:textId="1095B541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0.94, 1.13)</w:t>
            </w:r>
          </w:p>
        </w:tc>
        <w:tc>
          <w:tcPr>
            <w:tcW w:w="1440" w:type="dxa"/>
            <w:vAlign w:val="bottom"/>
          </w:tcPr>
          <w:p w14:paraId="022E8999" w14:textId="77777777" w:rsidR="00AF31D8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0.74 </w:t>
            </w:r>
          </w:p>
          <w:p w14:paraId="34BC9E9F" w14:textId="750955D4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-1.36, 2.88)</w:t>
            </w:r>
          </w:p>
        </w:tc>
        <w:tc>
          <w:tcPr>
            <w:tcW w:w="1350" w:type="dxa"/>
            <w:vAlign w:val="bottom"/>
          </w:tcPr>
          <w:p w14:paraId="16F1E3F3" w14:textId="52DF8021" w:rsidR="00AF31D8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119</w:t>
            </w:r>
          </w:p>
        </w:tc>
        <w:tc>
          <w:tcPr>
            <w:tcW w:w="1440" w:type="dxa"/>
            <w:vAlign w:val="bottom"/>
          </w:tcPr>
          <w:p w14:paraId="4123E871" w14:textId="19990C8C" w:rsidR="00B756DD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0.6</w:t>
            </w:r>
            <w:r w:rsidR="00B756DD" w:rsidRPr="002373F3">
              <w:rPr>
                <w:rFonts w:ascii="Times New Roman" w:hAnsi="Times New Roman" w:cs="Times New Roman"/>
                <w:color w:val="000000"/>
              </w:rPr>
              <w:t>0</w:t>
            </w:r>
            <w:r w:rsidRPr="002373F3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14:paraId="58C296C6" w14:textId="1F831401" w:rsidR="00AF31D8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0.5</w:t>
            </w:r>
            <w:r w:rsidR="00B756DD" w:rsidRPr="002373F3">
              <w:rPr>
                <w:rFonts w:ascii="Times New Roman" w:hAnsi="Times New Roman" w:cs="Times New Roman"/>
                <w:color w:val="000000"/>
              </w:rPr>
              <w:t>0</w:t>
            </w:r>
            <w:r w:rsidRPr="002373F3">
              <w:rPr>
                <w:rFonts w:ascii="Times New Roman" w:hAnsi="Times New Roman" w:cs="Times New Roman"/>
                <w:color w:val="000000"/>
              </w:rPr>
              <w:t>, 0.72)</w:t>
            </w:r>
          </w:p>
        </w:tc>
        <w:tc>
          <w:tcPr>
            <w:tcW w:w="1530" w:type="dxa"/>
            <w:vAlign w:val="bottom"/>
          </w:tcPr>
          <w:p w14:paraId="2A2F869F" w14:textId="612380FD" w:rsidR="00B756DD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-1</w:t>
            </w:r>
            <w:r w:rsidR="00B756DD" w:rsidRPr="002373F3">
              <w:rPr>
                <w:rFonts w:ascii="Times New Roman" w:hAnsi="Times New Roman" w:cs="Times New Roman"/>
                <w:color w:val="000000"/>
              </w:rPr>
              <w:t>.00</w:t>
            </w:r>
            <w:r w:rsidRPr="002373F3">
              <w:rPr>
                <w:rFonts w:ascii="Times New Roman" w:hAnsi="Times New Roman" w:cs="Times New Roman"/>
                <w:color w:val="000000"/>
              </w:rPr>
              <w:t> </w:t>
            </w:r>
          </w:p>
          <w:p w14:paraId="3C1F1E4B" w14:textId="12BE50D4" w:rsidR="00AF31D8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-4.49, 2.62)</w:t>
            </w:r>
          </w:p>
        </w:tc>
      </w:tr>
      <w:tr w:rsidR="00AF31D8" w:rsidRPr="002373F3" w14:paraId="12D43EBD" w14:textId="10DA0076" w:rsidTr="003C78C7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53411FCF" w14:textId="77777777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Low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046E2B42" w14:textId="77777777" w:rsidR="00AF31D8" w:rsidRPr="002373F3" w:rsidRDefault="00AF31D8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color w:val="000000"/>
              </w:rPr>
              <w:t>633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1F4E998" w14:textId="77777777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color w:val="000000"/>
              </w:rPr>
              <w:t xml:space="preserve">0.69 </w:t>
            </w:r>
          </w:p>
          <w:p w14:paraId="117E3B67" w14:textId="014BBF42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color w:val="000000"/>
              </w:rPr>
              <w:t>(0.64, 0.75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ED31EF6" w14:textId="77777777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color w:val="000000"/>
              </w:rPr>
              <w:t>0.96 </w:t>
            </w:r>
          </w:p>
          <w:p w14:paraId="32B98947" w14:textId="0D84E85E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color w:val="000000"/>
              </w:rPr>
              <w:t>(-0.46, 2.41)</w:t>
            </w:r>
          </w:p>
        </w:tc>
        <w:tc>
          <w:tcPr>
            <w:tcW w:w="800" w:type="dxa"/>
            <w:vAlign w:val="bottom"/>
          </w:tcPr>
          <w:p w14:paraId="750DBF2A" w14:textId="75A3E633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291</w:t>
            </w:r>
          </w:p>
        </w:tc>
        <w:tc>
          <w:tcPr>
            <w:tcW w:w="1350" w:type="dxa"/>
            <w:vAlign w:val="bottom"/>
          </w:tcPr>
          <w:p w14:paraId="6844D3BC" w14:textId="77777777" w:rsidR="00AF31D8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 xml:space="preserve">0.98 </w:t>
            </w:r>
          </w:p>
          <w:p w14:paraId="2B6BA76B" w14:textId="234B9B81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0.87, 1.1</w:t>
            </w:r>
            <w:r w:rsidR="00D50930">
              <w:rPr>
                <w:rFonts w:ascii="Times New Roman" w:hAnsi="Times New Roman" w:cs="Times New Roman"/>
                <w:color w:val="000000"/>
              </w:rPr>
              <w:t>0</w:t>
            </w:r>
            <w:r w:rsidRPr="002373F3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40" w:type="dxa"/>
            <w:vAlign w:val="bottom"/>
          </w:tcPr>
          <w:p w14:paraId="0BE5447C" w14:textId="77777777" w:rsidR="00AF31D8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1.75 </w:t>
            </w:r>
          </w:p>
          <w:p w14:paraId="5C0282C5" w14:textId="4E61757E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-0.71, 4.27)</w:t>
            </w:r>
          </w:p>
        </w:tc>
        <w:tc>
          <w:tcPr>
            <w:tcW w:w="1350" w:type="dxa"/>
            <w:vAlign w:val="bottom"/>
          </w:tcPr>
          <w:p w14:paraId="165060D9" w14:textId="7CB7DB82" w:rsidR="00AF31D8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227</w:t>
            </w:r>
          </w:p>
        </w:tc>
        <w:tc>
          <w:tcPr>
            <w:tcW w:w="1440" w:type="dxa"/>
            <w:vAlign w:val="bottom"/>
          </w:tcPr>
          <w:p w14:paraId="47FE844B" w14:textId="77777777" w:rsidR="00B756DD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 xml:space="preserve">0.54 </w:t>
            </w:r>
          </w:p>
          <w:p w14:paraId="24A01E3B" w14:textId="02A3263C" w:rsidR="00AF31D8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0.47, 0.62)</w:t>
            </w:r>
          </w:p>
        </w:tc>
        <w:tc>
          <w:tcPr>
            <w:tcW w:w="1530" w:type="dxa"/>
            <w:vAlign w:val="bottom"/>
          </w:tcPr>
          <w:p w14:paraId="054150FF" w14:textId="77777777" w:rsidR="00B756DD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-0.19 </w:t>
            </w:r>
          </w:p>
          <w:p w14:paraId="2DB47628" w14:textId="2A186757" w:rsidR="00AF31D8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-2.97, 2.66)</w:t>
            </w:r>
          </w:p>
        </w:tc>
      </w:tr>
      <w:tr w:rsidR="00AF31D8" w:rsidRPr="002373F3" w14:paraId="52696FBC" w14:textId="7F25A343" w:rsidTr="003C78C7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7377993F" w14:textId="77777777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Medium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4E3EF5C1" w14:textId="77777777" w:rsidR="00AF31D8" w:rsidRPr="002373F3" w:rsidRDefault="00AF31D8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color w:val="000000"/>
              </w:rPr>
              <w:t>632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0BDD004" w14:textId="77777777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color w:val="000000"/>
              </w:rPr>
              <w:t xml:space="preserve">0.87 </w:t>
            </w:r>
          </w:p>
          <w:p w14:paraId="6066CE4B" w14:textId="3BB242EA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color w:val="000000"/>
              </w:rPr>
              <w:t>(0.81, 0.94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0E62409" w14:textId="480157D1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color w:val="000000"/>
              </w:rPr>
              <w:t>0.70 </w:t>
            </w:r>
          </w:p>
          <w:p w14:paraId="630503A3" w14:textId="4457A1C7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color w:val="000000"/>
              </w:rPr>
              <w:t>(-0.55, 1.98)</w:t>
            </w:r>
          </w:p>
        </w:tc>
        <w:tc>
          <w:tcPr>
            <w:tcW w:w="800" w:type="dxa"/>
            <w:vAlign w:val="bottom"/>
          </w:tcPr>
          <w:p w14:paraId="5B16CABC" w14:textId="79672E4C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389</w:t>
            </w:r>
          </w:p>
        </w:tc>
        <w:tc>
          <w:tcPr>
            <w:tcW w:w="1350" w:type="dxa"/>
            <w:vAlign w:val="bottom"/>
          </w:tcPr>
          <w:p w14:paraId="2E963C62" w14:textId="77777777" w:rsidR="00AF31D8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 xml:space="preserve">1.07 </w:t>
            </w:r>
          </w:p>
          <w:p w14:paraId="146C728E" w14:textId="337BC736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0.97, 1.19)</w:t>
            </w:r>
          </w:p>
        </w:tc>
        <w:tc>
          <w:tcPr>
            <w:tcW w:w="1440" w:type="dxa"/>
            <w:vAlign w:val="bottom"/>
          </w:tcPr>
          <w:p w14:paraId="7307F3F5" w14:textId="1326F478" w:rsidR="00AF31D8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1.70 </w:t>
            </w:r>
          </w:p>
          <w:p w14:paraId="1F73666A" w14:textId="10467257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-0.55, 4</w:t>
            </w:r>
            <w:r w:rsidR="00B20244">
              <w:rPr>
                <w:rFonts w:ascii="Times New Roman" w:hAnsi="Times New Roman" w:cs="Times New Roman"/>
                <w:color w:val="000000"/>
              </w:rPr>
              <w:t>.00</w:t>
            </w:r>
            <w:r w:rsidRPr="002373F3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350" w:type="dxa"/>
            <w:vAlign w:val="bottom"/>
          </w:tcPr>
          <w:p w14:paraId="61F52D29" w14:textId="4AE2E421" w:rsidR="00AF31D8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150</w:t>
            </w:r>
          </w:p>
        </w:tc>
        <w:tc>
          <w:tcPr>
            <w:tcW w:w="1440" w:type="dxa"/>
            <w:vAlign w:val="bottom"/>
          </w:tcPr>
          <w:p w14:paraId="7044F682" w14:textId="77777777" w:rsidR="00B756DD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 xml:space="preserve">0.71 </w:t>
            </w:r>
          </w:p>
          <w:p w14:paraId="15D2666C" w14:textId="20B1DDDA" w:rsidR="00AF31D8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0.6</w:t>
            </w:r>
            <w:r w:rsidR="00B756DD" w:rsidRPr="002373F3">
              <w:rPr>
                <w:rFonts w:ascii="Times New Roman" w:hAnsi="Times New Roman" w:cs="Times New Roman"/>
                <w:color w:val="000000"/>
              </w:rPr>
              <w:t>0</w:t>
            </w:r>
            <w:r w:rsidRPr="002373F3">
              <w:rPr>
                <w:rFonts w:ascii="Times New Roman" w:hAnsi="Times New Roman" w:cs="Times New Roman"/>
                <w:color w:val="000000"/>
              </w:rPr>
              <w:t>, 0.83)</w:t>
            </w:r>
          </w:p>
        </w:tc>
        <w:tc>
          <w:tcPr>
            <w:tcW w:w="1530" w:type="dxa"/>
            <w:vAlign w:val="bottom"/>
          </w:tcPr>
          <w:p w14:paraId="136D5EAB" w14:textId="77777777" w:rsidR="00B756DD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-2.08 </w:t>
            </w:r>
          </w:p>
          <w:p w14:paraId="43AFFF9F" w14:textId="35CCF8B1" w:rsidR="00AF31D8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-5.27, 1.21)</w:t>
            </w:r>
          </w:p>
        </w:tc>
      </w:tr>
      <w:tr w:rsidR="00AF31D8" w:rsidRPr="002373F3" w14:paraId="43C3FDF6" w14:textId="51EE4E0D" w:rsidTr="003C78C7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31F0723D" w14:textId="77777777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High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705B5A0F" w14:textId="77777777" w:rsidR="00AF31D8" w:rsidRPr="002373F3" w:rsidRDefault="00AF31D8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color w:val="000000"/>
              </w:rPr>
              <w:t>658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75172A7" w14:textId="77777777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color w:val="000000"/>
              </w:rPr>
              <w:t xml:space="preserve">0.88 </w:t>
            </w:r>
          </w:p>
          <w:p w14:paraId="7B9AF1B9" w14:textId="4CE20E75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color w:val="000000"/>
              </w:rPr>
              <w:t>(0.81, 0.95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9950B37" w14:textId="77777777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color w:val="000000"/>
              </w:rPr>
              <w:t>0.57 </w:t>
            </w:r>
          </w:p>
          <w:p w14:paraId="02384537" w14:textId="7692D227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color w:val="000000"/>
              </w:rPr>
              <w:t>(-1.75, 2.94)</w:t>
            </w:r>
          </w:p>
        </w:tc>
        <w:tc>
          <w:tcPr>
            <w:tcW w:w="800" w:type="dxa"/>
            <w:vAlign w:val="bottom"/>
          </w:tcPr>
          <w:p w14:paraId="30EF2878" w14:textId="6162C183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425</w:t>
            </w:r>
          </w:p>
        </w:tc>
        <w:tc>
          <w:tcPr>
            <w:tcW w:w="1350" w:type="dxa"/>
            <w:vAlign w:val="bottom"/>
          </w:tcPr>
          <w:p w14:paraId="4A70FBD9" w14:textId="77777777" w:rsidR="00AF31D8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 xml:space="preserve">1.09 </w:t>
            </w:r>
          </w:p>
          <w:p w14:paraId="61F05890" w14:textId="6B7A81AE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0.99, 1.20)</w:t>
            </w:r>
          </w:p>
        </w:tc>
        <w:tc>
          <w:tcPr>
            <w:tcW w:w="1440" w:type="dxa"/>
            <w:vAlign w:val="bottom"/>
          </w:tcPr>
          <w:p w14:paraId="6FBE4A2A" w14:textId="77777777" w:rsidR="00AF31D8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0.40 </w:t>
            </w:r>
          </w:p>
          <w:p w14:paraId="5C826567" w14:textId="5BEB5F92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-1.49, 2.34)</w:t>
            </w:r>
          </w:p>
        </w:tc>
        <w:tc>
          <w:tcPr>
            <w:tcW w:w="1350" w:type="dxa"/>
            <w:vAlign w:val="bottom"/>
          </w:tcPr>
          <w:p w14:paraId="3E353A04" w14:textId="2D90EDBC" w:rsidR="00AF31D8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1440" w:type="dxa"/>
            <w:vAlign w:val="bottom"/>
          </w:tcPr>
          <w:p w14:paraId="1850A189" w14:textId="77777777" w:rsidR="00B756DD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 xml:space="preserve">0.59 </w:t>
            </w:r>
          </w:p>
          <w:p w14:paraId="1AFF7782" w14:textId="6298BB27" w:rsidR="00AF31D8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0.47, 0.72)</w:t>
            </w:r>
          </w:p>
        </w:tc>
        <w:tc>
          <w:tcPr>
            <w:tcW w:w="1530" w:type="dxa"/>
            <w:vAlign w:val="bottom"/>
          </w:tcPr>
          <w:p w14:paraId="49D1D250" w14:textId="77777777" w:rsidR="00B756DD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-0.14 </w:t>
            </w:r>
          </w:p>
          <w:p w14:paraId="559877B7" w14:textId="65D57AB8" w:rsidR="00AF31D8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-4.19, 4.07)</w:t>
            </w:r>
          </w:p>
        </w:tc>
      </w:tr>
      <w:tr w:rsidR="00AF31D8" w:rsidRPr="002373F3" w14:paraId="68B2A72F" w14:textId="553577E1" w:rsidTr="003C78C7">
        <w:trPr>
          <w:trHeight w:val="300"/>
        </w:trPr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29BF0" w14:textId="77777777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Highest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5214E" w14:textId="77777777" w:rsidR="00AF31D8" w:rsidRPr="002373F3" w:rsidRDefault="00AF31D8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color w:val="000000"/>
              </w:rPr>
              <w:t>653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59248" w14:textId="77777777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color w:val="000000"/>
              </w:rPr>
              <w:t xml:space="preserve">0.87 </w:t>
            </w:r>
          </w:p>
          <w:p w14:paraId="0AEB5C05" w14:textId="2AA82379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(0.81, 0.94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59C11" w14:textId="77777777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0.09 </w:t>
            </w:r>
          </w:p>
          <w:p w14:paraId="0235E584" w14:textId="65DC304B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(-1.56, 1.77)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vAlign w:val="bottom"/>
          </w:tcPr>
          <w:p w14:paraId="68FA6996" w14:textId="2B7C68B9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lastRenderedPageBreak/>
              <w:t>42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7357FF41" w14:textId="77777777" w:rsidR="00AF31D8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 xml:space="preserve">1.10 </w:t>
            </w:r>
          </w:p>
          <w:p w14:paraId="69B19055" w14:textId="56F79690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lastRenderedPageBreak/>
              <w:t>(0.99, 1.21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3ADD15C1" w14:textId="77777777" w:rsidR="00AF31D8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lastRenderedPageBreak/>
              <w:t>0.88 </w:t>
            </w:r>
          </w:p>
          <w:p w14:paraId="5BFAFBD9" w14:textId="72301D33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lastRenderedPageBreak/>
              <w:t>(-1.46, 3.27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7F44C8C1" w14:textId="4913003B" w:rsidR="00AF31D8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lastRenderedPageBreak/>
              <w:t>123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226C56AE" w14:textId="77777777" w:rsidR="00B756DD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 xml:space="preserve">0.62 </w:t>
            </w:r>
          </w:p>
          <w:p w14:paraId="0CD68209" w14:textId="6851BA7E" w:rsidR="00AF31D8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lastRenderedPageBreak/>
              <w:t>(0.51, 0.73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14:paraId="30EBD6A2" w14:textId="77777777" w:rsidR="00B756DD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lastRenderedPageBreak/>
              <w:t>-0.87 </w:t>
            </w:r>
          </w:p>
          <w:p w14:paraId="1C4758BB" w14:textId="117E2F5E" w:rsidR="00AF31D8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lastRenderedPageBreak/>
              <w:t>(-3.86, 2.21)</w:t>
            </w:r>
          </w:p>
        </w:tc>
      </w:tr>
      <w:tr w:rsidR="00AF31D8" w:rsidRPr="002373F3" w14:paraId="62E19A7B" w14:textId="7823C004" w:rsidTr="003C78C7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19BAFA76" w14:textId="262234E7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 xml:space="preserve">% &lt; High school </w:t>
            </w:r>
            <w:r w:rsidR="00E4587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education </w:t>
            </w:r>
            <w:r w:rsidRPr="002373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 2000</w:t>
            </w:r>
            <w:r w:rsidRPr="002373F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4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3527438E" w14:textId="77777777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E576B63" w14:textId="77777777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ABF95C6" w14:textId="77777777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00" w:type="dxa"/>
          </w:tcPr>
          <w:p w14:paraId="7F023082" w14:textId="77777777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</w:tcPr>
          <w:p w14:paraId="120BD661" w14:textId="77777777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</w:tcPr>
          <w:p w14:paraId="6B2BF11F" w14:textId="77777777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vAlign w:val="bottom"/>
          </w:tcPr>
          <w:p w14:paraId="0E8A619A" w14:textId="5CB81F3E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vAlign w:val="bottom"/>
          </w:tcPr>
          <w:p w14:paraId="6DCF0611" w14:textId="77777777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vAlign w:val="bottom"/>
          </w:tcPr>
          <w:p w14:paraId="3A28B210" w14:textId="77777777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F31D8" w:rsidRPr="002373F3" w14:paraId="1C1F28BB" w14:textId="4643DB44" w:rsidTr="003C78C7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03F03A74" w14:textId="77777777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Lowest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31FF187B" w14:textId="77777777" w:rsidR="00AF31D8" w:rsidRPr="002373F3" w:rsidRDefault="00AF31D8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color w:val="000000"/>
              </w:rPr>
              <w:t>748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083067F" w14:textId="77777777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color w:val="000000"/>
              </w:rPr>
              <w:t xml:space="preserve">0.99 </w:t>
            </w:r>
          </w:p>
          <w:p w14:paraId="225B0432" w14:textId="46A985E9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color w:val="000000"/>
              </w:rPr>
              <w:t>(0.92, 1.06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C04AC89" w14:textId="77777777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color w:val="000000"/>
              </w:rPr>
              <w:t>1.08 </w:t>
            </w:r>
          </w:p>
          <w:p w14:paraId="18BCC004" w14:textId="62B10473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color w:val="000000"/>
              </w:rPr>
              <w:t>(-0.51, 2.69)</w:t>
            </w:r>
          </w:p>
        </w:tc>
        <w:tc>
          <w:tcPr>
            <w:tcW w:w="800" w:type="dxa"/>
            <w:vAlign w:val="bottom"/>
          </w:tcPr>
          <w:p w14:paraId="71C98FB3" w14:textId="6D794994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556</w:t>
            </w:r>
          </w:p>
        </w:tc>
        <w:tc>
          <w:tcPr>
            <w:tcW w:w="1350" w:type="dxa"/>
            <w:vAlign w:val="bottom"/>
          </w:tcPr>
          <w:p w14:paraId="03F493C3" w14:textId="77777777" w:rsidR="00AF31D8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 xml:space="preserve">1.09 </w:t>
            </w:r>
          </w:p>
          <w:p w14:paraId="5C9ABEF6" w14:textId="6FC50A48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1.00, 1.19)</w:t>
            </w:r>
          </w:p>
        </w:tc>
        <w:tc>
          <w:tcPr>
            <w:tcW w:w="1440" w:type="dxa"/>
            <w:vAlign w:val="bottom"/>
          </w:tcPr>
          <w:p w14:paraId="3659E77D" w14:textId="77777777" w:rsidR="00AF31D8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1.14 </w:t>
            </w:r>
          </w:p>
          <w:p w14:paraId="379CC3CD" w14:textId="0457C62A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-0.62, 2.93)</w:t>
            </w:r>
          </w:p>
        </w:tc>
        <w:tc>
          <w:tcPr>
            <w:tcW w:w="1350" w:type="dxa"/>
            <w:vAlign w:val="bottom"/>
          </w:tcPr>
          <w:p w14:paraId="343F962C" w14:textId="1E936B30" w:rsidR="00AF31D8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1440" w:type="dxa"/>
            <w:vAlign w:val="bottom"/>
          </w:tcPr>
          <w:p w14:paraId="6A9572E9" w14:textId="77777777" w:rsidR="00B756DD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 xml:space="preserve">0.78 </w:t>
            </w:r>
          </w:p>
          <w:p w14:paraId="0670E0FE" w14:textId="3146220F" w:rsidR="00AF31D8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0.62, 0.97)</w:t>
            </w:r>
          </w:p>
        </w:tc>
        <w:tc>
          <w:tcPr>
            <w:tcW w:w="1530" w:type="dxa"/>
            <w:vAlign w:val="bottom"/>
          </w:tcPr>
          <w:p w14:paraId="2645CF3F" w14:textId="77777777" w:rsidR="00B756DD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1.29 </w:t>
            </w:r>
          </w:p>
          <w:p w14:paraId="33741CEF" w14:textId="5F2C7A81" w:rsidR="00AF31D8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-2.1</w:t>
            </w:r>
            <w:r w:rsidR="00B756DD" w:rsidRPr="002373F3">
              <w:rPr>
                <w:rFonts w:ascii="Times New Roman" w:hAnsi="Times New Roman" w:cs="Times New Roman"/>
                <w:color w:val="000000"/>
              </w:rPr>
              <w:t>0</w:t>
            </w:r>
            <w:r w:rsidRPr="002373F3">
              <w:rPr>
                <w:rFonts w:ascii="Times New Roman" w:hAnsi="Times New Roman" w:cs="Times New Roman"/>
                <w:color w:val="000000"/>
              </w:rPr>
              <w:t>, 4.79)</w:t>
            </w:r>
          </w:p>
        </w:tc>
      </w:tr>
      <w:tr w:rsidR="00AF31D8" w:rsidRPr="002373F3" w14:paraId="57938B80" w14:textId="0886BA32" w:rsidTr="003C78C7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726A4826" w14:textId="77777777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Low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725EDF2D" w14:textId="77777777" w:rsidR="00AF31D8" w:rsidRPr="002373F3" w:rsidRDefault="00AF31D8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color w:val="000000"/>
              </w:rPr>
              <w:t>666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01E3D40" w14:textId="77777777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color w:val="000000"/>
              </w:rPr>
              <w:t xml:space="preserve">0.86 </w:t>
            </w:r>
          </w:p>
          <w:p w14:paraId="3CA4A77A" w14:textId="1D2A447D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color w:val="000000"/>
              </w:rPr>
              <w:t>(0.8</w:t>
            </w:r>
            <w:r w:rsidR="009E7808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2373F3">
              <w:rPr>
                <w:rFonts w:ascii="Times New Roman" w:eastAsia="Times New Roman" w:hAnsi="Times New Roman" w:cs="Times New Roman"/>
                <w:color w:val="000000"/>
              </w:rPr>
              <w:t>, 0.93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E0D00FA" w14:textId="77777777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color w:val="000000"/>
              </w:rPr>
              <w:t>-0.41 </w:t>
            </w:r>
          </w:p>
          <w:p w14:paraId="13B9BCFA" w14:textId="1A5BC7CF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color w:val="000000"/>
              </w:rPr>
              <w:t>(-1.98, 1.19)</w:t>
            </w:r>
          </w:p>
        </w:tc>
        <w:tc>
          <w:tcPr>
            <w:tcW w:w="800" w:type="dxa"/>
            <w:vAlign w:val="bottom"/>
          </w:tcPr>
          <w:p w14:paraId="5354A2DD" w14:textId="26258180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438</w:t>
            </w:r>
          </w:p>
        </w:tc>
        <w:tc>
          <w:tcPr>
            <w:tcW w:w="1350" w:type="dxa"/>
            <w:vAlign w:val="bottom"/>
          </w:tcPr>
          <w:p w14:paraId="2A33BE35" w14:textId="77777777" w:rsidR="00AF31D8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 xml:space="preserve">1.13 </w:t>
            </w:r>
          </w:p>
          <w:p w14:paraId="70F8E77A" w14:textId="7528683C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1.03, 1.24)</w:t>
            </w:r>
          </w:p>
        </w:tc>
        <w:tc>
          <w:tcPr>
            <w:tcW w:w="1440" w:type="dxa"/>
            <w:vAlign w:val="bottom"/>
          </w:tcPr>
          <w:p w14:paraId="0B394424" w14:textId="77777777" w:rsidR="00AF31D8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-0.12 </w:t>
            </w:r>
          </w:p>
          <w:p w14:paraId="17D52271" w14:textId="32128306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-2.05, 1.84)</w:t>
            </w:r>
          </w:p>
        </w:tc>
        <w:tc>
          <w:tcPr>
            <w:tcW w:w="1350" w:type="dxa"/>
            <w:vAlign w:val="bottom"/>
          </w:tcPr>
          <w:p w14:paraId="33A1BA93" w14:textId="4DA9E2C2" w:rsidR="00AF31D8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1440" w:type="dxa"/>
            <w:vAlign w:val="bottom"/>
          </w:tcPr>
          <w:p w14:paraId="2A1FA286" w14:textId="77777777" w:rsidR="00B756DD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 xml:space="preserve">0.53 </w:t>
            </w:r>
          </w:p>
          <w:p w14:paraId="5E7F6BE6" w14:textId="02665035" w:rsidR="00AF31D8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0.43, 0.65)</w:t>
            </w:r>
          </w:p>
        </w:tc>
        <w:tc>
          <w:tcPr>
            <w:tcW w:w="1530" w:type="dxa"/>
            <w:vAlign w:val="bottom"/>
          </w:tcPr>
          <w:p w14:paraId="5287CC9D" w14:textId="77777777" w:rsidR="00B756DD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-0.95 </w:t>
            </w:r>
          </w:p>
          <w:p w14:paraId="595B2FDE" w14:textId="48647FCE" w:rsidR="00AF31D8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-4.63, 2.87)</w:t>
            </w:r>
          </w:p>
        </w:tc>
      </w:tr>
      <w:tr w:rsidR="00AF31D8" w:rsidRPr="002373F3" w14:paraId="78744009" w14:textId="1A484545" w:rsidTr="003C78C7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525B8EAE" w14:textId="77777777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Medium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1D7D999B" w14:textId="77777777" w:rsidR="00AF31D8" w:rsidRPr="002373F3" w:rsidRDefault="00AF31D8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color w:val="000000"/>
              </w:rPr>
              <w:t>752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5652EC8" w14:textId="77777777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color w:val="000000"/>
              </w:rPr>
              <w:t xml:space="preserve">0.81 </w:t>
            </w:r>
          </w:p>
          <w:p w14:paraId="767A9477" w14:textId="63209E48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color w:val="000000"/>
              </w:rPr>
              <w:t>(0.75, 0.87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6EF44A4" w14:textId="77777777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color w:val="000000"/>
              </w:rPr>
              <w:t>1.12 </w:t>
            </w:r>
          </w:p>
          <w:p w14:paraId="579E8C2B" w14:textId="63EB5A2C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color w:val="000000"/>
              </w:rPr>
              <w:t>(-0.92, 3.19)</w:t>
            </w:r>
          </w:p>
        </w:tc>
        <w:tc>
          <w:tcPr>
            <w:tcW w:w="800" w:type="dxa"/>
            <w:vAlign w:val="bottom"/>
          </w:tcPr>
          <w:p w14:paraId="4B8A7FE2" w14:textId="1668D123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450</w:t>
            </w:r>
          </w:p>
        </w:tc>
        <w:tc>
          <w:tcPr>
            <w:tcW w:w="1350" w:type="dxa"/>
            <w:vAlign w:val="bottom"/>
          </w:tcPr>
          <w:p w14:paraId="1F10DE1E" w14:textId="77777777" w:rsidR="00AF31D8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 xml:space="preserve">0.98 </w:t>
            </w:r>
          </w:p>
          <w:p w14:paraId="1B58E8E1" w14:textId="1E14CD33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0.89, 1.08)</w:t>
            </w:r>
          </w:p>
        </w:tc>
        <w:tc>
          <w:tcPr>
            <w:tcW w:w="1440" w:type="dxa"/>
            <w:vAlign w:val="bottom"/>
          </w:tcPr>
          <w:p w14:paraId="7383545A" w14:textId="77777777" w:rsidR="00AF31D8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1.89 </w:t>
            </w:r>
          </w:p>
          <w:p w14:paraId="3CEAC92B" w14:textId="2EF7CD14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-0.64, 4.47)</w:t>
            </w:r>
          </w:p>
        </w:tc>
        <w:tc>
          <w:tcPr>
            <w:tcW w:w="1350" w:type="dxa"/>
            <w:vAlign w:val="bottom"/>
          </w:tcPr>
          <w:p w14:paraId="619637F0" w14:textId="40A6F835" w:rsidR="00AF31D8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161</w:t>
            </w:r>
          </w:p>
        </w:tc>
        <w:tc>
          <w:tcPr>
            <w:tcW w:w="1440" w:type="dxa"/>
            <w:vAlign w:val="bottom"/>
          </w:tcPr>
          <w:p w14:paraId="22D61646" w14:textId="77777777" w:rsidR="00B756DD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 xml:space="preserve">0.62 </w:t>
            </w:r>
          </w:p>
          <w:p w14:paraId="5AECE427" w14:textId="1AAABB09" w:rsidR="00AF31D8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0.53, 0.72)</w:t>
            </w:r>
          </w:p>
        </w:tc>
        <w:tc>
          <w:tcPr>
            <w:tcW w:w="1530" w:type="dxa"/>
            <w:vAlign w:val="bottom"/>
          </w:tcPr>
          <w:p w14:paraId="21789CAF" w14:textId="77777777" w:rsidR="00B756DD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-1.35 </w:t>
            </w:r>
          </w:p>
          <w:p w14:paraId="4CF99092" w14:textId="2962E7F8" w:rsidR="00AF31D8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-4.7</w:t>
            </w:r>
            <w:r w:rsidR="00B14E40">
              <w:rPr>
                <w:rFonts w:ascii="Times New Roman" w:hAnsi="Times New Roman" w:cs="Times New Roman"/>
                <w:color w:val="000000"/>
              </w:rPr>
              <w:t>0</w:t>
            </w:r>
            <w:r w:rsidRPr="002373F3">
              <w:rPr>
                <w:rFonts w:ascii="Times New Roman" w:hAnsi="Times New Roman" w:cs="Times New Roman"/>
                <w:color w:val="000000"/>
              </w:rPr>
              <w:t>, 2.11)</w:t>
            </w:r>
          </w:p>
        </w:tc>
      </w:tr>
      <w:tr w:rsidR="00AF31D8" w:rsidRPr="002373F3" w14:paraId="3FB17EF7" w14:textId="1D2C1A2A" w:rsidTr="003C78C7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1EC9811F" w14:textId="77777777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High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336B52D0" w14:textId="77777777" w:rsidR="00AF31D8" w:rsidRPr="002373F3" w:rsidRDefault="00AF31D8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color w:val="000000"/>
              </w:rPr>
              <w:t>914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BD8C17C" w14:textId="77777777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color w:val="000000"/>
              </w:rPr>
              <w:t xml:space="preserve">0.71 </w:t>
            </w:r>
          </w:p>
          <w:p w14:paraId="3754B328" w14:textId="45C0ADCF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color w:val="000000"/>
              </w:rPr>
              <w:t>(0.66, 0.75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AF0A0A7" w14:textId="77777777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color w:val="000000"/>
              </w:rPr>
              <w:t>0.56 </w:t>
            </w:r>
          </w:p>
          <w:p w14:paraId="4769C4D8" w14:textId="426F8C71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color w:val="000000"/>
              </w:rPr>
              <w:t>(-1.00, 2.14)</w:t>
            </w:r>
          </w:p>
        </w:tc>
        <w:tc>
          <w:tcPr>
            <w:tcW w:w="800" w:type="dxa"/>
            <w:vAlign w:val="bottom"/>
          </w:tcPr>
          <w:p w14:paraId="700B1005" w14:textId="07966484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445</w:t>
            </w:r>
          </w:p>
        </w:tc>
        <w:tc>
          <w:tcPr>
            <w:tcW w:w="1350" w:type="dxa"/>
            <w:vAlign w:val="bottom"/>
          </w:tcPr>
          <w:p w14:paraId="7B37C686" w14:textId="77777777" w:rsidR="00AF31D8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 xml:space="preserve">1.02 </w:t>
            </w:r>
          </w:p>
          <w:p w14:paraId="73727F15" w14:textId="6525EE67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0.93, 1.12)</w:t>
            </w:r>
          </w:p>
        </w:tc>
        <w:tc>
          <w:tcPr>
            <w:tcW w:w="1440" w:type="dxa"/>
            <w:vAlign w:val="bottom"/>
          </w:tcPr>
          <w:p w14:paraId="30F35BCB" w14:textId="77777777" w:rsidR="00AF31D8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0.88 </w:t>
            </w:r>
          </w:p>
          <w:p w14:paraId="0A823ECB" w14:textId="315F2032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-1.39, 3.2</w:t>
            </w:r>
            <w:r w:rsidR="00B14E40">
              <w:rPr>
                <w:rFonts w:ascii="Times New Roman" w:hAnsi="Times New Roman" w:cs="Times New Roman"/>
                <w:color w:val="000000"/>
              </w:rPr>
              <w:t>0</w:t>
            </w:r>
            <w:r w:rsidRPr="002373F3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350" w:type="dxa"/>
            <w:vAlign w:val="bottom"/>
          </w:tcPr>
          <w:p w14:paraId="3FF49107" w14:textId="71FFC154" w:rsidR="00AF31D8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301</w:t>
            </w:r>
          </w:p>
        </w:tc>
        <w:tc>
          <w:tcPr>
            <w:tcW w:w="1440" w:type="dxa"/>
            <w:vAlign w:val="bottom"/>
          </w:tcPr>
          <w:p w14:paraId="3692A622" w14:textId="77777777" w:rsidR="00B756DD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 xml:space="preserve">0.55 </w:t>
            </w:r>
          </w:p>
          <w:p w14:paraId="246C963B" w14:textId="0A213248" w:rsidR="00AF31D8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0.49, 0.62)</w:t>
            </w:r>
          </w:p>
        </w:tc>
        <w:tc>
          <w:tcPr>
            <w:tcW w:w="1530" w:type="dxa"/>
            <w:vAlign w:val="bottom"/>
          </w:tcPr>
          <w:p w14:paraId="7A7828C4" w14:textId="77777777" w:rsidR="00B756DD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-0.73 </w:t>
            </w:r>
          </w:p>
          <w:p w14:paraId="74CC235B" w14:textId="2B1FB539" w:rsidR="00AF31D8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-3.36, 1.98)</w:t>
            </w:r>
          </w:p>
        </w:tc>
      </w:tr>
      <w:tr w:rsidR="00AF31D8" w:rsidRPr="002373F3" w14:paraId="385331B7" w14:textId="567556AA" w:rsidTr="003C78C7">
        <w:trPr>
          <w:trHeight w:val="300"/>
        </w:trPr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0A42C" w14:textId="77777777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Highest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6E8AC" w14:textId="77777777" w:rsidR="00AF31D8" w:rsidRPr="002373F3" w:rsidRDefault="00AF31D8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color w:val="000000"/>
              </w:rPr>
              <w:t>311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A8CF2" w14:textId="77777777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color w:val="000000"/>
              </w:rPr>
              <w:t xml:space="preserve">0.81 </w:t>
            </w:r>
          </w:p>
          <w:p w14:paraId="5F9913A1" w14:textId="15835903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color w:val="000000"/>
              </w:rPr>
              <w:t>(0.72, 0.91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480EC" w14:textId="77777777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color w:val="000000"/>
              </w:rPr>
              <w:t>0.74 </w:t>
            </w:r>
          </w:p>
          <w:p w14:paraId="0E92FF27" w14:textId="4C6B9B60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color w:val="000000"/>
              </w:rPr>
              <w:t>(-0.92, 2.43)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vAlign w:val="bottom"/>
          </w:tcPr>
          <w:p w14:paraId="0CF76FA3" w14:textId="5FE6AE36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196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01B9912B" w14:textId="77777777" w:rsidR="00AF31D8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 xml:space="preserve">1.11 </w:t>
            </w:r>
          </w:p>
          <w:p w14:paraId="0B827E7C" w14:textId="25C7EC1B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0.96, 1.28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644C70CF" w14:textId="77777777" w:rsidR="00AF31D8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1.55 </w:t>
            </w:r>
          </w:p>
          <w:p w14:paraId="283B0C5A" w14:textId="03155437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-0.52, 3.66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6E8A944B" w14:textId="7906A47E" w:rsidR="00AF31D8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131A7F42" w14:textId="77777777" w:rsidR="00B756DD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 xml:space="preserve">0.62 </w:t>
            </w:r>
          </w:p>
          <w:p w14:paraId="5567E799" w14:textId="7A90CDB5" w:rsidR="00AF31D8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0.5</w:t>
            </w:r>
            <w:r w:rsidR="00B756DD" w:rsidRPr="002373F3">
              <w:rPr>
                <w:rFonts w:ascii="Times New Roman" w:hAnsi="Times New Roman" w:cs="Times New Roman"/>
                <w:color w:val="000000"/>
              </w:rPr>
              <w:t>0</w:t>
            </w:r>
            <w:r w:rsidRPr="002373F3">
              <w:rPr>
                <w:rFonts w:ascii="Times New Roman" w:hAnsi="Times New Roman" w:cs="Times New Roman"/>
                <w:color w:val="000000"/>
              </w:rPr>
              <w:t>, 0.77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14:paraId="772A2D2B" w14:textId="77777777" w:rsidR="00B756DD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-0.86 </w:t>
            </w:r>
          </w:p>
          <w:p w14:paraId="0E2CB738" w14:textId="728E78D6" w:rsidR="00AF31D8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-5.03, 3.5</w:t>
            </w:r>
            <w:r w:rsidR="005304F2" w:rsidRPr="002373F3">
              <w:rPr>
                <w:rFonts w:ascii="Times New Roman" w:hAnsi="Times New Roman" w:cs="Times New Roman"/>
                <w:color w:val="000000"/>
              </w:rPr>
              <w:t>0</w:t>
            </w:r>
            <w:r w:rsidRPr="002373F3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AF31D8" w:rsidRPr="002373F3" w14:paraId="58394CC3" w14:textId="647DA2A1" w:rsidTr="003C78C7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2FE46CB1" w14:textId="2D41EABA" w:rsidR="00AF31D8" w:rsidRPr="002373F3" w:rsidRDefault="00ED4635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rcentage f</w:t>
            </w:r>
            <w:r w:rsidR="00AF31D8" w:rsidRPr="002373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eig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  <w:r w:rsidR="00AF31D8" w:rsidRPr="002373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orn in 2000</w:t>
            </w:r>
            <w:r w:rsidR="00AF31D8" w:rsidRPr="002373F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5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692A9DC9" w14:textId="77777777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2F41FE8" w14:textId="77777777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A78D2BD" w14:textId="77777777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00" w:type="dxa"/>
          </w:tcPr>
          <w:p w14:paraId="7BEBE341" w14:textId="77777777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</w:tcPr>
          <w:p w14:paraId="237A1E57" w14:textId="77777777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</w:tcPr>
          <w:p w14:paraId="1EEAAE79" w14:textId="77777777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vAlign w:val="bottom"/>
          </w:tcPr>
          <w:p w14:paraId="42D4D8AC" w14:textId="3F508F12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vAlign w:val="bottom"/>
          </w:tcPr>
          <w:p w14:paraId="7A8924AF" w14:textId="77777777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vAlign w:val="bottom"/>
          </w:tcPr>
          <w:p w14:paraId="7A51447B" w14:textId="77777777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F31D8" w:rsidRPr="002373F3" w14:paraId="42152DB2" w14:textId="1ABD2D14" w:rsidTr="003C78C7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2942C635" w14:textId="77777777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Lowest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01BAB247" w14:textId="77777777" w:rsidR="00AF31D8" w:rsidRPr="002373F3" w:rsidRDefault="00AF31D8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color w:val="000000"/>
              </w:rPr>
              <w:t>742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7B89582" w14:textId="77777777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color w:val="000000"/>
              </w:rPr>
              <w:t xml:space="preserve">0.91 </w:t>
            </w:r>
          </w:p>
          <w:p w14:paraId="72560B28" w14:textId="28FE1D59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color w:val="000000"/>
              </w:rPr>
              <w:t>(0.84, 0.97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FE326C0" w14:textId="77777777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color w:val="000000"/>
              </w:rPr>
              <w:t>1.34 </w:t>
            </w:r>
          </w:p>
          <w:p w14:paraId="69F6F4AB" w14:textId="63780EF8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color w:val="000000"/>
              </w:rPr>
              <w:t>(-0.35, 3.06)</w:t>
            </w:r>
          </w:p>
        </w:tc>
        <w:tc>
          <w:tcPr>
            <w:tcW w:w="800" w:type="dxa"/>
            <w:vAlign w:val="bottom"/>
          </w:tcPr>
          <w:p w14:paraId="65EEF8BE" w14:textId="2F50CFEB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588</w:t>
            </w:r>
          </w:p>
        </w:tc>
        <w:tc>
          <w:tcPr>
            <w:tcW w:w="1350" w:type="dxa"/>
            <w:vAlign w:val="bottom"/>
          </w:tcPr>
          <w:p w14:paraId="0FF961DA" w14:textId="77777777" w:rsidR="00AF31D8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 xml:space="preserve">1.05 </w:t>
            </w:r>
          </w:p>
          <w:p w14:paraId="1BC971D5" w14:textId="3673B527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0.97, 1.14)</w:t>
            </w:r>
          </w:p>
        </w:tc>
        <w:tc>
          <w:tcPr>
            <w:tcW w:w="1440" w:type="dxa"/>
            <w:vAlign w:val="bottom"/>
          </w:tcPr>
          <w:p w14:paraId="114E6A8A" w14:textId="77777777" w:rsidR="00AF31D8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1.43 </w:t>
            </w:r>
          </w:p>
          <w:p w14:paraId="1A20C5EF" w14:textId="0B2E7BC2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-0.43, 3.32)</w:t>
            </w:r>
          </w:p>
        </w:tc>
        <w:tc>
          <w:tcPr>
            <w:tcW w:w="1350" w:type="dxa"/>
            <w:vAlign w:val="bottom"/>
          </w:tcPr>
          <w:p w14:paraId="66771E9F" w14:textId="108D7D95" w:rsidR="00AF31D8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440" w:type="dxa"/>
            <w:vAlign w:val="bottom"/>
          </w:tcPr>
          <w:p w14:paraId="005AE3EE" w14:textId="77777777" w:rsidR="00B756DD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 xml:space="preserve">0.58 </w:t>
            </w:r>
          </w:p>
          <w:p w14:paraId="02DEA91C" w14:textId="39E6E3D9" w:rsidR="00AF31D8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0.4</w:t>
            </w:r>
            <w:r w:rsidR="00B756DD" w:rsidRPr="002373F3">
              <w:rPr>
                <w:rFonts w:ascii="Times New Roman" w:hAnsi="Times New Roman" w:cs="Times New Roman"/>
                <w:color w:val="000000"/>
              </w:rPr>
              <w:t>0</w:t>
            </w:r>
            <w:r w:rsidRPr="002373F3">
              <w:rPr>
                <w:rFonts w:ascii="Times New Roman" w:hAnsi="Times New Roman" w:cs="Times New Roman"/>
                <w:color w:val="000000"/>
              </w:rPr>
              <w:t>, 0.82)</w:t>
            </w:r>
          </w:p>
        </w:tc>
        <w:tc>
          <w:tcPr>
            <w:tcW w:w="1530" w:type="dxa"/>
            <w:vAlign w:val="bottom"/>
          </w:tcPr>
          <w:p w14:paraId="330A4780" w14:textId="63BD3FA8" w:rsidR="00AF31D8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AF31D8" w:rsidRPr="002373F3" w14:paraId="4405FBD7" w14:textId="2C65D969" w:rsidTr="003C78C7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4186DCE1" w14:textId="77777777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Low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6DD48E0F" w14:textId="77777777" w:rsidR="00AF31D8" w:rsidRPr="002373F3" w:rsidRDefault="00AF31D8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color w:val="000000"/>
              </w:rPr>
              <w:t>710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F7A8876" w14:textId="77777777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color w:val="000000"/>
              </w:rPr>
              <w:t xml:space="preserve">0.92 </w:t>
            </w:r>
          </w:p>
          <w:p w14:paraId="0E5ACBFD" w14:textId="3F4C5C37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color w:val="000000"/>
              </w:rPr>
              <w:t>(0.85, 0.99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6A317D5" w14:textId="77777777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color w:val="000000"/>
              </w:rPr>
              <w:t>1.33 </w:t>
            </w:r>
          </w:p>
          <w:p w14:paraId="4C506A2C" w14:textId="18524162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color w:val="000000"/>
              </w:rPr>
              <w:t>(-0.64, 3.34)</w:t>
            </w:r>
          </w:p>
        </w:tc>
        <w:tc>
          <w:tcPr>
            <w:tcW w:w="800" w:type="dxa"/>
            <w:vAlign w:val="bottom"/>
          </w:tcPr>
          <w:p w14:paraId="5F791CC6" w14:textId="5C7F327F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506</w:t>
            </w:r>
          </w:p>
        </w:tc>
        <w:tc>
          <w:tcPr>
            <w:tcW w:w="1350" w:type="dxa"/>
            <w:vAlign w:val="bottom"/>
          </w:tcPr>
          <w:p w14:paraId="3E199A7C" w14:textId="77777777" w:rsidR="00AF31D8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 xml:space="preserve">1.04 </w:t>
            </w:r>
          </w:p>
          <w:p w14:paraId="4451B584" w14:textId="6D2BA303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0.95, 1.13)</w:t>
            </w:r>
          </w:p>
        </w:tc>
        <w:tc>
          <w:tcPr>
            <w:tcW w:w="1440" w:type="dxa"/>
            <w:vAlign w:val="bottom"/>
          </w:tcPr>
          <w:p w14:paraId="7E9705A5" w14:textId="77777777" w:rsidR="00AF31D8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1.16 </w:t>
            </w:r>
          </w:p>
          <w:p w14:paraId="0DAD5DC6" w14:textId="0859F84B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-0.84, 3.19)</w:t>
            </w:r>
          </w:p>
        </w:tc>
        <w:tc>
          <w:tcPr>
            <w:tcW w:w="1350" w:type="dxa"/>
            <w:vAlign w:val="bottom"/>
          </w:tcPr>
          <w:p w14:paraId="5A526ECE" w14:textId="6E3FFBA0" w:rsidR="00AF31D8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1440" w:type="dxa"/>
            <w:vAlign w:val="bottom"/>
          </w:tcPr>
          <w:p w14:paraId="374B8C26" w14:textId="77777777" w:rsidR="00B756DD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 xml:space="preserve">0.69 </w:t>
            </w:r>
          </w:p>
          <w:p w14:paraId="2771B0A0" w14:textId="225523CF" w:rsidR="00AF31D8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0.54, 0.86)</w:t>
            </w:r>
          </w:p>
        </w:tc>
        <w:tc>
          <w:tcPr>
            <w:tcW w:w="1530" w:type="dxa"/>
            <w:vAlign w:val="bottom"/>
          </w:tcPr>
          <w:p w14:paraId="4F91B128" w14:textId="053DD821" w:rsidR="00AF31D8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AF31D8" w:rsidRPr="002373F3" w14:paraId="45159A55" w14:textId="23462CDD" w:rsidTr="003C78C7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349B497D" w14:textId="77777777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Medium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445F06D8" w14:textId="77777777" w:rsidR="00AF31D8" w:rsidRPr="002373F3" w:rsidRDefault="00AF31D8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color w:val="000000"/>
              </w:rPr>
              <w:t>647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913BBF9" w14:textId="1ECEF605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  <w:p w14:paraId="0C965C6C" w14:textId="4AD218F1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color w:val="000000"/>
              </w:rPr>
              <w:t>(0.74, 0.86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2FB7FEC" w14:textId="77777777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color w:val="000000"/>
              </w:rPr>
              <w:t>0.94 </w:t>
            </w:r>
          </w:p>
          <w:p w14:paraId="7F644770" w14:textId="59D607F1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color w:val="000000"/>
              </w:rPr>
              <w:t>(-1.38, 3.33)</w:t>
            </w:r>
          </w:p>
        </w:tc>
        <w:tc>
          <w:tcPr>
            <w:tcW w:w="800" w:type="dxa"/>
            <w:vAlign w:val="bottom"/>
          </w:tcPr>
          <w:p w14:paraId="64EE4696" w14:textId="0A705F68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402</w:t>
            </w:r>
          </w:p>
        </w:tc>
        <w:tc>
          <w:tcPr>
            <w:tcW w:w="1350" w:type="dxa"/>
            <w:vAlign w:val="bottom"/>
          </w:tcPr>
          <w:p w14:paraId="2BA059D5" w14:textId="77777777" w:rsidR="00AF31D8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 xml:space="preserve">1.08 </w:t>
            </w:r>
          </w:p>
          <w:p w14:paraId="2416C3FB" w14:textId="77484C34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0.98, 1.19)</w:t>
            </w:r>
          </w:p>
        </w:tc>
        <w:tc>
          <w:tcPr>
            <w:tcW w:w="1440" w:type="dxa"/>
            <w:vAlign w:val="bottom"/>
          </w:tcPr>
          <w:p w14:paraId="2335F6C6" w14:textId="77777777" w:rsidR="00AF31D8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0.80 </w:t>
            </w:r>
          </w:p>
          <w:p w14:paraId="186945B5" w14:textId="319B05B0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-2.14, 3.83)</w:t>
            </w:r>
          </w:p>
        </w:tc>
        <w:tc>
          <w:tcPr>
            <w:tcW w:w="1350" w:type="dxa"/>
            <w:vAlign w:val="bottom"/>
          </w:tcPr>
          <w:p w14:paraId="5633F240" w14:textId="309924E2" w:rsidR="00AF31D8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129</w:t>
            </w:r>
          </w:p>
        </w:tc>
        <w:tc>
          <w:tcPr>
            <w:tcW w:w="1440" w:type="dxa"/>
            <w:vAlign w:val="bottom"/>
          </w:tcPr>
          <w:p w14:paraId="7F134BF0" w14:textId="77777777" w:rsidR="00B756DD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 xml:space="preserve">0.52 </w:t>
            </w:r>
          </w:p>
          <w:p w14:paraId="21E16488" w14:textId="69BFD31F" w:rsidR="00AF31D8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0.43, 0.61)</w:t>
            </w:r>
          </w:p>
        </w:tc>
        <w:tc>
          <w:tcPr>
            <w:tcW w:w="1530" w:type="dxa"/>
            <w:vAlign w:val="bottom"/>
          </w:tcPr>
          <w:p w14:paraId="1653C0B3" w14:textId="77777777" w:rsidR="00B756DD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1.11 </w:t>
            </w:r>
          </w:p>
          <w:p w14:paraId="5EDA82BB" w14:textId="2813B000" w:rsidR="00AF31D8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-2.22, 4.54)</w:t>
            </w:r>
          </w:p>
        </w:tc>
      </w:tr>
      <w:tr w:rsidR="00AF31D8" w:rsidRPr="002373F3" w14:paraId="6CE4A067" w14:textId="7FD62B27" w:rsidTr="003C78C7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68CE9873" w14:textId="77777777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High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58BB715B" w14:textId="77777777" w:rsidR="00AF31D8" w:rsidRPr="002373F3" w:rsidRDefault="00AF31D8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color w:val="000000"/>
              </w:rPr>
              <w:t>636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6BF1E2C" w14:textId="77777777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color w:val="000000"/>
              </w:rPr>
              <w:t xml:space="preserve">0.81 </w:t>
            </w:r>
          </w:p>
          <w:p w14:paraId="29F89A62" w14:textId="04C0E288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color w:val="000000"/>
              </w:rPr>
              <w:t>(0.75, 0.88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21A1B00" w14:textId="77777777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color w:val="000000"/>
              </w:rPr>
              <w:t>-1.11 </w:t>
            </w:r>
          </w:p>
          <w:p w14:paraId="414771C6" w14:textId="48565772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color w:val="000000"/>
              </w:rPr>
              <w:t>(-2.50, 0.30)</w:t>
            </w:r>
          </w:p>
        </w:tc>
        <w:tc>
          <w:tcPr>
            <w:tcW w:w="800" w:type="dxa"/>
            <w:vAlign w:val="bottom"/>
          </w:tcPr>
          <w:p w14:paraId="430F53B9" w14:textId="2EC4E658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282</w:t>
            </w:r>
          </w:p>
        </w:tc>
        <w:tc>
          <w:tcPr>
            <w:tcW w:w="1350" w:type="dxa"/>
            <w:vAlign w:val="bottom"/>
          </w:tcPr>
          <w:p w14:paraId="2720BFD0" w14:textId="77777777" w:rsidR="00AF31D8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 xml:space="preserve">1.07 </w:t>
            </w:r>
          </w:p>
          <w:p w14:paraId="3E0BAB36" w14:textId="2E6B5EF6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0.95, 1.20)</w:t>
            </w:r>
          </w:p>
        </w:tc>
        <w:tc>
          <w:tcPr>
            <w:tcW w:w="1440" w:type="dxa"/>
            <w:vAlign w:val="bottom"/>
          </w:tcPr>
          <w:p w14:paraId="4EB2F59C" w14:textId="77777777" w:rsidR="00AF31D8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1.21 </w:t>
            </w:r>
          </w:p>
          <w:p w14:paraId="60B409A3" w14:textId="6848DF7F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-1.34, 3.82)</w:t>
            </w:r>
          </w:p>
        </w:tc>
        <w:tc>
          <w:tcPr>
            <w:tcW w:w="1350" w:type="dxa"/>
            <w:vAlign w:val="bottom"/>
          </w:tcPr>
          <w:p w14:paraId="56427499" w14:textId="0BC7CB00" w:rsidR="00AF31D8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244</w:t>
            </w:r>
          </w:p>
        </w:tc>
        <w:tc>
          <w:tcPr>
            <w:tcW w:w="1440" w:type="dxa"/>
            <w:vAlign w:val="bottom"/>
          </w:tcPr>
          <w:p w14:paraId="551A2328" w14:textId="77777777" w:rsidR="00B756DD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 xml:space="preserve">0.73 </w:t>
            </w:r>
          </w:p>
          <w:p w14:paraId="4E7FEE1E" w14:textId="684C6060" w:rsidR="00AF31D8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0.64, 0.83)</w:t>
            </w:r>
          </w:p>
        </w:tc>
        <w:tc>
          <w:tcPr>
            <w:tcW w:w="1530" w:type="dxa"/>
            <w:vAlign w:val="bottom"/>
          </w:tcPr>
          <w:p w14:paraId="767C4B05" w14:textId="6C36B20E" w:rsidR="00B756DD" w:rsidRPr="00E44A14" w:rsidRDefault="00AF31D8" w:rsidP="00943E7B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E44A14">
              <w:rPr>
                <w:rFonts w:ascii="Times New Roman" w:hAnsi="Times New Roman" w:cs="Times New Roman"/>
                <w:b/>
                <w:color w:val="000000"/>
              </w:rPr>
              <w:t>-3.59</w:t>
            </w:r>
            <w:r w:rsidR="00B756DD" w:rsidRPr="00E44A14">
              <w:rPr>
                <w:rFonts w:ascii="Times New Roman" w:hAnsi="Times New Roman" w:cs="Times New Roman"/>
                <w:b/>
                <w:color w:val="000000"/>
              </w:rPr>
              <w:t>*</w:t>
            </w:r>
          </w:p>
          <w:p w14:paraId="1CDEDB41" w14:textId="26145E8F" w:rsidR="00AF31D8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44A14">
              <w:rPr>
                <w:rFonts w:ascii="Times New Roman" w:hAnsi="Times New Roman" w:cs="Times New Roman"/>
                <w:b/>
                <w:color w:val="000000"/>
              </w:rPr>
              <w:t>(-5.67, -1.46)</w:t>
            </w:r>
          </w:p>
        </w:tc>
      </w:tr>
      <w:tr w:rsidR="00AF31D8" w:rsidRPr="002373F3" w14:paraId="485A125B" w14:textId="2C8E04BC" w:rsidTr="003C78C7">
        <w:trPr>
          <w:trHeight w:val="300"/>
        </w:trPr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A89B4" w14:textId="77777777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Highest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182A6" w14:textId="77777777" w:rsidR="00AF31D8" w:rsidRPr="002373F3" w:rsidRDefault="00AF31D8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color w:val="000000"/>
              </w:rPr>
              <w:t>532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4F8C8" w14:textId="77777777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color w:val="000000"/>
              </w:rPr>
              <w:t xml:space="preserve">0.67 </w:t>
            </w:r>
          </w:p>
          <w:p w14:paraId="15EE065B" w14:textId="1CF5629E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color w:val="000000"/>
              </w:rPr>
              <w:t>(0.61, 0.73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FA923" w14:textId="77777777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color w:val="000000"/>
              </w:rPr>
              <w:t>-0.62 </w:t>
            </w:r>
          </w:p>
          <w:p w14:paraId="677681AF" w14:textId="5F9AFE6E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color w:val="000000"/>
              </w:rPr>
              <w:t>(-2.44, 1.24)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vAlign w:val="bottom"/>
          </w:tcPr>
          <w:p w14:paraId="109F35B1" w14:textId="7CA0A871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215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356E7286" w14:textId="77777777" w:rsidR="00AF31D8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 xml:space="preserve">1.09 </w:t>
            </w:r>
          </w:p>
          <w:p w14:paraId="46DB7395" w14:textId="6826D962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0.95, 1.24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0CECBAE5" w14:textId="77777777" w:rsidR="00AF31D8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-1.11 </w:t>
            </w:r>
          </w:p>
          <w:p w14:paraId="6BEE0261" w14:textId="42853FC8" w:rsidR="00AF31D8" w:rsidRPr="002373F3" w:rsidRDefault="00AF31D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-3.72, 1.58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5F587C02" w14:textId="7CD7520C" w:rsidR="00AF31D8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224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79B8C627" w14:textId="77777777" w:rsidR="00B756DD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 xml:space="preserve">0.53 </w:t>
            </w:r>
          </w:p>
          <w:p w14:paraId="609A3F27" w14:textId="4096B49D" w:rsidR="00AF31D8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0.46, 0.6</w:t>
            </w:r>
            <w:r w:rsidR="00B756DD" w:rsidRPr="002373F3">
              <w:rPr>
                <w:rFonts w:ascii="Times New Roman" w:hAnsi="Times New Roman" w:cs="Times New Roman"/>
                <w:color w:val="000000"/>
              </w:rPr>
              <w:t>0</w:t>
            </w:r>
            <w:r w:rsidRPr="002373F3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14:paraId="50C5480B" w14:textId="77777777" w:rsidR="00B756DD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0.23 </w:t>
            </w:r>
          </w:p>
          <w:p w14:paraId="1875A0A0" w14:textId="5DF13E94" w:rsidR="00AF31D8" w:rsidRPr="002373F3" w:rsidRDefault="00AF31D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-2.37, 2.9</w:t>
            </w:r>
            <w:r w:rsidR="00B756DD" w:rsidRPr="002373F3">
              <w:rPr>
                <w:rFonts w:ascii="Times New Roman" w:hAnsi="Times New Roman" w:cs="Times New Roman"/>
                <w:color w:val="000000"/>
              </w:rPr>
              <w:t>0</w:t>
            </w:r>
            <w:r w:rsidRPr="002373F3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CF3F8B" w:rsidRPr="00AE7A82" w14:paraId="40E07FDE" w14:textId="77777777" w:rsidTr="003C78C7">
        <w:trPr>
          <w:trHeight w:val="300"/>
        </w:trPr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D49CE1" w14:textId="77777777" w:rsidR="00CF3F8B" w:rsidRPr="00AE7A82" w:rsidRDefault="00CF3F8B" w:rsidP="00943E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70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FBEB2F" w14:textId="7E09AF80" w:rsidR="00CF3F8B" w:rsidRPr="00AE7A82" w:rsidRDefault="00CF3F8B" w:rsidP="00943E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E7A82">
              <w:rPr>
                <w:rFonts w:ascii="Times New Roman" w:eastAsia="Times New Roman" w:hAnsi="Times New Roman" w:cs="Times New Roman"/>
                <w:b/>
                <w:color w:val="000000"/>
              </w:rPr>
              <w:t>Non-</w:t>
            </w:r>
            <w:r w:rsidR="00E45870">
              <w:rPr>
                <w:rFonts w:ascii="Times New Roman" w:eastAsia="Times New Roman" w:hAnsi="Times New Roman" w:cs="Times New Roman"/>
                <w:b/>
                <w:color w:val="000000"/>
              </w:rPr>
              <w:t>Hispanic</w:t>
            </w:r>
            <w:r w:rsidRPr="00AE7A82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r w:rsidR="00E45870">
              <w:rPr>
                <w:rFonts w:ascii="Times New Roman" w:eastAsia="Times New Roman" w:hAnsi="Times New Roman" w:cs="Times New Roman"/>
                <w:b/>
                <w:color w:val="000000"/>
              </w:rPr>
              <w:t>Black</w:t>
            </w:r>
          </w:p>
        </w:tc>
        <w:tc>
          <w:tcPr>
            <w:tcW w:w="3590" w:type="dxa"/>
            <w:gridSpan w:val="3"/>
            <w:tcBorders>
              <w:bottom w:val="single" w:sz="4" w:space="0" w:color="auto"/>
            </w:tcBorders>
            <w:vAlign w:val="bottom"/>
          </w:tcPr>
          <w:p w14:paraId="7B7A2E26" w14:textId="4E8BA059" w:rsidR="00CF3F8B" w:rsidRPr="00AE7A82" w:rsidRDefault="00CF3F8B" w:rsidP="00943E7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AE7A82">
              <w:rPr>
                <w:rFonts w:ascii="Times New Roman" w:hAnsi="Times New Roman" w:cs="Times New Roman"/>
                <w:b/>
                <w:color w:val="000000"/>
              </w:rPr>
              <w:t>Non-</w:t>
            </w:r>
            <w:r w:rsidR="00E45870">
              <w:rPr>
                <w:rFonts w:ascii="Times New Roman" w:hAnsi="Times New Roman" w:cs="Times New Roman"/>
                <w:b/>
                <w:color w:val="000000"/>
              </w:rPr>
              <w:t>Hispanic</w:t>
            </w:r>
            <w:r w:rsidRPr="00AE7A82">
              <w:rPr>
                <w:rFonts w:ascii="Times New Roman" w:hAnsi="Times New Roman" w:cs="Times New Roman"/>
                <w:b/>
                <w:color w:val="000000"/>
              </w:rPr>
              <w:t xml:space="preserve"> API</w:t>
            </w:r>
          </w:p>
        </w:tc>
        <w:tc>
          <w:tcPr>
            <w:tcW w:w="4320" w:type="dxa"/>
            <w:gridSpan w:val="3"/>
            <w:tcBorders>
              <w:bottom w:val="single" w:sz="4" w:space="0" w:color="auto"/>
            </w:tcBorders>
            <w:vAlign w:val="bottom"/>
          </w:tcPr>
          <w:p w14:paraId="77C7A3B6" w14:textId="76F8FF58" w:rsidR="00CF3F8B" w:rsidRPr="00AE7A82" w:rsidRDefault="00CF3F8B" w:rsidP="00943E7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AE7A82">
              <w:rPr>
                <w:rFonts w:ascii="Times New Roman" w:hAnsi="Times New Roman" w:cs="Times New Roman"/>
                <w:b/>
                <w:color w:val="000000"/>
              </w:rPr>
              <w:t>Non-</w:t>
            </w:r>
            <w:r w:rsidR="00E45870">
              <w:rPr>
                <w:rFonts w:ascii="Times New Roman" w:hAnsi="Times New Roman" w:cs="Times New Roman"/>
                <w:b/>
                <w:color w:val="000000"/>
              </w:rPr>
              <w:t>Hispanic</w:t>
            </w:r>
            <w:r w:rsidRPr="00AE7A82">
              <w:rPr>
                <w:rFonts w:ascii="Times New Roman" w:hAnsi="Times New Roman" w:cs="Times New Roman"/>
                <w:b/>
                <w:color w:val="000000"/>
              </w:rPr>
              <w:t xml:space="preserve"> AIAN</w:t>
            </w:r>
          </w:p>
        </w:tc>
      </w:tr>
      <w:tr w:rsidR="00B4773F" w:rsidRPr="002373F3" w14:paraId="53C10B3F" w14:textId="77777777" w:rsidTr="003C78C7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</w:tcPr>
          <w:p w14:paraId="7F964023" w14:textId="77777777" w:rsidR="00B4773F" w:rsidRPr="002373F3" w:rsidRDefault="00B4773F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76" w:type="dxa"/>
            <w:shd w:val="clear" w:color="auto" w:fill="auto"/>
            <w:noWrap/>
            <w:vAlign w:val="bottom"/>
          </w:tcPr>
          <w:p w14:paraId="42276C69" w14:textId="1558C99B" w:rsidR="00B4773F" w:rsidRPr="002373F3" w:rsidRDefault="00B4773F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1384" w:type="dxa"/>
            <w:shd w:val="clear" w:color="auto" w:fill="auto"/>
            <w:noWrap/>
            <w:vAlign w:val="bottom"/>
          </w:tcPr>
          <w:p w14:paraId="0A3B00CD" w14:textId="77777777" w:rsidR="00B4773F" w:rsidRPr="002373F3" w:rsidRDefault="00B4773F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AIR</w:t>
            </w:r>
            <w:r w:rsidRPr="002373F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1</w:t>
            </w:r>
            <w:r w:rsidRPr="002373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  <w:p w14:paraId="7D76CEFC" w14:textId="149A6283" w:rsidR="00B4773F" w:rsidRPr="002373F3" w:rsidRDefault="00B4773F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95%-CI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1C1EB40" w14:textId="77777777" w:rsidR="00B4773F" w:rsidRPr="002373F3" w:rsidRDefault="00B4773F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PC</w:t>
            </w:r>
            <w:r w:rsidRPr="002373F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  <w:r w:rsidRPr="002373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  <w:p w14:paraId="51EF8764" w14:textId="076A9772" w:rsidR="00B4773F" w:rsidRPr="002373F3" w:rsidRDefault="00B4773F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95%-CI)</w:t>
            </w:r>
          </w:p>
        </w:tc>
        <w:tc>
          <w:tcPr>
            <w:tcW w:w="800" w:type="dxa"/>
            <w:vAlign w:val="bottom"/>
          </w:tcPr>
          <w:p w14:paraId="6D29EC41" w14:textId="1F40B5CD" w:rsidR="00B4773F" w:rsidRPr="002373F3" w:rsidRDefault="00B4773F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1350" w:type="dxa"/>
            <w:vAlign w:val="bottom"/>
          </w:tcPr>
          <w:p w14:paraId="108B4B97" w14:textId="77777777" w:rsidR="00B4773F" w:rsidRPr="002373F3" w:rsidRDefault="00B4773F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AIR</w:t>
            </w:r>
            <w:r w:rsidRPr="002373F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1</w:t>
            </w:r>
            <w:r w:rsidRPr="002373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  <w:p w14:paraId="7C596D26" w14:textId="4ADF8715" w:rsidR="00B4773F" w:rsidRPr="002373F3" w:rsidRDefault="00B4773F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95%-CI)</w:t>
            </w:r>
          </w:p>
        </w:tc>
        <w:tc>
          <w:tcPr>
            <w:tcW w:w="1440" w:type="dxa"/>
            <w:vAlign w:val="bottom"/>
          </w:tcPr>
          <w:p w14:paraId="7C4DFAB1" w14:textId="77777777" w:rsidR="00B4773F" w:rsidRPr="002373F3" w:rsidRDefault="00B4773F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PC</w:t>
            </w:r>
            <w:r w:rsidRPr="002373F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  <w:r w:rsidRPr="002373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  <w:p w14:paraId="0DBD4E9B" w14:textId="56975A86" w:rsidR="00B4773F" w:rsidRPr="002373F3" w:rsidRDefault="00B4773F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95%-CI)</w:t>
            </w:r>
          </w:p>
        </w:tc>
        <w:tc>
          <w:tcPr>
            <w:tcW w:w="1350" w:type="dxa"/>
            <w:vAlign w:val="bottom"/>
          </w:tcPr>
          <w:p w14:paraId="327D5744" w14:textId="0778BB32" w:rsidR="00B4773F" w:rsidRPr="002373F3" w:rsidRDefault="00B4773F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1440" w:type="dxa"/>
            <w:vAlign w:val="bottom"/>
          </w:tcPr>
          <w:p w14:paraId="3DB231F3" w14:textId="77777777" w:rsidR="00B4773F" w:rsidRPr="002373F3" w:rsidRDefault="00B4773F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AIR</w:t>
            </w:r>
            <w:r w:rsidRPr="002373F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1</w:t>
            </w:r>
            <w:r w:rsidRPr="002373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  <w:p w14:paraId="0D89A612" w14:textId="7833075F" w:rsidR="00B4773F" w:rsidRPr="002373F3" w:rsidRDefault="00B4773F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95%-CI)</w:t>
            </w:r>
          </w:p>
        </w:tc>
        <w:tc>
          <w:tcPr>
            <w:tcW w:w="1530" w:type="dxa"/>
            <w:vAlign w:val="bottom"/>
          </w:tcPr>
          <w:p w14:paraId="58AECE62" w14:textId="77777777" w:rsidR="00B4773F" w:rsidRPr="002373F3" w:rsidRDefault="00B4773F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PC</w:t>
            </w:r>
            <w:r w:rsidRPr="002373F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  <w:r w:rsidRPr="002373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  <w:p w14:paraId="74B4B642" w14:textId="45305DA4" w:rsidR="00B4773F" w:rsidRPr="002373F3" w:rsidRDefault="00B4773F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95%-CI)</w:t>
            </w:r>
          </w:p>
        </w:tc>
      </w:tr>
      <w:tr w:rsidR="00AC51DB" w:rsidRPr="002373F3" w14:paraId="6282A04B" w14:textId="77777777" w:rsidTr="003C78C7">
        <w:trPr>
          <w:trHeight w:val="300"/>
        </w:trPr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D940BC" w14:textId="5164326C" w:rsidR="00AC51DB" w:rsidRPr="002373F3" w:rsidRDefault="00AC51D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verall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C9545C3" w14:textId="30C1E0C5" w:rsidR="00AC51DB" w:rsidRPr="002373F3" w:rsidRDefault="00AC51DB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321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6570A7A" w14:textId="77777777" w:rsidR="000E711A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 xml:space="preserve">0.59 </w:t>
            </w:r>
          </w:p>
          <w:p w14:paraId="45A21F09" w14:textId="3E44F425" w:rsidR="00AC51DB" w:rsidRPr="002373F3" w:rsidRDefault="00AC51D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0.53, 0.66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F0C667" w14:textId="77777777" w:rsidR="000211D4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3.06 </w:t>
            </w:r>
          </w:p>
          <w:p w14:paraId="778D63E6" w14:textId="655C7B3D" w:rsidR="00AC51DB" w:rsidRPr="002373F3" w:rsidRDefault="00AC51D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-0.02, 6.24)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vAlign w:val="bottom"/>
          </w:tcPr>
          <w:p w14:paraId="063E6146" w14:textId="55D43D01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17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4F256B48" w14:textId="77777777" w:rsidR="00167868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0.5</w:t>
            </w:r>
            <w:r w:rsidR="00167868" w:rsidRPr="002373F3">
              <w:rPr>
                <w:rFonts w:ascii="Times New Roman" w:hAnsi="Times New Roman" w:cs="Times New Roman"/>
                <w:color w:val="000000"/>
              </w:rPr>
              <w:t>0</w:t>
            </w:r>
            <w:r w:rsidRPr="002373F3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14:paraId="22267181" w14:textId="6AA4CBA5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0.42, 0.58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069789CD" w14:textId="77777777" w:rsidR="008B0356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0.28 </w:t>
            </w:r>
          </w:p>
          <w:p w14:paraId="37DD28BF" w14:textId="7E8E24F5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-2.56, 3.2</w:t>
            </w:r>
            <w:r w:rsidR="008B0356" w:rsidRPr="002373F3">
              <w:rPr>
                <w:rFonts w:ascii="Times New Roman" w:hAnsi="Times New Roman" w:cs="Times New Roman"/>
                <w:color w:val="000000"/>
              </w:rPr>
              <w:t>0</w:t>
            </w:r>
            <w:r w:rsidRPr="002373F3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3A70FAC8" w14:textId="2632A316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4203D600" w14:textId="77777777" w:rsidR="00CE4001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 xml:space="preserve">0.62 </w:t>
            </w:r>
          </w:p>
          <w:p w14:paraId="1B51AADE" w14:textId="2835A075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0.4</w:t>
            </w:r>
            <w:r w:rsidR="00CE4001" w:rsidRPr="002373F3">
              <w:rPr>
                <w:rFonts w:ascii="Times New Roman" w:hAnsi="Times New Roman" w:cs="Times New Roman"/>
                <w:color w:val="000000"/>
              </w:rPr>
              <w:t>0</w:t>
            </w:r>
            <w:r w:rsidRPr="002373F3">
              <w:rPr>
                <w:rFonts w:ascii="Times New Roman" w:hAnsi="Times New Roman" w:cs="Times New Roman"/>
                <w:color w:val="000000"/>
              </w:rPr>
              <w:t>, 0.92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14:paraId="2714C2D1" w14:textId="518775B9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AC51DB" w:rsidRPr="002373F3" w14:paraId="2367A485" w14:textId="77777777" w:rsidTr="003C78C7">
        <w:trPr>
          <w:trHeight w:val="300"/>
        </w:trPr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84C4B51" w14:textId="729870CC" w:rsidR="00AC51DB" w:rsidRPr="002373F3" w:rsidRDefault="00AC51D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der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1F235BF" w14:textId="54BC27D4" w:rsidR="00AC51DB" w:rsidRPr="002373F3" w:rsidRDefault="00AC51DB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404B9A1" w14:textId="77777777" w:rsidR="00AC51DB" w:rsidRPr="002373F3" w:rsidRDefault="00AC51D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45215C7" w14:textId="77777777" w:rsidR="00AC51DB" w:rsidRPr="002373F3" w:rsidRDefault="00AC51D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single" w:sz="4" w:space="0" w:color="auto"/>
            </w:tcBorders>
            <w:vAlign w:val="bottom"/>
          </w:tcPr>
          <w:p w14:paraId="4C1A474A" w14:textId="5150BFE3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14:paraId="272DAD1D" w14:textId="77777777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14:paraId="1E56F31A" w14:textId="77777777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14:paraId="08B8DD74" w14:textId="21DE596F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14:paraId="371456AD" w14:textId="77777777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14:paraId="224DF2C8" w14:textId="6A19B55D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C51DB" w:rsidRPr="002373F3" w14:paraId="6A06E941" w14:textId="77777777" w:rsidTr="003C78C7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</w:tcPr>
          <w:p w14:paraId="5A1F4F31" w14:textId="0232F444" w:rsidR="00AC51DB" w:rsidRPr="002373F3" w:rsidRDefault="00AC51D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Male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14:paraId="7E2DF293" w14:textId="774F99E8" w:rsidR="00AC51DB" w:rsidRPr="002373F3" w:rsidRDefault="00AC51DB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161</w:t>
            </w:r>
          </w:p>
        </w:tc>
        <w:tc>
          <w:tcPr>
            <w:tcW w:w="1384" w:type="dxa"/>
            <w:shd w:val="clear" w:color="auto" w:fill="auto"/>
            <w:noWrap/>
            <w:vAlign w:val="bottom"/>
          </w:tcPr>
          <w:p w14:paraId="3B239CCE" w14:textId="77777777" w:rsidR="000E711A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 xml:space="preserve">0.58 </w:t>
            </w:r>
          </w:p>
          <w:p w14:paraId="43BFE132" w14:textId="60436CFE" w:rsidR="00AC51DB" w:rsidRPr="002373F3" w:rsidRDefault="00AC51D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0.5</w:t>
            </w:r>
            <w:r w:rsidR="000E711A" w:rsidRPr="002373F3">
              <w:rPr>
                <w:rFonts w:ascii="Times New Roman" w:hAnsi="Times New Roman" w:cs="Times New Roman"/>
                <w:color w:val="000000"/>
              </w:rPr>
              <w:t>0</w:t>
            </w:r>
            <w:r w:rsidRPr="002373F3">
              <w:rPr>
                <w:rFonts w:ascii="Times New Roman" w:hAnsi="Times New Roman" w:cs="Times New Roman"/>
                <w:color w:val="000000"/>
              </w:rPr>
              <w:t>, 0.68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E6058AC" w14:textId="77777777" w:rsidR="000211D4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2.39 </w:t>
            </w:r>
          </w:p>
          <w:p w14:paraId="332F154E" w14:textId="777353BC" w:rsidR="00AC51DB" w:rsidRPr="002373F3" w:rsidRDefault="00AC51D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-1.23, 6.13)</w:t>
            </w:r>
          </w:p>
        </w:tc>
        <w:tc>
          <w:tcPr>
            <w:tcW w:w="800" w:type="dxa"/>
            <w:vAlign w:val="bottom"/>
          </w:tcPr>
          <w:p w14:paraId="30511885" w14:textId="31BD99D5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1350" w:type="dxa"/>
            <w:vAlign w:val="bottom"/>
          </w:tcPr>
          <w:p w14:paraId="0F697628" w14:textId="77777777" w:rsidR="00167868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 xml:space="preserve">0.49 </w:t>
            </w:r>
          </w:p>
          <w:p w14:paraId="32266F39" w14:textId="69918A09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0.39, 0.61)</w:t>
            </w:r>
          </w:p>
        </w:tc>
        <w:tc>
          <w:tcPr>
            <w:tcW w:w="1440" w:type="dxa"/>
            <w:vAlign w:val="bottom"/>
          </w:tcPr>
          <w:p w14:paraId="31A0C402" w14:textId="77777777" w:rsidR="008B0356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1.32 </w:t>
            </w:r>
          </w:p>
          <w:p w14:paraId="0785AD6F" w14:textId="7C826670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-3.11, 5.96)</w:t>
            </w:r>
          </w:p>
        </w:tc>
        <w:tc>
          <w:tcPr>
            <w:tcW w:w="1350" w:type="dxa"/>
            <w:vAlign w:val="bottom"/>
          </w:tcPr>
          <w:p w14:paraId="2E5B38FE" w14:textId="1A24601F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440" w:type="dxa"/>
            <w:vAlign w:val="bottom"/>
          </w:tcPr>
          <w:p w14:paraId="7F0D111B" w14:textId="3356321E" w:rsidR="00CE4001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0.6</w:t>
            </w:r>
            <w:r w:rsidR="00CE4001" w:rsidRPr="002373F3">
              <w:rPr>
                <w:rFonts w:ascii="Times New Roman" w:hAnsi="Times New Roman" w:cs="Times New Roman"/>
                <w:color w:val="000000"/>
              </w:rPr>
              <w:t>0</w:t>
            </w:r>
            <w:r w:rsidRPr="002373F3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14:paraId="7CA62E8E" w14:textId="2C5975E8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0.31, 1.05)</w:t>
            </w:r>
          </w:p>
        </w:tc>
        <w:tc>
          <w:tcPr>
            <w:tcW w:w="1530" w:type="dxa"/>
            <w:vAlign w:val="bottom"/>
          </w:tcPr>
          <w:p w14:paraId="0E54E5F7" w14:textId="05D8921E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AC51DB" w:rsidRPr="002373F3" w14:paraId="3516D41D" w14:textId="77777777" w:rsidTr="003C78C7">
        <w:trPr>
          <w:trHeight w:val="300"/>
        </w:trPr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2F491E" w14:textId="3DE62CED" w:rsidR="00AC51DB" w:rsidRPr="002373F3" w:rsidRDefault="00AC51D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lastRenderedPageBreak/>
              <w:t>Female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14C9F4" w14:textId="606A4FA1" w:rsidR="00AC51DB" w:rsidRPr="002373F3" w:rsidRDefault="00AC51DB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160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AD3B91" w14:textId="62D3217C" w:rsidR="000E711A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0.6</w:t>
            </w:r>
            <w:r w:rsidR="000E711A" w:rsidRPr="002373F3">
              <w:rPr>
                <w:rFonts w:ascii="Times New Roman" w:hAnsi="Times New Roman" w:cs="Times New Roman"/>
                <w:color w:val="000000"/>
              </w:rPr>
              <w:t>0</w:t>
            </w:r>
            <w:r w:rsidRPr="002373F3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14:paraId="5B948F79" w14:textId="58B87CF8" w:rsidR="00AC51DB" w:rsidRPr="002373F3" w:rsidRDefault="00AC51D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0.51, 0.7</w:t>
            </w:r>
            <w:r w:rsidR="000E711A" w:rsidRPr="002373F3">
              <w:rPr>
                <w:rFonts w:ascii="Times New Roman" w:hAnsi="Times New Roman" w:cs="Times New Roman"/>
                <w:color w:val="000000"/>
              </w:rPr>
              <w:t>0</w:t>
            </w:r>
            <w:r w:rsidRPr="002373F3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9626D4" w14:textId="77777777" w:rsidR="000211D4" w:rsidRPr="00F14550" w:rsidRDefault="00AC51DB" w:rsidP="00943E7B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14550">
              <w:rPr>
                <w:rFonts w:ascii="Times New Roman" w:hAnsi="Times New Roman" w:cs="Times New Roman"/>
                <w:b/>
                <w:bCs/>
                <w:color w:val="000000"/>
              </w:rPr>
              <w:t>3.72* </w:t>
            </w:r>
          </w:p>
          <w:p w14:paraId="6D50FC48" w14:textId="71367E3F" w:rsidR="00AC51DB" w:rsidRPr="002373F3" w:rsidRDefault="00AC51D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4550">
              <w:rPr>
                <w:rFonts w:ascii="Times New Roman" w:hAnsi="Times New Roman" w:cs="Times New Roman"/>
                <w:b/>
                <w:bCs/>
                <w:color w:val="000000"/>
              </w:rPr>
              <w:t>(0.34, 7.22)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vAlign w:val="bottom"/>
          </w:tcPr>
          <w:p w14:paraId="56EB4280" w14:textId="627CEB24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53241049" w14:textId="77777777" w:rsidR="00167868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0.5</w:t>
            </w:r>
            <w:r w:rsidR="00167868" w:rsidRPr="002373F3">
              <w:rPr>
                <w:rFonts w:ascii="Times New Roman" w:hAnsi="Times New Roman" w:cs="Times New Roman"/>
                <w:color w:val="000000"/>
              </w:rPr>
              <w:t>0</w:t>
            </w:r>
            <w:r w:rsidRPr="002373F3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14:paraId="1A631B84" w14:textId="1243EE92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0.4</w:t>
            </w:r>
            <w:r w:rsidR="00167868" w:rsidRPr="002373F3">
              <w:rPr>
                <w:rFonts w:ascii="Times New Roman" w:hAnsi="Times New Roman" w:cs="Times New Roman"/>
                <w:color w:val="000000"/>
              </w:rPr>
              <w:t>0</w:t>
            </w:r>
            <w:r w:rsidRPr="002373F3">
              <w:rPr>
                <w:rFonts w:ascii="Times New Roman" w:hAnsi="Times New Roman" w:cs="Times New Roman"/>
                <w:color w:val="000000"/>
              </w:rPr>
              <w:t>, 0.62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46923D50" w14:textId="77777777" w:rsidR="008B0356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-0.71 </w:t>
            </w:r>
          </w:p>
          <w:p w14:paraId="672369D2" w14:textId="7F8C5B29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-5.04, 3.81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549F9972" w14:textId="5BD2D2A6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43905929" w14:textId="77777777" w:rsidR="00CE4001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 xml:space="preserve">0.65 </w:t>
            </w:r>
          </w:p>
          <w:p w14:paraId="09CE836F" w14:textId="0CCD85BD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0.35, 1.12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14:paraId="5294E4B5" w14:textId="006089AC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AC51DB" w:rsidRPr="002373F3" w14:paraId="032BB4ED" w14:textId="77777777" w:rsidTr="003C78C7">
        <w:trPr>
          <w:trHeight w:val="300"/>
        </w:trPr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7D426A4" w14:textId="0643982C" w:rsidR="00AC51DB" w:rsidRPr="002373F3" w:rsidRDefault="00AC51D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 (years)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0DB2DB5" w14:textId="128E4794" w:rsidR="00AC51DB" w:rsidRPr="002373F3" w:rsidRDefault="00AC51DB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3754135" w14:textId="77777777" w:rsidR="00AC51DB" w:rsidRPr="002373F3" w:rsidRDefault="00AC51D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45380E5" w14:textId="77777777" w:rsidR="00AC51DB" w:rsidRPr="002373F3" w:rsidRDefault="00AC51D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single" w:sz="4" w:space="0" w:color="auto"/>
            </w:tcBorders>
            <w:vAlign w:val="bottom"/>
          </w:tcPr>
          <w:p w14:paraId="3284A796" w14:textId="775CC62A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14:paraId="261DE987" w14:textId="77777777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14:paraId="6494B72F" w14:textId="77777777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14:paraId="3844696E" w14:textId="3D2B39D1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14:paraId="338D7542" w14:textId="77777777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14:paraId="54D825B7" w14:textId="3E55DD05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C51DB" w:rsidRPr="002373F3" w14:paraId="133885EB" w14:textId="77777777" w:rsidTr="003C78C7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</w:tcPr>
          <w:p w14:paraId="3EC89A9A" w14:textId="0A0E4637" w:rsidR="00AC51DB" w:rsidRPr="002373F3" w:rsidRDefault="00AC51D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0-4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14:paraId="30DFC9C2" w14:textId="7F0CD756" w:rsidR="00AC51DB" w:rsidRPr="002373F3" w:rsidRDefault="00AC51DB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1384" w:type="dxa"/>
            <w:shd w:val="clear" w:color="auto" w:fill="auto"/>
            <w:noWrap/>
            <w:vAlign w:val="bottom"/>
          </w:tcPr>
          <w:p w14:paraId="4A5B282D" w14:textId="77777777" w:rsidR="000E711A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 xml:space="preserve">0.75 </w:t>
            </w:r>
          </w:p>
          <w:p w14:paraId="144BF0B8" w14:textId="26211D44" w:rsidR="00AC51DB" w:rsidRPr="002373F3" w:rsidRDefault="00AC51D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0.6</w:t>
            </w:r>
            <w:r w:rsidR="000E711A" w:rsidRPr="002373F3">
              <w:rPr>
                <w:rFonts w:ascii="Times New Roman" w:hAnsi="Times New Roman" w:cs="Times New Roman"/>
                <w:color w:val="000000"/>
              </w:rPr>
              <w:t>0</w:t>
            </w:r>
            <w:r w:rsidRPr="002373F3">
              <w:rPr>
                <w:rFonts w:ascii="Times New Roman" w:hAnsi="Times New Roman" w:cs="Times New Roman"/>
                <w:color w:val="000000"/>
              </w:rPr>
              <w:t>, 0.91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D9DBD49" w14:textId="77777777" w:rsidR="000211D4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2.31 </w:t>
            </w:r>
          </w:p>
          <w:p w14:paraId="405E8322" w14:textId="74C390FA" w:rsidR="00AC51DB" w:rsidRPr="002373F3" w:rsidRDefault="00AC51D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-2.22, 7.04)</w:t>
            </w:r>
          </w:p>
        </w:tc>
        <w:tc>
          <w:tcPr>
            <w:tcW w:w="800" w:type="dxa"/>
            <w:vAlign w:val="bottom"/>
          </w:tcPr>
          <w:p w14:paraId="04D9835A" w14:textId="20F87A23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1350" w:type="dxa"/>
            <w:vAlign w:val="bottom"/>
          </w:tcPr>
          <w:p w14:paraId="508E1C18" w14:textId="77777777" w:rsidR="00167868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 xml:space="preserve">0.67 </w:t>
            </w:r>
          </w:p>
          <w:p w14:paraId="2790B890" w14:textId="76D8AFCA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0.5</w:t>
            </w:r>
            <w:r w:rsidR="00167868" w:rsidRPr="002373F3">
              <w:rPr>
                <w:rFonts w:ascii="Times New Roman" w:hAnsi="Times New Roman" w:cs="Times New Roman"/>
                <w:color w:val="000000"/>
              </w:rPr>
              <w:t>0</w:t>
            </w:r>
            <w:r w:rsidRPr="002373F3">
              <w:rPr>
                <w:rFonts w:ascii="Times New Roman" w:hAnsi="Times New Roman" w:cs="Times New Roman"/>
                <w:color w:val="000000"/>
              </w:rPr>
              <w:t>, 0.87)</w:t>
            </w:r>
          </w:p>
        </w:tc>
        <w:tc>
          <w:tcPr>
            <w:tcW w:w="1440" w:type="dxa"/>
            <w:vAlign w:val="bottom"/>
          </w:tcPr>
          <w:p w14:paraId="1EBEE7BC" w14:textId="77777777" w:rsidR="008B0356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-1.47 </w:t>
            </w:r>
          </w:p>
          <w:p w14:paraId="76052DDF" w14:textId="1CCCEBE5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-5.7</w:t>
            </w:r>
            <w:r w:rsidR="008B0356" w:rsidRPr="002373F3">
              <w:rPr>
                <w:rFonts w:ascii="Times New Roman" w:hAnsi="Times New Roman" w:cs="Times New Roman"/>
                <w:color w:val="000000"/>
              </w:rPr>
              <w:t>0</w:t>
            </w:r>
            <w:r w:rsidRPr="002373F3">
              <w:rPr>
                <w:rFonts w:ascii="Times New Roman" w:hAnsi="Times New Roman" w:cs="Times New Roman"/>
                <w:color w:val="000000"/>
              </w:rPr>
              <w:t>, 2.95)</w:t>
            </w:r>
          </w:p>
        </w:tc>
        <w:tc>
          <w:tcPr>
            <w:tcW w:w="1350" w:type="dxa"/>
            <w:vAlign w:val="bottom"/>
          </w:tcPr>
          <w:p w14:paraId="3FBDC1BE" w14:textId="7775FEA0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440" w:type="dxa"/>
            <w:vAlign w:val="bottom"/>
          </w:tcPr>
          <w:p w14:paraId="4607F967" w14:textId="77777777" w:rsidR="00CE4001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 xml:space="preserve">0.86 </w:t>
            </w:r>
          </w:p>
          <w:p w14:paraId="6DBE6811" w14:textId="7C749AE1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0.37, 1.7</w:t>
            </w:r>
            <w:r w:rsidR="00D259F3">
              <w:rPr>
                <w:rFonts w:ascii="Times New Roman" w:hAnsi="Times New Roman" w:cs="Times New Roman"/>
                <w:color w:val="000000"/>
              </w:rPr>
              <w:t>0</w:t>
            </w:r>
            <w:r w:rsidRPr="002373F3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30" w:type="dxa"/>
            <w:vAlign w:val="bottom"/>
          </w:tcPr>
          <w:p w14:paraId="3CAB5068" w14:textId="5EE5A73A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AC51DB" w:rsidRPr="002373F3" w14:paraId="25046585" w14:textId="77777777" w:rsidTr="003C78C7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</w:tcPr>
          <w:p w14:paraId="7A763D91" w14:textId="340CF814" w:rsidR="00AC51DB" w:rsidRPr="002373F3" w:rsidRDefault="00AC51D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5-9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14:paraId="2524E288" w14:textId="2B4D41D3" w:rsidR="00AC51DB" w:rsidRPr="002373F3" w:rsidRDefault="00AC51DB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87</w:t>
            </w:r>
          </w:p>
        </w:tc>
        <w:tc>
          <w:tcPr>
            <w:tcW w:w="1384" w:type="dxa"/>
            <w:shd w:val="clear" w:color="auto" w:fill="auto"/>
            <w:noWrap/>
            <w:vAlign w:val="bottom"/>
          </w:tcPr>
          <w:p w14:paraId="61B020D3" w14:textId="77777777" w:rsidR="000E711A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 xml:space="preserve">0.65 </w:t>
            </w:r>
          </w:p>
          <w:p w14:paraId="131342D1" w14:textId="3CE824A1" w:rsidR="00AC51DB" w:rsidRPr="002373F3" w:rsidRDefault="00AC51D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0.52, 0.8</w:t>
            </w:r>
            <w:r w:rsidR="000E711A" w:rsidRPr="002373F3">
              <w:rPr>
                <w:rFonts w:ascii="Times New Roman" w:hAnsi="Times New Roman" w:cs="Times New Roman"/>
                <w:color w:val="000000"/>
              </w:rPr>
              <w:t>0</w:t>
            </w:r>
            <w:r w:rsidRPr="002373F3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82A95D9" w14:textId="77777777" w:rsidR="000211D4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0.82 </w:t>
            </w:r>
          </w:p>
          <w:p w14:paraId="64F7035F" w14:textId="4038A54F" w:rsidR="00AC51DB" w:rsidRPr="002373F3" w:rsidRDefault="00AC51D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-3.49, 5.33)</w:t>
            </w:r>
          </w:p>
        </w:tc>
        <w:tc>
          <w:tcPr>
            <w:tcW w:w="800" w:type="dxa"/>
            <w:vAlign w:val="bottom"/>
          </w:tcPr>
          <w:p w14:paraId="73493D3C" w14:textId="683E2163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1350" w:type="dxa"/>
            <w:vAlign w:val="bottom"/>
          </w:tcPr>
          <w:p w14:paraId="3DECC101" w14:textId="77777777" w:rsidR="00167868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 xml:space="preserve">0.62 </w:t>
            </w:r>
          </w:p>
          <w:p w14:paraId="5BBF0BF3" w14:textId="71DCC7E0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0.46, 0.81)</w:t>
            </w:r>
          </w:p>
        </w:tc>
        <w:tc>
          <w:tcPr>
            <w:tcW w:w="1440" w:type="dxa"/>
            <w:vAlign w:val="bottom"/>
          </w:tcPr>
          <w:p w14:paraId="4B3A4B82" w14:textId="6C4F87D5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350" w:type="dxa"/>
            <w:vAlign w:val="bottom"/>
          </w:tcPr>
          <w:p w14:paraId="166F9917" w14:textId="421AF48F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440" w:type="dxa"/>
            <w:vAlign w:val="bottom"/>
          </w:tcPr>
          <w:p w14:paraId="4D113E3C" w14:textId="77777777" w:rsidR="00CE4001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 xml:space="preserve">0.32 </w:t>
            </w:r>
          </w:p>
          <w:p w14:paraId="5250B92F" w14:textId="3AF7BCC2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0.07, 0.92)</w:t>
            </w:r>
          </w:p>
        </w:tc>
        <w:tc>
          <w:tcPr>
            <w:tcW w:w="1530" w:type="dxa"/>
            <w:vAlign w:val="bottom"/>
          </w:tcPr>
          <w:p w14:paraId="7DDD11E4" w14:textId="65C9FDD0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AC51DB" w:rsidRPr="002373F3" w14:paraId="09C0D78D" w14:textId="77777777" w:rsidTr="003C78C7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</w:tcPr>
          <w:p w14:paraId="34B76560" w14:textId="3F7856B6" w:rsidR="00AC51DB" w:rsidRPr="002373F3" w:rsidRDefault="00AC51D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10-14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14:paraId="7AB8E758" w14:textId="111AFF0A" w:rsidR="00AC51DB" w:rsidRPr="002373F3" w:rsidRDefault="00AC51DB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85</w:t>
            </w:r>
          </w:p>
        </w:tc>
        <w:tc>
          <w:tcPr>
            <w:tcW w:w="1384" w:type="dxa"/>
            <w:shd w:val="clear" w:color="auto" w:fill="auto"/>
            <w:noWrap/>
            <w:vAlign w:val="bottom"/>
          </w:tcPr>
          <w:p w14:paraId="06B5D018" w14:textId="07FCE6EA" w:rsidR="000E711A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0.6</w:t>
            </w:r>
            <w:r w:rsidR="000E711A" w:rsidRPr="002373F3">
              <w:rPr>
                <w:rFonts w:ascii="Times New Roman" w:hAnsi="Times New Roman" w:cs="Times New Roman"/>
                <w:color w:val="000000"/>
              </w:rPr>
              <w:t>0</w:t>
            </w:r>
            <w:r w:rsidRPr="002373F3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14:paraId="22900226" w14:textId="30D2167F" w:rsidR="00AC51DB" w:rsidRPr="002373F3" w:rsidRDefault="00AC51D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0.48, 0.74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95515F8" w14:textId="77777777" w:rsidR="000211D4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2.03 </w:t>
            </w:r>
          </w:p>
          <w:p w14:paraId="09AF23EE" w14:textId="3BB85301" w:rsidR="00AC51DB" w:rsidRPr="002373F3" w:rsidRDefault="00AC51D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-2.75, 7.03)</w:t>
            </w:r>
          </w:p>
        </w:tc>
        <w:tc>
          <w:tcPr>
            <w:tcW w:w="800" w:type="dxa"/>
            <w:vAlign w:val="bottom"/>
          </w:tcPr>
          <w:p w14:paraId="1F0216D0" w14:textId="6506E8A0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350" w:type="dxa"/>
            <w:vAlign w:val="bottom"/>
          </w:tcPr>
          <w:p w14:paraId="44DDA92F" w14:textId="77777777" w:rsidR="00167868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 xml:space="preserve">0.37 </w:t>
            </w:r>
          </w:p>
          <w:p w14:paraId="2E31E9A1" w14:textId="3EB51B1B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0.25, 0.52)</w:t>
            </w:r>
          </w:p>
        </w:tc>
        <w:tc>
          <w:tcPr>
            <w:tcW w:w="1440" w:type="dxa"/>
            <w:vAlign w:val="bottom"/>
          </w:tcPr>
          <w:p w14:paraId="4BDC8494" w14:textId="740E5396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350" w:type="dxa"/>
            <w:vAlign w:val="bottom"/>
          </w:tcPr>
          <w:p w14:paraId="65D6F95B" w14:textId="64A9A297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440" w:type="dxa"/>
            <w:vAlign w:val="bottom"/>
          </w:tcPr>
          <w:p w14:paraId="30173ED6" w14:textId="77777777" w:rsidR="00CE4001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 xml:space="preserve">0.96 </w:t>
            </w:r>
          </w:p>
          <w:p w14:paraId="0328FEDD" w14:textId="298D62E2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0.46, 1.76)</w:t>
            </w:r>
          </w:p>
        </w:tc>
        <w:tc>
          <w:tcPr>
            <w:tcW w:w="1530" w:type="dxa"/>
            <w:vAlign w:val="bottom"/>
          </w:tcPr>
          <w:p w14:paraId="56C61FDA" w14:textId="6482C230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AC51DB" w:rsidRPr="002373F3" w14:paraId="7513D8F2" w14:textId="77777777" w:rsidTr="003C78C7">
        <w:trPr>
          <w:trHeight w:val="300"/>
        </w:trPr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19EF2D" w14:textId="42C5E3C8" w:rsidR="00AC51DB" w:rsidRPr="002373F3" w:rsidRDefault="00AC51D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15-19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F9589A" w14:textId="0760A068" w:rsidR="00AC51DB" w:rsidRPr="002373F3" w:rsidRDefault="00AC51DB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918080" w14:textId="77777777" w:rsidR="000E711A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 xml:space="preserve">0.37 </w:t>
            </w:r>
          </w:p>
          <w:p w14:paraId="57C9022E" w14:textId="0C334959" w:rsidR="00AC51DB" w:rsidRPr="002373F3" w:rsidRDefault="00AC51D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0.28, 0.49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6590D3" w14:textId="258D590B" w:rsidR="00AC51DB" w:rsidRPr="002373F3" w:rsidRDefault="00AC51D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vAlign w:val="bottom"/>
          </w:tcPr>
          <w:p w14:paraId="3471E0FE" w14:textId="3A9DB764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340AA7F0" w14:textId="77777777" w:rsidR="00167868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 xml:space="preserve">0.34 </w:t>
            </w:r>
          </w:p>
          <w:p w14:paraId="0FD15129" w14:textId="06B049C4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0.23, 0.48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6C23400C" w14:textId="117417DF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1F5D085E" w14:textId="2DC47418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0B45399B" w14:textId="77777777" w:rsidR="00CE4001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 xml:space="preserve">0.37 </w:t>
            </w:r>
          </w:p>
          <w:p w14:paraId="4F16C94D" w14:textId="4F4E55FA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0.1</w:t>
            </w:r>
            <w:r w:rsidR="00CE4001" w:rsidRPr="002373F3">
              <w:rPr>
                <w:rFonts w:ascii="Times New Roman" w:hAnsi="Times New Roman" w:cs="Times New Roman"/>
                <w:color w:val="000000"/>
              </w:rPr>
              <w:t>0</w:t>
            </w:r>
            <w:r w:rsidRPr="002373F3">
              <w:rPr>
                <w:rFonts w:ascii="Times New Roman" w:hAnsi="Times New Roman" w:cs="Times New Roman"/>
                <w:color w:val="000000"/>
              </w:rPr>
              <w:t>, 0.95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14:paraId="38356FEE" w14:textId="643E70E4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AC51DB" w:rsidRPr="002373F3" w14:paraId="5B14E965" w14:textId="77777777" w:rsidTr="003C78C7">
        <w:trPr>
          <w:trHeight w:val="300"/>
        </w:trPr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576B3CD" w14:textId="37F89D00" w:rsidR="00AC51DB" w:rsidRPr="002373F3" w:rsidRDefault="00AC51D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dian household income in 2000</w:t>
            </w:r>
            <w:r w:rsidRPr="002373F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3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5DC8AEE" w14:textId="4A7DB471" w:rsidR="00AC51DB" w:rsidRPr="002373F3" w:rsidRDefault="00AC51DB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8CA7C90" w14:textId="77777777" w:rsidR="00AC51DB" w:rsidRPr="002373F3" w:rsidRDefault="00AC51D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B1991AF" w14:textId="77777777" w:rsidR="00AC51DB" w:rsidRPr="002373F3" w:rsidRDefault="00AC51D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single" w:sz="4" w:space="0" w:color="auto"/>
            </w:tcBorders>
            <w:vAlign w:val="bottom"/>
          </w:tcPr>
          <w:p w14:paraId="6EF6934E" w14:textId="5380362E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14:paraId="047E020A" w14:textId="77777777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14:paraId="7120DFEB" w14:textId="77777777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14:paraId="153B339C" w14:textId="78AB6876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14:paraId="1B379741" w14:textId="77777777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14:paraId="3EB25934" w14:textId="62D36A54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C51DB" w:rsidRPr="002373F3" w14:paraId="79C85D36" w14:textId="77777777" w:rsidTr="003C78C7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</w:tcPr>
          <w:p w14:paraId="4C4AA8CC" w14:textId="753345EB" w:rsidR="00AC51DB" w:rsidRPr="002373F3" w:rsidRDefault="00AC51D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Lowest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14:paraId="673A8388" w14:textId="63A31545" w:rsidR="00AC51DB" w:rsidRPr="002373F3" w:rsidRDefault="00AC51DB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85</w:t>
            </w:r>
          </w:p>
        </w:tc>
        <w:tc>
          <w:tcPr>
            <w:tcW w:w="1384" w:type="dxa"/>
            <w:shd w:val="clear" w:color="auto" w:fill="auto"/>
            <w:noWrap/>
            <w:vAlign w:val="bottom"/>
          </w:tcPr>
          <w:p w14:paraId="65747F48" w14:textId="77777777" w:rsidR="000E711A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 xml:space="preserve">0.53 </w:t>
            </w:r>
          </w:p>
          <w:p w14:paraId="4AD4E80D" w14:textId="36FB6593" w:rsidR="00AC51DB" w:rsidRPr="002373F3" w:rsidRDefault="00AC51D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0.43, 0.66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8CB563E" w14:textId="77777777" w:rsidR="000211D4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0.94 </w:t>
            </w:r>
          </w:p>
          <w:p w14:paraId="64D706EC" w14:textId="447E9FF5" w:rsidR="00AC51DB" w:rsidRPr="002373F3" w:rsidRDefault="00AC51D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-4.71, 6.92)</w:t>
            </w:r>
          </w:p>
        </w:tc>
        <w:tc>
          <w:tcPr>
            <w:tcW w:w="800" w:type="dxa"/>
            <w:vAlign w:val="bottom"/>
          </w:tcPr>
          <w:p w14:paraId="28318186" w14:textId="1B9E0DDF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350" w:type="dxa"/>
            <w:vAlign w:val="bottom"/>
          </w:tcPr>
          <w:p w14:paraId="0EA2DCC5" w14:textId="18FC1E00" w:rsidR="00167868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0.4</w:t>
            </w:r>
            <w:r w:rsidR="00167868" w:rsidRPr="002373F3">
              <w:rPr>
                <w:rFonts w:ascii="Times New Roman" w:hAnsi="Times New Roman" w:cs="Times New Roman"/>
                <w:color w:val="000000"/>
              </w:rPr>
              <w:t>0</w:t>
            </w:r>
            <w:r w:rsidRPr="002373F3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14:paraId="0E42B9D7" w14:textId="17D983D2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0.17, 0.79)</w:t>
            </w:r>
          </w:p>
        </w:tc>
        <w:tc>
          <w:tcPr>
            <w:tcW w:w="1440" w:type="dxa"/>
            <w:vAlign w:val="bottom"/>
          </w:tcPr>
          <w:p w14:paraId="30E01D83" w14:textId="67A369F2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350" w:type="dxa"/>
            <w:vAlign w:val="bottom"/>
          </w:tcPr>
          <w:p w14:paraId="20D8EB1B" w14:textId="0324678C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440" w:type="dxa"/>
            <w:vAlign w:val="bottom"/>
          </w:tcPr>
          <w:p w14:paraId="481127FA" w14:textId="55377178" w:rsidR="00CE4001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0.3</w:t>
            </w:r>
            <w:r w:rsidR="00CE4001" w:rsidRPr="002373F3">
              <w:rPr>
                <w:rFonts w:ascii="Times New Roman" w:hAnsi="Times New Roman" w:cs="Times New Roman"/>
                <w:color w:val="000000"/>
              </w:rPr>
              <w:t>0</w:t>
            </w:r>
            <w:r w:rsidRPr="002373F3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14:paraId="3CC02D58" w14:textId="4B08E5A8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0.1</w:t>
            </w:r>
            <w:r w:rsidR="00CE4001" w:rsidRPr="002373F3">
              <w:rPr>
                <w:rFonts w:ascii="Times New Roman" w:hAnsi="Times New Roman" w:cs="Times New Roman"/>
                <w:color w:val="000000"/>
              </w:rPr>
              <w:t>0</w:t>
            </w:r>
            <w:r w:rsidRPr="002373F3">
              <w:rPr>
                <w:rFonts w:ascii="Times New Roman" w:hAnsi="Times New Roman" w:cs="Times New Roman"/>
                <w:color w:val="000000"/>
              </w:rPr>
              <w:t>, 0.69)</w:t>
            </w:r>
          </w:p>
        </w:tc>
        <w:tc>
          <w:tcPr>
            <w:tcW w:w="1530" w:type="dxa"/>
            <w:vAlign w:val="bottom"/>
          </w:tcPr>
          <w:p w14:paraId="33986E33" w14:textId="26A18BBB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AC51DB" w:rsidRPr="002373F3" w14:paraId="5C982460" w14:textId="77777777" w:rsidTr="003C78C7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</w:tcPr>
          <w:p w14:paraId="16ACD3C9" w14:textId="7A42EC57" w:rsidR="00AC51DB" w:rsidRPr="002373F3" w:rsidRDefault="00AC51D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Low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14:paraId="7F458089" w14:textId="1E7A3BEF" w:rsidR="00AC51DB" w:rsidRPr="002373F3" w:rsidRDefault="00AC51DB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1384" w:type="dxa"/>
            <w:shd w:val="clear" w:color="auto" w:fill="auto"/>
            <w:noWrap/>
            <w:vAlign w:val="bottom"/>
          </w:tcPr>
          <w:p w14:paraId="64FE7F37" w14:textId="77777777" w:rsidR="000E711A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 xml:space="preserve">0.64 </w:t>
            </w:r>
          </w:p>
          <w:p w14:paraId="286102A7" w14:textId="12634384" w:rsidR="00AC51DB" w:rsidRPr="002373F3" w:rsidRDefault="00AC51D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0.51, 0.8</w:t>
            </w:r>
            <w:r w:rsidR="000E711A" w:rsidRPr="002373F3">
              <w:rPr>
                <w:rFonts w:ascii="Times New Roman" w:hAnsi="Times New Roman" w:cs="Times New Roman"/>
                <w:color w:val="000000"/>
              </w:rPr>
              <w:t>0</w:t>
            </w:r>
            <w:r w:rsidRPr="002373F3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7384366" w14:textId="77777777" w:rsidR="000211D4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2.98 </w:t>
            </w:r>
          </w:p>
          <w:p w14:paraId="2CAF9650" w14:textId="137128D6" w:rsidR="00AC51DB" w:rsidRPr="002373F3" w:rsidRDefault="00AC51D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-2.38, 8.62)</w:t>
            </w:r>
          </w:p>
        </w:tc>
        <w:tc>
          <w:tcPr>
            <w:tcW w:w="800" w:type="dxa"/>
            <w:vAlign w:val="bottom"/>
          </w:tcPr>
          <w:p w14:paraId="67264623" w14:textId="7030172E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350" w:type="dxa"/>
            <w:vAlign w:val="bottom"/>
          </w:tcPr>
          <w:p w14:paraId="7780DFC9" w14:textId="77777777" w:rsidR="00167868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 xml:space="preserve">0.35 </w:t>
            </w:r>
          </w:p>
          <w:p w14:paraId="425DAD11" w14:textId="1B17B4D4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0.23, 0.51)</w:t>
            </w:r>
          </w:p>
        </w:tc>
        <w:tc>
          <w:tcPr>
            <w:tcW w:w="1440" w:type="dxa"/>
            <w:vAlign w:val="bottom"/>
          </w:tcPr>
          <w:p w14:paraId="1EC544C9" w14:textId="211392F7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350" w:type="dxa"/>
            <w:vAlign w:val="bottom"/>
          </w:tcPr>
          <w:p w14:paraId="10ECA42C" w14:textId="06F9E194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40" w:type="dxa"/>
            <w:vAlign w:val="bottom"/>
          </w:tcPr>
          <w:p w14:paraId="709F1252" w14:textId="77777777" w:rsidR="00CE4001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 xml:space="preserve">1.11 </w:t>
            </w:r>
          </w:p>
          <w:p w14:paraId="6162D498" w14:textId="218ED87D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0.3</w:t>
            </w:r>
            <w:r w:rsidR="00CE4001" w:rsidRPr="002373F3">
              <w:rPr>
                <w:rFonts w:ascii="Times New Roman" w:hAnsi="Times New Roman" w:cs="Times New Roman"/>
                <w:color w:val="000000"/>
              </w:rPr>
              <w:t>0</w:t>
            </w:r>
            <w:r w:rsidRPr="002373F3">
              <w:rPr>
                <w:rFonts w:ascii="Times New Roman" w:hAnsi="Times New Roman" w:cs="Times New Roman"/>
                <w:color w:val="000000"/>
              </w:rPr>
              <w:t>, 2.86)</w:t>
            </w:r>
          </w:p>
        </w:tc>
        <w:tc>
          <w:tcPr>
            <w:tcW w:w="1530" w:type="dxa"/>
            <w:vAlign w:val="bottom"/>
          </w:tcPr>
          <w:p w14:paraId="2782B64B" w14:textId="79EF1140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AC51DB" w:rsidRPr="002373F3" w14:paraId="416B460E" w14:textId="77777777" w:rsidTr="003C78C7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</w:tcPr>
          <w:p w14:paraId="53B85B81" w14:textId="4C0644A3" w:rsidR="00AC51DB" w:rsidRPr="002373F3" w:rsidRDefault="00AC51D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Medium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14:paraId="629B3B87" w14:textId="6375C13B" w:rsidR="00AC51DB" w:rsidRPr="002373F3" w:rsidRDefault="00AC51DB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1384" w:type="dxa"/>
            <w:shd w:val="clear" w:color="auto" w:fill="auto"/>
            <w:noWrap/>
            <w:vAlign w:val="bottom"/>
          </w:tcPr>
          <w:p w14:paraId="7CC0C112" w14:textId="77777777" w:rsidR="000E711A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 xml:space="preserve">0.64 </w:t>
            </w:r>
          </w:p>
          <w:p w14:paraId="784797CF" w14:textId="0521CCF7" w:rsidR="00AC51DB" w:rsidRPr="002373F3" w:rsidRDefault="00AC51D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0.49, 0.82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D97E45F" w14:textId="300DA6A8" w:rsidR="00AC51DB" w:rsidRPr="002373F3" w:rsidRDefault="00AC51D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800" w:type="dxa"/>
            <w:vAlign w:val="bottom"/>
          </w:tcPr>
          <w:p w14:paraId="7720FA3C" w14:textId="16BF3926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350" w:type="dxa"/>
            <w:vAlign w:val="bottom"/>
          </w:tcPr>
          <w:p w14:paraId="38E6E525" w14:textId="77777777" w:rsidR="00167868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 xml:space="preserve">0.48 </w:t>
            </w:r>
          </w:p>
          <w:p w14:paraId="472CB506" w14:textId="5BC59477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0.3</w:t>
            </w:r>
            <w:r w:rsidR="006A4D5B">
              <w:rPr>
                <w:rFonts w:ascii="Times New Roman" w:hAnsi="Times New Roman" w:cs="Times New Roman"/>
                <w:color w:val="000000"/>
              </w:rPr>
              <w:t>0</w:t>
            </w:r>
            <w:r w:rsidRPr="002373F3">
              <w:rPr>
                <w:rFonts w:ascii="Times New Roman" w:hAnsi="Times New Roman" w:cs="Times New Roman"/>
                <w:color w:val="000000"/>
              </w:rPr>
              <w:t>, 0.72)</w:t>
            </w:r>
          </w:p>
        </w:tc>
        <w:tc>
          <w:tcPr>
            <w:tcW w:w="1440" w:type="dxa"/>
            <w:vAlign w:val="bottom"/>
          </w:tcPr>
          <w:p w14:paraId="1929904F" w14:textId="3F52C76B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350" w:type="dxa"/>
            <w:vAlign w:val="bottom"/>
          </w:tcPr>
          <w:p w14:paraId="6A91D41A" w14:textId="65B930EE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440" w:type="dxa"/>
            <w:vAlign w:val="bottom"/>
          </w:tcPr>
          <w:p w14:paraId="1A81369E" w14:textId="77777777" w:rsidR="00CE4001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 xml:space="preserve">0.54 </w:t>
            </w:r>
          </w:p>
          <w:p w14:paraId="7782EC7E" w14:textId="00140144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0.11, 1.57)</w:t>
            </w:r>
          </w:p>
        </w:tc>
        <w:tc>
          <w:tcPr>
            <w:tcW w:w="1530" w:type="dxa"/>
            <w:vAlign w:val="bottom"/>
          </w:tcPr>
          <w:p w14:paraId="74B7920F" w14:textId="19969813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AC51DB" w:rsidRPr="002373F3" w14:paraId="7EAF342F" w14:textId="77777777" w:rsidTr="003C78C7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</w:tcPr>
          <w:p w14:paraId="4B6B639F" w14:textId="0F038596" w:rsidR="00AC51DB" w:rsidRPr="002373F3" w:rsidRDefault="00AC51D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High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14:paraId="71D9B11C" w14:textId="4154C8E0" w:rsidR="00AC51DB" w:rsidRPr="002373F3" w:rsidRDefault="00AC51DB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1384" w:type="dxa"/>
            <w:shd w:val="clear" w:color="auto" w:fill="auto"/>
            <w:noWrap/>
            <w:vAlign w:val="bottom"/>
          </w:tcPr>
          <w:p w14:paraId="042368F3" w14:textId="77777777" w:rsidR="000E711A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 xml:space="preserve">0.55 </w:t>
            </w:r>
          </w:p>
          <w:p w14:paraId="476C8405" w14:textId="09BBC93A" w:rsidR="00AC51DB" w:rsidRPr="002373F3" w:rsidRDefault="00AC51D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0.41, 0.71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9118F9B" w14:textId="783E2B78" w:rsidR="00AC51DB" w:rsidRPr="002373F3" w:rsidRDefault="00AC51D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800" w:type="dxa"/>
            <w:vAlign w:val="bottom"/>
          </w:tcPr>
          <w:p w14:paraId="21BEF458" w14:textId="0416A5BD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1350" w:type="dxa"/>
            <w:vAlign w:val="bottom"/>
          </w:tcPr>
          <w:p w14:paraId="2830DB95" w14:textId="77777777" w:rsidR="00167868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 xml:space="preserve">0.58 </w:t>
            </w:r>
          </w:p>
          <w:p w14:paraId="35B08EF0" w14:textId="0CF182BA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0.44, 0.75)</w:t>
            </w:r>
          </w:p>
        </w:tc>
        <w:tc>
          <w:tcPr>
            <w:tcW w:w="1440" w:type="dxa"/>
            <w:vAlign w:val="bottom"/>
          </w:tcPr>
          <w:p w14:paraId="51686527" w14:textId="1A3BF6F5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350" w:type="dxa"/>
            <w:vAlign w:val="bottom"/>
          </w:tcPr>
          <w:p w14:paraId="2CFD6C73" w14:textId="097DC915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440" w:type="dxa"/>
            <w:vAlign w:val="bottom"/>
          </w:tcPr>
          <w:p w14:paraId="5CF96B10" w14:textId="77777777" w:rsidR="00CE4001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 xml:space="preserve">0.88 </w:t>
            </w:r>
          </w:p>
          <w:p w14:paraId="1136451B" w14:textId="6A19059E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0.42, 1.62)</w:t>
            </w:r>
          </w:p>
        </w:tc>
        <w:tc>
          <w:tcPr>
            <w:tcW w:w="1530" w:type="dxa"/>
            <w:vAlign w:val="bottom"/>
          </w:tcPr>
          <w:p w14:paraId="6A05E1AA" w14:textId="13921394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AC51DB" w:rsidRPr="002373F3" w14:paraId="6020F874" w14:textId="77777777" w:rsidTr="003C78C7">
        <w:trPr>
          <w:trHeight w:val="300"/>
        </w:trPr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271F1D4" w14:textId="4EEEF281" w:rsidR="00AC51DB" w:rsidRPr="002373F3" w:rsidRDefault="00AC51D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Highest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570425" w14:textId="6605BF9F" w:rsidR="00AC51DB" w:rsidRPr="002373F3" w:rsidRDefault="00AC51DB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3CF78AC" w14:textId="77777777" w:rsidR="000E711A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 xml:space="preserve">0.64 </w:t>
            </w:r>
          </w:p>
          <w:p w14:paraId="0D46C6C7" w14:textId="5D7DF290" w:rsidR="00AC51DB" w:rsidRPr="002373F3" w:rsidRDefault="00AC51D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0.46, 0.88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4470C5" w14:textId="47D4FA21" w:rsidR="00AC51DB" w:rsidRPr="002373F3" w:rsidRDefault="00AC51D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vAlign w:val="bottom"/>
          </w:tcPr>
          <w:p w14:paraId="2FA7236A" w14:textId="508C8D7E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34D7A616" w14:textId="77777777" w:rsidR="00167868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 xml:space="preserve">0.54 </w:t>
            </w:r>
          </w:p>
          <w:p w14:paraId="3A065813" w14:textId="7564BDF0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0.41, 0.71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206D9E15" w14:textId="61F7D029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2856428E" w14:textId="7AF9A489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2CDD92D5" w14:textId="77777777" w:rsidR="00CE4001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 xml:space="preserve">1.33 </w:t>
            </w:r>
          </w:p>
          <w:p w14:paraId="1043FA89" w14:textId="678D2551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0.27, 3.98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14:paraId="1AEF0F0C" w14:textId="2674C8BE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AC51DB" w:rsidRPr="002373F3" w14:paraId="18CC0114" w14:textId="77777777" w:rsidTr="003C78C7">
        <w:trPr>
          <w:trHeight w:val="300"/>
        </w:trPr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BE863B6" w14:textId="2DBF5746" w:rsidR="00AC51DB" w:rsidRPr="002373F3" w:rsidRDefault="00605F58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rcentage</w:t>
            </w:r>
            <w:r w:rsidR="00AC51DB" w:rsidRPr="002373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&lt;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</w:t>
            </w:r>
            <w:r w:rsidR="00AC51DB" w:rsidRPr="002373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igh school </w:t>
            </w:r>
            <w:r w:rsidR="00E4587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education </w:t>
            </w:r>
            <w:r w:rsidR="00AC51DB" w:rsidRPr="002373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 2000</w:t>
            </w:r>
            <w:r w:rsidR="00AC51DB" w:rsidRPr="002373F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4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D463AB2" w14:textId="6945F025" w:rsidR="00AC51DB" w:rsidRPr="002373F3" w:rsidRDefault="00AC51DB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A46A8FD" w14:textId="77777777" w:rsidR="00AC51DB" w:rsidRPr="002373F3" w:rsidRDefault="00AC51D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3CDC216" w14:textId="77777777" w:rsidR="00AC51DB" w:rsidRPr="002373F3" w:rsidRDefault="00AC51D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single" w:sz="4" w:space="0" w:color="auto"/>
            </w:tcBorders>
            <w:vAlign w:val="bottom"/>
          </w:tcPr>
          <w:p w14:paraId="279B871B" w14:textId="3B1AB474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14:paraId="149AEABB" w14:textId="77777777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14:paraId="162BCC32" w14:textId="77777777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14:paraId="29455FD9" w14:textId="0A898708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14:paraId="657ADED2" w14:textId="77777777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14:paraId="35C31A12" w14:textId="590DFCEB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C51DB" w:rsidRPr="002373F3" w14:paraId="1E58AF9B" w14:textId="77777777" w:rsidTr="003C78C7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</w:tcPr>
          <w:p w14:paraId="65521C41" w14:textId="54CA778F" w:rsidR="00AC51DB" w:rsidRPr="002373F3" w:rsidRDefault="00AC51D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Lowest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14:paraId="1A12C81A" w14:textId="08ACBA5C" w:rsidR="00AC51DB" w:rsidRPr="002373F3" w:rsidRDefault="00AC51DB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1384" w:type="dxa"/>
            <w:shd w:val="clear" w:color="auto" w:fill="auto"/>
            <w:noWrap/>
            <w:vAlign w:val="bottom"/>
          </w:tcPr>
          <w:p w14:paraId="232E130B" w14:textId="77777777" w:rsidR="000E711A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 xml:space="preserve">0.61 </w:t>
            </w:r>
          </w:p>
          <w:p w14:paraId="5D9342CB" w14:textId="095529B7" w:rsidR="00AC51DB" w:rsidRPr="002373F3" w:rsidRDefault="00AC51D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0.44, 0.82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5764C2C" w14:textId="7FB5C1BD" w:rsidR="00AC51DB" w:rsidRPr="002373F3" w:rsidRDefault="00AC51D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800" w:type="dxa"/>
            <w:vAlign w:val="bottom"/>
          </w:tcPr>
          <w:p w14:paraId="56551970" w14:textId="7AD65C87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1350" w:type="dxa"/>
            <w:vAlign w:val="bottom"/>
          </w:tcPr>
          <w:p w14:paraId="60119EF3" w14:textId="77777777" w:rsidR="00167868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 xml:space="preserve">0.62 </w:t>
            </w:r>
          </w:p>
          <w:p w14:paraId="19BDB56E" w14:textId="500B643F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0.43, 0.85)</w:t>
            </w:r>
          </w:p>
        </w:tc>
        <w:tc>
          <w:tcPr>
            <w:tcW w:w="1440" w:type="dxa"/>
            <w:vAlign w:val="bottom"/>
          </w:tcPr>
          <w:p w14:paraId="1DE60B57" w14:textId="3CB7B28C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350" w:type="dxa"/>
            <w:vAlign w:val="bottom"/>
          </w:tcPr>
          <w:p w14:paraId="1D4DBBEF" w14:textId="6E49885D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440" w:type="dxa"/>
            <w:vAlign w:val="bottom"/>
          </w:tcPr>
          <w:p w14:paraId="590E2EE8" w14:textId="77777777" w:rsidR="00CE4001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 xml:space="preserve">1.33 </w:t>
            </w:r>
          </w:p>
          <w:p w14:paraId="4A2F838F" w14:textId="4B56B943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0.78, 2.13)</w:t>
            </w:r>
          </w:p>
        </w:tc>
        <w:tc>
          <w:tcPr>
            <w:tcW w:w="1530" w:type="dxa"/>
            <w:vAlign w:val="bottom"/>
          </w:tcPr>
          <w:p w14:paraId="1BD6E695" w14:textId="481B8A63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AC51DB" w:rsidRPr="002373F3" w14:paraId="14233CD9" w14:textId="77777777" w:rsidTr="003C78C7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</w:tcPr>
          <w:p w14:paraId="4B55A01B" w14:textId="62AAD4AD" w:rsidR="00AC51DB" w:rsidRPr="002373F3" w:rsidRDefault="00AC51D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Low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14:paraId="2EEBFAA2" w14:textId="6398D71F" w:rsidR="00AC51DB" w:rsidRPr="002373F3" w:rsidRDefault="00AC51DB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1384" w:type="dxa"/>
            <w:shd w:val="clear" w:color="auto" w:fill="auto"/>
            <w:noWrap/>
            <w:vAlign w:val="bottom"/>
          </w:tcPr>
          <w:p w14:paraId="662015AE" w14:textId="77777777" w:rsidR="000E711A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 xml:space="preserve">0.64 </w:t>
            </w:r>
          </w:p>
          <w:p w14:paraId="2DFAF5FD" w14:textId="77ECA281" w:rsidR="00AC51DB" w:rsidRPr="002373F3" w:rsidRDefault="00AC51D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0.5</w:t>
            </w:r>
            <w:r w:rsidR="000E711A" w:rsidRPr="002373F3">
              <w:rPr>
                <w:rFonts w:ascii="Times New Roman" w:hAnsi="Times New Roman" w:cs="Times New Roman"/>
                <w:color w:val="000000"/>
              </w:rPr>
              <w:t>0</w:t>
            </w:r>
            <w:r w:rsidRPr="002373F3">
              <w:rPr>
                <w:rFonts w:ascii="Times New Roman" w:hAnsi="Times New Roman" w:cs="Times New Roman"/>
                <w:color w:val="000000"/>
              </w:rPr>
              <w:t>, 0.81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4EC01C0" w14:textId="77777777" w:rsidR="003F0DDF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3.68 </w:t>
            </w:r>
          </w:p>
          <w:p w14:paraId="0FBBBC49" w14:textId="428F7799" w:rsidR="00AC51DB" w:rsidRPr="002373F3" w:rsidRDefault="00AC51D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-1.82, 9.48)</w:t>
            </w:r>
          </w:p>
        </w:tc>
        <w:tc>
          <w:tcPr>
            <w:tcW w:w="800" w:type="dxa"/>
            <w:vAlign w:val="bottom"/>
          </w:tcPr>
          <w:p w14:paraId="3032FA09" w14:textId="2B068306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350" w:type="dxa"/>
            <w:vAlign w:val="bottom"/>
          </w:tcPr>
          <w:p w14:paraId="1F72BC96" w14:textId="77777777" w:rsidR="00167868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 xml:space="preserve">0.45 </w:t>
            </w:r>
          </w:p>
          <w:p w14:paraId="2EAF09FB" w14:textId="0FB995D8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0.34, 0.6</w:t>
            </w:r>
            <w:r w:rsidR="00167868" w:rsidRPr="002373F3">
              <w:rPr>
                <w:rFonts w:ascii="Times New Roman" w:hAnsi="Times New Roman" w:cs="Times New Roman"/>
                <w:color w:val="000000"/>
              </w:rPr>
              <w:t>0</w:t>
            </w:r>
            <w:r w:rsidRPr="002373F3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40" w:type="dxa"/>
            <w:vAlign w:val="bottom"/>
          </w:tcPr>
          <w:p w14:paraId="418A2CC8" w14:textId="77777777" w:rsidR="008B0356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-1.47 </w:t>
            </w:r>
          </w:p>
          <w:p w14:paraId="0C1EAC71" w14:textId="1EE7E6B3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-6.19, 3.49)</w:t>
            </w:r>
          </w:p>
        </w:tc>
        <w:tc>
          <w:tcPr>
            <w:tcW w:w="1350" w:type="dxa"/>
            <w:vAlign w:val="bottom"/>
          </w:tcPr>
          <w:p w14:paraId="0FCA1EC1" w14:textId="49449A38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40" w:type="dxa"/>
            <w:vAlign w:val="bottom"/>
          </w:tcPr>
          <w:p w14:paraId="3C7C844D" w14:textId="77777777" w:rsidR="00CE4001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 xml:space="preserve">0.59 </w:t>
            </w:r>
          </w:p>
          <w:p w14:paraId="580A9253" w14:textId="45933C49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0.16, 1.5</w:t>
            </w:r>
            <w:r w:rsidR="00CE4001" w:rsidRPr="002373F3">
              <w:rPr>
                <w:rFonts w:ascii="Times New Roman" w:hAnsi="Times New Roman" w:cs="Times New Roman"/>
                <w:color w:val="000000"/>
              </w:rPr>
              <w:t>0</w:t>
            </w:r>
            <w:r w:rsidRPr="002373F3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30" w:type="dxa"/>
            <w:vAlign w:val="bottom"/>
          </w:tcPr>
          <w:p w14:paraId="289C6D8B" w14:textId="2D2F19FF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AC51DB" w:rsidRPr="002373F3" w14:paraId="670AAC5C" w14:textId="77777777" w:rsidTr="003C78C7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</w:tcPr>
          <w:p w14:paraId="26E21206" w14:textId="7C45939B" w:rsidR="00AC51DB" w:rsidRPr="002373F3" w:rsidRDefault="00AC51D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Medium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14:paraId="49DA24B4" w14:textId="03050EED" w:rsidR="00AC51DB" w:rsidRPr="002373F3" w:rsidRDefault="00AC51DB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1384" w:type="dxa"/>
            <w:shd w:val="clear" w:color="auto" w:fill="auto"/>
            <w:noWrap/>
            <w:vAlign w:val="bottom"/>
          </w:tcPr>
          <w:p w14:paraId="31E19115" w14:textId="77777777" w:rsidR="000E711A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 xml:space="preserve">0.64 </w:t>
            </w:r>
          </w:p>
          <w:p w14:paraId="50BEF3E4" w14:textId="79399A4E" w:rsidR="00AC51DB" w:rsidRPr="002373F3" w:rsidRDefault="00AC51D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0.5</w:t>
            </w:r>
            <w:r w:rsidR="000E711A" w:rsidRPr="002373F3">
              <w:rPr>
                <w:rFonts w:ascii="Times New Roman" w:hAnsi="Times New Roman" w:cs="Times New Roman"/>
                <w:color w:val="000000"/>
              </w:rPr>
              <w:t>0</w:t>
            </w:r>
            <w:r w:rsidRPr="002373F3">
              <w:rPr>
                <w:rFonts w:ascii="Times New Roman" w:hAnsi="Times New Roman" w:cs="Times New Roman"/>
                <w:color w:val="000000"/>
              </w:rPr>
              <w:t>, 0.81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89F5E40" w14:textId="30C58A94" w:rsidR="00AC51DB" w:rsidRPr="002373F3" w:rsidRDefault="00AC51D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800" w:type="dxa"/>
            <w:vAlign w:val="bottom"/>
          </w:tcPr>
          <w:p w14:paraId="24EF90B9" w14:textId="25621108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1350" w:type="dxa"/>
            <w:vAlign w:val="bottom"/>
          </w:tcPr>
          <w:p w14:paraId="33DB47EC" w14:textId="77777777" w:rsidR="00167868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 xml:space="preserve">0.56 </w:t>
            </w:r>
          </w:p>
          <w:p w14:paraId="158FCA06" w14:textId="5DB640A8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0.41, 0.73)</w:t>
            </w:r>
          </w:p>
        </w:tc>
        <w:tc>
          <w:tcPr>
            <w:tcW w:w="1440" w:type="dxa"/>
            <w:vAlign w:val="bottom"/>
          </w:tcPr>
          <w:p w14:paraId="48292F07" w14:textId="6EFDEFDD" w:rsidR="008B0356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1.2</w:t>
            </w:r>
            <w:r w:rsidR="008B0356" w:rsidRPr="002373F3">
              <w:rPr>
                <w:rFonts w:ascii="Times New Roman" w:hAnsi="Times New Roman" w:cs="Times New Roman"/>
                <w:color w:val="000000"/>
              </w:rPr>
              <w:t>0</w:t>
            </w:r>
            <w:r w:rsidRPr="002373F3">
              <w:rPr>
                <w:rFonts w:ascii="Times New Roman" w:hAnsi="Times New Roman" w:cs="Times New Roman"/>
                <w:color w:val="000000"/>
              </w:rPr>
              <w:t> </w:t>
            </w:r>
          </w:p>
          <w:p w14:paraId="4846003A" w14:textId="17E50623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-3.71, 6.35)</w:t>
            </w:r>
          </w:p>
        </w:tc>
        <w:tc>
          <w:tcPr>
            <w:tcW w:w="1350" w:type="dxa"/>
            <w:vAlign w:val="bottom"/>
          </w:tcPr>
          <w:p w14:paraId="408385D1" w14:textId="1693611F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40" w:type="dxa"/>
            <w:vAlign w:val="bottom"/>
          </w:tcPr>
          <w:p w14:paraId="09FE3079" w14:textId="77777777" w:rsidR="00CE4001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0</w:t>
            </w:r>
            <w:r w:rsidR="00CE4001" w:rsidRPr="002373F3">
              <w:rPr>
                <w:rFonts w:ascii="Times New Roman" w:hAnsi="Times New Roman" w:cs="Times New Roman"/>
                <w:color w:val="000000"/>
              </w:rPr>
              <w:t>.00</w:t>
            </w:r>
            <w:r w:rsidRPr="002373F3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14:paraId="10B1671D" w14:textId="2FF8C46E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0</w:t>
            </w:r>
            <w:r w:rsidR="00CE4001" w:rsidRPr="002373F3">
              <w:rPr>
                <w:rFonts w:ascii="Times New Roman" w:hAnsi="Times New Roman" w:cs="Times New Roman"/>
                <w:color w:val="000000"/>
              </w:rPr>
              <w:t>.00</w:t>
            </w:r>
            <w:r w:rsidRPr="002373F3">
              <w:rPr>
                <w:rFonts w:ascii="Times New Roman" w:hAnsi="Times New Roman" w:cs="Times New Roman"/>
                <w:color w:val="000000"/>
              </w:rPr>
              <w:t>, 0.7</w:t>
            </w:r>
            <w:r w:rsidR="003209F8">
              <w:rPr>
                <w:rFonts w:ascii="Times New Roman" w:hAnsi="Times New Roman" w:cs="Times New Roman"/>
                <w:color w:val="000000"/>
              </w:rPr>
              <w:t>0</w:t>
            </w:r>
            <w:r w:rsidRPr="002373F3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30" w:type="dxa"/>
            <w:vAlign w:val="bottom"/>
          </w:tcPr>
          <w:p w14:paraId="00CD8241" w14:textId="6F1E9430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AC51DB" w:rsidRPr="002373F3" w14:paraId="513DC4C4" w14:textId="77777777" w:rsidTr="003C78C7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</w:tcPr>
          <w:p w14:paraId="1F8340D5" w14:textId="74FBB11C" w:rsidR="00AC51DB" w:rsidRPr="002373F3" w:rsidRDefault="00AC51D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High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14:paraId="095AF08B" w14:textId="0327D5B9" w:rsidR="00AC51DB" w:rsidRPr="002373F3" w:rsidRDefault="00AC51DB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124</w:t>
            </w:r>
          </w:p>
        </w:tc>
        <w:tc>
          <w:tcPr>
            <w:tcW w:w="1384" w:type="dxa"/>
            <w:shd w:val="clear" w:color="auto" w:fill="auto"/>
            <w:noWrap/>
            <w:vAlign w:val="bottom"/>
          </w:tcPr>
          <w:p w14:paraId="2DE26C72" w14:textId="77777777" w:rsidR="000E711A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 xml:space="preserve">0.56 </w:t>
            </w:r>
          </w:p>
          <w:p w14:paraId="00CAAAB7" w14:textId="35879817" w:rsidR="00AC51DB" w:rsidRPr="002373F3" w:rsidRDefault="00AC51D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lastRenderedPageBreak/>
              <w:t>(0.46, 0.66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CF84900" w14:textId="5C159203" w:rsidR="003F0DDF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lastRenderedPageBreak/>
              <w:t>3.6</w:t>
            </w:r>
            <w:r w:rsidR="003F0DDF" w:rsidRPr="002373F3">
              <w:rPr>
                <w:rFonts w:ascii="Times New Roman" w:hAnsi="Times New Roman" w:cs="Times New Roman"/>
                <w:color w:val="000000"/>
              </w:rPr>
              <w:t>0</w:t>
            </w:r>
            <w:r w:rsidRPr="002373F3">
              <w:rPr>
                <w:rFonts w:ascii="Times New Roman" w:hAnsi="Times New Roman" w:cs="Times New Roman"/>
                <w:color w:val="000000"/>
              </w:rPr>
              <w:t> </w:t>
            </w:r>
          </w:p>
          <w:p w14:paraId="7A03D404" w14:textId="3D122A94" w:rsidR="00AC51DB" w:rsidRPr="002373F3" w:rsidRDefault="00AC51D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lastRenderedPageBreak/>
              <w:t>(-0.41, 7.76)</w:t>
            </w:r>
          </w:p>
        </w:tc>
        <w:tc>
          <w:tcPr>
            <w:tcW w:w="800" w:type="dxa"/>
            <w:vAlign w:val="bottom"/>
          </w:tcPr>
          <w:p w14:paraId="7FE99DBA" w14:textId="35523252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lastRenderedPageBreak/>
              <w:t>34</w:t>
            </w:r>
          </w:p>
        </w:tc>
        <w:tc>
          <w:tcPr>
            <w:tcW w:w="1350" w:type="dxa"/>
            <w:vAlign w:val="bottom"/>
          </w:tcPr>
          <w:p w14:paraId="338C9F6F" w14:textId="77777777" w:rsidR="00167868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 xml:space="preserve">0.41 </w:t>
            </w:r>
          </w:p>
          <w:p w14:paraId="4054F31D" w14:textId="7E62E8DF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lastRenderedPageBreak/>
              <w:t>(0.28, 0.57)</w:t>
            </w:r>
          </w:p>
        </w:tc>
        <w:tc>
          <w:tcPr>
            <w:tcW w:w="1440" w:type="dxa"/>
            <w:vAlign w:val="bottom"/>
          </w:tcPr>
          <w:p w14:paraId="15FF73D5" w14:textId="061D4B7F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lastRenderedPageBreak/>
              <w:t>NA</w:t>
            </w:r>
          </w:p>
        </w:tc>
        <w:tc>
          <w:tcPr>
            <w:tcW w:w="1350" w:type="dxa"/>
            <w:vAlign w:val="bottom"/>
          </w:tcPr>
          <w:p w14:paraId="040B731F" w14:textId="2CE5F49F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40" w:type="dxa"/>
            <w:vAlign w:val="bottom"/>
          </w:tcPr>
          <w:p w14:paraId="5BDE3A64" w14:textId="77777777" w:rsidR="00CE4001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 xml:space="preserve">0.42 </w:t>
            </w:r>
          </w:p>
          <w:p w14:paraId="464C1D57" w14:textId="77964B93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lastRenderedPageBreak/>
              <w:t>(0.11, 1.08)</w:t>
            </w:r>
          </w:p>
        </w:tc>
        <w:tc>
          <w:tcPr>
            <w:tcW w:w="1530" w:type="dxa"/>
            <w:vAlign w:val="bottom"/>
          </w:tcPr>
          <w:p w14:paraId="710E6B78" w14:textId="768E23E3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lastRenderedPageBreak/>
              <w:t>NA</w:t>
            </w:r>
          </w:p>
        </w:tc>
      </w:tr>
      <w:tr w:rsidR="00AC51DB" w:rsidRPr="002373F3" w14:paraId="3E1F2059" w14:textId="77777777" w:rsidTr="003C78C7">
        <w:trPr>
          <w:trHeight w:val="300"/>
        </w:trPr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B27BE1" w14:textId="370043D5" w:rsidR="00AC51DB" w:rsidRPr="002373F3" w:rsidRDefault="00AC51D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Highest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47370F" w14:textId="4603B872" w:rsidR="00AC51DB" w:rsidRPr="002373F3" w:rsidRDefault="00AC51DB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6422CB" w14:textId="6A97904C" w:rsidR="000E711A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0.5</w:t>
            </w:r>
            <w:r w:rsidR="000E711A" w:rsidRPr="002373F3">
              <w:rPr>
                <w:rFonts w:ascii="Times New Roman" w:hAnsi="Times New Roman" w:cs="Times New Roman"/>
                <w:color w:val="000000"/>
              </w:rPr>
              <w:t>0</w:t>
            </w:r>
            <w:r w:rsidRPr="002373F3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14:paraId="4A182FDD" w14:textId="62670CD5" w:rsidR="00AC51DB" w:rsidRPr="002373F3" w:rsidRDefault="00AC51D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0.32, 0.74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F0FCF7" w14:textId="66115BD6" w:rsidR="00AC51DB" w:rsidRPr="002373F3" w:rsidRDefault="00AC51D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vAlign w:val="bottom"/>
          </w:tcPr>
          <w:p w14:paraId="642554BD" w14:textId="42FD0539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400B8ACB" w14:textId="77777777" w:rsidR="00167868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 xml:space="preserve">0.17 </w:t>
            </w:r>
          </w:p>
          <w:p w14:paraId="0730BBAB" w14:textId="34CD38DF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0.02, 0.61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739C3CE6" w14:textId="3CAF0956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4BD94315" w14:textId="22060561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0D379291" w14:textId="77777777" w:rsidR="00CE4001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0</w:t>
            </w:r>
            <w:r w:rsidR="00CE4001" w:rsidRPr="002373F3">
              <w:rPr>
                <w:rFonts w:ascii="Times New Roman" w:hAnsi="Times New Roman" w:cs="Times New Roman"/>
                <w:color w:val="000000"/>
              </w:rPr>
              <w:t>.00</w:t>
            </w:r>
            <w:r w:rsidRPr="002373F3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14:paraId="68EF5C76" w14:textId="5DBF4143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0</w:t>
            </w:r>
            <w:r w:rsidR="00CE4001" w:rsidRPr="002373F3">
              <w:rPr>
                <w:rFonts w:ascii="Times New Roman" w:hAnsi="Times New Roman" w:cs="Times New Roman"/>
                <w:color w:val="000000"/>
              </w:rPr>
              <w:t>.00</w:t>
            </w:r>
            <w:r w:rsidRPr="002373F3">
              <w:rPr>
                <w:rFonts w:ascii="Times New Roman" w:hAnsi="Times New Roman" w:cs="Times New Roman"/>
                <w:color w:val="000000"/>
              </w:rPr>
              <w:t>, 0.58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14:paraId="41BB00EB" w14:textId="66DAE38D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AC51DB" w:rsidRPr="002373F3" w14:paraId="2FAC0D18" w14:textId="77777777" w:rsidTr="003C78C7">
        <w:trPr>
          <w:trHeight w:val="300"/>
        </w:trPr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B28BC2A" w14:textId="4957058E" w:rsidR="00AC51DB" w:rsidRPr="002373F3" w:rsidRDefault="00605F58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rcentage</w:t>
            </w:r>
            <w:r w:rsidR="00AC51DB" w:rsidRPr="002373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</w:t>
            </w:r>
            <w:r w:rsidR="00AC51DB" w:rsidRPr="002373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eign</w:t>
            </w:r>
            <w:r w:rsidR="00ED463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  <w:r w:rsidR="00AC51DB" w:rsidRPr="002373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orn in 2000</w:t>
            </w:r>
            <w:r w:rsidR="00AC51DB" w:rsidRPr="002373F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5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4C77C2F" w14:textId="765876EE" w:rsidR="00AC51DB" w:rsidRPr="002373F3" w:rsidRDefault="00AC51DB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3F40A9E" w14:textId="77777777" w:rsidR="00AC51DB" w:rsidRPr="002373F3" w:rsidRDefault="00AC51D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4480678" w14:textId="77777777" w:rsidR="00AC51DB" w:rsidRPr="002373F3" w:rsidRDefault="00AC51D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single" w:sz="4" w:space="0" w:color="auto"/>
            </w:tcBorders>
            <w:vAlign w:val="bottom"/>
          </w:tcPr>
          <w:p w14:paraId="3A2D16D7" w14:textId="3AD77914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14:paraId="6ED20980" w14:textId="77777777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14:paraId="0AC353B6" w14:textId="77777777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14:paraId="026F294A" w14:textId="774CCE67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14:paraId="7D8FA9E3" w14:textId="77777777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14:paraId="0B75578A" w14:textId="589732F6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C51DB" w:rsidRPr="002373F3" w14:paraId="62F03479" w14:textId="77777777" w:rsidTr="003C78C7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</w:tcPr>
          <w:p w14:paraId="767F21E4" w14:textId="3143DD0C" w:rsidR="00AC51DB" w:rsidRPr="002373F3" w:rsidRDefault="00AC51D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Lowest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14:paraId="06440F4F" w14:textId="3B8AF6C9" w:rsidR="00AC51DB" w:rsidRPr="002373F3" w:rsidRDefault="00AC51DB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1384" w:type="dxa"/>
            <w:shd w:val="clear" w:color="auto" w:fill="auto"/>
            <w:noWrap/>
            <w:vAlign w:val="bottom"/>
          </w:tcPr>
          <w:p w14:paraId="168035F4" w14:textId="77777777" w:rsidR="000E711A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 xml:space="preserve">0.55 </w:t>
            </w:r>
          </w:p>
          <w:p w14:paraId="7C0BF754" w14:textId="5387A98C" w:rsidR="00AC51DB" w:rsidRPr="002373F3" w:rsidRDefault="00AC51D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0.44, 0.67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C1E9A4B" w14:textId="77777777" w:rsidR="003F0DDF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2.56 </w:t>
            </w:r>
          </w:p>
          <w:p w14:paraId="721C431B" w14:textId="2EE0AB76" w:rsidR="00AC51DB" w:rsidRPr="002373F3" w:rsidRDefault="00AC51D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-3.47, 8.97)</w:t>
            </w:r>
          </w:p>
        </w:tc>
        <w:tc>
          <w:tcPr>
            <w:tcW w:w="800" w:type="dxa"/>
            <w:vAlign w:val="bottom"/>
          </w:tcPr>
          <w:p w14:paraId="41474ABC" w14:textId="505E4408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350" w:type="dxa"/>
            <w:vAlign w:val="bottom"/>
          </w:tcPr>
          <w:p w14:paraId="50C052BF" w14:textId="77777777" w:rsidR="00167868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 xml:space="preserve">0.86 </w:t>
            </w:r>
          </w:p>
          <w:p w14:paraId="670AE5BC" w14:textId="0DC81AFF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0.41, 1.59)</w:t>
            </w:r>
          </w:p>
        </w:tc>
        <w:tc>
          <w:tcPr>
            <w:tcW w:w="1440" w:type="dxa"/>
            <w:vAlign w:val="bottom"/>
          </w:tcPr>
          <w:p w14:paraId="281C5C87" w14:textId="7462A420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350" w:type="dxa"/>
            <w:vAlign w:val="bottom"/>
          </w:tcPr>
          <w:p w14:paraId="63166ADA" w14:textId="073F42E9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40" w:type="dxa"/>
            <w:vAlign w:val="bottom"/>
          </w:tcPr>
          <w:p w14:paraId="5EE82992" w14:textId="77777777" w:rsidR="00414E20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 xml:space="preserve">0.15 </w:t>
            </w:r>
          </w:p>
          <w:p w14:paraId="6E0E15CB" w14:textId="748CF6E2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0.02, 0.53)</w:t>
            </w:r>
          </w:p>
        </w:tc>
        <w:tc>
          <w:tcPr>
            <w:tcW w:w="1530" w:type="dxa"/>
            <w:vAlign w:val="bottom"/>
          </w:tcPr>
          <w:p w14:paraId="2D66FC77" w14:textId="2D598467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AC51DB" w:rsidRPr="002373F3" w14:paraId="6F3E9F08" w14:textId="77777777" w:rsidTr="003C78C7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</w:tcPr>
          <w:p w14:paraId="3419FE98" w14:textId="4562C162" w:rsidR="00AC51DB" w:rsidRPr="002373F3" w:rsidRDefault="00AC51D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Low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14:paraId="6448D1A0" w14:textId="5E39365D" w:rsidR="00AC51DB" w:rsidRPr="002373F3" w:rsidRDefault="00AC51DB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1384" w:type="dxa"/>
            <w:shd w:val="clear" w:color="auto" w:fill="auto"/>
            <w:noWrap/>
            <w:vAlign w:val="bottom"/>
          </w:tcPr>
          <w:p w14:paraId="2CE752E3" w14:textId="77777777" w:rsidR="000E711A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 xml:space="preserve">0.67 </w:t>
            </w:r>
          </w:p>
          <w:p w14:paraId="589EE11B" w14:textId="4FA2A02A" w:rsidR="00AC51DB" w:rsidRPr="002373F3" w:rsidRDefault="00AC51D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0.54, 0.83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1F4FED4" w14:textId="77777777" w:rsidR="003F0DDF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3.14 </w:t>
            </w:r>
          </w:p>
          <w:p w14:paraId="622EBDEB" w14:textId="2ED379D0" w:rsidR="00AC51DB" w:rsidRPr="002373F3" w:rsidRDefault="00AC51D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-1.38, 7.87)</w:t>
            </w:r>
          </w:p>
        </w:tc>
        <w:tc>
          <w:tcPr>
            <w:tcW w:w="800" w:type="dxa"/>
            <w:vAlign w:val="bottom"/>
          </w:tcPr>
          <w:p w14:paraId="3638DCE7" w14:textId="4B202B3C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350" w:type="dxa"/>
            <w:vAlign w:val="bottom"/>
          </w:tcPr>
          <w:p w14:paraId="331F9450" w14:textId="5D8986D2" w:rsidR="00167868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0.3</w:t>
            </w:r>
            <w:r w:rsidR="00167868" w:rsidRPr="002373F3">
              <w:rPr>
                <w:rFonts w:ascii="Times New Roman" w:hAnsi="Times New Roman" w:cs="Times New Roman"/>
                <w:color w:val="000000"/>
              </w:rPr>
              <w:t>0</w:t>
            </w:r>
            <w:r w:rsidRPr="002373F3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14:paraId="3E7F5F69" w14:textId="7D33465F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0.15, 0.56)</w:t>
            </w:r>
          </w:p>
        </w:tc>
        <w:tc>
          <w:tcPr>
            <w:tcW w:w="1440" w:type="dxa"/>
            <w:vAlign w:val="bottom"/>
          </w:tcPr>
          <w:p w14:paraId="377C22A6" w14:textId="017217B8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350" w:type="dxa"/>
            <w:vAlign w:val="bottom"/>
          </w:tcPr>
          <w:p w14:paraId="304A1C89" w14:textId="1104957C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440" w:type="dxa"/>
            <w:vAlign w:val="bottom"/>
          </w:tcPr>
          <w:p w14:paraId="2222F353" w14:textId="77777777" w:rsidR="00414E20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 xml:space="preserve">1.43 </w:t>
            </w:r>
          </w:p>
          <w:p w14:paraId="263592A1" w14:textId="0B8FAE6B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0.88, 2.19)</w:t>
            </w:r>
          </w:p>
        </w:tc>
        <w:tc>
          <w:tcPr>
            <w:tcW w:w="1530" w:type="dxa"/>
            <w:vAlign w:val="bottom"/>
          </w:tcPr>
          <w:p w14:paraId="704702AD" w14:textId="0449710A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AC51DB" w:rsidRPr="002373F3" w14:paraId="7E69061F" w14:textId="77777777" w:rsidTr="003C78C7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</w:tcPr>
          <w:p w14:paraId="5067DD3B" w14:textId="6CEB29AD" w:rsidR="00AC51DB" w:rsidRPr="002373F3" w:rsidRDefault="00AC51D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Medium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14:paraId="3B9F0CDB" w14:textId="10822E6E" w:rsidR="00AC51DB" w:rsidRPr="002373F3" w:rsidRDefault="00AC51DB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1384" w:type="dxa"/>
            <w:shd w:val="clear" w:color="auto" w:fill="auto"/>
            <w:noWrap/>
            <w:vAlign w:val="bottom"/>
          </w:tcPr>
          <w:p w14:paraId="22B05E63" w14:textId="77777777" w:rsidR="000E711A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 xml:space="preserve">0.62 </w:t>
            </w:r>
          </w:p>
          <w:p w14:paraId="5FBD0107" w14:textId="416389F5" w:rsidR="00AC51DB" w:rsidRPr="002373F3" w:rsidRDefault="00AC51D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0.48, 0.78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0DD50B7" w14:textId="2D67F0AA" w:rsidR="00AC51DB" w:rsidRPr="002373F3" w:rsidRDefault="00AC51D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800" w:type="dxa"/>
            <w:vAlign w:val="bottom"/>
          </w:tcPr>
          <w:p w14:paraId="756E8140" w14:textId="07886C5F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350" w:type="dxa"/>
            <w:vAlign w:val="bottom"/>
          </w:tcPr>
          <w:p w14:paraId="01DDDC8D" w14:textId="77777777" w:rsidR="00167868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 xml:space="preserve">0.46 </w:t>
            </w:r>
          </w:p>
          <w:p w14:paraId="2B616F5C" w14:textId="00060441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0.32, 0.65)</w:t>
            </w:r>
          </w:p>
        </w:tc>
        <w:tc>
          <w:tcPr>
            <w:tcW w:w="1440" w:type="dxa"/>
            <w:vAlign w:val="bottom"/>
          </w:tcPr>
          <w:p w14:paraId="53F9E0AE" w14:textId="2C0E9AE6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350" w:type="dxa"/>
            <w:vAlign w:val="bottom"/>
          </w:tcPr>
          <w:p w14:paraId="342D5F42" w14:textId="475936BB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vAlign w:val="bottom"/>
          </w:tcPr>
          <w:p w14:paraId="172AEA56" w14:textId="77777777" w:rsidR="00414E20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 xml:space="preserve">0.22 </w:t>
            </w:r>
          </w:p>
          <w:p w14:paraId="4BAC3DF8" w14:textId="31DD7053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0.01, 1.19)</w:t>
            </w:r>
          </w:p>
        </w:tc>
        <w:tc>
          <w:tcPr>
            <w:tcW w:w="1530" w:type="dxa"/>
            <w:vAlign w:val="bottom"/>
          </w:tcPr>
          <w:p w14:paraId="29D22884" w14:textId="368B20A7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AC51DB" w:rsidRPr="002373F3" w14:paraId="13B25BDD" w14:textId="77777777" w:rsidTr="003C78C7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</w:tcPr>
          <w:p w14:paraId="1E1CDFFB" w14:textId="7723DBA8" w:rsidR="00AC51DB" w:rsidRPr="002373F3" w:rsidRDefault="00AC51D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High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14:paraId="54C95874" w14:textId="1270824F" w:rsidR="00AC51DB" w:rsidRPr="002373F3" w:rsidRDefault="00AC51DB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384" w:type="dxa"/>
            <w:shd w:val="clear" w:color="auto" w:fill="auto"/>
            <w:noWrap/>
            <w:vAlign w:val="bottom"/>
          </w:tcPr>
          <w:p w14:paraId="212B9301" w14:textId="77777777" w:rsidR="000E711A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 xml:space="preserve">0.44 </w:t>
            </w:r>
          </w:p>
          <w:p w14:paraId="4B5343CA" w14:textId="1FB35FF0" w:rsidR="00AC51DB" w:rsidRPr="002373F3" w:rsidRDefault="00AC51D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0.3</w:t>
            </w:r>
            <w:r w:rsidR="000E711A" w:rsidRPr="002373F3">
              <w:rPr>
                <w:rFonts w:ascii="Times New Roman" w:hAnsi="Times New Roman" w:cs="Times New Roman"/>
                <w:color w:val="000000"/>
              </w:rPr>
              <w:t>0</w:t>
            </w:r>
            <w:r w:rsidRPr="002373F3">
              <w:rPr>
                <w:rFonts w:ascii="Times New Roman" w:hAnsi="Times New Roman" w:cs="Times New Roman"/>
                <w:color w:val="000000"/>
              </w:rPr>
              <w:t>, 0.62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45C7A91" w14:textId="20A15A53" w:rsidR="00AC51DB" w:rsidRPr="002373F3" w:rsidRDefault="00AC51D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800" w:type="dxa"/>
            <w:vAlign w:val="bottom"/>
          </w:tcPr>
          <w:p w14:paraId="7AD6F2E0" w14:textId="6912D301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1350" w:type="dxa"/>
            <w:vAlign w:val="bottom"/>
          </w:tcPr>
          <w:p w14:paraId="62FD4D0D" w14:textId="2A81D659" w:rsidR="00167868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0.6</w:t>
            </w:r>
            <w:r w:rsidR="00167868" w:rsidRPr="002373F3">
              <w:rPr>
                <w:rFonts w:ascii="Times New Roman" w:hAnsi="Times New Roman" w:cs="Times New Roman"/>
                <w:color w:val="000000"/>
              </w:rPr>
              <w:t>0</w:t>
            </w:r>
            <w:r w:rsidRPr="002373F3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14:paraId="2330724A" w14:textId="3762C3C6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0.46, 0.77)</w:t>
            </w:r>
          </w:p>
        </w:tc>
        <w:tc>
          <w:tcPr>
            <w:tcW w:w="1440" w:type="dxa"/>
            <w:vAlign w:val="bottom"/>
          </w:tcPr>
          <w:p w14:paraId="149D3E8D" w14:textId="338DE74C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350" w:type="dxa"/>
            <w:vAlign w:val="bottom"/>
          </w:tcPr>
          <w:p w14:paraId="6F756D81" w14:textId="65EF26CC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vAlign w:val="bottom"/>
          </w:tcPr>
          <w:p w14:paraId="3428E828" w14:textId="77777777" w:rsidR="00414E20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 xml:space="preserve">0.23 </w:t>
            </w:r>
          </w:p>
          <w:p w14:paraId="06F6D63E" w14:textId="646C91F9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0.01, 1.38)</w:t>
            </w:r>
          </w:p>
        </w:tc>
        <w:tc>
          <w:tcPr>
            <w:tcW w:w="1530" w:type="dxa"/>
            <w:vAlign w:val="bottom"/>
          </w:tcPr>
          <w:p w14:paraId="4685BD0C" w14:textId="62381C92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AC51DB" w:rsidRPr="002373F3" w14:paraId="5F59C9D9" w14:textId="77777777" w:rsidTr="003C78C7">
        <w:trPr>
          <w:trHeight w:val="300"/>
        </w:trPr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C7AF358" w14:textId="0C32F311" w:rsidR="00AC51DB" w:rsidRPr="002373F3" w:rsidRDefault="00AC51D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Highest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D64A70" w14:textId="1DACF963" w:rsidR="00AC51DB" w:rsidRPr="002373F3" w:rsidRDefault="00AC51DB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598D57" w14:textId="4D902B21" w:rsidR="003F0DDF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0.7</w:t>
            </w:r>
            <w:r w:rsidR="003F0DDF" w:rsidRPr="002373F3">
              <w:rPr>
                <w:rFonts w:ascii="Times New Roman" w:hAnsi="Times New Roman" w:cs="Times New Roman"/>
                <w:color w:val="000000"/>
              </w:rPr>
              <w:t>0</w:t>
            </w:r>
            <w:r w:rsidRPr="002373F3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14:paraId="5EF291DD" w14:textId="60D55638" w:rsidR="00AC51DB" w:rsidRPr="002373F3" w:rsidRDefault="00AC51D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0.49, 0.96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AD2A9B3" w14:textId="55D91B87" w:rsidR="00AC51DB" w:rsidRPr="002373F3" w:rsidRDefault="00AC51D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vAlign w:val="bottom"/>
          </w:tcPr>
          <w:p w14:paraId="1EC4E669" w14:textId="0501E815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38A0A272" w14:textId="77777777" w:rsidR="00167868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 xml:space="preserve">0.44 </w:t>
            </w:r>
          </w:p>
          <w:p w14:paraId="02C80E55" w14:textId="5208DA04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0.33, 0.58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18B296B4" w14:textId="77777777" w:rsidR="00EF58F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-2.46 </w:t>
            </w:r>
          </w:p>
          <w:p w14:paraId="4FDA9198" w14:textId="684420FE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-7.41, 2.77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0F104F56" w14:textId="0D36CA5F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2F151B41" w14:textId="77777777" w:rsidR="00414E20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0</w:t>
            </w:r>
            <w:r w:rsidR="00414E20" w:rsidRPr="002373F3">
              <w:rPr>
                <w:rFonts w:ascii="Times New Roman" w:hAnsi="Times New Roman" w:cs="Times New Roman"/>
                <w:color w:val="000000"/>
              </w:rPr>
              <w:t>.00</w:t>
            </w:r>
            <w:r w:rsidRPr="002373F3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14:paraId="7FC05BEC" w14:textId="09CD968B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(0</w:t>
            </w:r>
            <w:r w:rsidR="00414E20" w:rsidRPr="002373F3">
              <w:rPr>
                <w:rFonts w:ascii="Times New Roman" w:hAnsi="Times New Roman" w:cs="Times New Roman"/>
                <w:color w:val="000000"/>
              </w:rPr>
              <w:t>.00</w:t>
            </w:r>
            <w:r w:rsidRPr="002373F3">
              <w:rPr>
                <w:rFonts w:ascii="Times New Roman" w:hAnsi="Times New Roman" w:cs="Times New Roman"/>
                <w:color w:val="000000"/>
              </w:rPr>
              <w:t>, 1.69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14:paraId="11936A18" w14:textId="7F7087FD" w:rsidR="00AC51DB" w:rsidRPr="002373F3" w:rsidRDefault="00AC51D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373F3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AC51DB" w:rsidRPr="002373F3" w14:paraId="542DC3C1" w14:textId="739FCB5A" w:rsidTr="003C78C7">
        <w:trPr>
          <w:trHeight w:val="320"/>
        </w:trPr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E98B0" w14:textId="77777777" w:rsidR="009A543D" w:rsidRDefault="00AC51D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  <w:p w14:paraId="427F0998" w14:textId="4D0D40B0" w:rsidR="009A543D" w:rsidRPr="009A543D" w:rsidRDefault="009A543D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FF293" w14:textId="77777777" w:rsidR="00AC51DB" w:rsidRPr="002373F3" w:rsidRDefault="00AC51D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9A985" w14:textId="77777777" w:rsidR="00AC51DB" w:rsidRPr="002373F3" w:rsidRDefault="00AC51D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95564" w14:textId="77777777" w:rsidR="00AC51DB" w:rsidRPr="002373F3" w:rsidRDefault="00AC51D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73F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00" w:type="dxa"/>
            <w:tcBorders>
              <w:top w:val="single" w:sz="4" w:space="0" w:color="auto"/>
            </w:tcBorders>
          </w:tcPr>
          <w:p w14:paraId="79C90618" w14:textId="77777777" w:rsidR="00AC51DB" w:rsidRPr="002373F3" w:rsidRDefault="00AC51D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FFBB89C" w14:textId="77777777" w:rsidR="00AC51DB" w:rsidRPr="002373F3" w:rsidRDefault="00AC51D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66E6161B" w14:textId="77777777" w:rsidR="00AC51DB" w:rsidRPr="002373F3" w:rsidRDefault="00AC51D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5449227F" w14:textId="77777777" w:rsidR="00AC51DB" w:rsidRPr="002373F3" w:rsidRDefault="00AC51D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14BD4412" w14:textId="77777777" w:rsidR="00AC51DB" w:rsidRPr="002373F3" w:rsidRDefault="00AC51D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3BE92987" w14:textId="77777777" w:rsidR="00AC51DB" w:rsidRPr="002373F3" w:rsidRDefault="00AC51D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52AFD727" w14:textId="01DDCB62" w:rsidR="009A543D" w:rsidRPr="009A543D" w:rsidRDefault="009A543D" w:rsidP="00943E7B">
      <w:pPr>
        <w:spacing w:line="276" w:lineRule="auto"/>
        <w:rPr>
          <w:rFonts w:ascii="Times New Roman" w:hAnsi="Times New Roman" w:cs="Times New Roman"/>
          <w:u w:val="single"/>
          <w:vertAlign w:val="superscript"/>
        </w:rPr>
      </w:pPr>
      <w:r w:rsidRPr="009A543D">
        <w:rPr>
          <w:rFonts w:ascii="Times New Roman" w:eastAsia="Times New Roman" w:hAnsi="Times New Roman" w:cs="Times New Roman"/>
          <w:color w:val="000000"/>
          <w:u w:val="single"/>
        </w:rPr>
        <w:t xml:space="preserve">Supplementary table </w:t>
      </w:r>
      <w:r w:rsidR="00943E7B">
        <w:rPr>
          <w:rFonts w:ascii="Times New Roman" w:eastAsia="Times New Roman" w:hAnsi="Times New Roman" w:cs="Times New Roman"/>
          <w:color w:val="000000"/>
          <w:u w:val="single"/>
        </w:rPr>
        <w:t>3</w:t>
      </w:r>
      <w:r w:rsidRPr="009A543D">
        <w:rPr>
          <w:rFonts w:ascii="Times New Roman" w:eastAsia="Times New Roman" w:hAnsi="Times New Roman" w:cs="Times New Roman"/>
          <w:color w:val="000000"/>
          <w:u w:val="single"/>
        </w:rPr>
        <w:t xml:space="preserve"> legend:</w:t>
      </w:r>
    </w:p>
    <w:p w14:paraId="6DAC0755" w14:textId="10777AD4" w:rsidR="00D26FF8" w:rsidRDefault="0059437A" w:rsidP="00943E7B">
      <w:pPr>
        <w:spacing w:line="276" w:lineRule="auto"/>
        <w:rPr>
          <w:rFonts w:ascii="Times New Roman" w:hAnsi="Times New Roman" w:cs="Times New Roman"/>
        </w:rPr>
      </w:pPr>
      <w:r w:rsidRPr="00EF72C4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 AAIR per 100,000 persons, diagnosed from 2000-2016, SEER18 data. </w:t>
      </w:r>
    </w:p>
    <w:p w14:paraId="2E839D2D" w14:textId="296923DF" w:rsidR="0059437A" w:rsidRDefault="0059437A" w:rsidP="00943E7B">
      <w:pPr>
        <w:spacing w:line="276" w:lineRule="auto"/>
        <w:rPr>
          <w:rFonts w:ascii="Times New Roman" w:hAnsi="Times New Roman" w:cs="Times New Roman"/>
        </w:rPr>
      </w:pPr>
      <w:r w:rsidRPr="00EF72C4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A</w:t>
      </w:r>
      <w:r w:rsidR="00EF72C4">
        <w:rPr>
          <w:rFonts w:ascii="Times New Roman" w:hAnsi="Times New Roman" w:cs="Times New Roman"/>
        </w:rPr>
        <w:t>nnual percent change (APC)</w:t>
      </w:r>
      <w:r>
        <w:rPr>
          <w:rFonts w:ascii="Times New Roman" w:hAnsi="Times New Roman" w:cs="Times New Roman"/>
        </w:rPr>
        <w:t xml:space="preserve"> for 2000-2016 using SEER18 data</w:t>
      </w:r>
      <w:r w:rsidR="002D3476">
        <w:rPr>
          <w:rFonts w:ascii="Times New Roman" w:hAnsi="Times New Roman" w:cs="Times New Roman"/>
        </w:rPr>
        <w:t xml:space="preserve">. </w:t>
      </w:r>
    </w:p>
    <w:p w14:paraId="2B8751AF" w14:textId="607117EC" w:rsidR="004147C8" w:rsidRDefault="004147C8" w:rsidP="00943E7B">
      <w:pPr>
        <w:spacing w:line="276" w:lineRule="auto"/>
        <w:rPr>
          <w:rFonts w:ascii="Times New Roman" w:hAnsi="Times New Roman" w:cs="Times New Roman"/>
        </w:rPr>
      </w:pPr>
      <w:r w:rsidRPr="002078E2"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 </w:t>
      </w:r>
      <w:r w:rsidR="00C358F5">
        <w:rPr>
          <w:rFonts w:ascii="Times New Roman" w:hAnsi="Times New Roman" w:cs="Times New Roman"/>
        </w:rPr>
        <w:t>M</w:t>
      </w:r>
      <w:r w:rsidR="00227A36">
        <w:rPr>
          <w:rFonts w:ascii="Times New Roman" w:hAnsi="Times New Roman" w:cs="Times New Roman"/>
        </w:rPr>
        <w:t xml:space="preserve">edian household income </w:t>
      </w:r>
      <w:r w:rsidR="00C358F5">
        <w:rPr>
          <w:rFonts w:ascii="Times New Roman" w:hAnsi="Times New Roman" w:cs="Times New Roman"/>
        </w:rPr>
        <w:t xml:space="preserve">by </w:t>
      </w:r>
      <w:r w:rsidR="007357FF">
        <w:rPr>
          <w:rFonts w:ascii="Times New Roman" w:hAnsi="Times New Roman" w:cs="Times New Roman"/>
        </w:rPr>
        <w:t>county</w:t>
      </w:r>
      <w:r w:rsidR="00C358F5">
        <w:rPr>
          <w:rFonts w:ascii="Times New Roman" w:hAnsi="Times New Roman" w:cs="Times New Roman"/>
        </w:rPr>
        <w:t xml:space="preserve"> </w:t>
      </w:r>
      <w:r w:rsidR="00227A36">
        <w:rPr>
          <w:rFonts w:ascii="Times New Roman" w:hAnsi="Times New Roman" w:cs="Times New Roman"/>
        </w:rPr>
        <w:t xml:space="preserve">in 2000 </w:t>
      </w:r>
      <w:r w:rsidR="00227A36" w:rsidRPr="00227A36">
        <w:rPr>
          <w:rFonts w:ascii="Times New Roman" w:hAnsi="Times New Roman" w:cs="Times New Roman"/>
        </w:rPr>
        <w:t>from the Census</w:t>
      </w:r>
      <w:r w:rsidR="00227A36">
        <w:rPr>
          <w:rFonts w:ascii="Times New Roman" w:hAnsi="Times New Roman" w:cs="Times New Roman"/>
        </w:rPr>
        <w:t xml:space="preserve"> </w:t>
      </w:r>
      <w:r w:rsidR="00F67A02">
        <w:rPr>
          <w:rFonts w:ascii="Times New Roman" w:hAnsi="Times New Roman" w:cs="Times New Roman"/>
        </w:rPr>
        <w:t xml:space="preserve">2000 ACS data. </w:t>
      </w:r>
      <w:r w:rsidR="00C358F5">
        <w:rPr>
          <w:rFonts w:ascii="Times New Roman" w:hAnsi="Times New Roman" w:cs="Times New Roman"/>
        </w:rPr>
        <w:t xml:space="preserve">Lowest: less than $39,010; low: $39,011-$42,190; medium: $42,191-$47,320; high: $47,321-$57,310; highest: more than $57,311. </w:t>
      </w:r>
    </w:p>
    <w:p w14:paraId="57A8A203" w14:textId="074291E7" w:rsidR="009A18DF" w:rsidRDefault="004147C8" w:rsidP="00943E7B">
      <w:pPr>
        <w:spacing w:line="276" w:lineRule="auto"/>
        <w:rPr>
          <w:rFonts w:ascii="Times New Roman" w:hAnsi="Times New Roman" w:cs="Times New Roman"/>
        </w:rPr>
      </w:pPr>
      <w:r w:rsidRPr="002078E2"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 xml:space="preserve"> </w:t>
      </w:r>
      <w:r w:rsidR="00C718E0">
        <w:rPr>
          <w:rFonts w:ascii="Times New Roman" w:hAnsi="Times New Roman" w:cs="Times New Roman"/>
        </w:rPr>
        <w:t xml:space="preserve">Percent of people less than high school education by </w:t>
      </w:r>
      <w:r w:rsidR="007357FF">
        <w:rPr>
          <w:rFonts w:ascii="Times New Roman" w:hAnsi="Times New Roman" w:cs="Times New Roman"/>
        </w:rPr>
        <w:t>county</w:t>
      </w:r>
      <w:r w:rsidR="00C718E0">
        <w:rPr>
          <w:rFonts w:ascii="Times New Roman" w:hAnsi="Times New Roman" w:cs="Times New Roman"/>
        </w:rPr>
        <w:t xml:space="preserve"> in 2000 from the Census 2000 ACS data. </w:t>
      </w:r>
      <w:r w:rsidR="009A18DF">
        <w:rPr>
          <w:rFonts w:ascii="Times New Roman" w:hAnsi="Times New Roman" w:cs="Times New Roman"/>
        </w:rPr>
        <w:t>Lowest: less than 13.41%; low: 13.</w:t>
      </w:r>
      <w:r w:rsidR="00C33424">
        <w:rPr>
          <w:rFonts w:ascii="Times New Roman" w:hAnsi="Times New Roman" w:cs="Times New Roman"/>
        </w:rPr>
        <w:t>42</w:t>
      </w:r>
      <w:r w:rsidR="009A18DF">
        <w:rPr>
          <w:rFonts w:ascii="Times New Roman" w:hAnsi="Times New Roman" w:cs="Times New Roman"/>
        </w:rPr>
        <w:t xml:space="preserve">%-16.99%; medium: 17.00%-20.72%; high: 20.73%-30.10%; highest: more than 30.11%. </w:t>
      </w:r>
    </w:p>
    <w:p w14:paraId="0ABB1F2F" w14:textId="09557259" w:rsidR="004147C8" w:rsidRDefault="004147C8" w:rsidP="00943E7B">
      <w:pPr>
        <w:spacing w:line="276" w:lineRule="auto"/>
        <w:rPr>
          <w:rFonts w:ascii="Times New Roman" w:hAnsi="Times New Roman" w:cs="Times New Roman"/>
        </w:rPr>
      </w:pPr>
      <w:r w:rsidRPr="002078E2">
        <w:rPr>
          <w:rFonts w:ascii="Times New Roman" w:hAnsi="Times New Roman" w:cs="Times New Roman"/>
          <w:vertAlign w:val="superscript"/>
        </w:rPr>
        <w:t xml:space="preserve">5 </w:t>
      </w:r>
      <w:r w:rsidR="009A18DF">
        <w:rPr>
          <w:rFonts w:ascii="Times New Roman" w:hAnsi="Times New Roman" w:cs="Times New Roman"/>
        </w:rPr>
        <w:t xml:space="preserve">Percent of people born in a foreign country by </w:t>
      </w:r>
      <w:r w:rsidR="007357FF">
        <w:rPr>
          <w:rFonts w:ascii="Times New Roman" w:hAnsi="Times New Roman" w:cs="Times New Roman"/>
        </w:rPr>
        <w:t>county</w:t>
      </w:r>
      <w:r w:rsidR="009A18DF">
        <w:rPr>
          <w:rFonts w:ascii="Times New Roman" w:hAnsi="Times New Roman" w:cs="Times New Roman"/>
        </w:rPr>
        <w:t xml:space="preserve"> in 2000 from the Census 2000 ACS data. </w:t>
      </w:r>
      <w:r w:rsidR="004D6509">
        <w:rPr>
          <w:rFonts w:ascii="Times New Roman" w:hAnsi="Times New Roman" w:cs="Times New Roman"/>
        </w:rPr>
        <w:t xml:space="preserve">Lowest: less than </w:t>
      </w:r>
      <w:r w:rsidR="00C33424">
        <w:rPr>
          <w:rFonts w:ascii="Times New Roman" w:hAnsi="Times New Roman" w:cs="Times New Roman"/>
        </w:rPr>
        <w:t>4.82</w:t>
      </w:r>
      <w:r w:rsidR="004D6509">
        <w:rPr>
          <w:rFonts w:ascii="Times New Roman" w:hAnsi="Times New Roman" w:cs="Times New Roman"/>
        </w:rPr>
        <w:t xml:space="preserve">%; low: </w:t>
      </w:r>
      <w:r w:rsidR="00B51FE1">
        <w:rPr>
          <w:rFonts w:ascii="Times New Roman" w:hAnsi="Times New Roman" w:cs="Times New Roman"/>
        </w:rPr>
        <w:t>4.83</w:t>
      </w:r>
      <w:r w:rsidR="004D6509">
        <w:rPr>
          <w:rFonts w:ascii="Times New Roman" w:hAnsi="Times New Roman" w:cs="Times New Roman"/>
        </w:rPr>
        <w:t>%-</w:t>
      </w:r>
      <w:r w:rsidR="00B51FE1">
        <w:rPr>
          <w:rFonts w:ascii="Times New Roman" w:hAnsi="Times New Roman" w:cs="Times New Roman"/>
        </w:rPr>
        <w:t>9.98</w:t>
      </w:r>
      <w:r w:rsidR="004D6509">
        <w:rPr>
          <w:rFonts w:ascii="Times New Roman" w:hAnsi="Times New Roman" w:cs="Times New Roman"/>
        </w:rPr>
        <w:t xml:space="preserve">%; medium: </w:t>
      </w:r>
      <w:r w:rsidR="00B51FE1">
        <w:rPr>
          <w:rFonts w:ascii="Times New Roman" w:hAnsi="Times New Roman" w:cs="Times New Roman"/>
        </w:rPr>
        <w:t>9.99</w:t>
      </w:r>
      <w:r w:rsidR="004D6509">
        <w:rPr>
          <w:rFonts w:ascii="Times New Roman" w:hAnsi="Times New Roman" w:cs="Times New Roman"/>
        </w:rPr>
        <w:t>%-</w:t>
      </w:r>
      <w:r w:rsidR="00B51FE1">
        <w:rPr>
          <w:rFonts w:ascii="Times New Roman" w:hAnsi="Times New Roman" w:cs="Times New Roman"/>
        </w:rPr>
        <w:t>18.64</w:t>
      </w:r>
      <w:r w:rsidR="004D6509">
        <w:rPr>
          <w:rFonts w:ascii="Times New Roman" w:hAnsi="Times New Roman" w:cs="Times New Roman"/>
        </w:rPr>
        <w:t xml:space="preserve">%; high: </w:t>
      </w:r>
      <w:r w:rsidR="00B51FE1">
        <w:rPr>
          <w:rFonts w:ascii="Times New Roman" w:hAnsi="Times New Roman" w:cs="Times New Roman"/>
        </w:rPr>
        <w:t>18.65</w:t>
      </w:r>
      <w:r w:rsidR="004D6509">
        <w:rPr>
          <w:rFonts w:ascii="Times New Roman" w:hAnsi="Times New Roman" w:cs="Times New Roman"/>
        </w:rPr>
        <w:t>%-</w:t>
      </w:r>
      <w:r w:rsidR="00B51FE1">
        <w:rPr>
          <w:rFonts w:ascii="Times New Roman" w:hAnsi="Times New Roman" w:cs="Times New Roman"/>
        </w:rPr>
        <w:t>27.20</w:t>
      </w:r>
      <w:r w:rsidR="004D6509">
        <w:rPr>
          <w:rFonts w:ascii="Times New Roman" w:hAnsi="Times New Roman" w:cs="Times New Roman"/>
        </w:rPr>
        <w:t xml:space="preserve">%; highest: more than </w:t>
      </w:r>
      <w:r w:rsidR="00B51FE1">
        <w:rPr>
          <w:rFonts w:ascii="Times New Roman" w:hAnsi="Times New Roman" w:cs="Times New Roman"/>
        </w:rPr>
        <w:t>27.21</w:t>
      </w:r>
      <w:r w:rsidR="004D6509">
        <w:rPr>
          <w:rFonts w:ascii="Times New Roman" w:hAnsi="Times New Roman" w:cs="Times New Roman"/>
        </w:rPr>
        <w:t xml:space="preserve">%. </w:t>
      </w:r>
    </w:p>
    <w:p w14:paraId="61320840" w14:textId="012BC60E" w:rsidR="002D3476" w:rsidRDefault="002D3476" w:rsidP="00943E7B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A- not reported due to small number of cases. </w:t>
      </w:r>
    </w:p>
    <w:p w14:paraId="4398AECA" w14:textId="45099254" w:rsidR="008C741D" w:rsidRDefault="0059437A" w:rsidP="00943E7B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Statistically significantly </w:t>
      </w:r>
      <w:r w:rsidR="00DF3C1C">
        <w:rPr>
          <w:rFonts w:ascii="Times New Roman" w:hAnsi="Times New Roman" w:cs="Times New Roman"/>
        </w:rPr>
        <w:t>change</w:t>
      </w:r>
      <w:r>
        <w:rPr>
          <w:rFonts w:ascii="Times New Roman" w:hAnsi="Times New Roman" w:cs="Times New Roman"/>
        </w:rPr>
        <w:t xml:space="preserve"> in incidence from 2000 to 2016. </w:t>
      </w:r>
    </w:p>
    <w:p w14:paraId="04175FB9" w14:textId="7162F1F1" w:rsidR="00B95B28" w:rsidRDefault="00B95B28" w:rsidP="00943E7B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  <w:r w:rsidRPr="009A543D">
        <w:rPr>
          <w:rFonts w:ascii="Times New Roman" w:hAnsi="Times New Roman" w:cs="Times New Roman"/>
          <w:u w:val="single"/>
        </w:rPr>
        <w:lastRenderedPageBreak/>
        <w:t xml:space="preserve">Supplementary table </w:t>
      </w:r>
      <w:r w:rsidR="00AE46A3">
        <w:rPr>
          <w:rFonts w:ascii="Times New Roman" w:hAnsi="Times New Roman" w:cs="Times New Roman"/>
          <w:u w:val="single"/>
        </w:rPr>
        <w:t>4</w:t>
      </w:r>
      <w:r w:rsidR="009A543D" w:rsidRPr="009A543D">
        <w:rPr>
          <w:rFonts w:ascii="Times New Roman" w:hAnsi="Times New Roman" w:cs="Times New Roman"/>
          <w:u w:val="single"/>
        </w:rPr>
        <w:t>: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Age-Adjusted Incidence Rates (AAIR; SEER18, 2000-2016) for gliomas by selected demographic characteristics</w:t>
      </w:r>
      <w:r w:rsidR="00C66F38">
        <w:rPr>
          <w:rFonts w:ascii="Times New Roman" w:hAnsi="Times New Roman" w:cs="Times New Roman"/>
        </w:rPr>
        <w:t xml:space="preserve"> in California</w:t>
      </w:r>
      <w:r w:rsidR="00AE46A3">
        <w:rPr>
          <w:rFonts w:ascii="Times New Roman" w:hAnsi="Times New Roman" w:cs="Times New Roman"/>
        </w:rPr>
        <w:t>.</w:t>
      </w:r>
      <w:r w:rsidR="00F13CB5">
        <w:rPr>
          <w:rFonts w:ascii="Times New Roman" w:hAnsi="Times New Roman" w:cs="Times New Roman"/>
        </w:rPr>
        <w:t xml:space="preserve"> </w:t>
      </w:r>
    </w:p>
    <w:tbl>
      <w:tblPr>
        <w:tblW w:w="13950" w:type="dxa"/>
        <w:tblLayout w:type="fixed"/>
        <w:tblLook w:val="04A0" w:firstRow="1" w:lastRow="0" w:firstColumn="1" w:lastColumn="0" w:noHBand="0" w:noVBand="1"/>
      </w:tblPr>
      <w:tblGrid>
        <w:gridCol w:w="2790"/>
        <w:gridCol w:w="786"/>
        <w:gridCol w:w="1464"/>
        <w:gridCol w:w="1440"/>
        <w:gridCol w:w="720"/>
        <w:gridCol w:w="1440"/>
        <w:gridCol w:w="1530"/>
        <w:gridCol w:w="720"/>
        <w:gridCol w:w="1440"/>
        <w:gridCol w:w="1620"/>
      </w:tblGrid>
      <w:tr w:rsidR="00B95B28" w:rsidRPr="000958FE" w14:paraId="7D2035A6" w14:textId="77777777" w:rsidTr="009A1B1D">
        <w:trPr>
          <w:trHeight w:val="300"/>
        </w:trPr>
        <w:tc>
          <w:tcPr>
            <w:tcW w:w="27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FFC20" w14:textId="77777777" w:rsidR="00B95B28" w:rsidRPr="000958FE" w:rsidRDefault="00B95B28" w:rsidP="00943E7B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9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81446" w14:textId="77777777" w:rsidR="00B95B28" w:rsidRPr="000958FE" w:rsidRDefault="00B95B28" w:rsidP="00943E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verall</w:t>
            </w:r>
          </w:p>
          <w:p w14:paraId="296EA84A" w14:textId="77777777" w:rsidR="00B95B28" w:rsidRPr="000958FE" w:rsidRDefault="00B95B28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3690" w:type="dxa"/>
            <w:gridSpan w:val="3"/>
            <w:tcBorders>
              <w:bottom w:val="single" w:sz="4" w:space="0" w:color="auto"/>
            </w:tcBorders>
          </w:tcPr>
          <w:p w14:paraId="153AE94A" w14:textId="210A8540" w:rsidR="00B95B28" w:rsidRPr="000958FE" w:rsidRDefault="00B95B28" w:rsidP="00943E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n-</w:t>
            </w:r>
            <w:r w:rsidR="00E4587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ispanic</w:t>
            </w: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="00E4587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hite</w:t>
            </w:r>
          </w:p>
        </w:tc>
        <w:tc>
          <w:tcPr>
            <w:tcW w:w="3780" w:type="dxa"/>
            <w:gridSpan w:val="3"/>
            <w:tcBorders>
              <w:bottom w:val="single" w:sz="4" w:space="0" w:color="auto"/>
            </w:tcBorders>
          </w:tcPr>
          <w:p w14:paraId="10147D86" w14:textId="543867BF" w:rsidR="00B95B28" w:rsidRPr="000958FE" w:rsidRDefault="00E45870" w:rsidP="00943E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ispanic</w:t>
            </w:r>
            <w:r w:rsidR="00B95B28"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all races</w:t>
            </w:r>
          </w:p>
        </w:tc>
      </w:tr>
      <w:tr w:rsidR="00B95B28" w:rsidRPr="000958FE" w14:paraId="6ABAFF52" w14:textId="77777777" w:rsidTr="000162C1">
        <w:trPr>
          <w:trHeight w:val="300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71571" w14:textId="77777777" w:rsidR="00B95B28" w:rsidRPr="000958FE" w:rsidRDefault="00B95B28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E7EDF" w14:textId="77777777" w:rsidR="00B95B28" w:rsidRPr="000958FE" w:rsidRDefault="00B95B28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5FD4B" w14:textId="77777777" w:rsidR="00B95B28" w:rsidRPr="000958FE" w:rsidRDefault="00B95B28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AIR</w:t>
            </w: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1</w:t>
            </w: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  <w:p w14:paraId="1EA2D647" w14:textId="77777777" w:rsidR="00B95B28" w:rsidRPr="000958FE" w:rsidRDefault="00B95B28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95%-CI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325D3" w14:textId="77777777" w:rsidR="00B95B28" w:rsidRPr="000958FE" w:rsidRDefault="00B95B28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PC</w:t>
            </w: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  <w:p w14:paraId="5BCF0D28" w14:textId="77777777" w:rsidR="00B95B28" w:rsidRPr="000958FE" w:rsidRDefault="00B95B28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95%-CI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389AE3" w14:textId="77777777" w:rsidR="00B95B28" w:rsidRPr="000958FE" w:rsidRDefault="00B95B28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9ACAC2" w14:textId="77777777" w:rsidR="00B95B28" w:rsidRPr="000958FE" w:rsidRDefault="00B95B28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AIR</w:t>
            </w: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1</w:t>
            </w: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  <w:p w14:paraId="44615B94" w14:textId="77777777" w:rsidR="00B95B28" w:rsidRPr="000958FE" w:rsidRDefault="00B95B28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95%-CI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031434" w14:textId="77777777" w:rsidR="00B95B28" w:rsidRPr="000958FE" w:rsidRDefault="00B95B28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PC</w:t>
            </w: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  <w:p w14:paraId="1F2B0E1F" w14:textId="77777777" w:rsidR="00B95B28" w:rsidRPr="000958FE" w:rsidRDefault="00B95B28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95%-CI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C97F12" w14:textId="77777777" w:rsidR="00B95B28" w:rsidRPr="000958FE" w:rsidRDefault="00B95B28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1CBE24" w14:textId="77777777" w:rsidR="00B95B28" w:rsidRPr="000958FE" w:rsidRDefault="00B95B28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AIR</w:t>
            </w: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1</w:t>
            </w: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  <w:p w14:paraId="7BB7346E" w14:textId="77777777" w:rsidR="00B95B28" w:rsidRPr="000958FE" w:rsidRDefault="00B95B28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95%-CI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63597F" w14:textId="77777777" w:rsidR="00B95B28" w:rsidRPr="000958FE" w:rsidRDefault="00B95B28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PC</w:t>
            </w: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  <w:p w14:paraId="046D2898" w14:textId="77777777" w:rsidR="00B95B28" w:rsidRPr="000958FE" w:rsidRDefault="00B95B28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95%-CI)</w:t>
            </w:r>
          </w:p>
        </w:tc>
      </w:tr>
      <w:tr w:rsidR="008D3199" w:rsidRPr="000958FE" w14:paraId="584E511F" w14:textId="77777777" w:rsidTr="000162C1">
        <w:trPr>
          <w:trHeight w:val="300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1DE28" w14:textId="77777777" w:rsidR="008D3199" w:rsidRPr="000958FE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verall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4778D" w14:textId="4DE566D4" w:rsidR="008D3199" w:rsidRPr="00644040" w:rsidRDefault="008D3199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44040">
              <w:rPr>
                <w:rFonts w:ascii="Times New Roman" w:hAnsi="Times New Roman" w:cs="Times New Roman"/>
                <w:color w:val="000000"/>
              </w:rPr>
              <w:t>3,644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72BFC" w14:textId="3EB0E846" w:rsidR="008D3199" w:rsidRPr="00644040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44040">
              <w:rPr>
                <w:rFonts w:ascii="Times New Roman" w:hAnsi="Times New Roman" w:cs="Times New Roman"/>
                <w:color w:val="000000"/>
              </w:rPr>
              <w:t>2.08 </w:t>
            </w:r>
          </w:p>
          <w:p w14:paraId="3611446A" w14:textId="0902C834" w:rsidR="008D3199" w:rsidRPr="00644040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4040">
              <w:rPr>
                <w:rFonts w:ascii="Times New Roman" w:hAnsi="Times New Roman" w:cs="Times New Roman"/>
                <w:color w:val="000000"/>
              </w:rPr>
              <w:t>(2.01, 2.15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AA9C0" w14:textId="77777777" w:rsidR="008D3199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3A4BF9">
              <w:rPr>
                <w:rFonts w:ascii="Times New Roman" w:hAnsi="Times New Roman" w:cs="Times New Roman"/>
                <w:color w:val="000000"/>
              </w:rPr>
              <w:t xml:space="preserve">0.46 </w:t>
            </w:r>
          </w:p>
          <w:p w14:paraId="261B3BAF" w14:textId="026BA376" w:rsidR="008D3199" w:rsidRPr="003A4BF9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4BF9">
              <w:rPr>
                <w:rFonts w:ascii="Times New Roman" w:hAnsi="Times New Roman" w:cs="Times New Roman"/>
                <w:color w:val="000000"/>
              </w:rPr>
              <w:t>(-0.36, 1.27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CD66C3" w14:textId="64C16B28" w:rsidR="008D3199" w:rsidRPr="00F56D85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6D85">
              <w:rPr>
                <w:rFonts w:ascii="Times New Roman" w:hAnsi="Times New Roman" w:cs="Times New Roman"/>
                <w:color w:val="000000"/>
              </w:rPr>
              <w:t>1,532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E2D1AF" w14:textId="77777777" w:rsidR="008D3199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F56D85">
              <w:rPr>
                <w:rFonts w:ascii="Times New Roman" w:hAnsi="Times New Roman" w:cs="Times New Roman"/>
                <w:color w:val="000000"/>
              </w:rPr>
              <w:t xml:space="preserve">2.75 </w:t>
            </w:r>
          </w:p>
          <w:p w14:paraId="410F9285" w14:textId="26545F90" w:rsidR="008D3199" w:rsidRPr="00F56D85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6D85">
              <w:rPr>
                <w:rFonts w:ascii="Times New Roman" w:hAnsi="Times New Roman" w:cs="Times New Roman"/>
                <w:color w:val="000000"/>
              </w:rPr>
              <w:t>(2.61, 2.89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FC4A11" w14:textId="77777777" w:rsidR="008D3199" w:rsidRDefault="008D3199" w:rsidP="00943E7B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8050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1.29* </w:t>
            </w:r>
          </w:p>
          <w:p w14:paraId="574467F8" w14:textId="35656C66" w:rsidR="008D3199" w:rsidRPr="00B8050E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050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(0.36, 2.23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5568DC" w14:textId="2ABB897A" w:rsidR="008D3199" w:rsidRPr="009A1B1D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1B1D">
              <w:rPr>
                <w:rFonts w:ascii="Times New Roman" w:hAnsi="Times New Roman" w:cs="Times New Roman"/>
                <w:color w:val="000000"/>
              </w:rPr>
              <w:t>1496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9456BA" w14:textId="77777777" w:rsidR="008D3199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A1B1D">
              <w:rPr>
                <w:rFonts w:ascii="Times New Roman" w:hAnsi="Times New Roman" w:cs="Times New Roman"/>
                <w:color w:val="000000"/>
              </w:rPr>
              <w:t xml:space="preserve">1.73 </w:t>
            </w:r>
          </w:p>
          <w:p w14:paraId="5CD89875" w14:textId="12366A2F" w:rsidR="008D3199" w:rsidRPr="009A1B1D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1B1D">
              <w:rPr>
                <w:rFonts w:ascii="Times New Roman" w:hAnsi="Times New Roman" w:cs="Times New Roman"/>
                <w:color w:val="000000"/>
              </w:rPr>
              <w:t>(1.65, 1.82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BC0DDB" w14:textId="77777777" w:rsidR="008D3199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8D3199">
              <w:rPr>
                <w:rFonts w:ascii="Times New Roman" w:hAnsi="Times New Roman" w:cs="Times New Roman"/>
                <w:color w:val="000000"/>
              </w:rPr>
              <w:t>-0.15 </w:t>
            </w:r>
          </w:p>
          <w:p w14:paraId="2E784DD3" w14:textId="2A7DF210" w:rsidR="008D3199" w:rsidRPr="008D3199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199">
              <w:rPr>
                <w:rFonts w:ascii="Times New Roman" w:hAnsi="Times New Roman" w:cs="Times New Roman"/>
                <w:color w:val="000000"/>
              </w:rPr>
              <w:t>(-1.66, 1.37)</w:t>
            </w:r>
          </w:p>
        </w:tc>
      </w:tr>
      <w:tr w:rsidR="008D3199" w:rsidRPr="000958FE" w14:paraId="15DC7B81" w14:textId="77777777" w:rsidTr="000162C1">
        <w:trPr>
          <w:trHeight w:val="300"/>
        </w:trPr>
        <w:tc>
          <w:tcPr>
            <w:tcW w:w="27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AF850" w14:textId="77777777" w:rsidR="008D3199" w:rsidRPr="000958FE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der</w:t>
            </w:r>
          </w:p>
        </w:tc>
        <w:tc>
          <w:tcPr>
            <w:tcW w:w="7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4FE0A" w14:textId="16EA719B" w:rsidR="008D3199" w:rsidRPr="00644040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28B77" w14:textId="77777777" w:rsidR="008D3199" w:rsidRPr="00644040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D3928" w14:textId="1CEE71AE" w:rsidR="008D3199" w:rsidRPr="003A4BF9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2E66A712" w14:textId="1498A704" w:rsidR="008D3199" w:rsidRPr="00F56D85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14:paraId="33243AD3" w14:textId="77777777" w:rsidR="008D3199" w:rsidRPr="00F56D85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14:paraId="0FF18FF7" w14:textId="492A2F37" w:rsidR="008D3199" w:rsidRPr="00B8050E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412CAC01" w14:textId="5A3F6746" w:rsidR="008D3199" w:rsidRPr="009A1B1D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14:paraId="69CF81D2" w14:textId="77777777" w:rsidR="008D3199" w:rsidRPr="009A1B1D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vAlign w:val="bottom"/>
          </w:tcPr>
          <w:p w14:paraId="58B43EDD" w14:textId="424C63DE" w:rsidR="008D3199" w:rsidRPr="008D3199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19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8D3199" w:rsidRPr="000958FE" w14:paraId="5A6A1491" w14:textId="77777777" w:rsidTr="000162C1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67AC7D3" w14:textId="77777777" w:rsidR="008D3199" w:rsidRPr="000958FE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Male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14:paraId="6F50B9D3" w14:textId="32EDB444" w:rsidR="008D3199" w:rsidRPr="00644040" w:rsidRDefault="008D3199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44040">
              <w:rPr>
                <w:rFonts w:ascii="Times New Roman" w:hAnsi="Times New Roman" w:cs="Times New Roman"/>
                <w:color w:val="000000"/>
              </w:rPr>
              <w:t>1,902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5848187A" w14:textId="3086CE9B" w:rsidR="008D3199" w:rsidRPr="00644040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44040">
              <w:rPr>
                <w:rFonts w:ascii="Times New Roman" w:hAnsi="Times New Roman" w:cs="Times New Roman"/>
                <w:color w:val="000000"/>
              </w:rPr>
              <w:t>2.12 </w:t>
            </w:r>
          </w:p>
          <w:p w14:paraId="1C18B4FC" w14:textId="55EF4C1F" w:rsidR="008D3199" w:rsidRPr="00644040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4040">
              <w:rPr>
                <w:rFonts w:ascii="Times New Roman" w:hAnsi="Times New Roman" w:cs="Times New Roman"/>
                <w:color w:val="000000"/>
              </w:rPr>
              <w:t>(2.02, 2.21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9A19806" w14:textId="77777777" w:rsidR="008D3199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3A4BF9">
              <w:rPr>
                <w:rFonts w:ascii="Times New Roman" w:hAnsi="Times New Roman" w:cs="Times New Roman"/>
                <w:color w:val="000000"/>
              </w:rPr>
              <w:t xml:space="preserve">0.40 </w:t>
            </w:r>
          </w:p>
          <w:p w14:paraId="15E57DDC" w14:textId="74FF1A51" w:rsidR="008D3199" w:rsidRPr="003A4BF9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4BF9">
              <w:rPr>
                <w:rFonts w:ascii="Times New Roman" w:hAnsi="Times New Roman" w:cs="Times New Roman"/>
                <w:color w:val="000000"/>
              </w:rPr>
              <w:t>(-0.64, 1.45)</w:t>
            </w:r>
          </w:p>
        </w:tc>
        <w:tc>
          <w:tcPr>
            <w:tcW w:w="720" w:type="dxa"/>
            <w:vAlign w:val="bottom"/>
          </w:tcPr>
          <w:p w14:paraId="201A1201" w14:textId="63AF11E3" w:rsidR="008D3199" w:rsidRPr="00F56D85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6D85">
              <w:rPr>
                <w:rFonts w:ascii="Times New Roman" w:hAnsi="Times New Roman" w:cs="Times New Roman"/>
                <w:color w:val="000000"/>
              </w:rPr>
              <w:t>818</w:t>
            </w:r>
          </w:p>
        </w:tc>
        <w:tc>
          <w:tcPr>
            <w:tcW w:w="1440" w:type="dxa"/>
            <w:vAlign w:val="bottom"/>
          </w:tcPr>
          <w:p w14:paraId="0CA0F56B" w14:textId="77777777" w:rsidR="008D3199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F56D85">
              <w:rPr>
                <w:rFonts w:ascii="Times New Roman" w:hAnsi="Times New Roman" w:cs="Times New Roman"/>
                <w:color w:val="000000"/>
              </w:rPr>
              <w:t xml:space="preserve">2.85 </w:t>
            </w:r>
          </w:p>
          <w:p w14:paraId="38AAA276" w14:textId="5192ED28" w:rsidR="008D3199" w:rsidRPr="00F56D85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6D85">
              <w:rPr>
                <w:rFonts w:ascii="Times New Roman" w:hAnsi="Times New Roman" w:cs="Times New Roman"/>
                <w:color w:val="000000"/>
              </w:rPr>
              <w:t>(2.65, 3.05)</w:t>
            </w:r>
          </w:p>
        </w:tc>
        <w:tc>
          <w:tcPr>
            <w:tcW w:w="1530" w:type="dxa"/>
            <w:vAlign w:val="bottom"/>
          </w:tcPr>
          <w:p w14:paraId="716E2211" w14:textId="77777777" w:rsidR="008D3199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05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22 </w:t>
            </w:r>
          </w:p>
          <w:p w14:paraId="4F79142A" w14:textId="7FB22CD0" w:rsidR="008D3199" w:rsidRPr="00B8050E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05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-0.27, 2.74)</w:t>
            </w:r>
          </w:p>
        </w:tc>
        <w:tc>
          <w:tcPr>
            <w:tcW w:w="720" w:type="dxa"/>
            <w:vAlign w:val="bottom"/>
          </w:tcPr>
          <w:p w14:paraId="7307626D" w14:textId="71E08E1A" w:rsidR="008D3199" w:rsidRPr="009A1B1D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A1B1D">
              <w:rPr>
                <w:rFonts w:ascii="Times New Roman" w:hAnsi="Times New Roman" w:cs="Times New Roman"/>
                <w:color w:val="000000"/>
              </w:rPr>
              <w:t>748</w:t>
            </w:r>
          </w:p>
        </w:tc>
        <w:tc>
          <w:tcPr>
            <w:tcW w:w="1440" w:type="dxa"/>
            <w:vAlign w:val="bottom"/>
          </w:tcPr>
          <w:p w14:paraId="5580C437" w14:textId="77777777" w:rsidR="008D3199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A1B1D">
              <w:rPr>
                <w:rFonts w:ascii="Times New Roman" w:hAnsi="Times New Roman" w:cs="Times New Roman"/>
                <w:color w:val="000000"/>
              </w:rPr>
              <w:t xml:space="preserve">1.70 </w:t>
            </w:r>
          </w:p>
          <w:p w14:paraId="2F69B64F" w14:textId="71D00C9C" w:rsidR="008D3199" w:rsidRPr="009A1B1D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A1B1D">
              <w:rPr>
                <w:rFonts w:ascii="Times New Roman" w:hAnsi="Times New Roman" w:cs="Times New Roman"/>
                <w:color w:val="000000"/>
              </w:rPr>
              <w:t>(1.58, 1.83)</w:t>
            </w:r>
          </w:p>
        </w:tc>
        <w:tc>
          <w:tcPr>
            <w:tcW w:w="1620" w:type="dxa"/>
            <w:vAlign w:val="bottom"/>
          </w:tcPr>
          <w:p w14:paraId="76DF168E" w14:textId="77777777" w:rsidR="008D3199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8D3199">
              <w:rPr>
                <w:rFonts w:ascii="Times New Roman" w:hAnsi="Times New Roman" w:cs="Times New Roman"/>
                <w:color w:val="000000"/>
              </w:rPr>
              <w:t>-0.74 </w:t>
            </w:r>
          </w:p>
          <w:p w14:paraId="2CA89508" w14:textId="156C4D53" w:rsidR="008D3199" w:rsidRPr="008D3199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8D3199">
              <w:rPr>
                <w:rFonts w:ascii="Times New Roman" w:hAnsi="Times New Roman" w:cs="Times New Roman"/>
                <w:color w:val="000000"/>
              </w:rPr>
              <w:t>(-2.75, 1.31)</w:t>
            </w:r>
          </w:p>
        </w:tc>
      </w:tr>
      <w:tr w:rsidR="008D3199" w:rsidRPr="000958FE" w14:paraId="5B55EEDA" w14:textId="77777777" w:rsidTr="000162C1">
        <w:trPr>
          <w:trHeight w:val="300"/>
        </w:trPr>
        <w:tc>
          <w:tcPr>
            <w:tcW w:w="27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3F583" w14:textId="77777777" w:rsidR="008D3199" w:rsidRPr="000958FE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Female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E7F93" w14:textId="7CF9907F" w:rsidR="008D3199" w:rsidRPr="00644040" w:rsidRDefault="008D3199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44040">
              <w:rPr>
                <w:rFonts w:ascii="Times New Roman" w:hAnsi="Times New Roman" w:cs="Times New Roman"/>
                <w:color w:val="000000"/>
              </w:rPr>
              <w:t>1,742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98C1E" w14:textId="77777777" w:rsidR="008D3199" w:rsidRPr="00644040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44040">
              <w:rPr>
                <w:rFonts w:ascii="Times New Roman" w:hAnsi="Times New Roman" w:cs="Times New Roman"/>
                <w:color w:val="000000"/>
              </w:rPr>
              <w:t> 2.04 </w:t>
            </w:r>
          </w:p>
          <w:p w14:paraId="75B0D4A5" w14:textId="60DFEAA4" w:rsidR="008D3199" w:rsidRPr="00644040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4040">
              <w:rPr>
                <w:rFonts w:ascii="Times New Roman" w:hAnsi="Times New Roman" w:cs="Times New Roman"/>
                <w:color w:val="000000"/>
              </w:rPr>
              <w:t>(1.94, 2.14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A01BB" w14:textId="77777777" w:rsidR="008D3199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3A4BF9">
              <w:rPr>
                <w:rFonts w:ascii="Times New Roman" w:hAnsi="Times New Roman" w:cs="Times New Roman"/>
                <w:color w:val="000000"/>
              </w:rPr>
              <w:t xml:space="preserve">0.44 </w:t>
            </w:r>
          </w:p>
          <w:p w14:paraId="325B7C27" w14:textId="47520F19" w:rsidR="008D3199" w:rsidRPr="003A4BF9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4BF9">
              <w:rPr>
                <w:rFonts w:ascii="Times New Roman" w:hAnsi="Times New Roman" w:cs="Times New Roman"/>
                <w:color w:val="000000"/>
              </w:rPr>
              <w:t>(-0.55, 1.44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7AB6A8A6" w14:textId="25928966" w:rsidR="008D3199" w:rsidRPr="00F56D85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6D85">
              <w:rPr>
                <w:rFonts w:ascii="Times New Roman" w:hAnsi="Times New Roman" w:cs="Times New Roman"/>
                <w:color w:val="000000"/>
              </w:rPr>
              <w:t>714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4620898F" w14:textId="77777777" w:rsidR="008D3199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F56D85">
              <w:rPr>
                <w:rFonts w:ascii="Times New Roman" w:hAnsi="Times New Roman" w:cs="Times New Roman"/>
                <w:color w:val="000000"/>
              </w:rPr>
              <w:t xml:space="preserve">2.64 </w:t>
            </w:r>
          </w:p>
          <w:p w14:paraId="22B153AF" w14:textId="15F3D434" w:rsidR="008D3199" w:rsidRPr="00F56D85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6D85">
              <w:rPr>
                <w:rFonts w:ascii="Times New Roman" w:hAnsi="Times New Roman" w:cs="Times New Roman"/>
                <w:color w:val="000000"/>
              </w:rPr>
              <w:t>(2.45, 2.84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14:paraId="7B04EA04" w14:textId="77777777" w:rsidR="008D3199" w:rsidRDefault="008D3199" w:rsidP="00943E7B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8050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1.33* </w:t>
            </w:r>
          </w:p>
          <w:p w14:paraId="546EE20E" w14:textId="291DE5C8" w:rsidR="008D3199" w:rsidRPr="00B8050E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050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(0.07, 2.61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3CE328B9" w14:textId="5D69D9CE" w:rsidR="008D3199" w:rsidRPr="009A1B1D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A1B1D">
              <w:rPr>
                <w:rFonts w:ascii="Times New Roman" w:hAnsi="Times New Roman" w:cs="Times New Roman"/>
                <w:color w:val="000000"/>
              </w:rPr>
              <w:t>748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0571A1E9" w14:textId="77777777" w:rsidR="008D3199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A1B1D">
              <w:rPr>
                <w:rFonts w:ascii="Times New Roman" w:hAnsi="Times New Roman" w:cs="Times New Roman"/>
                <w:color w:val="000000"/>
              </w:rPr>
              <w:t xml:space="preserve">1.77 </w:t>
            </w:r>
          </w:p>
          <w:p w14:paraId="5A832164" w14:textId="47F46273" w:rsidR="008D3199" w:rsidRPr="009A1B1D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A1B1D">
              <w:rPr>
                <w:rFonts w:ascii="Times New Roman" w:hAnsi="Times New Roman" w:cs="Times New Roman"/>
                <w:color w:val="000000"/>
              </w:rPr>
              <w:t>(1.64, 1.90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14:paraId="7FFC6336" w14:textId="77777777" w:rsidR="008D3199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8D3199">
              <w:rPr>
                <w:rFonts w:ascii="Times New Roman" w:hAnsi="Times New Roman" w:cs="Times New Roman"/>
                <w:color w:val="000000"/>
              </w:rPr>
              <w:t> 0.33 </w:t>
            </w:r>
          </w:p>
          <w:p w14:paraId="171D5516" w14:textId="677148A2" w:rsidR="008D3199" w:rsidRPr="008D3199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8D3199">
              <w:rPr>
                <w:rFonts w:ascii="Times New Roman" w:hAnsi="Times New Roman" w:cs="Times New Roman"/>
                <w:color w:val="000000"/>
              </w:rPr>
              <w:t>(-1.16, 1.84)</w:t>
            </w:r>
          </w:p>
        </w:tc>
      </w:tr>
      <w:tr w:rsidR="008D3199" w:rsidRPr="000958FE" w14:paraId="3E22A99C" w14:textId="77777777" w:rsidTr="000162C1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AB91470" w14:textId="77777777" w:rsidR="008D3199" w:rsidRPr="000958FE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 (years)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14:paraId="7951CE19" w14:textId="63E2DF7E" w:rsidR="008D3199" w:rsidRPr="00644040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404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525C84E0" w14:textId="77777777" w:rsidR="008D3199" w:rsidRPr="00644040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2625F84" w14:textId="1BE87F1C" w:rsidR="008D3199" w:rsidRPr="003A4BF9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vAlign w:val="bottom"/>
          </w:tcPr>
          <w:p w14:paraId="52F71222" w14:textId="424306E2" w:rsidR="008D3199" w:rsidRPr="00F56D85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6D8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vAlign w:val="bottom"/>
          </w:tcPr>
          <w:p w14:paraId="6B7F919E" w14:textId="77777777" w:rsidR="008D3199" w:rsidRPr="00F56D85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vAlign w:val="bottom"/>
          </w:tcPr>
          <w:p w14:paraId="1802507D" w14:textId="77777777" w:rsidR="008D3199" w:rsidRPr="00B8050E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vAlign w:val="bottom"/>
          </w:tcPr>
          <w:p w14:paraId="2BD68914" w14:textId="32443DDC" w:rsidR="008D3199" w:rsidRPr="009A1B1D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1B1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vAlign w:val="bottom"/>
          </w:tcPr>
          <w:p w14:paraId="60558A8C" w14:textId="77777777" w:rsidR="008D3199" w:rsidRPr="009A1B1D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vAlign w:val="bottom"/>
          </w:tcPr>
          <w:p w14:paraId="4CB1053C" w14:textId="18D040EC" w:rsidR="008D3199" w:rsidRPr="008D3199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19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8D3199" w:rsidRPr="000958FE" w14:paraId="5202CE5A" w14:textId="77777777" w:rsidTr="000162C1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52D1A534" w14:textId="77777777" w:rsidR="008D3199" w:rsidRPr="000958FE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0-4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14:paraId="4FBBAC6F" w14:textId="78EF162B" w:rsidR="008D3199" w:rsidRPr="00644040" w:rsidRDefault="008D3199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44040">
              <w:rPr>
                <w:rFonts w:ascii="Times New Roman" w:hAnsi="Times New Roman" w:cs="Times New Roman"/>
                <w:color w:val="000000"/>
              </w:rPr>
              <w:t>1,059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2E5C7303" w14:textId="0CF01987" w:rsidR="008D3199" w:rsidRPr="00644040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44040">
              <w:rPr>
                <w:rFonts w:ascii="Times New Roman" w:hAnsi="Times New Roman" w:cs="Times New Roman"/>
                <w:color w:val="000000"/>
              </w:rPr>
              <w:t>2.47 </w:t>
            </w:r>
          </w:p>
          <w:p w14:paraId="50848091" w14:textId="7FC11C02" w:rsidR="008D3199" w:rsidRPr="00644040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4040">
              <w:rPr>
                <w:rFonts w:ascii="Times New Roman" w:hAnsi="Times New Roman" w:cs="Times New Roman"/>
                <w:color w:val="000000"/>
              </w:rPr>
              <w:t>(2.33, 2.63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2C0E40A" w14:textId="77777777" w:rsidR="008D3199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3A4BF9">
              <w:rPr>
                <w:rFonts w:ascii="Times New Roman" w:hAnsi="Times New Roman" w:cs="Times New Roman"/>
                <w:color w:val="000000"/>
              </w:rPr>
              <w:t xml:space="preserve">0.33 </w:t>
            </w:r>
          </w:p>
          <w:p w14:paraId="26F6B22C" w14:textId="2AC13FFF" w:rsidR="008D3199" w:rsidRPr="003A4BF9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4BF9">
              <w:rPr>
                <w:rFonts w:ascii="Times New Roman" w:hAnsi="Times New Roman" w:cs="Times New Roman"/>
                <w:color w:val="000000"/>
              </w:rPr>
              <w:t>(-0.83, 1.50)</w:t>
            </w:r>
          </w:p>
        </w:tc>
        <w:tc>
          <w:tcPr>
            <w:tcW w:w="720" w:type="dxa"/>
            <w:vAlign w:val="bottom"/>
          </w:tcPr>
          <w:p w14:paraId="611E17C7" w14:textId="63A95183" w:rsidR="008D3199" w:rsidRPr="00F56D85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6D85">
              <w:rPr>
                <w:rFonts w:ascii="Times New Roman" w:hAnsi="Times New Roman" w:cs="Times New Roman"/>
                <w:color w:val="000000"/>
              </w:rPr>
              <w:t>403</w:t>
            </w:r>
          </w:p>
        </w:tc>
        <w:tc>
          <w:tcPr>
            <w:tcW w:w="1440" w:type="dxa"/>
            <w:vAlign w:val="bottom"/>
          </w:tcPr>
          <w:p w14:paraId="5A24042E" w14:textId="77777777" w:rsidR="008D3199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F56D85">
              <w:rPr>
                <w:rFonts w:ascii="Times New Roman" w:hAnsi="Times New Roman" w:cs="Times New Roman"/>
                <w:color w:val="000000"/>
              </w:rPr>
              <w:t xml:space="preserve">3.12 </w:t>
            </w:r>
          </w:p>
          <w:p w14:paraId="6F95D672" w14:textId="694A1567" w:rsidR="008D3199" w:rsidRPr="00F56D85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6D85">
              <w:rPr>
                <w:rFonts w:ascii="Times New Roman" w:hAnsi="Times New Roman" w:cs="Times New Roman"/>
                <w:color w:val="000000"/>
              </w:rPr>
              <w:t>(2.82, 3.44)</w:t>
            </w:r>
          </w:p>
        </w:tc>
        <w:tc>
          <w:tcPr>
            <w:tcW w:w="1530" w:type="dxa"/>
            <w:vAlign w:val="bottom"/>
          </w:tcPr>
          <w:p w14:paraId="41956BEA" w14:textId="77777777" w:rsidR="008D3199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05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93 </w:t>
            </w:r>
          </w:p>
          <w:p w14:paraId="4D0D7D2F" w14:textId="06929CC8" w:rsidR="008D3199" w:rsidRPr="00B8050E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05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-0.17, 4.09)</w:t>
            </w:r>
          </w:p>
        </w:tc>
        <w:tc>
          <w:tcPr>
            <w:tcW w:w="720" w:type="dxa"/>
            <w:vAlign w:val="bottom"/>
          </w:tcPr>
          <w:p w14:paraId="19884E24" w14:textId="23499E53" w:rsidR="008D3199" w:rsidRPr="009A1B1D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A1B1D">
              <w:rPr>
                <w:rFonts w:ascii="Times New Roman" w:hAnsi="Times New Roman" w:cs="Times New Roman"/>
                <w:color w:val="000000"/>
              </w:rPr>
              <w:t>473</w:t>
            </w:r>
          </w:p>
        </w:tc>
        <w:tc>
          <w:tcPr>
            <w:tcW w:w="1440" w:type="dxa"/>
            <w:vAlign w:val="bottom"/>
          </w:tcPr>
          <w:p w14:paraId="534B63F0" w14:textId="77777777" w:rsidR="008D3199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A1B1D">
              <w:rPr>
                <w:rFonts w:ascii="Times New Roman" w:hAnsi="Times New Roman" w:cs="Times New Roman"/>
                <w:color w:val="000000"/>
              </w:rPr>
              <w:t xml:space="preserve">2.15 </w:t>
            </w:r>
          </w:p>
          <w:p w14:paraId="01C8B947" w14:textId="735D09BC" w:rsidR="008D3199" w:rsidRPr="009A1B1D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A1B1D">
              <w:rPr>
                <w:rFonts w:ascii="Times New Roman" w:hAnsi="Times New Roman" w:cs="Times New Roman"/>
                <w:color w:val="000000"/>
              </w:rPr>
              <w:t>(1.96, 2.35)</w:t>
            </w:r>
          </w:p>
        </w:tc>
        <w:tc>
          <w:tcPr>
            <w:tcW w:w="1620" w:type="dxa"/>
            <w:vAlign w:val="bottom"/>
          </w:tcPr>
          <w:p w14:paraId="4301BA24" w14:textId="77777777" w:rsidR="008D3199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8D3199">
              <w:rPr>
                <w:rFonts w:ascii="Times New Roman" w:hAnsi="Times New Roman" w:cs="Times New Roman"/>
                <w:color w:val="000000"/>
              </w:rPr>
              <w:t>-0.78 </w:t>
            </w:r>
          </w:p>
          <w:p w14:paraId="061796DA" w14:textId="1AC2AB66" w:rsidR="008D3199" w:rsidRPr="008D3199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8D3199">
              <w:rPr>
                <w:rFonts w:ascii="Times New Roman" w:hAnsi="Times New Roman" w:cs="Times New Roman"/>
                <w:color w:val="000000"/>
              </w:rPr>
              <w:t>(-2.64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D3199">
              <w:rPr>
                <w:rFonts w:ascii="Times New Roman" w:hAnsi="Times New Roman" w:cs="Times New Roman"/>
                <w:color w:val="000000"/>
              </w:rPr>
              <w:t>1.12)</w:t>
            </w:r>
          </w:p>
        </w:tc>
      </w:tr>
      <w:tr w:rsidR="008D3199" w:rsidRPr="000958FE" w14:paraId="60AC91E4" w14:textId="77777777" w:rsidTr="000162C1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50B320DF" w14:textId="77777777" w:rsidR="008D3199" w:rsidRPr="000958FE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5-9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14:paraId="0300FD95" w14:textId="33356212" w:rsidR="008D3199" w:rsidRPr="00644040" w:rsidRDefault="008D3199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44040">
              <w:rPr>
                <w:rFonts w:ascii="Times New Roman" w:hAnsi="Times New Roman" w:cs="Times New Roman"/>
                <w:color w:val="000000"/>
              </w:rPr>
              <w:t>1,026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046AF774" w14:textId="4C4AFF08" w:rsidR="008D3199" w:rsidRPr="00644040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44040">
              <w:rPr>
                <w:rFonts w:ascii="Times New Roman" w:hAnsi="Times New Roman" w:cs="Times New Roman"/>
                <w:color w:val="000000"/>
              </w:rPr>
              <w:t>2.39 </w:t>
            </w:r>
          </w:p>
          <w:p w14:paraId="01E7ADF7" w14:textId="67856B1C" w:rsidR="008D3199" w:rsidRPr="00644040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4040">
              <w:rPr>
                <w:rFonts w:ascii="Times New Roman" w:hAnsi="Times New Roman" w:cs="Times New Roman"/>
                <w:color w:val="000000"/>
              </w:rPr>
              <w:t>(2.25, 2.54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0719431" w14:textId="77777777" w:rsidR="008D3199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3A4BF9">
              <w:rPr>
                <w:rFonts w:ascii="Times New Roman" w:hAnsi="Times New Roman" w:cs="Times New Roman"/>
                <w:color w:val="000000"/>
              </w:rPr>
              <w:t xml:space="preserve">0.14 </w:t>
            </w:r>
          </w:p>
          <w:p w14:paraId="772AF2BD" w14:textId="4CF93BA2" w:rsidR="008D3199" w:rsidRPr="003A4BF9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4BF9">
              <w:rPr>
                <w:rFonts w:ascii="Times New Roman" w:hAnsi="Times New Roman" w:cs="Times New Roman"/>
                <w:color w:val="000000"/>
              </w:rPr>
              <w:t>(-1.26, 1.55)</w:t>
            </w:r>
          </w:p>
        </w:tc>
        <w:tc>
          <w:tcPr>
            <w:tcW w:w="720" w:type="dxa"/>
            <w:vAlign w:val="bottom"/>
          </w:tcPr>
          <w:p w14:paraId="45AF3D63" w14:textId="427B0545" w:rsidR="008D3199" w:rsidRPr="00F56D85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6D85">
              <w:rPr>
                <w:rFonts w:ascii="Times New Roman" w:hAnsi="Times New Roman" w:cs="Times New Roman"/>
                <w:color w:val="000000"/>
              </w:rPr>
              <w:t>409</w:t>
            </w:r>
          </w:p>
        </w:tc>
        <w:tc>
          <w:tcPr>
            <w:tcW w:w="1440" w:type="dxa"/>
            <w:vAlign w:val="bottom"/>
          </w:tcPr>
          <w:p w14:paraId="7A5C7A36" w14:textId="77777777" w:rsidR="008D3199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F56D85">
              <w:rPr>
                <w:rFonts w:ascii="Times New Roman" w:hAnsi="Times New Roman" w:cs="Times New Roman"/>
                <w:color w:val="000000"/>
              </w:rPr>
              <w:t xml:space="preserve">3.08 </w:t>
            </w:r>
          </w:p>
          <w:p w14:paraId="2A30245F" w14:textId="4E003E22" w:rsidR="008D3199" w:rsidRPr="00F56D85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6D85">
              <w:rPr>
                <w:rFonts w:ascii="Times New Roman" w:hAnsi="Times New Roman" w:cs="Times New Roman"/>
                <w:color w:val="000000"/>
              </w:rPr>
              <w:t>(2.79, 3.39)</w:t>
            </w:r>
          </w:p>
        </w:tc>
        <w:tc>
          <w:tcPr>
            <w:tcW w:w="1530" w:type="dxa"/>
            <w:vAlign w:val="bottom"/>
          </w:tcPr>
          <w:p w14:paraId="73E883DB" w14:textId="77777777" w:rsidR="008D3199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05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5 </w:t>
            </w:r>
          </w:p>
          <w:p w14:paraId="7D062DDA" w14:textId="5CD509DE" w:rsidR="008D3199" w:rsidRPr="00B8050E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05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-1.05, 3.00)</w:t>
            </w:r>
          </w:p>
        </w:tc>
        <w:tc>
          <w:tcPr>
            <w:tcW w:w="720" w:type="dxa"/>
            <w:vAlign w:val="bottom"/>
          </w:tcPr>
          <w:p w14:paraId="7119F077" w14:textId="57FEA6D7" w:rsidR="008D3199" w:rsidRPr="009A1B1D" w:rsidRDefault="008D3199" w:rsidP="00943E7B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9A1B1D">
              <w:rPr>
                <w:rFonts w:ascii="Times New Roman" w:hAnsi="Times New Roman" w:cs="Times New Roman"/>
                <w:color w:val="000000"/>
              </w:rPr>
              <w:t>453</w:t>
            </w:r>
          </w:p>
        </w:tc>
        <w:tc>
          <w:tcPr>
            <w:tcW w:w="1440" w:type="dxa"/>
            <w:vAlign w:val="bottom"/>
          </w:tcPr>
          <w:p w14:paraId="25990BE8" w14:textId="77777777" w:rsidR="008D3199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A1B1D">
              <w:rPr>
                <w:rFonts w:ascii="Times New Roman" w:hAnsi="Times New Roman" w:cs="Times New Roman"/>
                <w:color w:val="000000"/>
              </w:rPr>
              <w:t xml:space="preserve">2.11 </w:t>
            </w:r>
          </w:p>
          <w:p w14:paraId="097427FE" w14:textId="0E45C4BC" w:rsidR="008D3199" w:rsidRPr="009A1B1D" w:rsidRDefault="008D3199" w:rsidP="00943E7B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9A1B1D">
              <w:rPr>
                <w:rFonts w:ascii="Times New Roman" w:hAnsi="Times New Roman" w:cs="Times New Roman"/>
                <w:color w:val="000000"/>
              </w:rPr>
              <w:t>(1.92, 2.31)</w:t>
            </w:r>
          </w:p>
        </w:tc>
        <w:tc>
          <w:tcPr>
            <w:tcW w:w="1620" w:type="dxa"/>
            <w:vAlign w:val="bottom"/>
          </w:tcPr>
          <w:p w14:paraId="4F94AED3" w14:textId="77777777" w:rsidR="008D3199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8D3199">
              <w:rPr>
                <w:rFonts w:ascii="Times New Roman" w:hAnsi="Times New Roman" w:cs="Times New Roman"/>
                <w:color w:val="000000"/>
              </w:rPr>
              <w:t>-1.06 </w:t>
            </w:r>
          </w:p>
          <w:p w14:paraId="4C89E1E9" w14:textId="3936329C" w:rsidR="008D3199" w:rsidRPr="008D3199" w:rsidRDefault="008D3199" w:rsidP="00943E7B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8D3199">
              <w:rPr>
                <w:rFonts w:ascii="Times New Roman" w:hAnsi="Times New Roman" w:cs="Times New Roman"/>
                <w:color w:val="000000"/>
              </w:rPr>
              <w:t>(-3.74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D3199">
              <w:rPr>
                <w:rFonts w:ascii="Times New Roman" w:hAnsi="Times New Roman" w:cs="Times New Roman"/>
                <w:color w:val="000000"/>
              </w:rPr>
              <w:t>1.70)</w:t>
            </w:r>
          </w:p>
        </w:tc>
      </w:tr>
      <w:tr w:rsidR="008D3199" w:rsidRPr="000958FE" w14:paraId="4938F60C" w14:textId="77777777" w:rsidTr="000162C1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5765C765" w14:textId="77777777" w:rsidR="008D3199" w:rsidRPr="000958FE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10-14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14:paraId="769F5949" w14:textId="71FB1704" w:rsidR="008D3199" w:rsidRPr="00644040" w:rsidRDefault="008D3199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44040">
              <w:rPr>
                <w:rFonts w:ascii="Times New Roman" w:hAnsi="Times New Roman" w:cs="Times New Roman"/>
                <w:color w:val="000000"/>
              </w:rPr>
              <w:t>831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252DF315" w14:textId="6ED32C51" w:rsidR="008D3199" w:rsidRPr="00644040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44040">
              <w:rPr>
                <w:rFonts w:ascii="Times New Roman" w:hAnsi="Times New Roman" w:cs="Times New Roman"/>
                <w:color w:val="000000"/>
              </w:rPr>
              <w:t>1.86 </w:t>
            </w:r>
          </w:p>
          <w:p w14:paraId="2E5B26D2" w14:textId="16A3CE4C" w:rsidR="008D3199" w:rsidRPr="00644040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4040">
              <w:rPr>
                <w:rFonts w:ascii="Times New Roman" w:hAnsi="Times New Roman" w:cs="Times New Roman"/>
                <w:color w:val="000000"/>
              </w:rPr>
              <w:t>(1.73, 1.99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8A3DD4A" w14:textId="77777777" w:rsidR="008D3199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3A4BF9">
              <w:rPr>
                <w:rFonts w:ascii="Times New Roman" w:hAnsi="Times New Roman" w:cs="Times New Roman"/>
                <w:color w:val="000000"/>
              </w:rPr>
              <w:t xml:space="preserve">1.01 </w:t>
            </w:r>
          </w:p>
          <w:p w14:paraId="14533913" w14:textId="616D1E4C" w:rsidR="008D3199" w:rsidRPr="003A4BF9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4BF9">
              <w:rPr>
                <w:rFonts w:ascii="Times New Roman" w:hAnsi="Times New Roman" w:cs="Times New Roman"/>
                <w:color w:val="000000"/>
              </w:rPr>
              <w:t>(-0.5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3A4BF9">
              <w:rPr>
                <w:rFonts w:ascii="Times New Roman" w:hAnsi="Times New Roman" w:cs="Times New Roman"/>
                <w:color w:val="000000"/>
              </w:rPr>
              <w:t>, 2.55)</w:t>
            </w:r>
          </w:p>
        </w:tc>
        <w:tc>
          <w:tcPr>
            <w:tcW w:w="720" w:type="dxa"/>
            <w:vAlign w:val="bottom"/>
          </w:tcPr>
          <w:p w14:paraId="57C14F04" w14:textId="447A17CE" w:rsidR="008D3199" w:rsidRPr="00F56D85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6D85">
              <w:rPr>
                <w:rFonts w:ascii="Times New Roman" w:hAnsi="Times New Roman" w:cs="Times New Roman"/>
                <w:color w:val="000000"/>
              </w:rPr>
              <w:t>386</w:t>
            </w:r>
          </w:p>
        </w:tc>
        <w:tc>
          <w:tcPr>
            <w:tcW w:w="1440" w:type="dxa"/>
            <w:vAlign w:val="bottom"/>
          </w:tcPr>
          <w:p w14:paraId="70274377" w14:textId="77777777" w:rsidR="008D3199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F56D85">
              <w:rPr>
                <w:rFonts w:ascii="Times New Roman" w:hAnsi="Times New Roman" w:cs="Times New Roman"/>
                <w:color w:val="000000"/>
              </w:rPr>
              <w:t xml:space="preserve">2.64 </w:t>
            </w:r>
          </w:p>
          <w:p w14:paraId="7C43C722" w14:textId="48C95DFB" w:rsidR="008D3199" w:rsidRPr="00F56D85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6D85">
              <w:rPr>
                <w:rFonts w:ascii="Times New Roman" w:hAnsi="Times New Roman" w:cs="Times New Roman"/>
                <w:color w:val="000000"/>
              </w:rPr>
              <w:t>(2.38, 2.91)</w:t>
            </w:r>
          </w:p>
        </w:tc>
        <w:tc>
          <w:tcPr>
            <w:tcW w:w="1530" w:type="dxa"/>
            <w:vAlign w:val="bottom"/>
          </w:tcPr>
          <w:p w14:paraId="2AD3A3F0" w14:textId="77777777" w:rsidR="008D3199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05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39 </w:t>
            </w:r>
          </w:p>
          <w:p w14:paraId="3161D333" w14:textId="3A174C37" w:rsidR="008D3199" w:rsidRPr="00B8050E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05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-0.37, 3.19)</w:t>
            </w:r>
          </w:p>
        </w:tc>
        <w:tc>
          <w:tcPr>
            <w:tcW w:w="720" w:type="dxa"/>
            <w:vAlign w:val="bottom"/>
          </w:tcPr>
          <w:p w14:paraId="10F00886" w14:textId="0E895F3D" w:rsidR="008D3199" w:rsidRPr="009A1B1D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A1B1D">
              <w:rPr>
                <w:rFonts w:ascii="Times New Roman" w:hAnsi="Times New Roman" w:cs="Times New Roman"/>
                <w:color w:val="000000"/>
              </w:rPr>
              <w:t>313</w:t>
            </w:r>
          </w:p>
        </w:tc>
        <w:tc>
          <w:tcPr>
            <w:tcW w:w="1440" w:type="dxa"/>
            <w:vAlign w:val="bottom"/>
          </w:tcPr>
          <w:p w14:paraId="4276D2D1" w14:textId="77777777" w:rsidR="008D3199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A1B1D">
              <w:rPr>
                <w:rFonts w:ascii="Times New Roman" w:hAnsi="Times New Roman" w:cs="Times New Roman"/>
                <w:color w:val="000000"/>
              </w:rPr>
              <w:t xml:space="preserve">1.46 </w:t>
            </w:r>
          </w:p>
          <w:p w14:paraId="4D3509C6" w14:textId="7B6A922D" w:rsidR="008D3199" w:rsidRPr="009A1B1D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A1B1D">
              <w:rPr>
                <w:rFonts w:ascii="Times New Roman" w:hAnsi="Times New Roman" w:cs="Times New Roman"/>
                <w:color w:val="000000"/>
              </w:rPr>
              <w:t>(1.30, 1.63)</w:t>
            </w:r>
          </w:p>
        </w:tc>
        <w:tc>
          <w:tcPr>
            <w:tcW w:w="1620" w:type="dxa"/>
            <w:vAlign w:val="bottom"/>
          </w:tcPr>
          <w:p w14:paraId="292CA836" w14:textId="77777777" w:rsidR="008D3199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8D3199">
              <w:rPr>
                <w:rFonts w:ascii="Times New Roman" w:hAnsi="Times New Roman" w:cs="Times New Roman"/>
                <w:color w:val="000000"/>
              </w:rPr>
              <w:t> 0.68 </w:t>
            </w:r>
          </w:p>
          <w:p w14:paraId="4647BD60" w14:textId="6F405A3E" w:rsidR="008D3199" w:rsidRPr="008D3199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8D3199">
              <w:rPr>
                <w:rFonts w:ascii="Times New Roman" w:hAnsi="Times New Roman" w:cs="Times New Roman"/>
                <w:color w:val="000000"/>
              </w:rPr>
              <w:t>(-2.09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D3199">
              <w:rPr>
                <w:rFonts w:ascii="Times New Roman" w:hAnsi="Times New Roman" w:cs="Times New Roman"/>
                <w:color w:val="000000"/>
              </w:rPr>
              <w:t>3.53)</w:t>
            </w:r>
          </w:p>
        </w:tc>
      </w:tr>
      <w:tr w:rsidR="008D3199" w:rsidRPr="000958FE" w14:paraId="351EA316" w14:textId="77777777" w:rsidTr="000162C1">
        <w:trPr>
          <w:trHeight w:val="300"/>
        </w:trPr>
        <w:tc>
          <w:tcPr>
            <w:tcW w:w="27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412F6" w14:textId="77777777" w:rsidR="008D3199" w:rsidRPr="000958FE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15-19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830B9" w14:textId="27CACD07" w:rsidR="008D3199" w:rsidRPr="00644040" w:rsidRDefault="008D3199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44040">
              <w:rPr>
                <w:rFonts w:ascii="Times New Roman" w:hAnsi="Times New Roman" w:cs="Times New Roman"/>
                <w:color w:val="000000"/>
              </w:rPr>
              <w:t>728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CE50D" w14:textId="77777777" w:rsidR="008D3199" w:rsidRPr="00644040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44040">
              <w:rPr>
                <w:rFonts w:ascii="Times New Roman" w:hAnsi="Times New Roman" w:cs="Times New Roman"/>
                <w:color w:val="000000"/>
              </w:rPr>
              <w:t>1.61 </w:t>
            </w:r>
          </w:p>
          <w:p w14:paraId="2B8BE08B" w14:textId="6A471D53" w:rsidR="008D3199" w:rsidRPr="00644040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44040">
              <w:rPr>
                <w:rFonts w:ascii="Times New Roman" w:hAnsi="Times New Roman" w:cs="Times New Roman"/>
                <w:color w:val="000000"/>
              </w:rPr>
              <w:t>(1.49, 1.73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01024" w14:textId="77777777" w:rsidR="008D3199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3A4BF9">
              <w:rPr>
                <w:rFonts w:ascii="Times New Roman" w:hAnsi="Times New Roman" w:cs="Times New Roman"/>
                <w:color w:val="000000"/>
              </w:rPr>
              <w:t xml:space="preserve">0.45 </w:t>
            </w:r>
          </w:p>
          <w:p w14:paraId="08C7A8AA" w14:textId="32302F37" w:rsidR="008D3199" w:rsidRPr="003A4BF9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4BF9">
              <w:rPr>
                <w:rFonts w:ascii="Times New Roman" w:hAnsi="Times New Roman" w:cs="Times New Roman"/>
                <w:color w:val="000000"/>
              </w:rPr>
              <w:t>(-1.69, 2.62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6E9E298B" w14:textId="5649BF7D" w:rsidR="008D3199" w:rsidRPr="00F56D85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6D85">
              <w:rPr>
                <w:rFonts w:ascii="Times New Roman" w:hAnsi="Times New Roman" w:cs="Times New Roman"/>
                <w:color w:val="000000"/>
              </w:rPr>
              <w:t>334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120B468F" w14:textId="77777777" w:rsidR="008D3199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F56D85">
              <w:rPr>
                <w:rFonts w:ascii="Times New Roman" w:hAnsi="Times New Roman" w:cs="Times New Roman"/>
                <w:color w:val="000000"/>
              </w:rPr>
              <w:t xml:space="preserve">2.17 </w:t>
            </w:r>
          </w:p>
          <w:p w14:paraId="2E351E31" w14:textId="2D5431E7" w:rsidR="008D3199" w:rsidRPr="00F56D85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6D85">
              <w:rPr>
                <w:rFonts w:ascii="Times New Roman" w:hAnsi="Times New Roman" w:cs="Times New Roman"/>
                <w:color w:val="000000"/>
              </w:rPr>
              <w:t>(1.94, 2.41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14:paraId="332D15F0" w14:textId="77777777" w:rsidR="008D3199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05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0 </w:t>
            </w:r>
          </w:p>
          <w:p w14:paraId="4EF27EE6" w14:textId="1444EC62" w:rsidR="008D3199" w:rsidRPr="00B8050E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05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-1.90, 3.57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47FB288D" w14:textId="310FA693" w:rsidR="008D3199" w:rsidRPr="009A1B1D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A1B1D">
              <w:rPr>
                <w:rFonts w:ascii="Times New Roman" w:hAnsi="Times New Roman" w:cs="Times New Roman"/>
                <w:color w:val="000000"/>
              </w:rPr>
              <w:t>257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1D09C79B" w14:textId="77777777" w:rsidR="008D3199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A1B1D">
              <w:rPr>
                <w:rFonts w:ascii="Times New Roman" w:hAnsi="Times New Roman" w:cs="Times New Roman"/>
                <w:color w:val="000000"/>
              </w:rPr>
              <w:t xml:space="preserve">1.24 </w:t>
            </w:r>
          </w:p>
          <w:p w14:paraId="4C973523" w14:textId="6382692D" w:rsidR="008D3199" w:rsidRPr="009A1B1D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A1B1D">
              <w:rPr>
                <w:rFonts w:ascii="Times New Roman" w:hAnsi="Times New Roman" w:cs="Times New Roman"/>
                <w:color w:val="000000"/>
              </w:rPr>
              <w:t>(1.09, 1.40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14:paraId="2E08982C" w14:textId="77777777" w:rsidR="008D3199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8D3199">
              <w:rPr>
                <w:rFonts w:ascii="Times New Roman" w:hAnsi="Times New Roman" w:cs="Times New Roman"/>
                <w:color w:val="000000"/>
              </w:rPr>
              <w:t> 0.84 </w:t>
            </w:r>
          </w:p>
          <w:p w14:paraId="6FBCB2A7" w14:textId="12D2F8FB" w:rsidR="008D3199" w:rsidRPr="008D3199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8D3199">
              <w:rPr>
                <w:rFonts w:ascii="Times New Roman" w:hAnsi="Times New Roman" w:cs="Times New Roman"/>
                <w:color w:val="000000"/>
              </w:rPr>
              <w:t>(-2.16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D3199">
              <w:rPr>
                <w:rFonts w:ascii="Times New Roman" w:hAnsi="Times New Roman" w:cs="Times New Roman"/>
                <w:color w:val="000000"/>
              </w:rPr>
              <w:t>3.94)</w:t>
            </w:r>
          </w:p>
        </w:tc>
      </w:tr>
      <w:tr w:rsidR="008D3199" w:rsidRPr="000958FE" w14:paraId="76B7B2CD" w14:textId="77777777" w:rsidTr="000162C1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363448D" w14:textId="77777777" w:rsidR="008D3199" w:rsidRPr="000958FE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dian household income in 2000</w:t>
            </w: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3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14:paraId="4249D2F4" w14:textId="7CC1C325" w:rsidR="008D3199" w:rsidRPr="00644040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404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252EACB0" w14:textId="77777777" w:rsidR="008D3199" w:rsidRPr="00644040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AA3B1CF" w14:textId="31BAAC7D" w:rsidR="008D3199" w:rsidRPr="003A4BF9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vAlign w:val="bottom"/>
          </w:tcPr>
          <w:p w14:paraId="44E90BD2" w14:textId="11424B6A" w:rsidR="008D3199" w:rsidRPr="00F56D85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6D8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vAlign w:val="bottom"/>
          </w:tcPr>
          <w:p w14:paraId="3B7744EA" w14:textId="77777777" w:rsidR="008D3199" w:rsidRPr="00F56D85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vAlign w:val="bottom"/>
          </w:tcPr>
          <w:p w14:paraId="699BA5BD" w14:textId="77777777" w:rsidR="008D3199" w:rsidRPr="00B8050E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vAlign w:val="bottom"/>
          </w:tcPr>
          <w:p w14:paraId="1332309C" w14:textId="407CD88C" w:rsidR="008D3199" w:rsidRPr="009A1B1D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1B1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vAlign w:val="bottom"/>
          </w:tcPr>
          <w:p w14:paraId="077F8833" w14:textId="77777777" w:rsidR="008D3199" w:rsidRPr="009A1B1D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vAlign w:val="bottom"/>
          </w:tcPr>
          <w:p w14:paraId="4298B07E" w14:textId="232904ED" w:rsidR="008D3199" w:rsidRPr="008D3199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19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8D3199" w:rsidRPr="000958FE" w14:paraId="747FDC78" w14:textId="77777777" w:rsidTr="000162C1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0536B4C" w14:textId="77777777" w:rsidR="008D3199" w:rsidRPr="000958FE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Lowest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14:paraId="1B47E9CD" w14:textId="313B1311" w:rsidR="008D3199" w:rsidRPr="00644040" w:rsidRDefault="008D3199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44040">
              <w:rPr>
                <w:rFonts w:ascii="Times New Roman" w:hAnsi="Times New Roman" w:cs="Times New Roman"/>
                <w:color w:val="000000"/>
              </w:rPr>
              <w:t>432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09C1149E" w14:textId="6985390F" w:rsidR="008D3199" w:rsidRPr="00644040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44040">
              <w:rPr>
                <w:rFonts w:ascii="Times New Roman" w:hAnsi="Times New Roman" w:cs="Times New Roman"/>
                <w:color w:val="000000"/>
              </w:rPr>
              <w:t>2.02 </w:t>
            </w:r>
          </w:p>
          <w:p w14:paraId="45513A77" w14:textId="7426A627" w:rsidR="008D3199" w:rsidRPr="00644040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4040">
              <w:rPr>
                <w:rFonts w:ascii="Times New Roman" w:hAnsi="Times New Roman" w:cs="Times New Roman"/>
                <w:color w:val="000000"/>
              </w:rPr>
              <w:t>(1.83, 2.22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E65F4D5" w14:textId="77777777" w:rsidR="008D3199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3A4BF9">
              <w:rPr>
                <w:rFonts w:ascii="Times New Roman" w:hAnsi="Times New Roman" w:cs="Times New Roman"/>
                <w:color w:val="000000"/>
              </w:rPr>
              <w:t xml:space="preserve">-0.21 </w:t>
            </w:r>
          </w:p>
          <w:p w14:paraId="2D9C8327" w14:textId="1AC83A01" w:rsidR="008D3199" w:rsidRPr="003A4BF9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4BF9">
              <w:rPr>
                <w:rFonts w:ascii="Times New Roman" w:hAnsi="Times New Roman" w:cs="Times New Roman"/>
                <w:color w:val="000000"/>
              </w:rPr>
              <w:t>(2.10, 1.72)</w:t>
            </w:r>
          </w:p>
        </w:tc>
        <w:tc>
          <w:tcPr>
            <w:tcW w:w="720" w:type="dxa"/>
            <w:vAlign w:val="bottom"/>
          </w:tcPr>
          <w:p w14:paraId="686039A5" w14:textId="26C551B8" w:rsidR="008D3199" w:rsidRPr="00F56D85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6D85">
              <w:rPr>
                <w:rFonts w:ascii="Times New Roman" w:hAnsi="Times New Roman" w:cs="Times New Roman"/>
                <w:color w:val="000000"/>
              </w:rPr>
              <w:t>182</w:t>
            </w:r>
          </w:p>
        </w:tc>
        <w:tc>
          <w:tcPr>
            <w:tcW w:w="1440" w:type="dxa"/>
            <w:vAlign w:val="bottom"/>
          </w:tcPr>
          <w:p w14:paraId="3FC8B092" w14:textId="77777777" w:rsidR="008D3199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F56D85">
              <w:rPr>
                <w:rFonts w:ascii="Times New Roman" w:hAnsi="Times New Roman" w:cs="Times New Roman"/>
                <w:color w:val="000000"/>
              </w:rPr>
              <w:t xml:space="preserve">2.51 </w:t>
            </w:r>
          </w:p>
          <w:p w14:paraId="136F8DDC" w14:textId="559E950B" w:rsidR="008D3199" w:rsidRPr="00F56D85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6D85">
              <w:rPr>
                <w:rFonts w:ascii="Times New Roman" w:hAnsi="Times New Roman" w:cs="Times New Roman"/>
                <w:color w:val="000000"/>
              </w:rPr>
              <w:t>(2.16, 2.90)</w:t>
            </w:r>
          </w:p>
        </w:tc>
        <w:tc>
          <w:tcPr>
            <w:tcW w:w="1530" w:type="dxa"/>
            <w:vAlign w:val="bottom"/>
          </w:tcPr>
          <w:p w14:paraId="5A9140EA" w14:textId="77777777" w:rsidR="008D3199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05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53 </w:t>
            </w:r>
          </w:p>
          <w:p w14:paraId="16C340B0" w14:textId="63AF63B7" w:rsidR="008D3199" w:rsidRPr="00B8050E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05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-1.65, 2.77)</w:t>
            </w:r>
          </w:p>
        </w:tc>
        <w:tc>
          <w:tcPr>
            <w:tcW w:w="720" w:type="dxa"/>
            <w:vAlign w:val="bottom"/>
          </w:tcPr>
          <w:p w14:paraId="5B957009" w14:textId="72F9AE97" w:rsidR="008D3199" w:rsidRPr="009A1B1D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A1B1D">
              <w:rPr>
                <w:rFonts w:ascii="Times New Roman" w:hAnsi="Times New Roman" w:cs="Times New Roman"/>
                <w:color w:val="000000"/>
              </w:rPr>
              <w:t>211</w:t>
            </w:r>
          </w:p>
        </w:tc>
        <w:tc>
          <w:tcPr>
            <w:tcW w:w="1440" w:type="dxa"/>
            <w:vAlign w:val="bottom"/>
          </w:tcPr>
          <w:p w14:paraId="4A32065D" w14:textId="77777777" w:rsidR="008D3199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A1B1D">
              <w:rPr>
                <w:rFonts w:ascii="Times New Roman" w:hAnsi="Times New Roman" w:cs="Times New Roman"/>
                <w:color w:val="000000"/>
              </w:rPr>
              <w:t xml:space="preserve">1.81 </w:t>
            </w:r>
          </w:p>
          <w:p w14:paraId="57D04F55" w14:textId="1B3B3A23" w:rsidR="008D3199" w:rsidRPr="009A1B1D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A1B1D">
              <w:rPr>
                <w:rFonts w:ascii="Times New Roman" w:hAnsi="Times New Roman" w:cs="Times New Roman"/>
                <w:color w:val="000000"/>
              </w:rPr>
              <w:t>(1.57, 2.07)</w:t>
            </w:r>
          </w:p>
        </w:tc>
        <w:tc>
          <w:tcPr>
            <w:tcW w:w="1620" w:type="dxa"/>
            <w:vAlign w:val="bottom"/>
          </w:tcPr>
          <w:p w14:paraId="091A7E41" w14:textId="77777777" w:rsidR="008D3199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8D3199">
              <w:rPr>
                <w:rFonts w:ascii="Times New Roman" w:hAnsi="Times New Roman" w:cs="Times New Roman"/>
                <w:color w:val="000000"/>
              </w:rPr>
              <w:t>-1.01 </w:t>
            </w:r>
          </w:p>
          <w:p w14:paraId="700E6D31" w14:textId="586A3AFC" w:rsidR="008D3199" w:rsidRPr="008D3199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8D3199">
              <w:rPr>
                <w:rFonts w:ascii="Times New Roman" w:hAnsi="Times New Roman" w:cs="Times New Roman"/>
                <w:color w:val="000000"/>
              </w:rPr>
              <w:t>(-3.78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D3199">
              <w:rPr>
                <w:rFonts w:ascii="Times New Roman" w:hAnsi="Times New Roman" w:cs="Times New Roman"/>
                <w:color w:val="000000"/>
              </w:rPr>
              <w:t>1.83)</w:t>
            </w:r>
          </w:p>
        </w:tc>
      </w:tr>
      <w:tr w:rsidR="008D3199" w:rsidRPr="000958FE" w14:paraId="0B9A106F" w14:textId="77777777" w:rsidTr="000162C1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6839E88B" w14:textId="77777777" w:rsidR="008D3199" w:rsidRPr="000958FE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Low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14:paraId="109B0D91" w14:textId="07BCEDA9" w:rsidR="008D3199" w:rsidRPr="00644040" w:rsidRDefault="008D3199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44040">
              <w:rPr>
                <w:rFonts w:ascii="Times New Roman" w:hAnsi="Times New Roman" w:cs="Times New Roman"/>
                <w:color w:val="000000"/>
              </w:rPr>
              <w:t>1,242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7C86881D" w14:textId="7335943F" w:rsidR="008D3199" w:rsidRPr="00644040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44040">
              <w:rPr>
                <w:rFonts w:ascii="Times New Roman" w:hAnsi="Times New Roman" w:cs="Times New Roman"/>
                <w:color w:val="000000"/>
              </w:rPr>
              <w:t>1.90 </w:t>
            </w:r>
          </w:p>
          <w:p w14:paraId="48CBAE81" w14:textId="4F409AFC" w:rsidR="008D3199" w:rsidRPr="00644040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4040">
              <w:rPr>
                <w:rFonts w:ascii="Times New Roman" w:hAnsi="Times New Roman" w:cs="Times New Roman"/>
                <w:color w:val="000000"/>
              </w:rPr>
              <w:t>(1.80, 2.01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C631690" w14:textId="77777777" w:rsidR="008D3199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3A4BF9">
              <w:rPr>
                <w:rFonts w:ascii="Times New Roman" w:hAnsi="Times New Roman" w:cs="Times New Roman"/>
                <w:color w:val="000000"/>
              </w:rPr>
              <w:t xml:space="preserve">-0.30 </w:t>
            </w:r>
          </w:p>
          <w:p w14:paraId="1478D14D" w14:textId="786E5941" w:rsidR="008D3199" w:rsidRPr="003A4BF9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4BF9">
              <w:rPr>
                <w:rFonts w:ascii="Times New Roman" w:hAnsi="Times New Roman" w:cs="Times New Roman"/>
                <w:color w:val="000000"/>
              </w:rPr>
              <w:t>(-1.63, 1.04)</w:t>
            </w:r>
          </w:p>
        </w:tc>
        <w:tc>
          <w:tcPr>
            <w:tcW w:w="720" w:type="dxa"/>
            <w:vAlign w:val="bottom"/>
          </w:tcPr>
          <w:p w14:paraId="7A022F9D" w14:textId="4CDA1A9E" w:rsidR="008D3199" w:rsidRPr="00F56D85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6D85">
              <w:rPr>
                <w:rFonts w:ascii="Times New Roman" w:hAnsi="Times New Roman" w:cs="Times New Roman"/>
                <w:color w:val="000000"/>
              </w:rPr>
              <w:t>410</w:t>
            </w:r>
          </w:p>
        </w:tc>
        <w:tc>
          <w:tcPr>
            <w:tcW w:w="1440" w:type="dxa"/>
            <w:vAlign w:val="bottom"/>
          </w:tcPr>
          <w:p w14:paraId="2C85AFF0" w14:textId="77777777" w:rsidR="008D3199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F56D85">
              <w:rPr>
                <w:rFonts w:ascii="Times New Roman" w:hAnsi="Times New Roman" w:cs="Times New Roman"/>
                <w:color w:val="000000"/>
              </w:rPr>
              <w:t xml:space="preserve">2.77 </w:t>
            </w:r>
          </w:p>
          <w:p w14:paraId="5EA652B2" w14:textId="112AA842" w:rsidR="008D3199" w:rsidRPr="00F56D85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6D85">
              <w:rPr>
                <w:rFonts w:ascii="Times New Roman" w:hAnsi="Times New Roman" w:cs="Times New Roman"/>
                <w:color w:val="000000"/>
              </w:rPr>
              <w:t>(2.51, 3.05)</w:t>
            </w:r>
          </w:p>
        </w:tc>
        <w:tc>
          <w:tcPr>
            <w:tcW w:w="1530" w:type="dxa"/>
            <w:vAlign w:val="bottom"/>
          </w:tcPr>
          <w:p w14:paraId="33851702" w14:textId="77777777" w:rsidR="008D3199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05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71 </w:t>
            </w:r>
          </w:p>
          <w:p w14:paraId="22ADB1F0" w14:textId="11743E42" w:rsidR="008D3199" w:rsidRPr="00B8050E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05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-2.13, 0.74)</w:t>
            </w:r>
          </w:p>
        </w:tc>
        <w:tc>
          <w:tcPr>
            <w:tcW w:w="720" w:type="dxa"/>
            <w:vAlign w:val="bottom"/>
          </w:tcPr>
          <w:p w14:paraId="7C900E37" w14:textId="52724B62" w:rsidR="008D3199" w:rsidRPr="009A1B1D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A1B1D">
              <w:rPr>
                <w:rFonts w:ascii="Times New Roman" w:hAnsi="Times New Roman" w:cs="Times New Roman"/>
                <w:color w:val="000000"/>
              </w:rPr>
              <w:t>618</w:t>
            </w:r>
          </w:p>
        </w:tc>
        <w:tc>
          <w:tcPr>
            <w:tcW w:w="1440" w:type="dxa"/>
            <w:vAlign w:val="bottom"/>
          </w:tcPr>
          <w:p w14:paraId="17BB032E" w14:textId="77777777" w:rsidR="008D3199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A1B1D">
              <w:rPr>
                <w:rFonts w:ascii="Times New Roman" w:hAnsi="Times New Roman" w:cs="Times New Roman"/>
                <w:color w:val="000000"/>
              </w:rPr>
              <w:t xml:space="preserve">1.61 </w:t>
            </w:r>
          </w:p>
          <w:p w14:paraId="2F570484" w14:textId="7C2AF9B8" w:rsidR="008D3199" w:rsidRPr="009A1B1D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A1B1D">
              <w:rPr>
                <w:rFonts w:ascii="Times New Roman" w:hAnsi="Times New Roman" w:cs="Times New Roman"/>
                <w:color w:val="000000"/>
              </w:rPr>
              <w:t>(1.49, 1.75)</w:t>
            </w:r>
          </w:p>
        </w:tc>
        <w:tc>
          <w:tcPr>
            <w:tcW w:w="1620" w:type="dxa"/>
            <w:vAlign w:val="bottom"/>
          </w:tcPr>
          <w:p w14:paraId="1F5C4B40" w14:textId="77777777" w:rsidR="008D3199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8D3199">
              <w:rPr>
                <w:rFonts w:ascii="Times New Roman" w:hAnsi="Times New Roman" w:cs="Times New Roman"/>
                <w:color w:val="000000"/>
              </w:rPr>
              <w:t>-0.07 </w:t>
            </w:r>
          </w:p>
          <w:p w14:paraId="32268A72" w14:textId="32BF91AB" w:rsidR="008D3199" w:rsidRPr="008D3199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8D3199">
              <w:rPr>
                <w:rFonts w:ascii="Times New Roman" w:hAnsi="Times New Roman" w:cs="Times New Roman"/>
                <w:color w:val="000000"/>
              </w:rPr>
              <w:t>(-2.03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D3199">
              <w:rPr>
                <w:rFonts w:ascii="Times New Roman" w:hAnsi="Times New Roman" w:cs="Times New Roman"/>
                <w:color w:val="000000"/>
              </w:rPr>
              <w:t>1.93)</w:t>
            </w:r>
          </w:p>
        </w:tc>
      </w:tr>
      <w:tr w:rsidR="008D3199" w:rsidRPr="000958FE" w14:paraId="487AF069" w14:textId="77777777" w:rsidTr="000162C1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30751DB5" w14:textId="77777777" w:rsidR="008D3199" w:rsidRPr="000958FE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Medium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14:paraId="1801891D" w14:textId="362C3C90" w:rsidR="008D3199" w:rsidRPr="00644040" w:rsidRDefault="008D3199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44040">
              <w:rPr>
                <w:rFonts w:ascii="Times New Roman" w:hAnsi="Times New Roman" w:cs="Times New Roman"/>
                <w:color w:val="000000"/>
              </w:rPr>
              <w:t>779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24125E03" w14:textId="77777777" w:rsidR="008D3199" w:rsidRPr="00644040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44040">
              <w:rPr>
                <w:rFonts w:ascii="Times New Roman" w:hAnsi="Times New Roman" w:cs="Times New Roman"/>
                <w:color w:val="000000"/>
              </w:rPr>
              <w:t> 2.23 </w:t>
            </w:r>
          </w:p>
          <w:p w14:paraId="2DC44AB5" w14:textId="3F15029F" w:rsidR="008D3199" w:rsidRPr="00644040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44040">
              <w:rPr>
                <w:rFonts w:ascii="Times New Roman" w:hAnsi="Times New Roman" w:cs="Times New Roman"/>
                <w:color w:val="000000"/>
              </w:rPr>
              <w:t>(2.07, 2.39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D352E61" w14:textId="77777777" w:rsidR="008D3199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3A4BF9">
              <w:rPr>
                <w:rFonts w:ascii="Times New Roman" w:hAnsi="Times New Roman" w:cs="Times New Roman"/>
                <w:color w:val="000000"/>
              </w:rPr>
              <w:t xml:space="preserve">1.07 </w:t>
            </w:r>
          </w:p>
          <w:p w14:paraId="74C445E4" w14:textId="40656735" w:rsidR="008D3199" w:rsidRPr="003A4BF9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4BF9">
              <w:rPr>
                <w:rFonts w:ascii="Times New Roman" w:hAnsi="Times New Roman" w:cs="Times New Roman"/>
                <w:color w:val="000000"/>
              </w:rPr>
              <w:t>(-0.66, 2.83)</w:t>
            </w:r>
          </w:p>
        </w:tc>
        <w:tc>
          <w:tcPr>
            <w:tcW w:w="720" w:type="dxa"/>
            <w:vAlign w:val="bottom"/>
          </w:tcPr>
          <w:p w14:paraId="28BA3896" w14:textId="28EFCD1C" w:rsidR="008D3199" w:rsidRPr="00F56D85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6D85">
              <w:rPr>
                <w:rFonts w:ascii="Times New Roman" w:hAnsi="Times New Roman" w:cs="Times New Roman"/>
                <w:color w:val="000000"/>
              </w:rPr>
              <w:t>363</w:t>
            </w:r>
          </w:p>
        </w:tc>
        <w:tc>
          <w:tcPr>
            <w:tcW w:w="1440" w:type="dxa"/>
            <w:vAlign w:val="bottom"/>
          </w:tcPr>
          <w:p w14:paraId="718662E5" w14:textId="77777777" w:rsidR="008D3199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F56D85">
              <w:rPr>
                <w:rFonts w:ascii="Times New Roman" w:hAnsi="Times New Roman" w:cs="Times New Roman"/>
                <w:color w:val="000000"/>
              </w:rPr>
              <w:t xml:space="preserve">2.71 </w:t>
            </w:r>
          </w:p>
          <w:p w14:paraId="6FB3700D" w14:textId="1FBB5A5D" w:rsidR="008D3199" w:rsidRPr="00F56D85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6D85">
              <w:rPr>
                <w:rFonts w:ascii="Times New Roman" w:hAnsi="Times New Roman" w:cs="Times New Roman"/>
                <w:color w:val="000000"/>
              </w:rPr>
              <w:t>(2.44, 3.01)</w:t>
            </w:r>
          </w:p>
        </w:tc>
        <w:tc>
          <w:tcPr>
            <w:tcW w:w="1530" w:type="dxa"/>
            <w:vAlign w:val="bottom"/>
          </w:tcPr>
          <w:p w14:paraId="41FBBE5B" w14:textId="77777777" w:rsidR="008D3199" w:rsidRDefault="008D3199" w:rsidP="00943E7B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8050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3.39* </w:t>
            </w:r>
          </w:p>
          <w:p w14:paraId="65EC2688" w14:textId="13D087F0" w:rsidR="008D3199" w:rsidRPr="00B8050E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050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(0.91, 5.93)</w:t>
            </w:r>
          </w:p>
        </w:tc>
        <w:tc>
          <w:tcPr>
            <w:tcW w:w="720" w:type="dxa"/>
            <w:vAlign w:val="bottom"/>
          </w:tcPr>
          <w:p w14:paraId="2F8F19F5" w14:textId="1CC9E5B3" w:rsidR="008D3199" w:rsidRPr="009A1B1D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A1B1D">
              <w:rPr>
                <w:rFonts w:ascii="Times New Roman" w:hAnsi="Times New Roman" w:cs="Times New Roman"/>
                <w:color w:val="000000"/>
              </w:rPr>
              <w:t>310</w:t>
            </w:r>
          </w:p>
        </w:tc>
        <w:tc>
          <w:tcPr>
            <w:tcW w:w="1440" w:type="dxa"/>
            <w:vAlign w:val="bottom"/>
          </w:tcPr>
          <w:p w14:paraId="49B79725" w14:textId="77777777" w:rsidR="008D3199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A1B1D">
              <w:rPr>
                <w:rFonts w:ascii="Times New Roman" w:hAnsi="Times New Roman" w:cs="Times New Roman"/>
                <w:color w:val="000000"/>
              </w:rPr>
              <w:t xml:space="preserve">1.98 </w:t>
            </w:r>
          </w:p>
          <w:p w14:paraId="774D8FF4" w14:textId="7C75AE95" w:rsidR="008D3199" w:rsidRPr="009A1B1D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A1B1D">
              <w:rPr>
                <w:rFonts w:ascii="Times New Roman" w:hAnsi="Times New Roman" w:cs="Times New Roman"/>
                <w:color w:val="000000"/>
              </w:rPr>
              <w:t>(1.77, 2.21)</w:t>
            </w:r>
          </w:p>
        </w:tc>
        <w:tc>
          <w:tcPr>
            <w:tcW w:w="1620" w:type="dxa"/>
            <w:vAlign w:val="bottom"/>
          </w:tcPr>
          <w:p w14:paraId="23D3DA53" w14:textId="77777777" w:rsidR="008D3199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8D3199">
              <w:rPr>
                <w:rFonts w:ascii="Times New Roman" w:hAnsi="Times New Roman" w:cs="Times New Roman"/>
                <w:color w:val="000000"/>
              </w:rPr>
              <w:t>-1.47 </w:t>
            </w:r>
          </w:p>
          <w:p w14:paraId="764ECF7D" w14:textId="116B71CE" w:rsidR="008D3199" w:rsidRPr="008D3199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8D3199">
              <w:rPr>
                <w:rFonts w:ascii="Times New Roman" w:hAnsi="Times New Roman" w:cs="Times New Roman"/>
                <w:color w:val="000000"/>
              </w:rPr>
              <w:t>(-4.26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D3199">
              <w:rPr>
                <w:rFonts w:ascii="Times New Roman" w:hAnsi="Times New Roman" w:cs="Times New Roman"/>
                <w:color w:val="000000"/>
              </w:rPr>
              <w:t>1.41)</w:t>
            </w:r>
          </w:p>
        </w:tc>
      </w:tr>
      <w:tr w:rsidR="008D3199" w:rsidRPr="000958FE" w14:paraId="61B8E007" w14:textId="77777777" w:rsidTr="000162C1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2F65CBAE" w14:textId="77777777" w:rsidR="008D3199" w:rsidRPr="000958FE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High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14:paraId="6F439C63" w14:textId="272302E1" w:rsidR="008D3199" w:rsidRPr="00644040" w:rsidRDefault="008D3199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44040">
              <w:rPr>
                <w:rFonts w:ascii="Times New Roman" w:hAnsi="Times New Roman" w:cs="Times New Roman"/>
                <w:color w:val="000000"/>
              </w:rPr>
              <w:t>370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6975A4C8" w14:textId="29BA82B8" w:rsidR="008D3199" w:rsidRPr="00644040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44040">
              <w:rPr>
                <w:rFonts w:ascii="Times New Roman" w:hAnsi="Times New Roman" w:cs="Times New Roman"/>
                <w:color w:val="000000"/>
              </w:rPr>
              <w:t>2.15 </w:t>
            </w:r>
          </w:p>
          <w:p w14:paraId="3F32C902" w14:textId="6FAD612B" w:rsidR="008D3199" w:rsidRPr="00644040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4040">
              <w:rPr>
                <w:rFonts w:ascii="Times New Roman" w:hAnsi="Times New Roman" w:cs="Times New Roman"/>
                <w:color w:val="000000"/>
              </w:rPr>
              <w:t>(1.94, 2.38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31F22FA" w14:textId="77777777" w:rsidR="008D3199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3A4BF9">
              <w:rPr>
                <w:rFonts w:ascii="Times New Roman" w:hAnsi="Times New Roman" w:cs="Times New Roman"/>
                <w:color w:val="000000"/>
              </w:rPr>
              <w:t xml:space="preserve">-0.23 </w:t>
            </w:r>
          </w:p>
          <w:p w14:paraId="75E39614" w14:textId="4C40F5B6" w:rsidR="008D3199" w:rsidRPr="003A4BF9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4BF9">
              <w:rPr>
                <w:rFonts w:ascii="Times New Roman" w:hAnsi="Times New Roman" w:cs="Times New Roman"/>
                <w:color w:val="000000"/>
              </w:rPr>
              <w:t>(-2.35, 1.93)</w:t>
            </w:r>
          </w:p>
        </w:tc>
        <w:tc>
          <w:tcPr>
            <w:tcW w:w="720" w:type="dxa"/>
            <w:vAlign w:val="bottom"/>
          </w:tcPr>
          <w:p w14:paraId="370179CC" w14:textId="3A068C41" w:rsidR="008D3199" w:rsidRPr="00F56D85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6D85">
              <w:rPr>
                <w:rFonts w:ascii="Times New Roman" w:hAnsi="Times New Roman" w:cs="Times New Roman"/>
                <w:color w:val="000000"/>
              </w:rPr>
              <w:t>172</w:t>
            </w:r>
          </w:p>
        </w:tc>
        <w:tc>
          <w:tcPr>
            <w:tcW w:w="1440" w:type="dxa"/>
            <w:vAlign w:val="bottom"/>
          </w:tcPr>
          <w:p w14:paraId="774C3D94" w14:textId="77777777" w:rsidR="008D3199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F56D85">
              <w:rPr>
                <w:rFonts w:ascii="Times New Roman" w:hAnsi="Times New Roman" w:cs="Times New Roman"/>
                <w:color w:val="000000"/>
              </w:rPr>
              <w:t xml:space="preserve">2.82 </w:t>
            </w:r>
          </w:p>
          <w:p w14:paraId="78B52330" w14:textId="4B8CE579" w:rsidR="008D3199" w:rsidRPr="00F56D85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6D85">
              <w:rPr>
                <w:rFonts w:ascii="Times New Roman" w:hAnsi="Times New Roman" w:cs="Times New Roman"/>
                <w:color w:val="000000"/>
              </w:rPr>
              <w:t>(2.41, 3.27)</w:t>
            </w:r>
          </w:p>
        </w:tc>
        <w:tc>
          <w:tcPr>
            <w:tcW w:w="1530" w:type="dxa"/>
            <w:vAlign w:val="bottom"/>
          </w:tcPr>
          <w:p w14:paraId="4D52ACAB" w14:textId="77777777" w:rsidR="008D3199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05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73 </w:t>
            </w:r>
          </w:p>
          <w:p w14:paraId="0ED66D12" w14:textId="71C27D6D" w:rsidR="008D3199" w:rsidRPr="00B8050E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05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-2.07, 3.61)</w:t>
            </w:r>
          </w:p>
        </w:tc>
        <w:tc>
          <w:tcPr>
            <w:tcW w:w="720" w:type="dxa"/>
            <w:vAlign w:val="bottom"/>
          </w:tcPr>
          <w:p w14:paraId="5322FD4A" w14:textId="05D278C1" w:rsidR="008D3199" w:rsidRPr="009A1B1D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A1B1D">
              <w:rPr>
                <w:rFonts w:ascii="Times New Roman" w:hAnsi="Times New Roman" w:cs="Times New Roman"/>
                <w:color w:val="000000"/>
              </w:rPr>
              <w:t>105</w:t>
            </w:r>
          </w:p>
        </w:tc>
        <w:tc>
          <w:tcPr>
            <w:tcW w:w="1440" w:type="dxa"/>
            <w:vAlign w:val="bottom"/>
          </w:tcPr>
          <w:p w14:paraId="3F8A65A8" w14:textId="77777777" w:rsidR="008D3199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A1B1D">
              <w:rPr>
                <w:rFonts w:ascii="Times New Roman" w:hAnsi="Times New Roman" w:cs="Times New Roman"/>
                <w:color w:val="000000"/>
              </w:rPr>
              <w:t xml:space="preserve">1.68 </w:t>
            </w:r>
          </w:p>
          <w:p w14:paraId="623D3787" w14:textId="232E3A97" w:rsidR="008D3199" w:rsidRPr="009A1B1D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A1B1D">
              <w:rPr>
                <w:rFonts w:ascii="Times New Roman" w:hAnsi="Times New Roman" w:cs="Times New Roman"/>
                <w:color w:val="000000"/>
              </w:rPr>
              <w:t>(1.37, 2.04)</w:t>
            </w:r>
          </w:p>
        </w:tc>
        <w:tc>
          <w:tcPr>
            <w:tcW w:w="1620" w:type="dxa"/>
            <w:vAlign w:val="bottom"/>
          </w:tcPr>
          <w:p w14:paraId="40DD2C2C" w14:textId="77777777" w:rsidR="008D3199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8D3199">
              <w:rPr>
                <w:rFonts w:ascii="Times New Roman" w:hAnsi="Times New Roman" w:cs="Times New Roman"/>
                <w:color w:val="000000"/>
              </w:rPr>
              <w:t>-1.33 </w:t>
            </w:r>
          </w:p>
          <w:p w14:paraId="3E8DD1DD" w14:textId="7FF47BFB" w:rsidR="008D3199" w:rsidRPr="008D3199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8D3199">
              <w:rPr>
                <w:rFonts w:ascii="Times New Roman" w:hAnsi="Times New Roman" w:cs="Times New Roman"/>
                <w:color w:val="000000"/>
              </w:rPr>
              <w:t>(-6.37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D3199">
              <w:rPr>
                <w:rFonts w:ascii="Times New Roman" w:hAnsi="Times New Roman" w:cs="Times New Roman"/>
                <w:color w:val="000000"/>
              </w:rPr>
              <w:t>3.98)</w:t>
            </w:r>
          </w:p>
        </w:tc>
      </w:tr>
      <w:tr w:rsidR="008D3199" w:rsidRPr="000958FE" w14:paraId="6D882889" w14:textId="77777777" w:rsidTr="000162C1">
        <w:trPr>
          <w:trHeight w:val="300"/>
        </w:trPr>
        <w:tc>
          <w:tcPr>
            <w:tcW w:w="27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75718" w14:textId="77777777" w:rsidR="008D3199" w:rsidRPr="000958FE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Highest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4F26F" w14:textId="76FBC635" w:rsidR="008D3199" w:rsidRPr="00644040" w:rsidRDefault="008D3199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44040">
              <w:rPr>
                <w:rFonts w:ascii="Times New Roman" w:hAnsi="Times New Roman" w:cs="Times New Roman"/>
                <w:color w:val="000000"/>
              </w:rPr>
              <w:t>821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10A10" w14:textId="064BEC72" w:rsidR="008D3199" w:rsidRPr="00644040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44040">
              <w:rPr>
                <w:rFonts w:ascii="Times New Roman" w:hAnsi="Times New Roman" w:cs="Times New Roman"/>
                <w:color w:val="000000"/>
              </w:rPr>
              <w:t>2.25 </w:t>
            </w:r>
          </w:p>
          <w:p w14:paraId="3DBE08BB" w14:textId="613F77BA" w:rsidR="008D3199" w:rsidRPr="00644040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4040">
              <w:rPr>
                <w:rFonts w:ascii="Times New Roman" w:hAnsi="Times New Roman" w:cs="Times New Roman"/>
                <w:color w:val="000000"/>
              </w:rPr>
              <w:lastRenderedPageBreak/>
              <w:t>(2.10, 2.41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2795C" w14:textId="77777777" w:rsidR="008D3199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3A4BF9">
              <w:rPr>
                <w:rFonts w:ascii="Times New Roman" w:hAnsi="Times New Roman" w:cs="Times New Roman"/>
                <w:color w:val="000000"/>
              </w:rPr>
              <w:lastRenderedPageBreak/>
              <w:t xml:space="preserve">1.57 </w:t>
            </w:r>
          </w:p>
          <w:p w14:paraId="49285DDE" w14:textId="0C8DC530" w:rsidR="008D3199" w:rsidRPr="003A4BF9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4BF9">
              <w:rPr>
                <w:rFonts w:ascii="Times New Roman" w:hAnsi="Times New Roman" w:cs="Times New Roman"/>
                <w:color w:val="000000"/>
              </w:rPr>
              <w:lastRenderedPageBreak/>
              <w:t>(-0.05, 3.23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2CA5EA43" w14:textId="1ACC4A37" w:rsidR="008D3199" w:rsidRPr="00F56D85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6D85">
              <w:rPr>
                <w:rFonts w:ascii="Times New Roman" w:hAnsi="Times New Roman" w:cs="Times New Roman"/>
                <w:color w:val="000000"/>
              </w:rPr>
              <w:lastRenderedPageBreak/>
              <w:t>405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2386FCB5" w14:textId="77777777" w:rsidR="008D3199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F56D85">
              <w:rPr>
                <w:rFonts w:ascii="Times New Roman" w:hAnsi="Times New Roman" w:cs="Times New Roman"/>
                <w:color w:val="000000"/>
              </w:rPr>
              <w:t xml:space="preserve">2.87 </w:t>
            </w:r>
          </w:p>
          <w:p w14:paraId="776EE4F8" w14:textId="42E342D0" w:rsidR="008D3199" w:rsidRPr="00F56D85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6D85">
              <w:rPr>
                <w:rFonts w:ascii="Times New Roman" w:hAnsi="Times New Roman" w:cs="Times New Roman"/>
                <w:color w:val="000000"/>
              </w:rPr>
              <w:lastRenderedPageBreak/>
              <w:t>(2.59, 3.16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14:paraId="400F7B29" w14:textId="77777777" w:rsidR="008D3199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05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 xml:space="preserve">2.31 </w:t>
            </w:r>
          </w:p>
          <w:p w14:paraId="2F4E7738" w14:textId="77B6EF83" w:rsidR="008D3199" w:rsidRPr="00B8050E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05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-0.38, 5.08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70406EFD" w14:textId="7EF429BB" w:rsidR="008D3199" w:rsidRPr="009A1B1D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A1B1D">
              <w:rPr>
                <w:rFonts w:ascii="Times New Roman" w:hAnsi="Times New Roman" w:cs="Times New Roman"/>
                <w:color w:val="000000"/>
              </w:rPr>
              <w:t>252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08FCED9A" w14:textId="77777777" w:rsidR="008D3199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A1B1D">
              <w:rPr>
                <w:rFonts w:ascii="Times New Roman" w:hAnsi="Times New Roman" w:cs="Times New Roman"/>
                <w:color w:val="000000"/>
              </w:rPr>
              <w:t xml:space="preserve">1.75 </w:t>
            </w:r>
          </w:p>
          <w:p w14:paraId="519424CC" w14:textId="3B6ABDB7" w:rsidR="008D3199" w:rsidRPr="009A1B1D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A1B1D">
              <w:rPr>
                <w:rFonts w:ascii="Times New Roman" w:hAnsi="Times New Roman" w:cs="Times New Roman"/>
                <w:color w:val="000000"/>
              </w:rPr>
              <w:lastRenderedPageBreak/>
              <w:t>(1.54, 1.98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14:paraId="3B3CBBF4" w14:textId="77777777" w:rsidR="008D3199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8D3199">
              <w:rPr>
                <w:rFonts w:ascii="Times New Roman" w:hAnsi="Times New Roman" w:cs="Times New Roman"/>
                <w:color w:val="000000"/>
              </w:rPr>
              <w:lastRenderedPageBreak/>
              <w:t> 1.58 </w:t>
            </w:r>
          </w:p>
          <w:p w14:paraId="3236708A" w14:textId="24034EEB" w:rsidR="008D3199" w:rsidRPr="008D3199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8D3199">
              <w:rPr>
                <w:rFonts w:ascii="Times New Roman" w:hAnsi="Times New Roman" w:cs="Times New Roman"/>
                <w:color w:val="000000"/>
              </w:rPr>
              <w:lastRenderedPageBreak/>
              <w:t>(-1.19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D3199">
              <w:rPr>
                <w:rFonts w:ascii="Times New Roman" w:hAnsi="Times New Roman" w:cs="Times New Roman"/>
                <w:color w:val="000000"/>
              </w:rPr>
              <w:t>4.42)</w:t>
            </w:r>
          </w:p>
        </w:tc>
      </w:tr>
      <w:tr w:rsidR="008D3199" w:rsidRPr="000958FE" w14:paraId="3BBF2F41" w14:textId="77777777" w:rsidTr="000162C1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1B87F7C6" w14:textId="747B1DB3" w:rsidR="008D3199" w:rsidRPr="000958FE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 xml:space="preserve">Percentage &lt; high school </w:t>
            </w:r>
            <w:r w:rsidR="00E4587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education </w:t>
            </w: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 2000</w:t>
            </w: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4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14:paraId="4A391EE7" w14:textId="41B3DBFC" w:rsidR="008D3199" w:rsidRPr="00644040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404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0C6351B2" w14:textId="77777777" w:rsidR="008D3199" w:rsidRPr="00644040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941E1F8" w14:textId="5E1926F9" w:rsidR="008D3199" w:rsidRPr="003A4BF9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vAlign w:val="bottom"/>
          </w:tcPr>
          <w:p w14:paraId="4F86CBCC" w14:textId="57A2805D" w:rsidR="008D3199" w:rsidRPr="00F56D85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6D8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vAlign w:val="bottom"/>
          </w:tcPr>
          <w:p w14:paraId="01452FBF" w14:textId="77777777" w:rsidR="008D3199" w:rsidRPr="00F56D85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vAlign w:val="bottom"/>
          </w:tcPr>
          <w:p w14:paraId="564575AC" w14:textId="77777777" w:rsidR="008D3199" w:rsidRPr="00B8050E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vAlign w:val="bottom"/>
          </w:tcPr>
          <w:p w14:paraId="41C025AC" w14:textId="46993910" w:rsidR="008D3199" w:rsidRPr="009A1B1D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1B1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vAlign w:val="bottom"/>
          </w:tcPr>
          <w:p w14:paraId="037202CB" w14:textId="77777777" w:rsidR="008D3199" w:rsidRPr="009A1B1D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vAlign w:val="bottom"/>
          </w:tcPr>
          <w:p w14:paraId="47E1C7EA" w14:textId="6D98121F" w:rsidR="008D3199" w:rsidRPr="008D3199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19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8D3199" w:rsidRPr="000958FE" w14:paraId="64906CAF" w14:textId="77777777" w:rsidTr="000162C1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3084A2E3" w14:textId="77777777" w:rsidR="008D3199" w:rsidRPr="000958FE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Lowest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14:paraId="6B69A2DF" w14:textId="443F7D4D" w:rsidR="008D3199" w:rsidRPr="00644040" w:rsidRDefault="008D3199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44040">
              <w:rPr>
                <w:rFonts w:ascii="Times New Roman" w:hAnsi="Times New Roman" w:cs="Times New Roman"/>
                <w:color w:val="000000"/>
              </w:rPr>
              <w:t>228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077FF971" w14:textId="1935AEF9" w:rsidR="008D3199" w:rsidRPr="00644040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44040">
              <w:rPr>
                <w:rFonts w:ascii="Times New Roman" w:hAnsi="Times New Roman" w:cs="Times New Roman"/>
                <w:color w:val="000000"/>
              </w:rPr>
              <w:t>2.68 </w:t>
            </w:r>
          </w:p>
          <w:p w14:paraId="0E6F8B64" w14:textId="4A7BB949" w:rsidR="008D3199" w:rsidRPr="00644040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4040">
              <w:rPr>
                <w:rFonts w:ascii="Times New Roman" w:hAnsi="Times New Roman" w:cs="Times New Roman"/>
                <w:color w:val="000000"/>
              </w:rPr>
              <w:t>(2.34, 3.05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55DEA92" w14:textId="77777777" w:rsidR="008D3199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3A4BF9">
              <w:rPr>
                <w:rFonts w:ascii="Times New Roman" w:hAnsi="Times New Roman" w:cs="Times New Roman"/>
                <w:color w:val="000000"/>
              </w:rPr>
              <w:t xml:space="preserve">0.34 </w:t>
            </w:r>
          </w:p>
          <w:p w14:paraId="73DA8CD8" w14:textId="66869DBB" w:rsidR="008D3199" w:rsidRPr="003A4BF9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4BF9">
              <w:rPr>
                <w:rFonts w:ascii="Times New Roman" w:hAnsi="Times New Roman" w:cs="Times New Roman"/>
                <w:color w:val="000000"/>
              </w:rPr>
              <w:t>(-2.30, 3.05)</w:t>
            </w:r>
          </w:p>
        </w:tc>
        <w:tc>
          <w:tcPr>
            <w:tcW w:w="720" w:type="dxa"/>
            <w:vAlign w:val="bottom"/>
          </w:tcPr>
          <w:p w14:paraId="225A1DFA" w14:textId="354DAAFA" w:rsidR="008D3199" w:rsidRPr="00F56D85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6D85">
              <w:rPr>
                <w:rFonts w:ascii="Times New Roman" w:hAnsi="Times New Roman" w:cs="Times New Roman"/>
                <w:color w:val="000000"/>
              </w:rPr>
              <w:t>142</w:t>
            </w:r>
          </w:p>
        </w:tc>
        <w:tc>
          <w:tcPr>
            <w:tcW w:w="1440" w:type="dxa"/>
            <w:vAlign w:val="bottom"/>
          </w:tcPr>
          <w:p w14:paraId="74543BAE" w14:textId="77777777" w:rsidR="008D3199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F56D85">
              <w:rPr>
                <w:rFonts w:ascii="Times New Roman" w:hAnsi="Times New Roman" w:cs="Times New Roman"/>
                <w:color w:val="000000"/>
              </w:rPr>
              <w:t xml:space="preserve">3.00 </w:t>
            </w:r>
          </w:p>
          <w:p w14:paraId="12F92DCD" w14:textId="0C9968C0" w:rsidR="008D3199" w:rsidRPr="00F56D85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6D85">
              <w:rPr>
                <w:rFonts w:ascii="Times New Roman" w:hAnsi="Times New Roman" w:cs="Times New Roman"/>
                <w:color w:val="000000"/>
              </w:rPr>
              <w:t>(2.53, 3.54)</w:t>
            </w:r>
          </w:p>
        </w:tc>
        <w:tc>
          <w:tcPr>
            <w:tcW w:w="1530" w:type="dxa"/>
            <w:vAlign w:val="bottom"/>
          </w:tcPr>
          <w:p w14:paraId="430747F8" w14:textId="77777777" w:rsidR="008D3199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05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63 </w:t>
            </w:r>
          </w:p>
          <w:p w14:paraId="5A7CF289" w14:textId="2CF4B66D" w:rsidR="008D3199" w:rsidRPr="00B8050E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05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-3.18, 4.60)</w:t>
            </w:r>
          </w:p>
        </w:tc>
        <w:tc>
          <w:tcPr>
            <w:tcW w:w="720" w:type="dxa"/>
            <w:vAlign w:val="bottom"/>
          </w:tcPr>
          <w:p w14:paraId="06715102" w14:textId="48976EE4" w:rsidR="008D3199" w:rsidRPr="009A1B1D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A1B1D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1440" w:type="dxa"/>
            <w:vAlign w:val="bottom"/>
          </w:tcPr>
          <w:p w14:paraId="60F67AC5" w14:textId="77777777" w:rsidR="008D3199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A1B1D">
              <w:rPr>
                <w:rFonts w:ascii="Times New Roman" w:hAnsi="Times New Roman" w:cs="Times New Roman"/>
                <w:color w:val="000000"/>
              </w:rPr>
              <w:t xml:space="preserve">1.69 </w:t>
            </w:r>
          </w:p>
          <w:p w14:paraId="02CCDE7D" w14:textId="6A33D16F" w:rsidR="008D3199" w:rsidRPr="009A1B1D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A1B1D">
              <w:rPr>
                <w:rFonts w:ascii="Times New Roman" w:hAnsi="Times New Roman" w:cs="Times New Roman"/>
                <w:color w:val="000000"/>
              </w:rPr>
              <w:t>(1.19, 2.32)</w:t>
            </w:r>
          </w:p>
        </w:tc>
        <w:tc>
          <w:tcPr>
            <w:tcW w:w="1620" w:type="dxa"/>
            <w:vAlign w:val="bottom"/>
          </w:tcPr>
          <w:p w14:paraId="36FB5FA1" w14:textId="4BA7DD27" w:rsidR="008D3199" w:rsidRPr="008D3199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8D319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8D3199" w:rsidRPr="000958FE" w14:paraId="072563B8" w14:textId="77777777" w:rsidTr="000162C1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13A651E4" w14:textId="77777777" w:rsidR="008D3199" w:rsidRPr="000958FE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Low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14:paraId="6EA042E9" w14:textId="02298F14" w:rsidR="008D3199" w:rsidRPr="00644040" w:rsidRDefault="008D3199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44040">
              <w:rPr>
                <w:rFonts w:ascii="Times New Roman" w:hAnsi="Times New Roman" w:cs="Times New Roman"/>
                <w:color w:val="000000"/>
              </w:rPr>
              <w:t>582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02C44AC0" w14:textId="39D771CE" w:rsidR="008D3199" w:rsidRPr="00644040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44040">
              <w:rPr>
                <w:rFonts w:ascii="Times New Roman" w:hAnsi="Times New Roman" w:cs="Times New Roman"/>
                <w:color w:val="000000"/>
              </w:rPr>
              <w:t>2.25 </w:t>
            </w:r>
          </w:p>
          <w:p w14:paraId="7FABEF82" w14:textId="5391284F" w:rsidR="008D3199" w:rsidRPr="00644040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4040">
              <w:rPr>
                <w:rFonts w:ascii="Times New Roman" w:hAnsi="Times New Roman" w:cs="Times New Roman"/>
                <w:color w:val="000000"/>
              </w:rPr>
              <w:t>(2.07, 2.44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1BE6BB7" w14:textId="77777777" w:rsidR="008D3199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3A4BF9">
              <w:rPr>
                <w:rFonts w:ascii="Times New Roman" w:hAnsi="Times New Roman" w:cs="Times New Roman"/>
                <w:color w:val="000000"/>
              </w:rPr>
              <w:t xml:space="preserve">0.99 </w:t>
            </w:r>
          </w:p>
          <w:p w14:paraId="466CC5FB" w14:textId="0EFCC280" w:rsidR="008D3199" w:rsidRPr="003A4BF9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4BF9">
              <w:rPr>
                <w:rFonts w:ascii="Times New Roman" w:hAnsi="Times New Roman" w:cs="Times New Roman"/>
                <w:color w:val="000000"/>
              </w:rPr>
              <w:t>(-0.90, 2.92)</w:t>
            </w:r>
          </w:p>
        </w:tc>
        <w:tc>
          <w:tcPr>
            <w:tcW w:w="720" w:type="dxa"/>
            <w:vAlign w:val="bottom"/>
          </w:tcPr>
          <w:p w14:paraId="55F40ED8" w14:textId="1CD540DE" w:rsidR="008D3199" w:rsidRPr="00F56D85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6D85">
              <w:rPr>
                <w:rFonts w:ascii="Times New Roman" w:hAnsi="Times New Roman" w:cs="Times New Roman"/>
                <w:color w:val="000000"/>
              </w:rPr>
              <w:t>332</w:t>
            </w:r>
          </w:p>
        </w:tc>
        <w:tc>
          <w:tcPr>
            <w:tcW w:w="1440" w:type="dxa"/>
            <w:vAlign w:val="bottom"/>
          </w:tcPr>
          <w:p w14:paraId="4C0EF981" w14:textId="77777777" w:rsidR="008D3199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F56D85">
              <w:rPr>
                <w:rFonts w:ascii="Times New Roman" w:hAnsi="Times New Roman" w:cs="Times New Roman"/>
                <w:color w:val="000000"/>
              </w:rPr>
              <w:t xml:space="preserve">3.04 </w:t>
            </w:r>
          </w:p>
          <w:p w14:paraId="4D4F63EE" w14:textId="5E826950" w:rsidR="008D3199" w:rsidRPr="00F56D85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6D85">
              <w:rPr>
                <w:rFonts w:ascii="Times New Roman" w:hAnsi="Times New Roman" w:cs="Times New Roman"/>
                <w:color w:val="000000"/>
              </w:rPr>
              <w:t>(2.72, 3.39)</w:t>
            </w:r>
          </w:p>
        </w:tc>
        <w:tc>
          <w:tcPr>
            <w:tcW w:w="1530" w:type="dxa"/>
            <w:vAlign w:val="bottom"/>
          </w:tcPr>
          <w:p w14:paraId="37839BFD" w14:textId="77777777" w:rsidR="008D3199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05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18 </w:t>
            </w:r>
          </w:p>
          <w:p w14:paraId="5F3A026C" w14:textId="08BF8CA7" w:rsidR="008D3199" w:rsidRPr="00B8050E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05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-0.65, 3.05)</w:t>
            </w:r>
          </w:p>
        </w:tc>
        <w:tc>
          <w:tcPr>
            <w:tcW w:w="720" w:type="dxa"/>
            <w:vAlign w:val="bottom"/>
          </w:tcPr>
          <w:p w14:paraId="4F7BD967" w14:textId="382AA607" w:rsidR="008D3199" w:rsidRPr="009A1B1D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A1B1D">
              <w:rPr>
                <w:rFonts w:ascii="Times New Roman" w:hAnsi="Times New Roman" w:cs="Times New Roman"/>
                <w:color w:val="000000"/>
              </w:rPr>
              <w:t>136</w:t>
            </w:r>
          </w:p>
        </w:tc>
        <w:tc>
          <w:tcPr>
            <w:tcW w:w="1440" w:type="dxa"/>
            <w:vAlign w:val="bottom"/>
          </w:tcPr>
          <w:p w14:paraId="65EA5527" w14:textId="77777777" w:rsidR="008D3199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A1B1D">
              <w:rPr>
                <w:rFonts w:ascii="Times New Roman" w:hAnsi="Times New Roman" w:cs="Times New Roman"/>
                <w:color w:val="000000"/>
              </w:rPr>
              <w:t xml:space="preserve">1.65 </w:t>
            </w:r>
          </w:p>
          <w:p w14:paraId="652A0135" w14:textId="6AD0C389" w:rsidR="008D3199" w:rsidRPr="009A1B1D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A1B1D">
              <w:rPr>
                <w:rFonts w:ascii="Times New Roman" w:hAnsi="Times New Roman" w:cs="Times New Roman"/>
                <w:color w:val="000000"/>
              </w:rPr>
              <w:t>(1.38, 1.95)</w:t>
            </w:r>
          </w:p>
        </w:tc>
        <w:tc>
          <w:tcPr>
            <w:tcW w:w="1620" w:type="dxa"/>
            <w:vAlign w:val="bottom"/>
          </w:tcPr>
          <w:p w14:paraId="22C657C7" w14:textId="77777777" w:rsidR="007E2E59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8D3199">
              <w:rPr>
                <w:rFonts w:ascii="Times New Roman" w:hAnsi="Times New Roman" w:cs="Times New Roman"/>
                <w:color w:val="000000"/>
              </w:rPr>
              <w:t> 0.87 </w:t>
            </w:r>
          </w:p>
          <w:p w14:paraId="3AF5EA2C" w14:textId="2E2237C6" w:rsidR="008D3199" w:rsidRPr="008D3199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8D3199">
              <w:rPr>
                <w:rFonts w:ascii="Times New Roman" w:hAnsi="Times New Roman" w:cs="Times New Roman"/>
                <w:color w:val="000000"/>
              </w:rPr>
              <w:t>(-3.48,</w:t>
            </w:r>
            <w:r w:rsidR="007E2E59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D3199">
              <w:rPr>
                <w:rFonts w:ascii="Times New Roman" w:hAnsi="Times New Roman" w:cs="Times New Roman"/>
                <w:color w:val="000000"/>
              </w:rPr>
              <w:t>5.43)</w:t>
            </w:r>
          </w:p>
        </w:tc>
      </w:tr>
      <w:tr w:rsidR="008D3199" w:rsidRPr="000958FE" w14:paraId="32B3D472" w14:textId="77777777" w:rsidTr="000162C1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06F3321" w14:textId="77777777" w:rsidR="008D3199" w:rsidRPr="000958FE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Medium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14:paraId="0509560E" w14:textId="6FF3649B" w:rsidR="008D3199" w:rsidRPr="00644040" w:rsidRDefault="008D3199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44040">
              <w:rPr>
                <w:rFonts w:ascii="Times New Roman" w:hAnsi="Times New Roman" w:cs="Times New Roman"/>
                <w:color w:val="000000"/>
              </w:rPr>
              <w:t>1,133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6D6F56A8" w14:textId="5C621549" w:rsidR="008D3199" w:rsidRPr="00644040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44040">
              <w:rPr>
                <w:rFonts w:ascii="Times New Roman" w:hAnsi="Times New Roman" w:cs="Times New Roman"/>
                <w:color w:val="000000"/>
              </w:rPr>
              <w:t>2.17 </w:t>
            </w:r>
          </w:p>
          <w:p w14:paraId="224CE2A1" w14:textId="3F745861" w:rsidR="008D3199" w:rsidRPr="00644040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4040">
              <w:rPr>
                <w:rFonts w:ascii="Times New Roman" w:hAnsi="Times New Roman" w:cs="Times New Roman"/>
                <w:color w:val="000000"/>
              </w:rPr>
              <w:t>(2.05, 2.30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57B3334" w14:textId="77777777" w:rsidR="008D3199" w:rsidRDefault="008D3199" w:rsidP="00943E7B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A4BF9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1.71* </w:t>
            </w:r>
          </w:p>
          <w:p w14:paraId="3EC866A5" w14:textId="5136FC55" w:rsidR="008D3199" w:rsidRPr="003A4BF9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4BF9">
              <w:rPr>
                <w:rFonts w:ascii="Times New Roman" w:hAnsi="Times New Roman" w:cs="Times New Roman"/>
                <w:b/>
                <w:bCs/>
                <w:color w:val="000000"/>
              </w:rPr>
              <w:t>(0.34, 3.10)</w:t>
            </w:r>
          </w:p>
        </w:tc>
        <w:tc>
          <w:tcPr>
            <w:tcW w:w="720" w:type="dxa"/>
            <w:vAlign w:val="bottom"/>
          </w:tcPr>
          <w:p w14:paraId="29169066" w14:textId="219A5379" w:rsidR="008D3199" w:rsidRPr="00F56D85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6D85">
              <w:rPr>
                <w:rFonts w:ascii="Times New Roman" w:hAnsi="Times New Roman" w:cs="Times New Roman"/>
                <w:color w:val="000000"/>
              </w:rPr>
              <w:t>532</w:t>
            </w:r>
          </w:p>
        </w:tc>
        <w:tc>
          <w:tcPr>
            <w:tcW w:w="1440" w:type="dxa"/>
            <w:vAlign w:val="bottom"/>
          </w:tcPr>
          <w:p w14:paraId="491DA3BE" w14:textId="77777777" w:rsidR="008D3199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F56D85">
              <w:rPr>
                <w:rFonts w:ascii="Times New Roman" w:hAnsi="Times New Roman" w:cs="Times New Roman"/>
                <w:color w:val="000000"/>
              </w:rPr>
              <w:t xml:space="preserve">2.62 </w:t>
            </w:r>
          </w:p>
          <w:p w14:paraId="7A724445" w14:textId="7586A2BA" w:rsidR="008D3199" w:rsidRPr="00F56D85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6D85">
              <w:rPr>
                <w:rFonts w:ascii="Times New Roman" w:hAnsi="Times New Roman" w:cs="Times New Roman"/>
                <w:color w:val="000000"/>
              </w:rPr>
              <w:t>(2.40, 2.85)</w:t>
            </w:r>
          </w:p>
        </w:tc>
        <w:tc>
          <w:tcPr>
            <w:tcW w:w="1530" w:type="dxa"/>
            <w:vAlign w:val="bottom"/>
          </w:tcPr>
          <w:p w14:paraId="6A0E0465" w14:textId="77777777" w:rsidR="008D3199" w:rsidRDefault="008D3199" w:rsidP="00943E7B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8050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3.46* </w:t>
            </w:r>
          </w:p>
          <w:p w14:paraId="2222AD60" w14:textId="4F041106" w:rsidR="008D3199" w:rsidRPr="00B8050E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050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(1.54, 5.42)</w:t>
            </w:r>
          </w:p>
        </w:tc>
        <w:tc>
          <w:tcPr>
            <w:tcW w:w="720" w:type="dxa"/>
            <w:vAlign w:val="bottom"/>
          </w:tcPr>
          <w:p w14:paraId="2761F8DE" w14:textId="178B83CE" w:rsidR="008D3199" w:rsidRPr="009A1B1D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A1B1D">
              <w:rPr>
                <w:rFonts w:ascii="Times New Roman" w:hAnsi="Times New Roman" w:cs="Times New Roman"/>
                <w:color w:val="000000"/>
              </w:rPr>
              <w:t>390</w:t>
            </w:r>
          </w:p>
        </w:tc>
        <w:tc>
          <w:tcPr>
            <w:tcW w:w="1440" w:type="dxa"/>
            <w:vAlign w:val="bottom"/>
          </w:tcPr>
          <w:p w14:paraId="2DB5C3B4" w14:textId="77777777" w:rsidR="008D3199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A1B1D">
              <w:rPr>
                <w:rFonts w:ascii="Times New Roman" w:hAnsi="Times New Roman" w:cs="Times New Roman"/>
                <w:color w:val="000000"/>
              </w:rPr>
              <w:t xml:space="preserve">1.91 </w:t>
            </w:r>
          </w:p>
          <w:p w14:paraId="1A8374A8" w14:textId="69D1B911" w:rsidR="008D3199" w:rsidRPr="009A1B1D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A1B1D">
              <w:rPr>
                <w:rFonts w:ascii="Times New Roman" w:hAnsi="Times New Roman" w:cs="Times New Roman"/>
                <w:color w:val="000000"/>
              </w:rPr>
              <w:t>(1.73, 2.11)</w:t>
            </w:r>
          </w:p>
        </w:tc>
        <w:tc>
          <w:tcPr>
            <w:tcW w:w="1620" w:type="dxa"/>
            <w:vAlign w:val="bottom"/>
          </w:tcPr>
          <w:p w14:paraId="4B3DB4FC" w14:textId="77777777" w:rsidR="007E2E59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8D3199">
              <w:rPr>
                <w:rFonts w:ascii="Times New Roman" w:hAnsi="Times New Roman" w:cs="Times New Roman"/>
                <w:color w:val="000000"/>
              </w:rPr>
              <w:t> 0.49 </w:t>
            </w:r>
          </w:p>
          <w:p w14:paraId="00A0C50B" w14:textId="1954F5B3" w:rsidR="008D3199" w:rsidRPr="008D3199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8D3199">
              <w:rPr>
                <w:rFonts w:ascii="Times New Roman" w:hAnsi="Times New Roman" w:cs="Times New Roman"/>
                <w:color w:val="000000"/>
              </w:rPr>
              <w:t>(-2.11,</w:t>
            </w:r>
            <w:r w:rsidR="007E2E59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D3199">
              <w:rPr>
                <w:rFonts w:ascii="Times New Roman" w:hAnsi="Times New Roman" w:cs="Times New Roman"/>
                <w:color w:val="000000"/>
              </w:rPr>
              <w:t>3.15)</w:t>
            </w:r>
          </w:p>
        </w:tc>
      </w:tr>
      <w:tr w:rsidR="008D3199" w:rsidRPr="000958FE" w14:paraId="35E11289" w14:textId="77777777" w:rsidTr="000162C1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37E9DBA7" w14:textId="77777777" w:rsidR="008D3199" w:rsidRPr="000958FE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High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14:paraId="219C6A87" w14:textId="7BCC79D8" w:rsidR="008D3199" w:rsidRPr="00644040" w:rsidRDefault="008D3199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44040">
              <w:rPr>
                <w:rFonts w:ascii="Times New Roman" w:hAnsi="Times New Roman" w:cs="Times New Roman"/>
                <w:color w:val="000000"/>
              </w:rPr>
              <w:t>1,519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69A4E479" w14:textId="75DDE333" w:rsidR="008D3199" w:rsidRPr="00644040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44040">
              <w:rPr>
                <w:rFonts w:ascii="Times New Roman" w:hAnsi="Times New Roman" w:cs="Times New Roman"/>
                <w:color w:val="000000"/>
              </w:rPr>
              <w:t>1.93 </w:t>
            </w:r>
          </w:p>
          <w:p w14:paraId="4EB00226" w14:textId="635C5E92" w:rsidR="008D3199" w:rsidRPr="00644040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4040">
              <w:rPr>
                <w:rFonts w:ascii="Times New Roman" w:hAnsi="Times New Roman" w:cs="Times New Roman"/>
                <w:color w:val="000000"/>
              </w:rPr>
              <w:t>(1.83, 2.03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FEFA74B" w14:textId="77777777" w:rsidR="008D3199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3A4BF9">
              <w:rPr>
                <w:rFonts w:ascii="Times New Roman" w:hAnsi="Times New Roman" w:cs="Times New Roman"/>
                <w:color w:val="000000"/>
              </w:rPr>
              <w:t xml:space="preserve">-0.35 </w:t>
            </w:r>
          </w:p>
          <w:p w14:paraId="6C06DBE4" w14:textId="22682211" w:rsidR="008D3199" w:rsidRPr="003A4BF9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4BF9">
              <w:rPr>
                <w:rFonts w:ascii="Times New Roman" w:hAnsi="Times New Roman" w:cs="Times New Roman"/>
                <w:color w:val="000000"/>
              </w:rPr>
              <w:t>(-1.63, 0.94)</w:t>
            </w:r>
          </w:p>
        </w:tc>
        <w:tc>
          <w:tcPr>
            <w:tcW w:w="720" w:type="dxa"/>
            <w:vAlign w:val="bottom"/>
          </w:tcPr>
          <w:p w14:paraId="5E2EB2C3" w14:textId="15A90B1E" w:rsidR="008D3199" w:rsidRPr="00F56D85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6D85">
              <w:rPr>
                <w:rFonts w:ascii="Times New Roman" w:hAnsi="Times New Roman" w:cs="Times New Roman"/>
                <w:color w:val="000000"/>
              </w:rPr>
              <w:t>526</w:t>
            </w:r>
          </w:p>
        </w:tc>
        <w:tc>
          <w:tcPr>
            <w:tcW w:w="1440" w:type="dxa"/>
            <w:vAlign w:val="bottom"/>
          </w:tcPr>
          <w:p w14:paraId="0431DB5B" w14:textId="77777777" w:rsidR="008D3199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F56D85">
              <w:rPr>
                <w:rFonts w:ascii="Times New Roman" w:hAnsi="Times New Roman" w:cs="Times New Roman"/>
                <w:color w:val="000000"/>
              </w:rPr>
              <w:t xml:space="preserve">2.74 </w:t>
            </w:r>
          </w:p>
          <w:p w14:paraId="732C2580" w14:textId="111F98B4" w:rsidR="008D3199" w:rsidRPr="00F56D85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6D85">
              <w:rPr>
                <w:rFonts w:ascii="Times New Roman" w:hAnsi="Times New Roman" w:cs="Times New Roman"/>
                <w:color w:val="000000"/>
              </w:rPr>
              <w:t>(2.51, 2.99)</w:t>
            </w:r>
          </w:p>
        </w:tc>
        <w:tc>
          <w:tcPr>
            <w:tcW w:w="1530" w:type="dxa"/>
            <w:vAlign w:val="bottom"/>
          </w:tcPr>
          <w:p w14:paraId="384C64B0" w14:textId="77777777" w:rsidR="008D3199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05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22 </w:t>
            </w:r>
          </w:p>
          <w:p w14:paraId="59FA6CEA" w14:textId="36CB8224" w:rsidR="008D3199" w:rsidRPr="00B8050E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05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-1.64, 1.23)</w:t>
            </w:r>
          </w:p>
        </w:tc>
        <w:tc>
          <w:tcPr>
            <w:tcW w:w="720" w:type="dxa"/>
            <w:vAlign w:val="bottom"/>
          </w:tcPr>
          <w:p w14:paraId="7731432B" w14:textId="5A85A00B" w:rsidR="008D3199" w:rsidRPr="009A1B1D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A1B1D">
              <w:rPr>
                <w:rFonts w:ascii="Times New Roman" w:hAnsi="Times New Roman" w:cs="Times New Roman"/>
                <w:color w:val="000000"/>
              </w:rPr>
              <w:t>751</w:t>
            </w:r>
          </w:p>
        </w:tc>
        <w:tc>
          <w:tcPr>
            <w:tcW w:w="1440" w:type="dxa"/>
            <w:vAlign w:val="bottom"/>
          </w:tcPr>
          <w:p w14:paraId="7033D1A4" w14:textId="77777777" w:rsidR="008D3199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A1B1D">
              <w:rPr>
                <w:rFonts w:ascii="Times New Roman" w:hAnsi="Times New Roman" w:cs="Times New Roman"/>
                <w:color w:val="000000"/>
              </w:rPr>
              <w:t xml:space="preserve">1.63 </w:t>
            </w:r>
          </w:p>
          <w:p w14:paraId="41F99CEC" w14:textId="312193E7" w:rsidR="008D3199" w:rsidRPr="009A1B1D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A1B1D">
              <w:rPr>
                <w:rFonts w:ascii="Times New Roman" w:hAnsi="Times New Roman" w:cs="Times New Roman"/>
                <w:color w:val="000000"/>
              </w:rPr>
              <w:t>(1.52, 1.76)</w:t>
            </w:r>
          </w:p>
        </w:tc>
        <w:tc>
          <w:tcPr>
            <w:tcW w:w="1620" w:type="dxa"/>
            <w:vAlign w:val="bottom"/>
          </w:tcPr>
          <w:p w14:paraId="408D33A9" w14:textId="77777777" w:rsidR="007E2E59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8D3199">
              <w:rPr>
                <w:rFonts w:ascii="Times New Roman" w:hAnsi="Times New Roman" w:cs="Times New Roman"/>
                <w:color w:val="000000"/>
              </w:rPr>
              <w:t>-0.20 </w:t>
            </w:r>
          </w:p>
          <w:p w14:paraId="1F345657" w14:textId="0403BAFB" w:rsidR="008D3199" w:rsidRPr="008D3199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8D3199">
              <w:rPr>
                <w:rFonts w:ascii="Times New Roman" w:hAnsi="Times New Roman" w:cs="Times New Roman"/>
                <w:color w:val="000000"/>
              </w:rPr>
              <w:t>(-2.16,</w:t>
            </w:r>
            <w:r w:rsidR="007E2E59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D3199">
              <w:rPr>
                <w:rFonts w:ascii="Times New Roman" w:hAnsi="Times New Roman" w:cs="Times New Roman"/>
                <w:color w:val="000000"/>
              </w:rPr>
              <w:t>1.80)</w:t>
            </w:r>
          </w:p>
        </w:tc>
      </w:tr>
      <w:tr w:rsidR="008D3199" w:rsidRPr="000958FE" w14:paraId="34ABC8E2" w14:textId="77777777" w:rsidTr="000162C1">
        <w:trPr>
          <w:trHeight w:val="300"/>
        </w:trPr>
        <w:tc>
          <w:tcPr>
            <w:tcW w:w="27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0DDD3" w14:textId="77777777" w:rsidR="008D3199" w:rsidRPr="000958FE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Highest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AA924" w14:textId="083A640A" w:rsidR="008D3199" w:rsidRPr="00644040" w:rsidRDefault="008D3199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44040">
              <w:rPr>
                <w:rFonts w:ascii="Times New Roman" w:hAnsi="Times New Roman" w:cs="Times New Roman"/>
                <w:color w:val="000000"/>
              </w:rPr>
              <w:t>366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C1BE6" w14:textId="77777777" w:rsidR="008D3199" w:rsidRPr="00644040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44040">
              <w:rPr>
                <w:rFonts w:ascii="Times New Roman" w:hAnsi="Times New Roman" w:cs="Times New Roman"/>
                <w:color w:val="000000"/>
              </w:rPr>
              <w:t>1.96 </w:t>
            </w:r>
          </w:p>
          <w:p w14:paraId="21CE1057" w14:textId="7DD7117B" w:rsidR="008D3199" w:rsidRPr="00644040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4040">
              <w:rPr>
                <w:rFonts w:ascii="Times New Roman" w:hAnsi="Times New Roman" w:cs="Times New Roman"/>
                <w:color w:val="000000"/>
              </w:rPr>
              <w:t>(1.77, 2.18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CC419" w14:textId="77777777" w:rsidR="008D3199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3A4BF9">
              <w:rPr>
                <w:rFonts w:ascii="Times New Roman" w:hAnsi="Times New Roman" w:cs="Times New Roman"/>
                <w:color w:val="000000"/>
              </w:rPr>
              <w:t xml:space="preserve">-0.18 </w:t>
            </w:r>
          </w:p>
          <w:p w14:paraId="65148DA4" w14:textId="77F195CD" w:rsidR="008D3199" w:rsidRPr="003A4BF9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4BF9">
              <w:rPr>
                <w:rFonts w:ascii="Times New Roman" w:hAnsi="Times New Roman" w:cs="Times New Roman"/>
                <w:color w:val="000000"/>
              </w:rPr>
              <w:t>(-2.22, 1.91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608AAE35" w14:textId="6F9292E6" w:rsidR="008D3199" w:rsidRPr="00F56D85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6D85">
              <w:rPr>
                <w:rFonts w:ascii="Times New Roman" w:hAnsi="Times New Roman" w:cs="Times New Roman"/>
                <w:color w:val="000000"/>
              </w:rPr>
              <w:t>114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59AC9D10" w14:textId="77777777" w:rsidR="008D3199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F56D85">
              <w:rPr>
                <w:rFonts w:ascii="Times New Roman" w:hAnsi="Times New Roman" w:cs="Times New Roman"/>
                <w:color w:val="000000"/>
              </w:rPr>
              <w:t xml:space="preserve">2.50 </w:t>
            </w:r>
          </w:p>
          <w:p w14:paraId="0CFE3A85" w14:textId="07B8DAC0" w:rsidR="008D3199" w:rsidRPr="00F56D85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6D85">
              <w:rPr>
                <w:rFonts w:ascii="Times New Roman" w:hAnsi="Times New Roman" w:cs="Times New Roman"/>
                <w:color w:val="000000"/>
              </w:rPr>
              <w:t>(2.06, 3.00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14:paraId="7F364DE7" w14:textId="77777777" w:rsidR="008D3199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05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37 </w:t>
            </w:r>
          </w:p>
          <w:p w14:paraId="76B2B76D" w14:textId="65BF83F5" w:rsidR="008D3199" w:rsidRPr="00B8050E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05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-2.69, 3.54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4133C855" w14:textId="130227F2" w:rsidR="008D3199" w:rsidRPr="009A1B1D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A1B1D">
              <w:rPr>
                <w:rFonts w:ascii="Times New Roman" w:hAnsi="Times New Roman" w:cs="Times New Roman"/>
                <w:color w:val="000000"/>
              </w:rPr>
              <w:t>22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549F4A67" w14:textId="77777777" w:rsidR="008D3199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A1B1D">
              <w:rPr>
                <w:rFonts w:ascii="Times New Roman" w:hAnsi="Times New Roman" w:cs="Times New Roman"/>
                <w:color w:val="000000"/>
              </w:rPr>
              <w:t xml:space="preserve">1.83 </w:t>
            </w:r>
          </w:p>
          <w:p w14:paraId="658ED8ED" w14:textId="0EFE80C9" w:rsidR="008D3199" w:rsidRPr="009A1B1D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A1B1D">
              <w:rPr>
                <w:rFonts w:ascii="Times New Roman" w:hAnsi="Times New Roman" w:cs="Times New Roman"/>
                <w:color w:val="000000"/>
              </w:rPr>
              <w:t>(1.60, 2.09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14:paraId="22529625" w14:textId="77777777" w:rsidR="007E2E59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8D3199">
              <w:rPr>
                <w:rFonts w:ascii="Times New Roman" w:hAnsi="Times New Roman" w:cs="Times New Roman"/>
                <w:color w:val="000000"/>
              </w:rPr>
              <w:t>-0.90 </w:t>
            </w:r>
          </w:p>
          <w:p w14:paraId="06639084" w14:textId="5556D305" w:rsidR="008D3199" w:rsidRPr="008D3199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8D3199">
              <w:rPr>
                <w:rFonts w:ascii="Times New Roman" w:hAnsi="Times New Roman" w:cs="Times New Roman"/>
                <w:color w:val="000000"/>
              </w:rPr>
              <w:t>(-4.02,</w:t>
            </w:r>
            <w:r w:rsidR="007E2E59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D3199">
              <w:rPr>
                <w:rFonts w:ascii="Times New Roman" w:hAnsi="Times New Roman" w:cs="Times New Roman"/>
                <w:color w:val="000000"/>
              </w:rPr>
              <w:t>2.32)</w:t>
            </w:r>
          </w:p>
        </w:tc>
      </w:tr>
      <w:tr w:rsidR="008D3199" w:rsidRPr="000958FE" w14:paraId="5FD44D3A" w14:textId="77777777" w:rsidTr="000162C1">
        <w:trPr>
          <w:trHeight w:val="300"/>
        </w:trPr>
        <w:tc>
          <w:tcPr>
            <w:tcW w:w="27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59E98" w14:textId="54801378" w:rsidR="008D3199" w:rsidRPr="000958FE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rcentage foreign</w:t>
            </w:r>
            <w:r w:rsidR="00ED463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orn in 2000</w:t>
            </w: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5</w:t>
            </w:r>
          </w:p>
        </w:tc>
        <w:tc>
          <w:tcPr>
            <w:tcW w:w="7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1FA2C" w14:textId="12443F1D" w:rsidR="008D3199" w:rsidRPr="00644040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404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7325E" w14:textId="77777777" w:rsidR="008D3199" w:rsidRPr="00644040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40574" w14:textId="7E4AF02A" w:rsidR="008D3199" w:rsidRPr="003A4BF9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4AA23404" w14:textId="16968370" w:rsidR="008D3199" w:rsidRPr="00F56D85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6D8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14:paraId="4BB2677A" w14:textId="77777777" w:rsidR="008D3199" w:rsidRPr="00F56D85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14:paraId="16388DFD" w14:textId="77777777" w:rsidR="008D3199" w:rsidRPr="00B8050E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12ABCE26" w14:textId="6EC1DF09" w:rsidR="008D3199" w:rsidRPr="009A1B1D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1B1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14:paraId="641033DC" w14:textId="77777777" w:rsidR="008D3199" w:rsidRPr="009A1B1D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vAlign w:val="bottom"/>
          </w:tcPr>
          <w:p w14:paraId="5CA277A1" w14:textId="12151487" w:rsidR="008D3199" w:rsidRPr="008D3199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19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8D3199" w:rsidRPr="000958FE" w14:paraId="73EE8F2A" w14:textId="77777777" w:rsidTr="000162C1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6EA39FEE" w14:textId="77777777" w:rsidR="008D3199" w:rsidRPr="000958FE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Lowest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14:paraId="163B62F4" w14:textId="33E84EB6" w:rsidR="008D3199" w:rsidRPr="00644040" w:rsidRDefault="008D3199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44040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1EA67A55" w14:textId="77777777" w:rsidR="008D3199" w:rsidRPr="00644040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44040">
              <w:rPr>
                <w:rFonts w:ascii="Times New Roman" w:hAnsi="Times New Roman" w:cs="Times New Roman"/>
                <w:color w:val="000000"/>
              </w:rPr>
              <w:t>2.31 </w:t>
            </w:r>
          </w:p>
          <w:p w14:paraId="34F502FD" w14:textId="5E4BD7E6" w:rsidR="008D3199" w:rsidRPr="00644040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4040">
              <w:rPr>
                <w:rFonts w:ascii="Times New Roman" w:hAnsi="Times New Roman" w:cs="Times New Roman"/>
                <w:color w:val="000000"/>
              </w:rPr>
              <w:t>(1.75, 3.00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07EEE10" w14:textId="77777777" w:rsidR="008D3199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3A4BF9">
              <w:rPr>
                <w:rFonts w:ascii="Times New Roman" w:hAnsi="Times New Roman" w:cs="Times New Roman"/>
                <w:color w:val="000000"/>
              </w:rPr>
              <w:t xml:space="preserve">-2.89 </w:t>
            </w:r>
          </w:p>
          <w:p w14:paraId="7665AE75" w14:textId="26CBB8D8" w:rsidR="008D3199" w:rsidRPr="003A4BF9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4BF9">
              <w:rPr>
                <w:rFonts w:ascii="Times New Roman" w:hAnsi="Times New Roman" w:cs="Times New Roman"/>
                <w:color w:val="000000"/>
              </w:rPr>
              <w:t>(-8.29, 2.82)</w:t>
            </w:r>
          </w:p>
        </w:tc>
        <w:tc>
          <w:tcPr>
            <w:tcW w:w="720" w:type="dxa"/>
            <w:vAlign w:val="bottom"/>
          </w:tcPr>
          <w:p w14:paraId="35E2C78C" w14:textId="70621DE8" w:rsidR="008D3199" w:rsidRPr="00F56D85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6D85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1440" w:type="dxa"/>
            <w:vAlign w:val="bottom"/>
          </w:tcPr>
          <w:p w14:paraId="311AA214" w14:textId="77777777" w:rsidR="008D3199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F56D85">
              <w:rPr>
                <w:rFonts w:ascii="Times New Roman" w:hAnsi="Times New Roman" w:cs="Times New Roman"/>
                <w:color w:val="000000"/>
              </w:rPr>
              <w:t xml:space="preserve">2.34 </w:t>
            </w:r>
          </w:p>
          <w:p w14:paraId="322A98F5" w14:textId="4E125A2F" w:rsidR="008D3199" w:rsidRPr="00F56D85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6D85">
              <w:rPr>
                <w:rFonts w:ascii="Times New Roman" w:hAnsi="Times New Roman" w:cs="Times New Roman"/>
                <w:color w:val="000000"/>
              </w:rPr>
              <w:t>(1.70, 3.15)</w:t>
            </w:r>
          </w:p>
        </w:tc>
        <w:tc>
          <w:tcPr>
            <w:tcW w:w="1530" w:type="dxa"/>
            <w:vAlign w:val="bottom"/>
          </w:tcPr>
          <w:p w14:paraId="13BC6937" w14:textId="546934F8" w:rsidR="008D3199" w:rsidRPr="00B8050E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05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720" w:type="dxa"/>
            <w:vAlign w:val="bottom"/>
          </w:tcPr>
          <w:p w14:paraId="3E1D1CE7" w14:textId="067B0155" w:rsidR="008D3199" w:rsidRPr="009A1B1D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A1B1D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440" w:type="dxa"/>
            <w:vAlign w:val="bottom"/>
          </w:tcPr>
          <w:p w14:paraId="68E06965" w14:textId="77777777" w:rsidR="008D3199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A1B1D">
              <w:rPr>
                <w:rFonts w:ascii="Times New Roman" w:hAnsi="Times New Roman" w:cs="Times New Roman"/>
                <w:color w:val="000000"/>
              </w:rPr>
              <w:t xml:space="preserve">1.95 </w:t>
            </w:r>
          </w:p>
          <w:p w14:paraId="2A322256" w14:textId="7DF631C6" w:rsidR="008D3199" w:rsidRPr="009A1B1D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A1B1D">
              <w:rPr>
                <w:rFonts w:ascii="Times New Roman" w:hAnsi="Times New Roman" w:cs="Times New Roman"/>
                <w:color w:val="000000"/>
              </w:rPr>
              <w:t>(0.78, 4.04)</w:t>
            </w:r>
          </w:p>
        </w:tc>
        <w:tc>
          <w:tcPr>
            <w:tcW w:w="1620" w:type="dxa"/>
            <w:vAlign w:val="bottom"/>
          </w:tcPr>
          <w:p w14:paraId="4547F0D2" w14:textId="0A3A0D48" w:rsidR="008D3199" w:rsidRPr="008D3199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8D319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8D3199" w:rsidRPr="000958FE" w14:paraId="5DAF3397" w14:textId="77777777" w:rsidTr="000162C1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21F72729" w14:textId="77777777" w:rsidR="008D3199" w:rsidRPr="000958FE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Low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14:paraId="21A60EC3" w14:textId="20D679FA" w:rsidR="008D3199" w:rsidRPr="00644040" w:rsidRDefault="008D3199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44040">
              <w:rPr>
                <w:rFonts w:ascii="Times New Roman" w:hAnsi="Times New Roman" w:cs="Times New Roman"/>
                <w:color w:val="000000"/>
              </w:rPr>
              <w:t>140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3C0A28D7" w14:textId="77777777" w:rsidR="008D3199" w:rsidRPr="00644040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44040">
              <w:rPr>
                <w:rFonts w:ascii="Times New Roman" w:hAnsi="Times New Roman" w:cs="Times New Roman"/>
                <w:color w:val="000000"/>
              </w:rPr>
              <w:t>2.71 </w:t>
            </w:r>
          </w:p>
          <w:p w14:paraId="2A5A34D9" w14:textId="6CCD875C" w:rsidR="008D3199" w:rsidRPr="00644040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4040">
              <w:rPr>
                <w:rFonts w:ascii="Times New Roman" w:hAnsi="Times New Roman" w:cs="Times New Roman"/>
                <w:color w:val="000000"/>
              </w:rPr>
              <w:t>(2.27, 3.19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2E0A5F1" w14:textId="77777777" w:rsidR="008D3199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3A4BF9">
              <w:rPr>
                <w:rFonts w:ascii="Times New Roman" w:hAnsi="Times New Roman" w:cs="Times New Roman"/>
                <w:color w:val="000000"/>
              </w:rPr>
              <w:t xml:space="preserve">-1.26 </w:t>
            </w:r>
          </w:p>
          <w:p w14:paraId="571B0837" w14:textId="507FD379" w:rsidR="008D3199" w:rsidRPr="003A4BF9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4BF9">
              <w:rPr>
                <w:rFonts w:ascii="Times New Roman" w:hAnsi="Times New Roman" w:cs="Times New Roman"/>
                <w:color w:val="000000"/>
              </w:rPr>
              <w:t>(-3.74, 1.29)</w:t>
            </w:r>
          </w:p>
        </w:tc>
        <w:tc>
          <w:tcPr>
            <w:tcW w:w="720" w:type="dxa"/>
            <w:vAlign w:val="bottom"/>
          </w:tcPr>
          <w:p w14:paraId="4316FBA0" w14:textId="4F3FAB24" w:rsidR="008D3199" w:rsidRPr="00F56D85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6D85">
              <w:rPr>
                <w:rFonts w:ascii="Times New Roman" w:hAnsi="Times New Roman" w:cs="Times New Roman"/>
                <w:color w:val="000000"/>
              </w:rPr>
              <w:t>113</w:t>
            </w:r>
          </w:p>
        </w:tc>
        <w:tc>
          <w:tcPr>
            <w:tcW w:w="1440" w:type="dxa"/>
            <w:vAlign w:val="bottom"/>
          </w:tcPr>
          <w:p w14:paraId="5EB16E4F" w14:textId="77777777" w:rsidR="008D3199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F56D85">
              <w:rPr>
                <w:rFonts w:ascii="Times New Roman" w:hAnsi="Times New Roman" w:cs="Times New Roman"/>
                <w:color w:val="000000"/>
              </w:rPr>
              <w:t xml:space="preserve">3.19 </w:t>
            </w:r>
          </w:p>
          <w:p w14:paraId="63BFF434" w14:textId="65C8AD68" w:rsidR="008D3199" w:rsidRPr="00F56D85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6D85">
              <w:rPr>
                <w:rFonts w:ascii="Times New Roman" w:hAnsi="Times New Roman" w:cs="Times New Roman"/>
                <w:color w:val="000000"/>
              </w:rPr>
              <w:t>(2.62, 3.84)</w:t>
            </w:r>
          </w:p>
        </w:tc>
        <w:tc>
          <w:tcPr>
            <w:tcW w:w="1530" w:type="dxa"/>
            <w:vAlign w:val="bottom"/>
          </w:tcPr>
          <w:p w14:paraId="78A66E12" w14:textId="77777777" w:rsidR="008D3199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05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 </w:t>
            </w:r>
          </w:p>
          <w:p w14:paraId="16E0BF5A" w14:textId="61579971" w:rsidR="008D3199" w:rsidRPr="00B8050E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05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-3.54, 3.69)</w:t>
            </w:r>
          </w:p>
        </w:tc>
        <w:tc>
          <w:tcPr>
            <w:tcW w:w="720" w:type="dxa"/>
            <w:vAlign w:val="bottom"/>
          </w:tcPr>
          <w:p w14:paraId="47198A7B" w14:textId="2C7B50B8" w:rsidR="008D3199" w:rsidRPr="009A1B1D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A1B1D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440" w:type="dxa"/>
            <w:vAlign w:val="bottom"/>
          </w:tcPr>
          <w:p w14:paraId="7C1FC566" w14:textId="77777777" w:rsidR="008D3199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A1B1D">
              <w:rPr>
                <w:rFonts w:ascii="Times New Roman" w:hAnsi="Times New Roman" w:cs="Times New Roman"/>
                <w:color w:val="000000"/>
              </w:rPr>
              <w:t xml:space="preserve">1.45 </w:t>
            </w:r>
          </w:p>
          <w:p w14:paraId="3C7C9B1B" w14:textId="04383A43" w:rsidR="008D3199" w:rsidRPr="009A1B1D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A1B1D">
              <w:rPr>
                <w:rFonts w:ascii="Times New Roman" w:hAnsi="Times New Roman" w:cs="Times New Roman"/>
                <w:color w:val="000000"/>
              </w:rPr>
              <w:t>(0.84, 2.32)</w:t>
            </w:r>
          </w:p>
        </w:tc>
        <w:tc>
          <w:tcPr>
            <w:tcW w:w="1620" w:type="dxa"/>
            <w:vAlign w:val="bottom"/>
          </w:tcPr>
          <w:p w14:paraId="110A92D2" w14:textId="0637AD37" w:rsidR="008D3199" w:rsidRPr="008D3199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8D319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8D3199" w:rsidRPr="000958FE" w14:paraId="462E5A18" w14:textId="77777777" w:rsidTr="000162C1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255B15A1" w14:textId="77777777" w:rsidR="008D3199" w:rsidRPr="000958FE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Medium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14:paraId="325978F0" w14:textId="42A5403C" w:rsidR="008D3199" w:rsidRPr="00644040" w:rsidRDefault="008D3199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44040">
              <w:rPr>
                <w:rFonts w:ascii="Times New Roman" w:hAnsi="Times New Roman" w:cs="Times New Roman"/>
                <w:color w:val="000000"/>
              </w:rPr>
              <w:t>702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1F045AC9" w14:textId="77777777" w:rsidR="008D3199" w:rsidRPr="00644040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44040">
              <w:rPr>
                <w:rFonts w:ascii="Times New Roman" w:hAnsi="Times New Roman" w:cs="Times New Roman"/>
                <w:color w:val="000000"/>
              </w:rPr>
              <w:t>2.10 </w:t>
            </w:r>
          </w:p>
          <w:p w14:paraId="5548AA03" w14:textId="0489A839" w:rsidR="008D3199" w:rsidRPr="00644040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44040">
              <w:rPr>
                <w:rFonts w:ascii="Times New Roman" w:hAnsi="Times New Roman" w:cs="Times New Roman"/>
                <w:color w:val="000000"/>
              </w:rPr>
              <w:t>(1.95, 2.27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A265A74" w14:textId="77777777" w:rsidR="008D3199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3A4BF9">
              <w:rPr>
                <w:rFonts w:ascii="Times New Roman" w:hAnsi="Times New Roman" w:cs="Times New Roman"/>
                <w:color w:val="000000"/>
              </w:rPr>
              <w:t xml:space="preserve">0.83 </w:t>
            </w:r>
          </w:p>
          <w:p w14:paraId="5B18C3E8" w14:textId="0F4AF85A" w:rsidR="008D3199" w:rsidRPr="003A4BF9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4BF9">
              <w:rPr>
                <w:rFonts w:ascii="Times New Roman" w:hAnsi="Times New Roman" w:cs="Times New Roman"/>
                <w:color w:val="000000"/>
              </w:rPr>
              <w:t>(-0.99, 2.68)</w:t>
            </w:r>
          </w:p>
        </w:tc>
        <w:tc>
          <w:tcPr>
            <w:tcW w:w="720" w:type="dxa"/>
            <w:vAlign w:val="bottom"/>
          </w:tcPr>
          <w:p w14:paraId="60207BB6" w14:textId="18877718" w:rsidR="008D3199" w:rsidRPr="00F56D85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6D85">
              <w:rPr>
                <w:rFonts w:ascii="Times New Roman" w:hAnsi="Times New Roman" w:cs="Times New Roman"/>
                <w:color w:val="000000"/>
              </w:rPr>
              <w:t>356</w:t>
            </w:r>
          </w:p>
        </w:tc>
        <w:tc>
          <w:tcPr>
            <w:tcW w:w="1440" w:type="dxa"/>
            <w:vAlign w:val="bottom"/>
          </w:tcPr>
          <w:p w14:paraId="079F03B9" w14:textId="77777777" w:rsidR="008D3199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F56D85">
              <w:rPr>
                <w:rFonts w:ascii="Times New Roman" w:hAnsi="Times New Roman" w:cs="Times New Roman"/>
                <w:color w:val="000000"/>
              </w:rPr>
              <w:t xml:space="preserve">2.95 </w:t>
            </w:r>
          </w:p>
          <w:p w14:paraId="2B1DCB98" w14:textId="57E1AC62" w:rsidR="008D3199" w:rsidRPr="00F56D85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6D85">
              <w:rPr>
                <w:rFonts w:ascii="Times New Roman" w:hAnsi="Times New Roman" w:cs="Times New Roman"/>
                <w:color w:val="000000"/>
              </w:rPr>
              <w:t>(2.65, 3.27)</w:t>
            </w:r>
          </w:p>
        </w:tc>
        <w:tc>
          <w:tcPr>
            <w:tcW w:w="1530" w:type="dxa"/>
            <w:vAlign w:val="bottom"/>
          </w:tcPr>
          <w:p w14:paraId="704AF16C" w14:textId="77777777" w:rsidR="008D3199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05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44 </w:t>
            </w:r>
          </w:p>
          <w:p w14:paraId="0C9D6E7B" w14:textId="23D9A991" w:rsidR="008D3199" w:rsidRPr="00B8050E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05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-0.77, 3.69)</w:t>
            </w:r>
          </w:p>
        </w:tc>
        <w:tc>
          <w:tcPr>
            <w:tcW w:w="720" w:type="dxa"/>
            <w:vAlign w:val="bottom"/>
          </w:tcPr>
          <w:p w14:paraId="0EA42679" w14:textId="56858DF3" w:rsidR="008D3199" w:rsidRPr="009A1B1D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A1B1D">
              <w:rPr>
                <w:rFonts w:ascii="Times New Roman" w:hAnsi="Times New Roman" w:cs="Times New Roman"/>
                <w:color w:val="000000"/>
              </w:rPr>
              <w:t>250</w:t>
            </w:r>
          </w:p>
        </w:tc>
        <w:tc>
          <w:tcPr>
            <w:tcW w:w="1440" w:type="dxa"/>
            <w:vAlign w:val="bottom"/>
          </w:tcPr>
          <w:p w14:paraId="08EF863F" w14:textId="77777777" w:rsidR="008D3199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A1B1D">
              <w:rPr>
                <w:rFonts w:ascii="Times New Roman" w:hAnsi="Times New Roman" w:cs="Times New Roman"/>
                <w:color w:val="000000"/>
              </w:rPr>
              <w:t xml:space="preserve">1.59 </w:t>
            </w:r>
          </w:p>
          <w:p w14:paraId="14A1CB2F" w14:textId="69E4C892" w:rsidR="008D3199" w:rsidRPr="009A1B1D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A1B1D">
              <w:rPr>
                <w:rFonts w:ascii="Times New Roman" w:hAnsi="Times New Roman" w:cs="Times New Roman"/>
                <w:color w:val="000000"/>
              </w:rPr>
              <w:t>(1.40, 1.80)</w:t>
            </w:r>
          </w:p>
        </w:tc>
        <w:tc>
          <w:tcPr>
            <w:tcW w:w="1620" w:type="dxa"/>
            <w:vAlign w:val="bottom"/>
          </w:tcPr>
          <w:p w14:paraId="281142CD" w14:textId="77777777" w:rsidR="0017705E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8D3199">
              <w:rPr>
                <w:rFonts w:ascii="Times New Roman" w:hAnsi="Times New Roman" w:cs="Times New Roman"/>
                <w:color w:val="000000"/>
              </w:rPr>
              <w:t>-0.29 </w:t>
            </w:r>
          </w:p>
          <w:p w14:paraId="7DA536A5" w14:textId="393C85F2" w:rsidR="008D3199" w:rsidRPr="008D3199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8D3199">
              <w:rPr>
                <w:rFonts w:ascii="Times New Roman" w:hAnsi="Times New Roman" w:cs="Times New Roman"/>
                <w:color w:val="000000"/>
              </w:rPr>
              <w:t>(-3.33,</w:t>
            </w:r>
            <w:r w:rsidR="0017705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D3199">
              <w:rPr>
                <w:rFonts w:ascii="Times New Roman" w:hAnsi="Times New Roman" w:cs="Times New Roman"/>
                <w:color w:val="000000"/>
              </w:rPr>
              <w:t>2.84)</w:t>
            </w:r>
          </w:p>
        </w:tc>
      </w:tr>
      <w:tr w:rsidR="008D3199" w:rsidRPr="000958FE" w14:paraId="70C13F6E" w14:textId="77777777" w:rsidTr="000162C1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B4311D3" w14:textId="77777777" w:rsidR="008D3199" w:rsidRPr="000958FE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High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14:paraId="570FB3F4" w14:textId="24CD91D2" w:rsidR="008D3199" w:rsidRPr="00644040" w:rsidRDefault="008D3199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44040">
              <w:rPr>
                <w:rFonts w:ascii="Times New Roman" w:hAnsi="Times New Roman" w:cs="Times New Roman"/>
                <w:color w:val="000000"/>
              </w:rPr>
              <w:t>1,235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28BE8E9D" w14:textId="77777777" w:rsidR="008D3199" w:rsidRPr="00644040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44040">
              <w:rPr>
                <w:rFonts w:ascii="Times New Roman" w:hAnsi="Times New Roman" w:cs="Times New Roman"/>
                <w:color w:val="000000"/>
              </w:rPr>
              <w:t>2.15 </w:t>
            </w:r>
          </w:p>
          <w:p w14:paraId="506357B3" w14:textId="67119644" w:rsidR="008D3199" w:rsidRPr="00644040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4040">
              <w:rPr>
                <w:rFonts w:ascii="Times New Roman" w:hAnsi="Times New Roman" w:cs="Times New Roman"/>
                <w:color w:val="000000"/>
              </w:rPr>
              <w:t>(2.03, 2.28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11CA0BF" w14:textId="77777777" w:rsidR="008D3199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3A4BF9">
              <w:rPr>
                <w:rFonts w:ascii="Times New Roman" w:hAnsi="Times New Roman" w:cs="Times New Roman"/>
                <w:color w:val="000000"/>
              </w:rPr>
              <w:t xml:space="preserve">0.73 </w:t>
            </w:r>
          </w:p>
          <w:p w14:paraId="3DB27AC8" w14:textId="3C68F21A" w:rsidR="008D3199" w:rsidRPr="003A4BF9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4BF9">
              <w:rPr>
                <w:rFonts w:ascii="Times New Roman" w:hAnsi="Times New Roman" w:cs="Times New Roman"/>
                <w:color w:val="000000"/>
              </w:rPr>
              <w:t>(-0.37, 1.84)</w:t>
            </w:r>
          </w:p>
        </w:tc>
        <w:tc>
          <w:tcPr>
            <w:tcW w:w="720" w:type="dxa"/>
            <w:vAlign w:val="bottom"/>
          </w:tcPr>
          <w:p w14:paraId="031D239A" w14:textId="1923E6AD" w:rsidR="008D3199" w:rsidRPr="00F56D85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6D85">
              <w:rPr>
                <w:rFonts w:ascii="Times New Roman" w:hAnsi="Times New Roman" w:cs="Times New Roman"/>
                <w:color w:val="000000"/>
              </w:rPr>
              <w:t>502</w:t>
            </w:r>
          </w:p>
        </w:tc>
        <w:tc>
          <w:tcPr>
            <w:tcW w:w="1440" w:type="dxa"/>
            <w:vAlign w:val="bottom"/>
          </w:tcPr>
          <w:p w14:paraId="14AFBC1D" w14:textId="77777777" w:rsidR="008D3199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F56D85">
              <w:rPr>
                <w:rFonts w:ascii="Times New Roman" w:hAnsi="Times New Roman" w:cs="Times New Roman"/>
                <w:color w:val="000000"/>
              </w:rPr>
              <w:t xml:space="preserve">2.63 </w:t>
            </w:r>
          </w:p>
          <w:p w14:paraId="561C00E7" w14:textId="7A5E74B2" w:rsidR="008D3199" w:rsidRPr="00F56D85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6D85">
              <w:rPr>
                <w:rFonts w:ascii="Times New Roman" w:hAnsi="Times New Roman" w:cs="Times New Roman"/>
                <w:color w:val="000000"/>
              </w:rPr>
              <w:t>(2.41, 2.88)</w:t>
            </w:r>
          </w:p>
        </w:tc>
        <w:tc>
          <w:tcPr>
            <w:tcW w:w="1530" w:type="dxa"/>
            <w:vAlign w:val="bottom"/>
          </w:tcPr>
          <w:p w14:paraId="12B03D7A" w14:textId="77777777" w:rsidR="008D3199" w:rsidRDefault="008D3199" w:rsidP="00943E7B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8050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3.11* </w:t>
            </w:r>
          </w:p>
          <w:p w14:paraId="50169340" w14:textId="061C9C99" w:rsidR="008D3199" w:rsidRPr="00B8050E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050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(1.06, 5.20)</w:t>
            </w:r>
          </w:p>
        </w:tc>
        <w:tc>
          <w:tcPr>
            <w:tcW w:w="720" w:type="dxa"/>
            <w:vAlign w:val="bottom"/>
          </w:tcPr>
          <w:p w14:paraId="0D1BDC23" w14:textId="6CD085AE" w:rsidR="008D3199" w:rsidRPr="009A1B1D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A1B1D">
              <w:rPr>
                <w:rFonts w:ascii="Times New Roman" w:hAnsi="Times New Roman" w:cs="Times New Roman"/>
                <w:color w:val="000000"/>
              </w:rPr>
              <w:t>530</w:t>
            </w:r>
          </w:p>
        </w:tc>
        <w:tc>
          <w:tcPr>
            <w:tcW w:w="1440" w:type="dxa"/>
            <w:vAlign w:val="bottom"/>
          </w:tcPr>
          <w:p w14:paraId="127B88EE" w14:textId="77777777" w:rsidR="008D3199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A1B1D">
              <w:rPr>
                <w:rFonts w:ascii="Times New Roman" w:hAnsi="Times New Roman" w:cs="Times New Roman"/>
                <w:color w:val="000000"/>
              </w:rPr>
              <w:t xml:space="preserve">1.91 </w:t>
            </w:r>
          </w:p>
          <w:p w14:paraId="1E3D8808" w14:textId="67FDE65E" w:rsidR="008D3199" w:rsidRPr="009A1B1D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A1B1D">
              <w:rPr>
                <w:rFonts w:ascii="Times New Roman" w:hAnsi="Times New Roman" w:cs="Times New Roman"/>
                <w:color w:val="000000"/>
              </w:rPr>
              <w:t>(1.75, 2.08)</w:t>
            </w:r>
          </w:p>
        </w:tc>
        <w:tc>
          <w:tcPr>
            <w:tcW w:w="1620" w:type="dxa"/>
            <w:vAlign w:val="bottom"/>
          </w:tcPr>
          <w:p w14:paraId="1C449EFC" w14:textId="77777777" w:rsidR="0017705E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8D3199">
              <w:rPr>
                <w:rFonts w:ascii="Times New Roman" w:hAnsi="Times New Roman" w:cs="Times New Roman"/>
                <w:color w:val="000000"/>
              </w:rPr>
              <w:t>-0.97 </w:t>
            </w:r>
          </w:p>
          <w:p w14:paraId="244E73E8" w14:textId="0F93D7EE" w:rsidR="008D3199" w:rsidRPr="008D3199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8D3199">
              <w:rPr>
                <w:rFonts w:ascii="Times New Roman" w:hAnsi="Times New Roman" w:cs="Times New Roman"/>
                <w:color w:val="000000"/>
              </w:rPr>
              <w:t>(-2.76,</w:t>
            </w:r>
            <w:r w:rsidR="0017705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D3199">
              <w:rPr>
                <w:rFonts w:ascii="Times New Roman" w:hAnsi="Times New Roman" w:cs="Times New Roman"/>
                <w:color w:val="000000"/>
              </w:rPr>
              <w:t>0.85)</w:t>
            </w:r>
          </w:p>
        </w:tc>
      </w:tr>
      <w:tr w:rsidR="008D3199" w:rsidRPr="000958FE" w14:paraId="4E6DC352" w14:textId="77777777" w:rsidTr="000162C1">
        <w:trPr>
          <w:trHeight w:val="300"/>
        </w:trPr>
        <w:tc>
          <w:tcPr>
            <w:tcW w:w="27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B48FC" w14:textId="77777777" w:rsidR="008D3199" w:rsidRPr="000958FE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Highest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BC64A" w14:textId="67D2BBBD" w:rsidR="008D3199" w:rsidRPr="00644040" w:rsidRDefault="008D3199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44040">
              <w:rPr>
                <w:rFonts w:ascii="Times New Roman" w:hAnsi="Times New Roman" w:cs="Times New Roman"/>
                <w:color w:val="000000"/>
              </w:rPr>
              <w:t>1,510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8DEBE" w14:textId="77777777" w:rsidR="008D3199" w:rsidRPr="00644040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44040">
              <w:rPr>
                <w:rFonts w:ascii="Times New Roman" w:hAnsi="Times New Roman" w:cs="Times New Roman"/>
                <w:color w:val="000000"/>
              </w:rPr>
              <w:t>1.96 </w:t>
            </w:r>
          </w:p>
          <w:p w14:paraId="0186954C" w14:textId="0495DA25" w:rsidR="008D3199" w:rsidRPr="00644040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4040">
              <w:rPr>
                <w:rFonts w:ascii="Times New Roman" w:hAnsi="Times New Roman" w:cs="Times New Roman"/>
                <w:color w:val="000000"/>
              </w:rPr>
              <w:t>(1.86, 2.06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C34A8" w14:textId="77777777" w:rsidR="008D3199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3A4BF9">
              <w:rPr>
                <w:rFonts w:ascii="Times New Roman" w:hAnsi="Times New Roman" w:cs="Times New Roman"/>
                <w:color w:val="000000"/>
              </w:rPr>
              <w:t xml:space="preserve">0.11 </w:t>
            </w:r>
          </w:p>
          <w:p w14:paraId="3ED841D2" w14:textId="624F75EF" w:rsidR="008D3199" w:rsidRPr="003A4BF9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4BF9">
              <w:rPr>
                <w:rFonts w:ascii="Times New Roman" w:hAnsi="Times New Roman" w:cs="Times New Roman"/>
                <w:color w:val="000000"/>
              </w:rPr>
              <w:t>(-1.40, 1.65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0961FDEE" w14:textId="108856D2" w:rsidR="008D3199" w:rsidRPr="00F56D85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6D85">
              <w:rPr>
                <w:rFonts w:ascii="Times New Roman" w:hAnsi="Times New Roman" w:cs="Times New Roman"/>
                <w:color w:val="000000"/>
              </w:rPr>
              <w:t>517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3A8A9D35" w14:textId="77777777" w:rsidR="008D3199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F56D85">
              <w:rPr>
                <w:rFonts w:ascii="Times New Roman" w:hAnsi="Times New Roman" w:cs="Times New Roman"/>
                <w:color w:val="000000"/>
              </w:rPr>
              <w:t xml:space="preserve">2.69 </w:t>
            </w:r>
          </w:p>
          <w:p w14:paraId="2337CC21" w14:textId="34D06A4B" w:rsidR="008D3199" w:rsidRPr="00F56D85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6D85">
              <w:rPr>
                <w:rFonts w:ascii="Times New Roman" w:hAnsi="Times New Roman" w:cs="Times New Roman"/>
                <w:color w:val="000000"/>
              </w:rPr>
              <w:t>(2.47, 2.94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14:paraId="5B201764" w14:textId="77777777" w:rsidR="008D3199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05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10 </w:t>
            </w:r>
          </w:p>
          <w:p w14:paraId="1BDB1F1F" w14:textId="0E332506" w:rsidR="008D3199" w:rsidRPr="00B8050E" w:rsidRDefault="008D3199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05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-1.77, 1.60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40459C43" w14:textId="473E887E" w:rsidR="008D3199" w:rsidRPr="009A1B1D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A1B1D">
              <w:rPr>
                <w:rFonts w:ascii="Times New Roman" w:hAnsi="Times New Roman" w:cs="Times New Roman"/>
                <w:color w:val="000000"/>
              </w:rPr>
              <w:t>692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59B9A58E" w14:textId="77777777" w:rsidR="008D3199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A1B1D">
              <w:rPr>
                <w:rFonts w:ascii="Times New Roman" w:hAnsi="Times New Roman" w:cs="Times New Roman"/>
                <w:color w:val="000000"/>
              </w:rPr>
              <w:t xml:space="preserve">1.67 </w:t>
            </w:r>
          </w:p>
          <w:p w14:paraId="17664281" w14:textId="2840D1B4" w:rsidR="008D3199" w:rsidRPr="009A1B1D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A1B1D">
              <w:rPr>
                <w:rFonts w:ascii="Times New Roman" w:hAnsi="Times New Roman" w:cs="Times New Roman"/>
                <w:color w:val="000000"/>
              </w:rPr>
              <w:t>(1.55, 1.80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14:paraId="75E06404" w14:textId="77777777" w:rsidR="0017705E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8D3199">
              <w:rPr>
                <w:rFonts w:ascii="Times New Roman" w:hAnsi="Times New Roman" w:cs="Times New Roman"/>
                <w:color w:val="000000"/>
              </w:rPr>
              <w:t> 0.45 </w:t>
            </w:r>
          </w:p>
          <w:p w14:paraId="57576295" w14:textId="3C69EEEE" w:rsidR="008D3199" w:rsidRPr="008D3199" w:rsidRDefault="008D3199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8D3199">
              <w:rPr>
                <w:rFonts w:ascii="Times New Roman" w:hAnsi="Times New Roman" w:cs="Times New Roman"/>
                <w:color w:val="000000"/>
              </w:rPr>
              <w:t>(-1.63,</w:t>
            </w:r>
            <w:r w:rsidR="0017705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D3199">
              <w:rPr>
                <w:rFonts w:ascii="Times New Roman" w:hAnsi="Times New Roman" w:cs="Times New Roman"/>
                <w:color w:val="000000"/>
              </w:rPr>
              <w:t>2.57)</w:t>
            </w:r>
          </w:p>
        </w:tc>
      </w:tr>
      <w:tr w:rsidR="00B95B28" w:rsidRPr="000958FE" w14:paraId="71A40165" w14:textId="77777777" w:rsidTr="009A1B1D">
        <w:trPr>
          <w:trHeight w:val="300"/>
        </w:trPr>
        <w:tc>
          <w:tcPr>
            <w:tcW w:w="27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EB0EC8" w14:textId="77777777" w:rsidR="00B95B28" w:rsidRPr="000958FE" w:rsidRDefault="00B95B28" w:rsidP="00943E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69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A3015F" w14:textId="6B42F3A6" w:rsidR="00B95B28" w:rsidRPr="00A728AD" w:rsidRDefault="00B95B28" w:rsidP="00943E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728AD">
              <w:rPr>
                <w:rFonts w:ascii="Times New Roman" w:eastAsia="Times New Roman" w:hAnsi="Times New Roman" w:cs="Times New Roman"/>
                <w:b/>
                <w:color w:val="000000"/>
              </w:rPr>
              <w:t>Non-</w:t>
            </w:r>
            <w:r w:rsidR="00E45870">
              <w:rPr>
                <w:rFonts w:ascii="Times New Roman" w:eastAsia="Times New Roman" w:hAnsi="Times New Roman" w:cs="Times New Roman"/>
                <w:b/>
                <w:color w:val="000000"/>
              </w:rPr>
              <w:t>Hispanic</w:t>
            </w:r>
            <w:r w:rsidRPr="00A728AD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r w:rsidR="00E45870">
              <w:rPr>
                <w:rFonts w:ascii="Times New Roman" w:eastAsia="Times New Roman" w:hAnsi="Times New Roman" w:cs="Times New Roman"/>
                <w:b/>
                <w:color w:val="000000"/>
              </w:rPr>
              <w:t>Black</w:t>
            </w:r>
          </w:p>
        </w:tc>
        <w:tc>
          <w:tcPr>
            <w:tcW w:w="3690" w:type="dxa"/>
            <w:gridSpan w:val="3"/>
            <w:tcBorders>
              <w:bottom w:val="single" w:sz="4" w:space="0" w:color="auto"/>
            </w:tcBorders>
            <w:vAlign w:val="bottom"/>
          </w:tcPr>
          <w:p w14:paraId="477876DF" w14:textId="06D83567" w:rsidR="00B95B28" w:rsidRPr="00A728AD" w:rsidRDefault="00B95B28" w:rsidP="00943E7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A728AD">
              <w:rPr>
                <w:rFonts w:ascii="Times New Roman" w:hAnsi="Times New Roman" w:cs="Times New Roman"/>
                <w:b/>
                <w:color w:val="000000"/>
              </w:rPr>
              <w:t>Non-</w:t>
            </w:r>
            <w:r w:rsidR="00E45870">
              <w:rPr>
                <w:rFonts w:ascii="Times New Roman" w:hAnsi="Times New Roman" w:cs="Times New Roman"/>
                <w:b/>
                <w:color w:val="000000"/>
              </w:rPr>
              <w:t>Hispanic</w:t>
            </w:r>
            <w:r w:rsidRPr="00A728AD">
              <w:rPr>
                <w:rFonts w:ascii="Times New Roman" w:hAnsi="Times New Roman" w:cs="Times New Roman"/>
                <w:b/>
                <w:color w:val="000000"/>
              </w:rPr>
              <w:t xml:space="preserve"> API</w:t>
            </w:r>
          </w:p>
        </w:tc>
        <w:tc>
          <w:tcPr>
            <w:tcW w:w="3780" w:type="dxa"/>
            <w:gridSpan w:val="3"/>
            <w:tcBorders>
              <w:bottom w:val="single" w:sz="4" w:space="0" w:color="auto"/>
            </w:tcBorders>
            <w:vAlign w:val="bottom"/>
          </w:tcPr>
          <w:p w14:paraId="73752F49" w14:textId="2895D98D" w:rsidR="00B95B28" w:rsidRPr="00A728AD" w:rsidRDefault="00B95B28" w:rsidP="00943E7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A728AD">
              <w:rPr>
                <w:rFonts w:ascii="Times New Roman" w:hAnsi="Times New Roman" w:cs="Times New Roman"/>
                <w:b/>
                <w:color w:val="000000"/>
              </w:rPr>
              <w:t>Non-</w:t>
            </w:r>
            <w:r w:rsidR="00E45870">
              <w:rPr>
                <w:rFonts w:ascii="Times New Roman" w:hAnsi="Times New Roman" w:cs="Times New Roman"/>
                <w:b/>
                <w:color w:val="000000"/>
              </w:rPr>
              <w:t>Hispanic</w:t>
            </w:r>
            <w:r w:rsidRPr="00A728AD">
              <w:rPr>
                <w:rFonts w:ascii="Times New Roman" w:hAnsi="Times New Roman" w:cs="Times New Roman"/>
                <w:b/>
                <w:color w:val="000000"/>
              </w:rPr>
              <w:t xml:space="preserve"> AIAN</w:t>
            </w:r>
          </w:p>
        </w:tc>
      </w:tr>
      <w:tr w:rsidR="00B95B28" w:rsidRPr="000958FE" w14:paraId="70CB048C" w14:textId="77777777" w:rsidTr="000162C1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</w:tcPr>
          <w:p w14:paraId="3BD685E3" w14:textId="77777777" w:rsidR="00B95B28" w:rsidRPr="000958FE" w:rsidRDefault="00B95B28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86" w:type="dxa"/>
            <w:shd w:val="clear" w:color="auto" w:fill="auto"/>
            <w:noWrap/>
            <w:vAlign w:val="bottom"/>
          </w:tcPr>
          <w:p w14:paraId="2FDB3B98" w14:textId="77777777" w:rsidR="00B95B28" w:rsidRPr="00644040" w:rsidRDefault="00B95B28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4404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1464" w:type="dxa"/>
            <w:shd w:val="clear" w:color="auto" w:fill="auto"/>
            <w:noWrap/>
            <w:vAlign w:val="bottom"/>
          </w:tcPr>
          <w:p w14:paraId="0889FFCD" w14:textId="77777777" w:rsidR="00B95B28" w:rsidRPr="00644040" w:rsidRDefault="00B95B28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4404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AIR</w:t>
            </w:r>
            <w:r w:rsidRPr="00644040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1</w:t>
            </w:r>
            <w:r w:rsidRPr="0064404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  <w:p w14:paraId="31271D30" w14:textId="77777777" w:rsidR="00B95B28" w:rsidRPr="00644040" w:rsidRDefault="00B95B2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404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95%-CI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4977961" w14:textId="77777777" w:rsidR="00B95B28" w:rsidRPr="00A728AD" w:rsidRDefault="00B95B28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2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PC</w:t>
            </w:r>
            <w:r w:rsidRPr="00A728AD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  <w:r w:rsidRPr="00A72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  <w:p w14:paraId="021847E6" w14:textId="77777777" w:rsidR="00B95B28" w:rsidRPr="00A728AD" w:rsidRDefault="00B95B2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2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95%-CI)</w:t>
            </w:r>
          </w:p>
        </w:tc>
        <w:tc>
          <w:tcPr>
            <w:tcW w:w="720" w:type="dxa"/>
            <w:vAlign w:val="bottom"/>
          </w:tcPr>
          <w:p w14:paraId="788AE4DE" w14:textId="77777777" w:rsidR="00B95B28" w:rsidRPr="00A728AD" w:rsidRDefault="00B95B2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A72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1440" w:type="dxa"/>
            <w:vAlign w:val="bottom"/>
          </w:tcPr>
          <w:p w14:paraId="037B2033" w14:textId="77777777" w:rsidR="00B95B28" w:rsidRPr="00A728AD" w:rsidRDefault="00B95B28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2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AIR</w:t>
            </w:r>
            <w:r w:rsidRPr="00A728AD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1</w:t>
            </w:r>
            <w:r w:rsidRPr="00A72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  <w:p w14:paraId="258EFF33" w14:textId="77777777" w:rsidR="00B95B28" w:rsidRPr="00A728AD" w:rsidRDefault="00B95B2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A72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95%-CI)</w:t>
            </w:r>
          </w:p>
        </w:tc>
        <w:tc>
          <w:tcPr>
            <w:tcW w:w="1530" w:type="dxa"/>
            <w:vAlign w:val="bottom"/>
          </w:tcPr>
          <w:p w14:paraId="79E1039E" w14:textId="77777777" w:rsidR="00B95B28" w:rsidRPr="00A728AD" w:rsidRDefault="00B95B28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2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PC</w:t>
            </w:r>
            <w:r w:rsidRPr="00A728AD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  <w:r w:rsidRPr="00A72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  <w:p w14:paraId="4854B82A" w14:textId="77777777" w:rsidR="00B95B28" w:rsidRPr="00A728AD" w:rsidRDefault="00B95B2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A72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95%-CI)</w:t>
            </w:r>
          </w:p>
        </w:tc>
        <w:tc>
          <w:tcPr>
            <w:tcW w:w="720" w:type="dxa"/>
            <w:vAlign w:val="bottom"/>
          </w:tcPr>
          <w:p w14:paraId="7529EF28" w14:textId="77777777" w:rsidR="00B95B28" w:rsidRPr="00A728AD" w:rsidRDefault="00B95B2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A72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1440" w:type="dxa"/>
            <w:vAlign w:val="bottom"/>
          </w:tcPr>
          <w:p w14:paraId="64C8D1CE" w14:textId="77777777" w:rsidR="00B95B28" w:rsidRPr="00A728AD" w:rsidRDefault="00B95B28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2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AIR</w:t>
            </w:r>
            <w:r w:rsidRPr="00A728AD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1</w:t>
            </w:r>
            <w:r w:rsidRPr="00A72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  <w:p w14:paraId="0725CAD8" w14:textId="77777777" w:rsidR="00B95B28" w:rsidRPr="00A728AD" w:rsidRDefault="00B95B2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A72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95%-CI)</w:t>
            </w:r>
          </w:p>
        </w:tc>
        <w:tc>
          <w:tcPr>
            <w:tcW w:w="1620" w:type="dxa"/>
            <w:vAlign w:val="bottom"/>
          </w:tcPr>
          <w:p w14:paraId="4FE36F60" w14:textId="77777777" w:rsidR="00B95B28" w:rsidRPr="00A728AD" w:rsidRDefault="00B95B28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2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PC</w:t>
            </w:r>
            <w:r w:rsidRPr="00A728AD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  <w:r w:rsidRPr="00A72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  <w:p w14:paraId="63348479" w14:textId="77777777" w:rsidR="00B95B28" w:rsidRPr="00A728AD" w:rsidRDefault="00B95B28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A72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95%-CI)</w:t>
            </w:r>
          </w:p>
        </w:tc>
      </w:tr>
      <w:tr w:rsidR="009A1B1D" w:rsidRPr="000958FE" w14:paraId="16B5749D" w14:textId="77777777" w:rsidTr="000162C1">
        <w:trPr>
          <w:trHeight w:val="300"/>
        </w:trPr>
        <w:tc>
          <w:tcPr>
            <w:tcW w:w="27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7A72F5" w14:textId="77777777" w:rsidR="009A1B1D" w:rsidRPr="000958FE" w:rsidRDefault="009A1B1D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verall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9903D5" w14:textId="6C8F29AC" w:rsidR="009A1B1D" w:rsidRPr="00644040" w:rsidRDefault="009A1B1D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44040">
              <w:rPr>
                <w:rFonts w:ascii="Times New Roman" w:hAnsi="Times New Roman" w:cs="Times New Roman"/>
                <w:color w:val="000000"/>
              </w:rPr>
              <w:t>221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DD6D59" w14:textId="77777777" w:rsidR="009A1B1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44040">
              <w:rPr>
                <w:rFonts w:ascii="Times New Roman" w:hAnsi="Times New Roman" w:cs="Times New Roman"/>
                <w:color w:val="000000"/>
              </w:rPr>
              <w:t xml:space="preserve">1.83 </w:t>
            </w:r>
          </w:p>
          <w:p w14:paraId="764C9B7E" w14:textId="74340CD6" w:rsidR="009A1B1D" w:rsidRPr="00644040" w:rsidRDefault="009A1B1D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4040">
              <w:rPr>
                <w:rFonts w:ascii="Times New Roman" w:hAnsi="Times New Roman" w:cs="Times New Roman"/>
                <w:color w:val="000000"/>
              </w:rPr>
              <w:t>(1.60, 2.09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28FE9A" w14:textId="77777777" w:rsidR="009A1B1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3A4BF9">
              <w:rPr>
                <w:rFonts w:ascii="Times New Roman" w:hAnsi="Times New Roman" w:cs="Times New Roman"/>
                <w:color w:val="000000"/>
              </w:rPr>
              <w:t xml:space="preserve">2.18 </w:t>
            </w:r>
          </w:p>
          <w:p w14:paraId="4817C941" w14:textId="1C47F259" w:rsidR="009A1B1D" w:rsidRPr="003A4BF9" w:rsidRDefault="009A1B1D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4BF9">
              <w:rPr>
                <w:rFonts w:ascii="Times New Roman" w:hAnsi="Times New Roman" w:cs="Times New Roman"/>
                <w:color w:val="000000"/>
              </w:rPr>
              <w:t>(-1.16, 5.62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53908BF8" w14:textId="6101A4CD" w:rsidR="009A1B1D" w:rsidRPr="00F56D85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F56D85">
              <w:rPr>
                <w:rFonts w:ascii="Times New Roman" w:hAnsi="Times New Roman" w:cs="Times New Roman"/>
                <w:color w:val="000000"/>
              </w:rPr>
              <w:t>339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6E0F505A" w14:textId="77777777" w:rsidR="009A1B1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F56D85">
              <w:rPr>
                <w:rFonts w:ascii="Times New Roman" w:hAnsi="Times New Roman" w:cs="Times New Roman"/>
                <w:color w:val="000000"/>
              </w:rPr>
              <w:t xml:space="preserve">1.66 </w:t>
            </w:r>
          </w:p>
          <w:p w14:paraId="6FEA0801" w14:textId="7B079C97" w:rsidR="009A1B1D" w:rsidRPr="00F56D85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F56D85">
              <w:rPr>
                <w:rFonts w:ascii="Times New Roman" w:hAnsi="Times New Roman" w:cs="Times New Roman"/>
                <w:color w:val="000000"/>
              </w:rPr>
              <w:t>(1.48, 1.84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14:paraId="044FF443" w14:textId="77777777" w:rsidR="009A1B1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B8050E">
              <w:rPr>
                <w:rFonts w:ascii="Times New Roman" w:hAnsi="Times New Roman" w:cs="Times New Roman"/>
                <w:color w:val="000000"/>
              </w:rPr>
              <w:t xml:space="preserve">0.79 </w:t>
            </w:r>
          </w:p>
          <w:p w14:paraId="7EA0802A" w14:textId="115BA830" w:rsidR="009A1B1D" w:rsidRPr="00B8050E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B8050E">
              <w:rPr>
                <w:rFonts w:ascii="Times New Roman" w:hAnsi="Times New Roman" w:cs="Times New Roman"/>
                <w:color w:val="000000"/>
              </w:rPr>
              <w:t>(-1.54, 3.18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6E61C6BD" w14:textId="2E8E78C7" w:rsidR="009A1B1D" w:rsidRPr="009A1B1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A1B1D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1A29C1D1" w14:textId="77777777" w:rsidR="009A1B1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A1B1D">
              <w:rPr>
                <w:rFonts w:ascii="Times New Roman" w:hAnsi="Times New Roman" w:cs="Times New Roman"/>
                <w:color w:val="000000"/>
              </w:rPr>
              <w:t xml:space="preserve">1.19 </w:t>
            </w:r>
          </w:p>
          <w:p w14:paraId="2DB142A8" w14:textId="726EA7D6" w:rsidR="009A1B1D" w:rsidRPr="009A1B1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A1B1D">
              <w:rPr>
                <w:rFonts w:ascii="Times New Roman" w:hAnsi="Times New Roman" w:cs="Times New Roman"/>
                <w:color w:val="000000"/>
              </w:rPr>
              <w:t>(0.63, 2.06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14:paraId="0456F303" w14:textId="77777777" w:rsidR="009A1B1D" w:rsidRPr="00A728A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A728AD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9A1B1D" w:rsidRPr="000958FE" w14:paraId="0016DFB5" w14:textId="77777777" w:rsidTr="000162C1">
        <w:trPr>
          <w:trHeight w:val="300"/>
        </w:trPr>
        <w:tc>
          <w:tcPr>
            <w:tcW w:w="27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A475931" w14:textId="77777777" w:rsidR="009A1B1D" w:rsidRPr="000958FE" w:rsidRDefault="009A1B1D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der</w:t>
            </w:r>
          </w:p>
        </w:tc>
        <w:tc>
          <w:tcPr>
            <w:tcW w:w="7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E358272" w14:textId="77777777" w:rsidR="009A1B1D" w:rsidRPr="00644040" w:rsidRDefault="009A1B1D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5DA1A7E" w14:textId="77777777" w:rsidR="009A1B1D" w:rsidRPr="00644040" w:rsidRDefault="009A1B1D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B372DC4" w14:textId="5C689CCF" w:rsidR="009A1B1D" w:rsidRPr="003A4BF9" w:rsidRDefault="009A1B1D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7EE37172" w14:textId="295EAF4B" w:rsidR="009A1B1D" w:rsidRPr="00F56D85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14:paraId="768419EC" w14:textId="77777777" w:rsidR="009A1B1D" w:rsidRPr="00F56D85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14:paraId="44E36826" w14:textId="02FD60A0" w:rsidR="009A1B1D" w:rsidRPr="00B8050E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631F458E" w14:textId="2894D554" w:rsidR="009A1B1D" w:rsidRPr="009A1B1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14:paraId="41BC4AED" w14:textId="77777777" w:rsidR="009A1B1D" w:rsidRPr="009A1B1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vAlign w:val="bottom"/>
          </w:tcPr>
          <w:p w14:paraId="6F9346FA" w14:textId="77777777" w:rsidR="009A1B1D" w:rsidRPr="00A728A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A728A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9A1B1D" w:rsidRPr="000958FE" w14:paraId="3053374E" w14:textId="77777777" w:rsidTr="000162C1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</w:tcPr>
          <w:p w14:paraId="0890D20A" w14:textId="77777777" w:rsidR="009A1B1D" w:rsidRPr="000958FE" w:rsidRDefault="009A1B1D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Male</w:t>
            </w:r>
          </w:p>
        </w:tc>
        <w:tc>
          <w:tcPr>
            <w:tcW w:w="786" w:type="dxa"/>
            <w:shd w:val="clear" w:color="auto" w:fill="auto"/>
            <w:noWrap/>
            <w:vAlign w:val="bottom"/>
          </w:tcPr>
          <w:p w14:paraId="36D66E5A" w14:textId="04E2A6FB" w:rsidR="009A1B1D" w:rsidRPr="00644040" w:rsidRDefault="009A1B1D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44040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  <w:tc>
          <w:tcPr>
            <w:tcW w:w="1464" w:type="dxa"/>
            <w:shd w:val="clear" w:color="auto" w:fill="auto"/>
            <w:noWrap/>
            <w:vAlign w:val="bottom"/>
          </w:tcPr>
          <w:p w14:paraId="70391AA0" w14:textId="77777777" w:rsidR="009A1B1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44040">
              <w:rPr>
                <w:rFonts w:ascii="Times New Roman" w:hAnsi="Times New Roman" w:cs="Times New Roman"/>
                <w:color w:val="000000"/>
              </w:rPr>
              <w:t xml:space="preserve">1.95 </w:t>
            </w:r>
          </w:p>
          <w:p w14:paraId="485AD7CF" w14:textId="48B8AFB2" w:rsidR="009A1B1D" w:rsidRPr="00644040" w:rsidRDefault="009A1B1D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4040">
              <w:rPr>
                <w:rFonts w:ascii="Times New Roman" w:hAnsi="Times New Roman" w:cs="Times New Roman"/>
                <w:color w:val="000000"/>
              </w:rPr>
              <w:t>(1.61, 2.33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D601BE3" w14:textId="77777777" w:rsidR="009A1B1D" w:rsidRDefault="009A1B1D" w:rsidP="00943E7B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A4BF9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5.60* </w:t>
            </w:r>
          </w:p>
          <w:p w14:paraId="47037959" w14:textId="4D66D758" w:rsidR="009A1B1D" w:rsidRPr="003A4BF9" w:rsidRDefault="009A1B1D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4BF9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>(1.04, 10.37)</w:t>
            </w:r>
          </w:p>
        </w:tc>
        <w:tc>
          <w:tcPr>
            <w:tcW w:w="720" w:type="dxa"/>
            <w:vAlign w:val="bottom"/>
          </w:tcPr>
          <w:p w14:paraId="6B531A4E" w14:textId="7663A697" w:rsidR="009A1B1D" w:rsidRPr="00F56D85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F56D85">
              <w:rPr>
                <w:rFonts w:ascii="Times New Roman" w:hAnsi="Times New Roman" w:cs="Times New Roman"/>
                <w:color w:val="000000"/>
              </w:rPr>
              <w:lastRenderedPageBreak/>
              <w:t>192</w:t>
            </w:r>
          </w:p>
        </w:tc>
        <w:tc>
          <w:tcPr>
            <w:tcW w:w="1440" w:type="dxa"/>
            <w:vAlign w:val="bottom"/>
          </w:tcPr>
          <w:p w14:paraId="490A33C9" w14:textId="77777777" w:rsidR="009A1B1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F56D85">
              <w:rPr>
                <w:rFonts w:ascii="Times New Roman" w:hAnsi="Times New Roman" w:cs="Times New Roman"/>
                <w:color w:val="000000"/>
              </w:rPr>
              <w:t xml:space="preserve">1.82 </w:t>
            </w:r>
          </w:p>
          <w:p w14:paraId="1E803E5A" w14:textId="5C8A8481" w:rsidR="009A1B1D" w:rsidRPr="00F56D85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F56D85">
              <w:rPr>
                <w:rFonts w:ascii="Times New Roman" w:hAnsi="Times New Roman" w:cs="Times New Roman"/>
                <w:color w:val="000000"/>
              </w:rPr>
              <w:t>(1.57, 2.10)</w:t>
            </w:r>
          </w:p>
        </w:tc>
        <w:tc>
          <w:tcPr>
            <w:tcW w:w="1530" w:type="dxa"/>
            <w:vAlign w:val="bottom"/>
          </w:tcPr>
          <w:p w14:paraId="3F3EA35D" w14:textId="77777777" w:rsidR="009A1B1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B8050E">
              <w:rPr>
                <w:rFonts w:ascii="Times New Roman" w:hAnsi="Times New Roman" w:cs="Times New Roman"/>
                <w:color w:val="000000"/>
              </w:rPr>
              <w:t xml:space="preserve">1.39 </w:t>
            </w:r>
          </w:p>
          <w:p w14:paraId="3BD9A8E1" w14:textId="03BB3075" w:rsidR="009A1B1D" w:rsidRPr="00B8050E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B8050E">
              <w:rPr>
                <w:rFonts w:ascii="Times New Roman" w:hAnsi="Times New Roman" w:cs="Times New Roman"/>
                <w:color w:val="000000"/>
              </w:rPr>
              <w:t>(-1.43, 4.30)</w:t>
            </w:r>
          </w:p>
        </w:tc>
        <w:tc>
          <w:tcPr>
            <w:tcW w:w="720" w:type="dxa"/>
            <w:vAlign w:val="bottom"/>
          </w:tcPr>
          <w:p w14:paraId="28308366" w14:textId="61AA3206" w:rsidR="009A1B1D" w:rsidRPr="009A1B1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A1B1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440" w:type="dxa"/>
            <w:vAlign w:val="bottom"/>
          </w:tcPr>
          <w:p w14:paraId="638773C6" w14:textId="77777777" w:rsidR="009A1B1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A1B1D">
              <w:rPr>
                <w:rFonts w:ascii="Times New Roman" w:hAnsi="Times New Roman" w:cs="Times New Roman"/>
                <w:color w:val="000000"/>
              </w:rPr>
              <w:t xml:space="preserve">1.11 </w:t>
            </w:r>
          </w:p>
          <w:p w14:paraId="3D60F671" w14:textId="4EFD392E" w:rsidR="009A1B1D" w:rsidRPr="009A1B1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A1B1D">
              <w:rPr>
                <w:rFonts w:ascii="Times New Roman" w:hAnsi="Times New Roman" w:cs="Times New Roman"/>
                <w:color w:val="000000"/>
              </w:rPr>
              <w:t>(0.40, 2.44)</w:t>
            </w:r>
          </w:p>
        </w:tc>
        <w:tc>
          <w:tcPr>
            <w:tcW w:w="1620" w:type="dxa"/>
            <w:vAlign w:val="bottom"/>
          </w:tcPr>
          <w:p w14:paraId="4BDB1F79" w14:textId="77777777" w:rsidR="009A1B1D" w:rsidRPr="00A728A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A728AD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9A1B1D" w:rsidRPr="000958FE" w14:paraId="30B8F947" w14:textId="77777777" w:rsidTr="000162C1">
        <w:trPr>
          <w:trHeight w:val="300"/>
        </w:trPr>
        <w:tc>
          <w:tcPr>
            <w:tcW w:w="27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37D76B8" w14:textId="77777777" w:rsidR="009A1B1D" w:rsidRPr="000958FE" w:rsidRDefault="009A1B1D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Female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4019FA" w14:textId="35047FE9" w:rsidR="009A1B1D" w:rsidRPr="00644040" w:rsidRDefault="009A1B1D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44040">
              <w:rPr>
                <w:rFonts w:ascii="Times New Roman" w:hAnsi="Times New Roman" w:cs="Times New Roman"/>
                <w:color w:val="000000"/>
              </w:rPr>
              <w:t>101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DD0499" w14:textId="77777777" w:rsidR="009A1B1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44040">
              <w:rPr>
                <w:rFonts w:ascii="Times New Roman" w:hAnsi="Times New Roman" w:cs="Times New Roman"/>
                <w:color w:val="000000"/>
              </w:rPr>
              <w:t xml:space="preserve">1.71 </w:t>
            </w:r>
          </w:p>
          <w:p w14:paraId="5B3A8658" w14:textId="59BF5998" w:rsidR="009A1B1D" w:rsidRPr="00644040" w:rsidRDefault="009A1B1D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4040">
              <w:rPr>
                <w:rFonts w:ascii="Times New Roman" w:hAnsi="Times New Roman" w:cs="Times New Roman"/>
                <w:color w:val="000000"/>
              </w:rPr>
              <w:t>(1.40, 2.08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1B59020" w14:textId="77777777" w:rsidR="009A1B1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3A4BF9">
              <w:rPr>
                <w:rFonts w:ascii="Times New Roman" w:hAnsi="Times New Roman" w:cs="Times New Roman"/>
                <w:color w:val="000000"/>
              </w:rPr>
              <w:t xml:space="preserve">-1.52 </w:t>
            </w:r>
          </w:p>
          <w:p w14:paraId="22DADAB9" w14:textId="26FBB759" w:rsidR="009A1B1D" w:rsidRPr="003A4BF9" w:rsidRDefault="009A1B1D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4BF9">
              <w:rPr>
                <w:rFonts w:ascii="Times New Roman" w:hAnsi="Times New Roman" w:cs="Times New Roman"/>
                <w:color w:val="000000"/>
              </w:rPr>
              <w:t>(-5.70, 2.85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4105BBE8" w14:textId="2DC3E889" w:rsidR="009A1B1D" w:rsidRPr="00F56D85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F56D85">
              <w:rPr>
                <w:rFonts w:ascii="Times New Roman" w:hAnsi="Times New Roman" w:cs="Times New Roman"/>
                <w:color w:val="000000"/>
              </w:rPr>
              <w:t>147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496AFF46" w14:textId="77777777" w:rsidR="009A1B1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F56D85">
              <w:rPr>
                <w:rFonts w:ascii="Times New Roman" w:hAnsi="Times New Roman" w:cs="Times New Roman"/>
                <w:color w:val="000000"/>
              </w:rPr>
              <w:t xml:space="preserve">1.48 </w:t>
            </w:r>
          </w:p>
          <w:p w14:paraId="583BA8A2" w14:textId="27718794" w:rsidR="009A1B1D" w:rsidRPr="00F56D85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F56D85">
              <w:rPr>
                <w:rFonts w:ascii="Times New Roman" w:hAnsi="Times New Roman" w:cs="Times New Roman"/>
                <w:color w:val="000000"/>
              </w:rPr>
              <w:t>(1.25, 1.74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14:paraId="70A55285" w14:textId="77777777" w:rsidR="009A1B1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B8050E">
              <w:rPr>
                <w:rFonts w:ascii="Times New Roman" w:hAnsi="Times New Roman" w:cs="Times New Roman"/>
                <w:color w:val="000000"/>
              </w:rPr>
              <w:t xml:space="preserve">0.00 </w:t>
            </w:r>
          </w:p>
          <w:p w14:paraId="272B5E7B" w14:textId="610DFCBA" w:rsidR="009A1B1D" w:rsidRPr="00B8050E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B8050E">
              <w:rPr>
                <w:rFonts w:ascii="Times New Roman" w:hAnsi="Times New Roman" w:cs="Times New Roman"/>
                <w:color w:val="000000"/>
              </w:rPr>
              <w:t>(-3.00, 3.11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45D44E87" w14:textId="0589AC0B" w:rsidR="009A1B1D" w:rsidRPr="009A1B1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A1B1D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3D839D41" w14:textId="77777777" w:rsidR="009A1B1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A1B1D">
              <w:rPr>
                <w:rFonts w:ascii="Times New Roman" w:hAnsi="Times New Roman" w:cs="Times New Roman"/>
                <w:color w:val="000000"/>
              </w:rPr>
              <w:t xml:space="preserve">1.28 </w:t>
            </w:r>
          </w:p>
          <w:p w14:paraId="23BFA2C6" w14:textId="5E715981" w:rsidR="009A1B1D" w:rsidRPr="009A1B1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A1B1D">
              <w:rPr>
                <w:rFonts w:ascii="Times New Roman" w:hAnsi="Times New Roman" w:cs="Times New Roman"/>
                <w:color w:val="000000"/>
              </w:rPr>
              <w:t>(0.51, 2.69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14:paraId="09D44DCA" w14:textId="77777777" w:rsidR="009A1B1D" w:rsidRPr="00A728A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A728AD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9A1B1D" w:rsidRPr="000958FE" w14:paraId="71B28E8E" w14:textId="77777777" w:rsidTr="000162C1">
        <w:trPr>
          <w:trHeight w:val="300"/>
        </w:trPr>
        <w:tc>
          <w:tcPr>
            <w:tcW w:w="27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33FE9CA" w14:textId="77777777" w:rsidR="009A1B1D" w:rsidRPr="000958FE" w:rsidRDefault="009A1B1D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 (years)</w:t>
            </w:r>
          </w:p>
        </w:tc>
        <w:tc>
          <w:tcPr>
            <w:tcW w:w="7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5F8D1CA" w14:textId="5E074585" w:rsidR="009A1B1D" w:rsidRPr="00644040" w:rsidRDefault="009A1B1D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594D8F9" w14:textId="77777777" w:rsidR="009A1B1D" w:rsidRPr="00644040" w:rsidRDefault="009A1B1D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A5490D7" w14:textId="77777777" w:rsidR="009A1B1D" w:rsidRPr="003A4BF9" w:rsidRDefault="009A1B1D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09454D6B" w14:textId="018C0653" w:rsidR="009A1B1D" w:rsidRPr="00F56D85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F56D8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14:paraId="42B7B605" w14:textId="77777777" w:rsidR="009A1B1D" w:rsidRPr="00F56D85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14:paraId="1CCEC7D8" w14:textId="77777777" w:rsidR="009A1B1D" w:rsidRPr="00B8050E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43D55DC5" w14:textId="1C74F236" w:rsidR="009A1B1D" w:rsidRPr="009A1B1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A1B1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14:paraId="6B7B2029" w14:textId="77777777" w:rsidR="009A1B1D" w:rsidRPr="009A1B1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vAlign w:val="bottom"/>
          </w:tcPr>
          <w:p w14:paraId="6D8DBDAD" w14:textId="77777777" w:rsidR="009A1B1D" w:rsidRPr="00A728A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A728A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9A1B1D" w:rsidRPr="000958FE" w14:paraId="3EC18370" w14:textId="77777777" w:rsidTr="000162C1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</w:tcPr>
          <w:p w14:paraId="6A13CF66" w14:textId="77777777" w:rsidR="009A1B1D" w:rsidRPr="000958FE" w:rsidRDefault="009A1B1D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0-4</w:t>
            </w:r>
          </w:p>
        </w:tc>
        <w:tc>
          <w:tcPr>
            <w:tcW w:w="786" w:type="dxa"/>
            <w:shd w:val="clear" w:color="auto" w:fill="auto"/>
            <w:noWrap/>
            <w:vAlign w:val="bottom"/>
          </w:tcPr>
          <w:p w14:paraId="150878F7" w14:textId="004625B9" w:rsidR="009A1B1D" w:rsidRPr="00644040" w:rsidRDefault="009A1B1D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44040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1464" w:type="dxa"/>
            <w:shd w:val="clear" w:color="auto" w:fill="auto"/>
            <w:noWrap/>
            <w:vAlign w:val="bottom"/>
          </w:tcPr>
          <w:p w14:paraId="12881071" w14:textId="77777777" w:rsidR="009A1B1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44040">
              <w:rPr>
                <w:rFonts w:ascii="Times New Roman" w:hAnsi="Times New Roman" w:cs="Times New Roman"/>
                <w:color w:val="000000"/>
              </w:rPr>
              <w:t xml:space="preserve">2.47 </w:t>
            </w:r>
          </w:p>
          <w:p w14:paraId="285EA382" w14:textId="66061608" w:rsidR="009A1B1D" w:rsidRPr="00644040" w:rsidRDefault="009A1B1D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4040">
              <w:rPr>
                <w:rFonts w:ascii="Times New Roman" w:hAnsi="Times New Roman" w:cs="Times New Roman"/>
                <w:color w:val="000000"/>
              </w:rPr>
              <w:t>(1.91, 3.13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8CC0C2B" w14:textId="77777777" w:rsidR="009A1B1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3A4BF9">
              <w:rPr>
                <w:rFonts w:ascii="Times New Roman" w:hAnsi="Times New Roman" w:cs="Times New Roman"/>
                <w:color w:val="000000"/>
              </w:rPr>
              <w:t xml:space="preserve">0.64 </w:t>
            </w:r>
          </w:p>
          <w:p w14:paraId="6BDB55D8" w14:textId="35D8CA0C" w:rsidR="009A1B1D" w:rsidRPr="003A4BF9" w:rsidRDefault="009A1B1D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4BF9">
              <w:rPr>
                <w:rFonts w:ascii="Times New Roman" w:hAnsi="Times New Roman" w:cs="Times New Roman"/>
                <w:color w:val="000000"/>
              </w:rPr>
              <w:t>(-4.14, 5.65)</w:t>
            </w:r>
          </w:p>
        </w:tc>
        <w:tc>
          <w:tcPr>
            <w:tcW w:w="720" w:type="dxa"/>
            <w:vAlign w:val="bottom"/>
          </w:tcPr>
          <w:p w14:paraId="58793268" w14:textId="3E8CCE09" w:rsidR="009A1B1D" w:rsidRPr="00F56D85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F56D85"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1440" w:type="dxa"/>
            <w:vAlign w:val="bottom"/>
          </w:tcPr>
          <w:p w14:paraId="4D50DFC8" w14:textId="77777777" w:rsidR="009A1B1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F56D85">
              <w:rPr>
                <w:rFonts w:ascii="Times New Roman" w:hAnsi="Times New Roman" w:cs="Times New Roman"/>
                <w:color w:val="000000"/>
              </w:rPr>
              <w:t xml:space="preserve">1.98 </w:t>
            </w:r>
          </w:p>
          <w:p w14:paraId="6FB41003" w14:textId="28CFF759" w:rsidR="009A1B1D" w:rsidRPr="00F56D85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F56D85">
              <w:rPr>
                <w:rFonts w:ascii="Times New Roman" w:hAnsi="Times New Roman" w:cs="Times New Roman"/>
                <w:color w:val="000000"/>
              </w:rPr>
              <w:t>(1.61, 2.42)</w:t>
            </w:r>
          </w:p>
        </w:tc>
        <w:tc>
          <w:tcPr>
            <w:tcW w:w="1530" w:type="dxa"/>
            <w:vAlign w:val="bottom"/>
          </w:tcPr>
          <w:p w14:paraId="639FC7A7" w14:textId="77777777" w:rsidR="009A1B1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B8050E">
              <w:rPr>
                <w:rFonts w:ascii="Times New Roman" w:hAnsi="Times New Roman" w:cs="Times New Roman"/>
                <w:color w:val="000000"/>
              </w:rPr>
              <w:t xml:space="preserve">0.22 </w:t>
            </w:r>
          </w:p>
          <w:p w14:paraId="00D3364B" w14:textId="4965DB6D" w:rsidR="009A1B1D" w:rsidRPr="00B8050E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B8050E">
              <w:rPr>
                <w:rFonts w:ascii="Times New Roman" w:hAnsi="Times New Roman" w:cs="Times New Roman"/>
                <w:color w:val="000000"/>
              </w:rPr>
              <w:t>(-3.64, 4.24)</w:t>
            </w:r>
          </w:p>
        </w:tc>
        <w:tc>
          <w:tcPr>
            <w:tcW w:w="720" w:type="dxa"/>
            <w:vAlign w:val="bottom"/>
          </w:tcPr>
          <w:p w14:paraId="41D68368" w14:textId="452DA087" w:rsidR="009A1B1D" w:rsidRPr="009A1B1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A1B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40" w:type="dxa"/>
            <w:vAlign w:val="bottom"/>
          </w:tcPr>
          <w:p w14:paraId="6569E5EB" w14:textId="77777777" w:rsidR="009A1B1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A1B1D">
              <w:rPr>
                <w:rFonts w:ascii="Times New Roman" w:hAnsi="Times New Roman" w:cs="Times New Roman"/>
                <w:color w:val="000000"/>
              </w:rPr>
              <w:t xml:space="preserve">0.90 </w:t>
            </w:r>
          </w:p>
          <w:p w14:paraId="7C27C719" w14:textId="7D3495F5" w:rsidR="009A1B1D" w:rsidRPr="009A1B1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A1B1D">
              <w:rPr>
                <w:rFonts w:ascii="Times New Roman" w:hAnsi="Times New Roman" w:cs="Times New Roman"/>
                <w:color w:val="000000"/>
              </w:rPr>
              <w:t>(0.11, 3.26)</w:t>
            </w:r>
          </w:p>
        </w:tc>
        <w:tc>
          <w:tcPr>
            <w:tcW w:w="1620" w:type="dxa"/>
            <w:vAlign w:val="bottom"/>
          </w:tcPr>
          <w:p w14:paraId="1D0E0AD0" w14:textId="77777777" w:rsidR="009A1B1D" w:rsidRPr="00A728A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A728AD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9A1B1D" w:rsidRPr="000958FE" w14:paraId="06B99097" w14:textId="77777777" w:rsidTr="000162C1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</w:tcPr>
          <w:p w14:paraId="20DC2A2B" w14:textId="77777777" w:rsidR="009A1B1D" w:rsidRPr="000958FE" w:rsidRDefault="009A1B1D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5-9</w:t>
            </w:r>
          </w:p>
        </w:tc>
        <w:tc>
          <w:tcPr>
            <w:tcW w:w="786" w:type="dxa"/>
            <w:shd w:val="clear" w:color="auto" w:fill="auto"/>
            <w:noWrap/>
            <w:vAlign w:val="bottom"/>
          </w:tcPr>
          <w:p w14:paraId="394A7C3A" w14:textId="11373A95" w:rsidR="009A1B1D" w:rsidRPr="00644040" w:rsidRDefault="009A1B1D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44040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1464" w:type="dxa"/>
            <w:shd w:val="clear" w:color="auto" w:fill="auto"/>
            <w:noWrap/>
            <w:vAlign w:val="bottom"/>
          </w:tcPr>
          <w:p w14:paraId="4EFC6F87" w14:textId="77777777" w:rsidR="009A1B1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44040">
              <w:rPr>
                <w:rFonts w:ascii="Times New Roman" w:hAnsi="Times New Roman" w:cs="Times New Roman"/>
                <w:color w:val="000000"/>
              </w:rPr>
              <w:t xml:space="preserve">1.99 </w:t>
            </w:r>
          </w:p>
          <w:p w14:paraId="219499AC" w14:textId="08EB893C" w:rsidR="009A1B1D" w:rsidRPr="00644040" w:rsidRDefault="009A1B1D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4040">
              <w:rPr>
                <w:rFonts w:ascii="Times New Roman" w:hAnsi="Times New Roman" w:cs="Times New Roman"/>
                <w:color w:val="000000"/>
              </w:rPr>
              <w:t>(1.51, 2.57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1AA1AF4" w14:textId="77777777" w:rsidR="009A1B1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3A4BF9">
              <w:rPr>
                <w:rFonts w:ascii="Times New Roman" w:hAnsi="Times New Roman" w:cs="Times New Roman"/>
                <w:color w:val="000000"/>
              </w:rPr>
              <w:t xml:space="preserve">0.92 </w:t>
            </w:r>
          </w:p>
          <w:p w14:paraId="6A5DA708" w14:textId="05C069DE" w:rsidR="009A1B1D" w:rsidRPr="003A4BF9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3A4BF9">
              <w:rPr>
                <w:rFonts w:ascii="Times New Roman" w:hAnsi="Times New Roman" w:cs="Times New Roman"/>
                <w:color w:val="000000"/>
              </w:rPr>
              <w:t>(-5.01, 7.23)</w:t>
            </w:r>
          </w:p>
        </w:tc>
        <w:tc>
          <w:tcPr>
            <w:tcW w:w="720" w:type="dxa"/>
            <w:vAlign w:val="bottom"/>
          </w:tcPr>
          <w:p w14:paraId="25DDE0A8" w14:textId="050B443F" w:rsidR="009A1B1D" w:rsidRPr="00F56D85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F56D85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1440" w:type="dxa"/>
            <w:vAlign w:val="bottom"/>
          </w:tcPr>
          <w:p w14:paraId="2001CF0B" w14:textId="77777777" w:rsidR="009A1B1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F56D85">
              <w:rPr>
                <w:rFonts w:ascii="Times New Roman" w:hAnsi="Times New Roman" w:cs="Times New Roman"/>
                <w:color w:val="000000"/>
              </w:rPr>
              <w:t xml:space="preserve">1.92 </w:t>
            </w:r>
          </w:p>
          <w:p w14:paraId="4640AD24" w14:textId="32A5DC51" w:rsidR="009A1B1D" w:rsidRPr="00F56D85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F56D85">
              <w:rPr>
                <w:rFonts w:ascii="Times New Roman" w:hAnsi="Times New Roman" w:cs="Times New Roman"/>
                <w:color w:val="000000"/>
              </w:rPr>
              <w:t>(1.56, 2.35)</w:t>
            </w:r>
          </w:p>
        </w:tc>
        <w:tc>
          <w:tcPr>
            <w:tcW w:w="1530" w:type="dxa"/>
            <w:vAlign w:val="bottom"/>
          </w:tcPr>
          <w:p w14:paraId="21B0821B" w14:textId="45B8A8FD" w:rsidR="009A1B1D" w:rsidRPr="00B8050E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B8050E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20" w:type="dxa"/>
            <w:vAlign w:val="bottom"/>
          </w:tcPr>
          <w:p w14:paraId="0B7C07C0" w14:textId="1EAB475F" w:rsidR="009A1B1D" w:rsidRPr="009A1B1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A1B1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vAlign w:val="bottom"/>
          </w:tcPr>
          <w:p w14:paraId="4774E138" w14:textId="77777777" w:rsidR="009A1B1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A1B1D">
              <w:rPr>
                <w:rFonts w:ascii="Times New Roman" w:hAnsi="Times New Roman" w:cs="Times New Roman"/>
                <w:color w:val="000000"/>
              </w:rPr>
              <w:t xml:space="preserve">0.41 </w:t>
            </w:r>
          </w:p>
          <w:p w14:paraId="6EC30116" w14:textId="2AA64369" w:rsidR="009A1B1D" w:rsidRPr="009A1B1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A1B1D">
              <w:rPr>
                <w:rFonts w:ascii="Times New Roman" w:hAnsi="Times New Roman" w:cs="Times New Roman"/>
                <w:color w:val="000000"/>
              </w:rPr>
              <w:t>(0.01, 2.31)</w:t>
            </w:r>
          </w:p>
        </w:tc>
        <w:tc>
          <w:tcPr>
            <w:tcW w:w="1620" w:type="dxa"/>
            <w:vAlign w:val="bottom"/>
          </w:tcPr>
          <w:p w14:paraId="4A0D9929" w14:textId="77777777" w:rsidR="009A1B1D" w:rsidRPr="00A728A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A728AD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9A1B1D" w:rsidRPr="000958FE" w14:paraId="17696120" w14:textId="77777777" w:rsidTr="000162C1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</w:tcPr>
          <w:p w14:paraId="17ECAA67" w14:textId="77777777" w:rsidR="009A1B1D" w:rsidRPr="000958FE" w:rsidRDefault="009A1B1D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10-14</w:t>
            </w:r>
          </w:p>
        </w:tc>
        <w:tc>
          <w:tcPr>
            <w:tcW w:w="786" w:type="dxa"/>
            <w:shd w:val="clear" w:color="auto" w:fill="auto"/>
            <w:noWrap/>
            <w:vAlign w:val="bottom"/>
          </w:tcPr>
          <w:p w14:paraId="6D51F813" w14:textId="3705B9C0" w:rsidR="009A1B1D" w:rsidRPr="00644040" w:rsidRDefault="009A1B1D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44040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1464" w:type="dxa"/>
            <w:shd w:val="clear" w:color="auto" w:fill="auto"/>
            <w:noWrap/>
            <w:vAlign w:val="bottom"/>
          </w:tcPr>
          <w:p w14:paraId="14D7DDAE" w14:textId="77777777" w:rsidR="009A1B1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44040">
              <w:rPr>
                <w:rFonts w:ascii="Times New Roman" w:hAnsi="Times New Roman" w:cs="Times New Roman"/>
                <w:color w:val="000000"/>
              </w:rPr>
              <w:t xml:space="preserve">1.58 </w:t>
            </w:r>
          </w:p>
          <w:p w14:paraId="276339D6" w14:textId="454F78BE" w:rsidR="009A1B1D" w:rsidRPr="00644040" w:rsidRDefault="009A1B1D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4040">
              <w:rPr>
                <w:rFonts w:ascii="Times New Roman" w:hAnsi="Times New Roman" w:cs="Times New Roman"/>
                <w:color w:val="000000"/>
              </w:rPr>
              <w:t>(1.17, 2.07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7CF62C5" w14:textId="1CE2A5DD" w:rsidR="009A1B1D" w:rsidRPr="003A4BF9" w:rsidRDefault="009A1B1D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4BF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20" w:type="dxa"/>
            <w:vAlign w:val="bottom"/>
          </w:tcPr>
          <w:p w14:paraId="4A0CFB5A" w14:textId="6318A0B2" w:rsidR="009A1B1D" w:rsidRPr="00F56D85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F56D85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1440" w:type="dxa"/>
            <w:vAlign w:val="bottom"/>
          </w:tcPr>
          <w:p w14:paraId="7A032187" w14:textId="77777777" w:rsidR="009A1B1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F56D85">
              <w:rPr>
                <w:rFonts w:ascii="Times New Roman" w:hAnsi="Times New Roman" w:cs="Times New Roman"/>
                <w:color w:val="000000"/>
              </w:rPr>
              <w:t xml:space="preserve">1.34 </w:t>
            </w:r>
          </w:p>
          <w:p w14:paraId="5DE4E8B0" w14:textId="007094A5" w:rsidR="009A1B1D" w:rsidRPr="00F56D85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F56D85">
              <w:rPr>
                <w:rFonts w:ascii="Times New Roman" w:hAnsi="Times New Roman" w:cs="Times New Roman"/>
                <w:color w:val="000000"/>
              </w:rPr>
              <w:t>(1.05, 1.69)</w:t>
            </w:r>
          </w:p>
        </w:tc>
        <w:tc>
          <w:tcPr>
            <w:tcW w:w="1530" w:type="dxa"/>
            <w:vAlign w:val="bottom"/>
          </w:tcPr>
          <w:p w14:paraId="03927B02" w14:textId="77777777" w:rsidR="009A1B1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B8050E">
              <w:rPr>
                <w:rFonts w:ascii="Times New Roman" w:hAnsi="Times New Roman" w:cs="Times New Roman"/>
                <w:color w:val="000000"/>
              </w:rPr>
              <w:t xml:space="preserve">2.92 </w:t>
            </w:r>
          </w:p>
          <w:p w14:paraId="1A9D8412" w14:textId="54ACC871" w:rsidR="009A1B1D" w:rsidRPr="00B8050E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B8050E">
              <w:rPr>
                <w:rFonts w:ascii="Times New Roman" w:hAnsi="Times New Roman" w:cs="Times New Roman"/>
                <w:color w:val="000000"/>
              </w:rPr>
              <w:t>(-1.04, 7.03)</w:t>
            </w:r>
          </w:p>
        </w:tc>
        <w:tc>
          <w:tcPr>
            <w:tcW w:w="720" w:type="dxa"/>
            <w:vAlign w:val="bottom"/>
          </w:tcPr>
          <w:p w14:paraId="27E06FBF" w14:textId="38925FC3" w:rsidR="009A1B1D" w:rsidRPr="009A1B1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A1B1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vAlign w:val="bottom"/>
          </w:tcPr>
          <w:p w14:paraId="5E6DB9E6" w14:textId="77777777" w:rsidR="009A1B1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A1B1D">
              <w:rPr>
                <w:rFonts w:ascii="Times New Roman" w:hAnsi="Times New Roman" w:cs="Times New Roman"/>
                <w:color w:val="000000"/>
              </w:rPr>
              <w:t xml:space="preserve">0.37 </w:t>
            </w:r>
          </w:p>
          <w:p w14:paraId="7030224E" w14:textId="69F10585" w:rsidR="009A1B1D" w:rsidRPr="009A1B1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A1B1D">
              <w:rPr>
                <w:rFonts w:ascii="Times New Roman" w:hAnsi="Times New Roman" w:cs="Times New Roman"/>
                <w:color w:val="000000"/>
              </w:rPr>
              <w:t>(0.01, 2.04)</w:t>
            </w:r>
          </w:p>
        </w:tc>
        <w:tc>
          <w:tcPr>
            <w:tcW w:w="1620" w:type="dxa"/>
            <w:vAlign w:val="bottom"/>
          </w:tcPr>
          <w:p w14:paraId="01A0F87C" w14:textId="77777777" w:rsidR="009A1B1D" w:rsidRPr="00A728A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A728AD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9A1B1D" w:rsidRPr="000958FE" w14:paraId="5DA2C172" w14:textId="77777777" w:rsidTr="000162C1">
        <w:trPr>
          <w:trHeight w:val="300"/>
        </w:trPr>
        <w:tc>
          <w:tcPr>
            <w:tcW w:w="27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BFC552" w14:textId="77777777" w:rsidR="009A1B1D" w:rsidRPr="000958FE" w:rsidRDefault="009A1B1D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15-19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019EB7" w14:textId="39DCD968" w:rsidR="009A1B1D" w:rsidRPr="00644040" w:rsidRDefault="009A1B1D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44040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3B50A3" w14:textId="77777777" w:rsidR="009A1B1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44040">
              <w:rPr>
                <w:rFonts w:ascii="Times New Roman" w:hAnsi="Times New Roman" w:cs="Times New Roman"/>
                <w:color w:val="000000"/>
              </w:rPr>
              <w:t xml:space="preserve">1.33 </w:t>
            </w:r>
          </w:p>
          <w:p w14:paraId="5B32AF33" w14:textId="386008B8" w:rsidR="009A1B1D" w:rsidRPr="00644040" w:rsidRDefault="009A1B1D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4040">
              <w:rPr>
                <w:rFonts w:ascii="Times New Roman" w:hAnsi="Times New Roman" w:cs="Times New Roman"/>
                <w:color w:val="000000"/>
              </w:rPr>
              <w:t>(0.97, 1.78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E5A1D0" w14:textId="687937E4" w:rsidR="009A1B1D" w:rsidRPr="003A4BF9" w:rsidRDefault="009A1B1D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4BF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487D639B" w14:textId="519728A7" w:rsidR="009A1B1D" w:rsidRPr="00F56D85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F56D85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2157B39B" w14:textId="77777777" w:rsidR="009A1B1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F56D85">
              <w:rPr>
                <w:rFonts w:ascii="Times New Roman" w:hAnsi="Times New Roman" w:cs="Times New Roman"/>
                <w:color w:val="000000"/>
              </w:rPr>
              <w:t xml:space="preserve">1.39 </w:t>
            </w:r>
          </w:p>
          <w:p w14:paraId="2C72F9AF" w14:textId="652A42F6" w:rsidR="009A1B1D" w:rsidRPr="00F56D85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F56D85">
              <w:rPr>
                <w:rFonts w:ascii="Times New Roman" w:hAnsi="Times New Roman" w:cs="Times New Roman"/>
                <w:color w:val="000000"/>
              </w:rPr>
              <w:t>(1.10, 1.74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14:paraId="16655B22" w14:textId="77777777" w:rsidR="009A1B1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B8050E">
              <w:rPr>
                <w:rFonts w:ascii="Times New Roman" w:hAnsi="Times New Roman" w:cs="Times New Roman"/>
                <w:color w:val="000000"/>
              </w:rPr>
              <w:t xml:space="preserve">0.14 </w:t>
            </w:r>
          </w:p>
          <w:p w14:paraId="52697121" w14:textId="2585BB0B" w:rsidR="009A1B1D" w:rsidRPr="00B8050E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B8050E">
              <w:rPr>
                <w:rFonts w:ascii="Times New Roman" w:hAnsi="Times New Roman" w:cs="Times New Roman"/>
                <w:color w:val="000000"/>
              </w:rPr>
              <w:t>(-4.40, 4.89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3225E7D0" w14:textId="451E28FA" w:rsidR="009A1B1D" w:rsidRPr="009A1B1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A1B1D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2EFF1780" w14:textId="77777777" w:rsidR="009A1B1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A1B1D">
              <w:rPr>
                <w:rFonts w:ascii="Times New Roman" w:hAnsi="Times New Roman" w:cs="Times New Roman"/>
                <w:color w:val="000000"/>
              </w:rPr>
              <w:t xml:space="preserve">3.09 </w:t>
            </w:r>
          </w:p>
          <w:p w14:paraId="37CF0976" w14:textId="32818CB0" w:rsidR="009A1B1D" w:rsidRPr="009A1B1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A1B1D">
              <w:rPr>
                <w:rFonts w:ascii="Times New Roman" w:hAnsi="Times New Roman" w:cs="Times New Roman"/>
                <w:color w:val="000000"/>
              </w:rPr>
              <w:t>(1.41, 5.87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14:paraId="1CAAC05F" w14:textId="77777777" w:rsidR="009A1B1D" w:rsidRPr="00A728A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A728AD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9A1B1D" w:rsidRPr="000958FE" w14:paraId="21A17CD8" w14:textId="77777777" w:rsidTr="000162C1">
        <w:trPr>
          <w:trHeight w:val="300"/>
        </w:trPr>
        <w:tc>
          <w:tcPr>
            <w:tcW w:w="27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7E41073" w14:textId="77777777" w:rsidR="009A1B1D" w:rsidRPr="000958FE" w:rsidRDefault="009A1B1D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dian household income in 2000</w:t>
            </w: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3</w:t>
            </w:r>
          </w:p>
        </w:tc>
        <w:tc>
          <w:tcPr>
            <w:tcW w:w="7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357E40C" w14:textId="5CE1F84D" w:rsidR="009A1B1D" w:rsidRPr="00644040" w:rsidRDefault="009A1B1D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DD452CA" w14:textId="77777777" w:rsidR="009A1B1D" w:rsidRPr="00644040" w:rsidRDefault="009A1B1D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578CC39" w14:textId="77777777" w:rsidR="009A1B1D" w:rsidRPr="003A4BF9" w:rsidRDefault="009A1B1D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463F936E" w14:textId="045EF500" w:rsidR="009A1B1D" w:rsidRPr="00F56D85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F56D8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14:paraId="1007ABF2" w14:textId="77777777" w:rsidR="009A1B1D" w:rsidRPr="00F56D85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14:paraId="115C133F" w14:textId="77777777" w:rsidR="009A1B1D" w:rsidRPr="00B8050E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145B116F" w14:textId="03FECD73" w:rsidR="009A1B1D" w:rsidRPr="009A1B1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A1B1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14:paraId="04B895FC" w14:textId="77777777" w:rsidR="009A1B1D" w:rsidRPr="009A1B1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vAlign w:val="bottom"/>
          </w:tcPr>
          <w:p w14:paraId="385EA30A" w14:textId="77777777" w:rsidR="009A1B1D" w:rsidRPr="00A728A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A728A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9A1B1D" w:rsidRPr="000958FE" w14:paraId="3B6BB1BA" w14:textId="77777777" w:rsidTr="000162C1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</w:tcPr>
          <w:p w14:paraId="4B3F2583" w14:textId="77777777" w:rsidR="009A1B1D" w:rsidRPr="000958FE" w:rsidRDefault="009A1B1D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Lowest</w:t>
            </w:r>
          </w:p>
        </w:tc>
        <w:tc>
          <w:tcPr>
            <w:tcW w:w="786" w:type="dxa"/>
            <w:shd w:val="clear" w:color="auto" w:fill="auto"/>
            <w:noWrap/>
            <w:vAlign w:val="bottom"/>
          </w:tcPr>
          <w:p w14:paraId="508EF186" w14:textId="5F0C2064" w:rsidR="009A1B1D" w:rsidRPr="00644040" w:rsidRDefault="009A1B1D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44040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464" w:type="dxa"/>
            <w:shd w:val="clear" w:color="auto" w:fill="auto"/>
            <w:noWrap/>
            <w:vAlign w:val="bottom"/>
          </w:tcPr>
          <w:p w14:paraId="77A5E72D" w14:textId="32A2B012" w:rsidR="009A1B1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44040">
              <w:rPr>
                <w:rFonts w:ascii="Times New Roman" w:hAnsi="Times New Roman" w:cs="Times New Roman"/>
                <w:color w:val="000000"/>
              </w:rPr>
              <w:t>1.5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64404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14:paraId="715F85CE" w14:textId="1991563B" w:rsidR="009A1B1D" w:rsidRPr="00644040" w:rsidRDefault="009A1B1D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4040">
              <w:rPr>
                <w:rFonts w:ascii="Times New Roman" w:hAnsi="Times New Roman" w:cs="Times New Roman"/>
                <w:color w:val="000000"/>
              </w:rPr>
              <w:t>(0.80, 2.57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D9CCB98" w14:textId="08EF775E" w:rsidR="009A1B1D" w:rsidRPr="003A4BF9" w:rsidRDefault="009A1B1D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4BF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20" w:type="dxa"/>
            <w:vAlign w:val="bottom"/>
          </w:tcPr>
          <w:p w14:paraId="433B648E" w14:textId="26C0325B" w:rsidR="009A1B1D" w:rsidRPr="00F56D85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F56D85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440" w:type="dxa"/>
            <w:vAlign w:val="bottom"/>
          </w:tcPr>
          <w:p w14:paraId="49DB0CFD" w14:textId="77777777" w:rsidR="009A1B1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F56D85">
              <w:rPr>
                <w:rFonts w:ascii="Times New Roman" w:hAnsi="Times New Roman" w:cs="Times New Roman"/>
                <w:color w:val="000000"/>
              </w:rPr>
              <w:t xml:space="preserve">1.50 </w:t>
            </w:r>
          </w:p>
          <w:p w14:paraId="440FDD17" w14:textId="3C920BCA" w:rsidR="009A1B1D" w:rsidRPr="00F56D85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F56D85">
              <w:rPr>
                <w:rFonts w:ascii="Times New Roman" w:hAnsi="Times New Roman" w:cs="Times New Roman"/>
                <w:color w:val="000000"/>
              </w:rPr>
              <w:t>(0.89, 2.39)</w:t>
            </w:r>
          </w:p>
        </w:tc>
        <w:tc>
          <w:tcPr>
            <w:tcW w:w="1530" w:type="dxa"/>
            <w:vAlign w:val="bottom"/>
          </w:tcPr>
          <w:p w14:paraId="2FA1A00F" w14:textId="59BAEF2A" w:rsidR="009A1B1D" w:rsidRPr="00B8050E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vAlign w:val="bottom"/>
          </w:tcPr>
          <w:p w14:paraId="66863E15" w14:textId="189385E7" w:rsidR="009A1B1D" w:rsidRPr="009A1B1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A1B1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440" w:type="dxa"/>
            <w:vAlign w:val="bottom"/>
          </w:tcPr>
          <w:p w14:paraId="19FD149C" w14:textId="77777777" w:rsidR="009A1B1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A1B1D">
              <w:rPr>
                <w:rFonts w:ascii="Times New Roman" w:hAnsi="Times New Roman" w:cs="Times New Roman"/>
                <w:color w:val="000000"/>
              </w:rPr>
              <w:t xml:space="preserve">1.41 </w:t>
            </w:r>
          </w:p>
          <w:p w14:paraId="2F53A2FB" w14:textId="0B3561FE" w:rsidR="009A1B1D" w:rsidRPr="009A1B1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A1B1D">
              <w:rPr>
                <w:rFonts w:ascii="Times New Roman" w:hAnsi="Times New Roman" w:cs="Times New Roman"/>
                <w:color w:val="000000"/>
              </w:rPr>
              <w:t>(0.45, 3.30)</w:t>
            </w:r>
          </w:p>
        </w:tc>
        <w:tc>
          <w:tcPr>
            <w:tcW w:w="1620" w:type="dxa"/>
            <w:vAlign w:val="bottom"/>
          </w:tcPr>
          <w:p w14:paraId="36A03706" w14:textId="77777777" w:rsidR="009A1B1D" w:rsidRPr="00A728A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A728AD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9A1B1D" w:rsidRPr="000958FE" w14:paraId="6B6D456A" w14:textId="77777777" w:rsidTr="000162C1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</w:tcPr>
          <w:p w14:paraId="2D8E1087" w14:textId="77777777" w:rsidR="009A1B1D" w:rsidRPr="000958FE" w:rsidRDefault="009A1B1D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Low</w:t>
            </w:r>
          </w:p>
        </w:tc>
        <w:tc>
          <w:tcPr>
            <w:tcW w:w="786" w:type="dxa"/>
            <w:shd w:val="clear" w:color="auto" w:fill="auto"/>
            <w:noWrap/>
            <w:vAlign w:val="bottom"/>
          </w:tcPr>
          <w:p w14:paraId="3E1CCA5C" w14:textId="669BCDB8" w:rsidR="009A1B1D" w:rsidRPr="00644040" w:rsidRDefault="009A1B1D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44040">
              <w:rPr>
                <w:rFonts w:ascii="Times New Roman" w:hAnsi="Times New Roman" w:cs="Times New Roman"/>
                <w:color w:val="000000"/>
              </w:rPr>
              <w:t>108</w:t>
            </w:r>
          </w:p>
        </w:tc>
        <w:tc>
          <w:tcPr>
            <w:tcW w:w="1464" w:type="dxa"/>
            <w:shd w:val="clear" w:color="auto" w:fill="auto"/>
            <w:noWrap/>
            <w:vAlign w:val="bottom"/>
          </w:tcPr>
          <w:p w14:paraId="1E92FA45" w14:textId="77777777" w:rsidR="009A1B1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44040">
              <w:rPr>
                <w:rFonts w:ascii="Times New Roman" w:hAnsi="Times New Roman" w:cs="Times New Roman"/>
                <w:color w:val="000000"/>
              </w:rPr>
              <w:t xml:space="preserve">1.89 </w:t>
            </w:r>
          </w:p>
          <w:p w14:paraId="20BEAF07" w14:textId="654EE423" w:rsidR="009A1B1D" w:rsidRPr="00644040" w:rsidRDefault="009A1B1D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4040">
              <w:rPr>
                <w:rFonts w:ascii="Times New Roman" w:hAnsi="Times New Roman" w:cs="Times New Roman"/>
                <w:color w:val="000000"/>
              </w:rPr>
              <w:t>(1.55, 2.28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58F4E6D" w14:textId="77777777" w:rsidR="009A1B1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3A4BF9">
              <w:rPr>
                <w:rFonts w:ascii="Times New Roman" w:hAnsi="Times New Roman" w:cs="Times New Roman"/>
                <w:color w:val="000000"/>
              </w:rPr>
              <w:t xml:space="preserve">1.49 </w:t>
            </w:r>
          </w:p>
          <w:p w14:paraId="08DB2875" w14:textId="33E64FC7" w:rsidR="009A1B1D" w:rsidRPr="003A4BF9" w:rsidRDefault="009A1B1D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4BF9">
              <w:rPr>
                <w:rFonts w:ascii="Times New Roman" w:hAnsi="Times New Roman" w:cs="Times New Roman"/>
                <w:color w:val="000000"/>
              </w:rPr>
              <w:t>(-2.92, 6.10)</w:t>
            </w:r>
          </w:p>
        </w:tc>
        <w:tc>
          <w:tcPr>
            <w:tcW w:w="720" w:type="dxa"/>
            <w:vAlign w:val="bottom"/>
          </w:tcPr>
          <w:p w14:paraId="5AABB73E" w14:textId="0421279C" w:rsidR="009A1B1D" w:rsidRPr="00F56D85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F56D85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1440" w:type="dxa"/>
            <w:vAlign w:val="bottom"/>
          </w:tcPr>
          <w:p w14:paraId="2E7339C7" w14:textId="77777777" w:rsidR="009A1B1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F56D85">
              <w:rPr>
                <w:rFonts w:ascii="Times New Roman" w:hAnsi="Times New Roman" w:cs="Times New Roman"/>
                <w:color w:val="000000"/>
              </w:rPr>
              <w:t xml:space="preserve">1.55 </w:t>
            </w:r>
          </w:p>
          <w:p w14:paraId="3AE46A89" w14:textId="738E201F" w:rsidR="009A1B1D" w:rsidRPr="00F56D85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F56D85">
              <w:rPr>
                <w:rFonts w:ascii="Times New Roman" w:hAnsi="Times New Roman" w:cs="Times New Roman"/>
                <w:color w:val="000000"/>
              </w:rPr>
              <w:t>(1.26, 1.89)</w:t>
            </w:r>
          </w:p>
        </w:tc>
        <w:tc>
          <w:tcPr>
            <w:tcW w:w="1530" w:type="dxa"/>
            <w:vAlign w:val="bottom"/>
          </w:tcPr>
          <w:p w14:paraId="5E5DEF28" w14:textId="77777777" w:rsidR="009A1B1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B8050E">
              <w:rPr>
                <w:rFonts w:ascii="Times New Roman" w:hAnsi="Times New Roman" w:cs="Times New Roman"/>
                <w:color w:val="000000"/>
              </w:rPr>
              <w:t xml:space="preserve">-0.25 </w:t>
            </w:r>
          </w:p>
          <w:p w14:paraId="607A46E3" w14:textId="2F9E137A" w:rsidR="009A1B1D" w:rsidRPr="00B8050E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B8050E">
              <w:rPr>
                <w:rFonts w:ascii="Times New Roman" w:hAnsi="Times New Roman" w:cs="Times New Roman"/>
                <w:color w:val="000000"/>
              </w:rPr>
              <w:t>(-5.20, 4.96)</w:t>
            </w:r>
          </w:p>
        </w:tc>
        <w:tc>
          <w:tcPr>
            <w:tcW w:w="720" w:type="dxa"/>
            <w:vAlign w:val="bottom"/>
          </w:tcPr>
          <w:p w14:paraId="4DFE4A48" w14:textId="09458CB4" w:rsidR="009A1B1D" w:rsidRPr="009A1B1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A1B1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vAlign w:val="bottom"/>
          </w:tcPr>
          <w:p w14:paraId="7D2B80A5" w14:textId="77777777" w:rsidR="009A1B1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A1B1D">
              <w:rPr>
                <w:rFonts w:ascii="Times New Roman" w:hAnsi="Times New Roman" w:cs="Times New Roman"/>
                <w:color w:val="000000"/>
              </w:rPr>
              <w:t xml:space="preserve">0.38 </w:t>
            </w:r>
          </w:p>
          <w:p w14:paraId="2398E112" w14:textId="1D0C5527" w:rsidR="009A1B1D" w:rsidRPr="009A1B1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A1B1D">
              <w:rPr>
                <w:rFonts w:ascii="Times New Roman" w:hAnsi="Times New Roman" w:cs="Times New Roman"/>
                <w:color w:val="000000"/>
              </w:rPr>
              <w:t>(0.01, 2.38)</w:t>
            </w:r>
          </w:p>
        </w:tc>
        <w:tc>
          <w:tcPr>
            <w:tcW w:w="1620" w:type="dxa"/>
            <w:vAlign w:val="bottom"/>
          </w:tcPr>
          <w:p w14:paraId="3AFF33A6" w14:textId="77777777" w:rsidR="009A1B1D" w:rsidRPr="00A728A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A728AD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9A1B1D" w:rsidRPr="000958FE" w14:paraId="74B0EBA4" w14:textId="77777777" w:rsidTr="000162C1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</w:tcPr>
          <w:p w14:paraId="5A0CD2BE" w14:textId="77777777" w:rsidR="009A1B1D" w:rsidRPr="000958FE" w:rsidRDefault="009A1B1D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Medium</w:t>
            </w:r>
          </w:p>
        </w:tc>
        <w:tc>
          <w:tcPr>
            <w:tcW w:w="786" w:type="dxa"/>
            <w:shd w:val="clear" w:color="auto" w:fill="auto"/>
            <w:noWrap/>
            <w:vAlign w:val="bottom"/>
          </w:tcPr>
          <w:p w14:paraId="38FD97C5" w14:textId="75C7684D" w:rsidR="009A1B1D" w:rsidRPr="00644040" w:rsidRDefault="009A1B1D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44040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1464" w:type="dxa"/>
            <w:shd w:val="clear" w:color="auto" w:fill="auto"/>
            <w:noWrap/>
            <w:vAlign w:val="bottom"/>
          </w:tcPr>
          <w:p w14:paraId="681CD05B" w14:textId="77777777" w:rsidR="009A1B1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44040">
              <w:rPr>
                <w:rFonts w:ascii="Times New Roman" w:hAnsi="Times New Roman" w:cs="Times New Roman"/>
                <w:color w:val="000000"/>
              </w:rPr>
              <w:t xml:space="preserve">1.72 </w:t>
            </w:r>
          </w:p>
          <w:p w14:paraId="60F2BED4" w14:textId="0797DD98" w:rsidR="009A1B1D" w:rsidRPr="00644040" w:rsidRDefault="009A1B1D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4040">
              <w:rPr>
                <w:rFonts w:ascii="Times New Roman" w:hAnsi="Times New Roman" w:cs="Times New Roman"/>
                <w:color w:val="000000"/>
              </w:rPr>
              <w:t>(1.25, 2.30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0E7F4E7" w14:textId="3FCF5EDF" w:rsidR="009A1B1D" w:rsidRPr="003A4BF9" w:rsidRDefault="009A1B1D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4BF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20" w:type="dxa"/>
            <w:vAlign w:val="bottom"/>
          </w:tcPr>
          <w:p w14:paraId="4DAB1DDB" w14:textId="71089E66" w:rsidR="009A1B1D" w:rsidRPr="00F56D85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F56D85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1440" w:type="dxa"/>
            <w:vAlign w:val="bottom"/>
          </w:tcPr>
          <w:p w14:paraId="5C824B3C" w14:textId="77777777" w:rsidR="009A1B1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F56D85">
              <w:rPr>
                <w:rFonts w:ascii="Times New Roman" w:hAnsi="Times New Roman" w:cs="Times New Roman"/>
                <w:color w:val="000000"/>
              </w:rPr>
              <w:t xml:space="preserve">1.67 </w:t>
            </w:r>
          </w:p>
          <w:p w14:paraId="341D2722" w14:textId="157C4C28" w:rsidR="009A1B1D" w:rsidRPr="00F56D85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F56D85">
              <w:rPr>
                <w:rFonts w:ascii="Times New Roman" w:hAnsi="Times New Roman" w:cs="Times New Roman"/>
                <w:color w:val="000000"/>
              </w:rPr>
              <w:t>(1.25, 2.19)</w:t>
            </w:r>
          </w:p>
        </w:tc>
        <w:tc>
          <w:tcPr>
            <w:tcW w:w="1530" w:type="dxa"/>
            <w:vAlign w:val="bottom"/>
          </w:tcPr>
          <w:p w14:paraId="5D731C11" w14:textId="719773A5" w:rsidR="009A1B1D" w:rsidRPr="00B8050E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B8050E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20" w:type="dxa"/>
            <w:vAlign w:val="bottom"/>
          </w:tcPr>
          <w:p w14:paraId="2408946A" w14:textId="1670ACF9" w:rsidR="009A1B1D" w:rsidRPr="009A1B1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A1B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40" w:type="dxa"/>
            <w:vAlign w:val="bottom"/>
          </w:tcPr>
          <w:p w14:paraId="77AE1C4E" w14:textId="77777777" w:rsidR="009A1B1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A1B1D">
              <w:rPr>
                <w:rFonts w:ascii="Times New Roman" w:hAnsi="Times New Roman" w:cs="Times New Roman"/>
                <w:color w:val="000000"/>
              </w:rPr>
              <w:t xml:space="preserve">0.76 </w:t>
            </w:r>
          </w:p>
          <w:p w14:paraId="42256284" w14:textId="08F34516" w:rsidR="009A1B1D" w:rsidRPr="009A1B1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A1B1D">
              <w:rPr>
                <w:rFonts w:ascii="Times New Roman" w:hAnsi="Times New Roman" w:cs="Times New Roman"/>
                <w:color w:val="000000"/>
              </w:rPr>
              <w:t>(0.09, 2.90)</w:t>
            </w:r>
          </w:p>
        </w:tc>
        <w:tc>
          <w:tcPr>
            <w:tcW w:w="1620" w:type="dxa"/>
            <w:vAlign w:val="bottom"/>
          </w:tcPr>
          <w:p w14:paraId="2F413C3E" w14:textId="77777777" w:rsidR="009A1B1D" w:rsidRPr="00A728A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A728AD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9A1B1D" w:rsidRPr="000958FE" w14:paraId="5B9E8423" w14:textId="77777777" w:rsidTr="000162C1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</w:tcPr>
          <w:p w14:paraId="424CD99B" w14:textId="77777777" w:rsidR="009A1B1D" w:rsidRPr="000958FE" w:rsidRDefault="009A1B1D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High</w:t>
            </w:r>
          </w:p>
        </w:tc>
        <w:tc>
          <w:tcPr>
            <w:tcW w:w="786" w:type="dxa"/>
            <w:shd w:val="clear" w:color="auto" w:fill="auto"/>
            <w:noWrap/>
            <w:vAlign w:val="bottom"/>
          </w:tcPr>
          <w:p w14:paraId="1944DFDC" w14:textId="38CAF428" w:rsidR="009A1B1D" w:rsidRPr="00644040" w:rsidRDefault="009A1B1D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44040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464" w:type="dxa"/>
            <w:shd w:val="clear" w:color="auto" w:fill="auto"/>
            <w:noWrap/>
            <w:vAlign w:val="bottom"/>
          </w:tcPr>
          <w:p w14:paraId="192E8528" w14:textId="77777777" w:rsidR="009A1B1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44040">
              <w:rPr>
                <w:rFonts w:ascii="Times New Roman" w:hAnsi="Times New Roman" w:cs="Times New Roman"/>
                <w:color w:val="000000"/>
              </w:rPr>
              <w:t xml:space="preserve">2.08 </w:t>
            </w:r>
          </w:p>
          <w:p w14:paraId="544F5F44" w14:textId="34721F7B" w:rsidR="009A1B1D" w:rsidRPr="00644040" w:rsidRDefault="009A1B1D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4040">
              <w:rPr>
                <w:rFonts w:ascii="Times New Roman" w:hAnsi="Times New Roman" w:cs="Times New Roman"/>
                <w:color w:val="000000"/>
              </w:rPr>
              <w:t>(1.43, 2.92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D3CB5F9" w14:textId="2F75C5E9" w:rsidR="009A1B1D" w:rsidRPr="003A4BF9" w:rsidRDefault="009A1B1D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4BF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20" w:type="dxa"/>
            <w:vAlign w:val="bottom"/>
          </w:tcPr>
          <w:p w14:paraId="6D1DC515" w14:textId="6F59DFD9" w:rsidR="009A1B1D" w:rsidRPr="00F56D85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F56D85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440" w:type="dxa"/>
            <w:vAlign w:val="bottom"/>
          </w:tcPr>
          <w:p w14:paraId="790BF87D" w14:textId="77777777" w:rsidR="009A1B1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F56D85">
              <w:rPr>
                <w:rFonts w:ascii="Times New Roman" w:hAnsi="Times New Roman" w:cs="Times New Roman"/>
                <w:color w:val="000000"/>
              </w:rPr>
              <w:t xml:space="preserve">1.59 </w:t>
            </w:r>
          </w:p>
          <w:p w14:paraId="7276734E" w14:textId="0D8D1930" w:rsidR="009A1B1D" w:rsidRPr="00F56D85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F56D85">
              <w:rPr>
                <w:rFonts w:ascii="Times New Roman" w:hAnsi="Times New Roman" w:cs="Times New Roman"/>
                <w:color w:val="000000"/>
              </w:rPr>
              <w:t>(1.18, 2.10)</w:t>
            </w:r>
          </w:p>
        </w:tc>
        <w:tc>
          <w:tcPr>
            <w:tcW w:w="1530" w:type="dxa"/>
            <w:vAlign w:val="bottom"/>
          </w:tcPr>
          <w:p w14:paraId="1D9DF1C3" w14:textId="77777777" w:rsidR="009A1B1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B8050E">
              <w:rPr>
                <w:rFonts w:ascii="Times New Roman" w:hAnsi="Times New Roman" w:cs="Times New Roman"/>
                <w:color w:val="000000"/>
              </w:rPr>
              <w:t xml:space="preserve">-0.26 </w:t>
            </w:r>
          </w:p>
          <w:p w14:paraId="3A7FEDB5" w14:textId="30649467" w:rsidR="009A1B1D" w:rsidRPr="00B8050E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B8050E">
              <w:rPr>
                <w:rFonts w:ascii="Times New Roman" w:hAnsi="Times New Roman" w:cs="Times New Roman"/>
                <w:color w:val="000000"/>
              </w:rPr>
              <w:t>(-4.28, 3.92)</w:t>
            </w:r>
          </w:p>
        </w:tc>
        <w:tc>
          <w:tcPr>
            <w:tcW w:w="720" w:type="dxa"/>
            <w:vAlign w:val="bottom"/>
          </w:tcPr>
          <w:p w14:paraId="58CF0FD2" w14:textId="7F44F2B6" w:rsidR="009A1B1D" w:rsidRPr="009A1B1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A1B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40" w:type="dxa"/>
            <w:vAlign w:val="bottom"/>
          </w:tcPr>
          <w:p w14:paraId="00A56DD2" w14:textId="77777777" w:rsidR="009A1B1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A1B1D">
              <w:rPr>
                <w:rFonts w:ascii="Times New Roman" w:hAnsi="Times New Roman" w:cs="Times New Roman"/>
                <w:color w:val="000000"/>
              </w:rPr>
              <w:t xml:space="preserve">1.90 </w:t>
            </w:r>
          </w:p>
          <w:p w14:paraId="585F1043" w14:textId="6D80C8D4" w:rsidR="009A1B1D" w:rsidRPr="009A1B1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A1B1D">
              <w:rPr>
                <w:rFonts w:ascii="Times New Roman" w:hAnsi="Times New Roman" w:cs="Times New Roman"/>
                <w:color w:val="000000"/>
              </w:rPr>
              <w:t>(0.23, 7.39)</w:t>
            </w:r>
          </w:p>
        </w:tc>
        <w:tc>
          <w:tcPr>
            <w:tcW w:w="1620" w:type="dxa"/>
            <w:vAlign w:val="bottom"/>
          </w:tcPr>
          <w:p w14:paraId="51FFC111" w14:textId="77777777" w:rsidR="009A1B1D" w:rsidRPr="00A728A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A728AD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9A1B1D" w:rsidRPr="000958FE" w14:paraId="0271A209" w14:textId="77777777" w:rsidTr="000162C1">
        <w:trPr>
          <w:trHeight w:val="300"/>
        </w:trPr>
        <w:tc>
          <w:tcPr>
            <w:tcW w:w="27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40202F" w14:textId="77777777" w:rsidR="009A1B1D" w:rsidRPr="000958FE" w:rsidRDefault="009A1B1D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Highest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1F9361" w14:textId="0D133414" w:rsidR="009A1B1D" w:rsidRPr="00644040" w:rsidRDefault="009A1B1D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44040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FADE62" w14:textId="77777777" w:rsidR="009A1B1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44040">
              <w:rPr>
                <w:rFonts w:ascii="Times New Roman" w:hAnsi="Times New Roman" w:cs="Times New Roman"/>
                <w:color w:val="000000"/>
              </w:rPr>
              <w:t xml:space="preserve">1.73 </w:t>
            </w:r>
          </w:p>
          <w:p w14:paraId="59607F7F" w14:textId="28B71059" w:rsidR="009A1B1D" w:rsidRPr="00644040" w:rsidRDefault="009A1B1D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4040">
              <w:rPr>
                <w:rFonts w:ascii="Times New Roman" w:hAnsi="Times New Roman" w:cs="Times New Roman"/>
                <w:color w:val="000000"/>
              </w:rPr>
              <w:t>(1.08, 2.62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00C55F4" w14:textId="3F3318FE" w:rsidR="009A1B1D" w:rsidRPr="003A4BF9" w:rsidRDefault="009A1B1D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4BF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544A4A94" w14:textId="11E2409E" w:rsidR="009A1B1D" w:rsidRPr="00F56D85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F56D85">
              <w:rPr>
                <w:rFonts w:ascii="Times New Roman" w:hAnsi="Times New Roman" w:cs="Times New Roman"/>
                <w:color w:val="000000"/>
              </w:rPr>
              <w:t>119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1019ABC2" w14:textId="77777777" w:rsidR="009A1B1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F56D85">
              <w:rPr>
                <w:rFonts w:ascii="Times New Roman" w:hAnsi="Times New Roman" w:cs="Times New Roman"/>
                <w:color w:val="000000"/>
              </w:rPr>
              <w:t xml:space="preserve">1.80 </w:t>
            </w:r>
          </w:p>
          <w:p w14:paraId="6A5BA8C2" w14:textId="5B48BA23" w:rsidR="009A1B1D" w:rsidRPr="00F56D85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F56D85">
              <w:rPr>
                <w:rFonts w:ascii="Times New Roman" w:hAnsi="Times New Roman" w:cs="Times New Roman"/>
                <w:color w:val="000000"/>
              </w:rPr>
              <w:t>(1.49, 2.15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14:paraId="5E02E1D2" w14:textId="77777777" w:rsidR="009A1B1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B8050E">
              <w:rPr>
                <w:rFonts w:ascii="Times New Roman" w:hAnsi="Times New Roman" w:cs="Times New Roman"/>
                <w:color w:val="000000"/>
              </w:rPr>
              <w:t xml:space="preserve">2.11 </w:t>
            </w:r>
          </w:p>
          <w:p w14:paraId="3AB052B0" w14:textId="4F507E1C" w:rsidR="009A1B1D" w:rsidRPr="00B8050E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B8050E">
              <w:rPr>
                <w:rFonts w:ascii="Times New Roman" w:hAnsi="Times New Roman" w:cs="Times New Roman"/>
                <w:color w:val="000000"/>
              </w:rPr>
              <w:t>(-1.93, 6.33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19610700" w14:textId="3374630A" w:rsidR="009A1B1D" w:rsidRPr="009A1B1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A1B1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0057D4D8" w14:textId="77777777" w:rsidR="009A1B1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A1B1D">
              <w:rPr>
                <w:rFonts w:ascii="Times New Roman" w:hAnsi="Times New Roman" w:cs="Times New Roman"/>
                <w:color w:val="000000"/>
              </w:rPr>
              <w:t xml:space="preserve">2.31 </w:t>
            </w:r>
          </w:p>
          <w:p w14:paraId="1D17386C" w14:textId="6572CE0E" w:rsidR="009A1B1D" w:rsidRPr="009A1B1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A1B1D">
              <w:rPr>
                <w:rFonts w:ascii="Times New Roman" w:hAnsi="Times New Roman" w:cs="Times New Roman"/>
                <w:color w:val="000000"/>
              </w:rPr>
              <w:t>(0.47, 6.93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14:paraId="1EDC3F35" w14:textId="77777777" w:rsidR="009A1B1D" w:rsidRPr="00A728A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A728AD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9A1B1D" w:rsidRPr="000958FE" w14:paraId="1BB274AD" w14:textId="77777777" w:rsidTr="000162C1">
        <w:trPr>
          <w:trHeight w:val="300"/>
        </w:trPr>
        <w:tc>
          <w:tcPr>
            <w:tcW w:w="27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C61D536" w14:textId="08FB02D6" w:rsidR="009A1B1D" w:rsidRPr="000958FE" w:rsidRDefault="009A1B1D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% &lt; High school </w:t>
            </w:r>
            <w:r w:rsidR="00E4587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education </w:t>
            </w: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 2000</w:t>
            </w: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4</w:t>
            </w:r>
          </w:p>
        </w:tc>
        <w:tc>
          <w:tcPr>
            <w:tcW w:w="7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03D5D53" w14:textId="4C6AD354" w:rsidR="009A1B1D" w:rsidRPr="00644040" w:rsidRDefault="009A1B1D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D32086D" w14:textId="77777777" w:rsidR="009A1B1D" w:rsidRPr="00644040" w:rsidRDefault="009A1B1D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37A1E2E" w14:textId="77777777" w:rsidR="009A1B1D" w:rsidRPr="003A4BF9" w:rsidRDefault="009A1B1D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3EE4A9B8" w14:textId="494A5725" w:rsidR="009A1B1D" w:rsidRPr="00F56D85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F56D8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14:paraId="654FDDF8" w14:textId="77777777" w:rsidR="009A1B1D" w:rsidRPr="00F56D85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14:paraId="44036309" w14:textId="77777777" w:rsidR="009A1B1D" w:rsidRPr="00B8050E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50FB3858" w14:textId="4358AFD3" w:rsidR="009A1B1D" w:rsidRPr="009A1B1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A1B1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14:paraId="50AD6D45" w14:textId="77777777" w:rsidR="009A1B1D" w:rsidRPr="009A1B1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vAlign w:val="bottom"/>
          </w:tcPr>
          <w:p w14:paraId="2845E016" w14:textId="77777777" w:rsidR="009A1B1D" w:rsidRPr="00A728A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A728A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9A1B1D" w:rsidRPr="000958FE" w14:paraId="7C79F13B" w14:textId="77777777" w:rsidTr="000162C1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</w:tcPr>
          <w:p w14:paraId="2832CBAB" w14:textId="77777777" w:rsidR="009A1B1D" w:rsidRPr="000958FE" w:rsidRDefault="009A1B1D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Lowest</w:t>
            </w:r>
          </w:p>
        </w:tc>
        <w:tc>
          <w:tcPr>
            <w:tcW w:w="786" w:type="dxa"/>
            <w:shd w:val="clear" w:color="auto" w:fill="auto"/>
            <w:noWrap/>
            <w:vAlign w:val="bottom"/>
          </w:tcPr>
          <w:p w14:paraId="3FBC2927" w14:textId="0584C563" w:rsidR="009A1B1D" w:rsidRPr="00644040" w:rsidRDefault="009A1B1D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44040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464" w:type="dxa"/>
            <w:shd w:val="clear" w:color="auto" w:fill="auto"/>
            <w:noWrap/>
            <w:vAlign w:val="bottom"/>
          </w:tcPr>
          <w:p w14:paraId="61131F89" w14:textId="77777777" w:rsidR="009A1B1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44040">
              <w:rPr>
                <w:rFonts w:ascii="Times New Roman" w:hAnsi="Times New Roman" w:cs="Times New Roman"/>
                <w:color w:val="000000"/>
              </w:rPr>
              <w:t xml:space="preserve">1.62 </w:t>
            </w:r>
          </w:p>
          <w:p w14:paraId="402B9D18" w14:textId="777F1344" w:rsidR="009A1B1D" w:rsidRPr="00644040" w:rsidRDefault="009A1B1D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4040">
              <w:rPr>
                <w:rFonts w:ascii="Times New Roman" w:hAnsi="Times New Roman" w:cs="Times New Roman"/>
                <w:color w:val="000000"/>
              </w:rPr>
              <w:t>(0.78, 2.99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71846AE" w14:textId="4AA669C5" w:rsidR="009A1B1D" w:rsidRPr="003A4BF9" w:rsidRDefault="009A1B1D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4BF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20" w:type="dxa"/>
            <w:vAlign w:val="bottom"/>
          </w:tcPr>
          <w:p w14:paraId="195C337E" w14:textId="04BC208B" w:rsidR="009A1B1D" w:rsidRPr="00F56D85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F56D85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440" w:type="dxa"/>
            <w:vAlign w:val="bottom"/>
          </w:tcPr>
          <w:p w14:paraId="4DAD8B91" w14:textId="77777777" w:rsidR="009A1B1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F56D85">
              <w:rPr>
                <w:rFonts w:ascii="Times New Roman" w:hAnsi="Times New Roman" w:cs="Times New Roman"/>
                <w:color w:val="000000"/>
              </w:rPr>
              <w:t xml:space="preserve">2.77 </w:t>
            </w:r>
          </w:p>
          <w:p w14:paraId="2D093CD0" w14:textId="0DFA12BD" w:rsidR="009A1B1D" w:rsidRPr="00F56D85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F56D85">
              <w:rPr>
                <w:rFonts w:ascii="Times New Roman" w:hAnsi="Times New Roman" w:cs="Times New Roman"/>
                <w:color w:val="000000"/>
              </w:rPr>
              <w:t>(1.79, 4.10)</w:t>
            </w:r>
          </w:p>
        </w:tc>
        <w:tc>
          <w:tcPr>
            <w:tcW w:w="1530" w:type="dxa"/>
            <w:vAlign w:val="bottom"/>
          </w:tcPr>
          <w:p w14:paraId="71C0B7FB" w14:textId="4EBC0284" w:rsidR="009A1B1D" w:rsidRPr="00B8050E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B8050E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20" w:type="dxa"/>
            <w:vAlign w:val="bottom"/>
          </w:tcPr>
          <w:p w14:paraId="095F09A1" w14:textId="7FBD8900" w:rsidR="009A1B1D" w:rsidRPr="009A1B1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A1B1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vAlign w:val="bottom"/>
          </w:tcPr>
          <w:p w14:paraId="735ED8C8" w14:textId="77777777" w:rsidR="009A1B1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A1B1D">
              <w:rPr>
                <w:rFonts w:ascii="Times New Roman" w:hAnsi="Times New Roman" w:cs="Times New Roman"/>
                <w:color w:val="000000"/>
              </w:rPr>
              <w:t xml:space="preserve">1.72 </w:t>
            </w:r>
          </w:p>
          <w:p w14:paraId="2B330CE3" w14:textId="448D14AC" w:rsidR="009A1B1D" w:rsidRPr="009A1B1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A1B1D">
              <w:rPr>
                <w:rFonts w:ascii="Times New Roman" w:hAnsi="Times New Roman" w:cs="Times New Roman"/>
                <w:color w:val="000000"/>
              </w:rPr>
              <w:t>(0.04, 10.4)</w:t>
            </w:r>
          </w:p>
        </w:tc>
        <w:tc>
          <w:tcPr>
            <w:tcW w:w="1620" w:type="dxa"/>
            <w:vAlign w:val="bottom"/>
          </w:tcPr>
          <w:p w14:paraId="6082295E" w14:textId="77777777" w:rsidR="009A1B1D" w:rsidRPr="00A728A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A728AD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9A1B1D" w:rsidRPr="000958FE" w14:paraId="4CD989BA" w14:textId="77777777" w:rsidTr="000162C1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</w:tcPr>
          <w:p w14:paraId="6D286ED3" w14:textId="77777777" w:rsidR="009A1B1D" w:rsidRPr="000958FE" w:rsidRDefault="009A1B1D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Low</w:t>
            </w:r>
          </w:p>
        </w:tc>
        <w:tc>
          <w:tcPr>
            <w:tcW w:w="786" w:type="dxa"/>
            <w:shd w:val="clear" w:color="auto" w:fill="auto"/>
            <w:noWrap/>
            <w:vAlign w:val="bottom"/>
          </w:tcPr>
          <w:p w14:paraId="43308160" w14:textId="1C1950C5" w:rsidR="009A1B1D" w:rsidRPr="00644040" w:rsidRDefault="009A1B1D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44040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464" w:type="dxa"/>
            <w:shd w:val="clear" w:color="auto" w:fill="auto"/>
            <w:noWrap/>
            <w:vAlign w:val="bottom"/>
          </w:tcPr>
          <w:p w14:paraId="66D7C98F" w14:textId="77777777" w:rsidR="009A1B1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44040">
              <w:rPr>
                <w:rFonts w:ascii="Times New Roman" w:hAnsi="Times New Roman" w:cs="Times New Roman"/>
                <w:color w:val="000000"/>
              </w:rPr>
              <w:t xml:space="preserve">1.48 </w:t>
            </w:r>
          </w:p>
          <w:p w14:paraId="4BC3701F" w14:textId="35ADC7D3" w:rsidR="009A1B1D" w:rsidRPr="00644040" w:rsidRDefault="009A1B1D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4040">
              <w:rPr>
                <w:rFonts w:ascii="Times New Roman" w:hAnsi="Times New Roman" w:cs="Times New Roman"/>
                <w:color w:val="000000"/>
              </w:rPr>
              <w:t>(0.95, 2.18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FB386C1" w14:textId="10869573" w:rsidR="009A1B1D" w:rsidRPr="003A4BF9" w:rsidRDefault="009A1B1D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4BF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20" w:type="dxa"/>
            <w:vAlign w:val="bottom"/>
          </w:tcPr>
          <w:p w14:paraId="05457B73" w14:textId="7CF03D11" w:rsidR="009A1B1D" w:rsidRPr="00F56D85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F56D85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1440" w:type="dxa"/>
            <w:vAlign w:val="bottom"/>
          </w:tcPr>
          <w:p w14:paraId="68DA5406" w14:textId="77777777" w:rsidR="009A1B1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F56D85">
              <w:rPr>
                <w:rFonts w:ascii="Times New Roman" w:hAnsi="Times New Roman" w:cs="Times New Roman"/>
                <w:color w:val="000000"/>
              </w:rPr>
              <w:t xml:space="preserve">1.59 </w:t>
            </w:r>
          </w:p>
          <w:p w14:paraId="1A851885" w14:textId="15D00847" w:rsidR="009A1B1D" w:rsidRPr="00F56D85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F56D85">
              <w:rPr>
                <w:rFonts w:ascii="Times New Roman" w:hAnsi="Times New Roman" w:cs="Times New Roman"/>
                <w:color w:val="000000"/>
              </w:rPr>
              <w:t>(1.26, 1.99)</w:t>
            </w:r>
          </w:p>
        </w:tc>
        <w:tc>
          <w:tcPr>
            <w:tcW w:w="1530" w:type="dxa"/>
            <w:vAlign w:val="bottom"/>
          </w:tcPr>
          <w:p w14:paraId="4F0345CD" w14:textId="690F22EB" w:rsidR="009A1B1D" w:rsidRPr="00B8050E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B8050E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20" w:type="dxa"/>
            <w:vAlign w:val="bottom"/>
          </w:tcPr>
          <w:p w14:paraId="4B99A09D" w14:textId="2037089B" w:rsidR="009A1B1D" w:rsidRPr="009A1B1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A1B1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440" w:type="dxa"/>
            <w:vAlign w:val="bottom"/>
          </w:tcPr>
          <w:p w14:paraId="1EA04D0D" w14:textId="77777777" w:rsidR="009A1B1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A1B1D">
              <w:rPr>
                <w:rFonts w:ascii="Times New Roman" w:hAnsi="Times New Roman" w:cs="Times New Roman"/>
                <w:color w:val="000000"/>
              </w:rPr>
              <w:t xml:space="preserve">2.36 </w:t>
            </w:r>
          </w:p>
          <w:p w14:paraId="05D0F2A0" w14:textId="18AF7821" w:rsidR="009A1B1D" w:rsidRPr="009A1B1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A1B1D">
              <w:rPr>
                <w:rFonts w:ascii="Times New Roman" w:hAnsi="Times New Roman" w:cs="Times New Roman"/>
                <w:color w:val="000000"/>
              </w:rPr>
              <w:t>(0.86, 5.22)</w:t>
            </w:r>
          </w:p>
        </w:tc>
        <w:tc>
          <w:tcPr>
            <w:tcW w:w="1620" w:type="dxa"/>
            <w:vAlign w:val="bottom"/>
          </w:tcPr>
          <w:p w14:paraId="3BF8A4DD" w14:textId="77777777" w:rsidR="009A1B1D" w:rsidRPr="00A728A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A728AD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9A1B1D" w:rsidRPr="000958FE" w14:paraId="278671F5" w14:textId="77777777" w:rsidTr="000162C1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</w:tcPr>
          <w:p w14:paraId="50857D6F" w14:textId="77777777" w:rsidR="009A1B1D" w:rsidRPr="000958FE" w:rsidRDefault="009A1B1D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Medium</w:t>
            </w:r>
          </w:p>
        </w:tc>
        <w:tc>
          <w:tcPr>
            <w:tcW w:w="786" w:type="dxa"/>
            <w:shd w:val="clear" w:color="auto" w:fill="auto"/>
            <w:noWrap/>
            <w:vAlign w:val="bottom"/>
          </w:tcPr>
          <w:p w14:paraId="2C29F580" w14:textId="20CB4A8D" w:rsidR="009A1B1D" w:rsidRPr="00644040" w:rsidRDefault="009A1B1D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44040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1464" w:type="dxa"/>
            <w:shd w:val="clear" w:color="auto" w:fill="auto"/>
            <w:noWrap/>
            <w:vAlign w:val="bottom"/>
          </w:tcPr>
          <w:p w14:paraId="15DA91F3" w14:textId="77777777" w:rsidR="009A1B1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44040">
              <w:rPr>
                <w:rFonts w:ascii="Times New Roman" w:hAnsi="Times New Roman" w:cs="Times New Roman"/>
                <w:color w:val="000000"/>
              </w:rPr>
              <w:t xml:space="preserve">1.99 </w:t>
            </w:r>
          </w:p>
          <w:p w14:paraId="2535A904" w14:textId="7F5C5FF7" w:rsidR="009A1B1D" w:rsidRPr="00644040" w:rsidRDefault="009A1B1D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4040">
              <w:rPr>
                <w:rFonts w:ascii="Times New Roman" w:hAnsi="Times New Roman" w:cs="Times New Roman"/>
                <w:color w:val="000000"/>
              </w:rPr>
              <w:t>(1.54, 2.53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8F3B26D" w14:textId="6A74F8BE" w:rsidR="009A1B1D" w:rsidRPr="003A4BF9" w:rsidRDefault="009A1B1D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4BF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20" w:type="dxa"/>
            <w:vAlign w:val="bottom"/>
          </w:tcPr>
          <w:p w14:paraId="1810EE7F" w14:textId="6A5F42A9" w:rsidR="009A1B1D" w:rsidRPr="00F56D85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F56D85">
              <w:rPr>
                <w:rFonts w:ascii="Times New Roman" w:hAnsi="Times New Roman" w:cs="Times New Roman"/>
                <w:color w:val="000000"/>
              </w:rPr>
              <w:t>124</w:t>
            </w:r>
          </w:p>
        </w:tc>
        <w:tc>
          <w:tcPr>
            <w:tcW w:w="1440" w:type="dxa"/>
            <w:vAlign w:val="bottom"/>
          </w:tcPr>
          <w:p w14:paraId="2991BEC4" w14:textId="77777777" w:rsidR="009A1B1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F56D85">
              <w:rPr>
                <w:rFonts w:ascii="Times New Roman" w:hAnsi="Times New Roman" w:cs="Times New Roman"/>
                <w:color w:val="000000"/>
              </w:rPr>
              <w:t xml:space="preserve">1.58 </w:t>
            </w:r>
          </w:p>
          <w:p w14:paraId="21713117" w14:textId="1AD647EB" w:rsidR="009A1B1D" w:rsidRPr="00F56D85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F56D85">
              <w:rPr>
                <w:rFonts w:ascii="Times New Roman" w:hAnsi="Times New Roman" w:cs="Times New Roman"/>
                <w:color w:val="000000"/>
              </w:rPr>
              <w:t>(1.32, 1.89)</w:t>
            </w:r>
          </w:p>
        </w:tc>
        <w:tc>
          <w:tcPr>
            <w:tcW w:w="1530" w:type="dxa"/>
            <w:vAlign w:val="bottom"/>
          </w:tcPr>
          <w:p w14:paraId="614F0AF7" w14:textId="77777777" w:rsidR="009A1B1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B8050E">
              <w:rPr>
                <w:rFonts w:ascii="Times New Roman" w:hAnsi="Times New Roman" w:cs="Times New Roman"/>
                <w:color w:val="000000"/>
              </w:rPr>
              <w:t xml:space="preserve">-0.38 </w:t>
            </w:r>
          </w:p>
          <w:p w14:paraId="3A1E49D3" w14:textId="1748DCE5" w:rsidR="009A1B1D" w:rsidRPr="00B8050E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B8050E">
              <w:rPr>
                <w:rFonts w:ascii="Times New Roman" w:hAnsi="Times New Roman" w:cs="Times New Roman"/>
                <w:color w:val="000000"/>
              </w:rPr>
              <w:t>(-3.26, 2.58)</w:t>
            </w:r>
          </w:p>
        </w:tc>
        <w:tc>
          <w:tcPr>
            <w:tcW w:w="720" w:type="dxa"/>
            <w:vAlign w:val="bottom"/>
          </w:tcPr>
          <w:p w14:paraId="3702F267" w14:textId="59A07015" w:rsidR="009A1B1D" w:rsidRPr="009A1B1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A1B1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440" w:type="dxa"/>
            <w:vAlign w:val="bottom"/>
          </w:tcPr>
          <w:p w14:paraId="7704B390" w14:textId="77777777" w:rsidR="009A1B1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A1B1D">
              <w:rPr>
                <w:rFonts w:ascii="Times New Roman" w:hAnsi="Times New Roman" w:cs="Times New Roman"/>
                <w:color w:val="000000"/>
              </w:rPr>
              <w:t xml:space="preserve">1.38 </w:t>
            </w:r>
          </w:p>
          <w:p w14:paraId="12A062FD" w14:textId="06B8B502" w:rsidR="009A1B1D" w:rsidRPr="009A1B1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A1B1D">
              <w:rPr>
                <w:rFonts w:ascii="Times New Roman" w:hAnsi="Times New Roman" w:cs="Times New Roman"/>
                <w:color w:val="000000"/>
              </w:rPr>
              <w:t>(0.45, 3.29)</w:t>
            </w:r>
          </w:p>
        </w:tc>
        <w:tc>
          <w:tcPr>
            <w:tcW w:w="1620" w:type="dxa"/>
            <w:vAlign w:val="bottom"/>
          </w:tcPr>
          <w:p w14:paraId="2E02410E" w14:textId="77777777" w:rsidR="009A1B1D" w:rsidRPr="00A728A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A728AD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9A1B1D" w:rsidRPr="000958FE" w14:paraId="55A65429" w14:textId="77777777" w:rsidTr="000162C1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</w:tcPr>
          <w:p w14:paraId="6BCE7C7F" w14:textId="77777777" w:rsidR="009A1B1D" w:rsidRPr="000958FE" w:rsidRDefault="009A1B1D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lastRenderedPageBreak/>
              <w:t>High</w:t>
            </w:r>
          </w:p>
        </w:tc>
        <w:tc>
          <w:tcPr>
            <w:tcW w:w="786" w:type="dxa"/>
            <w:shd w:val="clear" w:color="auto" w:fill="auto"/>
            <w:noWrap/>
            <w:vAlign w:val="bottom"/>
          </w:tcPr>
          <w:p w14:paraId="6B8B12B0" w14:textId="4EDCFC9E" w:rsidR="009A1B1D" w:rsidRPr="00644040" w:rsidRDefault="009A1B1D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44040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  <w:tc>
          <w:tcPr>
            <w:tcW w:w="1464" w:type="dxa"/>
            <w:shd w:val="clear" w:color="auto" w:fill="auto"/>
            <w:noWrap/>
            <w:vAlign w:val="bottom"/>
          </w:tcPr>
          <w:p w14:paraId="7DCC7F31" w14:textId="77777777" w:rsidR="009A1B1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44040">
              <w:rPr>
                <w:rFonts w:ascii="Times New Roman" w:hAnsi="Times New Roman" w:cs="Times New Roman"/>
                <w:color w:val="000000"/>
              </w:rPr>
              <w:t xml:space="preserve">1.84 </w:t>
            </w:r>
          </w:p>
          <w:p w14:paraId="59EA8688" w14:textId="7D1DDDA2" w:rsidR="009A1B1D" w:rsidRPr="00644040" w:rsidRDefault="009A1B1D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4040">
              <w:rPr>
                <w:rFonts w:ascii="Times New Roman" w:hAnsi="Times New Roman" w:cs="Times New Roman"/>
                <w:color w:val="000000"/>
              </w:rPr>
              <w:t>(1.52, 2.20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230C444" w14:textId="77777777" w:rsidR="009A1B1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3A4BF9">
              <w:rPr>
                <w:rFonts w:ascii="Times New Roman" w:hAnsi="Times New Roman" w:cs="Times New Roman"/>
                <w:color w:val="000000"/>
              </w:rPr>
              <w:t xml:space="preserve">0.90 </w:t>
            </w:r>
          </w:p>
          <w:p w14:paraId="202F22B4" w14:textId="38167FC7" w:rsidR="009A1B1D" w:rsidRPr="003A4BF9" w:rsidRDefault="009A1B1D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4BF9">
              <w:rPr>
                <w:rFonts w:ascii="Times New Roman" w:hAnsi="Times New Roman" w:cs="Times New Roman"/>
                <w:color w:val="000000"/>
              </w:rPr>
              <w:t>(-3.50, 5.51)</w:t>
            </w:r>
          </w:p>
        </w:tc>
        <w:tc>
          <w:tcPr>
            <w:tcW w:w="720" w:type="dxa"/>
            <w:vAlign w:val="bottom"/>
          </w:tcPr>
          <w:p w14:paraId="4B53152D" w14:textId="7955CACB" w:rsidR="009A1B1D" w:rsidRPr="00F56D85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F56D85">
              <w:rPr>
                <w:rFonts w:ascii="Times New Roman" w:hAnsi="Times New Roman" w:cs="Times New Roman"/>
                <w:color w:val="000000"/>
              </w:rPr>
              <w:t>110</w:t>
            </w:r>
          </w:p>
        </w:tc>
        <w:tc>
          <w:tcPr>
            <w:tcW w:w="1440" w:type="dxa"/>
            <w:vAlign w:val="bottom"/>
          </w:tcPr>
          <w:p w14:paraId="391FC23E" w14:textId="77777777" w:rsidR="009A1B1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F56D85">
              <w:rPr>
                <w:rFonts w:ascii="Times New Roman" w:hAnsi="Times New Roman" w:cs="Times New Roman"/>
                <w:color w:val="000000"/>
              </w:rPr>
              <w:t xml:space="preserve">1.57 </w:t>
            </w:r>
          </w:p>
          <w:p w14:paraId="0241D84D" w14:textId="5750281D" w:rsidR="009A1B1D" w:rsidRPr="00F56D85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F56D85">
              <w:rPr>
                <w:rFonts w:ascii="Times New Roman" w:hAnsi="Times New Roman" w:cs="Times New Roman"/>
                <w:color w:val="000000"/>
              </w:rPr>
              <w:t>(1.29, 1.89)</w:t>
            </w:r>
          </w:p>
        </w:tc>
        <w:tc>
          <w:tcPr>
            <w:tcW w:w="1530" w:type="dxa"/>
            <w:vAlign w:val="bottom"/>
          </w:tcPr>
          <w:p w14:paraId="48DB11DB" w14:textId="77777777" w:rsidR="009A1B1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B8050E">
              <w:rPr>
                <w:rFonts w:ascii="Times New Roman" w:hAnsi="Times New Roman" w:cs="Times New Roman"/>
                <w:color w:val="000000"/>
              </w:rPr>
              <w:t xml:space="preserve">-1.05 </w:t>
            </w:r>
          </w:p>
          <w:p w14:paraId="13A0EB6C" w14:textId="77C12CA8" w:rsidR="009A1B1D" w:rsidRPr="00B8050E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B8050E">
              <w:rPr>
                <w:rFonts w:ascii="Times New Roman" w:hAnsi="Times New Roman" w:cs="Times New Roman"/>
                <w:color w:val="000000"/>
              </w:rPr>
              <w:t>(-5.59, 3.72)</w:t>
            </w:r>
          </w:p>
        </w:tc>
        <w:tc>
          <w:tcPr>
            <w:tcW w:w="720" w:type="dxa"/>
            <w:vAlign w:val="bottom"/>
          </w:tcPr>
          <w:p w14:paraId="1F745AAA" w14:textId="7B0A53E2" w:rsidR="009A1B1D" w:rsidRPr="009A1B1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A1B1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440" w:type="dxa"/>
            <w:vAlign w:val="bottom"/>
          </w:tcPr>
          <w:p w14:paraId="0EF05A9B" w14:textId="77777777" w:rsidR="009A1B1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A1B1D">
              <w:rPr>
                <w:rFonts w:ascii="Times New Roman" w:hAnsi="Times New Roman" w:cs="Times New Roman"/>
                <w:color w:val="000000"/>
              </w:rPr>
              <w:t xml:space="preserve">0.83 </w:t>
            </w:r>
          </w:p>
          <w:p w14:paraId="6301405C" w14:textId="0A69911A" w:rsidR="009A1B1D" w:rsidRPr="009A1B1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A1B1D">
              <w:rPr>
                <w:rFonts w:ascii="Times New Roman" w:hAnsi="Times New Roman" w:cs="Times New Roman"/>
                <w:color w:val="000000"/>
              </w:rPr>
              <w:t>(0.17, 2.48)</w:t>
            </w:r>
          </w:p>
        </w:tc>
        <w:tc>
          <w:tcPr>
            <w:tcW w:w="1620" w:type="dxa"/>
            <w:vAlign w:val="bottom"/>
          </w:tcPr>
          <w:p w14:paraId="420F07AD" w14:textId="77777777" w:rsidR="009A1B1D" w:rsidRPr="00A728A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A728AD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9A1B1D" w:rsidRPr="000958FE" w14:paraId="219D54D1" w14:textId="77777777" w:rsidTr="000162C1">
        <w:trPr>
          <w:trHeight w:val="300"/>
        </w:trPr>
        <w:tc>
          <w:tcPr>
            <w:tcW w:w="27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F77A57" w14:textId="77777777" w:rsidR="009A1B1D" w:rsidRPr="000958FE" w:rsidRDefault="009A1B1D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Highest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1D4673" w14:textId="6C3DC23E" w:rsidR="009A1B1D" w:rsidRPr="00644040" w:rsidRDefault="009A1B1D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44040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660AC48" w14:textId="77777777" w:rsidR="009A1B1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44040">
              <w:rPr>
                <w:rFonts w:ascii="Times New Roman" w:hAnsi="Times New Roman" w:cs="Times New Roman"/>
                <w:color w:val="000000"/>
              </w:rPr>
              <w:t xml:space="preserve">1.77 </w:t>
            </w:r>
          </w:p>
          <w:p w14:paraId="60B692A3" w14:textId="29387802" w:rsidR="009A1B1D" w:rsidRPr="00644040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44040">
              <w:rPr>
                <w:rFonts w:ascii="Times New Roman" w:hAnsi="Times New Roman" w:cs="Times New Roman"/>
                <w:color w:val="000000"/>
              </w:rPr>
              <w:t>(0.97, 2.96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D6114B" w14:textId="39329F4D" w:rsidR="009A1B1D" w:rsidRPr="003A4BF9" w:rsidRDefault="009A1B1D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4BF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5A623566" w14:textId="389120A3" w:rsidR="009A1B1D" w:rsidRPr="00F56D85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F56D85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44D830C5" w14:textId="77777777" w:rsidR="009A1B1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F56D85">
              <w:rPr>
                <w:rFonts w:ascii="Times New Roman" w:hAnsi="Times New Roman" w:cs="Times New Roman"/>
                <w:color w:val="000000"/>
              </w:rPr>
              <w:t xml:space="preserve">1.62 </w:t>
            </w:r>
          </w:p>
          <w:p w14:paraId="25C12D94" w14:textId="126B98F9" w:rsidR="009A1B1D" w:rsidRPr="00F56D85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F56D85">
              <w:rPr>
                <w:rFonts w:ascii="Times New Roman" w:hAnsi="Times New Roman" w:cs="Times New Roman"/>
                <w:color w:val="000000"/>
              </w:rPr>
              <w:t>(0.94, 2.60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14:paraId="7E8DDA55" w14:textId="6150D170" w:rsidR="009A1B1D" w:rsidRPr="00B8050E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B8050E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22FDEBC9" w14:textId="632112C7" w:rsidR="009A1B1D" w:rsidRPr="009A1B1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A1B1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1F18D8FF" w14:textId="77777777" w:rsidR="009A1B1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A1B1D">
              <w:rPr>
                <w:rFonts w:ascii="Times New Roman" w:hAnsi="Times New Roman" w:cs="Times New Roman"/>
                <w:color w:val="000000"/>
              </w:rPr>
              <w:t xml:space="preserve">0.00 </w:t>
            </w:r>
          </w:p>
          <w:p w14:paraId="1E4B720C" w14:textId="35D09CB7" w:rsidR="009A1B1D" w:rsidRPr="009A1B1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A1B1D">
              <w:rPr>
                <w:rFonts w:ascii="Times New Roman" w:hAnsi="Times New Roman" w:cs="Times New Roman"/>
                <w:color w:val="000000"/>
              </w:rPr>
              <w:t>(0.00, 2.7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14:paraId="4F62EFFB" w14:textId="77777777" w:rsidR="009A1B1D" w:rsidRPr="00A728A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A728AD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9A1B1D" w:rsidRPr="000958FE" w14:paraId="4BE815A5" w14:textId="77777777" w:rsidTr="000162C1">
        <w:trPr>
          <w:trHeight w:val="300"/>
        </w:trPr>
        <w:tc>
          <w:tcPr>
            <w:tcW w:w="27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BCB873B" w14:textId="50FBA7FC" w:rsidR="009A1B1D" w:rsidRPr="000958FE" w:rsidRDefault="00ED4635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ercentage </w:t>
            </w:r>
            <w:proofErr w:type="spellStart"/>
            <w:r w:rsidR="009A1B1D"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eig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  <w:r w:rsidR="009A1B1D"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orn in 2000</w:t>
            </w:r>
            <w:r w:rsidR="009A1B1D"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5</w:t>
            </w:r>
          </w:p>
        </w:tc>
        <w:tc>
          <w:tcPr>
            <w:tcW w:w="7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A0FA9D7" w14:textId="3381C82C" w:rsidR="009A1B1D" w:rsidRPr="00644040" w:rsidRDefault="009A1B1D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5F37AEB" w14:textId="77777777" w:rsidR="009A1B1D" w:rsidRPr="00644040" w:rsidRDefault="009A1B1D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8BF4CBB" w14:textId="77777777" w:rsidR="009A1B1D" w:rsidRPr="003A4BF9" w:rsidRDefault="009A1B1D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0DEF8717" w14:textId="35C63D8C" w:rsidR="009A1B1D" w:rsidRPr="00F56D85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F56D8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14:paraId="391E3913" w14:textId="77777777" w:rsidR="009A1B1D" w:rsidRPr="00F56D85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14:paraId="57805ED3" w14:textId="77777777" w:rsidR="009A1B1D" w:rsidRPr="00B8050E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72C2A515" w14:textId="14CBC076" w:rsidR="009A1B1D" w:rsidRPr="009A1B1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A1B1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14:paraId="30440E11" w14:textId="77777777" w:rsidR="009A1B1D" w:rsidRPr="009A1B1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vAlign w:val="bottom"/>
          </w:tcPr>
          <w:p w14:paraId="3DDC6A55" w14:textId="77777777" w:rsidR="009A1B1D" w:rsidRPr="00A728A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A728A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9A1B1D" w:rsidRPr="000958FE" w14:paraId="228C54A1" w14:textId="77777777" w:rsidTr="000162C1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</w:tcPr>
          <w:p w14:paraId="219341D2" w14:textId="77777777" w:rsidR="009A1B1D" w:rsidRPr="000958FE" w:rsidRDefault="009A1B1D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Lowest</w:t>
            </w:r>
          </w:p>
        </w:tc>
        <w:tc>
          <w:tcPr>
            <w:tcW w:w="786" w:type="dxa"/>
            <w:shd w:val="clear" w:color="auto" w:fill="auto"/>
            <w:noWrap/>
            <w:vAlign w:val="bottom"/>
          </w:tcPr>
          <w:p w14:paraId="2950D7D4" w14:textId="4A5A6A50" w:rsidR="009A1B1D" w:rsidRPr="00644040" w:rsidRDefault="009A1B1D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4404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64" w:type="dxa"/>
            <w:shd w:val="clear" w:color="auto" w:fill="auto"/>
            <w:noWrap/>
            <w:vAlign w:val="bottom"/>
          </w:tcPr>
          <w:p w14:paraId="7ED525D8" w14:textId="77777777" w:rsidR="000162C1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44040">
              <w:rPr>
                <w:rFonts w:ascii="Times New Roman" w:hAnsi="Times New Roman" w:cs="Times New Roman"/>
                <w:color w:val="000000"/>
              </w:rPr>
              <w:t xml:space="preserve">2.01 </w:t>
            </w:r>
          </w:p>
          <w:p w14:paraId="1E0006CA" w14:textId="50C3B3CA" w:rsidR="009A1B1D" w:rsidRPr="00644040" w:rsidRDefault="009A1B1D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4040">
              <w:rPr>
                <w:rFonts w:ascii="Times New Roman" w:hAnsi="Times New Roman" w:cs="Times New Roman"/>
                <w:color w:val="000000"/>
              </w:rPr>
              <w:t>(0.05, 11.44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2184AA9" w14:textId="7954DCD2" w:rsidR="009A1B1D" w:rsidRPr="003A4BF9" w:rsidRDefault="009A1B1D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4BF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20" w:type="dxa"/>
            <w:vAlign w:val="bottom"/>
          </w:tcPr>
          <w:p w14:paraId="78F4D96F" w14:textId="13C6601F" w:rsidR="009A1B1D" w:rsidRPr="00F56D85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F56D8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40" w:type="dxa"/>
            <w:vAlign w:val="bottom"/>
          </w:tcPr>
          <w:p w14:paraId="3B306CD1" w14:textId="77777777" w:rsidR="009A1B1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F56D85">
              <w:rPr>
                <w:rFonts w:ascii="Times New Roman" w:hAnsi="Times New Roman" w:cs="Times New Roman"/>
                <w:color w:val="000000"/>
              </w:rPr>
              <w:t xml:space="preserve">0.00 </w:t>
            </w:r>
          </w:p>
          <w:p w14:paraId="7AC3E890" w14:textId="34D3C4C4" w:rsidR="009A1B1D" w:rsidRPr="00F56D85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F56D85">
              <w:rPr>
                <w:rFonts w:ascii="Times New Roman" w:hAnsi="Times New Roman" w:cs="Times New Roman"/>
                <w:color w:val="000000"/>
              </w:rPr>
              <w:t>(0.00, 6.34)</w:t>
            </w:r>
          </w:p>
        </w:tc>
        <w:tc>
          <w:tcPr>
            <w:tcW w:w="1530" w:type="dxa"/>
            <w:vAlign w:val="bottom"/>
          </w:tcPr>
          <w:p w14:paraId="48BDCE5A" w14:textId="5DBA73D1" w:rsidR="009A1B1D" w:rsidRPr="00B8050E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B8050E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20" w:type="dxa"/>
            <w:vAlign w:val="bottom"/>
          </w:tcPr>
          <w:p w14:paraId="34A23E38" w14:textId="7B9C96C8" w:rsidR="009A1B1D" w:rsidRPr="009A1B1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A1B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40" w:type="dxa"/>
            <w:vAlign w:val="bottom"/>
          </w:tcPr>
          <w:p w14:paraId="77878A36" w14:textId="77777777" w:rsidR="009A1B1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A1B1D">
              <w:rPr>
                <w:rFonts w:ascii="Times New Roman" w:hAnsi="Times New Roman" w:cs="Times New Roman"/>
                <w:color w:val="000000"/>
              </w:rPr>
              <w:t xml:space="preserve">1.82 </w:t>
            </w:r>
          </w:p>
          <w:p w14:paraId="742B47A2" w14:textId="1749712D" w:rsidR="009A1B1D" w:rsidRPr="009A1B1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A1B1D">
              <w:rPr>
                <w:rFonts w:ascii="Times New Roman" w:hAnsi="Times New Roman" w:cs="Times New Roman"/>
                <w:color w:val="000000"/>
              </w:rPr>
              <w:t>(0.22, 6.59)</w:t>
            </w:r>
          </w:p>
        </w:tc>
        <w:tc>
          <w:tcPr>
            <w:tcW w:w="1620" w:type="dxa"/>
            <w:vAlign w:val="bottom"/>
          </w:tcPr>
          <w:p w14:paraId="3B681221" w14:textId="77777777" w:rsidR="009A1B1D" w:rsidRPr="00A728A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A728AD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9A1B1D" w:rsidRPr="000958FE" w14:paraId="18D5DB3E" w14:textId="77777777" w:rsidTr="000162C1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</w:tcPr>
          <w:p w14:paraId="4D3F80DC" w14:textId="77777777" w:rsidR="009A1B1D" w:rsidRPr="000958FE" w:rsidRDefault="009A1B1D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Low</w:t>
            </w:r>
          </w:p>
        </w:tc>
        <w:tc>
          <w:tcPr>
            <w:tcW w:w="786" w:type="dxa"/>
            <w:shd w:val="clear" w:color="auto" w:fill="auto"/>
            <w:noWrap/>
            <w:vAlign w:val="bottom"/>
          </w:tcPr>
          <w:p w14:paraId="183F4879" w14:textId="264B121B" w:rsidR="009A1B1D" w:rsidRPr="00644040" w:rsidRDefault="009A1B1D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4404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64" w:type="dxa"/>
            <w:shd w:val="clear" w:color="auto" w:fill="auto"/>
            <w:noWrap/>
            <w:vAlign w:val="bottom"/>
          </w:tcPr>
          <w:p w14:paraId="49935642" w14:textId="77777777" w:rsidR="000162C1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44040">
              <w:rPr>
                <w:rFonts w:ascii="Times New Roman" w:hAnsi="Times New Roman" w:cs="Times New Roman"/>
                <w:color w:val="000000"/>
              </w:rPr>
              <w:t xml:space="preserve">1.95 </w:t>
            </w:r>
          </w:p>
          <w:p w14:paraId="044A6B8B" w14:textId="4CC8ACA0" w:rsidR="009A1B1D" w:rsidRPr="00644040" w:rsidRDefault="009A1B1D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4040">
              <w:rPr>
                <w:rFonts w:ascii="Times New Roman" w:hAnsi="Times New Roman" w:cs="Times New Roman"/>
                <w:color w:val="000000"/>
              </w:rPr>
              <w:t>(0.24, 7.06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1E33225" w14:textId="1FD3E22A" w:rsidR="009A1B1D" w:rsidRPr="003A4BF9" w:rsidRDefault="009A1B1D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4BF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20" w:type="dxa"/>
            <w:vAlign w:val="bottom"/>
          </w:tcPr>
          <w:p w14:paraId="54077222" w14:textId="0D68B8E6" w:rsidR="009A1B1D" w:rsidRPr="00F56D85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F56D8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440" w:type="dxa"/>
            <w:vAlign w:val="bottom"/>
          </w:tcPr>
          <w:p w14:paraId="56BD0BD6" w14:textId="77777777" w:rsidR="009A1B1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F56D85">
              <w:rPr>
                <w:rFonts w:ascii="Times New Roman" w:hAnsi="Times New Roman" w:cs="Times New Roman"/>
                <w:color w:val="000000"/>
              </w:rPr>
              <w:t xml:space="preserve">1.95 </w:t>
            </w:r>
          </w:p>
          <w:p w14:paraId="22454CF0" w14:textId="4BCB710E" w:rsidR="009A1B1D" w:rsidRPr="00F56D85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F56D85">
              <w:rPr>
                <w:rFonts w:ascii="Times New Roman" w:hAnsi="Times New Roman" w:cs="Times New Roman"/>
                <w:color w:val="000000"/>
              </w:rPr>
              <w:t>(0.62, 4.62)</w:t>
            </w:r>
          </w:p>
        </w:tc>
        <w:tc>
          <w:tcPr>
            <w:tcW w:w="1530" w:type="dxa"/>
            <w:vAlign w:val="bottom"/>
          </w:tcPr>
          <w:p w14:paraId="57A56921" w14:textId="148413A3" w:rsidR="009A1B1D" w:rsidRPr="00B8050E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B8050E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20" w:type="dxa"/>
            <w:vAlign w:val="bottom"/>
          </w:tcPr>
          <w:p w14:paraId="7FBEFDF0" w14:textId="42D0B097" w:rsidR="009A1B1D" w:rsidRPr="009A1B1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A1B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40" w:type="dxa"/>
            <w:vAlign w:val="bottom"/>
          </w:tcPr>
          <w:p w14:paraId="7014C712" w14:textId="77777777" w:rsidR="009A1B1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A1B1D">
              <w:rPr>
                <w:rFonts w:ascii="Times New Roman" w:hAnsi="Times New Roman" w:cs="Times New Roman"/>
                <w:color w:val="000000"/>
              </w:rPr>
              <w:t xml:space="preserve">1.75 </w:t>
            </w:r>
          </w:p>
          <w:p w14:paraId="4EDA8A44" w14:textId="25CE22AB" w:rsidR="009A1B1D" w:rsidRPr="009A1B1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A1B1D">
              <w:rPr>
                <w:rFonts w:ascii="Times New Roman" w:hAnsi="Times New Roman" w:cs="Times New Roman"/>
                <w:color w:val="000000"/>
              </w:rPr>
              <w:t>(0.21, 6.54)</w:t>
            </w:r>
          </w:p>
        </w:tc>
        <w:tc>
          <w:tcPr>
            <w:tcW w:w="1620" w:type="dxa"/>
            <w:vAlign w:val="bottom"/>
          </w:tcPr>
          <w:p w14:paraId="30F74319" w14:textId="77777777" w:rsidR="009A1B1D" w:rsidRPr="00A728A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A728AD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9A1B1D" w:rsidRPr="000958FE" w14:paraId="15DA9264" w14:textId="77777777" w:rsidTr="000162C1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</w:tcPr>
          <w:p w14:paraId="5F48A619" w14:textId="77777777" w:rsidR="009A1B1D" w:rsidRPr="000958FE" w:rsidRDefault="009A1B1D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Medium</w:t>
            </w:r>
          </w:p>
        </w:tc>
        <w:tc>
          <w:tcPr>
            <w:tcW w:w="786" w:type="dxa"/>
            <w:shd w:val="clear" w:color="auto" w:fill="auto"/>
            <w:noWrap/>
            <w:vAlign w:val="bottom"/>
          </w:tcPr>
          <w:p w14:paraId="0118FF5A" w14:textId="65D733BE" w:rsidR="009A1B1D" w:rsidRPr="00644040" w:rsidRDefault="009A1B1D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44040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1464" w:type="dxa"/>
            <w:shd w:val="clear" w:color="auto" w:fill="auto"/>
            <w:noWrap/>
            <w:vAlign w:val="bottom"/>
          </w:tcPr>
          <w:p w14:paraId="07EB6FA0" w14:textId="77777777" w:rsidR="000162C1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44040">
              <w:rPr>
                <w:rFonts w:ascii="Times New Roman" w:hAnsi="Times New Roman" w:cs="Times New Roman"/>
                <w:color w:val="000000"/>
              </w:rPr>
              <w:t xml:space="preserve">1.63 </w:t>
            </w:r>
          </w:p>
          <w:p w14:paraId="689CF087" w14:textId="3460FD8A" w:rsidR="009A1B1D" w:rsidRPr="00644040" w:rsidRDefault="009A1B1D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4040">
              <w:rPr>
                <w:rFonts w:ascii="Times New Roman" w:hAnsi="Times New Roman" w:cs="Times New Roman"/>
                <w:color w:val="000000"/>
              </w:rPr>
              <w:t>(1.20, 2.17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09BD7DF" w14:textId="4DB1822E" w:rsidR="009A1B1D" w:rsidRPr="003A4BF9" w:rsidRDefault="009A1B1D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4BF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20" w:type="dxa"/>
            <w:vAlign w:val="bottom"/>
          </w:tcPr>
          <w:p w14:paraId="25B58A43" w14:textId="303B5AFF" w:rsidR="009A1B1D" w:rsidRPr="00F56D85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F56D85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440" w:type="dxa"/>
            <w:vAlign w:val="bottom"/>
          </w:tcPr>
          <w:p w14:paraId="09BA3B93" w14:textId="77777777" w:rsidR="009A1B1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F56D85">
              <w:rPr>
                <w:rFonts w:ascii="Times New Roman" w:hAnsi="Times New Roman" w:cs="Times New Roman"/>
                <w:color w:val="000000"/>
              </w:rPr>
              <w:t xml:space="preserve">1.32 </w:t>
            </w:r>
          </w:p>
          <w:p w14:paraId="6E57BF05" w14:textId="2D7C0435" w:rsidR="009A1B1D" w:rsidRPr="00F56D85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F56D85">
              <w:rPr>
                <w:rFonts w:ascii="Times New Roman" w:hAnsi="Times New Roman" w:cs="Times New Roman"/>
                <w:color w:val="000000"/>
              </w:rPr>
              <w:t>(0.91, 1.84)</w:t>
            </w:r>
          </w:p>
        </w:tc>
        <w:tc>
          <w:tcPr>
            <w:tcW w:w="1530" w:type="dxa"/>
            <w:vAlign w:val="bottom"/>
          </w:tcPr>
          <w:p w14:paraId="37482784" w14:textId="44F5A4C9" w:rsidR="009A1B1D" w:rsidRPr="00B8050E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B8050E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20" w:type="dxa"/>
            <w:vAlign w:val="bottom"/>
          </w:tcPr>
          <w:p w14:paraId="6620C0CD" w14:textId="5E1ACDA6" w:rsidR="009A1B1D" w:rsidRPr="009A1B1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A1B1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440" w:type="dxa"/>
            <w:vAlign w:val="bottom"/>
          </w:tcPr>
          <w:p w14:paraId="11E671FB" w14:textId="77777777" w:rsidR="009A1B1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A1B1D">
              <w:rPr>
                <w:rFonts w:ascii="Times New Roman" w:hAnsi="Times New Roman" w:cs="Times New Roman"/>
                <w:color w:val="000000"/>
              </w:rPr>
              <w:t xml:space="preserve">1.84 </w:t>
            </w:r>
          </w:p>
          <w:p w14:paraId="133A08C2" w14:textId="6825EC48" w:rsidR="009A1B1D" w:rsidRPr="009A1B1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A1B1D">
              <w:rPr>
                <w:rFonts w:ascii="Times New Roman" w:hAnsi="Times New Roman" w:cs="Times New Roman"/>
                <w:color w:val="000000"/>
              </w:rPr>
              <w:t>(0.59, 4.40)</w:t>
            </w:r>
          </w:p>
        </w:tc>
        <w:tc>
          <w:tcPr>
            <w:tcW w:w="1620" w:type="dxa"/>
            <w:vAlign w:val="bottom"/>
          </w:tcPr>
          <w:p w14:paraId="346EB320" w14:textId="77777777" w:rsidR="009A1B1D" w:rsidRPr="00A728A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A728AD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9A1B1D" w:rsidRPr="000958FE" w14:paraId="304EF9A2" w14:textId="77777777" w:rsidTr="000162C1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</w:tcPr>
          <w:p w14:paraId="7D2ECFE8" w14:textId="77777777" w:rsidR="009A1B1D" w:rsidRPr="000958FE" w:rsidRDefault="009A1B1D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High</w:t>
            </w:r>
          </w:p>
        </w:tc>
        <w:tc>
          <w:tcPr>
            <w:tcW w:w="786" w:type="dxa"/>
            <w:shd w:val="clear" w:color="auto" w:fill="auto"/>
            <w:noWrap/>
            <w:vAlign w:val="bottom"/>
          </w:tcPr>
          <w:p w14:paraId="07EADF5C" w14:textId="67A97C70" w:rsidR="009A1B1D" w:rsidRPr="00644040" w:rsidRDefault="009A1B1D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44040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1464" w:type="dxa"/>
            <w:shd w:val="clear" w:color="auto" w:fill="auto"/>
            <w:noWrap/>
            <w:vAlign w:val="bottom"/>
          </w:tcPr>
          <w:p w14:paraId="45EBA359" w14:textId="77777777" w:rsidR="000162C1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44040">
              <w:rPr>
                <w:rFonts w:ascii="Times New Roman" w:hAnsi="Times New Roman" w:cs="Times New Roman"/>
                <w:color w:val="000000"/>
              </w:rPr>
              <w:t xml:space="preserve">1.71 </w:t>
            </w:r>
          </w:p>
          <w:p w14:paraId="62FD184F" w14:textId="6E261474" w:rsidR="009A1B1D" w:rsidRPr="00644040" w:rsidRDefault="009A1B1D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4040">
              <w:rPr>
                <w:rFonts w:ascii="Times New Roman" w:hAnsi="Times New Roman" w:cs="Times New Roman"/>
                <w:color w:val="000000"/>
              </w:rPr>
              <w:t>(1.32, 2.16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26A9211" w14:textId="77777777" w:rsidR="009A1B1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3A4BF9">
              <w:rPr>
                <w:rFonts w:ascii="Times New Roman" w:hAnsi="Times New Roman" w:cs="Times New Roman"/>
                <w:color w:val="000000"/>
              </w:rPr>
              <w:t xml:space="preserve">0.09 </w:t>
            </w:r>
          </w:p>
          <w:p w14:paraId="1B38AA52" w14:textId="75D90A3C" w:rsidR="009A1B1D" w:rsidRPr="003A4BF9" w:rsidRDefault="009A1B1D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4BF9">
              <w:rPr>
                <w:rFonts w:ascii="Times New Roman" w:hAnsi="Times New Roman" w:cs="Times New Roman"/>
                <w:color w:val="000000"/>
              </w:rPr>
              <w:t>(-3.47, 3.79)</w:t>
            </w:r>
          </w:p>
        </w:tc>
        <w:tc>
          <w:tcPr>
            <w:tcW w:w="720" w:type="dxa"/>
            <w:vAlign w:val="bottom"/>
          </w:tcPr>
          <w:p w14:paraId="67EAD24B" w14:textId="53405BC7" w:rsidR="009A1B1D" w:rsidRPr="00F56D85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F56D85">
              <w:rPr>
                <w:rFonts w:ascii="Times New Roman" w:hAnsi="Times New Roman" w:cs="Times New Roman"/>
                <w:color w:val="000000"/>
              </w:rPr>
              <w:t>115</w:t>
            </w:r>
          </w:p>
        </w:tc>
        <w:tc>
          <w:tcPr>
            <w:tcW w:w="1440" w:type="dxa"/>
            <w:vAlign w:val="bottom"/>
          </w:tcPr>
          <w:p w14:paraId="459F5DDB" w14:textId="77777777" w:rsidR="009A1B1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F56D85">
              <w:rPr>
                <w:rFonts w:ascii="Times New Roman" w:hAnsi="Times New Roman" w:cs="Times New Roman"/>
                <w:color w:val="000000"/>
              </w:rPr>
              <w:t xml:space="preserve">1.84 </w:t>
            </w:r>
          </w:p>
          <w:p w14:paraId="2DF2FD7F" w14:textId="488C3378" w:rsidR="009A1B1D" w:rsidRPr="00F56D85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F56D85">
              <w:rPr>
                <w:rFonts w:ascii="Times New Roman" w:hAnsi="Times New Roman" w:cs="Times New Roman"/>
                <w:color w:val="000000"/>
              </w:rPr>
              <w:t>(1.52, 2.21)</w:t>
            </w:r>
          </w:p>
        </w:tc>
        <w:tc>
          <w:tcPr>
            <w:tcW w:w="1530" w:type="dxa"/>
            <w:vAlign w:val="bottom"/>
          </w:tcPr>
          <w:p w14:paraId="11CEF901" w14:textId="77777777" w:rsidR="009A1B1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B8050E">
              <w:rPr>
                <w:rFonts w:ascii="Times New Roman" w:hAnsi="Times New Roman" w:cs="Times New Roman"/>
                <w:color w:val="000000"/>
              </w:rPr>
              <w:t xml:space="preserve">2.09 </w:t>
            </w:r>
          </w:p>
          <w:p w14:paraId="680480F0" w14:textId="3A88165E" w:rsidR="009A1B1D" w:rsidRPr="00B8050E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B8050E">
              <w:rPr>
                <w:rFonts w:ascii="Times New Roman" w:hAnsi="Times New Roman" w:cs="Times New Roman"/>
                <w:color w:val="000000"/>
              </w:rPr>
              <w:t>(-2.57, 6.98)</w:t>
            </w:r>
          </w:p>
        </w:tc>
        <w:tc>
          <w:tcPr>
            <w:tcW w:w="720" w:type="dxa"/>
            <w:vAlign w:val="bottom"/>
          </w:tcPr>
          <w:p w14:paraId="0FD35932" w14:textId="5FD95DA5" w:rsidR="009A1B1D" w:rsidRPr="009A1B1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A1B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40" w:type="dxa"/>
            <w:vAlign w:val="bottom"/>
          </w:tcPr>
          <w:p w14:paraId="74D974D8" w14:textId="77777777" w:rsidR="009A1B1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A1B1D">
              <w:rPr>
                <w:rFonts w:ascii="Times New Roman" w:hAnsi="Times New Roman" w:cs="Times New Roman"/>
                <w:color w:val="000000"/>
              </w:rPr>
              <w:t xml:space="preserve">0.52 </w:t>
            </w:r>
          </w:p>
          <w:p w14:paraId="50C56C74" w14:textId="50AF6C45" w:rsidR="009A1B1D" w:rsidRPr="009A1B1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A1B1D">
              <w:rPr>
                <w:rFonts w:ascii="Times New Roman" w:hAnsi="Times New Roman" w:cs="Times New Roman"/>
                <w:color w:val="000000"/>
              </w:rPr>
              <w:t>(0.06, 2.00)</w:t>
            </w:r>
          </w:p>
        </w:tc>
        <w:tc>
          <w:tcPr>
            <w:tcW w:w="1620" w:type="dxa"/>
            <w:vAlign w:val="bottom"/>
          </w:tcPr>
          <w:p w14:paraId="40DE6ED7" w14:textId="77777777" w:rsidR="009A1B1D" w:rsidRPr="00A728A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A728AD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9A1B1D" w:rsidRPr="000958FE" w14:paraId="1D07882F" w14:textId="77777777" w:rsidTr="000162C1">
        <w:trPr>
          <w:trHeight w:val="300"/>
        </w:trPr>
        <w:tc>
          <w:tcPr>
            <w:tcW w:w="27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0CB9949" w14:textId="77777777" w:rsidR="009A1B1D" w:rsidRPr="000958FE" w:rsidRDefault="009A1B1D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Highest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C472C3" w14:textId="7F218149" w:rsidR="009A1B1D" w:rsidRPr="00644040" w:rsidRDefault="009A1B1D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44040">
              <w:rPr>
                <w:rFonts w:ascii="Times New Roman" w:hAnsi="Times New Roman" w:cs="Times New Roman"/>
                <w:color w:val="000000"/>
              </w:rPr>
              <w:t>103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537436" w14:textId="77777777" w:rsidR="000162C1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44040">
              <w:rPr>
                <w:rFonts w:ascii="Times New Roman" w:hAnsi="Times New Roman" w:cs="Times New Roman"/>
                <w:color w:val="000000"/>
              </w:rPr>
              <w:t xml:space="preserve">2.04 </w:t>
            </w:r>
          </w:p>
          <w:p w14:paraId="124B79DE" w14:textId="7BE654E3" w:rsidR="009A1B1D" w:rsidRPr="00644040" w:rsidRDefault="009A1B1D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4040">
              <w:rPr>
                <w:rFonts w:ascii="Times New Roman" w:hAnsi="Times New Roman" w:cs="Times New Roman"/>
                <w:color w:val="000000"/>
              </w:rPr>
              <w:t>(1.66, 2.47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4861D15" w14:textId="77777777" w:rsidR="009A1B1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3A4BF9">
              <w:rPr>
                <w:rFonts w:ascii="Times New Roman" w:hAnsi="Times New Roman" w:cs="Times New Roman"/>
                <w:color w:val="000000"/>
              </w:rPr>
              <w:t xml:space="preserve">0.92 </w:t>
            </w:r>
          </w:p>
          <w:p w14:paraId="2C875B24" w14:textId="6D7249CD" w:rsidR="009A1B1D" w:rsidRPr="003A4BF9" w:rsidRDefault="009A1B1D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4BF9">
              <w:rPr>
                <w:rFonts w:ascii="Times New Roman" w:hAnsi="Times New Roman" w:cs="Times New Roman"/>
                <w:color w:val="000000"/>
              </w:rPr>
              <w:t>(-4.14, 6.25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5FC03809" w14:textId="3F7FCFB0" w:rsidR="009A1B1D" w:rsidRPr="00F56D85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F56D85">
              <w:rPr>
                <w:rFonts w:ascii="Times New Roman" w:hAnsi="Times New Roman" w:cs="Times New Roman"/>
                <w:color w:val="000000"/>
              </w:rPr>
              <w:t>185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783CEEF2" w14:textId="77777777" w:rsidR="009A1B1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F56D85">
              <w:rPr>
                <w:rFonts w:ascii="Times New Roman" w:hAnsi="Times New Roman" w:cs="Times New Roman"/>
                <w:color w:val="000000"/>
              </w:rPr>
              <w:t xml:space="preserve">1.63 </w:t>
            </w:r>
          </w:p>
          <w:p w14:paraId="6E5C714F" w14:textId="0DE07D8B" w:rsidR="009A1B1D" w:rsidRPr="00F56D85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F56D85">
              <w:rPr>
                <w:rFonts w:ascii="Times New Roman" w:hAnsi="Times New Roman" w:cs="Times New Roman"/>
                <w:color w:val="000000"/>
              </w:rPr>
              <w:t>(1.40, 1.88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14:paraId="62627F79" w14:textId="77777777" w:rsidR="009A1B1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B8050E">
              <w:rPr>
                <w:rFonts w:ascii="Times New Roman" w:hAnsi="Times New Roman" w:cs="Times New Roman"/>
                <w:color w:val="000000"/>
              </w:rPr>
              <w:t xml:space="preserve">0.42 </w:t>
            </w:r>
          </w:p>
          <w:p w14:paraId="571AB0C0" w14:textId="3081107E" w:rsidR="009A1B1D" w:rsidRPr="00B8050E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B8050E">
              <w:rPr>
                <w:rFonts w:ascii="Times New Roman" w:hAnsi="Times New Roman" w:cs="Times New Roman"/>
                <w:color w:val="000000"/>
              </w:rPr>
              <w:t>(-3.03, 4.00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35FBA4B8" w14:textId="1315E099" w:rsidR="009A1B1D" w:rsidRPr="009A1B1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A1B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0C322F72" w14:textId="77777777" w:rsidR="009A1B1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A1B1D">
              <w:rPr>
                <w:rFonts w:ascii="Times New Roman" w:hAnsi="Times New Roman" w:cs="Times New Roman"/>
                <w:color w:val="000000"/>
              </w:rPr>
              <w:t xml:space="preserve">0.89 </w:t>
            </w:r>
          </w:p>
          <w:p w14:paraId="7F946A99" w14:textId="5564843E" w:rsidR="009A1B1D" w:rsidRPr="009A1B1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A1B1D">
              <w:rPr>
                <w:rFonts w:ascii="Times New Roman" w:hAnsi="Times New Roman" w:cs="Times New Roman"/>
                <w:color w:val="000000"/>
              </w:rPr>
              <w:t>(0.11, 3.29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14:paraId="7BCA5ABA" w14:textId="77777777" w:rsidR="009A1B1D" w:rsidRPr="00A728AD" w:rsidRDefault="009A1B1D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A728AD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B95B28" w:rsidRPr="000958FE" w14:paraId="24AB3E1C" w14:textId="77777777" w:rsidTr="000162C1">
        <w:trPr>
          <w:trHeight w:val="320"/>
        </w:trPr>
        <w:tc>
          <w:tcPr>
            <w:tcW w:w="27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03B3B" w14:textId="77777777" w:rsidR="00B95B28" w:rsidRPr="000958FE" w:rsidRDefault="00B95B28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  <w:p w14:paraId="34ED1D34" w14:textId="77777777" w:rsidR="00B95B28" w:rsidRPr="000958FE" w:rsidRDefault="00B95B28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61468" w14:textId="77777777" w:rsidR="00B95B28" w:rsidRPr="000958FE" w:rsidRDefault="00B95B2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99C51" w14:textId="77777777" w:rsidR="00B95B28" w:rsidRPr="000958FE" w:rsidRDefault="00B95B2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EB4A7" w14:textId="77777777" w:rsidR="00B95B28" w:rsidRPr="000958FE" w:rsidRDefault="00B95B2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69E553B7" w14:textId="77777777" w:rsidR="00B95B28" w:rsidRPr="000958FE" w:rsidRDefault="00B95B2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1DC986CC" w14:textId="77777777" w:rsidR="00B95B28" w:rsidRPr="000958FE" w:rsidRDefault="00B95B2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5745087D" w14:textId="77777777" w:rsidR="00B95B28" w:rsidRPr="000958FE" w:rsidRDefault="00B95B2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0E638F16" w14:textId="77777777" w:rsidR="00B95B28" w:rsidRPr="000958FE" w:rsidRDefault="00B95B2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1C74F325" w14:textId="77777777" w:rsidR="00B95B28" w:rsidRPr="000958FE" w:rsidRDefault="00B95B2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4DA0961A" w14:textId="77777777" w:rsidR="00B95B28" w:rsidRPr="000958FE" w:rsidRDefault="00B95B28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7E9AE150" w14:textId="22CF9599" w:rsidR="009A543D" w:rsidRPr="009A543D" w:rsidRDefault="009A543D" w:rsidP="00943E7B">
      <w:pPr>
        <w:spacing w:line="276" w:lineRule="auto"/>
        <w:rPr>
          <w:rFonts w:ascii="Times New Roman" w:hAnsi="Times New Roman" w:cs="Times New Roman"/>
          <w:u w:val="single"/>
        </w:rPr>
      </w:pPr>
      <w:r w:rsidRPr="009A543D">
        <w:rPr>
          <w:rFonts w:ascii="Times New Roman" w:hAnsi="Times New Roman" w:cs="Times New Roman"/>
          <w:u w:val="single"/>
        </w:rPr>
        <w:t xml:space="preserve">Supplementary table </w:t>
      </w:r>
      <w:r w:rsidR="00943E7B">
        <w:rPr>
          <w:rFonts w:ascii="Times New Roman" w:hAnsi="Times New Roman" w:cs="Times New Roman"/>
          <w:u w:val="single"/>
        </w:rPr>
        <w:t>4</w:t>
      </w:r>
      <w:r w:rsidRPr="009A543D">
        <w:rPr>
          <w:rFonts w:ascii="Times New Roman" w:hAnsi="Times New Roman" w:cs="Times New Roman"/>
          <w:u w:val="single"/>
        </w:rPr>
        <w:t xml:space="preserve"> legend:</w:t>
      </w:r>
    </w:p>
    <w:p w14:paraId="587A89C5" w14:textId="5C31D3E5" w:rsidR="00B95B28" w:rsidRDefault="00B95B28" w:rsidP="00943E7B">
      <w:pPr>
        <w:spacing w:line="276" w:lineRule="auto"/>
        <w:rPr>
          <w:rFonts w:ascii="Times New Roman" w:hAnsi="Times New Roman" w:cs="Times New Roman"/>
        </w:rPr>
      </w:pPr>
      <w:r w:rsidRPr="00EF72C4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 AAIR per 100,000 persons, diagnosed from 2000-2016, SEER18 data. </w:t>
      </w:r>
    </w:p>
    <w:p w14:paraId="70041CFC" w14:textId="77777777" w:rsidR="00B95B28" w:rsidRDefault="00B95B28" w:rsidP="00943E7B">
      <w:pPr>
        <w:spacing w:line="276" w:lineRule="auto"/>
        <w:rPr>
          <w:rFonts w:ascii="Times New Roman" w:hAnsi="Times New Roman" w:cs="Times New Roman"/>
        </w:rPr>
      </w:pPr>
      <w:r w:rsidRPr="00EF72C4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Annual percent change (APC) for 2000-2016 using SEER18 data. </w:t>
      </w:r>
    </w:p>
    <w:p w14:paraId="68D8E841" w14:textId="4A1A8825" w:rsidR="00B95B28" w:rsidRDefault="00B95B28" w:rsidP="00943E7B">
      <w:pPr>
        <w:spacing w:line="276" w:lineRule="auto"/>
        <w:rPr>
          <w:rFonts w:ascii="Times New Roman" w:hAnsi="Times New Roman" w:cs="Times New Roman"/>
        </w:rPr>
      </w:pPr>
      <w:r w:rsidRPr="002078E2"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 Median household income by </w:t>
      </w:r>
      <w:r w:rsidR="007357FF">
        <w:rPr>
          <w:rFonts w:ascii="Times New Roman" w:hAnsi="Times New Roman" w:cs="Times New Roman"/>
        </w:rPr>
        <w:t>county</w:t>
      </w:r>
      <w:r>
        <w:rPr>
          <w:rFonts w:ascii="Times New Roman" w:hAnsi="Times New Roman" w:cs="Times New Roman"/>
        </w:rPr>
        <w:t xml:space="preserve"> in 2000 </w:t>
      </w:r>
      <w:r w:rsidRPr="00227A36">
        <w:rPr>
          <w:rFonts w:ascii="Times New Roman" w:hAnsi="Times New Roman" w:cs="Times New Roman"/>
        </w:rPr>
        <w:t>from the Census</w:t>
      </w:r>
      <w:r>
        <w:rPr>
          <w:rFonts w:ascii="Times New Roman" w:hAnsi="Times New Roman" w:cs="Times New Roman"/>
        </w:rPr>
        <w:t xml:space="preserve"> 2000 ACS data. Lowest: less than $39,010; low: $39,011-$42,190; medium: $42,191-$47,320; high: $47,321-$57,310; highest: more than $57,311. </w:t>
      </w:r>
    </w:p>
    <w:p w14:paraId="6452F76D" w14:textId="68AAD8B5" w:rsidR="00B95B28" w:rsidRDefault="00B95B28" w:rsidP="00943E7B">
      <w:pPr>
        <w:spacing w:line="276" w:lineRule="auto"/>
        <w:rPr>
          <w:rFonts w:ascii="Times New Roman" w:hAnsi="Times New Roman" w:cs="Times New Roman"/>
        </w:rPr>
      </w:pPr>
      <w:r w:rsidRPr="002078E2"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 xml:space="preserve"> Percent of people less than high school education by </w:t>
      </w:r>
      <w:r w:rsidR="007357FF">
        <w:rPr>
          <w:rFonts w:ascii="Times New Roman" w:hAnsi="Times New Roman" w:cs="Times New Roman"/>
        </w:rPr>
        <w:t>county</w:t>
      </w:r>
      <w:r>
        <w:rPr>
          <w:rFonts w:ascii="Times New Roman" w:hAnsi="Times New Roman" w:cs="Times New Roman"/>
        </w:rPr>
        <w:t xml:space="preserve"> in 2000 from the Census 2000 ACS data. Lowest: less than 13.41%; low: 13.42%-16.99%; medium: 17.00%-20.72%; high: 20.73%-30.10%; highest: more than 30.11%. </w:t>
      </w:r>
    </w:p>
    <w:p w14:paraId="5DEB0D6D" w14:textId="6CC7467C" w:rsidR="00B95B28" w:rsidRDefault="00B95B28" w:rsidP="00943E7B">
      <w:pPr>
        <w:spacing w:line="276" w:lineRule="auto"/>
        <w:rPr>
          <w:rFonts w:ascii="Times New Roman" w:hAnsi="Times New Roman" w:cs="Times New Roman"/>
        </w:rPr>
      </w:pPr>
      <w:r w:rsidRPr="002078E2">
        <w:rPr>
          <w:rFonts w:ascii="Times New Roman" w:hAnsi="Times New Roman" w:cs="Times New Roman"/>
          <w:vertAlign w:val="superscript"/>
        </w:rPr>
        <w:t xml:space="preserve">5 </w:t>
      </w:r>
      <w:r>
        <w:rPr>
          <w:rFonts w:ascii="Times New Roman" w:hAnsi="Times New Roman" w:cs="Times New Roman"/>
        </w:rPr>
        <w:t xml:space="preserve">Percent of people born in a foreign country by </w:t>
      </w:r>
      <w:r w:rsidR="00094C20">
        <w:rPr>
          <w:rFonts w:ascii="Times New Roman" w:hAnsi="Times New Roman" w:cs="Times New Roman"/>
        </w:rPr>
        <w:t>county</w:t>
      </w:r>
      <w:r>
        <w:rPr>
          <w:rFonts w:ascii="Times New Roman" w:hAnsi="Times New Roman" w:cs="Times New Roman"/>
        </w:rPr>
        <w:t xml:space="preserve"> in 2000 from the Census 2000 ACS data. Lowest: less than 4.82%; low: 4.83%-9.98%; medium: 9.99%-18.64%; high: 18.65%-27.20%; highest: more than 27.21%. </w:t>
      </w:r>
    </w:p>
    <w:p w14:paraId="1D6EFFF7" w14:textId="77777777" w:rsidR="00B95B28" w:rsidRDefault="00B95B28" w:rsidP="00943E7B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A- not reported due to small number of cases. </w:t>
      </w:r>
    </w:p>
    <w:p w14:paraId="465E79C0" w14:textId="2CD1166D" w:rsidR="00943E7B" w:rsidRDefault="00B95B28" w:rsidP="00943E7B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Statistically significantly change in incidence from 2000 to 2016. </w:t>
      </w:r>
    </w:p>
    <w:p w14:paraId="6C563155" w14:textId="77777777" w:rsidR="00943E7B" w:rsidRDefault="00943E7B" w:rsidP="00943E7B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1AF6CA2" w14:textId="632010F8" w:rsidR="00943E7B" w:rsidRPr="00F05AA2" w:rsidRDefault="00943E7B" w:rsidP="00943E7B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u w:val="single"/>
        </w:rPr>
        <w:lastRenderedPageBreak/>
        <w:t>Supplementary t</w:t>
      </w:r>
      <w:r w:rsidRPr="00C5075C">
        <w:rPr>
          <w:rFonts w:ascii="Times New Roman" w:hAnsi="Times New Roman" w:cs="Times New Roman"/>
          <w:u w:val="single"/>
        </w:rPr>
        <w:t xml:space="preserve">able </w:t>
      </w:r>
      <w:r>
        <w:rPr>
          <w:rFonts w:ascii="Times New Roman" w:hAnsi="Times New Roman" w:cs="Times New Roman"/>
          <w:u w:val="single"/>
        </w:rPr>
        <w:t>5</w:t>
      </w:r>
      <w:r w:rsidRPr="00C5075C">
        <w:rPr>
          <w:rFonts w:ascii="Times New Roman" w:hAnsi="Times New Roman" w:cs="Times New Roman"/>
          <w:u w:val="single"/>
        </w:rPr>
        <w:t>:</w:t>
      </w:r>
      <w:r>
        <w:rPr>
          <w:rFonts w:ascii="Times New Roman" w:hAnsi="Times New Roman" w:cs="Times New Roman"/>
          <w:b/>
          <w:bCs/>
        </w:rPr>
        <w:t xml:space="preserve"> </w:t>
      </w:r>
      <w:r w:rsidRPr="00F05AA2">
        <w:rPr>
          <w:rFonts w:ascii="Times New Roman" w:hAnsi="Times New Roman" w:cs="Times New Roman"/>
        </w:rPr>
        <w:t>Age-Adjusted Incidence Rates (AAIR; SEER18, 2000-2016) for medulloblastomas by selected demographic characteristics</w:t>
      </w:r>
    </w:p>
    <w:tbl>
      <w:tblPr>
        <w:tblW w:w="13950" w:type="dxa"/>
        <w:tblLayout w:type="fixed"/>
        <w:tblLook w:val="04A0" w:firstRow="1" w:lastRow="0" w:firstColumn="1" w:lastColumn="0" w:noHBand="0" w:noVBand="1"/>
      </w:tblPr>
      <w:tblGrid>
        <w:gridCol w:w="2880"/>
        <w:gridCol w:w="810"/>
        <w:gridCol w:w="1440"/>
        <w:gridCol w:w="1440"/>
        <w:gridCol w:w="630"/>
        <w:gridCol w:w="1350"/>
        <w:gridCol w:w="1530"/>
        <w:gridCol w:w="900"/>
        <w:gridCol w:w="1440"/>
        <w:gridCol w:w="1530"/>
      </w:tblGrid>
      <w:tr w:rsidR="00943E7B" w:rsidRPr="000958FE" w14:paraId="0B7419D9" w14:textId="77777777" w:rsidTr="002135E5">
        <w:trPr>
          <w:trHeight w:val="300"/>
        </w:trPr>
        <w:tc>
          <w:tcPr>
            <w:tcW w:w="28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76C48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9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1A913" w14:textId="77777777" w:rsidR="00943E7B" w:rsidRPr="000958FE" w:rsidRDefault="00943E7B" w:rsidP="00943E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verall</w:t>
            </w:r>
          </w:p>
          <w:p w14:paraId="5A300A1B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3510" w:type="dxa"/>
            <w:gridSpan w:val="3"/>
            <w:tcBorders>
              <w:bottom w:val="single" w:sz="4" w:space="0" w:color="auto"/>
            </w:tcBorders>
          </w:tcPr>
          <w:p w14:paraId="0000943D" w14:textId="335A6D1A" w:rsidR="00943E7B" w:rsidRPr="000958FE" w:rsidRDefault="00943E7B" w:rsidP="00943E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n-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ispanic</w:t>
            </w: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="00E4587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hite</w:t>
            </w:r>
          </w:p>
        </w:tc>
        <w:tc>
          <w:tcPr>
            <w:tcW w:w="3870" w:type="dxa"/>
            <w:gridSpan w:val="3"/>
            <w:tcBorders>
              <w:bottom w:val="single" w:sz="4" w:space="0" w:color="auto"/>
            </w:tcBorders>
          </w:tcPr>
          <w:p w14:paraId="3143A740" w14:textId="77777777" w:rsidR="00943E7B" w:rsidRPr="000958FE" w:rsidRDefault="00943E7B" w:rsidP="00943E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ispanic</w:t>
            </w: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all races</w:t>
            </w:r>
          </w:p>
        </w:tc>
      </w:tr>
      <w:tr w:rsidR="00943E7B" w:rsidRPr="000958FE" w14:paraId="4081AEA2" w14:textId="77777777" w:rsidTr="002135E5">
        <w:trPr>
          <w:trHeight w:val="300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041B3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5156C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375D9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AIR</w:t>
            </w: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1</w:t>
            </w: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  <w:p w14:paraId="7FCCF45E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95%-CI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7AF69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PC</w:t>
            </w: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  <w:p w14:paraId="2BA13353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95%-CI)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3ACB72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9BBB85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AIR</w:t>
            </w: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1</w:t>
            </w: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  <w:p w14:paraId="65758E64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95%-CI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E4918E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PC</w:t>
            </w: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  <w:p w14:paraId="00B0DEC3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95%-CI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5EA114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56459E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AIR</w:t>
            </w: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1</w:t>
            </w: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  <w:p w14:paraId="09B9C370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95%-CI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8B5350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PC</w:t>
            </w: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  <w:p w14:paraId="1A0803AC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95%-CI)</w:t>
            </w:r>
          </w:p>
        </w:tc>
      </w:tr>
      <w:tr w:rsidR="00943E7B" w:rsidRPr="000958FE" w14:paraId="46F349C2" w14:textId="77777777" w:rsidTr="002135E5">
        <w:trPr>
          <w:trHeight w:val="300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54BD3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verall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AC8BA" w14:textId="77777777" w:rsidR="00943E7B" w:rsidRPr="000958FE" w:rsidRDefault="00943E7B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0958FE">
              <w:rPr>
                <w:rFonts w:ascii="Times New Roman" w:hAnsi="Times New Roman" w:cs="Times New Roman"/>
                <w:color w:val="000000"/>
              </w:rPr>
              <w:t>552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350B3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0.39 </w:t>
            </w:r>
          </w:p>
          <w:p w14:paraId="55FBC7A8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.37, 0.41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74FC6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0.86 </w:t>
            </w:r>
          </w:p>
          <w:p w14:paraId="7A2C2D4D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0.1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0958FE">
              <w:rPr>
                <w:rFonts w:ascii="Times New Roman" w:hAnsi="Times New Roman" w:cs="Times New Roman"/>
                <w:color w:val="000000"/>
              </w:rPr>
              <w:t>, 1.84)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D2E307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887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5C475B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0.48 </w:t>
            </w:r>
          </w:p>
          <w:p w14:paraId="532A304B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.44, 0.51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8B9CF8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hAnsi="Times New Roman" w:cs="Times New Roman"/>
                <w:b/>
                <w:bCs/>
                <w:color w:val="000000"/>
              </w:rPr>
              <w:t>1.52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*</w:t>
            </w:r>
            <w:r w:rsidRPr="000958FE">
              <w:rPr>
                <w:rFonts w:ascii="Times New Roman" w:hAnsi="Times New Roman" w:cs="Times New Roman"/>
                <w:b/>
                <w:bCs/>
                <w:color w:val="000000"/>
              </w:rPr>
              <w:t> </w:t>
            </w:r>
          </w:p>
          <w:p w14:paraId="4B1182E7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b/>
                <w:bCs/>
                <w:color w:val="000000"/>
              </w:rPr>
              <w:t>(0.15, 2.91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D7A338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411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9D8A3C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0.34 </w:t>
            </w:r>
          </w:p>
          <w:p w14:paraId="16CD1969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.31, 0.38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547D0D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-1.46 </w:t>
            </w:r>
          </w:p>
          <w:p w14:paraId="254E467F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3.08, 0.19)</w:t>
            </w:r>
          </w:p>
        </w:tc>
      </w:tr>
      <w:tr w:rsidR="00943E7B" w:rsidRPr="000958FE" w14:paraId="3C6FFB69" w14:textId="77777777" w:rsidTr="002135E5">
        <w:trPr>
          <w:trHeight w:val="300"/>
        </w:trPr>
        <w:tc>
          <w:tcPr>
            <w:tcW w:w="28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16639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der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B953C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91ACD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61BFD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vAlign w:val="bottom"/>
          </w:tcPr>
          <w:p w14:paraId="74AC99DD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14:paraId="1C97B523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14:paraId="030CD151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1DC6BC7C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14:paraId="6C39B365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14:paraId="7CA40C12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43E7B" w:rsidRPr="000958FE" w14:paraId="716D3E2D" w14:textId="77777777" w:rsidTr="002135E5">
        <w:trPr>
          <w:trHeight w:val="30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2F0CC223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Mal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7808E23" w14:textId="77777777" w:rsidR="00943E7B" w:rsidRPr="000958FE" w:rsidRDefault="00943E7B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98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9D98AE4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0.48 </w:t>
            </w:r>
          </w:p>
          <w:p w14:paraId="69B20CD1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.45, 0.51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EA28C68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.07 </w:t>
            </w:r>
          </w:p>
          <w:p w14:paraId="6CF173DB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0.07, 2.22)</w:t>
            </w:r>
          </w:p>
        </w:tc>
        <w:tc>
          <w:tcPr>
            <w:tcW w:w="630" w:type="dxa"/>
            <w:vAlign w:val="bottom"/>
          </w:tcPr>
          <w:p w14:paraId="05F67EFD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579</w:t>
            </w:r>
          </w:p>
        </w:tc>
        <w:tc>
          <w:tcPr>
            <w:tcW w:w="1350" w:type="dxa"/>
            <w:vAlign w:val="bottom"/>
          </w:tcPr>
          <w:p w14:paraId="5C726F13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0.61 </w:t>
            </w:r>
          </w:p>
          <w:p w14:paraId="2D1C0A77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.56, 0.66)</w:t>
            </w:r>
          </w:p>
        </w:tc>
        <w:tc>
          <w:tcPr>
            <w:tcW w:w="1530" w:type="dxa"/>
            <w:vAlign w:val="bottom"/>
          </w:tcPr>
          <w:p w14:paraId="27CA338D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hAnsi="Times New Roman" w:cs="Times New Roman"/>
                <w:b/>
                <w:bCs/>
                <w:color w:val="000000"/>
              </w:rPr>
              <w:t>1.9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0*</w:t>
            </w:r>
            <w:r w:rsidRPr="000958FE">
              <w:rPr>
                <w:rFonts w:ascii="Times New Roman" w:hAnsi="Times New Roman" w:cs="Times New Roman"/>
                <w:b/>
                <w:bCs/>
                <w:color w:val="000000"/>
              </w:rPr>
              <w:t> </w:t>
            </w:r>
          </w:p>
          <w:p w14:paraId="1328642B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b/>
                <w:bCs/>
                <w:color w:val="000000"/>
              </w:rPr>
              <w:t>(0.08, 3.76)</w:t>
            </w:r>
          </w:p>
        </w:tc>
        <w:tc>
          <w:tcPr>
            <w:tcW w:w="900" w:type="dxa"/>
            <w:vAlign w:val="bottom"/>
          </w:tcPr>
          <w:p w14:paraId="0F978517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257</w:t>
            </w:r>
          </w:p>
        </w:tc>
        <w:tc>
          <w:tcPr>
            <w:tcW w:w="1440" w:type="dxa"/>
            <w:vAlign w:val="bottom"/>
          </w:tcPr>
          <w:p w14:paraId="42D97110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0.42 </w:t>
            </w:r>
          </w:p>
          <w:p w14:paraId="2AD34503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.37, 0.48)</w:t>
            </w:r>
          </w:p>
        </w:tc>
        <w:tc>
          <w:tcPr>
            <w:tcW w:w="1530" w:type="dxa"/>
            <w:vAlign w:val="bottom"/>
          </w:tcPr>
          <w:p w14:paraId="060B4189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-1.72 </w:t>
            </w:r>
          </w:p>
          <w:p w14:paraId="78DDD625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3.63, 0.23)</w:t>
            </w:r>
          </w:p>
        </w:tc>
      </w:tr>
      <w:tr w:rsidR="00943E7B" w:rsidRPr="000958FE" w14:paraId="4C46CCFA" w14:textId="77777777" w:rsidTr="002135E5">
        <w:trPr>
          <w:trHeight w:val="300"/>
        </w:trPr>
        <w:tc>
          <w:tcPr>
            <w:tcW w:w="28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7448E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Female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DA6F8" w14:textId="77777777" w:rsidR="00943E7B" w:rsidRPr="000958FE" w:rsidRDefault="00943E7B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57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B5874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0.29 </w:t>
            </w:r>
          </w:p>
          <w:p w14:paraId="310D243F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.27, 0.32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45103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0.47 </w:t>
            </w:r>
          </w:p>
          <w:p w14:paraId="5214CEE8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1.58, 2.55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14:paraId="03528CED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308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10F51021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0.34 </w:t>
            </w:r>
          </w:p>
          <w:p w14:paraId="24788607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.3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0958FE">
              <w:rPr>
                <w:rFonts w:ascii="Times New Roman" w:hAnsi="Times New Roman" w:cs="Times New Roman"/>
                <w:color w:val="000000"/>
              </w:rPr>
              <w:t>, 0.38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14:paraId="3EBA8253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0.95 </w:t>
            </w:r>
          </w:p>
          <w:p w14:paraId="14268472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1.52, 3.48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24B3B82C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54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1DAD30A6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0.26 </w:t>
            </w:r>
          </w:p>
          <w:p w14:paraId="183020C8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.22, 0.31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14:paraId="09664F48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-1.4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0958FE">
              <w:rPr>
                <w:rFonts w:ascii="Times New Roman" w:hAnsi="Times New Roman" w:cs="Times New Roman"/>
                <w:color w:val="000000"/>
              </w:rPr>
              <w:t> </w:t>
            </w:r>
          </w:p>
          <w:p w14:paraId="34FC4098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4.95, 2.28)</w:t>
            </w:r>
          </w:p>
        </w:tc>
      </w:tr>
      <w:tr w:rsidR="00943E7B" w:rsidRPr="000958FE" w14:paraId="13EB26A6" w14:textId="77777777" w:rsidTr="002135E5">
        <w:trPr>
          <w:trHeight w:val="30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533270C8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 (years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11D79F4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2DC628D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BBD9E0E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</w:tcPr>
          <w:p w14:paraId="0465490B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</w:tcPr>
          <w:p w14:paraId="3CAFE930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</w:tcPr>
          <w:p w14:paraId="4391A723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vAlign w:val="bottom"/>
          </w:tcPr>
          <w:p w14:paraId="45C5B53E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vAlign w:val="bottom"/>
          </w:tcPr>
          <w:p w14:paraId="4CC6E8F5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vAlign w:val="bottom"/>
          </w:tcPr>
          <w:p w14:paraId="05E3EC41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43E7B" w:rsidRPr="000958FE" w14:paraId="34CDC51A" w14:textId="77777777" w:rsidTr="002135E5">
        <w:trPr>
          <w:trHeight w:val="30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3F366826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0-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5465C56" w14:textId="77777777" w:rsidR="00943E7B" w:rsidRPr="000958FE" w:rsidRDefault="00943E7B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52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751239D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0.54 </w:t>
            </w:r>
          </w:p>
          <w:p w14:paraId="1ED005BE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.5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0958FE">
              <w:rPr>
                <w:rFonts w:ascii="Times New Roman" w:hAnsi="Times New Roman" w:cs="Times New Roman"/>
                <w:color w:val="000000"/>
              </w:rPr>
              <w:t>, 0.59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D791D58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-0.38 </w:t>
            </w:r>
          </w:p>
          <w:p w14:paraId="1A679236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1.43, 0.67)</w:t>
            </w:r>
          </w:p>
        </w:tc>
        <w:tc>
          <w:tcPr>
            <w:tcW w:w="630" w:type="dxa"/>
            <w:vAlign w:val="bottom"/>
          </w:tcPr>
          <w:p w14:paraId="1260E1E9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283</w:t>
            </w:r>
          </w:p>
        </w:tc>
        <w:tc>
          <w:tcPr>
            <w:tcW w:w="1350" w:type="dxa"/>
            <w:vAlign w:val="bottom"/>
          </w:tcPr>
          <w:p w14:paraId="29C75547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0.64 </w:t>
            </w:r>
          </w:p>
          <w:p w14:paraId="5F1F5005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.57, 0.72)</w:t>
            </w:r>
          </w:p>
        </w:tc>
        <w:tc>
          <w:tcPr>
            <w:tcW w:w="1530" w:type="dxa"/>
            <w:vAlign w:val="bottom"/>
          </w:tcPr>
          <w:p w14:paraId="4F4DB7BE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0.61 </w:t>
            </w:r>
          </w:p>
          <w:p w14:paraId="738ECB63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1.44, 2.7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0958FE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00" w:type="dxa"/>
            <w:vAlign w:val="bottom"/>
          </w:tcPr>
          <w:p w14:paraId="481D8D39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67</w:t>
            </w:r>
          </w:p>
        </w:tc>
        <w:tc>
          <w:tcPr>
            <w:tcW w:w="1440" w:type="dxa"/>
            <w:vAlign w:val="bottom"/>
          </w:tcPr>
          <w:p w14:paraId="30BFB214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0.54 </w:t>
            </w:r>
          </w:p>
          <w:p w14:paraId="451F7219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.46, 0.63)</w:t>
            </w:r>
          </w:p>
        </w:tc>
        <w:tc>
          <w:tcPr>
            <w:tcW w:w="1530" w:type="dxa"/>
            <w:vAlign w:val="bottom"/>
          </w:tcPr>
          <w:p w14:paraId="6268F1D6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-2.2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0958FE">
              <w:rPr>
                <w:rFonts w:ascii="Times New Roman" w:hAnsi="Times New Roman" w:cs="Times New Roman"/>
                <w:color w:val="000000"/>
              </w:rPr>
              <w:t> </w:t>
            </w:r>
          </w:p>
          <w:p w14:paraId="6F1286E4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4.71, 0.37)</w:t>
            </w:r>
          </w:p>
        </w:tc>
      </w:tr>
      <w:tr w:rsidR="00943E7B" w:rsidRPr="000958FE" w14:paraId="047AD777" w14:textId="77777777" w:rsidTr="002135E5">
        <w:trPr>
          <w:trHeight w:val="30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550F3C0E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5-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47FB51C" w14:textId="77777777" w:rsidR="00943E7B" w:rsidRPr="000958FE" w:rsidRDefault="00943E7B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56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253CCB5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0.58 </w:t>
            </w:r>
          </w:p>
          <w:p w14:paraId="13E13E48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.53, 0.63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31F13D1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.76 </w:t>
            </w:r>
          </w:p>
          <w:p w14:paraId="1A481397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0.02, 3.57)</w:t>
            </w:r>
          </w:p>
        </w:tc>
        <w:tc>
          <w:tcPr>
            <w:tcW w:w="630" w:type="dxa"/>
            <w:vAlign w:val="bottom"/>
          </w:tcPr>
          <w:p w14:paraId="5A245973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317</w:t>
            </w:r>
          </w:p>
        </w:tc>
        <w:tc>
          <w:tcPr>
            <w:tcW w:w="1350" w:type="dxa"/>
            <w:vAlign w:val="bottom"/>
          </w:tcPr>
          <w:p w14:paraId="3F888990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0.69 </w:t>
            </w:r>
          </w:p>
          <w:p w14:paraId="74122BA8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.62, 0.77)</w:t>
            </w:r>
          </w:p>
        </w:tc>
        <w:tc>
          <w:tcPr>
            <w:tcW w:w="1530" w:type="dxa"/>
            <w:vAlign w:val="bottom"/>
          </w:tcPr>
          <w:p w14:paraId="7821BDC5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hAnsi="Times New Roman" w:cs="Times New Roman"/>
                <w:b/>
                <w:bCs/>
                <w:color w:val="000000"/>
              </w:rPr>
              <w:t>2.44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*</w:t>
            </w:r>
            <w:r w:rsidRPr="000958FE">
              <w:rPr>
                <w:rFonts w:ascii="Times New Roman" w:hAnsi="Times New Roman" w:cs="Times New Roman"/>
                <w:b/>
                <w:bCs/>
                <w:color w:val="000000"/>
              </w:rPr>
              <w:t> </w:t>
            </w:r>
          </w:p>
          <w:p w14:paraId="417A2494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b/>
                <w:bCs/>
                <w:color w:val="000000"/>
              </w:rPr>
              <w:t>(0.37, 4.55)</w:t>
            </w:r>
          </w:p>
        </w:tc>
        <w:tc>
          <w:tcPr>
            <w:tcW w:w="900" w:type="dxa"/>
            <w:vAlign w:val="bottom"/>
          </w:tcPr>
          <w:p w14:paraId="05DA1EE8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48</w:t>
            </w:r>
          </w:p>
        </w:tc>
        <w:tc>
          <w:tcPr>
            <w:tcW w:w="1440" w:type="dxa"/>
            <w:vAlign w:val="bottom"/>
          </w:tcPr>
          <w:p w14:paraId="1BE0554B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0.5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  <w:p w14:paraId="0834DBC4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.43, 0.59)</w:t>
            </w:r>
          </w:p>
        </w:tc>
        <w:tc>
          <w:tcPr>
            <w:tcW w:w="1530" w:type="dxa"/>
            <w:vAlign w:val="bottom"/>
          </w:tcPr>
          <w:p w14:paraId="6EDFA68C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-1.42 </w:t>
            </w:r>
          </w:p>
          <w:p w14:paraId="1505397B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4.42, 1.67)</w:t>
            </w:r>
          </w:p>
        </w:tc>
      </w:tr>
      <w:tr w:rsidR="00943E7B" w:rsidRPr="000958FE" w14:paraId="34EA7BDA" w14:textId="77777777" w:rsidTr="002135E5">
        <w:trPr>
          <w:trHeight w:val="30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77A8910C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10-1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8D168A1" w14:textId="77777777" w:rsidR="00943E7B" w:rsidRPr="000958FE" w:rsidRDefault="00943E7B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27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4A7B84A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0.27 </w:t>
            </w:r>
          </w:p>
          <w:p w14:paraId="2155B385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.24, 0.31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FD4B77A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2.1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  <w:p w14:paraId="4E8FAC12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0.36, 4.61)</w:t>
            </w:r>
          </w:p>
        </w:tc>
        <w:tc>
          <w:tcPr>
            <w:tcW w:w="630" w:type="dxa"/>
            <w:vAlign w:val="bottom"/>
          </w:tcPr>
          <w:p w14:paraId="78C905FA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78</w:t>
            </w:r>
          </w:p>
        </w:tc>
        <w:tc>
          <w:tcPr>
            <w:tcW w:w="1350" w:type="dxa"/>
            <w:vAlign w:val="bottom"/>
          </w:tcPr>
          <w:p w14:paraId="52F7470C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0.36 </w:t>
            </w:r>
          </w:p>
          <w:p w14:paraId="736D81AE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.31, 0.42)</w:t>
            </w:r>
          </w:p>
        </w:tc>
        <w:tc>
          <w:tcPr>
            <w:tcW w:w="1530" w:type="dxa"/>
            <w:vAlign w:val="bottom"/>
          </w:tcPr>
          <w:p w14:paraId="4B14E6BF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2.17 </w:t>
            </w:r>
          </w:p>
          <w:p w14:paraId="7BE51502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0.97, 5.4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0958FE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00" w:type="dxa"/>
            <w:vAlign w:val="bottom"/>
          </w:tcPr>
          <w:p w14:paraId="1E63F5F3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1440" w:type="dxa"/>
            <w:vAlign w:val="bottom"/>
          </w:tcPr>
          <w:p w14:paraId="7BDF2771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0.2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0958FE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14:paraId="3AF914C9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.15, 0.25)</w:t>
            </w:r>
          </w:p>
        </w:tc>
        <w:tc>
          <w:tcPr>
            <w:tcW w:w="1530" w:type="dxa"/>
            <w:vAlign w:val="bottom"/>
          </w:tcPr>
          <w:p w14:paraId="009F2AE1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.06 </w:t>
            </w:r>
          </w:p>
          <w:p w14:paraId="753CB4A1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3.67, 6.02)</w:t>
            </w:r>
          </w:p>
        </w:tc>
      </w:tr>
      <w:tr w:rsidR="00943E7B" w:rsidRPr="000958FE" w14:paraId="10A8E81D" w14:textId="77777777" w:rsidTr="002135E5">
        <w:trPr>
          <w:trHeight w:val="300"/>
        </w:trPr>
        <w:tc>
          <w:tcPr>
            <w:tcW w:w="28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E26D9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15-19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525B4" w14:textId="77777777" w:rsidR="00943E7B" w:rsidRPr="000958FE" w:rsidRDefault="00943E7B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75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4402E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0.17 </w:t>
            </w:r>
          </w:p>
          <w:p w14:paraId="26DF2417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.15, 0.2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0958FE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8581A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0.22 </w:t>
            </w:r>
          </w:p>
          <w:p w14:paraId="78D8BDCD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2.67, 3.19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14:paraId="2DF651F1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09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5DB256C0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0.22 </w:t>
            </w:r>
          </w:p>
          <w:p w14:paraId="1DB6F98A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.18, 0.26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14:paraId="0F8FEB4B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.06 </w:t>
            </w:r>
          </w:p>
          <w:p w14:paraId="1F424CA7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2.95, 5.23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4D83632E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4480C49C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0.14 </w:t>
            </w:r>
          </w:p>
          <w:p w14:paraId="1B0379E7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.1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0958FE">
              <w:rPr>
                <w:rFonts w:ascii="Times New Roman" w:hAnsi="Times New Roman" w:cs="Times New Roman"/>
                <w:color w:val="000000"/>
              </w:rPr>
              <w:t>, 0.2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0958FE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14:paraId="6F68559A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943E7B" w:rsidRPr="000958FE" w14:paraId="52D641CA" w14:textId="77777777" w:rsidTr="002135E5">
        <w:trPr>
          <w:trHeight w:val="30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3ADD5B0E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dian household income in 2000</w:t>
            </w: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8FAFC9B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FB99BF4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EA0AAB7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</w:tcPr>
          <w:p w14:paraId="74C22ED4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</w:tcPr>
          <w:p w14:paraId="588B8110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</w:tcPr>
          <w:p w14:paraId="7AE31B00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vAlign w:val="bottom"/>
          </w:tcPr>
          <w:p w14:paraId="758FC72F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vAlign w:val="bottom"/>
          </w:tcPr>
          <w:p w14:paraId="27D93D67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vAlign w:val="bottom"/>
          </w:tcPr>
          <w:p w14:paraId="54155E7A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43E7B" w:rsidRPr="000958FE" w14:paraId="15172B4D" w14:textId="77777777" w:rsidTr="002135E5">
        <w:trPr>
          <w:trHeight w:val="30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00A6C990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Lowes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98F515D" w14:textId="77777777" w:rsidR="00943E7B" w:rsidRPr="000958FE" w:rsidRDefault="00943E7B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31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A310B2B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0.37 </w:t>
            </w:r>
          </w:p>
          <w:p w14:paraId="3686404F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.33, 0.41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75DE410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-0.25 </w:t>
            </w:r>
          </w:p>
          <w:p w14:paraId="48031560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3.01, 2.59)</w:t>
            </w:r>
          </w:p>
        </w:tc>
        <w:tc>
          <w:tcPr>
            <w:tcW w:w="630" w:type="dxa"/>
            <w:vAlign w:val="bottom"/>
          </w:tcPr>
          <w:p w14:paraId="3957DC5E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201</w:t>
            </w:r>
          </w:p>
        </w:tc>
        <w:tc>
          <w:tcPr>
            <w:tcW w:w="1350" w:type="dxa"/>
            <w:vAlign w:val="bottom"/>
          </w:tcPr>
          <w:p w14:paraId="7AADC97A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0.45 </w:t>
            </w:r>
          </w:p>
          <w:p w14:paraId="78174A86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.39, 0.52)</w:t>
            </w:r>
          </w:p>
        </w:tc>
        <w:tc>
          <w:tcPr>
            <w:tcW w:w="1530" w:type="dxa"/>
            <w:vAlign w:val="bottom"/>
          </w:tcPr>
          <w:p w14:paraId="3092E49A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-0.73 </w:t>
            </w:r>
          </w:p>
          <w:p w14:paraId="0E58AD68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3.51, 2.12)</w:t>
            </w:r>
          </w:p>
        </w:tc>
        <w:tc>
          <w:tcPr>
            <w:tcW w:w="900" w:type="dxa"/>
            <w:vAlign w:val="bottom"/>
          </w:tcPr>
          <w:p w14:paraId="7B0130DD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1440" w:type="dxa"/>
            <w:vAlign w:val="bottom"/>
          </w:tcPr>
          <w:p w14:paraId="77BC966D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0.29 </w:t>
            </w:r>
          </w:p>
          <w:p w14:paraId="18E3D573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.22, 0.38)</w:t>
            </w:r>
          </w:p>
        </w:tc>
        <w:tc>
          <w:tcPr>
            <w:tcW w:w="1530" w:type="dxa"/>
            <w:vAlign w:val="bottom"/>
          </w:tcPr>
          <w:p w14:paraId="77806E5F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943E7B" w:rsidRPr="000958FE" w14:paraId="1CAAB8C8" w14:textId="77777777" w:rsidTr="002135E5">
        <w:trPr>
          <w:trHeight w:val="30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34E4D4F5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Low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9CA8662" w14:textId="77777777" w:rsidR="00943E7B" w:rsidRPr="000958FE" w:rsidRDefault="00943E7B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31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9922D19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0.34 </w:t>
            </w:r>
          </w:p>
          <w:p w14:paraId="77D90D91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.3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0958FE">
              <w:rPr>
                <w:rFonts w:ascii="Times New Roman" w:hAnsi="Times New Roman" w:cs="Times New Roman"/>
                <w:color w:val="000000"/>
              </w:rPr>
              <w:t>, 0.38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CEA6CAF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.98 </w:t>
            </w:r>
          </w:p>
          <w:p w14:paraId="28585CE7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0.68, 4.72)</w:t>
            </w:r>
          </w:p>
        </w:tc>
        <w:tc>
          <w:tcPr>
            <w:tcW w:w="630" w:type="dxa"/>
            <w:vAlign w:val="bottom"/>
          </w:tcPr>
          <w:p w14:paraId="60F0CFE6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31</w:t>
            </w:r>
          </w:p>
        </w:tc>
        <w:tc>
          <w:tcPr>
            <w:tcW w:w="1350" w:type="dxa"/>
            <w:vAlign w:val="bottom"/>
          </w:tcPr>
          <w:p w14:paraId="11649D6C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0.45 </w:t>
            </w:r>
          </w:p>
          <w:p w14:paraId="5BF7FD2B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.37, 0.53)</w:t>
            </w:r>
          </w:p>
        </w:tc>
        <w:tc>
          <w:tcPr>
            <w:tcW w:w="1530" w:type="dxa"/>
            <w:vAlign w:val="bottom"/>
          </w:tcPr>
          <w:p w14:paraId="53B838A8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hAnsi="Times New Roman" w:cs="Times New Roman"/>
                <w:b/>
                <w:bCs/>
                <w:color w:val="000000"/>
              </w:rPr>
              <w:t>5.65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*</w:t>
            </w:r>
            <w:r w:rsidRPr="000958FE">
              <w:rPr>
                <w:rFonts w:ascii="Times New Roman" w:hAnsi="Times New Roman" w:cs="Times New Roman"/>
                <w:b/>
                <w:bCs/>
                <w:color w:val="000000"/>
              </w:rPr>
              <w:t> </w:t>
            </w:r>
          </w:p>
          <w:p w14:paraId="5D625D4C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b/>
                <w:bCs/>
                <w:color w:val="000000"/>
              </w:rPr>
              <w:t>(1.57, 9.9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0</w:t>
            </w:r>
            <w:r w:rsidRPr="000958FE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900" w:type="dxa"/>
            <w:vAlign w:val="bottom"/>
          </w:tcPr>
          <w:p w14:paraId="21A20567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40</w:t>
            </w:r>
          </w:p>
        </w:tc>
        <w:tc>
          <w:tcPr>
            <w:tcW w:w="1440" w:type="dxa"/>
            <w:vAlign w:val="bottom"/>
          </w:tcPr>
          <w:p w14:paraId="5FB5FD42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0.33 </w:t>
            </w:r>
          </w:p>
          <w:p w14:paraId="63C1B9B2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.28, 0.39)</w:t>
            </w:r>
          </w:p>
        </w:tc>
        <w:tc>
          <w:tcPr>
            <w:tcW w:w="1530" w:type="dxa"/>
            <w:vAlign w:val="bottom"/>
          </w:tcPr>
          <w:p w14:paraId="19FDD103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-0.85 </w:t>
            </w:r>
          </w:p>
          <w:p w14:paraId="3948106B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4.83, 3.3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0958FE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943E7B" w:rsidRPr="000958FE" w14:paraId="3CF9A63B" w14:textId="77777777" w:rsidTr="002135E5">
        <w:trPr>
          <w:trHeight w:val="30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5C7F9750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Medium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5DCBCEB" w14:textId="77777777" w:rsidR="00943E7B" w:rsidRPr="000958FE" w:rsidRDefault="00943E7B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30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0484995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0.43 </w:t>
            </w:r>
          </w:p>
          <w:p w14:paraId="103B942D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.38, 0.48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8B03AEB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0.99 </w:t>
            </w:r>
          </w:p>
          <w:p w14:paraId="7BD12887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0.75, 2.76)</w:t>
            </w:r>
          </w:p>
        </w:tc>
        <w:tc>
          <w:tcPr>
            <w:tcW w:w="630" w:type="dxa"/>
            <w:vAlign w:val="bottom"/>
          </w:tcPr>
          <w:p w14:paraId="220CB71C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83</w:t>
            </w:r>
          </w:p>
        </w:tc>
        <w:tc>
          <w:tcPr>
            <w:tcW w:w="1350" w:type="dxa"/>
            <w:vAlign w:val="bottom"/>
          </w:tcPr>
          <w:p w14:paraId="5CD96E95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0.51 </w:t>
            </w:r>
          </w:p>
          <w:p w14:paraId="1C7439ED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.44, 0.59)</w:t>
            </w:r>
          </w:p>
        </w:tc>
        <w:tc>
          <w:tcPr>
            <w:tcW w:w="1530" w:type="dxa"/>
            <w:vAlign w:val="bottom"/>
          </w:tcPr>
          <w:p w14:paraId="31DEECE0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.48 </w:t>
            </w:r>
          </w:p>
          <w:p w14:paraId="5032148E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1.22, 4.25)</w:t>
            </w:r>
          </w:p>
        </w:tc>
        <w:tc>
          <w:tcPr>
            <w:tcW w:w="900" w:type="dxa"/>
            <w:vAlign w:val="bottom"/>
          </w:tcPr>
          <w:p w14:paraId="2C4B7ADB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1440" w:type="dxa"/>
            <w:vAlign w:val="bottom"/>
          </w:tcPr>
          <w:p w14:paraId="66B4F348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0.38 </w:t>
            </w:r>
          </w:p>
          <w:p w14:paraId="46E5F52F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.3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0958FE">
              <w:rPr>
                <w:rFonts w:ascii="Times New Roman" w:hAnsi="Times New Roman" w:cs="Times New Roman"/>
                <w:color w:val="000000"/>
              </w:rPr>
              <w:t>, 0.47)</w:t>
            </w:r>
          </w:p>
        </w:tc>
        <w:tc>
          <w:tcPr>
            <w:tcW w:w="1530" w:type="dxa"/>
            <w:vAlign w:val="bottom"/>
          </w:tcPr>
          <w:p w14:paraId="7EFBF8B7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-4.48 </w:t>
            </w:r>
          </w:p>
          <w:p w14:paraId="23819339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6.41, -2.51)</w:t>
            </w:r>
          </w:p>
        </w:tc>
      </w:tr>
      <w:tr w:rsidR="00943E7B" w:rsidRPr="000958FE" w14:paraId="4F1F7A90" w14:textId="77777777" w:rsidTr="002135E5">
        <w:trPr>
          <w:trHeight w:val="30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506B0BEF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High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5B5BC3F" w14:textId="77777777" w:rsidR="00943E7B" w:rsidRPr="000958FE" w:rsidRDefault="00943E7B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29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803905C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0.39 </w:t>
            </w:r>
          </w:p>
          <w:p w14:paraId="5BC5DA3C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.35, 0.44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0520E35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0.61 </w:t>
            </w:r>
          </w:p>
          <w:p w14:paraId="76F7DBFF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1.5,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0958FE">
              <w:rPr>
                <w:rFonts w:ascii="Times New Roman" w:hAnsi="Times New Roman" w:cs="Times New Roman"/>
                <w:color w:val="000000"/>
              </w:rPr>
              <w:t> 2.77)</w:t>
            </w:r>
          </w:p>
        </w:tc>
        <w:tc>
          <w:tcPr>
            <w:tcW w:w="630" w:type="dxa"/>
            <w:vAlign w:val="bottom"/>
          </w:tcPr>
          <w:p w14:paraId="1DBFB030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81</w:t>
            </w:r>
          </w:p>
        </w:tc>
        <w:tc>
          <w:tcPr>
            <w:tcW w:w="1350" w:type="dxa"/>
            <w:vAlign w:val="bottom"/>
          </w:tcPr>
          <w:p w14:paraId="5DD6E04D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0.47 </w:t>
            </w:r>
          </w:p>
          <w:p w14:paraId="1767D306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.4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0958FE">
              <w:rPr>
                <w:rFonts w:ascii="Times New Roman" w:hAnsi="Times New Roman" w:cs="Times New Roman"/>
                <w:color w:val="000000"/>
              </w:rPr>
              <w:t>, 0.54)</w:t>
            </w:r>
          </w:p>
        </w:tc>
        <w:tc>
          <w:tcPr>
            <w:tcW w:w="1530" w:type="dxa"/>
            <w:vAlign w:val="bottom"/>
          </w:tcPr>
          <w:p w14:paraId="051759FC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0.6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0958FE">
              <w:rPr>
                <w:rFonts w:ascii="Times New Roman" w:hAnsi="Times New Roman" w:cs="Times New Roman"/>
                <w:color w:val="000000"/>
              </w:rPr>
              <w:t> </w:t>
            </w:r>
          </w:p>
          <w:p w14:paraId="6BE3D2FD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1.67, 2.93)</w:t>
            </w:r>
          </w:p>
        </w:tc>
        <w:tc>
          <w:tcPr>
            <w:tcW w:w="900" w:type="dxa"/>
            <w:vAlign w:val="bottom"/>
          </w:tcPr>
          <w:p w14:paraId="1E2227D4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1440" w:type="dxa"/>
            <w:vAlign w:val="bottom"/>
          </w:tcPr>
          <w:p w14:paraId="1F5EA37E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0.3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0958FE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14:paraId="0CB2EA73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.22, 0.4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0958FE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30" w:type="dxa"/>
            <w:vAlign w:val="bottom"/>
          </w:tcPr>
          <w:p w14:paraId="46D8F0CE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-0.4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  <w:p w14:paraId="0B9ADD11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6.23, 5.79)</w:t>
            </w:r>
          </w:p>
        </w:tc>
      </w:tr>
      <w:tr w:rsidR="00943E7B" w:rsidRPr="000958FE" w14:paraId="58533CA5" w14:textId="77777777" w:rsidTr="002135E5">
        <w:trPr>
          <w:trHeight w:val="300"/>
        </w:trPr>
        <w:tc>
          <w:tcPr>
            <w:tcW w:w="28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DD8A8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Highest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D5F8C" w14:textId="77777777" w:rsidR="00943E7B" w:rsidRPr="000958FE" w:rsidRDefault="00943E7B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325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778BF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0.44 </w:t>
            </w:r>
          </w:p>
          <w:p w14:paraId="1B4FE6AB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.39, 0.49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0F933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0.97 </w:t>
            </w:r>
          </w:p>
          <w:p w14:paraId="3474F384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1.49, 3.49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14:paraId="05AEEE91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91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2302DB76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0.5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0958FE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14:paraId="3FAA0CD8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.44, 0.58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14:paraId="79BB7F2D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.88 </w:t>
            </w:r>
          </w:p>
          <w:p w14:paraId="290AD0D8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1.31, 5.18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1EFAACBD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87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11C17FF7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0.43 </w:t>
            </w:r>
          </w:p>
          <w:p w14:paraId="4756EE23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.34, 0.53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14:paraId="6CFA9286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-1.85 </w:t>
            </w:r>
          </w:p>
          <w:p w14:paraId="63D40867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6.83, 3.41)</w:t>
            </w:r>
          </w:p>
        </w:tc>
      </w:tr>
      <w:tr w:rsidR="00943E7B" w:rsidRPr="000958FE" w14:paraId="7327D77B" w14:textId="77777777" w:rsidTr="002135E5">
        <w:trPr>
          <w:trHeight w:val="30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0C4A6EFF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Percentage &lt; high schoo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education</w:t>
            </w: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in 2000</w:t>
            </w: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E90D314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4FE60B6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DD0F3AC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</w:tcPr>
          <w:p w14:paraId="7420C0E2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</w:tcPr>
          <w:p w14:paraId="27948F2C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</w:tcPr>
          <w:p w14:paraId="09454236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vAlign w:val="bottom"/>
          </w:tcPr>
          <w:p w14:paraId="4109C013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vAlign w:val="bottom"/>
          </w:tcPr>
          <w:p w14:paraId="2E1A640F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vAlign w:val="bottom"/>
          </w:tcPr>
          <w:p w14:paraId="457D4E0B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43E7B" w:rsidRPr="000958FE" w14:paraId="29381FB0" w14:textId="77777777" w:rsidTr="002135E5">
        <w:trPr>
          <w:trHeight w:val="30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5A828191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Lowes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BB1897E" w14:textId="77777777" w:rsidR="00943E7B" w:rsidRPr="000958FE" w:rsidRDefault="00943E7B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33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4F47D3E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0.44 </w:t>
            </w:r>
          </w:p>
          <w:p w14:paraId="72757E86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.4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0958FE">
              <w:rPr>
                <w:rFonts w:ascii="Times New Roman" w:hAnsi="Times New Roman" w:cs="Times New Roman"/>
                <w:color w:val="000000"/>
              </w:rPr>
              <w:t>, 0.49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083D411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0.67 </w:t>
            </w:r>
          </w:p>
          <w:p w14:paraId="7C6B4D8A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1.41, 2.8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0958FE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630" w:type="dxa"/>
            <w:vAlign w:val="bottom"/>
          </w:tcPr>
          <w:p w14:paraId="3B8A9E45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254</w:t>
            </w:r>
          </w:p>
        </w:tc>
        <w:tc>
          <w:tcPr>
            <w:tcW w:w="1350" w:type="dxa"/>
            <w:vAlign w:val="bottom"/>
          </w:tcPr>
          <w:p w14:paraId="4FE68FB6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0.5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0958FE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14:paraId="5B24205E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.44, 0.57)</w:t>
            </w:r>
          </w:p>
        </w:tc>
        <w:tc>
          <w:tcPr>
            <w:tcW w:w="1530" w:type="dxa"/>
            <w:vAlign w:val="bottom"/>
          </w:tcPr>
          <w:p w14:paraId="13FA9B88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0.66 </w:t>
            </w:r>
          </w:p>
          <w:p w14:paraId="102D5AAB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2.04, 3.43)</w:t>
            </w:r>
          </w:p>
        </w:tc>
        <w:tc>
          <w:tcPr>
            <w:tcW w:w="900" w:type="dxa"/>
            <w:vAlign w:val="bottom"/>
          </w:tcPr>
          <w:p w14:paraId="36FC16AE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1440" w:type="dxa"/>
            <w:vAlign w:val="bottom"/>
          </w:tcPr>
          <w:p w14:paraId="7FFEF2C4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0.38 </w:t>
            </w:r>
          </w:p>
          <w:p w14:paraId="72B43612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.27, 0.51)</w:t>
            </w:r>
          </w:p>
        </w:tc>
        <w:tc>
          <w:tcPr>
            <w:tcW w:w="1530" w:type="dxa"/>
            <w:vAlign w:val="bottom"/>
          </w:tcPr>
          <w:p w14:paraId="068B4DE6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943E7B" w:rsidRPr="000958FE" w14:paraId="73A6A2BC" w14:textId="77777777" w:rsidTr="002135E5">
        <w:trPr>
          <w:trHeight w:val="30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69246014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Low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386C17F" w14:textId="77777777" w:rsidR="00943E7B" w:rsidRPr="000958FE" w:rsidRDefault="00943E7B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32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3BA03FF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0.42 </w:t>
            </w:r>
          </w:p>
          <w:p w14:paraId="223825D4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.38, 0.47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F1007D6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0.1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0958FE">
              <w:rPr>
                <w:rFonts w:ascii="Times New Roman" w:hAnsi="Times New Roman" w:cs="Times New Roman"/>
                <w:color w:val="000000"/>
              </w:rPr>
              <w:t> </w:t>
            </w:r>
          </w:p>
          <w:p w14:paraId="05098412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1.98, 2.23)</w:t>
            </w:r>
          </w:p>
        </w:tc>
        <w:tc>
          <w:tcPr>
            <w:tcW w:w="630" w:type="dxa"/>
            <w:vAlign w:val="bottom"/>
          </w:tcPr>
          <w:p w14:paraId="591C6C85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73</w:t>
            </w:r>
          </w:p>
        </w:tc>
        <w:tc>
          <w:tcPr>
            <w:tcW w:w="1350" w:type="dxa"/>
            <w:vAlign w:val="bottom"/>
          </w:tcPr>
          <w:p w14:paraId="327C1D2F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0.45 </w:t>
            </w:r>
          </w:p>
          <w:p w14:paraId="5E785902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.39, 0.53)</w:t>
            </w:r>
          </w:p>
        </w:tc>
        <w:tc>
          <w:tcPr>
            <w:tcW w:w="1530" w:type="dxa"/>
            <w:vAlign w:val="bottom"/>
          </w:tcPr>
          <w:p w14:paraId="49FB7FC3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0.97 </w:t>
            </w:r>
          </w:p>
          <w:p w14:paraId="5061341B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1.87, 3.89)</w:t>
            </w:r>
          </w:p>
        </w:tc>
        <w:tc>
          <w:tcPr>
            <w:tcW w:w="900" w:type="dxa"/>
            <w:vAlign w:val="bottom"/>
          </w:tcPr>
          <w:p w14:paraId="3C18C899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1440" w:type="dxa"/>
            <w:vAlign w:val="bottom"/>
          </w:tcPr>
          <w:p w14:paraId="1DD478CA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0.43 </w:t>
            </w:r>
          </w:p>
          <w:p w14:paraId="7B2AA3BD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.34, 0.54)</w:t>
            </w:r>
          </w:p>
        </w:tc>
        <w:tc>
          <w:tcPr>
            <w:tcW w:w="1530" w:type="dxa"/>
            <w:vAlign w:val="bottom"/>
          </w:tcPr>
          <w:p w14:paraId="2DD87901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-4.48 </w:t>
            </w:r>
          </w:p>
          <w:p w14:paraId="64A6F234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9.59, 0.91)</w:t>
            </w:r>
          </w:p>
        </w:tc>
      </w:tr>
      <w:tr w:rsidR="00943E7B" w:rsidRPr="000958FE" w14:paraId="496B08A6" w14:textId="77777777" w:rsidTr="002135E5">
        <w:trPr>
          <w:trHeight w:val="30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5ABDEB13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Medium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2F01D95" w14:textId="77777777" w:rsidR="00943E7B" w:rsidRPr="000958FE" w:rsidRDefault="00943E7B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36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0ABA344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0.39 </w:t>
            </w:r>
          </w:p>
          <w:p w14:paraId="23A31BC8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.35, 0.43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36D8459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.73 </w:t>
            </w:r>
          </w:p>
          <w:p w14:paraId="5B7B291D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0.4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0958FE">
              <w:rPr>
                <w:rFonts w:ascii="Times New Roman" w:hAnsi="Times New Roman" w:cs="Times New Roman"/>
                <w:color w:val="000000"/>
              </w:rPr>
              <w:t>, 3.9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0958FE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630" w:type="dxa"/>
            <w:vAlign w:val="bottom"/>
          </w:tcPr>
          <w:p w14:paraId="1EE53520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207</w:t>
            </w:r>
          </w:p>
        </w:tc>
        <w:tc>
          <w:tcPr>
            <w:tcW w:w="1350" w:type="dxa"/>
            <w:vAlign w:val="bottom"/>
          </w:tcPr>
          <w:p w14:paraId="5A33BC34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0.46 </w:t>
            </w:r>
          </w:p>
          <w:p w14:paraId="0DC7FDD8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.4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0958FE">
              <w:rPr>
                <w:rFonts w:ascii="Times New Roman" w:hAnsi="Times New Roman" w:cs="Times New Roman"/>
                <w:color w:val="000000"/>
              </w:rPr>
              <w:t>, 0.52)</w:t>
            </w:r>
          </w:p>
        </w:tc>
        <w:tc>
          <w:tcPr>
            <w:tcW w:w="1530" w:type="dxa"/>
            <w:vAlign w:val="bottom"/>
          </w:tcPr>
          <w:p w14:paraId="4C6210F9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2.67 </w:t>
            </w:r>
          </w:p>
          <w:p w14:paraId="69320190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.05, 5.35)</w:t>
            </w:r>
          </w:p>
        </w:tc>
        <w:tc>
          <w:tcPr>
            <w:tcW w:w="900" w:type="dxa"/>
            <w:vAlign w:val="bottom"/>
          </w:tcPr>
          <w:p w14:paraId="3E72DABD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1440" w:type="dxa"/>
            <w:vAlign w:val="bottom"/>
          </w:tcPr>
          <w:p w14:paraId="573E4DF0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0.36 </w:t>
            </w:r>
          </w:p>
          <w:p w14:paraId="0C40E2C2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.29, 0.44)</w:t>
            </w:r>
          </w:p>
        </w:tc>
        <w:tc>
          <w:tcPr>
            <w:tcW w:w="1530" w:type="dxa"/>
            <w:vAlign w:val="bottom"/>
          </w:tcPr>
          <w:p w14:paraId="3047D58A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-1.13 </w:t>
            </w:r>
          </w:p>
          <w:p w14:paraId="4ED7D74A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5.22, 3.13)</w:t>
            </w:r>
          </w:p>
        </w:tc>
      </w:tr>
      <w:tr w:rsidR="00943E7B" w:rsidRPr="000958FE" w14:paraId="1BFFEA71" w14:textId="77777777" w:rsidTr="002135E5">
        <w:trPr>
          <w:trHeight w:val="30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2A37AF2F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High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548609D" w14:textId="77777777" w:rsidR="00943E7B" w:rsidRPr="000958FE" w:rsidRDefault="00943E7B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44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4AF25E7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0.35 </w:t>
            </w:r>
          </w:p>
          <w:p w14:paraId="3E4DD19B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.32, 0.38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A6EF41C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0.88 </w:t>
            </w:r>
          </w:p>
          <w:p w14:paraId="1D97B6FB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1.66, 3.5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0958FE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630" w:type="dxa"/>
            <w:vAlign w:val="bottom"/>
          </w:tcPr>
          <w:p w14:paraId="605388BC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202</w:t>
            </w:r>
          </w:p>
        </w:tc>
        <w:tc>
          <w:tcPr>
            <w:tcW w:w="1350" w:type="dxa"/>
            <w:vAlign w:val="bottom"/>
          </w:tcPr>
          <w:p w14:paraId="7FB16E0F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0.47 </w:t>
            </w:r>
          </w:p>
          <w:p w14:paraId="54D82684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.41, 0.54)</w:t>
            </w:r>
          </w:p>
        </w:tc>
        <w:tc>
          <w:tcPr>
            <w:tcW w:w="1530" w:type="dxa"/>
            <w:vAlign w:val="bottom"/>
          </w:tcPr>
          <w:p w14:paraId="034A738B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2.33 </w:t>
            </w:r>
          </w:p>
          <w:p w14:paraId="5A3F49F3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1.65, 6.47)</w:t>
            </w:r>
          </w:p>
        </w:tc>
        <w:tc>
          <w:tcPr>
            <w:tcW w:w="900" w:type="dxa"/>
            <w:vAlign w:val="bottom"/>
          </w:tcPr>
          <w:p w14:paraId="4904E0CC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68</w:t>
            </w:r>
          </w:p>
        </w:tc>
        <w:tc>
          <w:tcPr>
            <w:tcW w:w="1440" w:type="dxa"/>
            <w:vAlign w:val="bottom"/>
          </w:tcPr>
          <w:p w14:paraId="5B30C3B4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0.31 </w:t>
            </w:r>
          </w:p>
          <w:p w14:paraId="78D0C92C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.26, 0.36)</w:t>
            </w:r>
          </w:p>
        </w:tc>
        <w:tc>
          <w:tcPr>
            <w:tcW w:w="1530" w:type="dxa"/>
            <w:vAlign w:val="bottom"/>
          </w:tcPr>
          <w:p w14:paraId="7CC295B1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-2.09 </w:t>
            </w:r>
          </w:p>
          <w:p w14:paraId="4FF5991E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5</w:t>
            </w:r>
            <w:r>
              <w:rPr>
                <w:rFonts w:ascii="Times New Roman" w:hAnsi="Times New Roman" w:cs="Times New Roman"/>
                <w:color w:val="000000"/>
              </w:rPr>
              <w:t>.00</w:t>
            </w:r>
            <w:r w:rsidRPr="000958FE">
              <w:rPr>
                <w:rFonts w:ascii="Times New Roman" w:hAnsi="Times New Roman" w:cs="Times New Roman"/>
                <w:color w:val="000000"/>
              </w:rPr>
              <w:t>, 0.91)</w:t>
            </w:r>
          </w:p>
        </w:tc>
      </w:tr>
      <w:tr w:rsidR="00943E7B" w:rsidRPr="000958FE" w14:paraId="39328FBB" w14:textId="77777777" w:rsidTr="002135E5">
        <w:trPr>
          <w:trHeight w:val="300"/>
        </w:trPr>
        <w:tc>
          <w:tcPr>
            <w:tcW w:w="28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1C306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Highest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38C14" w14:textId="77777777" w:rsidR="00943E7B" w:rsidRPr="000958FE" w:rsidRDefault="00943E7B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48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1BF5F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0.39 </w:t>
            </w:r>
          </w:p>
          <w:p w14:paraId="1F676CC4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.33, 0.45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45918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-1.41 </w:t>
            </w:r>
          </w:p>
          <w:p w14:paraId="509AC8E8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5.16, 2.49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14:paraId="5D1A484B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85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5454412F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0.48 </w:t>
            </w:r>
          </w:p>
          <w:p w14:paraId="3F557D0B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.39, 0.6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0958FE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14:paraId="4DAAE816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-1.69 </w:t>
            </w:r>
          </w:p>
          <w:p w14:paraId="30966CB5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5.81, 2.61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15D537FE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2FD1D5C1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0.36 </w:t>
            </w:r>
          </w:p>
          <w:p w14:paraId="200215B9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.26, 0.47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14:paraId="0B080E10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.85 </w:t>
            </w:r>
          </w:p>
          <w:p w14:paraId="4F102399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4.35, 8.45)</w:t>
            </w:r>
          </w:p>
        </w:tc>
      </w:tr>
      <w:tr w:rsidR="00943E7B" w:rsidRPr="000958FE" w14:paraId="61582A2C" w14:textId="77777777" w:rsidTr="002135E5">
        <w:trPr>
          <w:trHeight w:val="30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63C0C908" w14:textId="7C2047EE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rcentage foreign</w:t>
            </w:r>
            <w:r w:rsidR="00ED463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orn in 2000</w:t>
            </w: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5ED1869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3CE728D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20D4F2F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</w:tcPr>
          <w:p w14:paraId="13A38E40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</w:tcPr>
          <w:p w14:paraId="0494EE5E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</w:tcPr>
          <w:p w14:paraId="608939B4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vAlign w:val="bottom"/>
          </w:tcPr>
          <w:p w14:paraId="0B779904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vAlign w:val="bottom"/>
          </w:tcPr>
          <w:p w14:paraId="0635F424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vAlign w:val="bottom"/>
          </w:tcPr>
          <w:p w14:paraId="5EE3B9B4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43E7B" w:rsidRPr="000958FE" w14:paraId="06630525" w14:textId="77777777" w:rsidTr="002135E5">
        <w:trPr>
          <w:trHeight w:val="30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0E56B686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Lowes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FA4F2AB" w14:textId="77777777" w:rsidR="00943E7B" w:rsidRPr="000958FE" w:rsidRDefault="00943E7B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33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5FE689B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0.41 </w:t>
            </w:r>
          </w:p>
          <w:p w14:paraId="6BFFDE05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.37, 0.46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1F54C3E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0.63 </w:t>
            </w:r>
          </w:p>
          <w:p w14:paraId="4A7ACC0D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1.92, 3.25)</w:t>
            </w:r>
          </w:p>
        </w:tc>
        <w:tc>
          <w:tcPr>
            <w:tcW w:w="630" w:type="dxa"/>
            <w:vAlign w:val="bottom"/>
          </w:tcPr>
          <w:p w14:paraId="63F2ED48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267</w:t>
            </w:r>
          </w:p>
        </w:tc>
        <w:tc>
          <w:tcPr>
            <w:tcW w:w="1350" w:type="dxa"/>
            <w:vAlign w:val="bottom"/>
          </w:tcPr>
          <w:p w14:paraId="7985C5D5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0.48 </w:t>
            </w:r>
          </w:p>
          <w:p w14:paraId="1C03850D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.42, 0.54)</w:t>
            </w:r>
          </w:p>
        </w:tc>
        <w:tc>
          <w:tcPr>
            <w:tcW w:w="1530" w:type="dxa"/>
            <w:vAlign w:val="bottom"/>
          </w:tcPr>
          <w:p w14:paraId="4E140330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.01 </w:t>
            </w:r>
          </w:p>
          <w:p w14:paraId="70CB1C81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1.97, 4.08)</w:t>
            </w:r>
          </w:p>
        </w:tc>
        <w:tc>
          <w:tcPr>
            <w:tcW w:w="900" w:type="dxa"/>
            <w:vAlign w:val="bottom"/>
          </w:tcPr>
          <w:p w14:paraId="3B11796C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440" w:type="dxa"/>
            <w:vAlign w:val="bottom"/>
          </w:tcPr>
          <w:p w14:paraId="286C081E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0.29 </w:t>
            </w:r>
          </w:p>
          <w:p w14:paraId="53801F3E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.17, 0.47)</w:t>
            </w:r>
          </w:p>
        </w:tc>
        <w:tc>
          <w:tcPr>
            <w:tcW w:w="1530" w:type="dxa"/>
            <w:vAlign w:val="bottom"/>
          </w:tcPr>
          <w:p w14:paraId="753B7E23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943E7B" w:rsidRPr="000958FE" w14:paraId="3BBAB0C7" w14:textId="77777777" w:rsidTr="002135E5">
        <w:trPr>
          <w:trHeight w:val="30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1FC91CCF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Low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162E5CE" w14:textId="77777777" w:rsidR="00943E7B" w:rsidRPr="000958FE" w:rsidRDefault="00943E7B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30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A16B094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0.4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0958FE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14:paraId="63810611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.36, 0.45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7D2997C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.66 </w:t>
            </w:r>
          </w:p>
          <w:p w14:paraId="155705B0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1.34, 4.76)</w:t>
            </w:r>
          </w:p>
        </w:tc>
        <w:tc>
          <w:tcPr>
            <w:tcW w:w="630" w:type="dxa"/>
            <w:vAlign w:val="bottom"/>
          </w:tcPr>
          <w:p w14:paraId="4681EA08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220</w:t>
            </w:r>
          </w:p>
        </w:tc>
        <w:tc>
          <w:tcPr>
            <w:tcW w:w="1350" w:type="dxa"/>
            <w:vAlign w:val="bottom"/>
          </w:tcPr>
          <w:p w14:paraId="00FC1E7C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0.46 </w:t>
            </w:r>
          </w:p>
          <w:p w14:paraId="632A2BE6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.4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0958FE">
              <w:rPr>
                <w:rFonts w:ascii="Times New Roman" w:hAnsi="Times New Roman" w:cs="Times New Roman"/>
                <w:color w:val="000000"/>
              </w:rPr>
              <w:t>, 0.52)</w:t>
            </w:r>
          </w:p>
        </w:tc>
        <w:tc>
          <w:tcPr>
            <w:tcW w:w="1530" w:type="dxa"/>
            <w:vAlign w:val="bottom"/>
          </w:tcPr>
          <w:p w14:paraId="63E300E1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2.19 </w:t>
            </w:r>
          </w:p>
          <w:p w14:paraId="16A59361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2.12, 6.7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0958FE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00" w:type="dxa"/>
            <w:vAlign w:val="bottom"/>
          </w:tcPr>
          <w:p w14:paraId="6913A955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440" w:type="dxa"/>
            <w:vAlign w:val="bottom"/>
          </w:tcPr>
          <w:p w14:paraId="32540B74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0.31 </w:t>
            </w:r>
          </w:p>
          <w:p w14:paraId="5D48385B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.22, 0.43)</w:t>
            </w:r>
          </w:p>
        </w:tc>
        <w:tc>
          <w:tcPr>
            <w:tcW w:w="1530" w:type="dxa"/>
            <w:vAlign w:val="bottom"/>
          </w:tcPr>
          <w:p w14:paraId="36A6E562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943E7B" w:rsidRPr="000958FE" w14:paraId="3CE1988B" w14:textId="77777777" w:rsidTr="002135E5">
        <w:trPr>
          <w:trHeight w:val="30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041C8369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Medium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4EA00B3" w14:textId="77777777" w:rsidR="00943E7B" w:rsidRPr="000958FE" w:rsidRDefault="00943E7B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33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029BDA7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0.41 </w:t>
            </w:r>
          </w:p>
          <w:p w14:paraId="4C5D755A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.37, 0.46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86BD4B0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0.41 </w:t>
            </w:r>
          </w:p>
          <w:p w14:paraId="1BCB395C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1.87, 2.73)</w:t>
            </w:r>
          </w:p>
        </w:tc>
        <w:tc>
          <w:tcPr>
            <w:tcW w:w="630" w:type="dxa"/>
            <w:vAlign w:val="bottom"/>
          </w:tcPr>
          <w:p w14:paraId="5E643498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73</w:t>
            </w:r>
          </w:p>
        </w:tc>
        <w:tc>
          <w:tcPr>
            <w:tcW w:w="1350" w:type="dxa"/>
            <w:vAlign w:val="bottom"/>
          </w:tcPr>
          <w:p w14:paraId="45429192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0.47 </w:t>
            </w:r>
          </w:p>
          <w:p w14:paraId="25D76C87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.4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0958FE">
              <w:rPr>
                <w:rFonts w:ascii="Times New Roman" w:hAnsi="Times New Roman" w:cs="Times New Roman"/>
                <w:color w:val="000000"/>
              </w:rPr>
              <w:t>, 0.54)</w:t>
            </w:r>
          </w:p>
        </w:tc>
        <w:tc>
          <w:tcPr>
            <w:tcW w:w="1530" w:type="dxa"/>
            <w:vAlign w:val="bottom"/>
          </w:tcPr>
          <w:p w14:paraId="546B2C64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-0.28 </w:t>
            </w:r>
          </w:p>
          <w:p w14:paraId="2E92DEC2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3.33, 2.87)</w:t>
            </w:r>
          </w:p>
        </w:tc>
        <w:tc>
          <w:tcPr>
            <w:tcW w:w="900" w:type="dxa"/>
            <w:vAlign w:val="bottom"/>
          </w:tcPr>
          <w:p w14:paraId="53787791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12</w:t>
            </w:r>
          </w:p>
        </w:tc>
        <w:tc>
          <w:tcPr>
            <w:tcW w:w="1440" w:type="dxa"/>
            <w:vAlign w:val="bottom"/>
          </w:tcPr>
          <w:p w14:paraId="4F8FCD44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0.44 </w:t>
            </w:r>
          </w:p>
          <w:p w14:paraId="5AC29081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.37, 0.53)</w:t>
            </w:r>
          </w:p>
        </w:tc>
        <w:tc>
          <w:tcPr>
            <w:tcW w:w="1530" w:type="dxa"/>
            <w:vAlign w:val="bottom"/>
          </w:tcPr>
          <w:p w14:paraId="752E86CB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-0.15 </w:t>
            </w:r>
          </w:p>
          <w:p w14:paraId="14F60319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4.55, 4.45)</w:t>
            </w:r>
          </w:p>
        </w:tc>
      </w:tr>
      <w:tr w:rsidR="00943E7B" w:rsidRPr="000958FE" w14:paraId="0DCF21FC" w14:textId="77777777" w:rsidTr="002135E5">
        <w:trPr>
          <w:trHeight w:val="30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35A5EAC2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High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92BDB49" w14:textId="77777777" w:rsidR="00943E7B" w:rsidRPr="000958FE" w:rsidRDefault="00943E7B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29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2884BF2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0.37 </w:t>
            </w:r>
          </w:p>
          <w:p w14:paraId="21D6673F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.33, 0.42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94397AE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-0.04 </w:t>
            </w:r>
          </w:p>
          <w:p w14:paraId="711EC619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2.86, 2.86)</w:t>
            </w:r>
          </w:p>
        </w:tc>
        <w:tc>
          <w:tcPr>
            <w:tcW w:w="630" w:type="dxa"/>
            <w:vAlign w:val="bottom"/>
          </w:tcPr>
          <w:p w14:paraId="44A2AFC2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25</w:t>
            </w:r>
          </w:p>
        </w:tc>
        <w:tc>
          <w:tcPr>
            <w:tcW w:w="1350" w:type="dxa"/>
            <w:vAlign w:val="bottom"/>
          </w:tcPr>
          <w:p w14:paraId="303D76ED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0.48 </w:t>
            </w:r>
          </w:p>
          <w:p w14:paraId="41082695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.4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0958FE">
              <w:rPr>
                <w:rFonts w:ascii="Times New Roman" w:hAnsi="Times New Roman" w:cs="Times New Roman"/>
                <w:color w:val="000000"/>
              </w:rPr>
              <w:t>, 0.57)</w:t>
            </w:r>
          </w:p>
        </w:tc>
        <w:tc>
          <w:tcPr>
            <w:tcW w:w="1530" w:type="dxa"/>
            <w:vAlign w:val="bottom"/>
          </w:tcPr>
          <w:p w14:paraId="70BCFCB7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.28 </w:t>
            </w:r>
          </w:p>
          <w:p w14:paraId="1D37E97A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2.37, 5.07)</w:t>
            </w:r>
          </w:p>
        </w:tc>
        <w:tc>
          <w:tcPr>
            <w:tcW w:w="900" w:type="dxa"/>
            <w:vAlign w:val="bottom"/>
          </w:tcPr>
          <w:p w14:paraId="05049D81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06</w:t>
            </w:r>
          </w:p>
        </w:tc>
        <w:tc>
          <w:tcPr>
            <w:tcW w:w="1440" w:type="dxa"/>
            <w:vAlign w:val="bottom"/>
          </w:tcPr>
          <w:p w14:paraId="1D1B0979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0.31 </w:t>
            </w:r>
          </w:p>
          <w:p w14:paraId="314735DC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.26, 0.38)</w:t>
            </w:r>
          </w:p>
        </w:tc>
        <w:tc>
          <w:tcPr>
            <w:tcW w:w="1530" w:type="dxa"/>
            <w:vAlign w:val="bottom"/>
          </w:tcPr>
          <w:p w14:paraId="13E9F6AA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-2.28 </w:t>
            </w:r>
          </w:p>
          <w:p w14:paraId="11A8A503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6.13, 1.72)</w:t>
            </w:r>
          </w:p>
        </w:tc>
      </w:tr>
      <w:tr w:rsidR="00943E7B" w:rsidRPr="000958FE" w14:paraId="7CF82AB0" w14:textId="77777777" w:rsidTr="002135E5">
        <w:trPr>
          <w:trHeight w:val="300"/>
        </w:trPr>
        <w:tc>
          <w:tcPr>
            <w:tcW w:w="28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7755F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Highest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E9986" w14:textId="77777777" w:rsidR="00943E7B" w:rsidRPr="000958FE" w:rsidRDefault="00943E7B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285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4859D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0.36 </w:t>
            </w:r>
          </w:p>
          <w:p w14:paraId="24D6D35E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.32, 0.4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0958FE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7963D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hAnsi="Times New Roman" w:cs="Times New Roman"/>
                <w:b/>
                <w:bCs/>
                <w:color w:val="000000"/>
              </w:rPr>
              <w:t>1.99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*</w:t>
            </w:r>
            <w:r w:rsidRPr="000958FE">
              <w:rPr>
                <w:rFonts w:ascii="Times New Roman" w:hAnsi="Times New Roman" w:cs="Times New Roman"/>
                <w:b/>
                <w:bCs/>
                <w:color w:val="000000"/>
              </w:rPr>
              <w:t> </w:t>
            </w:r>
          </w:p>
          <w:p w14:paraId="66CB7AE0" w14:textId="77777777" w:rsidR="00943E7B" w:rsidRPr="00A57231" w:rsidRDefault="00943E7B" w:rsidP="00943E7B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hAnsi="Times New Roman" w:cs="Times New Roman"/>
                <w:b/>
                <w:bCs/>
                <w:color w:val="000000"/>
              </w:rPr>
              <w:t>(0.93, 3.06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14:paraId="2735BF9D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02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5404B483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0.52 </w:t>
            </w:r>
          </w:p>
          <w:p w14:paraId="538DF48F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.43, 0.64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14:paraId="07EBEC2B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hAnsi="Times New Roman" w:cs="Times New Roman"/>
                <w:b/>
                <w:bCs/>
                <w:color w:val="000000"/>
              </w:rPr>
              <w:t>4.51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*</w:t>
            </w:r>
            <w:r w:rsidRPr="000958FE">
              <w:rPr>
                <w:rFonts w:ascii="Times New Roman" w:hAnsi="Times New Roman" w:cs="Times New Roman"/>
                <w:b/>
                <w:bCs/>
                <w:color w:val="000000"/>
              </w:rPr>
              <w:t> </w:t>
            </w:r>
          </w:p>
          <w:p w14:paraId="00CFD56A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b/>
                <w:bCs/>
                <w:color w:val="000000"/>
              </w:rPr>
              <w:t>(1.09, 8.06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403AE1EE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4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2DFA3790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0.33</w:t>
            </w:r>
          </w:p>
          <w:p w14:paraId="733254EB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 (0.27, 0.38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14:paraId="6CF0B1C1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-1.92 </w:t>
            </w:r>
          </w:p>
          <w:p w14:paraId="68E03904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4.5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0958FE">
              <w:rPr>
                <w:rFonts w:ascii="Times New Roman" w:hAnsi="Times New Roman" w:cs="Times New Roman"/>
                <w:color w:val="000000"/>
              </w:rPr>
              <w:t>, 0.73)</w:t>
            </w:r>
          </w:p>
        </w:tc>
      </w:tr>
      <w:tr w:rsidR="00943E7B" w:rsidRPr="000958FE" w14:paraId="4E111397" w14:textId="77777777" w:rsidTr="002135E5">
        <w:trPr>
          <w:trHeight w:val="300"/>
        </w:trPr>
        <w:tc>
          <w:tcPr>
            <w:tcW w:w="28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8A92C7" w14:textId="77777777" w:rsidR="00943E7B" w:rsidRPr="000958FE" w:rsidRDefault="00943E7B" w:rsidP="00943E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69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2DCB69" w14:textId="04EA484A" w:rsidR="00943E7B" w:rsidRPr="000958FE" w:rsidRDefault="00943E7B" w:rsidP="00943E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color w:val="000000"/>
              </w:rPr>
              <w:t>Non-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Hispanic</w:t>
            </w:r>
            <w:r w:rsidRPr="000958FE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r w:rsidR="00E45870">
              <w:rPr>
                <w:rFonts w:ascii="Times New Roman" w:eastAsia="Times New Roman" w:hAnsi="Times New Roman" w:cs="Times New Roman"/>
                <w:b/>
                <w:color w:val="000000"/>
              </w:rPr>
              <w:t>Black</w:t>
            </w:r>
          </w:p>
        </w:tc>
        <w:tc>
          <w:tcPr>
            <w:tcW w:w="3510" w:type="dxa"/>
            <w:gridSpan w:val="3"/>
            <w:tcBorders>
              <w:bottom w:val="single" w:sz="4" w:space="0" w:color="auto"/>
            </w:tcBorders>
            <w:vAlign w:val="bottom"/>
          </w:tcPr>
          <w:p w14:paraId="49E1634B" w14:textId="77777777" w:rsidR="00943E7B" w:rsidRPr="000958FE" w:rsidRDefault="00943E7B" w:rsidP="00943E7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0958FE">
              <w:rPr>
                <w:rFonts w:ascii="Times New Roman" w:hAnsi="Times New Roman" w:cs="Times New Roman"/>
                <w:b/>
                <w:color w:val="000000"/>
              </w:rPr>
              <w:t>Non-</w:t>
            </w:r>
            <w:r>
              <w:rPr>
                <w:rFonts w:ascii="Times New Roman" w:hAnsi="Times New Roman" w:cs="Times New Roman"/>
                <w:b/>
                <w:color w:val="000000"/>
              </w:rPr>
              <w:t>Hispanic</w:t>
            </w:r>
            <w:r w:rsidRPr="000958FE">
              <w:rPr>
                <w:rFonts w:ascii="Times New Roman" w:hAnsi="Times New Roman" w:cs="Times New Roman"/>
                <w:b/>
                <w:color w:val="000000"/>
              </w:rPr>
              <w:t xml:space="preserve"> API</w:t>
            </w:r>
          </w:p>
        </w:tc>
        <w:tc>
          <w:tcPr>
            <w:tcW w:w="3870" w:type="dxa"/>
            <w:gridSpan w:val="3"/>
            <w:tcBorders>
              <w:bottom w:val="single" w:sz="4" w:space="0" w:color="auto"/>
            </w:tcBorders>
            <w:vAlign w:val="bottom"/>
          </w:tcPr>
          <w:p w14:paraId="66AB20AA" w14:textId="77777777" w:rsidR="00943E7B" w:rsidRPr="000958FE" w:rsidRDefault="00943E7B" w:rsidP="00943E7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0958FE">
              <w:rPr>
                <w:rFonts w:ascii="Times New Roman" w:hAnsi="Times New Roman" w:cs="Times New Roman"/>
                <w:b/>
                <w:color w:val="000000"/>
              </w:rPr>
              <w:t>Non-</w:t>
            </w:r>
            <w:r>
              <w:rPr>
                <w:rFonts w:ascii="Times New Roman" w:hAnsi="Times New Roman" w:cs="Times New Roman"/>
                <w:b/>
                <w:color w:val="000000"/>
              </w:rPr>
              <w:t>Hispanic</w:t>
            </w:r>
            <w:r w:rsidRPr="000958FE">
              <w:rPr>
                <w:rFonts w:ascii="Times New Roman" w:hAnsi="Times New Roman" w:cs="Times New Roman"/>
                <w:b/>
                <w:color w:val="000000"/>
              </w:rPr>
              <w:t xml:space="preserve"> AIAN</w:t>
            </w:r>
          </w:p>
        </w:tc>
      </w:tr>
      <w:tr w:rsidR="00943E7B" w:rsidRPr="000958FE" w14:paraId="2B90A653" w14:textId="77777777" w:rsidTr="002135E5">
        <w:trPr>
          <w:trHeight w:val="300"/>
        </w:trPr>
        <w:tc>
          <w:tcPr>
            <w:tcW w:w="2880" w:type="dxa"/>
            <w:shd w:val="clear" w:color="auto" w:fill="auto"/>
            <w:noWrap/>
            <w:vAlign w:val="bottom"/>
          </w:tcPr>
          <w:p w14:paraId="00296F09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0956451" w14:textId="77777777" w:rsidR="00943E7B" w:rsidRPr="000958FE" w:rsidRDefault="00943E7B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E364C2D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AIR</w:t>
            </w: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1</w:t>
            </w: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  <w:p w14:paraId="5415068E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95%-CI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5A955DE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PC</w:t>
            </w: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  <w:p w14:paraId="0C500F27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95%-CI)</w:t>
            </w:r>
          </w:p>
        </w:tc>
        <w:tc>
          <w:tcPr>
            <w:tcW w:w="630" w:type="dxa"/>
            <w:vAlign w:val="bottom"/>
          </w:tcPr>
          <w:p w14:paraId="7661F50D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1350" w:type="dxa"/>
            <w:vAlign w:val="bottom"/>
          </w:tcPr>
          <w:p w14:paraId="2702E22B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AIR</w:t>
            </w: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1</w:t>
            </w: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  <w:p w14:paraId="34AB5B92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95%-CI)</w:t>
            </w:r>
          </w:p>
        </w:tc>
        <w:tc>
          <w:tcPr>
            <w:tcW w:w="1530" w:type="dxa"/>
            <w:vAlign w:val="bottom"/>
          </w:tcPr>
          <w:p w14:paraId="2CE4C29D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PC</w:t>
            </w: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  <w:p w14:paraId="5F0ABAF4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95%-CI)</w:t>
            </w:r>
          </w:p>
        </w:tc>
        <w:tc>
          <w:tcPr>
            <w:tcW w:w="900" w:type="dxa"/>
            <w:vAlign w:val="bottom"/>
          </w:tcPr>
          <w:p w14:paraId="39B30C24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1440" w:type="dxa"/>
            <w:vAlign w:val="bottom"/>
          </w:tcPr>
          <w:p w14:paraId="24E59154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AIR</w:t>
            </w: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1</w:t>
            </w: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  <w:p w14:paraId="16050B99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95%-CI)</w:t>
            </w:r>
          </w:p>
        </w:tc>
        <w:tc>
          <w:tcPr>
            <w:tcW w:w="1530" w:type="dxa"/>
            <w:vAlign w:val="bottom"/>
          </w:tcPr>
          <w:p w14:paraId="5A9ABC61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PC</w:t>
            </w: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  <w:p w14:paraId="7D39C03C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95%-CI)</w:t>
            </w:r>
          </w:p>
        </w:tc>
      </w:tr>
      <w:tr w:rsidR="00943E7B" w:rsidRPr="000958FE" w14:paraId="0B40568A" w14:textId="77777777" w:rsidTr="002135E5">
        <w:trPr>
          <w:trHeight w:val="300"/>
        </w:trPr>
        <w:tc>
          <w:tcPr>
            <w:tcW w:w="28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749809D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verall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9D7E54C" w14:textId="77777777" w:rsidR="00943E7B" w:rsidRPr="000958FE" w:rsidRDefault="00943E7B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845B6B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0.22 </w:t>
            </w:r>
          </w:p>
          <w:p w14:paraId="02B3E44D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.18, 0.27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4A1BF0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2.01 </w:t>
            </w:r>
          </w:p>
          <w:p w14:paraId="181EA859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1.5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0958FE">
              <w:rPr>
                <w:rFonts w:ascii="Times New Roman" w:hAnsi="Times New Roman" w:cs="Times New Roman"/>
                <w:color w:val="000000"/>
              </w:rPr>
              <w:t>, 5.63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14:paraId="6B2D26DC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15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3E38BF88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0.34 </w:t>
            </w:r>
          </w:p>
          <w:p w14:paraId="221896C1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.28, 0.41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14:paraId="245C357E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3.66 </w:t>
            </w:r>
          </w:p>
          <w:p w14:paraId="007CF247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0.47, 7.97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5467368E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16A4B83C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0.33 </w:t>
            </w:r>
          </w:p>
          <w:p w14:paraId="483CA226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.18, 0.57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14:paraId="5925692A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943E7B" w:rsidRPr="000958FE" w14:paraId="13B20EB5" w14:textId="77777777" w:rsidTr="002135E5">
        <w:trPr>
          <w:trHeight w:val="300"/>
        </w:trPr>
        <w:tc>
          <w:tcPr>
            <w:tcW w:w="28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E449D49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der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952D95A" w14:textId="77777777" w:rsidR="00943E7B" w:rsidRPr="000958FE" w:rsidRDefault="00943E7B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A6937C0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18C835D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vAlign w:val="bottom"/>
          </w:tcPr>
          <w:p w14:paraId="26984C9F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14:paraId="3BC02E54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14:paraId="56BE19B1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55EC7896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14:paraId="6BDAF1CC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14:paraId="497B211C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943E7B" w:rsidRPr="000958FE" w14:paraId="6E2FBFE6" w14:textId="77777777" w:rsidTr="002135E5">
        <w:trPr>
          <w:trHeight w:val="300"/>
        </w:trPr>
        <w:tc>
          <w:tcPr>
            <w:tcW w:w="2880" w:type="dxa"/>
            <w:shd w:val="clear" w:color="auto" w:fill="auto"/>
            <w:noWrap/>
            <w:vAlign w:val="bottom"/>
          </w:tcPr>
          <w:p w14:paraId="30EAFFEF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Male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26946EB" w14:textId="77777777" w:rsidR="00943E7B" w:rsidRPr="000958FE" w:rsidRDefault="00943E7B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BD29011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0.22 </w:t>
            </w:r>
          </w:p>
          <w:p w14:paraId="37EDCF31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.17, 0.28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9325DAC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630" w:type="dxa"/>
            <w:vAlign w:val="bottom"/>
          </w:tcPr>
          <w:p w14:paraId="5C406547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1350" w:type="dxa"/>
            <w:vAlign w:val="bottom"/>
          </w:tcPr>
          <w:p w14:paraId="2D7A2DCF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0.42 </w:t>
            </w:r>
          </w:p>
          <w:p w14:paraId="433C2FF2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.33, 0.53)</w:t>
            </w:r>
          </w:p>
        </w:tc>
        <w:tc>
          <w:tcPr>
            <w:tcW w:w="1530" w:type="dxa"/>
            <w:vAlign w:val="bottom"/>
          </w:tcPr>
          <w:p w14:paraId="77083745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hAnsi="Times New Roman" w:cs="Times New Roman"/>
                <w:b/>
                <w:bCs/>
                <w:color w:val="000000"/>
              </w:rPr>
              <w:t>4.76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*</w:t>
            </w:r>
            <w:r w:rsidRPr="000958FE">
              <w:rPr>
                <w:rFonts w:ascii="Times New Roman" w:hAnsi="Times New Roman" w:cs="Times New Roman"/>
                <w:b/>
                <w:bCs/>
                <w:color w:val="000000"/>
              </w:rPr>
              <w:t> </w:t>
            </w:r>
          </w:p>
          <w:p w14:paraId="113D4289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b/>
                <w:bCs/>
                <w:color w:val="000000"/>
              </w:rPr>
              <w:t>(1.27, 8.38)</w:t>
            </w:r>
          </w:p>
        </w:tc>
        <w:tc>
          <w:tcPr>
            <w:tcW w:w="900" w:type="dxa"/>
            <w:vAlign w:val="bottom"/>
          </w:tcPr>
          <w:p w14:paraId="762E4DF8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440" w:type="dxa"/>
            <w:vAlign w:val="bottom"/>
          </w:tcPr>
          <w:p w14:paraId="697218E1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0.41</w:t>
            </w:r>
          </w:p>
          <w:p w14:paraId="59315E42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.17, 0.8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0958FE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30" w:type="dxa"/>
            <w:vAlign w:val="bottom"/>
          </w:tcPr>
          <w:p w14:paraId="55F9E0BE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943E7B" w:rsidRPr="000958FE" w14:paraId="61B2ED78" w14:textId="77777777" w:rsidTr="002135E5">
        <w:trPr>
          <w:trHeight w:val="300"/>
        </w:trPr>
        <w:tc>
          <w:tcPr>
            <w:tcW w:w="28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E1C374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Female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141E5E" w14:textId="77777777" w:rsidR="00943E7B" w:rsidRPr="000958FE" w:rsidRDefault="00943E7B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DDE533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0.23 </w:t>
            </w:r>
          </w:p>
          <w:p w14:paraId="49AEA254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lastRenderedPageBreak/>
              <w:t>(0.17, 0.29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965153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lastRenderedPageBreak/>
              <w:t>NA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14:paraId="60BAAAB4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74339527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0.25 </w:t>
            </w:r>
          </w:p>
          <w:p w14:paraId="79EDEA3B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lastRenderedPageBreak/>
              <w:t>(0.18, 0.34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14:paraId="373FDD62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lastRenderedPageBreak/>
              <w:t>NA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281CCD7F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74045341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0.26 </w:t>
            </w:r>
          </w:p>
          <w:p w14:paraId="64FAE7D0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lastRenderedPageBreak/>
              <w:t>(0.08, 0.61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14:paraId="089BF281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lastRenderedPageBreak/>
              <w:t>NA</w:t>
            </w:r>
          </w:p>
        </w:tc>
      </w:tr>
      <w:tr w:rsidR="00943E7B" w:rsidRPr="000958FE" w14:paraId="4D6DD92C" w14:textId="77777777" w:rsidTr="002135E5">
        <w:trPr>
          <w:trHeight w:val="300"/>
        </w:trPr>
        <w:tc>
          <w:tcPr>
            <w:tcW w:w="28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84CEDAF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 (years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A472B4A" w14:textId="77777777" w:rsidR="00943E7B" w:rsidRPr="000958FE" w:rsidRDefault="00943E7B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7549220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27679BD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vAlign w:val="bottom"/>
          </w:tcPr>
          <w:p w14:paraId="262936A1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14:paraId="162198B4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14:paraId="21EBFF8B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75B73C47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14:paraId="11906642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14:paraId="6BAFAC32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943E7B" w:rsidRPr="000958FE" w14:paraId="3F804E82" w14:textId="77777777" w:rsidTr="002135E5">
        <w:trPr>
          <w:trHeight w:val="300"/>
        </w:trPr>
        <w:tc>
          <w:tcPr>
            <w:tcW w:w="2880" w:type="dxa"/>
            <w:shd w:val="clear" w:color="auto" w:fill="auto"/>
            <w:noWrap/>
            <w:vAlign w:val="bottom"/>
          </w:tcPr>
          <w:p w14:paraId="0A31531E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0-4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14E491E" w14:textId="77777777" w:rsidR="00943E7B" w:rsidRPr="000958FE" w:rsidRDefault="00943E7B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357C59C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0.25 </w:t>
            </w:r>
          </w:p>
          <w:p w14:paraId="6944D6F9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.17, 0.35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0F7FE7A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630" w:type="dxa"/>
            <w:vAlign w:val="bottom"/>
          </w:tcPr>
          <w:p w14:paraId="14EA5701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350" w:type="dxa"/>
            <w:vAlign w:val="bottom"/>
          </w:tcPr>
          <w:p w14:paraId="7D187C2E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0.49 </w:t>
            </w:r>
          </w:p>
          <w:p w14:paraId="2F60E11B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.35, 0.66)</w:t>
            </w:r>
          </w:p>
        </w:tc>
        <w:tc>
          <w:tcPr>
            <w:tcW w:w="1530" w:type="dxa"/>
            <w:vAlign w:val="bottom"/>
          </w:tcPr>
          <w:p w14:paraId="32A88DF8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900" w:type="dxa"/>
            <w:vAlign w:val="bottom"/>
          </w:tcPr>
          <w:p w14:paraId="075B2FAD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440" w:type="dxa"/>
            <w:vAlign w:val="bottom"/>
          </w:tcPr>
          <w:p w14:paraId="5040A563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0.32 </w:t>
            </w:r>
          </w:p>
          <w:p w14:paraId="5B15A0E1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.07, 0.94)</w:t>
            </w:r>
          </w:p>
        </w:tc>
        <w:tc>
          <w:tcPr>
            <w:tcW w:w="1530" w:type="dxa"/>
            <w:vAlign w:val="bottom"/>
          </w:tcPr>
          <w:p w14:paraId="67C9B060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943E7B" w:rsidRPr="000958FE" w14:paraId="64743BC1" w14:textId="77777777" w:rsidTr="002135E5">
        <w:trPr>
          <w:trHeight w:val="300"/>
        </w:trPr>
        <w:tc>
          <w:tcPr>
            <w:tcW w:w="2880" w:type="dxa"/>
            <w:shd w:val="clear" w:color="auto" w:fill="auto"/>
            <w:noWrap/>
            <w:vAlign w:val="bottom"/>
          </w:tcPr>
          <w:p w14:paraId="38509FD4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5-9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8105040" w14:textId="77777777" w:rsidR="00943E7B" w:rsidRPr="000958FE" w:rsidRDefault="00943E7B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4E35E9E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0.37 </w:t>
            </w:r>
          </w:p>
          <w:p w14:paraId="51B1DC84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.27, 0.49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F659D61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630" w:type="dxa"/>
            <w:vAlign w:val="bottom"/>
          </w:tcPr>
          <w:p w14:paraId="68535B84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1350" w:type="dxa"/>
            <w:vAlign w:val="bottom"/>
          </w:tcPr>
          <w:p w14:paraId="60EAC984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0.56 </w:t>
            </w:r>
          </w:p>
          <w:p w14:paraId="2A41C2BE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.41, 0.74)</w:t>
            </w:r>
          </w:p>
        </w:tc>
        <w:tc>
          <w:tcPr>
            <w:tcW w:w="1530" w:type="dxa"/>
            <w:vAlign w:val="bottom"/>
          </w:tcPr>
          <w:p w14:paraId="37D8BB2E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900" w:type="dxa"/>
            <w:vAlign w:val="bottom"/>
          </w:tcPr>
          <w:p w14:paraId="1091AA7B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440" w:type="dxa"/>
            <w:vAlign w:val="bottom"/>
          </w:tcPr>
          <w:p w14:paraId="3F45F132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0.74 </w:t>
            </w:r>
          </w:p>
          <w:p w14:paraId="7942F40F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.3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0958FE">
              <w:rPr>
                <w:rFonts w:ascii="Times New Roman" w:hAnsi="Times New Roman" w:cs="Times New Roman"/>
                <w:color w:val="000000"/>
              </w:rPr>
              <w:t>, 1.52)</w:t>
            </w:r>
          </w:p>
        </w:tc>
        <w:tc>
          <w:tcPr>
            <w:tcW w:w="1530" w:type="dxa"/>
            <w:vAlign w:val="bottom"/>
          </w:tcPr>
          <w:p w14:paraId="1899EF0B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943E7B" w:rsidRPr="000958FE" w14:paraId="5D6EE1F5" w14:textId="77777777" w:rsidTr="002135E5">
        <w:trPr>
          <w:trHeight w:val="300"/>
        </w:trPr>
        <w:tc>
          <w:tcPr>
            <w:tcW w:w="2880" w:type="dxa"/>
            <w:shd w:val="clear" w:color="auto" w:fill="auto"/>
            <w:noWrap/>
            <w:vAlign w:val="bottom"/>
          </w:tcPr>
          <w:p w14:paraId="5A25553F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10-14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5442E92" w14:textId="77777777" w:rsidR="00943E7B" w:rsidRPr="000958FE" w:rsidRDefault="00943E7B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3BB8B55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0.17 </w:t>
            </w:r>
          </w:p>
          <w:p w14:paraId="4CDCEBC2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.11, 0.25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24D4DF0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630" w:type="dxa"/>
            <w:vAlign w:val="bottom"/>
          </w:tcPr>
          <w:p w14:paraId="7AB3CF91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350" w:type="dxa"/>
            <w:vAlign w:val="bottom"/>
          </w:tcPr>
          <w:p w14:paraId="5F2EF6A5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0.23 </w:t>
            </w:r>
          </w:p>
          <w:p w14:paraId="27B8F348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.14, 0.36)</w:t>
            </w:r>
          </w:p>
        </w:tc>
        <w:tc>
          <w:tcPr>
            <w:tcW w:w="1530" w:type="dxa"/>
            <w:vAlign w:val="bottom"/>
          </w:tcPr>
          <w:p w14:paraId="7D59D4BD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900" w:type="dxa"/>
            <w:vAlign w:val="bottom"/>
          </w:tcPr>
          <w:p w14:paraId="7A4350B7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40" w:type="dxa"/>
            <w:vAlign w:val="bottom"/>
          </w:tcPr>
          <w:p w14:paraId="037C78A4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0</w:t>
            </w:r>
          </w:p>
          <w:p w14:paraId="592CDE4E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</w:t>
            </w:r>
            <w:r>
              <w:rPr>
                <w:rFonts w:ascii="Times New Roman" w:hAnsi="Times New Roman" w:cs="Times New Roman"/>
                <w:color w:val="000000"/>
              </w:rPr>
              <w:t>.00</w:t>
            </w:r>
            <w:r w:rsidRPr="000958FE">
              <w:rPr>
                <w:rFonts w:ascii="Times New Roman" w:hAnsi="Times New Roman" w:cs="Times New Roman"/>
                <w:color w:val="000000"/>
              </w:rPr>
              <w:t>, 0.35)</w:t>
            </w:r>
          </w:p>
        </w:tc>
        <w:tc>
          <w:tcPr>
            <w:tcW w:w="1530" w:type="dxa"/>
            <w:vAlign w:val="bottom"/>
          </w:tcPr>
          <w:p w14:paraId="29592F0E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943E7B" w:rsidRPr="000958FE" w14:paraId="5E42DD7C" w14:textId="77777777" w:rsidTr="002135E5">
        <w:trPr>
          <w:trHeight w:val="300"/>
        </w:trPr>
        <w:tc>
          <w:tcPr>
            <w:tcW w:w="28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DF64DA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15-19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22CA16F" w14:textId="77777777" w:rsidR="00943E7B" w:rsidRPr="000958FE" w:rsidRDefault="00943E7B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3A1FE8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0.11 </w:t>
            </w:r>
          </w:p>
          <w:p w14:paraId="11E6C626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.06, 0.17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D4C627D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14:paraId="566B4893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6CCC1035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0.08 </w:t>
            </w:r>
          </w:p>
          <w:p w14:paraId="6B96B52A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.03, 0.16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14:paraId="0FB10C77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1637DC9E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78175364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0.28 </w:t>
            </w:r>
          </w:p>
          <w:p w14:paraId="31E713CC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.06, 0.81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14:paraId="08EF4551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943E7B" w:rsidRPr="000958FE" w14:paraId="017652B7" w14:textId="77777777" w:rsidTr="002135E5">
        <w:trPr>
          <w:trHeight w:val="300"/>
        </w:trPr>
        <w:tc>
          <w:tcPr>
            <w:tcW w:w="28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637CC91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dian household income in 2000</w:t>
            </w: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5AFAD71" w14:textId="77777777" w:rsidR="00943E7B" w:rsidRPr="000958FE" w:rsidRDefault="00943E7B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F9DAEEE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F4CA2FE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vAlign w:val="bottom"/>
          </w:tcPr>
          <w:p w14:paraId="3A15F5DE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14:paraId="77860868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14:paraId="6BFD77E9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75EE28D7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14:paraId="4CA1C268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14:paraId="74ABE4D2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943E7B" w:rsidRPr="000958FE" w14:paraId="007D7AE3" w14:textId="77777777" w:rsidTr="002135E5">
        <w:trPr>
          <w:trHeight w:val="300"/>
        </w:trPr>
        <w:tc>
          <w:tcPr>
            <w:tcW w:w="2880" w:type="dxa"/>
            <w:shd w:val="clear" w:color="auto" w:fill="auto"/>
            <w:noWrap/>
            <w:vAlign w:val="bottom"/>
          </w:tcPr>
          <w:p w14:paraId="334FE4DD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Lowest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B0BB679" w14:textId="77777777" w:rsidR="00943E7B" w:rsidRPr="000958FE" w:rsidRDefault="00943E7B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B640A2D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0.25 </w:t>
            </w:r>
          </w:p>
          <w:p w14:paraId="37E723BF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.18, 0.34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9532BD8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0.6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0958FE">
              <w:rPr>
                <w:rFonts w:ascii="Times New Roman" w:hAnsi="Times New Roman" w:cs="Times New Roman"/>
                <w:color w:val="000000"/>
              </w:rPr>
              <w:t> </w:t>
            </w:r>
          </w:p>
          <w:p w14:paraId="46C5CA58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3.41, 4.77)</w:t>
            </w:r>
          </w:p>
        </w:tc>
        <w:tc>
          <w:tcPr>
            <w:tcW w:w="630" w:type="dxa"/>
            <w:vAlign w:val="bottom"/>
          </w:tcPr>
          <w:p w14:paraId="2CF079BF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350" w:type="dxa"/>
            <w:vAlign w:val="bottom"/>
          </w:tcPr>
          <w:p w14:paraId="207B5DD2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0.27 </w:t>
            </w:r>
          </w:p>
          <w:p w14:paraId="37CAF511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.09, 0.62)</w:t>
            </w:r>
          </w:p>
        </w:tc>
        <w:tc>
          <w:tcPr>
            <w:tcW w:w="1530" w:type="dxa"/>
            <w:vAlign w:val="bottom"/>
          </w:tcPr>
          <w:p w14:paraId="0028545D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900" w:type="dxa"/>
            <w:vAlign w:val="bottom"/>
          </w:tcPr>
          <w:p w14:paraId="26391654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440" w:type="dxa"/>
            <w:vAlign w:val="bottom"/>
          </w:tcPr>
          <w:p w14:paraId="771A643D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0.36 </w:t>
            </w:r>
          </w:p>
          <w:p w14:paraId="4A846A93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.13, 0.77)</w:t>
            </w:r>
          </w:p>
        </w:tc>
        <w:tc>
          <w:tcPr>
            <w:tcW w:w="1530" w:type="dxa"/>
            <w:vAlign w:val="bottom"/>
          </w:tcPr>
          <w:p w14:paraId="54F97154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943E7B" w:rsidRPr="000958FE" w14:paraId="5CB1A0F0" w14:textId="77777777" w:rsidTr="002135E5">
        <w:trPr>
          <w:trHeight w:val="300"/>
        </w:trPr>
        <w:tc>
          <w:tcPr>
            <w:tcW w:w="2880" w:type="dxa"/>
            <w:shd w:val="clear" w:color="auto" w:fill="auto"/>
            <w:noWrap/>
            <w:vAlign w:val="bottom"/>
          </w:tcPr>
          <w:p w14:paraId="68E001FF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Low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4B981EE" w14:textId="77777777" w:rsidR="00943E7B" w:rsidRPr="000958FE" w:rsidRDefault="00943E7B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BBA7B27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0.18 </w:t>
            </w:r>
          </w:p>
          <w:p w14:paraId="0C134C08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.11, 0.27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B587F9C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630" w:type="dxa"/>
            <w:vAlign w:val="bottom"/>
          </w:tcPr>
          <w:p w14:paraId="6D24600E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350" w:type="dxa"/>
            <w:vAlign w:val="bottom"/>
          </w:tcPr>
          <w:p w14:paraId="2785F7DE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0.23 </w:t>
            </w:r>
          </w:p>
          <w:p w14:paraId="5982C003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.13, 0.36)</w:t>
            </w:r>
          </w:p>
        </w:tc>
        <w:tc>
          <w:tcPr>
            <w:tcW w:w="1530" w:type="dxa"/>
            <w:vAlign w:val="bottom"/>
          </w:tcPr>
          <w:p w14:paraId="080D0E0E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900" w:type="dxa"/>
            <w:vAlign w:val="bottom"/>
          </w:tcPr>
          <w:p w14:paraId="77E0F631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vAlign w:val="bottom"/>
          </w:tcPr>
          <w:p w14:paraId="0C519E1B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0.3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0958FE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14:paraId="322B1F4B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.01, 1.64)</w:t>
            </w:r>
          </w:p>
        </w:tc>
        <w:tc>
          <w:tcPr>
            <w:tcW w:w="1530" w:type="dxa"/>
            <w:vAlign w:val="bottom"/>
          </w:tcPr>
          <w:p w14:paraId="3B5C3D8A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943E7B" w:rsidRPr="000958FE" w14:paraId="219CD17F" w14:textId="77777777" w:rsidTr="002135E5">
        <w:trPr>
          <w:trHeight w:val="300"/>
        </w:trPr>
        <w:tc>
          <w:tcPr>
            <w:tcW w:w="2880" w:type="dxa"/>
            <w:shd w:val="clear" w:color="auto" w:fill="auto"/>
            <w:noWrap/>
            <w:vAlign w:val="bottom"/>
          </w:tcPr>
          <w:p w14:paraId="2577EDCE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Medium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4EAD0C8" w14:textId="77777777" w:rsidR="00943E7B" w:rsidRPr="000958FE" w:rsidRDefault="00943E7B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F582D12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0.18 </w:t>
            </w:r>
          </w:p>
          <w:p w14:paraId="34C5F005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.11, 0.29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895B98C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630" w:type="dxa"/>
            <w:vAlign w:val="bottom"/>
          </w:tcPr>
          <w:p w14:paraId="12FBFF83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350" w:type="dxa"/>
            <w:vAlign w:val="bottom"/>
          </w:tcPr>
          <w:p w14:paraId="6885FB49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0.53 </w:t>
            </w:r>
          </w:p>
          <w:p w14:paraId="77061049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.34, 0.78)</w:t>
            </w:r>
          </w:p>
        </w:tc>
        <w:tc>
          <w:tcPr>
            <w:tcW w:w="1530" w:type="dxa"/>
            <w:vAlign w:val="bottom"/>
          </w:tcPr>
          <w:p w14:paraId="3EABA885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900" w:type="dxa"/>
            <w:vAlign w:val="bottom"/>
          </w:tcPr>
          <w:p w14:paraId="5A6CD4A6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40" w:type="dxa"/>
            <w:vAlign w:val="bottom"/>
          </w:tcPr>
          <w:p w14:paraId="1C26D872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0.35 </w:t>
            </w:r>
          </w:p>
          <w:p w14:paraId="194A55B9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.04, 1.26)</w:t>
            </w:r>
          </w:p>
        </w:tc>
        <w:tc>
          <w:tcPr>
            <w:tcW w:w="1530" w:type="dxa"/>
            <w:vAlign w:val="bottom"/>
          </w:tcPr>
          <w:p w14:paraId="53C7588C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943E7B" w:rsidRPr="000958FE" w14:paraId="418D448E" w14:textId="77777777" w:rsidTr="002135E5">
        <w:trPr>
          <w:trHeight w:val="300"/>
        </w:trPr>
        <w:tc>
          <w:tcPr>
            <w:tcW w:w="2880" w:type="dxa"/>
            <w:shd w:val="clear" w:color="auto" w:fill="auto"/>
            <w:noWrap/>
            <w:vAlign w:val="bottom"/>
          </w:tcPr>
          <w:p w14:paraId="181DB86D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High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738E56B" w14:textId="77777777" w:rsidR="00943E7B" w:rsidRPr="000958FE" w:rsidRDefault="00943E7B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CC62012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0.28 </w:t>
            </w:r>
          </w:p>
          <w:p w14:paraId="07C94974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.19, 0.41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013A4CE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630" w:type="dxa"/>
            <w:vAlign w:val="bottom"/>
          </w:tcPr>
          <w:p w14:paraId="1CA65F7C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350" w:type="dxa"/>
            <w:vAlign w:val="bottom"/>
          </w:tcPr>
          <w:p w14:paraId="35A9DA0F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0.36 </w:t>
            </w:r>
          </w:p>
          <w:p w14:paraId="501F4C43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.25, 0.5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0958FE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30" w:type="dxa"/>
            <w:vAlign w:val="bottom"/>
          </w:tcPr>
          <w:p w14:paraId="5BBD85DF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900" w:type="dxa"/>
            <w:vAlign w:val="bottom"/>
          </w:tcPr>
          <w:p w14:paraId="10C5AC8F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440" w:type="dxa"/>
            <w:vAlign w:val="bottom"/>
          </w:tcPr>
          <w:p w14:paraId="0A7996AF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0.28 </w:t>
            </w:r>
          </w:p>
          <w:p w14:paraId="75967BE8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.06, 0.8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0958FE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30" w:type="dxa"/>
            <w:vAlign w:val="bottom"/>
          </w:tcPr>
          <w:p w14:paraId="291C664C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943E7B" w:rsidRPr="000958FE" w14:paraId="6FF06041" w14:textId="77777777" w:rsidTr="002135E5">
        <w:trPr>
          <w:trHeight w:val="300"/>
        </w:trPr>
        <w:tc>
          <w:tcPr>
            <w:tcW w:w="28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8BD858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Highest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F7A33B" w14:textId="77777777" w:rsidR="00943E7B" w:rsidRPr="000958FE" w:rsidRDefault="00943E7B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3DBA31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0.2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0958FE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14:paraId="0C1CC6A4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.1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0958FE">
              <w:rPr>
                <w:rFonts w:ascii="Times New Roman" w:hAnsi="Times New Roman" w:cs="Times New Roman"/>
                <w:color w:val="000000"/>
              </w:rPr>
              <w:t>, 0.34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FD3714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14:paraId="7B36C843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7FADB5E9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0.32 </w:t>
            </w:r>
          </w:p>
          <w:p w14:paraId="4628AA59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.22, 0.45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14:paraId="211BF82B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490C494F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776544AC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0.5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0958FE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14:paraId="030866AF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.01, 2.76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14:paraId="74580623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943E7B" w:rsidRPr="000958FE" w14:paraId="73A50BBB" w14:textId="77777777" w:rsidTr="002135E5">
        <w:trPr>
          <w:trHeight w:val="300"/>
        </w:trPr>
        <w:tc>
          <w:tcPr>
            <w:tcW w:w="28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3A991F9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% &lt;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</w:t>
            </w: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gh schoo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education</w:t>
            </w: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in 2000</w:t>
            </w:r>
            <w:r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4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B52011B" w14:textId="77777777" w:rsidR="00943E7B" w:rsidRPr="000958FE" w:rsidRDefault="00943E7B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4014832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03B6268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vAlign w:val="bottom"/>
          </w:tcPr>
          <w:p w14:paraId="613B0B1E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14:paraId="312667D9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14:paraId="296AC387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7FDBE7C2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14:paraId="3256F5E3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14:paraId="4D23DB68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943E7B" w:rsidRPr="000958FE" w14:paraId="799B613B" w14:textId="77777777" w:rsidTr="002135E5">
        <w:trPr>
          <w:trHeight w:val="300"/>
        </w:trPr>
        <w:tc>
          <w:tcPr>
            <w:tcW w:w="2880" w:type="dxa"/>
            <w:shd w:val="clear" w:color="auto" w:fill="auto"/>
            <w:noWrap/>
            <w:vAlign w:val="bottom"/>
          </w:tcPr>
          <w:p w14:paraId="1DBFF4CE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Lowest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81F3DA7" w14:textId="77777777" w:rsidR="00943E7B" w:rsidRPr="000958FE" w:rsidRDefault="00943E7B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18D2010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0.19</w:t>
            </w:r>
          </w:p>
          <w:p w14:paraId="6E13CAF8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.1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0958FE">
              <w:rPr>
                <w:rFonts w:ascii="Times New Roman" w:hAnsi="Times New Roman" w:cs="Times New Roman"/>
                <w:color w:val="000000"/>
              </w:rPr>
              <w:t>, 0.32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85E7F0A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630" w:type="dxa"/>
            <w:vAlign w:val="bottom"/>
          </w:tcPr>
          <w:p w14:paraId="2C3C4853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350" w:type="dxa"/>
            <w:vAlign w:val="bottom"/>
          </w:tcPr>
          <w:p w14:paraId="1FAF59A4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0.35 </w:t>
            </w:r>
          </w:p>
          <w:p w14:paraId="250EB8FA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.22, 0.53)</w:t>
            </w:r>
          </w:p>
        </w:tc>
        <w:tc>
          <w:tcPr>
            <w:tcW w:w="1530" w:type="dxa"/>
            <w:vAlign w:val="bottom"/>
          </w:tcPr>
          <w:p w14:paraId="40DB24D7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900" w:type="dxa"/>
            <w:vAlign w:val="bottom"/>
          </w:tcPr>
          <w:p w14:paraId="322113AA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440" w:type="dxa"/>
            <w:vAlign w:val="bottom"/>
          </w:tcPr>
          <w:p w14:paraId="39FC2624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0.25 </w:t>
            </w:r>
          </w:p>
          <w:p w14:paraId="19501490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.05, 0.72)</w:t>
            </w:r>
          </w:p>
        </w:tc>
        <w:tc>
          <w:tcPr>
            <w:tcW w:w="1530" w:type="dxa"/>
            <w:vAlign w:val="bottom"/>
          </w:tcPr>
          <w:p w14:paraId="303197DA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943E7B" w:rsidRPr="000958FE" w14:paraId="56015763" w14:textId="77777777" w:rsidTr="002135E5">
        <w:trPr>
          <w:trHeight w:val="300"/>
        </w:trPr>
        <w:tc>
          <w:tcPr>
            <w:tcW w:w="2880" w:type="dxa"/>
            <w:shd w:val="clear" w:color="auto" w:fill="auto"/>
            <w:noWrap/>
            <w:vAlign w:val="bottom"/>
          </w:tcPr>
          <w:p w14:paraId="58EE08DF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Low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ED73757" w14:textId="77777777" w:rsidR="00943E7B" w:rsidRPr="000958FE" w:rsidRDefault="00943E7B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172E6C3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0.27 </w:t>
            </w:r>
          </w:p>
          <w:p w14:paraId="100B9EBC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.18, 0.39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8D5483F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630" w:type="dxa"/>
            <w:vAlign w:val="bottom"/>
          </w:tcPr>
          <w:p w14:paraId="19416A56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1350" w:type="dxa"/>
            <w:vAlign w:val="bottom"/>
          </w:tcPr>
          <w:p w14:paraId="7D9929B9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0.42 </w:t>
            </w:r>
          </w:p>
          <w:p w14:paraId="77E29F28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.31, 0.56)</w:t>
            </w:r>
          </w:p>
        </w:tc>
        <w:tc>
          <w:tcPr>
            <w:tcW w:w="1530" w:type="dxa"/>
            <w:vAlign w:val="bottom"/>
          </w:tcPr>
          <w:p w14:paraId="4C00B299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-0.27 </w:t>
            </w:r>
          </w:p>
          <w:p w14:paraId="51D0752B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5.89, 5.69)</w:t>
            </w:r>
          </w:p>
        </w:tc>
        <w:tc>
          <w:tcPr>
            <w:tcW w:w="900" w:type="dxa"/>
            <w:vAlign w:val="bottom"/>
          </w:tcPr>
          <w:p w14:paraId="452BC771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440" w:type="dxa"/>
            <w:vAlign w:val="bottom"/>
          </w:tcPr>
          <w:p w14:paraId="3B8F0534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0.74 </w:t>
            </w:r>
          </w:p>
          <w:p w14:paraId="78C77CD8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.24, 1.73)</w:t>
            </w:r>
          </w:p>
        </w:tc>
        <w:tc>
          <w:tcPr>
            <w:tcW w:w="1530" w:type="dxa"/>
            <w:vAlign w:val="bottom"/>
          </w:tcPr>
          <w:p w14:paraId="180D6C52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943E7B" w:rsidRPr="000958FE" w14:paraId="6130A36E" w14:textId="77777777" w:rsidTr="002135E5">
        <w:trPr>
          <w:trHeight w:val="300"/>
        </w:trPr>
        <w:tc>
          <w:tcPr>
            <w:tcW w:w="2880" w:type="dxa"/>
            <w:shd w:val="clear" w:color="auto" w:fill="auto"/>
            <w:noWrap/>
            <w:vAlign w:val="bottom"/>
          </w:tcPr>
          <w:p w14:paraId="0C824364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Medium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C5FFF4F" w14:textId="77777777" w:rsidR="00943E7B" w:rsidRPr="000958FE" w:rsidRDefault="00943E7B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9D26B72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0.23 </w:t>
            </w:r>
          </w:p>
          <w:p w14:paraId="68709DB3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.15, 0.33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35EB917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630" w:type="dxa"/>
            <w:vAlign w:val="bottom"/>
          </w:tcPr>
          <w:p w14:paraId="23EF71C3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350" w:type="dxa"/>
            <w:vAlign w:val="bottom"/>
          </w:tcPr>
          <w:p w14:paraId="33EC077A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0.29 </w:t>
            </w:r>
          </w:p>
          <w:p w14:paraId="00E7B1A9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.19, 0.42)</w:t>
            </w:r>
          </w:p>
        </w:tc>
        <w:tc>
          <w:tcPr>
            <w:tcW w:w="1530" w:type="dxa"/>
            <w:vAlign w:val="bottom"/>
          </w:tcPr>
          <w:p w14:paraId="539747CE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900" w:type="dxa"/>
            <w:vAlign w:val="bottom"/>
          </w:tcPr>
          <w:p w14:paraId="6DAA9881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440" w:type="dxa"/>
            <w:vAlign w:val="bottom"/>
          </w:tcPr>
          <w:p w14:paraId="44A97D08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0.58 </w:t>
            </w:r>
          </w:p>
          <w:p w14:paraId="352E7299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.12, 1.68)</w:t>
            </w:r>
          </w:p>
        </w:tc>
        <w:tc>
          <w:tcPr>
            <w:tcW w:w="1530" w:type="dxa"/>
            <w:vAlign w:val="bottom"/>
          </w:tcPr>
          <w:p w14:paraId="51EF377D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943E7B" w:rsidRPr="000958FE" w14:paraId="16E7B993" w14:textId="77777777" w:rsidTr="002135E5">
        <w:trPr>
          <w:trHeight w:val="300"/>
        </w:trPr>
        <w:tc>
          <w:tcPr>
            <w:tcW w:w="2880" w:type="dxa"/>
            <w:shd w:val="clear" w:color="auto" w:fill="auto"/>
            <w:noWrap/>
            <w:vAlign w:val="bottom"/>
          </w:tcPr>
          <w:p w14:paraId="21FA97D1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High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59EF323" w14:textId="77777777" w:rsidR="00943E7B" w:rsidRPr="000958FE" w:rsidRDefault="00943E7B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DE240C2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0.23 </w:t>
            </w:r>
          </w:p>
          <w:p w14:paraId="4BDB3169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.17, 0.31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303684E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630" w:type="dxa"/>
            <w:vAlign w:val="bottom"/>
          </w:tcPr>
          <w:p w14:paraId="24C5460A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350" w:type="dxa"/>
            <w:vAlign w:val="bottom"/>
          </w:tcPr>
          <w:p w14:paraId="3F1CAEF8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0.3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0958FE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14:paraId="4A7148EB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.19, 0.44)</w:t>
            </w:r>
          </w:p>
        </w:tc>
        <w:tc>
          <w:tcPr>
            <w:tcW w:w="1530" w:type="dxa"/>
            <w:vAlign w:val="bottom"/>
          </w:tcPr>
          <w:p w14:paraId="77073DA1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900" w:type="dxa"/>
            <w:vAlign w:val="bottom"/>
          </w:tcPr>
          <w:p w14:paraId="6BD436A8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vAlign w:val="bottom"/>
          </w:tcPr>
          <w:p w14:paraId="4741BDE5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0.1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0958FE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14:paraId="401EE590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</w:t>
            </w:r>
            <w:r>
              <w:rPr>
                <w:rFonts w:ascii="Times New Roman" w:hAnsi="Times New Roman" w:cs="Times New Roman"/>
                <w:color w:val="000000"/>
              </w:rPr>
              <w:t>.00</w:t>
            </w:r>
            <w:r w:rsidRPr="000958FE">
              <w:rPr>
                <w:rFonts w:ascii="Times New Roman" w:hAnsi="Times New Roman" w:cs="Times New Roman"/>
                <w:color w:val="000000"/>
              </w:rPr>
              <w:t>, 0.56)</w:t>
            </w:r>
          </w:p>
        </w:tc>
        <w:tc>
          <w:tcPr>
            <w:tcW w:w="1530" w:type="dxa"/>
            <w:vAlign w:val="bottom"/>
          </w:tcPr>
          <w:p w14:paraId="7C59AA50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943E7B" w:rsidRPr="000958FE" w14:paraId="098F9A7C" w14:textId="77777777" w:rsidTr="002135E5">
        <w:trPr>
          <w:trHeight w:val="300"/>
        </w:trPr>
        <w:tc>
          <w:tcPr>
            <w:tcW w:w="28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C6EF47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Highest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4D65D72" w14:textId="77777777" w:rsidR="00943E7B" w:rsidRPr="000958FE" w:rsidRDefault="00943E7B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CBB269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0.14 </w:t>
            </w:r>
          </w:p>
          <w:p w14:paraId="07883160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lastRenderedPageBreak/>
              <w:t>(0.06, 0.29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DAF171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lastRenderedPageBreak/>
              <w:t>NA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14:paraId="006D2D0F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776643FB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0.18 </w:t>
            </w:r>
          </w:p>
          <w:p w14:paraId="294AE27B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lastRenderedPageBreak/>
              <w:t>(0.02, 0.65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14:paraId="38DF5616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lastRenderedPageBreak/>
              <w:t>NA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6AF655D1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07472C3D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0.3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0958FE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14:paraId="5078D6A2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lastRenderedPageBreak/>
              <w:t>(0.04, 1.11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14:paraId="46CEE0B7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lastRenderedPageBreak/>
              <w:t>NA</w:t>
            </w:r>
          </w:p>
        </w:tc>
      </w:tr>
      <w:tr w:rsidR="00943E7B" w:rsidRPr="000958FE" w14:paraId="7EBB8CF6" w14:textId="77777777" w:rsidTr="002135E5">
        <w:trPr>
          <w:trHeight w:val="300"/>
        </w:trPr>
        <w:tc>
          <w:tcPr>
            <w:tcW w:w="28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5263DE4" w14:textId="481FAE32" w:rsidR="00943E7B" w:rsidRPr="000958FE" w:rsidRDefault="00ED4635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rcentage foreign-</w:t>
            </w:r>
            <w:r w:rsidR="00943E7B"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orn in 2000</w:t>
            </w:r>
            <w:r w:rsidR="00943E7B" w:rsidRPr="000958F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5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7215289" w14:textId="77777777" w:rsidR="00943E7B" w:rsidRPr="000958FE" w:rsidRDefault="00943E7B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4680B2B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6812957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vAlign w:val="bottom"/>
          </w:tcPr>
          <w:p w14:paraId="641BDBB3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14:paraId="1BC84DDA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14:paraId="6E5F6648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5CE3B9F0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14:paraId="276107AD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14:paraId="5070495E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943E7B" w:rsidRPr="000958FE" w14:paraId="7D941CC0" w14:textId="77777777" w:rsidTr="002135E5">
        <w:trPr>
          <w:trHeight w:val="300"/>
        </w:trPr>
        <w:tc>
          <w:tcPr>
            <w:tcW w:w="2880" w:type="dxa"/>
            <w:shd w:val="clear" w:color="auto" w:fill="auto"/>
            <w:noWrap/>
            <w:vAlign w:val="bottom"/>
          </w:tcPr>
          <w:p w14:paraId="7C1BB632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Lowest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E298DAE" w14:textId="77777777" w:rsidR="00943E7B" w:rsidRPr="000958FE" w:rsidRDefault="00943E7B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B2D2D3F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0.24 </w:t>
            </w:r>
          </w:p>
          <w:p w14:paraId="7F2D85FA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.18, 0.33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079BB96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0.79 </w:t>
            </w:r>
          </w:p>
          <w:p w14:paraId="291E3565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-4.27, 6.11)</w:t>
            </w:r>
          </w:p>
        </w:tc>
        <w:tc>
          <w:tcPr>
            <w:tcW w:w="630" w:type="dxa"/>
            <w:vAlign w:val="bottom"/>
          </w:tcPr>
          <w:p w14:paraId="06F33D9C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350" w:type="dxa"/>
            <w:vAlign w:val="bottom"/>
          </w:tcPr>
          <w:p w14:paraId="3C8F3BF3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0.44 </w:t>
            </w:r>
          </w:p>
          <w:p w14:paraId="5DFBAE8B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.14, 1.02)</w:t>
            </w:r>
          </w:p>
        </w:tc>
        <w:tc>
          <w:tcPr>
            <w:tcW w:w="1530" w:type="dxa"/>
            <w:vAlign w:val="bottom"/>
          </w:tcPr>
          <w:p w14:paraId="1B63FF76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900" w:type="dxa"/>
            <w:vAlign w:val="bottom"/>
          </w:tcPr>
          <w:p w14:paraId="664C1A19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40" w:type="dxa"/>
            <w:vAlign w:val="bottom"/>
          </w:tcPr>
          <w:p w14:paraId="10920ED2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0.29 </w:t>
            </w:r>
          </w:p>
          <w:p w14:paraId="4E4F4AAE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.08, 0.73)</w:t>
            </w:r>
          </w:p>
        </w:tc>
        <w:tc>
          <w:tcPr>
            <w:tcW w:w="1530" w:type="dxa"/>
            <w:vAlign w:val="bottom"/>
          </w:tcPr>
          <w:p w14:paraId="52F0DE7C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943E7B" w:rsidRPr="000958FE" w14:paraId="625EE73F" w14:textId="77777777" w:rsidTr="002135E5">
        <w:trPr>
          <w:trHeight w:val="300"/>
        </w:trPr>
        <w:tc>
          <w:tcPr>
            <w:tcW w:w="2880" w:type="dxa"/>
            <w:shd w:val="clear" w:color="auto" w:fill="auto"/>
            <w:noWrap/>
            <w:vAlign w:val="bottom"/>
          </w:tcPr>
          <w:p w14:paraId="361FEC8F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Low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1C2F8B4" w14:textId="77777777" w:rsidR="00943E7B" w:rsidRPr="000958FE" w:rsidRDefault="00943E7B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FCBC132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0.24 </w:t>
            </w:r>
          </w:p>
          <w:p w14:paraId="36BF70A9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.17, 0.35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951D789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630" w:type="dxa"/>
            <w:vAlign w:val="bottom"/>
          </w:tcPr>
          <w:p w14:paraId="03C6A24D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350" w:type="dxa"/>
            <w:vAlign w:val="bottom"/>
          </w:tcPr>
          <w:p w14:paraId="764D1D4A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0.42 </w:t>
            </w:r>
          </w:p>
          <w:p w14:paraId="07699E5E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.23, 0.71)</w:t>
            </w:r>
          </w:p>
        </w:tc>
        <w:tc>
          <w:tcPr>
            <w:tcW w:w="1530" w:type="dxa"/>
            <w:vAlign w:val="bottom"/>
          </w:tcPr>
          <w:p w14:paraId="79ED20A3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900" w:type="dxa"/>
            <w:vAlign w:val="bottom"/>
          </w:tcPr>
          <w:p w14:paraId="1909F8AA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440" w:type="dxa"/>
            <w:vAlign w:val="bottom"/>
          </w:tcPr>
          <w:p w14:paraId="2E955784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0.36 </w:t>
            </w:r>
          </w:p>
          <w:p w14:paraId="324B40EA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.12, 0.84)</w:t>
            </w:r>
          </w:p>
        </w:tc>
        <w:tc>
          <w:tcPr>
            <w:tcW w:w="1530" w:type="dxa"/>
            <w:vAlign w:val="bottom"/>
          </w:tcPr>
          <w:p w14:paraId="0C06224F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943E7B" w:rsidRPr="000958FE" w14:paraId="5579660C" w14:textId="77777777" w:rsidTr="002135E5">
        <w:trPr>
          <w:trHeight w:val="300"/>
        </w:trPr>
        <w:tc>
          <w:tcPr>
            <w:tcW w:w="2880" w:type="dxa"/>
            <w:shd w:val="clear" w:color="auto" w:fill="auto"/>
            <w:noWrap/>
            <w:vAlign w:val="bottom"/>
          </w:tcPr>
          <w:p w14:paraId="6DDA3EB7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Medium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8A4E2B9" w14:textId="77777777" w:rsidR="00943E7B" w:rsidRPr="000958FE" w:rsidRDefault="00943E7B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89AB0F2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0.21 </w:t>
            </w:r>
          </w:p>
          <w:p w14:paraId="0182F04F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.13, 0.31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749C99D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630" w:type="dxa"/>
            <w:vAlign w:val="bottom"/>
          </w:tcPr>
          <w:p w14:paraId="04C84762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350" w:type="dxa"/>
            <w:vAlign w:val="bottom"/>
          </w:tcPr>
          <w:p w14:paraId="12673430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0.27 </w:t>
            </w:r>
          </w:p>
          <w:p w14:paraId="1C49CC66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.17, 0.42)</w:t>
            </w:r>
          </w:p>
        </w:tc>
        <w:tc>
          <w:tcPr>
            <w:tcW w:w="1530" w:type="dxa"/>
            <w:vAlign w:val="bottom"/>
          </w:tcPr>
          <w:p w14:paraId="563334AA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900" w:type="dxa"/>
            <w:vAlign w:val="bottom"/>
          </w:tcPr>
          <w:p w14:paraId="05784A85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440" w:type="dxa"/>
            <w:vAlign w:val="bottom"/>
          </w:tcPr>
          <w:p w14:paraId="72CF898F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0.58 </w:t>
            </w:r>
          </w:p>
          <w:p w14:paraId="1EDD2A76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.12, 1.72)</w:t>
            </w:r>
          </w:p>
        </w:tc>
        <w:tc>
          <w:tcPr>
            <w:tcW w:w="1530" w:type="dxa"/>
            <w:vAlign w:val="bottom"/>
          </w:tcPr>
          <w:p w14:paraId="25B2BFEB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943E7B" w:rsidRPr="000958FE" w14:paraId="45A4EB96" w14:textId="77777777" w:rsidTr="002135E5">
        <w:trPr>
          <w:trHeight w:val="300"/>
        </w:trPr>
        <w:tc>
          <w:tcPr>
            <w:tcW w:w="2880" w:type="dxa"/>
            <w:shd w:val="clear" w:color="auto" w:fill="auto"/>
            <w:noWrap/>
            <w:vAlign w:val="bottom"/>
          </w:tcPr>
          <w:p w14:paraId="2D4CC5BC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High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54A7BEF" w14:textId="77777777" w:rsidR="00943E7B" w:rsidRPr="000958FE" w:rsidRDefault="00943E7B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5817A55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0.19 </w:t>
            </w:r>
          </w:p>
          <w:p w14:paraId="133EE81F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.11, 0.33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F5BAD8C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630" w:type="dxa"/>
            <w:vAlign w:val="bottom"/>
          </w:tcPr>
          <w:p w14:paraId="2B1DCE38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1350" w:type="dxa"/>
            <w:vAlign w:val="bottom"/>
          </w:tcPr>
          <w:p w14:paraId="317D05A6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0.4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0958FE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14:paraId="244E79D6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.29, 0.54)</w:t>
            </w:r>
          </w:p>
        </w:tc>
        <w:tc>
          <w:tcPr>
            <w:tcW w:w="1530" w:type="dxa"/>
            <w:vAlign w:val="bottom"/>
          </w:tcPr>
          <w:p w14:paraId="71A4D9FC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900" w:type="dxa"/>
            <w:vAlign w:val="bottom"/>
          </w:tcPr>
          <w:p w14:paraId="5C4B912E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vAlign w:val="bottom"/>
          </w:tcPr>
          <w:p w14:paraId="5A0D7CA2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0.28 </w:t>
            </w:r>
          </w:p>
          <w:p w14:paraId="52733468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.01, 1.51)</w:t>
            </w:r>
          </w:p>
        </w:tc>
        <w:tc>
          <w:tcPr>
            <w:tcW w:w="1530" w:type="dxa"/>
            <w:vAlign w:val="bottom"/>
          </w:tcPr>
          <w:p w14:paraId="28AE66A7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943E7B" w:rsidRPr="000958FE" w14:paraId="26377879" w14:textId="77777777" w:rsidTr="002135E5">
        <w:trPr>
          <w:trHeight w:val="300"/>
        </w:trPr>
        <w:tc>
          <w:tcPr>
            <w:tcW w:w="28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EEA7F1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58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Highest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8ADA935" w14:textId="77777777" w:rsidR="00943E7B" w:rsidRPr="000958FE" w:rsidRDefault="00943E7B" w:rsidP="00943E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413C3B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0.17 </w:t>
            </w:r>
          </w:p>
          <w:p w14:paraId="16B08584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.08, 0.32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FEE9E1" w14:textId="77777777" w:rsidR="00943E7B" w:rsidRPr="000958FE" w:rsidRDefault="00943E7B" w:rsidP="00943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14:paraId="2A5F16CF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1CFAD446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 xml:space="preserve">0.29 </w:t>
            </w:r>
          </w:p>
          <w:p w14:paraId="5DAE496F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.2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0958FE">
              <w:rPr>
                <w:rFonts w:ascii="Times New Roman" w:hAnsi="Times New Roman" w:cs="Times New Roman"/>
                <w:color w:val="000000"/>
              </w:rPr>
              <w:t>, 0.4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0958FE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14:paraId="02441686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0920B513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46CF5BB1" w14:textId="77777777" w:rsidR="00943E7B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0</w:t>
            </w:r>
            <w:r w:rsidRPr="000958FE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14:paraId="1BFD7234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(0</w:t>
            </w:r>
            <w:r>
              <w:rPr>
                <w:rFonts w:ascii="Times New Roman" w:hAnsi="Times New Roman" w:cs="Times New Roman"/>
                <w:color w:val="000000"/>
              </w:rPr>
              <w:t>.00</w:t>
            </w:r>
            <w:r w:rsidRPr="000958FE">
              <w:rPr>
                <w:rFonts w:ascii="Times New Roman" w:hAnsi="Times New Roman" w:cs="Times New Roman"/>
                <w:color w:val="000000"/>
              </w:rPr>
              <w:t>, 1.69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14:paraId="6513086F" w14:textId="77777777" w:rsidR="00943E7B" w:rsidRPr="000958FE" w:rsidRDefault="00943E7B" w:rsidP="00943E7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958FE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</w:tbl>
    <w:p w14:paraId="4B6A6CE4" w14:textId="4CE04AA2" w:rsidR="00943E7B" w:rsidRDefault="00943E7B" w:rsidP="00943E7B">
      <w:pPr>
        <w:spacing w:line="276" w:lineRule="auto"/>
        <w:rPr>
          <w:rFonts w:ascii="Times New Roman" w:hAnsi="Times New Roman" w:cs="Times New Roman"/>
          <w:vertAlign w:val="superscript"/>
        </w:rPr>
      </w:pPr>
      <w:r>
        <w:rPr>
          <w:rFonts w:ascii="Times New Roman" w:eastAsia="Times New Roman" w:hAnsi="Times New Roman" w:cs="Times New Roman"/>
          <w:color w:val="000000"/>
          <w:u w:val="single"/>
        </w:rPr>
        <w:t>Supplementary t</w:t>
      </w:r>
      <w:r w:rsidRPr="00C5075C">
        <w:rPr>
          <w:rFonts w:ascii="Times New Roman" w:eastAsia="Times New Roman" w:hAnsi="Times New Roman" w:cs="Times New Roman"/>
          <w:color w:val="000000"/>
          <w:u w:val="single"/>
        </w:rPr>
        <w:t xml:space="preserve">able </w:t>
      </w:r>
      <w:r>
        <w:rPr>
          <w:rFonts w:ascii="Times New Roman" w:eastAsia="Times New Roman" w:hAnsi="Times New Roman" w:cs="Times New Roman"/>
          <w:color w:val="000000"/>
          <w:u w:val="single"/>
        </w:rPr>
        <w:t xml:space="preserve">5 </w:t>
      </w:r>
      <w:r w:rsidRPr="00C5075C">
        <w:rPr>
          <w:rFonts w:ascii="Times New Roman" w:eastAsia="Times New Roman" w:hAnsi="Times New Roman" w:cs="Times New Roman"/>
          <w:color w:val="000000"/>
          <w:u w:val="single"/>
        </w:rPr>
        <w:t>legend:</w:t>
      </w:r>
    </w:p>
    <w:p w14:paraId="45DD9632" w14:textId="4492B65A" w:rsidR="00943E7B" w:rsidRDefault="00943E7B" w:rsidP="00943E7B">
      <w:pPr>
        <w:spacing w:line="276" w:lineRule="auto"/>
        <w:rPr>
          <w:rFonts w:ascii="Times New Roman" w:hAnsi="Times New Roman" w:cs="Times New Roman"/>
        </w:rPr>
      </w:pPr>
      <w:r w:rsidRPr="00EF72C4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 AAIR per 100,000 persons, diagnosed from 2000-2016, SEER18 data. </w:t>
      </w:r>
    </w:p>
    <w:p w14:paraId="60D7D10E" w14:textId="77777777" w:rsidR="00943E7B" w:rsidRDefault="00943E7B" w:rsidP="00943E7B">
      <w:pPr>
        <w:spacing w:line="276" w:lineRule="auto"/>
        <w:rPr>
          <w:rFonts w:ascii="Times New Roman" w:hAnsi="Times New Roman" w:cs="Times New Roman"/>
        </w:rPr>
      </w:pPr>
      <w:r w:rsidRPr="00EF72C4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Annual percent change (APC) for 2000-2016 using SEER18 data. </w:t>
      </w:r>
    </w:p>
    <w:p w14:paraId="527BFE92" w14:textId="77777777" w:rsidR="00943E7B" w:rsidRDefault="00943E7B" w:rsidP="00943E7B">
      <w:pPr>
        <w:spacing w:line="276" w:lineRule="auto"/>
        <w:rPr>
          <w:rFonts w:ascii="Times New Roman" w:hAnsi="Times New Roman" w:cs="Times New Roman"/>
        </w:rPr>
      </w:pPr>
      <w:r w:rsidRPr="002078E2"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 Median household income by county in 2000 </w:t>
      </w:r>
      <w:r w:rsidRPr="00227A36">
        <w:rPr>
          <w:rFonts w:ascii="Times New Roman" w:hAnsi="Times New Roman" w:cs="Times New Roman"/>
        </w:rPr>
        <w:t>from the Census</w:t>
      </w:r>
      <w:r>
        <w:rPr>
          <w:rFonts w:ascii="Times New Roman" w:hAnsi="Times New Roman" w:cs="Times New Roman"/>
        </w:rPr>
        <w:t xml:space="preserve"> 2000 ACS data. Lowest: less than $39,010; low: $39,011-$42,190; medium: $42,191-$47,320; high: $47,321-$57,310; highest: more than $57,311. </w:t>
      </w:r>
    </w:p>
    <w:p w14:paraId="79E203DF" w14:textId="77777777" w:rsidR="00943E7B" w:rsidRDefault="00943E7B" w:rsidP="00943E7B">
      <w:pPr>
        <w:spacing w:line="276" w:lineRule="auto"/>
        <w:rPr>
          <w:rFonts w:ascii="Times New Roman" w:hAnsi="Times New Roman" w:cs="Times New Roman"/>
        </w:rPr>
      </w:pPr>
      <w:r w:rsidRPr="002078E2"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 xml:space="preserve"> Percent of people less than high school education by county in 2000 from the Census 2000 ACS data. Lowest: less than 13.41%; low: 13.42%-16.99%; medium: 17.00%-20.72%; high: 20.73%-30.10%; highest: more than 30.11%. </w:t>
      </w:r>
    </w:p>
    <w:p w14:paraId="6EBB843C" w14:textId="77777777" w:rsidR="00943E7B" w:rsidRDefault="00943E7B" w:rsidP="00943E7B">
      <w:pPr>
        <w:spacing w:line="276" w:lineRule="auto"/>
        <w:rPr>
          <w:rFonts w:ascii="Times New Roman" w:hAnsi="Times New Roman" w:cs="Times New Roman"/>
        </w:rPr>
      </w:pPr>
      <w:r w:rsidRPr="002078E2">
        <w:rPr>
          <w:rFonts w:ascii="Times New Roman" w:hAnsi="Times New Roman" w:cs="Times New Roman"/>
          <w:vertAlign w:val="superscript"/>
        </w:rPr>
        <w:t xml:space="preserve">5 </w:t>
      </w:r>
      <w:r>
        <w:rPr>
          <w:rFonts w:ascii="Times New Roman" w:hAnsi="Times New Roman" w:cs="Times New Roman"/>
        </w:rPr>
        <w:t xml:space="preserve">Percent of people born in a foreign country by county in 2000 from the Census 2000 ACS data. Lowest: less than 4.82%; low: 4.83%-9.98%; medium: 9.99%-18.64%; high: 18.65%-27.20%; highest: more than 27.21%. </w:t>
      </w:r>
    </w:p>
    <w:p w14:paraId="2ACCE650" w14:textId="77777777" w:rsidR="00943E7B" w:rsidRDefault="00943E7B" w:rsidP="00943E7B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A- not reported due to small number of cases. </w:t>
      </w:r>
    </w:p>
    <w:p w14:paraId="11AC4FED" w14:textId="77777777" w:rsidR="00943E7B" w:rsidRDefault="00943E7B" w:rsidP="00943E7B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Statistically significantly change in incidence from 2000 to 2016. </w:t>
      </w:r>
    </w:p>
    <w:p w14:paraId="6851FFD9" w14:textId="77777777" w:rsidR="00B95B28" w:rsidRDefault="00B95B28" w:rsidP="00943E7B">
      <w:pPr>
        <w:spacing w:line="276" w:lineRule="auto"/>
        <w:rPr>
          <w:rFonts w:ascii="Times New Roman" w:hAnsi="Times New Roman" w:cs="Times New Roman"/>
        </w:rPr>
      </w:pPr>
    </w:p>
    <w:p w14:paraId="211E0E0F" w14:textId="77777777" w:rsidR="008C741D" w:rsidRDefault="008C741D" w:rsidP="00943E7B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22BEEA0" w14:textId="5483F43E" w:rsidR="00A3441F" w:rsidRDefault="00A3441F" w:rsidP="00943E7B">
      <w:pPr>
        <w:tabs>
          <w:tab w:val="left" w:pos="1644"/>
        </w:tabs>
        <w:spacing w:line="276" w:lineRule="auto"/>
        <w:rPr>
          <w:rFonts w:ascii="Times New Roman" w:hAnsi="Times New Roman" w:cs="Times New Roman"/>
        </w:rPr>
      </w:pPr>
      <w:r w:rsidRPr="009A543D">
        <w:rPr>
          <w:rFonts w:ascii="Times New Roman" w:hAnsi="Times New Roman" w:cs="Times New Roman"/>
          <w:u w:val="single"/>
        </w:rPr>
        <w:lastRenderedPageBreak/>
        <w:t>Supplementary figure 1a</w:t>
      </w:r>
      <w:r w:rsidR="009A543D" w:rsidRPr="009A543D">
        <w:rPr>
          <w:rFonts w:ascii="Times New Roman" w:hAnsi="Times New Roman" w:cs="Times New Roman"/>
          <w:u w:val="single"/>
        </w:rPr>
        <w:t>:</w:t>
      </w:r>
      <w:r>
        <w:rPr>
          <w:rFonts w:ascii="Times New Roman" w:hAnsi="Times New Roman" w:cs="Times New Roman"/>
        </w:rPr>
        <w:t xml:space="preserve"> Multivariate Poisson regression model of age-adjusted incidence rates (AAIR) among non-</w:t>
      </w:r>
      <w:r w:rsidR="00E45870">
        <w:rPr>
          <w:rFonts w:ascii="Times New Roman" w:hAnsi="Times New Roman" w:cs="Times New Roman"/>
        </w:rPr>
        <w:t>Hispanic</w:t>
      </w:r>
      <w:r>
        <w:rPr>
          <w:rFonts w:ascii="Times New Roman" w:hAnsi="Times New Roman" w:cs="Times New Roman"/>
        </w:rPr>
        <w:t xml:space="preserve"> </w:t>
      </w:r>
      <w:r w:rsidR="00E45870">
        <w:rPr>
          <w:rFonts w:ascii="Times New Roman" w:hAnsi="Times New Roman" w:cs="Times New Roman"/>
        </w:rPr>
        <w:t>White</w:t>
      </w:r>
      <w:r>
        <w:rPr>
          <w:rFonts w:ascii="Times New Roman" w:hAnsi="Times New Roman" w:cs="Times New Roman"/>
        </w:rPr>
        <w:t xml:space="preserve"> glioma cases.</w:t>
      </w:r>
    </w:p>
    <w:p w14:paraId="1A6E532F" w14:textId="5B39D986" w:rsidR="00A3441F" w:rsidRDefault="00266F9D" w:rsidP="00943E7B">
      <w:pPr>
        <w:tabs>
          <w:tab w:val="left" w:pos="1644"/>
        </w:tabs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55AD008" wp14:editId="5224EFE7">
            <wp:extent cx="6096000" cy="4064000"/>
            <wp:effectExtent l="0" t="0" r="0" b="0"/>
            <wp:docPr id="5" name="Picture 5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_fig_1a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96000" cy="406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79EAA6" w14:textId="77777777" w:rsidR="00A3441F" w:rsidRDefault="00A3441F" w:rsidP="00943E7B">
      <w:pPr>
        <w:tabs>
          <w:tab w:val="left" w:pos="1644"/>
        </w:tabs>
        <w:spacing w:line="276" w:lineRule="auto"/>
        <w:rPr>
          <w:rFonts w:ascii="Times New Roman" w:hAnsi="Times New Roman" w:cs="Times New Roman"/>
        </w:rPr>
      </w:pPr>
    </w:p>
    <w:p w14:paraId="012B9B1B" w14:textId="77777777" w:rsidR="00A3441F" w:rsidRDefault="00A3441F" w:rsidP="00943E7B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C612D25" w14:textId="6DD9F524" w:rsidR="00A3441F" w:rsidRDefault="00A3441F" w:rsidP="00943E7B">
      <w:pPr>
        <w:tabs>
          <w:tab w:val="left" w:pos="1644"/>
        </w:tabs>
        <w:spacing w:line="276" w:lineRule="auto"/>
        <w:rPr>
          <w:rFonts w:ascii="Times New Roman" w:hAnsi="Times New Roman" w:cs="Times New Roman"/>
        </w:rPr>
      </w:pPr>
      <w:r w:rsidRPr="009A543D">
        <w:rPr>
          <w:rFonts w:ascii="Times New Roman" w:hAnsi="Times New Roman" w:cs="Times New Roman"/>
          <w:u w:val="single"/>
        </w:rPr>
        <w:lastRenderedPageBreak/>
        <w:t>Supplementary figure 1b</w:t>
      </w:r>
      <w:r w:rsidR="009A543D" w:rsidRPr="009A543D">
        <w:rPr>
          <w:rFonts w:ascii="Times New Roman" w:hAnsi="Times New Roman" w:cs="Times New Roman"/>
          <w:u w:val="single"/>
        </w:rPr>
        <w:t>:</w:t>
      </w:r>
      <w:r>
        <w:rPr>
          <w:rFonts w:ascii="Times New Roman" w:hAnsi="Times New Roman" w:cs="Times New Roman"/>
        </w:rPr>
        <w:t xml:space="preserve"> Multivariate Poisson regression model of age-adjusted incidence rates (AAIR) among non-</w:t>
      </w:r>
      <w:r w:rsidR="00E45870">
        <w:rPr>
          <w:rFonts w:ascii="Times New Roman" w:hAnsi="Times New Roman" w:cs="Times New Roman"/>
        </w:rPr>
        <w:t>Hispanic</w:t>
      </w:r>
      <w:r>
        <w:rPr>
          <w:rFonts w:ascii="Times New Roman" w:hAnsi="Times New Roman" w:cs="Times New Roman"/>
        </w:rPr>
        <w:t xml:space="preserve"> </w:t>
      </w:r>
      <w:r w:rsidR="00E45870">
        <w:rPr>
          <w:rFonts w:ascii="Times New Roman" w:hAnsi="Times New Roman" w:cs="Times New Roman"/>
        </w:rPr>
        <w:t>Black</w:t>
      </w:r>
      <w:r>
        <w:rPr>
          <w:rFonts w:ascii="Times New Roman" w:hAnsi="Times New Roman" w:cs="Times New Roman"/>
        </w:rPr>
        <w:t xml:space="preserve"> glioma cases.</w:t>
      </w:r>
      <w:r w:rsidR="00C22C51" w:rsidRPr="00C22C51">
        <w:rPr>
          <w:noProof/>
        </w:rPr>
        <w:t xml:space="preserve"> </w:t>
      </w:r>
    </w:p>
    <w:p w14:paraId="270DB267" w14:textId="1B3449C6" w:rsidR="00A3441F" w:rsidRDefault="00266F9D" w:rsidP="00943E7B">
      <w:pPr>
        <w:tabs>
          <w:tab w:val="left" w:pos="1644"/>
        </w:tabs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FFEE468" wp14:editId="6E529F9A">
            <wp:extent cx="6096000" cy="4064000"/>
            <wp:effectExtent l="0" t="0" r="0" b="0"/>
            <wp:docPr id="7" name="Picture 7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up_fig_1b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96000" cy="406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81EF53" w14:textId="77777777" w:rsidR="00A3441F" w:rsidRDefault="00A3441F" w:rsidP="00943E7B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B1FA7C4" w14:textId="33348C08" w:rsidR="00DE77B6" w:rsidRDefault="00DE77B6" w:rsidP="00943E7B">
      <w:pPr>
        <w:tabs>
          <w:tab w:val="left" w:pos="1644"/>
        </w:tabs>
        <w:spacing w:line="276" w:lineRule="auto"/>
        <w:rPr>
          <w:rFonts w:ascii="Times New Roman" w:hAnsi="Times New Roman" w:cs="Times New Roman"/>
        </w:rPr>
      </w:pPr>
      <w:r w:rsidRPr="009A543D">
        <w:rPr>
          <w:rFonts w:ascii="Times New Roman" w:hAnsi="Times New Roman" w:cs="Times New Roman"/>
          <w:u w:val="single"/>
        </w:rPr>
        <w:lastRenderedPageBreak/>
        <w:t>Supplementary figure 1</w:t>
      </w:r>
      <w:r>
        <w:rPr>
          <w:rFonts w:ascii="Times New Roman" w:hAnsi="Times New Roman" w:cs="Times New Roman"/>
          <w:u w:val="single"/>
        </w:rPr>
        <w:t>c</w:t>
      </w:r>
      <w:r w:rsidRPr="009A543D">
        <w:rPr>
          <w:rFonts w:ascii="Times New Roman" w:hAnsi="Times New Roman" w:cs="Times New Roman"/>
          <w:u w:val="single"/>
        </w:rPr>
        <w:t>:</w:t>
      </w:r>
      <w:r>
        <w:rPr>
          <w:rFonts w:ascii="Times New Roman" w:hAnsi="Times New Roman" w:cs="Times New Roman"/>
        </w:rPr>
        <w:t xml:space="preserve"> Multivariate Poisson regression model of age-adjusted incidence rates (AAIR) among </w:t>
      </w:r>
      <w:r w:rsidR="00E45870">
        <w:rPr>
          <w:rFonts w:ascii="Times New Roman" w:hAnsi="Times New Roman" w:cs="Times New Roman"/>
        </w:rPr>
        <w:t>Hispanic</w:t>
      </w:r>
      <w:r>
        <w:rPr>
          <w:rFonts w:ascii="Times New Roman" w:hAnsi="Times New Roman" w:cs="Times New Roman"/>
        </w:rPr>
        <w:t xml:space="preserve"> glioma cases. </w:t>
      </w:r>
    </w:p>
    <w:p w14:paraId="5A2CB492" w14:textId="7C086C20" w:rsidR="00DE77B6" w:rsidRDefault="00BE26BA" w:rsidP="00943E7B">
      <w:pPr>
        <w:tabs>
          <w:tab w:val="left" w:pos="1644"/>
        </w:tabs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A28F924" wp14:editId="02A16AA9">
            <wp:extent cx="6096000" cy="4064000"/>
            <wp:effectExtent l="0" t="0" r="0" b="0"/>
            <wp:docPr id="12" name="Picture 12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sup_fig_1c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96000" cy="406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E87D66" w14:textId="77777777" w:rsidR="00DE77B6" w:rsidRDefault="00DE77B6" w:rsidP="00943E7B">
      <w:pPr>
        <w:spacing w:line="276" w:lineRule="auto"/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br w:type="page"/>
      </w:r>
    </w:p>
    <w:p w14:paraId="3AC71370" w14:textId="4E6BDBCD" w:rsidR="00A3441F" w:rsidRDefault="00A3441F" w:rsidP="00943E7B">
      <w:pPr>
        <w:tabs>
          <w:tab w:val="left" w:pos="1644"/>
        </w:tabs>
        <w:spacing w:line="276" w:lineRule="auto"/>
        <w:rPr>
          <w:rFonts w:ascii="Times New Roman" w:hAnsi="Times New Roman" w:cs="Times New Roman"/>
        </w:rPr>
      </w:pPr>
      <w:r w:rsidRPr="009A543D">
        <w:rPr>
          <w:rFonts w:ascii="Times New Roman" w:hAnsi="Times New Roman" w:cs="Times New Roman"/>
          <w:u w:val="single"/>
        </w:rPr>
        <w:lastRenderedPageBreak/>
        <w:t>Supplementary figure 1</w:t>
      </w:r>
      <w:r w:rsidR="00DE77B6">
        <w:rPr>
          <w:rFonts w:ascii="Times New Roman" w:hAnsi="Times New Roman" w:cs="Times New Roman"/>
          <w:u w:val="single"/>
        </w:rPr>
        <w:t>d</w:t>
      </w:r>
      <w:r w:rsidR="009A543D" w:rsidRPr="009A543D">
        <w:rPr>
          <w:rFonts w:ascii="Times New Roman" w:hAnsi="Times New Roman" w:cs="Times New Roman"/>
          <w:u w:val="single"/>
        </w:rPr>
        <w:t>:</w:t>
      </w:r>
      <w:r>
        <w:rPr>
          <w:rFonts w:ascii="Times New Roman" w:hAnsi="Times New Roman" w:cs="Times New Roman"/>
        </w:rPr>
        <w:t xml:space="preserve"> Multivariate Poisson regression model of age-adjusted incidence rates (AAIR) among </w:t>
      </w:r>
      <w:r w:rsidR="00E45870">
        <w:rPr>
          <w:rFonts w:ascii="Times New Roman" w:hAnsi="Times New Roman" w:cs="Times New Roman"/>
        </w:rPr>
        <w:t>Hispanic</w:t>
      </w:r>
      <w:r>
        <w:rPr>
          <w:rFonts w:ascii="Times New Roman" w:hAnsi="Times New Roman" w:cs="Times New Roman"/>
        </w:rPr>
        <w:t xml:space="preserve"> glioma cases</w:t>
      </w:r>
      <w:r w:rsidR="00DE77B6">
        <w:rPr>
          <w:rFonts w:ascii="Times New Roman" w:hAnsi="Times New Roman" w:cs="Times New Roman"/>
        </w:rPr>
        <w:t xml:space="preserve"> with percentage foreign</w:t>
      </w:r>
      <w:r w:rsidR="00ED4635">
        <w:rPr>
          <w:rFonts w:ascii="Times New Roman" w:hAnsi="Times New Roman" w:cs="Times New Roman"/>
        </w:rPr>
        <w:t>-</w:t>
      </w:r>
      <w:r w:rsidR="00DE77B6">
        <w:rPr>
          <w:rFonts w:ascii="Times New Roman" w:hAnsi="Times New Roman" w:cs="Times New Roman"/>
        </w:rPr>
        <w:t>born</w:t>
      </w:r>
      <w:r>
        <w:rPr>
          <w:rFonts w:ascii="Times New Roman" w:hAnsi="Times New Roman" w:cs="Times New Roman"/>
        </w:rPr>
        <w:t xml:space="preserve">. </w:t>
      </w:r>
    </w:p>
    <w:p w14:paraId="02418E67" w14:textId="0F9A1560" w:rsidR="00A3441F" w:rsidRDefault="00E61F09" w:rsidP="00943E7B">
      <w:pPr>
        <w:tabs>
          <w:tab w:val="left" w:pos="1644"/>
        </w:tabs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532C30B" wp14:editId="78C472BC">
            <wp:extent cx="6096000" cy="4064000"/>
            <wp:effectExtent l="0" t="0" r="0" b="0"/>
            <wp:docPr id="2" name="Picture 2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_fig_1d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96000" cy="406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00A94F" w14:textId="74542496" w:rsidR="00A3441F" w:rsidRDefault="00A3441F" w:rsidP="00943E7B">
      <w:pPr>
        <w:tabs>
          <w:tab w:val="left" w:pos="1644"/>
        </w:tabs>
        <w:spacing w:line="276" w:lineRule="auto"/>
        <w:rPr>
          <w:rFonts w:ascii="Times New Roman" w:hAnsi="Times New Roman" w:cs="Times New Roman"/>
        </w:rPr>
      </w:pPr>
    </w:p>
    <w:p w14:paraId="3C6C15C4" w14:textId="77777777" w:rsidR="00A3441F" w:rsidRDefault="00A3441F" w:rsidP="00943E7B">
      <w:pPr>
        <w:tabs>
          <w:tab w:val="left" w:pos="1644"/>
        </w:tabs>
        <w:spacing w:line="276" w:lineRule="auto"/>
        <w:rPr>
          <w:rFonts w:ascii="Times New Roman" w:hAnsi="Times New Roman" w:cs="Times New Roman"/>
        </w:rPr>
      </w:pPr>
    </w:p>
    <w:p w14:paraId="75E88AE2" w14:textId="77777777" w:rsidR="00DE77B6" w:rsidRDefault="00DE77B6" w:rsidP="00943E7B">
      <w:pPr>
        <w:spacing w:line="276" w:lineRule="auto"/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br w:type="page"/>
      </w:r>
    </w:p>
    <w:p w14:paraId="337FA5C8" w14:textId="3EBBFE2C" w:rsidR="00DE77B6" w:rsidRPr="00261D49" w:rsidRDefault="00DE77B6" w:rsidP="00943E7B">
      <w:pPr>
        <w:spacing w:line="276" w:lineRule="auto"/>
        <w:jc w:val="both"/>
        <w:rPr>
          <w:rFonts w:ascii="Times New Roman" w:hAnsi="Times New Roman" w:cs="Times New Roman"/>
        </w:rPr>
      </w:pPr>
      <w:r w:rsidRPr="00DB4B5F">
        <w:rPr>
          <w:rFonts w:ascii="Times New Roman" w:hAnsi="Times New Roman" w:cs="Times New Roman"/>
          <w:u w:val="single"/>
        </w:rPr>
        <w:lastRenderedPageBreak/>
        <w:t xml:space="preserve">Supplementary figures </w:t>
      </w:r>
      <w:r>
        <w:rPr>
          <w:rFonts w:ascii="Times New Roman" w:hAnsi="Times New Roman" w:cs="Times New Roman"/>
          <w:u w:val="single"/>
        </w:rPr>
        <w:t>1</w:t>
      </w:r>
      <w:r w:rsidRPr="00DB4B5F">
        <w:rPr>
          <w:rFonts w:ascii="Times New Roman" w:hAnsi="Times New Roman" w:cs="Times New Roman"/>
          <w:u w:val="single"/>
        </w:rPr>
        <w:t xml:space="preserve">a, </w:t>
      </w:r>
      <w:r>
        <w:rPr>
          <w:rFonts w:ascii="Times New Roman" w:hAnsi="Times New Roman" w:cs="Times New Roman"/>
          <w:u w:val="single"/>
        </w:rPr>
        <w:t>1</w:t>
      </w:r>
      <w:r w:rsidRPr="00DB4B5F">
        <w:rPr>
          <w:rFonts w:ascii="Times New Roman" w:hAnsi="Times New Roman" w:cs="Times New Roman"/>
          <w:u w:val="single"/>
        </w:rPr>
        <w:t xml:space="preserve">b, </w:t>
      </w:r>
      <w:r>
        <w:rPr>
          <w:rFonts w:ascii="Times New Roman" w:hAnsi="Times New Roman" w:cs="Times New Roman"/>
          <w:u w:val="single"/>
        </w:rPr>
        <w:t xml:space="preserve">1c, </w:t>
      </w:r>
      <w:r w:rsidRPr="00DB4B5F">
        <w:rPr>
          <w:rFonts w:ascii="Times New Roman" w:hAnsi="Times New Roman" w:cs="Times New Roman"/>
          <w:u w:val="single"/>
        </w:rPr>
        <w:t xml:space="preserve">and </w:t>
      </w:r>
      <w:r>
        <w:rPr>
          <w:rFonts w:ascii="Times New Roman" w:hAnsi="Times New Roman" w:cs="Times New Roman"/>
          <w:u w:val="single"/>
        </w:rPr>
        <w:t>1d</w:t>
      </w:r>
      <w:r w:rsidRPr="00DB4B5F">
        <w:rPr>
          <w:rFonts w:ascii="Times New Roman" w:hAnsi="Times New Roman" w:cs="Times New Roman"/>
          <w:u w:val="single"/>
        </w:rPr>
        <w:t xml:space="preserve"> legends:</w:t>
      </w:r>
      <w:r>
        <w:rPr>
          <w:rFonts w:ascii="Times New Roman" w:hAnsi="Times New Roman" w:cs="Times New Roman"/>
        </w:rPr>
        <w:t xml:space="preserve"> Figure 1a, 1b, and 1c are forest plots that depict</w:t>
      </w:r>
      <w:r w:rsidRPr="00F05AA2">
        <w:rPr>
          <w:rFonts w:ascii="Times New Roman" w:hAnsi="Times New Roman" w:cs="Times New Roman"/>
        </w:rPr>
        <w:t xml:space="preserve"> incidence rate ratio</w:t>
      </w:r>
      <w:r>
        <w:rPr>
          <w:rFonts w:ascii="Times New Roman" w:hAnsi="Times New Roman" w:cs="Times New Roman"/>
        </w:rPr>
        <w:t>s</w:t>
      </w:r>
      <w:r w:rsidRPr="00F05AA2">
        <w:rPr>
          <w:rFonts w:ascii="Times New Roman" w:hAnsi="Times New Roman" w:cs="Times New Roman"/>
        </w:rPr>
        <w:t xml:space="preserve"> (IRR</w:t>
      </w:r>
      <w:r>
        <w:rPr>
          <w:rFonts w:ascii="Times New Roman" w:hAnsi="Times New Roman" w:cs="Times New Roman"/>
        </w:rPr>
        <w:t>s</w:t>
      </w:r>
      <w:r w:rsidRPr="00F05AA2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for various risk factors and association with glioma for non-</w:t>
      </w:r>
      <w:r w:rsidR="00E45870">
        <w:rPr>
          <w:rFonts w:ascii="Times New Roman" w:hAnsi="Times New Roman" w:cs="Times New Roman"/>
        </w:rPr>
        <w:t>Hispanic</w:t>
      </w:r>
      <w:r>
        <w:rPr>
          <w:rFonts w:ascii="Times New Roman" w:hAnsi="Times New Roman" w:cs="Times New Roman"/>
        </w:rPr>
        <w:t xml:space="preserve"> </w:t>
      </w:r>
      <w:r w:rsidR="00E45870">
        <w:rPr>
          <w:rFonts w:ascii="Times New Roman" w:hAnsi="Times New Roman" w:cs="Times New Roman"/>
        </w:rPr>
        <w:t>White</w:t>
      </w:r>
      <w:r>
        <w:rPr>
          <w:rFonts w:ascii="Times New Roman" w:hAnsi="Times New Roman" w:cs="Times New Roman"/>
        </w:rPr>
        <w:t>s, non-</w:t>
      </w:r>
      <w:r w:rsidR="00E45870">
        <w:rPr>
          <w:rFonts w:ascii="Times New Roman" w:hAnsi="Times New Roman" w:cs="Times New Roman"/>
        </w:rPr>
        <w:t>Hispanic</w:t>
      </w:r>
      <w:r>
        <w:rPr>
          <w:rFonts w:ascii="Times New Roman" w:hAnsi="Times New Roman" w:cs="Times New Roman"/>
        </w:rPr>
        <w:t xml:space="preserve"> </w:t>
      </w:r>
      <w:r w:rsidR="00E45870">
        <w:rPr>
          <w:rFonts w:ascii="Times New Roman" w:hAnsi="Times New Roman" w:cs="Times New Roman"/>
        </w:rPr>
        <w:t>Black</w:t>
      </w:r>
      <w:r>
        <w:rPr>
          <w:rFonts w:ascii="Times New Roman" w:hAnsi="Times New Roman" w:cs="Times New Roman"/>
        </w:rPr>
        <w:t xml:space="preserve">s, and </w:t>
      </w:r>
      <w:r w:rsidR="00E45870">
        <w:rPr>
          <w:rFonts w:ascii="Times New Roman" w:hAnsi="Times New Roman" w:cs="Times New Roman"/>
        </w:rPr>
        <w:t>Hispanic</w:t>
      </w:r>
      <w:r>
        <w:rPr>
          <w:rFonts w:ascii="Times New Roman" w:hAnsi="Times New Roman" w:cs="Times New Roman"/>
        </w:rPr>
        <w:t xml:space="preserve">s, respectively. Figure 1d also depicts the IIRs for </w:t>
      </w:r>
      <w:r w:rsidR="00E45870">
        <w:rPr>
          <w:rFonts w:ascii="Times New Roman" w:hAnsi="Times New Roman" w:cs="Times New Roman"/>
        </w:rPr>
        <w:t>Hispanic</w:t>
      </w:r>
      <w:r>
        <w:rPr>
          <w:rFonts w:ascii="Times New Roman" w:hAnsi="Times New Roman" w:cs="Times New Roman"/>
        </w:rPr>
        <w:t>s but with percentage foreign</w:t>
      </w:r>
      <w:r w:rsidR="00ED4635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 xml:space="preserve">born as an additional variable in the model. IRRs were derived from a </w:t>
      </w:r>
      <w:r w:rsidRPr="00F05AA2">
        <w:rPr>
          <w:rFonts w:ascii="Times New Roman" w:hAnsi="Times New Roman" w:cs="Times New Roman"/>
        </w:rPr>
        <w:t>Poisson</w:t>
      </w:r>
      <w:r>
        <w:rPr>
          <w:rFonts w:ascii="Times New Roman" w:hAnsi="Times New Roman" w:cs="Times New Roman"/>
        </w:rPr>
        <w:t xml:space="preserve"> regression model using </w:t>
      </w:r>
      <w:r w:rsidRPr="00F05AA2">
        <w:rPr>
          <w:rFonts w:ascii="Times New Roman" w:hAnsi="Times New Roman" w:cs="Times New Roman"/>
        </w:rPr>
        <w:t>age-adjusted incidence rates (AAIR) as the dependent variable</w:t>
      </w:r>
      <w:r>
        <w:rPr>
          <w:rFonts w:ascii="Times New Roman" w:hAnsi="Times New Roman" w:cs="Times New Roman"/>
        </w:rPr>
        <w:t>.</w:t>
      </w:r>
      <w:r w:rsidRPr="00F05AA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ercentage foreign</w:t>
      </w:r>
      <w:r w:rsidR="00ED4635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 xml:space="preserve">born was included in the model for </w:t>
      </w:r>
      <w:r w:rsidR="00E45870">
        <w:rPr>
          <w:rFonts w:ascii="Times New Roman" w:hAnsi="Times New Roman" w:cs="Times New Roman"/>
        </w:rPr>
        <w:t>Hispanic</w:t>
      </w:r>
      <w:r>
        <w:rPr>
          <w:rFonts w:ascii="Times New Roman" w:hAnsi="Times New Roman" w:cs="Times New Roman"/>
        </w:rPr>
        <w:t>s.</w:t>
      </w:r>
      <w:r w:rsidRPr="00261D49">
        <w:rPr>
          <w:rFonts w:ascii="Times New Roman" w:hAnsi="Times New Roman" w:cs="Times New Roman"/>
        </w:rPr>
        <w:t xml:space="preserve"> Standard population in each category and total standard population were derived from the Census 2000 ACS data. </w:t>
      </w:r>
    </w:p>
    <w:p w14:paraId="4307AC6B" w14:textId="77777777" w:rsidR="00DE77B6" w:rsidRDefault="00DE77B6" w:rsidP="00943E7B">
      <w:pPr>
        <w:tabs>
          <w:tab w:val="left" w:pos="1644"/>
        </w:tabs>
        <w:spacing w:line="276" w:lineRule="auto"/>
        <w:rPr>
          <w:rFonts w:ascii="Times New Roman" w:hAnsi="Times New Roman" w:cs="Times New Roman"/>
        </w:rPr>
      </w:pPr>
      <w:r w:rsidRPr="00261D49">
        <w:rPr>
          <w:rFonts w:ascii="Times New Roman" w:hAnsi="Times New Roman" w:cs="Times New Roman"/>
        </w:rPr>
        <w:t>*Statistically significant incidence rate ratio (IRR).</w:t>
      </w:r>
    </w:p>
    <w:p w14:paraId="76316456" w14:textId="15BFC139" w:rsidR="00A3441F" w:rsidRDefault="00A3441F" w:rsidP="00943E7B">
      <w:pPr>
        <w:tabs>
          <w:tab w:val="left" w:pos="1644"/>
        </w:tabs>
        <w:spacing w:line="276" w:lineRule="auto"/>
        <w:rPr>
          <w:rFonts w:ascii="Times New Roman" w:hAnsi="Times New Roman" w:cs="Times New Roman"/>
        </w:rPr>
      </w:pPr>
    </w:p>
    <w:p w14:paraId="5FE31EB7" w14:textId="77777777" w:rsidR="00A3441F" w:rsidRDefault="00A3441F" w:rsidP="00943E7B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71E4CD7" w14:textId="64B95248" w:rsidR="00A3441F" w:rsidRDefault="00A3441F" w:rsidP="00943E7B">
      <w:pPr>
        <w:tabs>
          <w:tab w:val="left" w:pos="1644"/>
        </w:tabs>
        <w:spacing w:line="276" w:lineRule="auto"/>
        <w:rPr>
          <w:rFonts w:ascii="Times New Roman" w:hAnsi="Times New Roman" w:cs="Times New Roman"/>
        </w:rPr>
      </w:pPr>
      <w:r w:rsidRPr="009A543D">
        <w:rPr>
          <w:rFonts w:ascii="Times New Roman" w:hAnsi="Times New Roman" w:cs="Times New Roman"/>
          <w:u w:val="single"/>
        </w:rPr>
        <w:lastRenderedPageBreak/>
        <w:t>Supplementary figure 2a</w:t>
      </w:r>
      <w:r w:rsidR="009A543D">
        <w:rPr>
          <w:rFonts w:ascii="Times New Roman" w:hAnsi="Times New Roman" w:cs="Times New Roman"/>
          <w:u w:val="single"/>
        </w:rPr>
        <w:t>:</w:t>
      </w:r>
      <w:r>
        <w:rPr>
          <w:rFonts w:ascii="Times New Roman" w:hAnsi="Times New Roman" w:cs="Times New Roman"/>
        </w:rPr>
        <w:t xml:space="preserve"> Multivariate Poisson regression model of age-adjusted incidence rates (AAIR) among non-</w:t>
      </w:r>
      <w:r w:rsidR="00E45870">
        <w:rPr>
          <w:rFonts w:ascii="Times New Roman" w:hAnsi="Times New Roman" w:cs="Times New Roman"/>
        </w:rPr>
        <w:t>Hispanic</w:t>
      </w:r>
      <w:r>
        <w:rPr>
          <w:rFonts w:ascii="Times New Roman" w:hAnsi="Times New Roman" w:cs="Times New Roman"/>
        </w:rPr>
        <w:t xml:space="preserve"> </w:t>
      </w:r>
      <w:r w:rsidR="00E45870">
        <w:rPr>
          <w:rFonts w:ascii="Times New Roman" w:hAnsi="Times New Roman" w:cs="Times New Roman"/>
        </w:rPr>
        <w:t>White</w:t>
      </w:r>
      <w:r>
        <w:rPr>
          <w:rFonts w:ascii="Times New Roman" w:hAnsi="Times New Roman" w:cs="Times New Roman"/>
        </w:rPr>
        <w:t xml:space="preserve"> medulloblastoma cases.</w:t>
      </w:r>
    </w:p>
    <w:p w14:paraId="50769F55" w14:textId="70E2B580" w:rsidR="00A3441F" w:rsidRDefault="00BE26BA" w:rsidP="00943E7B">
      <w:pPr>
        <w:tabs>
          <w:tab w:val="left" w:pos="1644"/>
        </w:tabs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459E5A9" wp14:editId="08DD17BA">
            <wp:extent cx="6096000" cy="4064000"/>
            <wp:effectExtent l="0" t="0" r="0" b="0"/>
            <wp:docPr id="14" name="Picture 14" descr="A screenshot of a social media po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sup_fig_2a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96000" cy="406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CB67CD" w14:textId="77777777" w:rsidR="00A3441F" w:rsidRDefault="00A3441F" w:rsidP="00943E7B">
      <w:pPr>
        <w:tabs>
          <w:tab w:val="left" w:pos="1644"/>
        </w:tabs>
        <w:spacing w:line="276" w:lineRule="auto"/>
        <w:rPr>
          <w:rFonts w:ascii="Times New Roman" w:hAnsi="Times New Roman" w:cs="Times New Roman"/>
        </w:rPr>
      </w:pPr>
    </w:p>
    <w:p w14:paraId="235A2134" w14:textId="77777777" w:rsidR="00A3441F" w:rsidRDefault="00A3441F" w:rsidP="00943E7B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3B899F0" w14:textId="3F40CA69" w:rsidR="00A3441F" w:rsidRDefault="00A3441F" w:rsidP="00943E7B">
      <w:pPr>
        <w:tabs>
          <w:tab w:val="left" w:pos="1644"/>
        </w:tabs>
        <w:spacing w:line="276" w:lineRule="auto"/>
        <w:rPr>
          <w:rFonts w:ascii="Times New Roman" w:hAnsi="Times New Roman" w:cs="Times New Roman"/>
        </w:rPr>
      </w:pPr>
      <w:r w:rsidRPr="009A543D">
        <w:rPr>
          <w:rFonts w:ascii="Times New Roman" w:hAnsi="Times New Roman" w:cs="Times New Roman"/>
          <w:u w:val="single"/>
        </w:rPr>
        <w:lastRenderedPageBreak/>
        <w:t>Supplementary figure 2b</w:t>
      </w:r>
      <w:r w:rsidR="009A543D">
        <w:rPr>
          <w:rFonts w:ascii="Times New Roman" w:hAnsi="Times New Roman" w:cs="Times New Roman"/>
          <w:u w:val="single"/>
        </w:rPr>
        <w:t>:</w:t>
      </w:r>
      <w:r>
        <w:rPr>
          <w:rFonts w:ascii="Times New Roman" w:hAnsi="Times New Roman" w:cs="Times New Roman"/>
        </w:rPr>
        <w:t xml:space="preserve"> Multivariate Poisson regression model of age-adjusted incidence rates (AAIR) among non-</w:t>
      </w:r>
      <w:r w:rsidR="00E45870">
        <w:rPr>
          <w:rFonts w:ascii="Times New Roman" w:hAnsi="Times New Roman" w:cs="Times New Roman"/>
        </w:rPr>
        <w:t>Hispanic</w:t>
      </w:r>
      <w:r>
        <w:rPr>
          <w:rFonts w:ascii="Times New Roman" w:hAnsi="Times New Roman" w:cs="Times New Roman"/>
        </w:rPr>
        <w:t xml:space="preserve"> </w:t>
      </w:r>
      <w:r w:rsidR="00E45870">
        <w:rPr>
          <w:rFonts w:ascii="Times New Roman" w:hAnsi="Times New Roman" w:cs="Times New Roman"/>
        </w:rPr>
        <w:t>Black</w:t>
      </w:r>
      <w:r>
        <w:rPr>
          <w:rFonts w:ascii="Times New Roman" w:hAnsi="Times New Roman" w:cs="Times New Roman"/>
        </w:rPr>
        <w:t xml:space="preserve"> medulloblastoma cases.</w:t>
      </w:r>
    </w:p>
    <w:p w14:paraId="6BF6620E" w14:textId="58CE0168" w:rsidR="00A3441F" w:rsidRDefault="00BE26BA" w:rsidP="00943E7B">
      <w:pPr>
        <w:tabs>
          <w:tab w:val="left" w:pos="1644"/>
        </w:tabs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218E08C" wp14:editId="15299FA2">
            <wp:extent cx="6096000" cy="4064000"/>
            <wp:effectExtent l="0" t="0" r="0" b="0"/>
            <wp:docPr id="15" name="Picture 15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sup_fig_2b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96000" cy="406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1C9311" w14:textId="77777777" w:rsidR="00A3441F" w:rsidRDefault="00A3441F" w:rsidP="00943E7B">
      <w:pPr>
        <w:tabs>
          <w:tab w:val="left" w:pos="1644"/>
        </w:tabs>
        <w:spacing w:line="276" w:lineRule="auto"/>
        <w:rPr>
          <w:rFonts w:ascii="Times New Roman" w:hAnsi="Times New Roman" w:cs="Times New Roman"/>
        </w:rPr>
      </w:pPr>
    </w:p>
    <w:p w14:paraId="36111A34" w14:textId="77777777" w:rsidR="00DE77B6" w:rsidRDefault="00DE77B6" w:rsidP="00943E7B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024F3F3" w14:textId="765DEB00" w:rsidR="00503317" w:rsidRDefault="00DE77B6" w:rsidP="00943E7B">
      <w:pPr>
        <w:tabs>
          <w:tab w:val="left" w:pos="1644"/>
        </w:tabs>
        <w:spacing w:line="276" w:lineRule="auto"/>
        <w:rPr>
          <w:rFonts w:ascii="Times New Roman" w:hAnsi="Times New Roman" w:cs="Times New Roman"/>
        </w:rPr>
      </w:pPr>
      <w:r w:rsidRPr="009A543D">
        <w:rPr>
          <w:rFonts w:ascii="Times New Roman" w:hAnsi="Times New Roman" w:cs="Times New Roman"/>
          <w:u w:val="single"/>
        </w:rPr>
        <w:lastRenderedPageBreak/>
        <w:t>Supplementary figure 2</w:t>
      </w:r>
      <w:r w:rsidR="00503317">
        <w:rPr>
          <w:rFonts w:ascii="Times New Roman" w:hAnsi="Times New Roman" w:cs="Times New Roman"/>
          <w:u w:val="single"/>
        </w:rPr>
        <w:t>c</w:t>
      </w:r>
      <w:r>
        <w:rPr>
          <w:rFonts w:ascii="Times New Roman" w:hAnsi="Times New Roman" w:cs="Times New Roman"/>
          <w:u w:val="single"/>
        </w:rPr>
        <w:t>:</w:t>
      </w:r>
      <w:r>
        <w:rPr>
          <w:rFonts w:ascii="Times New Roman" w:hAnsi="Times New Roman" w:cs="Times New Roman"/>
        </w:rPr>
        <w:t xml:space="preserve"> Multivariate Poisson regression model of age-adjusted incidence rates (AAIR) among </w:t>
      </w:r>
      <w:r w:rsidR="00E45870">
        <w:rPr>
          <w:rFonts w:ascii="Times New Roman" w:hAnsi="Times New Roman" w:cs="Times New Roman"/>
        </w:rPr>
        <w:t>Hispanic</w:t>
      </w:r>
      <w:r>
        <w:rPr>
          <w:rFonts w:ascii="Times New Roman" w:hAnsi="Times New Roman" w:cs="Times New Roman"/>
        </w:rPr>
        <w:t xml:space="preserve"> medulloblastoma cases. </w:t>
      </w:r>
    </w:p>
    <w:p w14:paraId="7142E73D" w14:textId="6F671DA8" w:rsidR="00A3441F" w:rsidRDefault="00C22C51" w:rsidP="00943E7B">
      <w:pPr>
        <w:tabs>
          <w:tab w:val="left" w:pos="1644"/>
        </w:tabs>
        <w:spacing w:line="276" w:lineRule="auto"/>
        <w:rPr>
          <w:rFonts w:ascii="Times New Roman" w:hAnsi="Times New Roman" w:cs="Times New Roman"/>
        </w:rPr>
      </w:pPr>
      <w:r w:rsidRPr="00C22C51">
        <w:rPr>
          <w:rFonts w:ascii="Times New Roman" w:hAnsi="Times New Roman" w:cs="Times New Roman"/>
        </w:rPr>
        <w:t xml:space="preserve"> </w:t>
      </w:r>
      <w:r w:rsidR="00BE26BA">
        <w:rPr>
          <w:rFonts w:ascii="Times New Roman" w:hAnsi="Times New Roman" w:cs="Times New Roman"/>
          <w:noProof/>
        </w:rPr>
        <w:drawing>
          <wp:inline distT="0" distB="0" distL="0" distR="0" wp14:anchorId="61E9AD64" wp14:editId="1030FEC2">
            <wp:extent cx="6096000" cy="4064000"/>
            <wp:effectExtent l="0" t="0" r="0" b="0"/>
            <wp:docPr id="17" name="Picture 17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sup_fig_2c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96000" cy="406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3441F">
        <w:rPr>
          <w:rFonts w:ascii="Times New Roman" w:hAnsi="Times New Roman" w:cs="Times New Roman"/>
        </w:rPr>
        <w:br w:type="page"/>
      </w:r>
    </w:p>
    <w:p w14:paraId="0027EA5C" w14:textId="41FE5486" w:rsidR="00DE77B6" w:rsidRDefault="00DE77B6" w:rsidP="00943E7B">
      <w:pPr>
        <w:spacing w:line="276" w:lineRule="auto"/>
        <w:rPr>
          <w:rFonts w:ascii="Times New Roman" w:hAnsi="Times New Roman" w:cs="Times New Roman"/>
          <w:u w:val="single"/>
        </w:rPr>
      </w:pPr>
    </w:p>
    <w:p w14:paraId="2EADF6DD" w14:textId="628A66AB" w:rsidR="00A3441F" w:rsidRDefault="00A3441F" w:rsidP="00943E7B">
      <w:pPr>
        <w:tabs>
          <w:tab w:val="left" w:pos="1644"/>
        </w:tabs>
        <w:spacing w:line="276" w:lineRule="auto"/>
        <w:rPr>
          <w:rFonts w:ascii="Times New Roman" w:hAnsi="Times New Roman" w:cs="Times New Roman"/>
        </w:rPr>
      </w:pPr>
      <w:r w:rsidRPr="009A543D">
        <w:rPr>
          <w:rFonts w:ascii="Times New Roman" w:hAnsi="Times New Roman" w:cs="Times New Roman"/>
          <w:u w:val="single"/>
        </w:rPr>
        <w:t>Supplementary figure 2</w:t>
      </w:r>
      <w:r w:rsidR="00DE77B6">
        <w:rPr>
          <w:rFonts w:ascii="Times New Roman" w:hAnsi="Times New Roman" w:cs="Times New Roman"/>
          <w:u w:val="single"/>
        </w:rPr>
        <w:t>d</w:t>
      </w:r>
      <w:r w:rsidR="009A543D">
        <w:rPr>
          <w:rFonts w:ascii="Times New Roman" w:hAnsi="Times New Roman" w:cs="Times New Roman"/>
          <w:u w:val="single"/>
        </w:rPr>
        <w:t>:</w:t>
      </w:r>
      <w:r>
        <w:rPr>
          <w:rFonts w:ascii="Times New Roman" w:hAnsi="Times New Roman" w:cs="Times New Roman"/>
        </w:rPr>
        <w:t xml:space="preserve"> Multivariate Poisson regression model of age-adjusted incidence rates (AAIR) among </w:t>
      </w:r>
      <w:r w:rsidR="00E45870">
        <w:rPr>
          <w:rFonts w:ascii="Times New Roman" w:hAnsi="Times New Roman" w:cs="Times New Roman"/>
        </w:rPr>
        <w:t>Hispanic</w:t>
      </w:r>
      <w:r>
        <w:rPr>
          <w:rFonts w:ascii="Times New Roman" w:hAnsi="Times New Roman" w:cs="Times New Roman"/>
        </w:rPr>
        <w:t xml:space="preserve"> medulloblastoma cases</w:t>
      </w:r>
      <w:r w:rsidR="00DE77B6">
        <w:rPr>
          <w:rFonts w:ascii="Times New Roman" w:hAnsi="Times New Roman" w:cs="Times New Roman"/>
        </w:rPr>
        <w:t xml:space="preserve"> with percentage foreign</w:t>
      </w:r>
      <w:r w:rsidR="00ED4635">
        <w:rPr>
          <w:rFonts w:ascii="Times New Roman" w:hAnsi="Times New Roman" w:cs="Times New Roman"/>
        </w:rPr>
        <w:t>-</w:t>
      </w:r>
      <w:r w:rsidR="00DE77B6">
        <w:rPr>
          <w:rFonts w:ascii="Times New Roman" w:hAnsi="Times New Roman" w:cs="Times New Roman"/>
        </w:rPr>
        <w:t>born</w:t>
      </w:r>
      <w:r>
        <w:rPr>
          <w:rFonts w:ascii="Times New Roman" w:hAnsi="Times New Roman" w:cs="Times New Roman"/>
        </w:rPr>
        <w:t xml:space="preserve">. </w:t>
      </w:r>
    </w:p>
    <w:p w14:paraId="62E43EBF" w14:textId="48A57C94" w:rsidR="00A3441F" w:rsidRDefault="005A5421" w:rsidP="00943E7B">
      <w:pPr>
        <w:tabs>
          <w:tab w:val="left" w:pos="1644"/>
        </w:tabs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FA907FE" wp14:editId="35BE470C">
            <wp:extent cx="6096000" cy="4064000"/>
            <wp:effectExtent l="0" t="0" r="0" b="0"/>
            <wp:docPr id="1" name="Picture 1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_fig_2d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96000" cy="406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4803A5" w14:textId="278DDDD0" w:rsidR="00A3441F" w:rsidRDefault="00A3441F" w:rsidP="00943E7B">
      <w:pPr>
        <w:tabs>
          <w:tab w:val="left" w:pos="1644"/>
        </w:tabs>
        <w:spacing w:line="276" w:lineRule="auto"/>
        <w:rPr>
          <w:rFonts w:ascii="Times New Roman" w:hAnsi="Times New Roman" w:cs="Times New Roman"/>
        </w:rPr>
      </w:pPr>
    </w:p>
    <w:p w14:paraId="0AC0BE1E" w14:textId="77777777" w:rsidR="00A3441F" w:rsidRDefault="00A3441F" w:rsidP="00943E7B">
      <w:pPr>
        <w:tabs>
          <w:tab w:val="left" w:pos="1644"/>
        </w:tabs>
        <w:spacing w:line="276" w:lineRule="auto"/>
        <w:rPr>
          <w:rFonts w:ascii="Times New Roman" w:hAnsi="Times New Roman" w:cs="Times New Roman"/>
        </w:rPr>
      </w:pPr>
    </w:p>
    <w:p w14:paraId="1F4A2AF7" w14:textId="297A7FFA" w:rsidR="00A3441F" w:rsidRPr="00261D49" w:rsidRDefault="00A3441F" w:rsidP="00943E7B">
      <w:pPr>
        <w:spacing w:line="276" w:lineRule="auto"/>
        <w:jc w:val="both"/>
        <w:rPr>
          <w:rFonts w:ascii="Times New Roman" w:hAnsi="Times New Roman" w:cs="Times New Roman"/>
        </w:rPr>
      </w:pPr>
      <w:r w:rsidRPr="00DB4B5F">
        <w:rPr>
          <w:rFonts w:ascii="Times New Roman" w:hAnsi="Times New Roman" w:cs="Times New Roman"/>
          <w:u w:val="single"/>
        </w:rPr>
        <w:t xml:space="preserve">Supplementary figures 2a, 2b, </w:t>
      </w:r>
      <w:r w:rsidR="00DE77B6">
        <w:rPr>
          <w:rFonts w:ascii="Times New Roman" w:hAnsi="Times New Roman" w:cs="Times New Roman"/>
          <w:u w:val="single"/>
        </w:rPr>
        <w:t xml:space="preserve">2c, </w:t>
      </w:r>
      <w:r w:rsidRPr="00DB4B5F">
        <w:rPr>
          <w:rFonts w:ascii="Times New Roman" w:hAnsi="Times New Roman" w:cs="Times New Roman"/>
          <w:u w:val="single"/>
        </w:rPr>
        <w:t>and 2</w:t>
      </w:r>
      <w:r w:rsidR="00DE77B6">
        <w:rPr>
          <w:rFonts w:ascii="Times New Roman" w:hAnsi="Times New Roman" w:cs="Times New Roman"/>
          <w:u w:val="single"/>
        </w:rPr>
        <w:t>d</w:t>
      </w:r>
      <w:r w:rsidRPr="00DB4B5F">
        <w:rPr>
          <w:rFonts w:ascii="Times New Roman" w:hAnsi="Times New Roman" w:cs="Times New Roman"/>
          <w:u w:val="single"/>
        </w:rPr>
        <w:t xml:space="preserve"> legends:</w:t>
      </w:r>
      <w:r>
        <w:rPr>
          <w:rFonts w:ascii="Times New Roman" w:hAnsi="Times New Roman" w:cs="Times New Roman"/>
        </w:rPr>
        <w:t xml:space="preserve"> </w:t>
      </w:r>
      <w:r w:rsidR="00DE77B6">
        <w:rPr>
          <w:rFonts w:ascii="Times New Roman" w:hAnsi="Times New Roman" w:cs="Times New Roman"/>
        </w:rPr>
        <w:t xml:space="preserve">Figure 2a, 2b, and 2c are forest plots that </w:t>
      </w:r>
      <w:r w:rsidR="003B38D6">
        <w:rPr>
          <w:rFonts w:ascii="Times New Roman" w:hAnsi="Times New Roman" w:cs="Times New Roman"/>
        </w:rPr>
        <w:t>depict</w:t>
      </w:r>
      <w:r w:rsidR="003B38D6" w:rsidRPr="00F05AA2">
        <w:rPr>
          <w:rFonts w:ascii="Times New Roman" w:hAnsi="Times New Roman" w:cs="Times New Roman"/>
        </w:rPr>
        <w:t xml:space="preserve"> incidence rate ratio</w:t>
      </w:r>
      <w:r w:rsidR="003B38D6">
        <w:rPr>
          <w:rFonts w:ascii="Times New Roman" w:hAnsi="Times New Roman" w:cs="Times New Roman"/>
        </w:rPr>
        <w:t>s</w:t>
      </w:r>
      <w:r w:rsidR="003B38D6" w:rsidRPr="00F05AA2">
        <w:rPr>
          <w:rFonts w:ascii="Times New Roman" w:hAnsi="Times New Roman" w:cs="Times New Roman"/>
        </w:rPr>
        <w:t xml:space="preserve"> (IRR</w:t>
      </w:r>
      <w:r w:rsidR="003B38D6">
        <w:rPr>
          <w:rFonts w:ascii="Times New Roman" w:hAnsi="Times New Roman" w:cs="Times New Roman"/>
        </w:rPr>
        <w:t>s</w:t>
      </w:r>
      <w:r w:rsidR="003B38D6" w:rsidRPr="00F05AA2">
        <w:rPr>
          <w:rFonts w:ascii="Times New Roman" w:hAnsi="Times New Roman" w:cs="Times New Roman"/>
        </w:rPr>
        <w:t>)</w:t>
      </w:r>
      <w:r w:rsidR="003B38D6">
        <w:rPr>
          <w:rFonts w:ascii="Times New Roman" w:hAnsi="Times New Roman" w:cs="Times New Roman"/>
        </w:rPr>
        <w:t xml:space="preserve"> for various risk factors and association with medulloblastoma for non-</w:t>
      </w:r>
      <w:r w:rsidR="00E45870">
        <w:rPr>
          <w:rFonts w:ascii="Times New Roman" w:hAnsi="Times New Roman" w:cs="Times New Roman"/>
        </w:rPr>
        <w:t>Hispanic</w:t>
      </w:r>
      <w:r w:rsidR="003B38D6">
        <w:rPr>
          <w:rFonts w:ascii="Times New Roman" w:hAnsi="Times New Roman" w:cs="Times New Roman"/>
        </w:rPr>
        <w:t xml:space="preserve"> </w:t>
      </w:r>
      <w:r w:rsidR="00E45870">
        <w:rPr>
          <w:rFonts w:ascii="Times New Roman" w:hAnsi="Times New Roman" w:cs="Times New Roman"/>
        </w:rPr>
        <w:t>White</w:t>
      </w:r>
      <w:r w:rsidR="003B38D6">
        <w:rPr>
          <w:rFonts w:ascii="Times New Roman" w:hAnsi="Times New Roman" w:cs="Times New Roman"/>
        </w:rPr>
        <w:t>s, non-</w:t>
      </w:r>
      <w:r w:rsidR="00E45870">
        <w:rPr>
          <w:rFonts w:ascii="Times New Roman" w:hAnsi="Times New Roman" w:cs="Times New Roman"/>
        </w:rPr>
        <w:t>Hispanic</w:t>
      </w:r>
      <w:r w:rsidR="003B38D6">
        <w:rPr>
          <w:rFonts w:ascii="Times New Roman" w:hAnsi="Times New Roman" w:cs="Times New Roman"/>
        </w:rPr>
        <w:t xml:space="preserve"> </w:t>
      </w:r>
      <w:r w:rsidR="00E45870">
        <w:rPr>
          <w:rFonts w:ascii="Times New Roman" w:hAnsi="Times New Roman" w:cs="Times New Roman"/>
        </w:rPr>
        <w:t>Black</w:t>
      </w:r>
      <w:r w:rsidR="003B38D6">
        <w:rPr>
          <w:rFonts w:ascii="Times New Roman" w:hAnsi="Times New Roman" w:cs="Times New Roman"/>
        </w:rPr>
        <w:t xml:space="preserve">s, </w:t>
      </w:r>
      <w:r w:rsidR="00DE77B6">
        <w:rPr>
          <w:rFonts w:ascii="Times New Roman" w:hAnsi="Times New Roman" w:cs="Times New Roman"/>
        </w:rPr>
        <w:t xml:space="preserve">and </w:t>
      </w:r>
      <w:r w:rsidR="00E45870">
        <w:rPr>
          <w:rFonts w:ascii="Times New Roman" w:hAnsi="Times New Roman" w:cs="Times New Roman"/>
        </w:rPr>
        <w:t>Hispanic</w:t>
      </w:r>
      <w:r w:rsidR="003B38D6">
        <w:rPr>
          <w:rFonts w:ascii="Times New Roman" w:hAnsi="Times New Roman" w:cs="Times New Roman"/>
        </w:rPr>
        <w:t>s</w:t>
      </w:r>
      <w:r w:rsidR="00DE77B6">
        <w:rPr>
          <w:rFonts w:ascii="Times New Roman" w:hAnsi="Times New Roman" w:cs="Times New Roman"/>
        </w:rPr>
        <w:t xml:space="preserve">, </w:t>
      </w:r>
      <w:r w:rsidR="003B38D6">
        <w:rPr>
          <w:rFonts w:ascii="Times New Roman" w:hAnsi="Times New Roman" w:cs="Times New Roman"/>
        </w:rPr>
        <w:t>respectively.</w:t>
      </w:r>
      <w:r w:rsidR="00DE77B6">
        <w:rPr>
          <w:rFonts w:ascii="Times New Roman" w:hAnsi="Times New Roman" w:cs="Times New Roman"/>
        </w:rPr>
        <w:t xml:space="preserve"> Figure 2d also depicts the IIRs for </w:t>
      </w:r>
      <w:r w:rsidR="00E45870">
        <w:rPr>
          <w:rFonts w:ascii="Times New Roman" w:hAnsi="Times New Roman" w:cs="Times New Roman"/>
        </w:rPr>
        <w:t>Hispanic</w:t>
      </w:r>
      <w:r w:rsidR="00DE77B6">
        <w:rPr>
          <w:rFonts w:ascii="Times New Roman" w:hAnsi="Times New Roman" w:cs="Times New Roman"/>
        </w:rPr>
        <w:t>s but with percentage foreign</w:t>
      </w:r>
      <w:r w:rsidR="00ED4635">
        <w:rPr>
          <w:rFonts w:ascii="Times New Roman" w:hAnsi="Times New Roman" w:cs="Times New Roman"/>
        </w:rPr>
        <w:t>-</w:t>
      </w:r>
      <w:r w:rsidR="00DE77B6">
        <w:rPr>
          <w:rFonts w:ascii="Times New Roman" w:hAnsi="Times New Roman" w:cs="Times New Roman"/>
        </w:rPr>
        <w:t>born as an additional variable in the model.</w:t>
      </w:r>
      <w:r w:rsidR="003B38D6">
        <w:rPr>
          <w:rFonts w:ascii="Times New Roman" w:hAnsi="Times New Roman" w:cs="Times New Roman"/>
        </w:rPr>
        <w:t xml:space="preserve"> IRRs were derived from a </w:t>
      </w:r>
      <w:r w:rsidR="003B38D6" w:rsidRPr="00F05AA2">
        <w:rPr>
          <w:rFonts w:ascii="Times New Roman" w:hAnsi="Times New Roman" w:cs="Times New Roman"/>
        </w:rPr>
        <w:t>Poisson</w:t>
      </w:r>
      <w:r w:rsidR="003B38D6">
        <w:rPr>
          <w:rFonts w:ascii="Times New Roman" w:hAnsi="Times New Roman" w:cs="Times New Roman"/>
        </w:rPr>
        <w:t xml:space="preserve"> regression model using </w:t>
      </w:r>
      <w:r w:rsidR="003B38D6" w:rsidRPr="00F05AA2">
        <w:rPr>
          <w:rFonts w:ascii="Times New Roman" w:hAnsi="Times New Roman" w:cs="Times New Roman"/>
        </w:rPr>
        <w:t>age-adjusted incidence rates (AAIR) as the dependent variable</w:t>
      </w:r>
      <w:r w:rsidR="003B38D6">
        <w:rPr>
          <w:rFonts w:ascii="Times New Roman" w:hAnsi="Times New Roman" w:cs="Times New Roman"/>
        </w:rPr>
        <w:t>.</w:t>
      </w:r>
      <w:r w:rsidR="003B38D6" w:rsidRPr="00F05AA2">
        <w:rPr>
          <w:rFonts w:ascii="Times New Roman" w:hAnsi="Times New Roman" w:cs="Times New Roman"/>
        </w:rPr>
        <w:t xml:space="preserve"> </w:t>
      </w:r>
      <w:r w:rsidR="00AB52FC">
        <w:rPr>
          <w:rFonts w:ascii="Times New Roman" w:hAnsi="Times New Roman" w:cs="Times New Roman"/>
        </w:rPr>
        <w:t>Percentage foreign</w:t>
      </w:r>
      <w:r w:rsidR="00ED4635">
        <w:rPr>
          <w:rFonts w:ascii="Times New Roman" w:hAnsi="Times New Roman" w:cs="Times New Roman"/>
        </w:rPr>
        <w:t>-</w:t>
      </w:r>
      <w:r w:rsidR="00AB52FC">
        <w:rPr>
          <w:rFonts w:ascii="Times New Roman" w:hAnsi="Times New Roman" w:cs="Times New Roman"/>
        </w:rPr>
        <w:t xml:space="preserve">born was included in the model for </w:t>
      </w:r>
      <w:r w:rsidR="00E45870">
        <w:rPr>
          <w:rFonts w:ascii="Times New Roman" w:hAnsi="Times New Roman" w:cs="Times New Roman"/>
        </w:rPr>
        <w:t>Hispanic</w:t>
      </w:r>
      <w:r w:rsidR="00AB52FC">
        <w:rPr>
          <w:rFonts w:ascii="Times New Roman" w:hAnsi="Times New Roman" w:cs="Times New Roman"/>
        </w:rPr>
        <w:t>s.</w:t>
      </w:r>
      <w:r w:rsidR="00AB52FC" w:rsidRPr="00261D49">
        <w:rPr>
          <w:rFonts w:ascii="Times New Roman" w:hAnsi="Times New Roman" w:cs="Times New Roman"/>
        </w:rPr>
        <w:t xml:space="preserve"> </w:t>
      </w:r>
      <w:r w:rsidRPr="00261D49">
        <w:rPr>
          <w:rFonts w:ascii="Times New Roman" w:hAnsi="Times New Roman" w:cs="Times New Roman"/>
        </w:rPr>
        <w:t xml:space="preserve">Standard population in each category and total standard population were derived from the Census 2000 ACS data. </w:t>
      </w:r>
    </w:p>
    <w:p w14:paraId="24B4E0C6" w14:textId="67B1C883" w:rsidR="00E50F63" w:rsidRPr="008C741D" w:rsidRDefault="00A3441F" w:rsidP="00943E7B">
      <w:pPr>
        <w:tabs>
          <w:tab w:val="left" w:pos="1644"/>
        </w:tabs>
        <w:spacing w:line="276" w:lineRule="auto"/>
        <w:rPr>
          <w:rFonts w:ascii="Times New Roman" w:hAnsi="Times New Roman" w:cs="Times New Roman"/>
        </w:rPr>
      </w:pPr>
      <w:r w:rsidRPr="00261D49">
        <w:rPr>
          <w:rFonts w:ascii="Times New Roman" w:hAnsi="Times New Roman" w:cs="Times New Roman"/>
        </w:rPr>
        <w:t>*Statistically significant incidence rate ratio (IRR).</w:t>
      </w:r>
    </w:p>
    <w:sectPr w:rsidR="00E50F63" w:rsidRPr="008C741D" w:rsidSect="00D2115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Headings CS)">
    <w:altName w:val="Times New Roman"/>
    <w:panose1 w:val="020B0604020202020204"/>
    <w:charset w:val="00"/>
    <w:family w:val="roman"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FE14B94"/>
    <w:multiLevelType w:val="hybridMultilevel"/>
    <w:tmpl w:val="6854E6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0652AC"/>
    <w:multiLevelType w:val="hybridMultilevel"/>
    <w:tmpl w:val="DC9840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3B6C8C"/>
    <w:multiLevelType w:val="hybridMultilevel"/>
    <w:tmpl w:val="0DB05650"/>
    <w:lvl w:ilvl="0" w:tplc="1E0E617A">
      <w:start w:val="14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57B2"/>
    <w:rsid w:val="000010B1"/>
    <w:rsid w:val="00003C97"/>
    <w:rsid w:val="0000633B"/>
    <w:rsid w:val="0001141D"/>
    <w:rsid w:val="000129C0"/>
    <w:rsid w:val="000162C1"/>
    <w:rsid w:val="00017734"/>
    <w:rsid w:val="000211D4"/>
    <w:rsid w:val="0002487B"/>
    <w:rsid w:val="00036B3D"/>
    <w:rsid w:val="00045CCB"/>
    <w:rsid w:val="00051F3C"/>
    <w:rsid w:val="00060480"/>
    <w:rsid w:val="00083D17"/>
    <w:rsid w:val="00085975"/>
    <w:rsid w:val="00090247"/>
    <w:rsid w:val="000923B4"/>
    <w:rsid w:val="000948FE"/>
    <w:rsid w:val="00094C20"/>
    <w:rsid w:val="000979BA"/>
    <w:rsid w:val="000A0FD8"/>
    <w:rsid w:val="000A6ED5"/>
    <w:rsid w:val="000A7CE7"/>
    <w:rsid w:val="000C1244"/>
    <w:rsid w:val="000D1DE0"/>
    <w:rsid w:val="000E711A"/>
    <w:rsid w:val="001019A8"/>
    <w:rsid w:val="00103A21"/>
    <w:rsid w:val="0011323D"/>
    <w:rsid w:val="0011330F"/>
    <w:rsid w:val="0011692D"/>
    <w:rsid w:val="001531F3"/>
    <w:rsid w:val="00153493"/>
    <w:rsid w:val="00154360"/>
    <w:rsid w:val="00163C0B"/>
    <w:rsid w:val="00163EEE"/>
    <w:rsid w:val="00167868"/>
    <w:rsid w:val="00170545"/>
    <w:rsid w:val="00170C15"/>
    <w:rsid w:val="00174A4B"/>
    <w:rsid w:val="001768A3"/>
    <w:rsid w:val="0017705E"/>
    <w:rsid w:val="00190D09"/>
    <w:rsid w:val="00193402"/>
    <w:rsid w:val="00193A02"/>
    <w:rsid w:val="00194289"/>
    <w:rsid w:val="001A4EE7"/>
    <w:rsid w:val="001B6182"/>
    <w:rsid w:val="001B78C8"/>
    <w:rsid w:val="001C0867"/>
    <w:rsid w:val="001D76BD"/>
    <w:rsid w:val="001E38C1"/>
    <w:rsid w:val="001F7384"/>
    <w:rsid w:val="002078E2"/>
    <w:rsid w:val="002104DD"/>
    <w:rsid w:val="002135E5"/>
    <w:rsid w:val="00213EBD"/>
    <w:rsid w:val="002168E8"/>
    <w:rsid w:val="00227A36"/>
    <w:rsid w:val="0023366F"/>
    <w:rsid w:val="00236F38"/>
    <w:rsid w:val="002373F3"/>
    <w:rsid w:val="00243E6A"/>
    <w:rsid w:val="002441A7"/>
    <w:rsid w:val="0024495B"/>
    <w:rsid w:val="00261D49"/>
    <w:rsid w:val="0026434F"/>
    <w:rsid w:val="0026551A"/>
    <w:rsid w:val="00266F9D"/>
    <w:rsid w:val="0027192A"/>
    <w:rsid w:val="00282AE1"/>
    <w:rsid w:val="00283E2F"/>
    <w:rsid w:val="00294F27"/>
    <w:rsid w:val="00294F7D"/>
    <w:rsid w:val="00296650"/>
    <w:rsid w:val="002A3E76"/>
    <w:rsid w:val="002A74A3"/>
    <w:rsid w:val="002B11BF"/>
    <w:rsid w:val="002B1B82"/>
    <w:rsid w:val="002B2283"/>
    <w:rsid w:val="002B262C"/>
    <w:rsid w:val="002B7571"/>
    <w:rsid w:val="002C17D7"/>
    <w:rsid w:val="002C3073"/>
    <w:rsid w:val="002C65FA"/>
    <w:rsid w:val="002C6906"/>
    <w:rsid w:val="002D3476"/>
    <w:rsid w:val="002E061E"/>
    <w:rsid w:val="002E1CE7"/>
    <w:rsid w:val="002E2AB6"/>
    <w:rsid w:val="002E5439"/>
    <w:rsid w:val="00305682"/>
    <w:rsid w:val="00314EB0"/>
    <w:rsid w:val="003209F8"/>
    <w:rsid w:val="003249C0"/>
    <w:rsid w:val="00325758"/>
    <w:rsid w:val="003302D7"/>
    <w:rsid w:val="003378DA"/>
    <w:rsid w:val="00340876"/>
    <w:rsid w:val="00341B14"/>
    <w:rsid w:val="00341C22"/>
    <w:rsid w:val="00343F74"/>
    <w:rsid w:val="00346155"/>
    <w:rsid w:val="0036083D"/>
    <w:rsid w:val="00362558"/>
    <w:rsid w:val="0036506B"/>
    <w:rsid w:val="00366798"/>
    <w:rsid w:val="0036707F"/>
    <w:rsid w:val="00386541"/>
    <w:rsid w:val="003A4BF9"/>
    <w:rsid w:val="003A508D"/>
    <w:rsid w:val="003B0E4D"/>
    <w:rsid w:val="003B38D6"/>
    <w:rsid w:val="003C036B"/>
    <w:rsid w:val="003C27DB"/>
    <w:rsid w:val="003C6186"/>
    <w:rsid w:val="003C78C7"/>
    <w:rsid w:val="003F0DDF"/>
    <w:rsid w:val="003F5536"/>
    <w:rsid w:val="00404255"/>
    <w:rsid w:val="00410E41"/>
    <w:rsid w:val="00411555"/>
    <w:rsid w:val="00413657"/>
    <w:rsid w:val="004146D2"/>
    <w:rsid w:val="004147C8"/>
    <w:rsid w:val="00414E20"/>
    <w:rsid w:val="0042147D"/>
    <w:rsid w:val="00427632"/>
    <w:rsid w:val="004305F6"/>
    <w:rsid w:val="00431152"/>
    <w:rsid w:val="00434315"/>
    <w:rsid w:val="004471D5"/>
    <w:rsid w:val="0045352B"/>
    <w:rsid w:val="004555F9"/>
    <w:rsid w:val="004714B0"/>
    <w:rsid w:val="00472FA6"/>
    <w:rsid w:val="00477596"/>
    <w:rsid w:val="00482310"/>
    <w:rsid w:val="00482770"/>
    <w:rsid w:val="00482FC0"/>
    <w:rsid w:val="00483259"/>
    <w:rsid w:val="0048337B"/>
    <w:rsid w:val="00484909"/>
    <w:rsid w:val="00486D89"/>
    <w:rsid w:val="004941B0"/>
    <w:rsid w:val="004965C7"/>
    <w:rsid w:val="004A1096"/>
    <w:rsid w:val="004A7948"/>
    <w:rsid w:val="004C5255"/>
    <w:rsid w:val="004C61BF"/>
    <w:rsid w:val="004D2DDF"/>
    <w:rsid w:val="004D3330"/>
    <w:rsid w:val="004D410C"/>
    <w:rsid w:val="004D6509"/>
    <w:rsid w:val="004E2810"/>
    <w:rsid w:val="004F29CD"/>
    <w:rsid w:val="00500B7F"/>
    <w:rsid w:val="00502598"/>
    <w:rsid w:val="00503317"/>
    <w:rsid w:val="005041E2"/>
    <w:rsid w:val="005238A9"/>
    <w:rsid w:val="005264BC"/>
    <w:rsid w:val="005304F2"/>
    <w:rsid w:val="0053178A"/>
    <w:rsid w:val="005330A4"/>
    <w:rsid w:val="005332E2"/>
    <w:rsid w:val="00537E0B"/>
    <w:rsid w:val="005450EF"/>
    <w:rsid w:val="005526DD"/>
    <w:rsid w:val="00561B63"/>
    <w:rsid w:val="00564DA6"/>
    <w:rsid w:val="0057088F"/>
    <w:rsid w:val="005834D8"/>
    <w:rsid w:val="00592A44"/>
    <w:rsid w:val="0059437A"/>
    <w:rsid w:val="005A24E3"/>
    <w:rsid w:val="005A5421"/>
    <w:rsid w:val="005A5C16"/>
    <w:rsid w:val="005A6E97"/>
    <w:rsid w:val="005B0CA1"/>
    <w:rsid w:val="005B3B7E"/>
    <w:rsid w:val="005B60C0"/>
    <w:rsid w:val="005B641E"/>
    <w:rsid w:val="005D3BB0"/>
    <w:rsid w:val="005E469E"/>
    <w:rsid w:val="005E5523"/>
    <w:rsid w:val="005E5D7E"/>
    <w:rsid w:val="005E7B9A"/>
    <w:rsid w:val="005E7C00"/>
    <w:rsid w:val="005F2802"/>
    <w:rsid w:val="005F48D5"/>
    <w:rsid w:val="005F6138"/>
    <w:rsid w:val="00600123"/>
    <w:rsid w:val="00604AFB"/>
    <w:rsid w:val="00605F58"/>
    <w:rsid w:val="00614ADF"/>
    <w:rsid w:val="0062089F"/>
    <w:rsid w:val="00625DAE"/>
    <w:rsid w:val="00631C76"/>
    <w:rsid w:val="006354B8"/>
    <w:rsid w:val="00640C27"/>
    <w:rsid w:val="006430C2"/>
    <w:rsid w:val="00644040"/>
    <w:rsid w:val="00650C0B"/>
    <w:rsid w:val="00652C05"/>
    <w:rsid w:val="00655C83"/>
    <w:rsid w:val="006572F8"/>
    <w:rsid w:val="006637BC"/>
    <w:rsid w:val="00670FA9"/>
    <w:rsid w:val="00675C2B"/>
    <w:rsid w:val="00682C92"/>
    <w:rsid w:val="006850FF"/>
    <w:rsid w:val="00687A1F"/>
    <w:rsid w:val="00690639"/>
    <w:rsid w:val="00692423"/>
    <w:rsid w:val="006931DC"/>
    <w:rsid w:val="006A398E"/>
    <w:rsid w:val="006A4D5B"/>
    <w:rsid w:val="006C57B2"/>
    <w:rsid w:val="006D3F03"/>
    <w:rsid w:val="006E6175"/>
    <w:rsid w:val="006E62AF"/>
    <w:rsid w:val="006F0F5B"/>
    <w:rsid w:val="00701AD4"/>
    <w:rsid w:val="00706594"/>
    <w:rsid w:val="00724B1B"/>
    <w:rsid w:val="007357FF"/>
    <w:rsid w:val="00735956"/>
    <w:rsid w:val="0074554A"/>
    <w:rsid w:val="007465AF"/>
    <w:rsid w:val="00746D39"/>
    <w:rsid w:val="007502A1"/>
    <w:rsid w:val="007515BE"/>
    <w:rsid w:val="00751BFB"/>
    <w:rsid w:val="00753B0A"/>
    <w:rsid w:val="00755A6B"/>
    <w:rsid w:val="00761B54"/>
    <w:rsid w:val="00766DE5"/>
    <w:rsid w:val="00773105"/>
    <w:rsid w:val="00774508"/>
    <w:rsid w:val="00782C76"/>
    <w:rsid w:val="007863FD"/>
    <w:rsid w:val="00786C94"/>
    <w:rsid w:val="00786EE5"/>
    <w:rsid w:val="00790552"/>
    <w:rsid w:val="007A1A50"/>
    <w:rsid w:val="007A3E3B"/>
    <w:rsid w:val="007A5687"/>
    <w:rsid w:val="007D49A8"/>
    <w:rsid w:val="007E2E59"/>
    <w:rsid w:val="007E3273"/>
    <w:rsid w:val="007F0952"/>
    <w:rsid w:val="00800A96"/>
    <w:rsid w:val="00804036"/>
    <w:rsid w:val="008048DB"/>
    <w:rsid w:val="0080546E"/>
    <w:rsid w:val="00811114"/>
    <w:rsid w:val="00814625"/>
    <w:rsid w:val="0081488B"/>
    <w:rsid w:val="008301E6"/>
    <w:rsid w:val="008360B9"/>
    <w:rsid w:val="00837BD3"/>
    <w:rsid w:val="008740FF"/>
    <w:rsid w:val="00884045"/>
    <w:rsid w:val="008875BE"/>
    <w:rsid w:val="008A531E"/>
    <w:rsid w:val="008A7DC6"/>
    <w:rsid w:val="008B0356"/>
    <w:rsid w:val="008B0609"/>
    <w:rsid w:val="008B0E73"/>
    <w:rsid w:val="008B3BA1"/>
    <w:rsid w:val="008B64F6"/>
    <w:rsid w:val="008C1332"/>
    <w:rsid w:val="008C60D4"/>
    <w:rsid w:val="008C741D"/>
    <w:rsid w:val="008C7E19"/>
    <w:rsid w:val="008C7E1A"/>
    <w:rsid w:val="008C7EAF"/>
    <w:rsid w:val="008D3199"/>
    <w:rsid w:val="008D3570"/>
    <w:rsid w:val="008E18C7"/>
    <w:rsid w:val="008E2DF5"/>
    <w:rsid w:val="008E4322"/>
    <w:rsid w:val="008E6C7E"/>
    <w:rsid w:val="008F11C5"/>
    <w:rsid w:val="00905FBC"/>
    <w:rsid w:val="00910D0F"/>
    <w:rsid w:val="00911A25"/>
    <w:rsid w:val="00915BF4"/>
    <w:rsid w:val="009209CE"/>
    <w:rsid w:val="00921541"/>
    <w:rsid w:val="00921EBF"/>
    <w:rsid w:val="00924ABC"/>
    <w:rsid w:val="009250FA"/>
    <w:rsid w:val="0093719A"/>
    <w:rsid w:val="009401C5"/>
    <w:rsid w:val="009423CA"/>
    <w:rsid w:val="0094311A"/>
    <w:rsid w:val="00943E7B"/>
    <w:rsid w:val="00945584"/>
    <w:rsid w:val="00945A3E"/>
    <w:rsid w:val="0094792F"/>
    <w:rsid w:val="0095113D"/>
    <w:rsid w:val="00953170"/>
    <w:rsid w:val="00956F53"/>
    <w:rsid w:val="00970A20"/>
    <w:rsid w:val="009836B9"/>
    <w:rsid w:val="00986EE4"/>
    <w:rsid w:val="009943E3"/>
    <w:rsid w:val="00995A78"/>
    <w:rsid w:val="00995AF7"/>
    <w:rsid w:val="009A18DF"/>
    <w:rsid w:val="009A1B1D"/>
    <w:rsid w:val="009A20AB"/>
    <w:rsid w:val="009A543D"/>
    <w:rsid w:val="009A5BCD"/>
    <w:rsid w:val="009B4815"/>
    <w:rsid w:val="009B5232"/>
    <w:rsid w:val="009B5D8C"/>
    <w:rsid w:val="009C14FA"/>
    <w:rsid w:val="009C56C6"/>
    <w:rsid w:val="009C5886"/>
    <w:rsid w:val="009E3656"/>
    <w:rsid w:val="009E4384"/>
    <w:rsid w:val="009E695C"/>
    <w:rsid w:val="009E7808"/>
    <w:rsid w:val="009F277F"/>
    <w:rsid w:val="009F6537"/>
    <w:rsid w:val="00A019A2"/>
    <w:rsid w:val="00A05407"/>
    <w:rsid w:val="00A1095D"/>
    <w:rsid w:val="00A128CE"/>
    <w:rsid w:val="00A16F32"/>
    <w:rsid w:val="00A20FD5"/>
    <w:rsid w:val="00A27AD4"/>
    <w:rsid w:val="00A3441F"/>
    <w:rsid w:val="00A3670C"/>
    <w:rsid w:val="00A42BB5"/>
    <w:rsid w:val="00A4319D"/>
    <w:rsid w:val="00A46D4C"/>
    <w:rsid w:val="00A50E39"/>
    <w:rsid w:val="00A532E1"/>
    <w:rsid w:val="00A550F3"/>
    <w:rsid w:val="00A56478"/>
    <w:rsid w:val="00A57EB7"/>
    <w:rsid w:val="00A641DF"/>
    <w:rsid w:val="00A64849"/>
    <w:rsid w:val="00A655A1"/>
    <w:rsid w:val="00A65894"/>
    <w:rsid w:val="00A728AD"/>
    <w:rsid w:val="00A80EE4"/>
    <w:rsid w:val="00A8162E"/>
    <w:rsid w:val="00A830EA"/>
    <w:rsid w:val="00A85DF8"/>
    <w:rsid w:val="00A87E30"/>
    <w:rsid w:val="00A90D0A"/>
    <w:rsid w:val="00AA27C5"/>
    <w:rsid w:val="00AA32C6"/>
    <w:rsid w:val="00AA766E"/>
    <w:rsid w:val="00AB52FC"/>
    <w:rsid w:val="00AC45D8"/>
    <w:rsid w:val="00AC51DB"/>
    <w:rsid w:val="00AD2096"/>
    <w:rsid w:val="00AD3AD1"/>
    <w:rsid w:val="00AD5017"/>
    <w:rsid w:val="00AD6A1F"/>
    <w:rsid w:val="00AE46A3"/>
    <w:rsid w:val="00AE7A82"/>
    <w:rsid w:val="00AF2FB3"/>
    <w:rsid w:val="00AF31D8"/>
    <w:rsid w:val="00AF74D1"/>
    <w:rsid w:val="00B0167C"/>
    <w:rsid w:val="00B01AC9"/>
    <w:rsid w:val="00B116CD"/>
    <w:rsid w:val="00B1436D"/>
    <w:rsid w:val="00B14E40"/>
    <w:rsid w:val="00B1579E"/>
    <w:rsid w:val="00B15B67"/>
    <w:rsid w:val="00B20244"/>
    <w:rsid w:val="00B2485E"/>
    <w:rsid w:val="00B33EC5"/>
    <w:rsid w:val="00B41ADC"/>
    <w:rsid w:val="00B4773F"/>
    <w:rsid w:val="00B51FE1"/>
    <w:rsid w:val="00B53445"/>
    <w:rsid w:val="00B57DBB"/>
    <w:rsid w:val="00B633BF"/>
    <w:rsid w:val="00B712C3"/>
    <w:rsid w:val="00B756DD"/>
    <w:rsid w:val="00B75FA3"/>
    <w:rsid w:val="00B7675A"/>
    <w:rsid w:val="00B8050E"/>
    <w:rsid w:val="00B8570B"/>
    <w:rsid w:val="00B95B28"/>
    <w:rsid w:val="00BA194C"/>
    <w:rsid w:val="00BA1F39"/>
    <w:rsid w:val="00BA523B"/>
    <w:rsid w:val="00BB11A4"/>
    <w:rsid w:val="00BD6FDD"/>
    <w:rsid w:val="00BE26BA"/>
    <w:rsid w:val="00BE2975"/>
    <w:rsid w:val="00BE3ECA"/>
    <w:rsid w:val="00BE708C"/>
    <w:rsid w:val="00BF6020"/>
    <w:rsid w:val="00C0105F"/>
    <w:rsid w:val="00C068E3"/>
    <w:rsid w:val="00C10E52"/>
    <w:rsid w:val="00C111B0"/>
    <w:rsid w:val="00C1374A"/>
    <w:rsid w:val="00C1531B"/>
    <w:rsid w:val="00C22C51"/>
    <w:rsid w:val="00C260D9"/>
    <w:rsid w:val="00C2748E"/>
    <w:rsid w:val="00C318C1"/>
    <w:rsid w:val="00C320AF"/>
    <w:rsid w:val="00C324A8"/>
    <w:rsid w:val="00C33424"/>
    <w:rsid w:val="00C358F5"/>
    <w:rsid w:val="00C424DF"/>
    <w:rsid w:val="00C42CBA"/>
    <w:rsid w:val="00C66F38"/>
    <w:rsid w:val="00C718E0"/>
    <w:rsid w:val="00C9276A"/>
    <w:rsid w:val="00C938DC"/>
    <w:rsid w:val="00CA3EE0"/>
    <w:rsid w:val="00CC01A3"/>
    <w:rsid w:val="00CC19A0"/>
    <w:rsid w:val="00CD218D"/>
    <w:rsid w:val="00CD2D8F"/>
    <w:rsid w:val="00CE4001"/>
    <w:rsid w:val="00CF3F8B"/>
    <w:rsid w:val="00CF7EE9"/>
    <w:rsid w:val="00D00954"/>
    <w:rsid w:val="00D123DA"/>
    <w:rsid w:val="00D15419"/>
    <w:rsid w:val="00D17DF7"/>
    <w:rsid w:val="00D2025A"/>
    <w:rsid w:val="00D2115C"/>
    <w:rsid w:val="00D259F3"/>
    <w:rsid w:val="00D26FF8"/>
    <w:rsid w:val="00D3635F"/>
    <w:rsid w:val="00D40365"/>
    <w:rsid w:val="00D40A0D"/>
    <w:rsid w:val="00D41E6F"/>
    <w:rsid w:val="00D43DF1"/>
    <w:rsid w:val="00D44A9E"/>
    <w:rsid w:val="00D4580C"/>
    <w:rsid w:val="00D4784B"/>
    <w:rsid w:val="00D50930"/>
    <w:rsid w:val="00D52582"/>
    <w:rsid w:val="00D578E9"/>
    <w:rsid w:val="00D6499A"/>
    <w:rsid w:val="00D748E7"/>
    <w:rsid w:val="00D85849"/>
    <w:rsid w:val="00D9604E"/>
    <w:rsid w:val="00DA73E8"/>
    <w:rsid w:val="00DB17F1"/>
    <w:rsid w:val="00DB4FF5"/>
    <w:rsid w:val="00DB6555"/>
    <w:rsid w:val="00DC236A"/>
    <w:rsid w:val="00DC2D10"/>
    <w:rsid w:val="00DD67B7"/>
    <w:rsid w:val="00DE3065"/>
    <w:rsid w:val="00DE77B6"/>
    <w:rsid w:val="00DE7A78"/>
    <w:rsid w:val="00DF3C1C"/>
    <w:rsid w:val="00E01C64"/>
    <w:rsid w:val="00E0789B"/>
    <w:rsid w:val="00E24AB0"/>
    <w:rsid w:val="00E3699F"/>
    <w:rsid w:val="00E44A14"/>
    <w:rsid w:val="00E45870"/>
    <w:rsid w:val="00E47707"/>
    <w:rsid w:val="00E50F63"/>
    <w:rsid w:val="00E533E3"/>
    <w:rsid w:val="00E61F09"/>
    <w:rsid w:val="00E635C8"/>
    <w:rsid w:val="00E664B9"/>
    <w:rsid w:val="00E7028E"/>
    <w:rsid w:val="00E83DC0"/>
    <w:rsid w:val="00E87B4F"/>
    <w:rsid w:val="00EB30B4"/>
    <w:rsid w:val="00EB50B9"/>
    <w:rsid w:val="00EC4080"/>
    <w:rsid w:val="00EC4383"/>
    <w:rsid w:val="00ED4635"/>
    <w:rsid w:val="00ED4ED0"/>
    <w:rsid w:val="00EE27EC"/>
    <w:rsid w:val="00EE2F98"/>
    <w:rsid w:val="00EE4CA8"/>
    <w:rsid w:val="00EF17BD"/>
    <w:rsid w:val="00EF58FB"/>
    <w:rsid w:val="00EF72C4"/>
    <w:rsid w:val="00F01077"/>
    <w:rsid w:val="00F13CB5"/>
    <w:rsid w:val="00F14550"/>
    <w:rsid w:val="00F17729"/>
    <w:rsid w:val="00F2353C"/>
    <w:rsid w:val="00F373ED"/>
    <w:rsid w:val="00F4554C"/>
    <w:rsid w:val="00F45EF3"/>
    <w:rsid w:val="00F47623"/>
    <w:rsid w:val="00F54D2A"/>
    <w:rsid w:val="00F56211"/>
    <w:rsid w:val="00F56D85"/>
    <w:rsid w:val="00F60AE5"/>
    <w:rsid w:val="00F67A02"/>
    <w:rsid w:val="00F72CC3"/>
    <w:rsid w:val="00F84A67"/>
    <w:rsid w:val="00F865B4"/>
    <w:rsid w:val="00F97446"/>
    <w:rsid w:val="00FA093A"/>
    <w:rsid w:val="00FA2C39"/>
    <w:rsid w:val="00FA3FAB"/>
    <w:rsid w:val="00FA579A"/>
    <w:rsid w:val="00FB00B2"/>
    <w:rsid w:val="00FB7039"/>
    <w:rsid w:val="00FC518E"/>
    <w:rsid w:val="00FC65F6"/>
    <w:rsid w:val="00FE2CC8"/>
    <w:rsid w:val="00FE3297"/>
    <w:rsid w:val="00FF1B5D"/>
    <w:rsid w:val="00FF337E"/>
    <w:rsid w:val="00FF6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C80652"/>
  <w15:chartTrackingRefBased/>
  <w15:docId w15:val="{09F725C9-F96D-E14A-8F93-2D52CC0071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BodyText"/>
    <w:link w:val="Heading4Char"/>
    <w:autoRedefine/>
    <w:uiPriority w:val="9"/>
    <w:unhideWhenUsed/>
    <w:qFormat/>
    <w:rsid w:val="00943E7B"/>
    <w:pPr>
      <w:keepNext/>
      <w:keepLines/>
      <w:spacing w:before="200"/>
      <w:jc w:val="center"/>
      <w:outlineLvl w:val="3"/>
    </w:pPr>
    <w:rPr>
      <w:rFonts w:asciiTheme="majorHAnsi" w:eastAsiaTheme="majorEastAsia" w:hAnsiTheme="majorHAnsi" w:cstheme="majorBidi"/>
      <w:b/>
      <w:bCs/>
      <w:color w:val="000000" w:themeColor="text1"/>
      <w:lang w:eastAsia="en-US"/>
    </w:rPr>
  </w:style>
  <w:style w:type="paragraph" w:styleId="Heading5">
    <w:name w:val="heading 5"/>
    <w:basedOn w:val="Normal"/>
    <w:next w:val="BodyText"/>
    <w:link w:val="Heading5Char"/>
    <w:autoRedefine/>
    <w:uiPriority w:val="9"/>
    <w:unhideWhenUsed/>
    <w:qFormat/>
    <w:rsid w:val="00943E7B"/>
    <w:pPr>
      <w:keepNext/>
      <w:keepLines/>
      <w:outlineLvl w:val="4"/>
    </w:pPr>
    <w:rPr>
      <w:rFonts w:ascii="Arial" w:eastAsiaTheme="majorEastAsia" w:hAnsi="Arial" w:cs="Times New Roman (Headings CS)"/>
      <w:iCs/>
      <w:color w:val="FFFFFF" w:themeColor="background1"/>
      <w:spacing w:val="-20"/>
      <w:position w:val="-6"/>
      <w:sz w:val="1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A543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543D"/>
    <w:rPr>
      <w:rFonts w:ascii="Times New Roman" w:hAnsi="Times New Roman" w:cs="Times New Roman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943E7B"/>
    <w:rPr>
      <w:rFonts w:asciiTheme="majorHAnsi" w:eastAsiaTheme="majorEastAsia" w:hAnsiTheme="majorHAnsi" w:cstheme="majorBidi"/>
      <w:b/>
      <w:bCs/>
      <w:color w:val="000000" w:themeColor="text1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rsid w:val="00943E7B"/>
    <w:rPr>
      <w:rFonts w:ascii="Arial" w:eastAsiaTheme="majorEastAsia" w:hAnsi="Arial" w:cs="Times New Roman (Headings CS)"/>
      <w:iCs/>
      <w:color w:val="FFFFFF" w:themeColor="background1"/>
      <w:spacing w:val="-20"/>
      <w:position w:val="-6"/>
      <w:sz w:val="10"/>
      <w:lang w:eastAsia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943E7B"/>
    <w:pPr>
      <w:spacing w:after="120"/>
    </w:pPr>
    <w:rPr>
      <w:rFonts w:eastAsiaTheme="minorHAnsi"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943E7B"/>
    <w:rPr>
      <w:rFonts w:eastAsiaTheme="minorHAnsi"/>
      <w:lang w:eastAsia="en-US"/>
    </w:rPr>
  </w:style>
  <w:style w:type="table" w:styleId="TableGrid">
    <w:name w:val="Table Grid"/>
    <w:basedOn w:val="TableNormal"/>
    <w:uiPriority w:val="39"/>
    <w:rsid w:val="00943E7B"/>
    <w:rPr>
      <w:rFonts w:eastAsia="MS Mincho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43E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43E7B"/>
    <w:rPr>
      <w:rFonts w:eastAsia="MS Mincho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3E7B"/>
    <w:rPr>
      <w:rFonts w:eastAsia="MS Mincho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3E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3E7B"/>
    <w:rPr>
      <w:rFonts w:eastAsia="MS Mincho"/>
      <w:b/>
      <w:bCs/>
      <w:sz w:val="20"/>
      <w:szCs w:val="20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943E7B"/>
    <w:pPr>
      <w:jc w:val="center"/>
    </w:pPr>
    <w:rPr>
      <w:rFonts w:ascii="Times New Roman" w:eastAsia="MS Mincho" w:hAnsi="Times New Roman" w:cs="Times New Roman"/>
      <w:lang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43E7B"/>
    <w:rPr>
      <w:rFonts w:ascii="Times New Roman" w:eastAsia="MS Mincho" w:hAnsi="Times New Roman" w:cs="Times New Roman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943E7B"/>
    <w:pPr>
      <w:spacing w:line="360" w:lineRule="auto"/>
    </w:pPr>
    <w:rPr>
      <w:rFonts w:ascii="Times New Roman" w:eastAsia="MS Mincho" w:hAnsi="Times New Roman" w:cs="Times New Roman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43E7B"/>
    <w:rPr>
      <w:rFonts w:ascii="Times New Roman" w:eastAsia="MS Mincho" w:hAnsi="Times New Roman" w:cs="Times New Roman"/>
      <w:lang w:eastAsia="en-US"/>
    </w:rPr>
  </w:style>
  <w:style w:type="paragraph" w:styleId="ListParagraph">
    <w:name w:val="List Paragraph"/>
    <w:basedOn w:val="Normal"/>
    <w:uiPriority w:val="34"/>
    <w:qFormat/>
    <w:rsid w:val="00943E7B"/>
    <w:pPr>
      <w:ind w:left="720"/>
      <w:contextualSpacing/>
    </w:pPr>
    <w:rPr>
      <w:rFonts w:eastAsia="MS Mincho"/>
      <w:lang w:eastAsia="en-US"/>
    </w:rPr>
  </w:style>
  <w:style w:type="table" w:customStyle="1" w:styleId="PlainTable51">
    <w:name w:val="Plain Table 51"/>
    <w:basedOn w:val="TableNormal"/>
    <w:uiPriority w:val="45"/>
    <w:rsid w:val="00943E7B"/>
    <w:rPr>
      <w:rFonts w:eastAsia="MS Mincho"/>
      <w:lang w:eastAsia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943E7B"/>
    <w:rPr>
      <w:rFonts w:eastAsia="MS Mincho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943E7B"/>
  </w:style>
  <w:style w:type="paragraph" w:styleId="Footer">
    <w:name w:val="footer"/>
    <w:basedOn w:val="Normal"/>
    <w:link w:val="FooterChar"/>
    <w:uiPriority w:val="99"/>
    <w:unhideWhenUsed/>
    <w:rsid w:val="00943E7B"/>
    <w:pPr>
      <w:tabs>
        <w:tab w:val="center" w:pos="4680"/>
        <w:tab w:val="right" w:pos="9360"/>
      </w:tabs>
    </w:pPr>
    <w:rPr>
      <w:rFonts w:eastAsia="MS Mincho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943E7B"/>
    <w:rPr>
      <w:rFonts w:eastAsia="MS Mincho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943E7B"/>
  </w:style>
  <w:style w:type="table" w:customStyle="1" w:styleId="PlainTable52">
    <w:name w:val="Plain Table 52"/>
    <w:basedOn w:val="TableNormal"/>
    <w:uiPriority w:val="99"/>
    <w:rsid w:val="00943E7B"/>
    <w:rPr>
      <w:rFonts w:eastAsia="MS Mincho"/>
      <w:lang w:eastAsia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943E7B"/>
    <w:rPr>
      <w:color w:val="0000FF"/>
      <w:u w:val="single"/>
    </w:rPr>
  </w:style>
  <w:style w:type="table" w:customStyle="1" w:styleId="PlainTable53">
    <w:name w:val="Plain Table 53"/>
    <w:basedOn w:val="TableNormal"/>
    <w:uiPriority w:val="99"/>
    <w:rsid w:val="00943E7B"/>
    <w:rPr>
      <w:rFonts w:eastAsia="MS Mincho"/>
      <w:lang w:eastAsia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uiPriority w:val="99"/>
    <w:rsid w:val="00943E7B"/>
    <w:rPr>
      <w:rFonts w:eastAsia="MS Mincho"/>
      <w:lang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31">
    <w:name w:val="Plain Table 31"/>
    <w:basedOn w:val="TableNormal"/>
    <w:uiPriority w:val="99"/>
    <w:rsid w:val="00943E7B"/>
    <w:rPr>
      <w:rFonts w:eastAsia="MS Mincho"/>
      <w:lang w:eastAsia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GridLight1">
    <w:name w:val="Table Grid Light1"/>
    <w:basedOn w:val="TableNormal"/>
    <w:uiPriority w:val="99"/>
    <w:rsid w:val="00943E7B"/>
    <w:rPr>
      <w:rFonts w:eastAsia="MS Mincho"/>
      <w:lang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unhideWhenUsed/>
    <w:rsid w:val="00943E7B"/>
    <w:pPr>
      <w:spacing w:before="100" w:beforeAutospacing="1" w:after="100" w:afterAutospacing="1"/>
    </w:pPr>
    <w:rPr>
      <w:rFonts w:ascii="Times New Roman" w:eastAsia="MS Mincho" w:hAnsi="Times New Roman" w:cs="Times New Roman"/>
    </w:rPr>
  </w:style>
  <w:style w:type="paragraph" w:customStyle="1" w:styleId="Body">
    <w:name w:val="Body"/>
    <w:rsid w:val="00943E7B"/>
    <w:rPr>
      <w:rFonts w:ascii="Calibri" w:eastAsia="Calibri" w:hAnsi="Calibri" w:cs="Calibri"/>
      <w:color w:val="000000"/>
      <w:u w:color="000000"/>
      <w:lang w:eastAsia="nl-NL"/>
    </w:rPr>
  </w:style>
  <w:style w:type="character" w:styleId="FollowedHyperlink">
    <w:name w:val="FollowedHyperlink"/>
    <w:basedOn w:val="DefaultParagraphFont"/>
    <w:uiPriority w:val="99"/>
    <w:semiHidden/>
    <w:unhideWhenUsed/>
    <w:rsid w:val="00943E7B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943E7B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rsid w:val="00943E7B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43E7B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rsid w:val="00943E7B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943E7B"/>
    <w:pPr>
      <w:tabs>
        <w:tab w:val="center" w:pos="4680"/>
        <w:tab w:val="right" w:pos="9360"/>
      </w:tabs>
    </w:pPr>
    <w:rPr>
      <w:rFonts w:eastAsia="MS Mincho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943E7B"/>
    <w:rPr>
      <w:rFonts w:eastAsia="MS Mincho"/>
      <w:lang w:eastAsia="en-US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943E7B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943E7B"/>
    <w:rPr>
      <w:rFonts w:eastAsia="MS Mincho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943E7B"/>
    <w:rPr>
      <w:color w:val="808080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943E7B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943E7B"/>
    <w:rPr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943E7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801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2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7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6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9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4078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159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874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59462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8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6</Pages>
  <Words>4626</Words>
  <Characters>26369</Characters>
  <Application>Microsoft Office Word</Application>
  <DocSecurity>0</DocSecurity>
  <Lines>219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Ivo muskens</cp:lastModifiedBy>
  <cp:revision>2</cp:revision>
  <dcterms:created xsi:type="dcterms:W3CDTF">2020-06-13T09:04:00Z</dcterms:created>
  <dcterms:modified xsi:type="dcterms:W3CDTF">2020-06-13T09:04:00Z</dcterms:modified>
</cp:coreProperties>
</file>